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44C513" w14:textId="55E89CBA" w:rsidR="00FF045B" w:rsidRDefault="00C71D3C" w:rsidP="00FF045B">
      <w:pPr>
        <w:tabs>
          <w:tab w:val="left" w:pos="1475"/>
        </w:tabs>
        <w:spacing w:line="480" w:lineRule="auto"/>
        <w:ind w:left="187"/>
        <w:jc w:val="center"/>
        <w:rPr>
          <w:rFonts w:ascii="Times New Roman"/>
          <w:b/>
          <w:spacing w:val="-6"/>
          <w:sz w:val="24"/>
        </w:rPr>
      </w:pPr>
      <w:r>
        <w:rPr>
          <w:rFonts w:ascii="Times New Roman"/>
          <w:b/>
          <w:spacing w:val="-6"/>
          <w:sz w:val="24"/>
        </w:rPr>
        <w:t>S4 Appendix</w:t>
      </w:r>
    </w:p>
    <w:p w14:paraId="47C18A0F" w14:textId="73CB8F48" w:rsidR="00F01117" w:rsidRDefault="009A27EF" w:rsidP="00187987">
      <w:pPr>
        <w:tabs>
          <w:tab w:val="left" w:pos="1475"/>
        </w:tabs>
        <w:spacing w:line="480" w:lineRule="auto"/>
        <w:ind w:left="187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b/>
          <w:spacing w:val="-6"/>
          <w:sz w:val="24"/>
        </w:rPr>
        <w:t>Ta</w:t>
      </w:r>
      <w:r>
        <w:rPr>
          <w:rFonts w:ascii="Times New Roman"/>
          <w:b/>
          <w:spacing w:val="-5"/>
          <w:sz w:val="24"/>
        </w:rPr>
        <w:t>b</w:t>
      </w:r>
      <w:r>
        <w:rPr>
          <w:rFonts w:ascii="Times New Roman"/>
          <w:b/>
          <w:spacing w:val="-6"/>
          <w:sz w:val="24"/>
        </w:rPr>
        <w:t>le</w:t>
      </w:r>
      <w:r>
        <w:rPr>
          <w:rFonts w:ascii="Times New Roman"/>
          <w:b/>
          <w:spacing w:val="-2"/>
          <w:sz w:val="24"/>
        </w:rPr>
        <w:t xml:space="preserve"> </w:t>
      </w:r>
      <w:r>
        <w:rPr>
          <w:rFonts w:ascii="Times New Roman"/>
          <w:b/>
          <w:sz w:val="24"/>
        </w:rPr>
        <w:t>1</w:t>
      </w:r>
      <w:r w:rsidR="005624B2">
        <w:rPr>
          <w:rFonts w:ascii="Times New Roman"/>
          <w:b/>
          <w:sz w:val="24"/>
        </w:rPr>
        <w:t xml:space="preserve">. </w:t>
      </w:r>
      <w:r>
        <w:rPr>
          <w:rFonts w:ascii="Times New Roman"/>
          <w:b/>
          <w:spacing w:val="-1"/>
          <w:sz w:val="24"/>
        </w:rPr>
        <w:t>Number</w:t>
      </w:r>
      <w:r>
        <w:rPr>
          <w:rFonts w:ascii="Times New Roman"/>
          <w:b/>
          <w:spacing w:val="-8"/>
          <w:sz w:val="24"/>
        </w:rPr>
        <w:t xml:space="preserve"> </w:t>
      </w:r>
      <w:r>
        <w:rPr>
          <w:rFonts w:ascii="Times New Roman"/>
          <w:b/>
          <w:sz w:val="24"/>
        </w:rPr>
        <w:t>of</w:t>
      </w:r>
      <w:r>
        <w:rPr>
          <w:rFonts w:ascii="Times New Roman"/>
          <w:b/>
          <w:spacing w:val="-1"/>
          <w:sz w:val="24"/>
        </w:rPr>
        <w:t xml:space="preserve"> </w:t>
      </w:r>
      <w:r w:rsidR="005624B2">
        <w:rPr>
          <w:rFonts w:ascii="Times New Roman"/>
          <w:b/>
          <w:spacing w:val="-1"/>
          <w:sz w:val="24"/>
        </w:rPr>
        <w:t>Patients</w:t>
      </w:r>
      <w:r>
        <w:rPr>
          <w:rFonts w:ascii="Times New Roman"/>
          <w:b/>
          <w:spacing w:val="-7"/>
          <w:sz w:val="24"/>
        </w:rPr>
        <w:t xml:space="preserve"> </w:t>
      </w:r>
      <w:r>
        <w:rPr>
          <w:rFonts w:ascii="Times New Roman"/>
          <w:b/>
          <w:spacing w:val="-2"/>
          <w:sz w:val="24"/>
        </w:rPr>
        <w:t>with</w:t>
      </w:r>
      <w:r>
        <w:rPr>
          <w:rFonts w:ascii="Times New Roman"/>
          <w:b/>
          <w:spacing w:val="-1"/>
          <w:sz w:val="24"/>
        </w:rPr>
        <w:t xml:space="preserve"> Detection</w:t>
      </w:r>
      <w:r>
        <w:rPr>
          <w:rFonts w:ascii="Times New Roman"/>
          <w:b/>
          <w:spacing w:val="-2"/>
          <w:sz w:val="24"/>
        </w:rPr>
        <w:t xml:space="preserve"> </w:t>
      </w:r>
      <w:r>
        <w:rPr>
          <w:rFonts w:ascii="Times New Roman"/>
          <w:b/>
          <w:sz w:val="24"/>
        </w:rPr>
        <w:t>of</w:t>
      </w:r>
      <w:r>
        <w:rPr>
          <w:rFonts w:ascii="Times New Roman"/>
          <w:b/>
          <w:spacing w:val="-1"/>
          <w:sz w:val="24"/>
        </w:rPr>
        <w:t xml:space="preserve"> Respiratory</w:t>
      </w:r>
      <w:r>
        <w:rPr>
          <w:rFonts w:ascii="Times New Roman"/>
          <w:b/>
          <w:spacing w:val="-7"/>
          <w:sz w:val="24"/>
        </w:rPr>
        <w:t xml:space="preserve"> </w:t>
      </w:r>
      <w:r>
        <w:rPr>
          <w:rFonts w:ascii="Times New Roman"/>
          <w:b/>
          <w:spacing w:val="-2"/>
          <w:sz w:val="24"/>
        </w:rPr>
        <w:t>Viruses Other</w:t>
      </w:r>
      <w:r>
        <w:rPr>
          <w:rFonts w:ascii="Times New Roman"/>
          <w:b/>
          <w:spacing w:val="-13"/>
          <w:sz w:val="24"/>
        </w:rPr>
        <w:t xml:space="preserve"> </w:t>
      </w:r>
      <w:r>
        <w:rPr>
          <w:rFonts w:ascii="Times New Roman"/>
          <w:b/>
          <w:sz w:val="24"/>
        </w:rPr>
        <w:t>Than</w:t>
      </w:r>
      <w:r>
        <w:rPr>
          <w:rFonts w:ascii="Times New Roman"/>
          <w:b/>
          <w:spacing w:val="-2"/>
          <w:sz w:val="24"/>
        </w:rPr>
        <w:t xml:space="preserve"> </w:t>
      </w:r>
      <w:r>
        <w:rPr>
          <w:rFonts w:ascii="Times New Roman"/>
          <w:b/>
          <w:spacing w:val="-1"/>
          <w:sz w:val="24"/>
        </w:rPr>
        <w:t>RSV</w:t>
      </w:r>
      <w:r>
        <w:rPr>
          <w:rFonts w:ascii="Times New Roman"/>
          <w:b/>
          <w:spacing w:val="-7"/>
          <w:sz w:val="24"/>
        </w:rPr>
        <w:t xml:space="preserve"> </w:t>
      </w:r>
      <w:r>
        <w:rPr>
          <w:rFonts w:ascii="Times New Roman"/>
          <w:b/>
          <w:sz w:val="24"/>
        </w:rPr>
        <w:t>in</w:t>
      </w:r>
      <w:r>
        <w:rPr>
          <w:rFonts w:ascii="Times New Roman"/>
          <w:b/>
          <w:spacing w:val="-2"/>
          <w:sz w:val="24"/>
        </w:rPr>
        <w:t xml:space="preserve"> </w:t>
      </w:r>
      <w:r w:rsidR="00187987">
        <w:rPr>
          <w:rFonts w:ascii="Times New Roman"/>
          <w:b/>
          <w:spacing w:val="-2"/>
          <w:sz w:val="24"/>
        </w:rPr>
        <w:t xml:space="preserve">SAD </w:t>
      </w:r>
      <w:r>
        <w:rPr>
          <w:rFonts w:ascii="Times New Roman"/>
          <w:b/>
          <w:spacing w:val="-1"/>
          <w:sz w:val="24"/>
        </w:rPr>
        <w:t>Part</w:t>
      </w:r>
      <w:r>
        <w:rPr>
          <w:rFonts w:ascii="Times New Roman"/>
          <w:b/>
          <w:spacing w:val="-3"/>
          <w:sz w:val="24"/>
        </w:rPr>
        <w:t xml:space="preserve"> </w:t>
      </w:r>
      <w:r>
        <w:rPr>
          <w:rFonts w:ascii="Times New Roman"/>
          <w:b/>
          <w:spacing w:val="-1"/>
          <w:sz w:val="24"/>
        </w:rPr>
        <w:t>(Safety</w:t>
      </w:r>
      <w:r>
        <w:rPr>
          <w:rFonts w:ascii="Times New Roman"/>
          <w:b/>
          <w:spacing w:val="-2"/>
          <w:sz w:val="24"/>
        </w:rPr>
        <w:t xml:space="preserve"> </w:t>
      </w:r>
      <w:r w:rsidR="00187987">
        <w:rPr>
          <w:rFonts w:ascii="Times New Roman"/>
          <w:b/>
          <w:spacing w:val="-1"/>
          <w:sz w:val="24"/>
        </w:rPr>
        <w:t xml:space="preserve">Analysis </w:t>
      </w:r>
      <w:r w:rsidR="0021662A">
        <w:rPr>
          <w:rFonts w:ascii="Times New Roman"/>
          <w:b/>
          <w:spacing w:val="-1"/>
          <w:sz w:val="24"/>
        </w:rPr>
        <w:t>Set)</w:t>
      </w:r>
    </w:p>
    <w:p w14:paraId="66DA48D9" w14:textId="77777777" w:rsidR="00F01117" w:rsidRDefault="00F01117">
      <w:pPr>
        <w:spacing w:before="2"/>
        <w:rPr>
          <w:rFonts w:ascii="Times New Roman" w:eastAsia="Times New Roman" w:hAnsi="Times New Roman" w:cs="Times New Roman"/>
          <w:b/>
          <w:bCs/>
          <w:sz w:val="11"/>
          <w:szCs w:val="11"/>
        </w:rPr>
      </w:pPr>
    </w:p>
    <w:tbl>
      <w:tblPr>
        <w:tblW w:w="5000" w:type="pct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962"/>
        <w:gridCol w:w="1778"/>
        <w:gridCol w:w="1468"/>
        <w:gridCol w:w="1360"/>
        <w:gridCol w:w="1418"/>
        <w:gridCol w:w="1389"/>
        <w:gridCol w:w="1473"/>
        <w:gridCol w:w="1305"/>
        <w:gridCol w:w="1377"/>
      </w:tblGrid>
      <w:tr w:rsidR="00DF4158" w14:paraId="02CF1BA8" w14:textId="77777777" w:rsidTr="00DF4158">
        <w:trPr>
          <w:trHeight w:hRule="exact" w:val="759"/>
        </w:trPr>
        <w:tc>
          <w:tcPr>
            <w:tcW w:w="1019" w:type="pct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5F29A025" w14:textId="77777777" w:rsidR="00F01117" w:rsidRDefault="00F01117"/>
        </w:tc>
        <w:tc>
          <w:tcPr>
            <w:tcW w:w="612" w:type="pct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01B4E8C0" w14:textId="457E6D30" w:rsidR="00F01117" w:rsidRDefault="0021662A" w:rsidP="00DF4158">
            <w:pPr>
              <w:pStyle w:val="TableParagraph"/>
              <w:spacing w:before="4"/>
              <w:ind w:left="26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4.1/1.37</w:t>
            </w:r>
            <w:r w:rsidR="00DF4158">
              <w:rPr>
                <w:rFonts w:ascii="Times New Roman"/>
                <w:b/>
                <w:sz w:val="20"/>
              </w:rPr>
              <w:t xml:space="preserve"> </w:t>
            </w:r>
            <w:r>
              <w:rPr>
                <w:rFonts w:ascii="Times New Roman"/>
                <w:b/>
                <w:spacing w:val="-2"/>
                <w:sz w:val="20"/>
              </w:rPr>
              <w:t>mg/kg</w:t>
            </w:r>
            <w:r>
              <w:rPr>
                <w:rFonts w:ascii="Times New Roman"/>
                <w:b/>
                <w:spacing w:val="22"/>
                <w:w w:val="99"/>
                <w:sz w:val="20"/>
              </w:rPr>
              <w:t xml:space="preserve"> </w:t>
            </w:r>
            <w:r>
              <w:rPr>
                <w:rFonts w:ascii="Times New Roman"/>
                <w:b/>
                <w:sz w:val="20"/>
              </w:rPr>
              <w:t>(N=5)</w:t>
            </w:r>
          </w:p>
          <w:p w14:paraId="1451C1E7" w14:textId="77777777" w:rsidR="00F01117" w:rsidRDefault="0021662A" w:rsidP="00DF4158">
            <w:pPr>
              <w:pStyle w:val="TableParagraph"/>
              <w:ind w:left="35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n</w:t>
            </w:r>
            <w:r>
              <w:rPr>
                <w:rFonts w:ascii="Times New Roman"/>
                <w:b/>
                <w:spacing w:val="-6"/>
                <w:sz w:val="20"/>
              </w:rPr>
              <w:t xml:space="preserve"> </w:t>
            </w:r>
            <w:r>
              <w:rPr>
                <w:rFonts w:ascii="Times New Roman"/>
                <w:b/>
                <w:sz w:val="20"/>
              </w:rPr>
              <w:t>(%)</w:t>
            </w:r>
          </w:p>
        </w:tc>
        <w:tc>
          <w:tcPr>
            <w:tcW w:w="505" w:type="pct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526CE56E" w14:textId="77777777" w:rsidR="00F01117" w:rsidRDefault="0021662A" w:rsidP="00DF4158">
            <w:pPr>
              <w:pStyle w:val="TableParagraph"/>
              <w:spacing w:line="250" w:lineRule="auto"/>
              <w:ind w:left="255" w:right="18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10/2</w:t>
            </w:r>
            <w:r>
              <w:rPr>
                <w:rFonts w:ascii="Times New Roman"/>
                <w:b/>
                <w:spacing w:val="-8"/>
                <w:sz w:val="20"/>
              </w:rPr>
              <w:t xml:space="preserve"> </w:t>
            </w:r>
            <w:r>
              <w:rPr>
                <w:rFonts w:ascii="Times New Roman"/>
                <w:b/>
                <w:spacing w:val="-2"/>
                <w:sz w:val="20"/>
              </w:rPr>
              <w:t>mg/kg</w:t>
            </w:r>
            <w:r>
              <w:rPr>
                <w:rFonts w:ascii="Times New Roman"/>
                <w:b/>
                <w:spacing w:val="25"/>
                <w:w w:val="99"/>
                <w:sz w:val="20"/>
              </w:rPr>
              <w:t xml:space="preserve"> </w:t>
            </w:r>
            <w:r>
              <w:rPr>
                <w:rFonts w:ascii="Times New Roman"/>
                <w:b/>
                <w:sz w:val="20"/>
              </w:rPr>
              <w:t>(N=14)</w:t>
            </w:r>
          </w:p>
          <w:p w14:paraId="36AA9BDB" w14:textId="77777777" w:rsidR="00F01117" w:rsidRDefault="0021662A" w:rsidP="00DF4158">
            <w:pPr>
              <w:pStyle w:val="TableParagraph"/>
              <w:ind w:left="7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n</w:t>
            </w:r>
            <w:r>
              <w:rPr>
                <w:rFonts w:ascii="Times New Roman"/>
                <w:b/>
                <w:spacing w:val="-6"/>
                <w:sz w:val="20"/>
              </w:rPr>
              <w:t xml:space="preserve"> </w:t>
            </w:r>
            <w:r>
              <w:rPr>
                <w:rFonts w:ascii="Times New Roman"/>
                <w:b/>
                <w:sz w:val="20"/>
              </w:rPr>
              <w:t>(%)</w:t>
            </w:r>
          </w:p>
        </w:tc>
        <w:tc>
          <w:tcPr>
            <w:tcW w:w="468" w:type="pct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467AF81B" w14:textId="77777777" w:rsidR="00F01117" w:rsidRDefault="0021662A" w:rsidP="00DF4158">
            <w:pPr>
              <w:pStyle w:val="TableParagraph"/>
              <w:spacing w:line="250" w:lineRule="auto"/>
              <w:ind w:left="184" w:right="1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30/6</w:t>
            </w:r>
            <w:r>
              <w:rPr>
                <w:rFonts w:ascii="Times New Roman"/>
                <w:b/>
                <w:spacing w:val="-8"/>
                <w:sz w:val="20"/>
              </w:rPr>
              <w:t xml:space="preserve"> </w:t>
            </w:r>
            <w:r>
              <w:rPr>
                <w:rFonts w:ascii="Times New Roman"/>
                <w:b/>
                <w:spacing w:val="-2"/>
                <w:sz w:val="20"/>
              </w:rPr>
              <w:t>mg/kg</w:t>
            </w:r>
            <w:r>
              <w:rPr>
                <w:rFonts w:ascii="Times New Roman"/>
                <w:b/>
                <w:spacing w:val="25"/>
                <w:w w:val="99"/>
                <w:sz w:val="20"/>
              </w:rPr>
              <w:t xml:space="preserve"> </w:t>
            </w:r>
            <w:r>
              <w:rPr>
                <w:rFonts w:ascii="Times New Roman"/>
                <w:b/>
                <w:sz w:val="20"/>
              </w:rPr>
              <w:t>(N=8)</w:t>
            </w:r>
          </w:p>
          <w:p w14:paraId="768D0E94" w14:textId="77777777" w:rsidR="00F01117" w:rsidRDefault="0021662A" w:rsidP="00DF4158">
            <w:pPr>
              <w:pStyle w:val="TableParagraph"/>
              <w:ind w:left="2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n</w:t>
            </w:r>
            <w:r>
              <w:rPr>
                <w:rFonts w:ascii="Times New Roman"/>
                <w:b/>
                <w:spacing w:val="-6"/>
                <w:sz w:val="20"/>
              </w:rPr>
              <w:t xml:space="preserve"> </w:t>
            </w:r>
            <w:r>
              <w:rPr>
                <w:rFonts w:ascii="Times New Roman"/>
                <w:b/>
                <w:sz w:val="20"/>
              </w:rPr>
              <w:t>(%)</w:t>
            </w:r>
          </w:p>
        </w:tc>
        <w:tc>
          <w:tcPr>
            <w:tcW w:w="488" w:type="pct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58CEBD80" w14:textId="77777777" w:rsidR="00F01117" w:rsidRDefault="0021662A" w:rsidP="00DF4158">
            <w:pPr>
              <w:pStyle w:val="TableParagraph"/>
              <w:spacing w:line="250" w:lineRule="auto"/>
              <w:ind w:left="159" w:right="13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30/10</w:t>
            </w:r>
            <w:r>
              <w:rPr>
                <w:rFonts w:ascii="Times New Roman"/>
                <w:b/>
                <w:spacing w:val="-9"/>
                <w:sz w:val="20"/>
              </w:rPr>
              <w:t xml:space="preserve"> </w:t>
            </w:r>
            <w:r>
              <w:rPr>
                <w:rFonts w:ascii="Times New Roman"/>
                <w:b/>
                <w:spacing w:val="-2"/>
                <w:sz w:val="20"/>
              </w:rPr>
              <w:t>mg/kg</w:t>
            </w:r>
            <w:r>
              <w:rPr>
                <w:rFonts w:ascii="Times New Roman"/>
                <w:b/>
                <w:spacing w:val="26"/>
                <w:w w:val="99"/>
                <w:sz w:val="20"/>
              </w:rPr>
              <w:t xml:space="preserve"> </w:t>
            </w:r>
            <w:r>
              <w:rPr>
                <w:rFonts w:ascii="Times New Roman"/>
                <w:b/>
                <w:sz w:val="20"/>
              </w:rPr>
              <w:t>(N=17)</w:t>
            </w:r>
          </w:p>
          <w:p w14:paraId="0E48ADAC" w14:textId="77777777" w:rsidR="00F01117" w:rsidRDefault="0021662A" w:rsidP="00DF4158">
            <w:pPr>
              <w:pStyle w:val="TableParagraph"/>
              <w:ind w:left="2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n</w:t>
            </w:r>
            <w:r>
              <w:rPr>
                <w:rFonts w:ascii="Times New Roman"/>
                <w:b/>
                <w:spacing w:val="-6"/>
                <w:sz w:val="20"/>
              </w:rPr>
              <w:t xml:space="preserve"> </w:t>
            </w:r>
            <w:r>
              <w:rPr>
                <w:rFonts w:ascii="Times New Roman"/>
                <w:b/>
                <w:sz w:val="20"/>
              </w:rPr>
              <w:t>(%)</w:t>
            </w:r>
          </w:p>
        </w:tc>
        <w:tc>
          <w:tcPr>
            <w:tcW w:w="478" w:type="pct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1F43C08B" w14:textId="77777777" w:rsidR="00F01117" w:rsidRDefault="0021662A" w:rsidP="00DF4158">
            <w:pPr>
              <w:pStyle w:val="TableParagraph"/>
              <w:spacing w:line="250" w:lineRule="auto"/>
              <w:ind w:left="135" w:right="13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40/20</w:t>
            </w:r>
            <w:r>
              <w:rPr>
                <w:rFonts w:ascii="Times New Roman"/>
                <w:b/>
                <w:spacing w:val="-9"/>
                <w:sz w:val="20"/>
              </w:rPr>
              <w:t xml:space="preserve"> </w:t>
            </w:r>
            <w:r>
              <w:rPr>
                <w:rFonts w:ascii="Times New Roman"/>
                <w:b/>
                <w:spacing w:val="-2"/>
                <w:sz w:val="20"/>
              </w:rPr>
              <w:t>mg/kg</w:t>
            </w:r>
            <w:r>
              <w:rPr>
                <w:rFonts w:ascii="Times New Roman"/>
                <w:b/>
                <w:spacing w:val="26"/>
                <w:w w:val="99"/>
                <w:sz w:val="20"/>
              </w:rPr>
              <w:t xml:space="preserve"> </w:t>
            </w:r>
            <w:r>
              <w:rPr>
                <w:rFonts w:ascii="Times New Roman"/>
                <w:b/>
                <w:sz w:val="20"/>
              </w:rPr>
              <w:t>(N=18)</w:t>
            </w:r>
          </w:p>
          <w:p w14:paraId="053E505E" w14:textId="77777777" w:rsidR="00F01117" w:rsidRDefault="0021662A" w:rsidP="00DF4158">
            <w:pPr>
              <w:pStyle w:val="TableParagraph"/>
              <w:ind w:left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n</w:t>
            </w:r>
            <w:r>
              <w:rPr>
                <w:rFonts w:ascii="Times New Roman"/>
                <w:b/>
                <w:spacing w:val="-6"/>
                <w:sz w:val="20"/>
              </w:rPr>
              <w:t xml:space="preserve"> </w:t>
            </w:r>
            <w:r>
              <w:rPr>
                <w:rFonts w:ascii="Times New Roman"/>
                <w:b/>
                <w:sz w:val="20"/>
              </w:rPr>
              <w:t>(%)</w:t>
            </w:r>
          </w:p>
        </w:tc>
        <w:tc>
          <w:tcPr>
            <w:tcW w:w="507" w:type="pct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3D733822" w14:textId="77777777" w:rsidR="00F01117" w:rsidRDefault="0021662A" w:rsidP="00DF4158">
            <w:pPr>
              <w:pStyle w:val="TableParagraph"/>
              <w:spacing w:line="250" w:lineRule="auto"/>
              <w:ind w:left="133" w:right="20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60/40</w:t>
            </w:r>
            <w:r>
              <w:rPr>
                <w:rFonts w:ascii="Times New Roman"/>
                <w:b/>
                <w:spacing w:val="-9"/>
                <w:sz w:val="20"/>
              </w:rPr>
              <w:t xml:space="preserve"> </w:t>
            </w:r>
            <w:r>
              <w:rPr>
                <w:rFonts w:ascii="Times New Roman"/>
                <w:b/>
                <w:spacing w:val="-2"/>
                <w:sz w:val="20"/>
              </w:rPr>
              <w:t>mg/kg</w:t>
            </w:r>
            <w:r>
              <w:rPr>
                <w:rFonts w:ascii="Times New Roman"/>
                <w:b/>
                <w:spacing w:val="26"/>
                <w:w w:val="99"/>
                <w:sz w:val="20"/>
              </w:rPr>
              <w:t xml:space="preserve"> </w:t>
            </w:r>
            <w:r>
              <w:rPr>
                <w:rFonts w:ascii="Times New Roman"/>
                <w:b/>
                <w:sz w:val="20"/>
              </w:rPr>
              <w:t>(N=16)</w:t>
            </w:r>
          </w:p>
          <w:p w14:paraId="083D422D" w14:textId="77777777" w:rsidR="00F01117" w:rsidRDefault="0021662A" w:rsidP="00DF4158">
            <w:pPr>
              <w:pStyle w:val="TableParagraph"/>
              <w:ind w:right="7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n</w:t>
            </w:r>
            <w:r>
              <w:rPr>
                <w:rFonts w:ascii="Times New Roman"/>
                <w:b/>
                <w:spacing w:val="-6"/>
                <w:sz w:val="20"/>
              </w:rPr>
              <w:t xml:space="preserve"> </w:t>
            </w:r>
            <w:r>
              <w:rPr>
                <w:rFonts w:ascii="Times New Roman"/>
                <w:b/>
                <w:sz w:val="20"/>
              </w:rPr>
              <w:t>(%)</w:t>
            </w:r>
          </w:p>
        </w:tc>
        <w:tc>
          <w:tcPr>
            <w:tcW w:w="449" w:type="pct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45DAB80C" w14:textId="77777777" w:rsidR="00F01117" w:rsidRDefault="0021662A" w:rsidP="00DF4158">
            <w:pPr>
              <w:pStyle w:val="TableParagraph"/>
              <w:spacing w:line="250" w:lineRule="auto"/>
              <w:ind w:left="279" w:right="328" w:hanging="2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w w:val="95"/>
                <w:sz w:val="20"/>
              </w:rPr>
              <w:t>Overall</w:t>
            </w:r>
            <w:r>
              <w:rPr>
                <w:rFonts w:ascii="Times New Roman"/>
                <w:b/>
                <w:spacing w:val="20"/>
                <w:w w:val="99"/>
                <w:sz w:val="20"/>
              </w:rPr>
              <w:t xml:space="preserve"> </w:t>
            </w:r>
            <w:r>
              <w:rPr>
                <w:rFonts w:ascii="Times New Roman"/>
                <w:b/>
                <w:sz w:val="20"/>
              </w:rPr>
              <w:t>(N=78)</w:t>
            </w:r>
          </w:p>
          <w:p w14:paraId="72D370DC" w14:textId="77777777" w:rsidR="00F01117" w:rsidRDefault="0021662A" w:rsidP="00DF4158">
            <w:pPr>
              <w:pStyle w:val="TableParagraph"/>
              <w:ind w:left="32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n</w:t>
            </w:r>
            <w:r>
              <w:rPr>
                <w:rFonts w:ascii="Times New Roman"/>
                <w:b/>
                <w:spacing w:val="-6"/>
                <w:sz w:val="20"/>
              </w:rPr>
              <w:t xml:space="preserve"> </w:t>
            </w:r>
            <w:r>
              <w:rPr>
                <w:rFonts w:ascii="Times New Roman"/>
                <w:b/>
                <w:sz w:val="20"/>
              </w:rPr>
              <w:t>(%)</w:t>
            </w:r>
          </w:p>
        </w:tc>
        <w:tc>
          <w:tcPr>
            <w:tcW w:w="475" w:type="pct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1C25A962" w14:textId="77777777" w:rsidR="00F01117" w:rsidRDefault="0021662A" w:rsidP="00DF4158">
            <w:pPr>
              <w:pStyle w:val="TableParagraph"/>
              <w:spacing w:line="250" w:lineRule="auto"/>
              <w:ind w:left="353" w:right="316" w:hanging="3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pacing w:val="-1"/>
                <w:sz w:val="20"/>
              </w:rPr>
              <w:t>Placebo</w:t>
            </w:r>
            <w:r>
              <w:rPr>
                <w:rFonts w:ascii="Times New Roman"/>
                <w:b/>
                <w:spacing w:val="26"/>
                <w:w w:val="99"/>
                <w:sz w:val="20"/>
              </w:rPr>
              <w:t xml:space="preserve"> </w:t>
            </w:r>
            <w:r>
              <w:rPr>
                <w:rFonts w:ascii="Times New Roman"/>
                <w:b/>
                <w:sz w:val="20"/>
              </w:rPr>
              <w:t>(N=33)</w:t>
            </w:r>
          </w:p>
          <w:p w14:paraId="6BDFC680" w14:textId="77777777" w:rsidR="00F01117" w:rsidRDefault="0021662A" w:rsidP="00DF4158">
            <w:pPr>
              <w:pStyle w:val="TableParagraph"/>
              <w:ind w:left="40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n</w:t>
            </w:r>
            <w:r>
              <w:rPr>
                <w:rFonts w:ascii="Times New Roman"/>
                <w:b/>
                <w:spacing w:val="-6"/>
                <w:sz w:val="20"/>
              </w:rPr>
              <w:t xml:space="preserve"> </w:t>
            </w:r>
            <w:r>
              <w:rPr>
                <w:rFonts w:ascii="Times New Roman"/>
                <w:b/>
                <w:sz w:val="20"/>
              </w:rPr>
              <w:t>(%)</w:t>
            </w:r>
          </w:p>
        </w:tc>
      </w:tr>
      <w:tr w:rsidR="00DF4158" w14:paraId="27B81A7C" w14:textId="77777777" w:rsidTr="00DF4158">
        <w:trPr>
          <w:trHeight w:hRule="exact" w:val="490"/>
        </w:trPr>
        <w:tc>
          <w:tcPr>
            <w:tcW w:w="1019" w:type="pct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14:paraId="5E64B8F2" w14:textId="228E6F87" w:rsidR="00F01117" w:rsidRDefault="0021662A">
            <w:pPr>
              <w:pStyle w:val="TableParagraph"/>
              <w:spacing w:before="4" w:line="250" w:lineRule="auto"/>
              <w:ind w:left="153" w:right="427" w:hanging="8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Number</w:t>
            </w:r>
            <w:r>
              <w:rPr>
                <w:rFonts w:ascii="Times New Roman"/>
                <w:spacing w:val="-6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of</w:t>
            </w:r>
            <w:r>
              <w:rPr>
                <w:rFonts w:ascii="Times New Roman"/>
                <w:spacing w:val="-6"/>
                <w:sz w:val="20"/>
              </w:rPr>
              <w:t xml:space="preserve"> </w:t>
            </w:r>
            <w:r w:rsidR="009B0CBF">
              <w:rPr>
                <w:rFonts w:ascii="Times New Roman"/>
                <w:spacing w:val="-1"/>
                <w:sz w:val="20"/>
              </w:rPr>
              <w:t>patients</w:t>
            </w:r>
            <w:r>
              <w:rPr>
                <w:rFonts w:ascii="Times New Roman"/>
                <w:spacing w:val="-5"/>
                <w:sz w:val="20"/>
              </w:rPr>
              <w:t xml:space="preserve"> </w:t>
            </w:r>
            <w:r>
              <w:rPr>
                <w:rFonts w:ascii="Times New Roman"/>
                <w:spacing w:val="-1"/>
                <w:sz w:val="20"/>
              </w:rPr>
              <w:t>without</w:t>
            </w:r>
            <w:r>
              <w:rPr>
                <w:rFonts w:ascii="Times New Roman"/>
                <w:spacing w:val="29"/>
                <w:w w:val="99"/>
                <w:sz w:val="20"/>
              </w:rPr>
              <w:t xml:space="preserve"> </w:t>
            </w:r>
            <w:r>
              <w:rPr>
                <w:rFonts w:ascii="Times New Roman"/>
                <w:spacing w:val="-1"/>
                <w:sz w:val="20"/>
              </w:rPr>
              <w:t>viral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pacing w:val="-1"/>
                <w:sz w:val="20"/>
              </w:rPr>
              <w:t>coinfection</w:t>
            </w:r>
          </w:p>
        </w:tc>
        <w:tc>
          <w:tcPr>
            <w:tcW w:w="612" w:type="pct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14:paraId="59180F9B" w14:textId="77777777" w:rsidR="00F01117" w:rsidRDefault="00F01117" w:rsidP="00DF4158">
            <w:pPr>
              <w:pStyle w:val="TableParagraph"/>
              <w:spacing w:before="3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</w:p>
          <w:p w14:paraId="0B1B892D" w14:textId="77777777" w:rsidR="00F01117" w:rsidRDefault="0021662A" w:rsidP="00DF4158">
            <w:pPr>
              <w:pStyle w:val="TableParagraph"/>
              <w:ind w:left="2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4</w:t>
            </w:r>
            <w:r>
              <w:rPr>
                <w:rFonts w:ascii="Times New Roman"/>
                <w:spacing w:val="-5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(80.0)</w:t>
            </w:r>
          </w:p>
        </w:tc>
        <w:tc>
          <w:tcPr>
            <w:tcW w:w="505" w:type="pct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14:paraId="3A6A2AFC" w14:textId="77777777" w:rsidR="00F01117" w:rsidRDefault="00F01117" w:rsidP="00DF4158">
            <w:pPr>
              <w:pStyle w:val="TableParagraph"/>
              <w:spacing w:before="3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</w:p>
          <w:p w14:paraId="15FFE2C3" w14:textId="77777777" w:rsidR="00F01117" w:rsidRDefault="0021662A" w:rsidP="00DF4158">
            <w:pPr>
              <w:pStyle w:val="TableParagraph"/>
              <w:ind w:left="35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10</w:t>
            </w:r>
            <w:r>
              <w:rPr>
                <w:rFonts w:ascii="Times New Roman"/>
                <w:spacing w:val="-6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(71.4)</w:t>
            </w:r>
          </w:p>
        </w:tc>
        <w:tc>
          <w:tcPr>
            <w:tcW w:w="468" w:type="pct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14:paraId="14AB04D2" w14:textId="77777777" w:rsidR="00F01117" w:rsidRDefault="00F01117" w:rsidP="00DF4158">
            <w:pPr>
              <w:pStyle w:val="TableParagraph"/>
              <w:spacing w:before="3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</w:p>
          <w:p w14:paraId="7FE4A5AE" w14:textId="77777777" w:rsidR="00F01117" w:rsidRDefault="0021662A" w:rsidP="00DF4158">
            <w:pPr>
              <w:pStyle w:val="TableParagraph"/>
              <w:ind w:left="33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7</w:t>
            </w:r>
            <w:r>
              <w:rPr>
                <w:rFonts w:ascii="Times New Roman"/>
                <w:spacing w:val="-5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(87.5)</w:t>
            </w:r>
          </w:p>
        </w:tc>
        <w:tc>
          <w:tcPr>
            <w:tcW w:w="488" w:type="pct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14:paraId="01B509AA" w14:textId="77777777" w:rsidR="00F01117" w:rsidRDefault="00F01117" w:rsidP="00DF4158">
            <w:pPr>
              <w:pStyle w:val="TableParagraph"/>
              <w:spacing w:before="3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</w:p>
          <w:p w14:paraId="19405F34" w14:textId="77777777" w:rsidR="00F01117" w:rsidRDefault="0021662A" w:rsidP="00DF4158">
            <w:pPr>
              <w:pStyle w:val="TableParagraph"/>
              <w:ind w:left="3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7</w:t>
            </w:r>
            <w:r>
              <w:rPr>
                <w:rFonts w:ascii="Times New Roman"/>
                <w:spacing w:val="-5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(41.2)</w:t>
            </w:r>
          </w:p>
        </w:tc>
        <w:tc>
          <w:tcPr>
            <w:tcW w:w="478" w:type="pct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14:paraId="55911A52" w14:textId="77777777" w:rsidR="00F01117" w:rsidRDefault="00F01117" w:rsidP="00DF4158">
            <w:pPr>
              <w:pStyle w:val="TableParagraph"/>
              <w:spacing w:before="3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</w:p>
          <w:p w14:paraId="3AAB90C2" w14:textId="77777777" w:rsidR="00F01117" w:rsidRDefault="0021662A" w:rsidP="00DF4158">
            <w:pPr>
              <w:pStyle w:val="TableParagraph"/>
              <w:ind w:left="28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15</w:t>
            </w:r>
            <w:r>
              <w:rPr>
                <w:rFonts w:ascii="Times New Roman"/>
                <w:spacing w:val="-6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(83.3)</w:t>
            </w:r>
          </w:p>
        </w:tc>
        <w:tc>
          <w:tcPr>
            <w:tcW w:w="507" w:type="pct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14:paraId="62DD3B91" w14:textId="77777777" w:rsidR="00F01117" w:rsidRDefault="00F01117" w:rsidP="00DF4158">
            <w:pPr>
              <w:pStyle w:val="TableParagraph"/>
              <w:spacing w:before="3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</w:p>
          <w:p w14:paraId="5C430264" w14:textId="77777777" w:rsidR="00F01117" w:rsidRDefault="0021662A" w:rsidP="00DF4158">
            <w:pPr>
              <w:pStyle w:val="TableParagraph"/>
              <w:ind w:left="2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14</w:t>
            </w:r>
            <w:r>
              <w:rPr>
                <w:rFonts w:ascii="Times New Roman"/>
                <w:spacing w:val="-6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(87.5)</w:t>
            </w:r>
          </w:p>
        </w:tc>
        <w:tc>
          <w:tcPr>
            <w:tcW w:w="449" w:type="pct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14:paraId="11BF9291" w14:textId="77777777" w:rsidR="00F01117" w:rsidRDefault="00F01117" w:rsidP="00DF4158">
            <w:pPr>
              <w:pStyle w:val="TableParagraph"/>
              <w:spacing w:before="3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</w:p>
          <w:p w14:paraId="7D668F27" w14:textId="77777777" w:rsidR="00F01117" w:rsidRDefault="0021662A" w:rsidP="00DF4158">
            <w:pPr>
              <w:pStyle w:val="TableParagraph"/>
              <w:ind w:left="20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57</w:t>
            </w:r>
            <w:r>
              <w:rPr>
                <w:rFonts w:ascii="Times New Roman"/>
                <w:spacing w:val="-6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(73.1)</w:t>
            </w:r>
          </w:p>
        </w:tc>
        <w:tc>
          <w:tcPr>
            <w:tcW w:w="475" w:type="pct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14:paraId="628EBA23" w14:textId="77777777" w:rsidR="00F01117" w:rsidRDefault="00F01117" w:rsidP="00DF4158">
            <w:pPr>
              <w:pStyle w:val="TableParagraph"/>
              <w:spacing w:before="3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</w:p>
          <w:p w14:paraId="1887AB02" w14:textId="77777777" w:rsidR="00F01117" w:rsidRDefault="0021662A" w:rsidP="00DF4158">
            <w:pPr>
              <w:pStyle w:val="TableParagraph"/>
              <w:ind w:left="28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23</w:t>
            </w:r>
            <w:r>
              <w:rPr>
                <w:rFonts w:ascii="Times New Roman"/>
                <w:spacing w:val="-6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(69.7)</w:t>
            </w:r>
          </w:p>
        </w:tc>
      </w:tr>
      <w:tr w:rsidR="00DF4158" w14:paraId="35BEA437" w14:textId="77777777" w:rsidTr="00DF4158">
        <w:trPr>
          <w:trHeight w:hRule="exact" w:val="480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</w:tcPr>
          <w:p w14:paraId="5CDCC7B5" w14:textId="21DC179E" w:rsidR="00F01117" w:rsidRDefault="0021662A">
            <w:pPr>
              <w:pStyle w:val="TableParagraph"/>
              <w:spacing w:line="250" w:lineRule="auto"/>
              <w:ind w:left="153" w:right="266" w:hanging="8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Number</w:t>
            </w:r>
            <w:r>
              <w:rPr>
                <w:rFonts w:ascii="Times New Roman"/>
                <w:spacing w:val="-5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of</w:t>
            </w:r>
            <w:r>
              <w:rPr>
                <w:rFonts w:ascii="Times New Roman"/>
                <w:spacing w:val="-4"/>
                <w:sz w:val="20"/>
              </w:rPr>
              <w:t xml:space="preserve"> </w:t>
            </w:r>
            <w:r w:rsidR="009B0CBF">
              <w:rPr>
                <w:rFonts w:ascii="Times New Roman"/>
                <w:spacing w:val="-1"/>
                <w:sz w:val="20"/>
              </w:rPr>
              <w:t>patients</w:t>
            </w:r>
            <w:r>
              <w:rPr>
                <w:rFonts w:ascii="Times New Roman"/>
                <w:spacing w:val="-4"/>
                <w:sz w:val="20"/>
              </w:rPr>
              <w:t xml:space="preserve"> </w:t>
            </w:r>
            <w:r>
              <w:rPr>
                <w:rFonts w:ascii="Times New Roman"/>
                <w:spacing w:val="-1"/>
                <w:sz w:val="20"/>
              </w:rPr>
              <w:t>with</w:t>
            </w:r>
            <w:r>
              <w:rPr>
                <w:rFonts w:ascii="Times New Roman"/>
                <w:spacing w:val="-6"/>
                <w:sz w:val="20"/>
              </w:rPr>
              <w:t xml:space="preserve"> </w:t>
            </w:r>
            <w:r>
              <w:rPr>
                <w:rFonts w:ascii="Times New Roman"/>
                <w:spacing w:val="-1"/>
                <w:sz w:val="20"/>
              </w:rPr>
              <w:t>viral</w:t>
            </w:r>
            <w:r>
              <w:rPr>
                <w:rFonts w:ascii="Times New Roman"/>
                <w:spacing w:val="33"/>
                <w:w w:val="99"/>
                <w:sz w:val="20"/>
              </w:rPr>
              <w:t xml:space="preserve"> </w:t>
            </w:r>
            <w:r>
              <w:rPr>
                <w:rFonts w:ascii="Times New Roman"/>
                <w:spacing w:val="-1"/>
                <w:sz w:val="20"/>
              </w:rPr>
              <w:t>coinfection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1CE66198" w14:textId="77777777" w:rsidR="00F01117" w:rsidRDefault="00F01117" w:rsidP="00DF4158">
            <w:pPr>
              <w:pStyle w:val="TableParagraph"/>
              <w:spacing w:before="4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4D3ABAD7" w14:textId="77777777" w:rsidR="00F01117" w:rsidRDefault="0021662A" w:rsidP="00DF4158">
            <w:pPr>
              <w:pStyle w:val="TableParagraph"/>
              <w:ind w:left="2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1</w:t>
            </w:r>
            <w:r>
              <w:rPr>
                <w:rFonts w:ascii="Times New Roman"/>
                <w:spacing w:val="-5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(20.0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611EB3E7" w14:textId="77777777" w:rsidR="00F01117" w:rsidRDefault="00F01117" w:rsidP="00DF4158">
            <w:pPr>
              <w:pStyle w:val="TableParagraph"/>
              <w:spacing w:before="4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71E89109" w14:textId="77777777" w:rsidR="00F01117" w:rsidRDefault="0021662A" w:rsidP="00DF4158">
            <w:pPr>
              <w:pStyle w:val="TableParagraph"/>
              <w:ind w:left="40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4</w:t>
            </w:r>
            <w:r>
              <w:rPr>
                <w:rFonts w:ascii="Times New Roman"/>
                <w:spacing w:val="-5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(28.6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2110A99" w14:textId="77777777" w:rsidR="00F01117" w:rsidRDefault="00F01117" w:rsidP="00DF4158">
            <w:pPr>
              <w:pStyle w:val="TableParagraph"/>
              <w:spacing w:before="4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62D03AAA" w14:textId="77777777" w:rsidR="00F01117" w:rsidRDefault="0021662A" w:rsidP="00DF4158">
            <w:pPr>
              <w:pStyle w:val="TableParagraph"/>
              <w:ind w:left="33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1</w:t>
            </w:r>
            <w:r>
              <w:rPr>
                <w:rFonts w:ascii="Times New Roman"/>
                <w:spacing w:val="-5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(12.5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6967769B" w14:textId="77777777" w:rsidR="00F01117" w:rsidRDefault="00F01117" w:rsidP="00DF4158">
            <w:pPr>
              <w:pStyle w:val="TableParagraph"/>
              <w:spacing w:before="4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413E09E6" w14:textId="77777777" w:rsidR="00F01117" w:rsidRDefault="0021662A" w:rsidP="00DF4158">
            <w:pPr>
              <w:pStyle w:val="TableParagraph"/>
              <w:ind w:left="31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10</w:t>
            </w:r>
            <w:r>
              <w:rPr>
                <w:rFonts w:ascii="Times New Roman"/>
                <w:spacing w:val="-6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(58.8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040EA47C" w14:textId="77777777" w:rsidR="00F01117" w:rsidRDefault="00F01117" w:rsidP="00DF4158">
            <w:pPr>
              <w:pStyle w:val="TableParagraph"/>
              <w:spacing w:before="4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40C8DA0D" w14:textId="77777777" w:rsidR="00F01117" w:rsidRDefault="0021662A" w:rsidP="00DF4158">
            <w:pPr>
              <w:pStyle w:val="TableParagraph"/>
              <w:ind w:left="33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3</w:t>
            </w:r>
            <w:r>
              <w:rPr>
                <w:rFonts w:ascii="Times New Roman"/>
                <w:spacing w:val="-5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(16.7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7461F69E" w14:textId="77777777" w:rsidR="00F01117" w:rsidRDefault="00F01117" w:rsidP="00DF4158">
            <w:pPr>
              <w:pStyle w:val="TableParagraph"/>
              <w:spacing w:before="4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6D3EF9B1" w14:textId="77777777" w:rsidR="00F01117" w:rsidRDefault="0021662A" w:rsidP="00DF4158">
            <w:pPr>
              <w:pStyle w:val="TableParagraph"/>
              <w:ind w:left="33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2</w:t>
            </w:r>
            <w:r>
              <w:rPr>
                <w:rFonts w:ascii="Times New Roman"/>
                <w:spacing w:val="-5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(12.5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14:paraId="23FDE387" w14:textId="77777777" w:rsidR="00F01117" w:rsidRDefault="00F01117" w:rsidP="00DF4158">
            <w:pPr>
              <w:pStyle w:val="TableParagraph"/>
              <w:spacing w:before="4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5E0E7EFE" w14:textId="77777777" w:rsidR="00F01117" w:rsidRDefault="0021662A" w:rsidP="00DF4158">
            <w:pPr>
              <w:pStyle w:val="TableParagraph"/>
              <w:ind w:left="20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21</w:t>
            </w:r>
            <w:r>
              <w:rPr>
                <w:rFonts w:ascii="Times New Roman"/>
                <w:spacing w:val="-6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(26.9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6D2AC504" w14:textId="77777777" w:rsidR="00F01117" w:rsidRDefault="00F01117" w:rsidP="00DF4158">
            <w:pPr>
              <w:pStyle w:val="TableParagraph"/>
              <w:spacing w:before="4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1CD51621" w14:textId="77777777" w:rsidR="00F01117" w:rsidRDefault="0021662A" w:rsidP="00DF4158">
            <w:pPr>
              <w:pStyle w:val="TableParagraph"/>
              <w:ind w:left="28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10</w:t>
            </w:r>
            <w:r>
              <w:rPr>
                <w:rFonts w:ascii="Times New Roman"/>
                <w:spacing w:val="-6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(30.3)</w:t>
            </w:r>
          </w:p>
        </w:tc>
      </w:tr>
      <w:tr w:rsidR="00DF4158" w14:paraId="4FB772A1" w14:textId="77777777" w:rsidTr="00DF4158">
        <w:trPr>
          <w:trHeight w:hRule="exact" w:val="240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</w:tcPr>
          <w:p w14:paraId="6DAE9C9B" w14:textId="77777777" w:rsidR="00F01117" w:rsidRDefault="0021662A">
            <w:pPr>
              <w:pStyle w:val="TableParagraph"/>
              <w:spacing w:line="224" w:lineRule="exact"/>
              <w:ind w:left="24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Adenovirus</w:t>
            </w:r>
            <w:r>
              <w:rPr>
                <w:rFonts w:ascii="Times New Roman"/>
                <w:spacing w:val="-14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B/E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5EBAE336" w14:textId="77777777" w:rsidR="00F01117" w:rsidRDefault="0021662A" w:rsidP="00DF4158">
            <w:pPr>
              <w:pStyle w:val="TableParagraph"/>
              <w:spacing w:line="224" w:lineRule="exact"/>
              <w:ind w:left="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42AB8707" w14:textId="77777777" w:rsidR="00F01117" w:rsidRDefault="0021662A" w:rsidP="00DF4158">
            <w:pPr>
              <w:pStyle w:val="TableParagraph"/>
              <w:spacing w:line="224" w:lineRule="exact"/>
              <w:ind w:left="40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2</w:t>
            </w:r>
            <w:r>
              <w:rPr>
                <w:rFonts w:ascii="Times New Roman"/>
                <w:spacing w:val="-5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(14.3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4967ED69" w14:textId="77777777" w:rsidR="00F01117" w:rsidRDefault="0021662A" w:rsidP="00DF4158">
            <w:pPr>
              <w:pStyle w:val="TableParagraph"/>
              <w:spacing w:line="224" w:lineRule="exact"/>
              <w:ind w:left="2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330BB521" w14:textId="77777777" w:rsidR="00F01117" w:rsidRDefault="0021662A" w:rsidP="00DF4158">
            <w:pPr>
              <w:pStyle w:val="TableParagraph"/>
              <w:spacing w:line="224" w:lineRule="exact"/>
              <w:ind w:left="3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2</w:t>
            </w:r>
            <w:r>
              <w:rPr>
                <w:rFonts w:ascii="Times New Roman"/>
                <w:spacing w:val="-5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(11.8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6330809D" w14:textId="77777777" w:rsidR="00F01117" w:rsidRDefault="0021662A" w:rsidP="00DF4158">
            <w:pPr>
              <w:pStyle w:val="TableParagraph"/>
              <w:spacing w:line="224" w:lineRule="exact"/>
              <w:ind w:left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56C2E7C4" w14:textId="77777777" w:rsidR="00F01117" w:rsidRDefault="0021662A" w:rsidP="00DF4158">
            <w:pPr>
              <w:pStyle w:val="TableParagraph"/>
              <w:spacing w:line="224" w:lineRule="exact"/>
              <w:ind w:right="7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14:paraId="0E423727" w14:textId="77777777" w:rsidR="00F01117" w:rsidRDefault="0021662A" w:rsidP="00DF4158">
            <w:pPr>
              <w:pStyle w:val="TableParagraph"/>
              <w:spacing w:line="224" w:lineRule="exact"/>
              <w:ind w:left="31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4</w:t>
            </w:r>
            <w:r>
              <w:rPr>
                <w:rFonts w:ascii="Times New Roman"/>
                <w:spacing w:val="-4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(5.1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1D4A8AB1" w14:textId="77777777" w:rsidR="00F01117" w:rsidRDefault="0021662A" w:rsidP="00DF4158">
            <w:pPr>
              <w:pStyle w:val="TableParagraph"/>
              <w:spacing w:line="224" w:lineRule="exact"/>
              <w:ind w:left="38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2</w:t>
            </w:r>
            <w:r>
              <w:rPr>
                <w:rFonts w:ascii="Times New Roman"/>
                <w:spacing w:val="-4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(6.1)</w:t>
            </w:r>
          </w:p>
        </w:tc>
      </w:tr>
      <w:tr w:rsidR="00DF4158" w14:paraId="14E37FBD" w14:textId="77777777" w:rsidTr="00DF4158">
        <w:trPr>
          <w:trHeight w:hRule="exact" w:val="240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</w:tcPr>
          <w:p w14:paraId="4BB56B85" w14:textId="77777777" w:rsidR="00F01117" w:rsidRDefault="0021662A">
            <w:pPr>
              <w:pStyle w:val="TableParagraph"/>
              <w:spacing w:line="224" w:lineRule="exact"/>
              <w:ind w:left="24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Adenovirus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C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09EAAFC7" w14:textId="77777777" w:rsidR="00F01117" w:rsidRDefault="0021662A" w:rsidP="00DF4158">
            <w:pPr>
              <w:pStyle w:val="TableParagraph"/>
              <w:spacing w:line="224" w:lineRule="exact"/>
              <w:ind w:left="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0B660C56" w14:textId="77777777" w:rsidR="00F01117" w:rsidRDefault="0021662A" w:rsidP="00DF4158">
            <w:pPr>
              <w:pStyle w:val="TableParagraph"/>
              <w:spacing w:line="224" w:lineRule="exact"/>
              <w:ind w:left="45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1</w:t>
            </w:r>
            <w:r>
              <w:rPr>
                <w:rFonts w:ascii="Times New Roman"/>
                <w:spacing w:val="-4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(7.1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64F3E4B4" w14:textId="77777777" w:rsidR="00F01117" w:rsidRDefault="0021662A" w:rsidP="00DF4158">
            <w:pPr>
              <w:pStyle w:val="TableParagraph"/>
              <w:spacing w:line="224" w:lineRule="exact"/>
              <w:ind w:left="33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1</w:t>
            </w:r>
            <w:r>
              <w:rPr>
                <w:rFonts w:ascii="Times New Roman"/>
                <w:spacing w:val="-5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(12.5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7B99C6B2" w14:textId="77777777" w:rsidR="00F01117" w:rsidRDefault="0021662A" w:rsidP="00DF4158">
            <w:pPr>
              <w:pStyle w:val="TableParagraph"/>
              <w:spacing w:line="224" w:lineRule="exact"/>
              <w:ind w:left="41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1</w:t>
            </w:r>
            <w:r>
              <w:rPr>
                <w:rFonts w:ascii="Times New Roman"/>
                <w:spacing w:val="-4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(5.9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55689DCA" w14:textId="77777777" w:rsidR="00F01117" w:rsidRDefault="0021662A" w:rsidP="00DF4158">
            <w:pPr>
              <w:pStyle w:val="TableParagraph"/>
              <w:spacing w:line="224" w:lineRule="exact"/>
              <w:ind w:left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297A236E" w14:textId="77777777" w:rsidR="00F01117" w:rsidRDefault="0021662A" w:rsidP="00DF4158">
            <w:pPr>
              <w:pStyle w:val="TableParagraph"/>
              <w:spacing w:line="224" w:lineRule="exact"/>
              <w:ind w:right="7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14:paraId="4DADECA8" w14:textId="77777777" w:rsidR="00F01117" w:rsidRDefault="0021662A" w:rsidP="00DF4158">
            <w:pPr>
              <w:pStyle w:val="TableParagraph"/>
              <w:spacing w:line="224" w:lineRule="exact"/>
              <w:ind w:left="31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3</w:t>
            </w:r>
            <w:r>
              <w:rPr>
                <w:rFonts w:ascii="Times New Roman"/>
                <w:spacing w:val="-4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(3.8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245CBDA1" w14:textId="77777777" w:rsidR="00F01117" w:rsidRDefault="0021662A" w:rsidP="00DF4158">
            <w:pPr>
              <w:pStyle w:val="TableParagraph"/>
              <w:spacing w:line="224" w:lineRule="exact"/>
              <w:ind w:left="38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1</w:t>
            </w:r>
            <w:r>
              <w:rPr>
                <w:rFonts w:ascii="Times New Roman"/>
                <w:spacing w:val="-4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(3.0)</w:t>
            </w:r>
          </w:p>
        </w:tc>
      </w:tr>
      <w:tr w:rsidR="00DF4158" w14:paraId="68640F96" w14:textId="77777777" w:rsidTr="00DF4158">
        <w:trPr>
          <w:trHeight w:hRule="exact" w:val="240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</w:tcPr>
          <w:p w14:paraId="76A83C9D" w14:textId="77777777" w:rsidR="00F01117" w:rsidRDefault="0021662A">
            <w:pPr>
              <w:pStyle w:val="TableParagraph"/>
              <w:spacing w:line="224" w:lineRule="exact"/>
              <w:ind w:left="24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Coronavirus</w:t>
            </w:r>
            <w:r>
              <w:rPr>
                <w:rFonts w:ascii="Times New Roman"/>
                <w:spacing w:val="-16"/>
                <w:sz w:val="20"/>
              </w:rPr>
              <w:t xml:space="preserve"> </w:t>
            </w:r>
            <w:r>
              <w:rPr>
                <w:rFonts w:ascii="Times New Roman"/>
                <w:spacing w:val="1"/>
                <w:sz w:val="20"/>
              </w:rPr>
              <w:t>229E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2F2A53C3" w14:textId="77777777" w:rsidR="00F01117" w:rsidRDefault="0021662A" w:rsidP="00DF4158">
            <w:pPr>
              <w:pStyle w:val="TableParagraph"/>
              <w:spacing w:line="224" w:lineRule="exact"/>
              <w:ind w:left="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05DC3C15" w14:textId="77777777" w:rsidR="00F01117" w:rsidRDefault="0021662A" w:rsidP="00DF4158">
            <w:pPr>
              <w:pStyle w:val="TableParagraph"/>
              <w:spacing w:line="224" w:lineRule="exact"/>
              <w:ind w:left="7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6CF995BE" w14:textId="77777777" w:rsidR="00F01117" w:rsidRDefault="0021662A" w:rsidP="00DF4158">
            <w:pPr>
              <w:pStyle w:val="TableParagraph"/>
              <w:spacing w:line="224" w:lineRule="exact"/>
              <w:ind w:left="2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3DF288FE" w14:textId="77777777" w:rsidR="00F01117" w:rsidRDefault="0021662A" w:rsidP="00DF4158">
            <w:pPr>
              <w:pStyle w:val="TableParagraph"/>
              <w:spacing w:line="224" w:lineRule="exact"/>
              <w:ind w:left="41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1</w:t>
            </w:r>
            <w:r>
              <w:rPr>
                <w:rFonts w:ascii="Times New Roman"/>
                <w:spacing w:val="-4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(5.9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1C7E5291" w14:textId="77777777" w:rsidR="00F01117" w:rsidRDefault="0021662A" w:rsidP="00DF4158">
            <w:pPr>
              <w:pStyle w:val="TableParagraph"/>
              <w:spacing w:line="224" w:lineRule="exact"/>
              <w:ind w:left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3532336F" w14:textId="77777777" w:rsidR="00F01117" w:rsidRDefault="0021662A" w:rsidP="00DF4158">
            <w:pPr>
              <w:pStyle w:val="TableParagraph"/>
              <w:spacing w:line="224" w:lineRule="exact"/>
              <w:ind w:right="7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14:paraId="61EBE9FC" w14:textId="77777777" w:rsidR="00F01117" w:rsidRDefault="0021662A" w:rsidP="00DF4158">
            <w:pPr>
              <w:pStyle w:val="TableParagraph"/>
              <w:spacing w:line="224" w:lineRule="exact"/>
              <w:ind w:left="31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1</w:t>
            </w:r>
            <w:r>
              <w:rPr>
                <w:rFonts w:ascii="Times New Roman"/>
                <w:spacing w:val="-4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(1.3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327C5F62" w14:textId="77777777" w:rsidR="00F01117" w:rsidRDefault="0021662A" w:rsidP="00DF4158">
            <w:pPr>
              <w:pStyle w:val="TableParagraph"/>
              <w:spacing w:line="224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</w:t>
            </w:r>
          </w:p>
        </w:tc>
      </w:tr>
      <w:tr w:rsidR="00DF4158" w14:paraId="7C713EE0" w14:textId="77777777" w:rsidTr="00DF4158">
        <w:trPr>
          <w:trHeight w:hRule="exact" w:val="240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</w:tcPr>
          <w:p w14:paraId="61B6D74A" w14:textId="77777777" w:rsidR="00F01117" w:rsidRDefault="0021662A">
            <w:pPr>
              <w:pStyle w:val="TableParagraph"/>
              <w:spacing w:line="224" w:lineRule="exact"/>
              <w:ind w:left="24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Coronavirus</w:t>
            </w:r>
            <w:r>
              <w:rPr>
                <w:rFonts w:ascii="Times New Roman"/>
                <w:spacing w:val="-17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HKU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3E6E1E01" w14:textId="77777777" w:rsidR="00F01117" w:rsidRDefault="0021662A" w:rsidP="00DF4158">
            <w:pPr>
              <w:pStyle w:val="TableParagraph"/>
              <w:spacing w:line="224" w:lineRule="exact"/>
              <w:ind w:left="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2181EA53" w14:textId="77777777" w:rsidR="00F01117" w:rsidRDefault="0021662A" w:rsidP="00DF4158">
            <w:pPr>
              <w:pStyle w:val="TableParagraph"/>
              <w:spacing w:line="224" w:lineRule="exact"/>
              <w:ind w:left="7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10074374" w14:textId="77777777" w:rsidR="00F01117" w:rsidRDefault="0021662A" w:rsidP="00DF4158">
            <w:pPr>
              <w:pStyle w:val="TableParagraph"/>
              <w:spacing w:line="224" w:lineRule="exact"/>
              <w:ind w:left="2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01B36FB1" w14:textId="77777777" w:rsidR="00F01117" w:rsidRDefault="0021662A" w:rsidP="00DF4158">
            <w:pPr>
              <w:pStyle w:val="TableParagraph"/>
              <w:spacing w:line="224" w:lineRule="exact"/>
              <w:ind w:left="2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5BD095C4" w14:textId="77777777" w:rsidR="00F01117" w:rsidRDefault="0021662A" w:rsidP="00DF4158">
            <w:pPr>
              <w:pStyle w:val="TableParagraph"/>
              <w:spacing w:line="224" w:lineRule="exact"/>
              <w:ind w:left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6C0E7072" w14:textId="77777777" w:rsidR="00F01117" w:rsidRDefault="0021662A" w:rsidP="00DF4158">
            <w:pPr>
              <w:pStyle w:val="TableParagraph"/>
              <w:spacing w:line="224" w:lineRule="exact"/>
              <w:ind w:right="7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14:paraId="00FCBA02" w14:textId="77777777" w:rsidR="00F01117" w:rsidRDefault="0021662A" w:rsidP="00DF4158">
            <w:pPr>
              <w:pStyle w:val="TableParagraph"/>
              <w:spacing w:line="224" w:lineRule="exact"/>
              <w:ind w:right="7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7A78841D" w14:textId="77777777" w:rsidR="00F01117" w:rsidRDefault="0021662A" w:rsidP="00DF4158">
            <w:pPr>
              <w:pStyle w:val="TableParagraph"/>
              <w:spacing w:line="224" w:lineRule="exact"/>
              <w:ind w:left="38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2</w:t>
            </w:r>
            <w:r>
              <w:rPr>
                <w:rFonts w:ascii="Times New Roman"/>
                <w:spacing w:val="-4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(6.1)</w:t>
            </w:r>
          </w:p>
        </w:tc>
      </w:tr>
      <w:tr w:rsidR="00DF4158" w14:paraId="6ACF40B0" w14:textId="77777777" w:rsidTr="00DF4158">
        <w:trPr>
          <w:trHeight w:hRule="exact" w:val="240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</w:tcPr>
          <w:p w14:paraId="1F8603CC" w14:textId="77777777" w:rsidR="00F01117" w:rsidRDefault="0021662A">
            <w:pPr>
              <w:pStyle w:val="TableParagraph"/>
              <w:spacing w:line="224" w:lineRule="exact"/>
              <w:ind w:left="24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Coronavirus</w:t>
            </w:r>
            <w:r>
              <w:rPr>
                <w:rFonts w:ascii="Times New Roman"/>
                <w:spacing w:val="-16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NL63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734C7CA7" w14:textId="77777777" w:rsidR="00F01117" w:rsidRDefault="0021662A" w:rsidP="00DF4158">
            <w:pPr>
              <w:pStyle w:val="TableParagraph"/>
              <w:spacing w:line="224" w:lineRule="exact"/>
              <w:ind w:left="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585700D0" w14:textId="77777777" w:rsidR="00F01117" w:rsidRDefault="0021662A" w:rsidP="00DF4158">
            <w:pPr>
              <w:pStyle w:val="TableParagraph"/>
              <w:spacing w:line="224" w:lineRule="exact"/>
              <w:ind w:left="7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1CC70601" w14:textId="77777777" w:rsidR="00F01117" w:rsidRDefault="0021662A" w:rsidP="00DF4158">
            <w:pPr>
              <w:pStyle w:val="TableParagraph"/>
              <w:spacing w:line="224" w:lineRule="exact"/>
              <w:ind w:left="2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1A3E110F" w14:textId="77777777" w:rsidR="00F01117" w:rsidRDefault="0021662A" w:rsidP="00DF4158">
            <w:pPr>
              <w:pStyle w:val="TableParagraph"/>
              <w:spacing w:line="224" w:lineRule="exact"/>
              <w:ind w:left="41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1</w:t>
            </w:r>
            <w:r>
              <w:rPr>
                <w:rFonts w:ascii="Times New Roman"/>
                <w:spacing w:val="-4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(5.9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5A2124DE" w14:textId="77777777" w:rsidR="00F01117" w:rsidRDefault="0021662A" w:rsidP="00DF4158">
            <w:pPr>
              <w:pStyle w:val="TableParagraph"/>
              <w:spacing w:line="224" w:lineRule="exact"/>
              <w:ind w:left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4490503C" w14:textId="77777777" w:rsidR="00F01117" w:rsidRDefault="0021662A" w:rsidP="00DF4158">
            <w:pPr>
              <w:pStyle w:val="TableParagraph"/>
              <w:spacing w:line="224" w:lineRule="exact"/>
              <w:ind w:left="3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1</w:t>
            </w:r>
            <w:r>
              <w:rPr>
                <w:rFonts w:ascii="Times New Roman"/>
                <w:spacing w:val="-4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(6.3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14:paraId="6F62E3BD" w14:textId="77777777" w:rsidR="00F01117" w:rsidRDefault="0021662A" w:rsidP="00DF4158">
            <w:pPr>
              <w:pStyle w:val="TableParagraph"/>
              <w:spacing w:line="224" w:lineRule="exact"/>
              <w:ind w:left="31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2</w:t>
            </w:r>
            <w:r>
              <w:rPr>
                <w:rFonts w:ascii="Times New Roman"/>
                <w:spacing w:val="-4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(2.6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3FC7B09D" w14:textId="77777777" w:rsidR="00F01117" w:rsidRDefault="0021662A" w:rsidP="00DF4158">
            <w:pPr>
              <w:pStyle w:val="TableParagraph"/>
              <w:spacing w:line="224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</w:t>
            </w:r>
          </w:p>
        </w:tc>
      </w:tr>
      <w:tr w:rsidR="00DF4158" w14:paraId="2E00494A" w14:textId="77777777" w:rsidTr="00DF4158">
        <w:trPr>
          <w:trHeight w:hRule="exact" w:val="240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</w:tcPr>
          <w:p w14:paraId="2BF18EFC" w14:textId="77777777" w:rsidR="00F01117" w:rsidRDefault="0021662A">
            <w:pPr>
              <w:pStyle w:val="TableParagraph"/>
              <w:spacing w:line="224" w:lineRule="exact"/>
              <w:ind w:left="24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Coronavirus</w:t>
            </w:r>
            <w:r>
              <w:rPr>
                <w:rFonts w:ascii="Times New Roman"/>
                <w:spacing w:val="-16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OC43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6D071483" w14:textId="77777777" w:rsidR="00F01117" w:rsidRDefault="0021662A" w:rsidP="00DF4158">
            <w:pPr>
              <w:pStyle w:val="TableParagraph"/>
              <w:spacing w:line="224" w:lineRule="exact"/>
              <w:ind w:left="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43AAE3EB" w14:textId="77777777" w:rsidR="00F01117" w:rsidRDefault="0021662A" w:rsidP="00DF4158">
            <w:pPr>
              <w:pStyle w:val="TableParagraph"/>
              <w:spacing w:line="224" w:lineRule="exact"/>
              <w:ind w:left="7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DF691CE" w14:textId="77777777" w:rsidR="00F01117" w:rsidRDefault="0021662A" w:rsidP="00DF4158">
            <w:pPr>
              <w:pStyle w:val="TableParagraph"/>
              <w:spacing w:line="224" w:lineRule="exact"/>
              <w:ind w:left="2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474440BC" w14:textId="77777777" w:rsidR="00F01117" w:rsidRDefault="0021662A" w:rsidP="00DF4158">
            <w:pPr>
              <w:pStyle w:val="TableParagraph"/>
              <w:spacing w:line="224" w:lineRule="exact"/>
              <w:ind w:left="2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20744F48" w14:textId="77777777" w:rsidR="00F01117" w:rsidRDefault="0021662A" w:rsidP="00DF4158">
            <w:pPr>
              <w:pStyle w:val="TableParagraph"/>
              <w:spacing w:line="224" w:lineRule="exact"/>
              <w:ind w:left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29122E9C" w14:textId="77777777" w:rsidR="00F01117" w:rsidRDefault="0021662A" w:rsidP="00DF4158">
            <w:pPr>
              <w:pStyle w:val="TableParagraph"/>
              <w:spacing w:line="224" w:lineRule="exact"/>
              <w:ind w:right="7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14:paraId="3992EC04" w14:textId="77777777" w:rsidR="00F01117" w:rsidRDefault="0021662A" w:rsidP="00DF4158">
            <w:pPr>
              <w:pStyle w:val="TableParagraph"/>
              <w:spacing w:line="224" w:lineRule="exact"/>
              <w:ind w:right="7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54752B05" w14:textId="77777777" w:rsidR="00F01117" w:rsidRDefault="0021662A" w:rsidP="00DF4158">
            <w:pPr>
              <w:pStyle w:val="TableParagraph"/>
              <w:spacing w:line="224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</w:t>
            </w:r>
          </w:p>
        </w:tc>
      </w:tr>
      <w:tr w:rsidR="00DF4158" w14:paraId="2AC92F1C" w14:textId="77777777" w:rsidTr="00DF4158">
        <w:trPr>
          <w:trHeight w:hRule="exact" w:val="240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</w:tcPr>
          <w:p w14:paraId="5C0879FE" w14:textId="77777777" w:rsidR="00F01117" w:rsidRDefault="0021662A">
            <w:pPr>
              <w:pStyle w:val="TableParagraph"/>
              <w:spacing w:line="224" w:lineRule="exact"/>
              <w:ind w:left="24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Human</w:t>
            </w:r>
            <w:r>
              <w:rPr>
                <w:rFonts w:ascii="Times New Roman"/>
                <w:spacing w:val="-22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Metapneumovirus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4C3CE482" w14:textId="77777777" w:rsidR="00F01117" w:rsidRDefault="0021662A" w:rsidP="00DF4158">
            <w:pPr>
              <w:pStyle w:val="TableParagraph"/>
              <w:spacing w:line="224" w:lineRule="exact"/>
              <w:ind w:left="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571723E5" w14:textId="77777777" w:rsidR="00F01117" w:rsidRDefault="0021662A" w:rsidP="00DF4158">
            <w:pPr>
              <w:pStyle w:val="TableParagraph"/>
              <w:spacing w:line="224" w:lineRule="exact"/>
              <w:ind w:left="7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2DC8EBC6" w14:textId="77777777" w:rsidR="00F01117" w:rsidRDefault="0021662A" w:rsidP="00DF4158">
            <w:pPr>
              <w:pStyle w:val="TableParagraph"/>
              <w:spacing w:line="224" w:lineRule="exact"/>
              <w:ind w:left="2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1009CDC5" w14:textId="77777777" w:rsidR="00F01117" w:rsidRDefault="0021662A" w:rsidP="00DF4158">
            <w:pPr>
              <w:pStyle w:val="TableParagraph"/>
              <w:spacing w:line="224" w:lineRule="exact"/>
              <w:ind w:left="3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2</w:t>
            </w:r>
            <w:r>
              <w:rPr>
                <w:rFonts w:ascii="Times New Roman"/>
                <w:spacing w:val="-5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(11.8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6327B2F1" w14:textId="77777777" w:rsidR="00F01117" w:rsidRDefault="0021662A" w:rsidP="00DF4158">
            <w:pPr>
              <w:pStyle w:val="TableParagraph"/>
              <w:spacing w:line="224" w:lineRule="exact"/>
              <w:ind w:left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0508A01F" w14:textId="77777777" w:rsidR="00F01117" w:rsidRDefault="0021662A" w:rsidP="00DF4158">
            <w:pPr>
              <w:pStyle w:val="TableParagraph"/>
              <w:spacing w:line="224" w:lineRule="exact"/>
              <w:ind w:right="7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14:paraId="36F36D33" w14:textId="77777777" w:rsidR="00F01117" w:rsidRDefault="0021662A" w:rsidP="00DF4158">
            <w:pPr>
              <w:pStyle w:val="TableParagraph"/>
              <w:spacing w:line="224" w:lineRule="exact"/>
              <w:ind w:left="31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2</w:t>
            </w:r>
            <w:r>
              <w:rPr>
                <w:rFonts w:ascii="Times New Roman"/>
                <w:spacing w:val="-4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(2.6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33B11040" w14:textId="77777777" w:rsidR="00F01117" w:rsidRDefault="0021662A" w:rsidP="00DF4158">
            <w:pPr>
              <w:pStyle w:val="TableParagraph"/>
              <w:spacing w:line="224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</w:t>
            </w:r>
          </w:p>
        </w:tc>
      </w:tr>
      <w:tr w:rsidR="00DF4158" w14:paraId="625ED036" w14:textId="77777777" w:rsidTr="00DF4158">
        <w:trPr>
          <w:trHeight w:hRule="exact" w:val="240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</w:tcPr>
          <w:p w14:paraId="03210012" w14:textId="77777777" w:rsidR="00F01117" w:rsidRDefault="0021662A">
            <w:pPr>
              <w:pStyle w:val="TableParagraph"/>
              <w:spacing w:line="224" w:lineRule="exact"/>
              <w:ind w:left="24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Human</w:t>
            </w:r>
            <w:r>
              <w:rPr>
                <w:rFonts w:ascii="Times New Roman"/>
                <w:spacing w:val="-14"/>
                <w:sz w:val="20"/>
              </w:rPr>
              <w:t xml:space="preserve"> </w:t>
            </w:r>
            <w:r>
              <w:rPr>
                <w:rFonts w:ascii="Times New Roman"/>
                <w:spacing w:val="-1"/>
                <w:sz w:val="20"/>
              </w:rPr>
              <w:t>Rhinovirus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240C5D2D" w14:textId="77777777" w:rsidR="00F01117" w:rsidRDefault="0021662A" w:rsidP="00DF4158">
            <w:pPr>
              <w:pStyle w:val="TableParagraph"/>
              <w:spacing w:line="224" w:lineRule="exact"/>
              <w:ind w:left="2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1</w:t>
            </w:r>
            <w:r>
              <w:rPr>
                <w:rFonts w:ascii="Times New Roman"/>
                <w:spacing w:val="-5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(20.0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095F4864" w14:textId="77777777" w:rsidR="00F01117" w:rsidRDefault="0021662A" w:rsidP="00DF4158">
            <w:pPr>
              <w:pStyle w:val="TableParagraph"/>
              <w:spacing w:line="224" w:lineRule="exact"/>
              <w:ind w:left="40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2</w:t>
            </w:r>
            <w:r>
              <w:rPr>
                <w:rFonts w:ascii="Times New Roman"/>
                <w:spacing w:val="-5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(14.3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2768E1EC" w14:textId="77777777" w:rsidR="00F01117" w:rsidRDefault="0021662A" w:rsidP="00DF4158">
            <w:pPr>
              <w:pStyle w:val="TableParagraph"/>
              <w:spacing w:line="224" w:lineRule="exact"/>
              <w:ind w:left="33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1</w:t>
            </w:r>
            <w:r>
              <w:rPr>
                <w:rFonts w:ascii="Times New Roman"/>
                <w:spacing w:val="-5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(12.5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7DAFDA0C" w14:textId="77777777" w:rsidR="00F01117" w:rsidRDefault="0021662A" w:rsidP="00DF4158">
            <w:pPr>
              <w:pStyle w:val="TableParagraph"/>
              <w:spacing w:line="224" w:lineRule="exact"/>
              <w:ind w:left="3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6</w:t>
            </w:r>
            <w:r>
              <w:rPr>
                <w:rFonts w:ascii="Times New Roman"/>
                <w:spacing w:val="-5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(35.3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5E4CEADB" w14:textId="77777777" w:rsidR="00F01117" w:rsidRDefault="0021662A" w:rsidP="00DF4158">
            <w:pPr>
              <w:pStyle w:val="TableParagraph"/>
              <w:spacing w:line="224" w:lineRule="exact"/>
              <w:ind w:left="33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2</w:t>
            </w:r>
            <w:r>
              <w:rPr>
                <w:rFonts w:ascii="Times New Roman"/>
                <w:spacing w:val="-5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(11.1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47DAADFF" w14:textId="77777777" w:rsidR="00F01117" w:rsidRDefault="0021662A" w:rsidP="00DF4158">
            <w:pPr>
              <w:pStyle w:val="TableParagraph"/>
              <w:spacing w:line="224" w:lineRule="exact"/>
              <w:ind w:left="3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1</w:t>
            </w:r>
            <w:r>
              <w:rPr>
                <w:rFonts w:ascii="Times New Roman"/>
                <w:spacing w:val="-4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(6.3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14:paraId="2B51F2B2" w14:textId="77777777" w:rsidR="00F01117" w:rsidRDefault="0021662A" w:rsidP="00DF4158">
            <w:pPr>
              <w:pStyle w:val="TableParagraph"/>
              <w:spacing w:line="224" w:lineRule="exact"/>
              <w:ind w:left="20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13</w:t>
            </w:r>
            <w:r>
              <w:rPr>
                <w:rFonts w:ascii="Times New Roman"/>
                <w:spacing w:val="-6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(16.7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01D84F17" w14:textId="77777777" w:rsidR="00F01117" w:rsidRDefault="0021662A" w:rsidP="00DF4158">
            <w:pPr>
              <w:pStyle w:val="TableParagraph"/>
              <w:spacing w:line="224" w:lineRule="exact"/>
              <w:ind w:left="33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7</w:t>
            </w:r>
            <w:r>
              <w:rPr>
                <w:rFonts w:ascii="Times New Roman"/>
                <w:spacing w:val="-5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(21.2)</w:t>
            </w:r>
          </w:p>
        </w:tc>
      </w:tr>
      <w:tr w:rsidR="00DF4158" w14:paraId="5D7751A1" w14:textId="77777777" w:rsidTr="00DF4158">
        <w:trPr>
          <w:trHeight w:hRule="exact" w:val="240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</w:tcPr>
          <w:p w14:paraId="6A66A3EC" w14:textId="77777777" w:rsidR="00F01117" w:rsidRDefault="0021662A">
            <w:pPr>
              <w:pStyle w:val="TableParagraph"/>
              <w:spacing w:line="224" w:lineRule="exact"/>
              <w:ind w:left="24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Influenza</w:t>
            </w:r>
            <w:r>
              <w:rPr>
                <w:rFonts w:ascii="Times New Roman"/>
                <w:spacing w:val="-6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A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7EAB92AF" w14:textId="77777777" w:rsidR="00F01117" w:rsidRDefault="0021662A" w:rsidP="00DF4158">
            <w:pPr>
              <w:pStyle w:val="TableParagraph"/>
              <w:spacing w:line="224" w:lineRule="exact"/>
              <w:ind w:left="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172750BE" w14:textId="77777777" w:rsidR="00F01117" w:rsidRDefault="0021662A" w:rsidP="00DF4158">
            <w:pPr>
              <w:pStyle w:val="TableParagraph"/>
              <w:spacing w:line="224" w:lineRule="exact"/>
              <w:ind w:left="7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5A514497" w14:textId="77777777" w:rsidR="00F01117" w:rsidRDefault="0021662A" w:rsidP="00DF4158">
            <w:pPr>
              <w:pStyle w:val="TableParagraph"/>
              <w:spacing w:line="224" w:lineRule="exact"/>
              <w:ind w:left="2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7AC13E34" w14:textId="77777777" w:rsidR="00F01117" w:rsidRDefault="0021662A" w:rsidP="00DF4158">
            <w:pPr>
              <w:pStyle w:val="TableParagraph"/>
              <w:spacing w:line="224" w:lineRule="exact"/>
              <w:ind w:left="41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1</w:t>
            </w:r>
            <w:r>
              <w:rPr>
                <w:rFonts w:ascii="Times New Roman"/>
                <w:spacing w:val="-4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(5.9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627C3990" w14:textId="77777777" w:rsidR="00F01117" w:rsidRDefault="0021662A" w:rsidP="00DF4158">
            <w:pPr>
              <w:pStyle w:val="TableParagraph"/>
              <w:spacing w:line="224" w:lineRule="exact"/>
              <w:ind w:left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52B94013" w14:textId="77777777" w:rsidR="00F01117" w:rsidRDefault="0021662A" w:rsidP="00DF4158">
            <w:pPr>
              <w:pStyle w:val="TableParagraph"/>
              <w:spacing w:line="224" w:lineRule="exact"/>
              <w:ind w:right="7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14:paraId="27DBEEEC" w14:textId="77777777" w:rsidR="00F01117" w:rsidRDefault="0021662A" w:rsidP="00DF4158">
            <w:pPr>
              <w:pStyle w:val="TableParagraph"/>
              <w:spacing w:line="224" w:lineRule="exact"/>
              <w:ind w:left="31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1</w:t>
            </w:r>
            <w:r>
              <w:rPr>
                <w:rFonts w:ascii="Times New Roman"/>
                <w:spacing w:val="-4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(1.3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3B699B4B" w14:textId="77777777" w:rsidR="00F01117" w:rsidRDefault="0021662A" w:rsidP="00DF4158">
            <w:pPr>
              <w:pStyle w:val="TableParagraph"/>
              <w:spacing w:line="224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</w:t>
            </w:r>
          </w:p>
        </w:tc>
      </w:tr>
      <w:tr w:rsidR="00DF4158" w14:paraId="11D12130" w14:textId="77777777" w:rsidTr="00DF4158">
        <w:trPr>
          <w:trHeight w:hRule="exact" w:val="240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</w:tcPr>
          <w:p w14:paraId="45836EF8" w14:textId="77777777" w:rsidR="00F01117" w:rsidRDefault="0021662A">
            <w:pPr>
              <w:pStyle w:val="TableParagraph"/>
              <w:spacing w:line="224" w:lineRule="exact"/>
              <w:ind w:left="24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Influenza</w:t>
            </w:r>
            <w:r>
              <w:rPr>
                <w:rFonts w:ascii="Times New Roman"/>
                <w:spacing w:val="-4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A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2009</w:t>
            </w:r>
            <w:r>
              <w:rPr>
                <w:rFonts w:ascii="Times New Roman"/>
                <w:spacing w:val="-5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H1N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5E4505FF" w14:textId="77777777" w:rsidR="00F01117" w:rsidRDefault="0021662A" w:rsidP="00DF4158">
            <w:pPr>
              <w:pStyle w:val="TableParagraph"/>
              <w:spacing w:line="224" w:lineRule="exact"/>
              <w:ind w:left="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1903E2AD" w14:textId="77777777" w:rsidR="00F01117" w:rsidRDefault="0021662A" w:rsidP="00DF4158">
            <w:pPr>
              <w:pStyle w:val="TableParagraph"/>
              <w:spacing w:line="224" w:lineRule="exact"/>
              <w:ind w:left="7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451BD4EC" w14:textId="77777777" w:rsidR="00F01117" w:rsidRDefault="0021662A" w:rsidP="00DF4158">
            <w:pPr>
              <w:pStyle w:val="TableParagraph"/>
              <w:spacing w:line="224" w:lineRule="exact"/>
              <w:ind w:left="2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57C445EA" w14:textId="77777777" w:rsidR="00F01117" w:rsidRDefault="0021662A" w:rsidP="00DF4158">
            <w:pPr>
              <w:pStyle w:val="TableParagraph"/>
              <w:spacing w:line="224" w:lineRule="exact"/>
              <w:ind w:left="2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1FBAF63B" w14:textId="77777777" w:rsidR="00F01117" w:rsidRDefault="0021662A" w:rsidP="00DF4158">
            <w:pPr>
              <w:pStyle w:val="TableParagraph"/>
              <w:spacing w:line="224" w:lineRule="exact"/>
              <w:ind w:left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6284EF34" w14:textId="77777777" w:rsidR="00F01117" w:rsidRDefault="0021662A" w:rsidP="00DF4158">
            <w:pPr>
              <w:pStyle w:val="TableParagraph"/>
              <w:spacing w:line="224" w:lineRule="exact"/>
              <w:ind w:right="7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14:paraId="20D97975" w14:textId="77777777" w:rsidR="00F01117" w:rsidRDefault="0021662A" w:rsidP="00DF4158">
            <w:pPr>
              <w:pStyle w:val="TableParagraph"/>
              <w:spacing w:line="224" w:lineRule="exact"/>
              <w:ind w:right="7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52152FA1" w14:textId="77777777" w:rsidR="00F01117" w:rsidRDefault="0021662A" w:rsidP="00DF4158">
            <w:pPr>
              <w:pStyle w:val="TableParagraph"/>
              <w:spacing w:line="224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</w:t>
            </w:r>
          </w:p>
        </w:tc>
      </w:tr>
      <w:tr w:rsidR="00DF4158" w14:paraId="250FA0EB" w14:textId="77777777" w:rsidTr="00DF4158">
        <w:trPr>
          <w:trHeight w:hRule="exact" w:val="240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</w:tcPr>
          <w:p w14:paraId="1EF2DEEB" w14:textId="77777777" w:rsidR="00F01117" w:rsidRDefault="0021662A">
            <w:pPr>
              <w:pStyle w:val="TableParagraph"/>
              <w:spacing w:line="224" w:lineRule="exact"/>
              <w:ind w:left="24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Influenza</w:t>
            </w:r>
            <w:r>
              <w:rPr>
                <w:rFonts w:ascii="Times New Roman"/>
                <w:spacing w:val="-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A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H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665EA4DA" w14:textId="77777777" w:rsidR="00F01117" w:rsidRDefault="0021662A" w:rsidP="00DF4158">
            <w:pPr>
              <w:pStyle w:val="TableParagraph"/>
              <w:spacing w:line="224" w:lineRule="exact"/>
              <w:ind w:left="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57E723F9" w14:textId="77777777" w:rsidR="00F01117" w:rsidRDefault="0021662A" w:rsidP="00DF4158">
            <w:pPr>
              <w:pStyle w:val="TableParagraph"/>
              <w:spacing w:line="224" w:lineRule="exact"/>
              <w:ind w:left="7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595BED0F" w14:textId="77777777" w:rsidR="00F01117" w:rsidRDefault="0021662A" w:rsidP="00DF4158">
            <w:pPr>
              <w:pStyle w:val="TableParagraph"/>
              <w:spacing w:line="224" w:lineRule="exact"/>
              <w:ind w:left="2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36A23DFA" w14:textId="77777777" w:rsidR="00F01117" w:rsidRDefault="0021662A" w:rsidP="00DF4158">
            <w:pPr>
              <w:pStyle w:val="TableParagraph"/>
              <w:spacing w:line="224" w:lineRule="exact"/>
              <w:ind w:left="2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09307E62" w14:textId="77777777" w:rsidR="00F01117" w:rsidRDefault="0021662A" w:rsidP="00DF4158">
            <w:pPr>
              <w:pStyle w:val="TableParagraph"/>
              <w:spacing w:line="224" w:lineRule="exact"/>
              <w:ind w:left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246D31EC" w14:textId="77777777" w:rsidR="00F01117" w:rsidRDefault="0021662A" w:rsidP="00DF4158">
            <w:pPr>
              <w:pStyle w:val="TableParagraph"/>
              <w:spacing w:line="224" w:lineRule="exact"/>
              <w:ind w:right="7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14:paraId="0C20E6AE" w14:textId="77777777" w:rsidR="00F01117" w:rsidRDefault="0021662A" w:rsidP="00DF4158">
            <w:pPr>
              <w:pStyle w:val="TableParagraph"/>
              <w:spacing w:line="224" w:lineRule="exact"/>
              <w:ind w:right="7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653E60AC" w14:textId="77777777" w:rsidR="00F01117" w:rsidRDefault="0021662A" w:rsidP="00DF4158">
            <w:pPr>
              <w:pStyle w:val="TableParagraph"/>
              <w:spacing w:line="224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</w:t>
            </w:r>
          </w:p>
        </w:tc>
      </w:tr>
      <w:tr w:rsidR="00DF4158" w14:paraId="7A22795C" w14:textId="77777777" w:rsidTr="00DF4158">
        <w:trPr>
          <w:trHeight w:hRule="exact" w:val="240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</w:tcPr>
          <w:p w14:paraId="639D2991" w14:textId="77777777" w:rsidR="00F01117" w:rsidRDefault="0021662A">
            <w:pPr>
              <w:pStyle w:val="TableParagraph"/>
              <w:spacing w:line="224" w:lineRule="exact"/>
              <w:ind w:left="24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Influenza</w:t>
            </w:r>
            <w:r>
              <w:rPr>
                <w:rFonts w:ascii="Times New Roman"/>
                <w:spacing w:val="-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A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H3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1F50837C" w14:textId="77777777" w:rsidR="00F01117" w:rsidRDefault="0021662A" w:rsidP="00DF4158">
            <w:pPr>
              <w:pStyle w:val="TableParagraph"/>
              <w:spacing w:line="224" w:lineRule="exact"/>
              <w:ind w:left="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6ED0DD6C" w14:textId="77777777" w:rsidR="00F01117" w:rsidRDefault="0021662A" w:rsidP="00DF4158">
            <w:pPr>
              <w:pStyle w:val="TableParagraph"/>
              <w:spacing w:line="224" w:lineRule="exact"/>
              <w:ind w:left="7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5DCB6CF9" w14:textId="77777777" w:rsidR="00F01117" w:rsidRDefault="0021662A" w:rsidP="00DF4158">
            <w:pPr>
              <w:pStyle w:val="TableParagraph"/>
              <w:spacing w:line="224" w:lineRule="exact"/>
              <w:ind w:left="2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6020664B" w14:textId="77777777" w:rsidR="00F01117" w:rsidRDefault="0021662A" w:rsidP="00DF4158">
            <w:pPr>
              <w:pStyle w:val="TableParagraph"/>
              <w:spacing w:line="224" w:lineRule="exact"/>
              <w:ind w:left="41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1</w:t>
            </w:r>
            <w:r>
              <w:rPr>
                <w:rFonts w:ascii="Times New Roman"/>
                <w:spacing w:val="-4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(5.9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56014348" w14:textId="77777777" w:rsidR="00F01117" w:rsidRDefault="0021662A" w:rsidP="00DF4158">
            <w:pPr>
              <w:pStyle w:val="TableParagraph"/>
              <w:spacing w:line="224" w:lineRule="exact"/>
              <w:ind w:left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097EFA8D" w14:textId="77777777" w:rsidR="00F01117" w:rsidRDefault="0021662A" w:rsidP="00DF4158">
            <w:pPr>
              <w:pStyle w:val="TableParagraph"/>
              <w:spacing w:line="224" w:lineRule="exact"/>
              <w:ind w:right="7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14:paraId="675E9B15" w14:textId="77777777" w:rsidR="00F01117" w:rsidRDefault="0021662A" w:rsidP="00DF4158">
            <w:pPr>
              <w:pStyle w:val="TableParagraph"/>
              <w:spacing w:line="224" w:lineRule="exact"/>
              <w:ind w:left="31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1</w:t>
            </w:r>
            <w:r>
              <w:rPr>
                <w:rFonts w:ascii="Times New Roman"/>
                <w:spacing w:val="-4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(1.3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337066BF" w14:textId="77777777" w:rsidR="00F01117" w:rsidRDefault="0021662A" w:rsidP="00DF4158">
            <w:pPr>
              <w:pStyle w:val="TableParagraph"/>
              <w:spacing w:line="224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</w:t>
            </w:r>
          </w:p>
        </w:tc>
      </w:tr>
      <w:tr w:rsidR="00DF4158" w14:paraId="0840A633" w14:textId="77777777" w:rsidTr="00DF4158">
        <w:trPr>
          <w:trHeight w:hRule="exact" w:val="240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</w:tcPr>
          <w:p w14:paraId="1796C5AC" w14:textId="77777777" w:rsidR="00F01117" w:rsidRDefault="0021662A">
            <w:pPr>
              <w:pStyle w:val="TableParagraph"/>
              <w:spacing w:line="224" w:lineRule="exact"/>
              <w:ind w:left="24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Influenza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B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0E2A05B8" w14:textId="77777777" w:rsidR="00F01117" w:rsidRDefault="0021662A" w:rsidP="00DF4158">
            <w:pPr>
              <w:pStyle w:val="TableParagraph"/>
              <w:spacing w:line="224" w:lineRule="exact"/>
              <w:ind w:left="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7D2A1A17" w14:textId="77777777" w:rsidR="00F01117" w:rsidRDefault="0021662A" w:rsidP="00DF4158">
            <w:pPr>
              <w:pStyle w:val="TableParagraph"/>
              <w:spacing w:line="224" w:lineRule="exact"/>
              <w:ind w:left="7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5337D1AD" w14:textId="77777777" w:rsidR="00F01117" w:rsidRDefault="0021662A" w:rsidP="00DF4158">
            <w:pPr>
              <w:pStyle w:val="TableParagraph"/>
              <w:spacing w:line="224" w:lineRule="exact"/>
              <w:ind w:left="2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1F73B44A" w14:textId="77777777" w:rsidR="00F01117" w:rsidRDefault="0021662A" w:rsidP="00DF4158">
            <w:pPr>
              <w:pStyle w:val="TableParagraph"/>
              <w:spacing w:line="224" w:lineRule="exact"/>
              <w:ind w:left="2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34D83793" w14:textId="77777777" w:rsidR="00F01117" w:rsidRDefault="0021662A" w:rsidP="00DF4158">
            <w:pPr>
              <w:pStyle w:val="TableParagraph"/>
              <w:spacing w:line="224" w:lineRule="exact"/>
              <w:ind w:left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65D8E12F" w14:textId="77777777" w:rsidR="00F01117" w:rsidRDefault="0021662A" w:rsidP="00DF4158">
            <w:pPr>
              <w:pStyle w:val="TableParagraph"/>
              <w:spacing w:line="224" w:lineRule="exact"/>
              <w:ind w:right="7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14:paraId="4C43BFA9" w14:textId="77777777" w:rsidR="00F01117" w:rsidRDefault="0021662A" w:rsidP="00DF4158">
            <w:pPr>
              <w:pStyle w:val="TableParagraph"/>
              <w:spacing w:line="224" w:lineRule="exact"/>
              <w:ind w:right="7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5E1C8C56" w14:textId="77777777" w:rsidR="00F01117" w:rsidRDefault="0021662A" w:rsidP="00DF4158">
            <w:pPr>
              <w:pStyle w:val="TableParagraph"/>
              <w:spacing w:line="224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</w:t>
            </w:r>
          </w:p>
        </w:tc>
      </w:tr>
      <w:tr w:rsidR="00DF4158" w14:paraId="4402DB86" w14:textId="77777777" w:rsidTr="00DF4158">
        <w:trPr>
          <w:trHeight w:hRule="exact" w:val="240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</w:tcPr>
          <w:p w14:paraId="333495AB" w14:textId="77777777" w:rsidR="00F01117" w:rsidRDefault="0021662A">
            <w:pPr>
              <w:pStyle w:val="TableParagraph"/>
              <w:spacing w:line="224" w:lineRule="exact"/>
              <w:ind w:left="24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Parainfluenza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Virus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035EA23B" w14:textId="77777777" w:rsidR="00F01117" w:rsidRDefault="0021662A" w:rsidP="00DF4158">
            <w:pPr>
              <w:pStyle w:val="TableParagraph"/>
              <w:spacing w:line="224" w:lineRule="exact"/>
              <w:ind w:left="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6082747E" w14:textId="77777777" w:rsidR="00F01117" w:rsidRDefault="0021662A" w:rsidP="00DF4158">
            <w:pPr>
              <w:pStyle w:val="TableParagraph"/>
              <w:spacing w:line="224" w:lineRule="exact"/>
              <w:ind w:left="45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1</w:t>
            </w:r>
            <w:r>
              <w:rPr>
                <w:rFonts w:ascii="Times New Roman"/>
                <w:spacing w:val="-4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(7.1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7BBF56C" w14:textId="77777777" w:rsidR="00F01117" w:rsidRDefault="0021662A" w:rsidP="00DF4158">
            <w:pPr>
              <w:pStyle w:val="TableParagraph"/>
              <w:spacing w:line="224" w:lineRule="exact"/>
              <w:ind w:left="2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50C2D613" w14:textId="77777777" w:rsidR="00F01117" w:rsidRDefault="0021662A" w:rsidP="00DF4158">
            <w:pPr>
              <w:pStyle w:val="TableParagraph"/>
              <w:spacing w:line="224" w:lineRule="exact"/>
              <w:ind w:left="2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5D9B6653" w14:textId="77777777" w:rsidR="00F01117" w:rsidRDefault="0021662A" w:rsidP="00DF4158">
            <w:pPr>
              <w:pStyle w:val="TableParagraph"/>
              <w:spacing w:line="224" w:lineRule="exact"/>
              <w:ind w:left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2DB16CAC" w14:textId="77777777" w:rsidR="00F01117" w:rsidRDefault="0021662A" w:rsidP="00DF4158">
            <w:pPr>
              <w:pStyle w:val="TableParagraph"/>
              <w:spacing w:line="224" w:lineRule="exact"/>
              <w:ind w:right="7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14:paraId="0AA2D941" w14:textId="77777777" w:rsidR="00F01117" w:rsidRDefault="0021662A" w:rsidP="00DF4158">
            <w:pPr>
              <w:pStyle w:val="TableParagraph"/>
              <w:spacing w:line="224" w:lineRule="exact"/>
              <w:ind w:left="31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1</w:t>
            </w:r>
            <w:r>
              <w:rPr>
                <w:rFonts w:ascii="Times New Roman"/>
                <w:spacing w:val="-4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(1.3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24755321" w14:textId="77777777" w:rsidR="00F01117" w:rsidRDefault="0021662A" w:rsidP="00DF4158">
            <w:pPr>
              <w:pStyle w:val="TableParagraph"/>
              <w:spacing w:line="224" w:lineRule="exact"/>
              <w:ind w:left="38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1</w:t>
            </w:r>
            <w:r>
              <w:rPr>
                <w:rFonts w:ascii="Times New Roman"/>
                <w:spacing w:val="-4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(3.0)</w:t>
            </w:r>
          </w:p>
        </w:tc>
      </w:tr>
      <w:tr w:rsidR="00DF4158" w14:paraId="2F77D640" w14:textId="77777777" w:rsidTr="00DF4158">
        <w:trPr>
          <w:trHeight w:hRule="exact" w:val="240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</w:tcPr>
          <w:p w14:paraId="3CAC88E9" w14:textId="77777777" w:rsidR="00F01117" w:rsidRDefault="0021662A">
            <w:pPr>
              <w:pStyle w:val="TableParagraph"/>
              <w:spacing w:line="224" w:lineRule="exact"/>
              <w:ind w:left="24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Parainfluenza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Virus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420D1555" w14:textId="77777777" w:rsidR="00F01117" w:rsidRDefault="0021662A" w:rsidP="00DF4158">
            <w:pPr>
              <w:pStyle w:val="TableParagraph"/>
              <w:spacing w:line="224" w:lineRule="exact"/>
              <w:ind w:left="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0AF82AAF" w14:textId="77777777" w:rsidR="00F01117" w:rsidRDefault="0021662A" w:rsidP="00DF4158">
            <w:pPr>
              <w:pStyle w:val="TableParagraph"/>
              <w:spacing w:line="224" w:lineRule="exact"/>
              <w:ind w:left="7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6D8A3604" w14:textId="77777777" w:rsidR="00F01117" w:rsidRDefault="0021662A" w:rsidP="00DF4158">
            <w:pPr>
              <w:pStyle w:val="TableParagraph"/>
              <w:spacing w:line="224" w:lineRule="exact"/>
              <w:ind w:left="2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6A472B5D" w14:textId="77777777" w:rsidR="00F01117" w:rsidRDefault="0021662A" w:rsidP="00DF4158">
            <w:pPr>
              <w:pStyle w:val="TableParagraph"/>
              <w:spacing w:line="224" w:lineRule="exact"/>
              <w:ind w:left="2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47578EFD" w14:textId="77777777" w:rsidR="00F01117" w:rsidRDefault="0021662A" w:rsidP="00DF4158">
            <w:pPr>
              <w:pStyle w:val="TableParagraph"/>
              <w:spacing w:line="224" w:lineRule="exact"/>
              <w:ind w:left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05155196" w14:textId="77777777" w:rsidR="00F01117" w:rsidRDefault="0021662A" w:rsidP="00DF4158">
            <w:pPr>
              <w:pStyle w:val="TableParagraph"/>
              <w:spacing w:line="224" w:lineRule="exact"/>
              <w:ind w:right="7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14:paraId="1DE79A85" w14:textId="77777777" w:rsidR="00F01117" w:rsidRDefault="0021662A" w:rsidP="00DF4158">
            <w:pPr>
              <w:pStyle w:val="TableParagraph"/>
              <w:spacing w:line="224" w:lineRule="exact"/>
              <w:ind w:right="7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591FAE8A" w14:textId="77777777" w:rsidR="00F01117" w:rsidRDefault="0021662A" w:rsidP="00DF4158">
            <w:pPr>
              <w:pStyle w:val="TableParagraph"/>
              <w:spacing w:line="224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</w:t>
            </w:r>
          </w:p>
        </w:tc>
      </w:tr>
      <w:tr w:rsidR="00DF4158" w14:paraId="65E836F4" w14:textId="77777777" w:rsidTr="00DF4158">
        <w:trPr>
          <w:trHeight w:hRule="exact" w:val="240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</w:tcPr>
          <w:p w14:paraId="2363213B" w14:textId="77777777" w:rsidR="00F01117" w:rsidRDefault="0021662A">
            <w:pPr>
              <w:pStyle w:val="TableParagraph"/>
              <w:spacing w:line="224" w:lineRule="exact"/>
              <w:ind w:left="24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Parainfluenza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Virus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3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2CFE8EF4" w14:textId="77777777" w:rsidR="00F01117" w:rsidRDefault="0021662A" w:rsidP="00DF4158">
            <w:pPr>
              <w:pStyle w:val="TableParagraph"/>
              <w:spacing w:line="224" w:lineRule="exact"/>
              <w:ind w:left="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3CBEFB29" w14:textId="77777777" w:rsidR="00F01117" w:rsidRDefault="0021662A" w:rsidP="00DF4158">
            <w:pPr>
              <w:pStyle w:val="TableParagraph"/>
              <w:spacing w:line="224" w:lineRule="exact"/>
              <w:ind w:left="7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5B6298B" w14:textId="77777777" w:rsidR="00F01117" w:rsidRDefault="0021662A" w:rsidP="00DF4158">
            <w:pPr>
              <w:pStyle w:val="TableParagraph"/>
              <w:spacing w:line="224" w:lineRule="exact"/>
              <w:ind w:left="2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38645E36" w14:textId="77777777" w:rsidR="00F01117" w:rsidRDefault="0021662A" w:rsidP="00DF4158">
            <w:pPr>
              <w:pStyle w:val="TableParagraph"/>
              <w:spacing w:line="224" w:lineRule="exact"/>
              <w:ind w:left="3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2</w:t>
            </w:r>
            <w:r>
              <w:rPr>
                <w:rFonts w:ascii="Times New Roman"/>
                <w:spacing w:val="-5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(11.8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7D7F179A" w14:textId="77777777" w:rsidR="00F01117" w:rsidRDefault="0021662A" w:rsidP="00DF4158">
            <w:pPr>
              <w:pStyle w:val="TableParagraph"/>
              <w:spacing w:line="224" w:lineRule="exact"/>
              <w:ind w:left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0FB974EC" w14:textId="77777777" w:rsidR="00F01117" w:rsidRDefault="0021662A" w:rsidP="00DF4158">
            <w:pPr>
              <w:pStyle w:val="TableParagraph"/>
              <w:spacing w:line="224" w:lineRule="exact"/>
              <w:ind w:right="7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14:paraId="58C72C84" w14:textId="77777777" w:rsidR="00F01117" w:rsidRDefault="0021662A" w:rsidP="00DF4158">
            <w:pPr>
              <w:pStyle w:val="TableParagraph"/>
              <w:spacing w:line="224" w:lineRule="exact"/>
              <w:ind w:left="31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2</w:t>
            </w:r>
            <w:r>
              <w:rPr>
                <w:rFonts w:ascii="Times New Roman"/>
                <w:spacing w:val="-4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(2.6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6C03B94A" w14:textId="77777777" w:rsidR="00F01117" w:rsidRDefault="0021662A" w:rsidP="00DF4158">
            <w:pPr>
              <w:pStyle w:val="TableParagraph"/>
              <w:spacing w:line="224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</w:t>
            </w:r>
          </w:p>
        </w:tc>
      </w:tr>
      <w:tr w:rsidR="00DF4158" w14:paraId="057F229B" w14:textId="77777777" w:rsidTr="00DF4158">
        <w:trPr>
          <w:trHeight w:hRule="exact" w:val="239"/>
        </w:trPr>
        <w:tc>
          <w:tcPr>
            <w:tcW w:w="1019" w:type="pct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18911E36" w14:textId="77777777" w:rsidR="00F01117" w:rsidRDefault="0021662A">
            <w:pPr>
              <w:pStyle w:val="TableParagraph"/>
              <w:spacing w:line="224" w:lineRule="exact"/>
              <w:ind w:left="24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Parainfluenza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Virus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4</w:t>
            </w:r>
          </w:p>
        </w:tc>
        <w:tc>
          <w:tcPr>
            <w:tcW w:w="612" w:type="pct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1240C2DB" w14:textId="77777777" w:rsidR="00F01117" w:rsidRDefault="0021662A" w:rsidP="00DF4158">
            <w:pPr>
              <w:pStyle w:val="TableParagraph"/>
              <w:spacing w:line="224" w:lineRule="exact"/>
              <w:ind w:left="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</w:t>
            </w:r>
          </w:p>
        </w:tc>
        <w:tc>
          <w:tcPr>
            <w:tcW w:w="505" w:type="pct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597FF8BD" w14:textId="77777777" w:rsidR="00F01117" w:rsidRDefault="0021662A" w:rsidP="00DF4158">
            <w:pPr>
              <w:pStyle w:val="TableParagraph"/>
              <w:spacing w:line="224" w:lineRule="exact"/>
              <w:ind w:left="7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1D7658CF" w14:textId="77777777" w:rsidR="00F01117" w:rsidRDefault="0021662A" w:rsidP="00DF4158">
            <w:pPr>
              <w:pStyle w:val="TableParagraph"/>
              <w:spacing w:line="224" w:lineRule="exact"/>
              <w:ind w:left="2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</w:t>
            </w:r>
          </w:p>
        </w:tc>
        <w:tc>
          <w:tcPr>
            <w:tcW w:w="488" w:type="pct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6039B11F" w14:textId="77777777" w:rsidR="00F01117" w:rsidRDefault="0021662A" w:rsidP="00DF4158">
            <w:pPr>
              <w:pStyle w:val="TableParagraph"/>
              <w:spacing w:line="224" w:lineRule="exact"/>
              <w:ind w:left="2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</w:t>
            </w:r>
          </w:p>
        </w:tc>
        <w:tc>
          <w:tcPr>
            <w:tcW w:w="478" w:type="pct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204CEDBF" w14:textId="77777777" w:rsidR="00F01117" w:rsidRDefault="0021662A" w:rsidP="00DF4158">
            <w:pPr>
              <w:pStyle w:val="TableParagraph"/>
              <w:spacing w:line="224" w:lineRule="exact"/>
              <w:ind w:left="38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1</w:t>
            </w:r>
            <w:r>
              <w:rPr>
                <w:rFonts w:ascii="Times New Roman"/>
                <w:spacing w:val="-4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(5.6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4249790D" w14:textId="77777777" w:rsidR="00F01117" w:rsidRDefault="0021662A" w:rsidP="00DF4158">
            <w:pPr>
              <w:pStyle w:val="TableParagraph"/>
              <w:spacing w:line="224" w:lineRule="exact"/>
              <w:ind w:right="7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17B5B833" w14:textId="77777777" w:rsidR="00F01117" w:rsidRDefault="0021662A" w:rsidP="00DF4158">
            <w:pPr>
              <w:pStyle w:val="TableParagraph"/>
              <w:spacing w:line="224" w:lineRule="exact"/>
              <w:ind w:left="31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1</w:t>
            </w:r>
            <w:r>
              <w:rPr>
                <w:rFonts w:ascii="Times New Roman"/>
                <w:spacing w:val="-4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(1.3)</w:t>
            </w:r>
          </w:p>
        </w:tc>
        <w:tc>
          <w:tcPr>
            <w:tcW w:w="475" w:type="pct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31683327" w14:textId="77777777" w:rsidR="00F01117" w:rsidRDefault="0021662A" w:rsidP="00DF4158">
            <w:pPr>
              <w:pStyle w:val="TableParagraph"/>
              <w:spacing w:line="224" w:lineRule="exact"/>
              <w:ind w:left="38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1</w:t>
            </w:r>
            <w:r>
              <w:rPr>
                <w:rFonts w:ascii="Times New Roman"/>
                <w:spacing w:val="-4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(3.0)</w:t>
            </w:r>
          </w:p>
        </w:tc>
      </w:tr>
      <w:tr w:rsidR="00F01117" w14:paraId="608BDBBE" w14:textId="77777777" w:rsidTr="00DF4158">
        <w:trPr>
          <w:trHeight w:hRule="exact" w:val="1006"/>
        </w:trPr>
        <w:tc>
          <w:tcPr>
            <w:tcW w:w="5000" w:type="pct"/>
            <w:gridSpan w:val="9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14:paraId="795F5A10" w14:textId="76E6F9CF" w:rsidR="00F01117" w:rsidRDefault="0021662A">
            <w:pPr>
              <w:pStyle w:val="TableParagraph"/>
              <w:spacing w:before="23"/>
              <w:ind w:left="6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1"/>
                <w:sz w:val="18"/>
              </w:rPr>
              <w:t>FD</w:t>
            </w:r>
            <w:r w:rsidR="009B0CBF">
              <w:rPr>
                <w:rFonts w:ascii="Times New Roman"/>
                <w:spacing w:val="-1"/>
                <w:sz w:val="18"/>
              </w:rPr>
              <w:t xml:space="preserve">A, </w:t>
            </w:r>
            <w:r>
              <w:rPr>
                <w:rFonts w:ascii="Times New Roman"/>
                <w:sz w:val="18"/>
              </w:rPr>
              <w:t>Food</w:t>
            </w:r>
            <w:r>
              <w:rPr>
                <w:rFonts w:ascii="Times New Roman"/>
                <w:spacing w:val="-1"/>
                <w:sz w:val="18"/>
              </w:rPr>
              <w:t xml:space="preserve"> </w:t>
            </w:r>
            <w:r>
              <w:rPr>
                <w:rFonts w:ascii="Times New Roman"/>
                <w:sz w:val="18"/>
              </w:rPr>
              <w:t>and</w:t>
            </w:r>
            <w:r>
              <w:rPr>
                <w:rFonts w:ascii="Times New Roman"/>
                <w:spacing w:val="-4"/>
                <w:sz w:val="18"/>
              </w:rPr>
              <w:t xml:space="preserve"> </w:t>
            </w:r>
            <w:r>
              <w:rPr>
                <w:rFonts w:ascii="Times New Roman"/>
                <w:sz w:val="18"/>
              </w:rPr>
              <w:t>Drug</w:t>
            </w:r>
            <w:r>
              <w:rPr>
                <w:rFonts w:ascii="Times New Roman"/>
                <w:spacing w:val="-1"/>
                <w:sz w:val="18"/>
              </w:rPr>
              <w:t xml:space="preserve"> Administration;</w:t>
            </w:r>
            <w:r>
              <w:rPr>
                <w:rFonts w:ascii="Times New Roman"/>
                <w:sz w:val="18"/>
              </w:rPr>
              <w:t xml:space="preserve"> </w:t>
            </w:r>
            <w:r>
              <w:rPr>
                <w:rFonts w:ascii="Times New Roman"/>
                <w:spacing w:val="-1"/>
                <w:sz w:val="18"/>
              </w:rPr>
              <w:t>RSV</w:t>
            </w:r>
            <w:r w:rsidR="009B0CBF">
              <w:rPr>
                <w:rFonts w:ascii="Times New Roman"/>
                <w:sz w:val="18"/>
              </w:rPr>
              <w:t xml:space="preserve">, </w:t>
            </w:r>
            <w:r>
              <w:rPr>
                <w:rFonts w:ascii="Times New Roman"/>
                <w:spacing w:val="-1"/>
                <w:sz w:val="18"/>
              </w:rPr>
              <w:t>respiratory</w:t>
            </w:r>
            <w:r>
              <w:rPr>
                <w:rFonts w:ascii="Times New Roman"/>
                <w:spacing w:val="-4"/>
                <w:sz w:val="18"/>
              </w:rPr>
              <w:t xml:space="preserve"> </w:t>
            </w:r>
            <w:r>
              <w:rPr>
                <w:rFonts w:ascii="Times New Roman"/>
                <w:spacing w:val="-1"/>
                <w:sz w:val="18"/>
              </w:rPr>
              <w:t>syncytial</w:t>
            </w:r>
            <w:r>
              <w:rPr>
                <w:rFonts w:ascii="Times New Roman"/>
                <w:sz w:val="18"/>
              </w:rPr>
              <w:t xml:space="preserve"> </w:t>
            </w:r>
            <w:r>
              <w:rPr>
                <w:rFonts w:ascii="Times New Roman"/>
                <w:spacing w:val="-1"/>
                <w:sz w:val="18"/>
              </w:rPr>
              <w:t>virus</w:t>
            </w:r>
            <w:r w:rsidR="009B0CBF">
              <w:rPr>
                <w:rFonts w:ascii="Times New Roman"/>
                <w:spacing w:val="-1"/>
                <w:sz w:val="18"/>
              </w:rPr>
              <w:t>; SAD, single-ascending dose</w:t>
            </w:r>
            <w:r>
              <w:rPr>
                <w:rFonts w:ascii="Times New Roman"/>
                <w:spacing w:val="-1"/>
                <w:sz w:val="18"/>
              </w:rPr>
              <w:t>.</w:t>
            </w:r>
          </w:p>
          <w:p w14:paraId="10B73C2A" w14:textId="182F52F4" w:rsidR="00F01117" w:rsidRDefault="0021662A" w:rsidP="00CB3811">
            <w:pPr>
              <w:pStyle w:val="TableParagraph"/>
              <w:spacing w:before="33" w:line="278" w:lineRule="auto"/>
              <w:ind w:left="67" w:right="3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1"/>
                <w:sz w:val="18"/>
              </w:rPr>
              <w:t>Based</w:t>
            </w:r>
            <w:r>
              <w:rPr>
                <w:rFonts w:ascii="Times New Roman"/>
                <w:spacing w:val="1"/>
                <w:sz w:val="18"/>
              </w:rPr>
              <w:t xml:space="preserve"> </w:t>
            </w:r>
            <w:r>
              <w:rPr>
                <w:rFonts w:ascii="Times New Roman"/>
                <w:sz w:val="18"/>
              </w:rPr>
              <w:t>on</w:t>
            </w:r>
            <w:r>
              <w:rPr>
                <w:rFonts w:ascii="Times New Roman"/>
                <w:spacing w:val="1"/>
                <w:sz w:val="18"/>
              </w:rPr>
              <w:t xml:space="preserve"> </w:t>
            </w:r>
            <w:r>
              <w:rPr>
                <w:rFonts w:ascii="Times New Roman"/>
                <w:spacing w:val="-1"/>
                <w:sz w:val="18"/>
              </w:rPr>
              <w:t>the Genmark Respiratory</w:t>
            </w:r>
            <w:r>
              <w:rPr>
                <w:rFonts w:ascii="Times New Roman"/>
                <w:spacing w:val="-4"/>
                <w:sz w:val="18"/>
              </w:rPr>
              <w:t xml:space="preserve"> </w:t>
            </w:r>
            <w:r>
              <w:rPr>
                <w:rFonts w:ascii="Times New Roman"/>
                <w:sz w:val="18"/>
              </w:rPr>
              <w:t>Viral Panel.</w:t>
            </w:r>
            <w:r>
              <w:rPr>
                <w:rFonts w:ascii="Times New Roman"/>
                <w:spacing w:val="44"/>
                <w:sz w:val="18"/>
              </w:rPr>
              <w:t xml:space="preserve"> </w:t>
            </w:r>
            <w:r>
              <w:rPr>
                <w:rFonts w:ascii="Times New Roman"/>
                <w:sz w:val="18"/>
              </w:rPr>
              <w:t>Note</w:t>
            </w:r>
            <w:r>
              <w:rPr>
                <w:rFonts w:ascii="Times New Roman"/>
                <w:spacing w:val="-3"/>
                <w:sz w:val="18"/>
              </w:rPr>
              <w:t xml:space="preserve"> </w:t>
            </w:r>
            <w:r>
              <w:rPr>
                <w:rFonts w:ascii="Times New Roman"/>
                <w:sz w:val="18"/>
              </w:rPr>
              <w:t xml:space="preserve">that </w:t>
            </w:r>
            <w:r>
              <w:rPr>
                <w:rFonts w:ascii="Times New Roman"/>
                <w:spacing w:val="-1"/>
                <w:sz w:val="18"/>
              </w:rPr>
              <w:t>Coronavirus</w:t>
            </w:r>
            <w:r>
              <w:rPr>
                <w:rFonts w:ascii="Times New Roman"/>
                <w:sz w:val="18"/>
              </w:rPr>
              <w:t xml:space="preserve"> </w:t>
            </w:r>
            <w:r>
              <w:rPr>
                <w:rFonts w:ascii="Times New Roman"/>
                <w:spacing w:val="-1"/>
                <w:sz w:val="18"/>
              </w:rPr>
              <w:t>229E,</w:t>
            </w:r>
            <w:r>
              <w:rPr>
                <w:rFonts w:ascii="Times New Roman"/>
                <w:spacing w:val="1"/>
                <w:sz w:val="18"/>
              </w:rPr>
              <w:t xml:space="preserve"> </w:t>
            </w:r>
            <w:r>
              <w:rPr>
                <w:rFonts w:ascii="Times New Roman"/>
                <w:spacing w:val="-1"/>
                <w:sz w:val="18"/>
              </w:rPr>
              <w:t>Coronavirus</w:t>
            </w:r>
            <w:r>
              <w:rPr>
                <w:rFonts w:ascii="Times New Roman"/>
                <w:sz w:val="18"/>
              </w:rPr>
              <w:t xml:space="preserve"> </w:t>
            </w:r>
            <w:r>
              <w:rPr>
                <w:rFonts w:ascii="Times New Roman"/>
                <w:spacing w:val="-1"/>
                <w:sz w:val="18"/>
              </w:rPr>
              <w:t>HKU1,</w:t>
            </w:r>
            <w:r>
              <w:rPr>
                <w:rFonts w:ascii="Times New Roman"/>
                <w:spacing w:val="1"/>
                <w:sz w:val="18"/>
              </w:rPr>
              <w:t xml:space="preserve"> </w:t>
            </w:r>
            <w:r>
              <w:rPr>
                <w:rFonts w:ascii="Times New Roman"/>
                <w:spacing w:val="-1"/>
                <w:sz w:val="18"/>
              </w:rPr>
              <w:t>Coronavirus</w:t>
            </w:r>
            <w:r>
              <w:rPr>
                <w:rFonts w:ascii="Times New Roman"/>
                <w:sz w:val="18"/>
              </w:rPr>
              <w:t xml:space="preserve"> </w:t>
            </w:r>
            <w:r>
              <w:rPr>
                <w:rFonts w:ascii="Times New Roman"/>
                <w:spacing w:val="-1"/>
                <w:sz w:val="18"/>
              </w:rPr>
              <w:t>NL63,</w:t>
            </w:r>
            <w:r>
              <w:rPr>
                <w:rFonts w:ascii="Times New Roman"/>
                <w:spacing w:val="1"/>
                <w:sz w:val="18"/>
              </w:rPr>
              <w:t xml:space="preserve"> </w:t>
            </w:r>
            <w:r>
              <w:rPr>
                <w:rFonts w:ascii="Times New Roman"/>
                <w:spacing w:val="-1"/>
                <w:sz w:val="18"/>
              </w:rPr>
              <w:t>Coronavirus</w:t>
            </w:r>
            <w:r>
              <w:rPr>
                <w:rFonts w:ascii="Times New Roman"/>
                <w:sz w:val="18"/>
              </w:rPr>
              <w:t xml:space="preserve"> </w:t>
            </w:r>
            <w:r>
              <w:rPr>
                <w:rFonts w:ascii="Times New Roman"/>
                <w:spacing w:val="-1"/>
                <w:sz w:val="18"/>
              </w:rPr>
              <w:t>OC43,</w:t>
            </w:r>
            <w:r>
              <w:rPr>
                <w:rFonts w:ascii="Times New Roman"/>
                <w:spacing w:val="1"/>
                <w:sz w:val="18"/>
              </w:rPr>
              <w:t xml:space="preserve"> </w:t>
            </w:r>
            <w:r>
              <w:rPr>
                <w:rFonts w:ascii="Times New Roman"/>
                <w:spacing w:val="-1"/>
                <w:sz w:val="18"/>
              </w:rPr>
              <w:t>and Parainfluenza Virus</w:t>
            </w:r>
            <w:r>
              <w:rPr>
                <w:rFonts w:ascii="Times New Roman"/>
                <w:sz w:val="18"/>
              </w:rPr>
              <w:t xml:space="preserve"> 4</w:t>
            </w:r>
            <w:r>
              <w:rPr>
                <w:rFonts w:ascii="Times New Roman"/>
                <w:spacing w:val="-1"/>
                <w:sz w:val="18"/>
              </w:rPr>
              <w:t xml:space="preserve"> </w:t>
            </w:r>
            <w:r>
              <w:rPr>
                <w:rFonts w:ascii="Times New Roman"/>
                <w:spacing w:val="-2"/>
                <w:sz w:val="18"/>
              </w:rPr>
              <w:t>have</w:t>
            </w:r>
            <w:r>
              <w:rPr>
                <w:rFonts w:ascii="Times New Roman"/>
                <w:spacing w:val="-1"/>
                <w:sz w:val="18"/>
              </w:rPr>
              <w:t xml:space="preserve"> been</w:t>
            </w:r>
            <w:r>
              <w:rPr>
                <w:rFonts w:ascii="Times New Roman"/>
                <w:spacing w:val="159"/>
                <w:sz w:val="18"/>
              </w:rPr>
              <w:t xml:space="preserve"> </w:t>
            </w:r>
            <w:r>
              <w:rPr>
                <w:rFonts w:ascii="Times New Roman"/>
                <w:spacing w:val="-1"/>
                <w:sz w:val="18"/>
              </w:rPr>
              <w:t>analyzed</w:t>
            </w:r>
            <w:r>
              <w:rPr>
                <w:rFonts w:ascii="Times New Roman"/>
                <w:spacing w:val="1"/>
                <w:sz w:val="18"/>
              </w:rPr>
              <w:t xml:space="preserve"> </w:t>
            </w:r>
            <w:r>
              <w:rPr>
                <w:rFonts w:ascii="Times New Roman"/>
                <w:sz w:val="18"/>
              </w:rPr>
              <w:t>using</w:t>
            </w:r>
            <w:r>
              <w:rPr>
                <w:rFonts w:ascii="Times New Roman"/>
                <w:spacing w:val="-1"/>
                <w:sz w:val="18"/>
              </w:rPr>
              <w:t xml:space="preserve"> </w:t>
            </w:r>
            <w:r>
              <w:rPr>
                <w:rFonts w:ascii="Times New Roman"/>
                <w:sz w:val="18"/>
              </w:rPr>
              <w:t xml:space="preserve">this </w:t>
            </w:r>
            <w:r>
              <w:rPr>
                <w:rFonts w:ascii="Times New Roman"/>
                <w:spacing w:val="-1"/>
                <w:sz w:val="18"/>
              </w:rPr>
              <w:t>assay</w:t>
            </w:r>
            <w:r>
              <w:rPr>
                <w:rFonts w:ascii="Times New Roman"/>
                <w:spacing w:val="-4"/>
                <w:sz w:val="18"/>
              </w:rPr>
              <w:t xml:space="preserve"> </w:t>
            </w:r>
            <w:r>
              <w:rPr>
                <w:rFonts w:ascii="Times New Roman"/>
                <w:sz w:val="18"/>
              </w:rPr>
              <w:t xml:space="preserve">but </w:t>
            </w:r>
            <w:r>
              <w:rPr>
                <w:rFonts w:ascii="Times New Roman"/>
                <w:spacing w:val="-1"/>
                <w:sz w:val="18"/>
              </w:rPr>
              <w:t xml:space="preserve">are </w:t>
            </w:r>
            <w:r>
              <w:rPr>
                <w:rFonts w:ascii="Times New Roman"/>
                <w:sz w:val="18"/>
              </w:rPr>
              <w:t>not</w:t>
            </w:r>
            <w:r>
              <w:rPr>
                <w:rFonts w:ascii="Times New Roman"/>
                <w:spacing w:val="-2"/>
                <w:sz w:val="18"/>
              </w:rPr>
              <w:t xml:space="preserve"> </w:t>
            </w:r>
            <w:r>
              <w:rPr>
                <w:rFonts w:ascii="Times New Roman"/>
                <w:sz w:val="18"/>
              </w:rPr>
              <w:t>part</w:t>
            </w:r>
            <w:r>
              <w:rPr>
                <w:rFonts w:ascii="Times New Roman"/>
                <w:spacing w:val="-2"/>
                <w:sz w:val="18"/>
              </w:rPr>
              <w:t xml:space="preserve"> </w:t>
            </w:r>
            <w:r>
              <w:rPr>
                <w:rFonts w:ascii="Times New Roman"/>
                <w:sz w:val="18"/>
              </w:rPr>
              <w:t>of</w:t>
            </w:r>
            <w:r>
              <w:rPr>
                <w:rFonts w:ascii="Times New Roman"/>
                <w:spacing w:val="-2"/>
                <w:sz w:val="18"/>
              </w:rPr>
              <w:t xml:space="preserve"> </w:t>
            </w:r>
            <w:r>
              <w:rPr>
                <w:rFonts w:ascii="Times New Roman"/>
                <w:sz w:val="18"/>
              </w:rPr>
              <w:t>the</w:t>
            </w:r>
            <w:r>
              <w:rPr>
                <w:rFonts w:ascii="Times New Roman"/>
                <w:spacing w:val="-1"/>
                <w:sz w:val="18"/>
              </w:rPr>
              <w:t xml:space="preserve"> FDA</w:t>
            </w:r>
            <w:r w:rsidR="008A6669">
              <w:rPr>
                <w:rFonts w:ascii="Times New Roman"/>
                <w:spacing w:val="-1"/>
                <w:sz w:val="18"/>
              </w:rPr>
              <w:t>−</w:t>
            </w:r>
            <w:r>
              <w:rPr>
                <w:rFonts w:ascii="Times New Roman"/>
                <w:spacing w:val="-1"/>
                <w:sz w:val="18"/>
              </w:rPr>
              <w:t>cleared</w:t>
            </w:r>
            <w:r>
              <w:rPr>
                <w:rFonts w:ascii="Times New Roman"/>
                <w:spacing w:val="1"/>
                <w:sz w:val="18"/>
              </w:rPr>
              <w:t xml:space="preserve"> </w:t>
            </w:r>
            <w:r>
              <w:rPr>
                <w:rFonts w:ascii="Times New Roman"/>
                <w:spacing w:val="-1"/>
                <w:sz w:val="18"/>
              </w:rPr>
              <w:t>panel.</w:t>
            </w:r>
          </w:p>
        </w:tc>
      </w:tr>
    </w:tbl>
    <w:p w14:paraId="7079E29C" w14:textId="5A3E98EF" w:rsidR="00A019AA" w:rsidRDefault="00A019AA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2E7DF878" w14:textId="1382DDAB" w:rsidR="009B0CBF" w:rsidRDefault="00A019AA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br w:type="page"/>
      </w:r>
    </w:p>
    <w:p w14:paraId="4DD85CD7" w14:textId="412475AB" w:rsidR="0085748B" w:rsidRDefault="0085748B" w:rsidP="0085748B">
      <w:pPr>
        <w:tabs>
          <w:tab w:val="left" w:pos="1475"/>
        </w:tabs>
        <w:spacing w:line="480" w:lineRule="auto"/>
        <w:ind w:left="187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b/>
          <w:spacing w:val="-6"/>
          <w:sz w:val="24"/>
        </w:rPr>
        <w:lastRenderedPageBreak/>
        <w:t>Ta</w:t>
      </w:r>
      <w:r>
        <w:rPr>
          <w:rFonts w:ascii="Times New Roman"/>
          <w:b/>
          <w:spacing w:val="-5"/>
          <w:sz w:val="24"/>
        </w:rPr>
        <w:t>b</w:t>
      </w:r>
      <w:r>
        <w:rPr>
          <w:rFonts w:ascii="Times New Roman"/>
          <w:b/>
          <w:spacing w:val="-6"/>
          <w:sz w:val="24"/>
        </w:rPr>
        <w:t>le</w:t>
      </w:r>
      <w:r>
        <w:rPr>
          <w:rFonts w:ascii="Times New Roman"/>
          <w:b/>
          <w:spacing w:val="-2"/>
          <w:sz w:val="24"/>
        </w:rPr>
        <w:t xml:space="preserve"> </w:t>
      </w:r>
      <w:r w:rsidR="00090B79">
        <w:rPr>
          <w:rFonts w:ascii="Times New Roman"/>
          <w:b/>
          <w:spacing w:val="-2"/>
          <w:sz w:val="24"/>
        </w:rPr>
        <w:t>2</w:t>
      </w:r>
      <w:r>
        <w:rPr>
          <w:rFonts w:ascii="Times New Roman"/>
          <w:b/>
          <w:sz w:val="24"/>
        </w:rPr>
        <w:t xml:space="preserve">. </w:t>
      </w:r>
      <w:r>
        <w:rPr>
          <w:rFonts w:ascii="Times New Roman"/>
          <w:b/>
          <w:spacing w:val="-1"/>
          <w:sz w:val="24"/>
        </w:rPr>
        <w:t>Number</w:t>
      </w:r>
      <w:r>
        <w:rPr>
          <w:rFonts w:ascii="Times New Roman"/>
          <w:b/>
          <w:spacing w:val="-8"/>
          <w:sz w:val="24"/>
        </w:rPr>
        <w:t xml:space="preserve"> </w:t>
      </w:r>
      <w:r>
        <w:rPr>
          <w:rFonts w:ascii="Times New Roman"/>
          <w:b/>
          <w:sz w:val="24"/>
        </w:rPr>
        <w:t>of</w:t>
      </w:r>
      <w:r>
        <w:rPr>
          <w:rFonts w:ascii="Times New Roman"/>
          <w:b/>
          <w:spacing w:val="-1"/>
          <w:sz w:val="24"/>
        </w:rPr>
        <w:t xml:space="preserve"> Patients</w:t>
      </w:r>
      <w:r>
        <w:rPr>
          <w:rFonts w:ascii="Times New Roman"/>
          <w:b/>
          <w:spacing w:val="-7"/>
          <w:sz w:val="24"/>
        </w:rPr>
        <w:t xml:space="preserve"> </w:t>
      </w:r>
      <w:r>
        <w:rPr>
          <w:rFonts w:ascii="Times New Roman"/>
          <w:b/>
          <w:spacing w:val="-2"/>
          <w:sz w:val="24"/>
        </w:rPr>
        <w:t>with</w:t>
      </w:r>
      <w:r>
        <w:rPr>
          <w:rFonts w:ascii="Times New Roman"/>
          <w:b/>
          <w:spacing w:val="-1"/>
          <w:sz w:val="24"/>
        </w:rPr>
        <w:t xml:space="preserve"> Detection</w:t>
      </w:r>
      <w:r>
        <w:rPr>
          <w:rFonts w:ascii="Times New Roman"/>
          <w:b/>
          <w:spacing w:val="-2"/>
          <w:sz w:val="24"/>
        </w:rPr>
        <w:t xml:space="preserve"> </w:t>
      </w:r>
      <w:r>
        <w:rPr>
          <w:rFonts w:ascii="Times New Roman"/>
          <w:b/>
          <w:sz w:val="24"/>
        </w:rPr>
        <w:t>of</w:t>
      </w:r>
      <w:r>
        <w:rPr>
          <w:rFonts w:ascii="Times New Roman"/>
          <w:b/>
          <w:spacing w:val="-1"/>
          <w:sz w:val="24"/>
        </w:rPr>
        <w:t xml:space="preserve"> Respiratory</w:t>
      </w:r>
      <w:r>
        <w:rPr>
          <w:rFonts w:ascii="Times New Roman"/>
          <w:b/>
          <w:spacing w:val="-7"/>
          <w:sz w:val="24"/>
        </w:rPr>
        <w:t xml:space="preserve"> </w:t>
      </w:r>
      <w:r>
        <w:rPr>
          <w:rFonts w:ascii="Times New Roman"/>
          <w:b/>
          <w:spacing w:val="-2"/>
          <w:sz w:val="24"/>
        </w:rPr>
        <w:t>Viruses Other</w:t>
      </w:r>
      <w:r>
        <w:rPr>
          <w:rFonts w:ascii="Times New Roman"/>
          <w:b/>
          <w:spacing w:val="-13"/>
          <w:sz w:val="24"/>
        </w:rPr>
        <w:t xml:space="preserve"> </w:t>
      </w:r>
      <w:r>
        <w:rPr>
          <w:rFonts w:ascii="Times New Roman"/>
          <w:b/>
          <w:sz w:val="24"/>
        </w:rPr>
        <w:t>Than</w:t>
      </w:r>
      <w:r>
        <w:rPr>
          <w:rFonts w:ascii="Times New Roman"/>
          <w:b/>
          <w:spacing w:val="-2"/>
          <w:sz w:val="24"/>
        </w:rPr>
        <w:t xml:space="preserve"> </w:t>
      </w:r>
      <w:r>
        <w:rPr>
          <w:rFonts w:ascii="Times New Roman"/>
          <w:b/>
          <w:spacing w:val="-1"/>
          <w:sz w:val="24"/>
        </w:rPr>
        <w:t>RSV</w:t>
      </w:r>
      <w:r>
        <w:rPr>
          <w:rFonts w:ascii="Times New Roman"/>
          <w:b/>
          <w:spacing w:val="-7"/>
          <w:sz w:val="24"/>
        </w:rPr>
        <w:t xml:space="preserve"> </w:t>
      </w:r>
      <w:r>
        <w:rPr>
          <w:rFonts w:ascii="Times New Roman"/>
          <w:b/>
          <w:sz w:val="24"/>
        </w:rPr>
        <w:t>in</w:t>
      </w:r>
      <w:r>
        <w:rPr>
          <w:rFonts w:ascii="Times New Roman"/>
          <w:b/>
          <w:spacing w:val="-2"/>
          <w:sz w:val="24"/>
        </w:rPr>
        <w:t xml:space="preserve"> </w:t>
      </w:r>
      <w:r w:rsidR="00F522A0">
        <w:rPr>
          <w:rFonts w:ascii="Times New Roman"/>
          <w:b/>
          <w:spacing w:val="-2"/>
          <w:sz w:val="24"/>
        </w:rPr>
        <w:t xml:space="preserve">MAD </w:t>
      </w:r>
      <w:r>
        <w:rPr>
          <w:rFonts w:ascii="Times New Roman"/>
          <w:b/>
          <w:spacing w:val="-1"/>
          <w:sz w:val="24"/>
        </w:rPr>
        <w:t>Part</w:t>
      </w:r>
      <w:r>
        <w:rPr>
          <w:rFonts w:ascii="Times New Roman"/>
          <w:b/>
          <w:spacing w:val="-3"/>
          <w:sz w:val="24"/>
        </w:rPr>
        <w:t xml:space="preserve"> </w:t>
      </w:r>
      <w:r>
        <w:rPr>
          <w:rFonts w:ascii="Times New Roman"/>
          <w:b/>
          <w:spacing w:val="-1"/>
          <w:sz w:val="24"/>
        </w:rPr>
        <w:t>(Safety</w:t>
      </w:r>
      <w:r>
        <w:rPr>
          <w:rFonts w:ascii="Times New Roman"/>
          <w:b/>
          <w:spacing w:val="-2"/>
          <w:sz w:val="24"/>
        </w:rPr>
        <w:t xml:space="preserve"> </w:t>
      </w:r>
      <w:r>
        <w:rPr>
          <w:rFonts w:ascii="Times New Roman"/>
          <w:b/>
          <w:spacing w:val="-1"/>
          <w:sz w:val="24"/>
        </w:rPr>
        <w:t>Analysis Set)</w:t>
      </w:r>
    </w:p>
    <w:p w14:paraId="4D559F81" w14:textId="77777777" w:rsidR="009B0CBF" w:rsidRDefault="009B0CBF" w:rsidP="009B0CBF">
      <w:pPr>
        <w:spacing w:before="2"/>
        <w:rPr>
          <w:rFonts w:ascii="Times New Roman" w:eastAsia="Times New Roman" w:hAnsi="Times New Roman" w:cs="Times New Roman"/>
          <w:b/>
          <w:bCs/>
          <w:sz w:val="11"/>
          <w:szCs w:val="11"/>
        </w:rPr>
      </w:pPr>
    </w:p>
    <w:tbl>
      <w:tblPr>
        <w:tblW w:w="5000" w:type="pct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701"/>
        <w:gridCol w:w="1630"/>
        <w:gridCol w:w="1526"/>
        <w:gridCol w:w="1418"/>
        <w:gridCol w:w="1476"/>
        <w:gridCol w:w="1447"/>
        <w:gridCol w:w="1531"/>
        <w:gridCol w:w="1363"/>
        <w:gridCol w:w="1438"/>
      </w:tblGrid>
      <w:tr w:rsidR="009B0CBF" w:rsidRPr="00F522A0" w14:paraId="52B2A1A6" w14:textId="77777777" w:rsidTr="00DF4158">
        <w:trPr>
          <w:trHeight w:hRule="exact" w:val="777"/>
        </w:trPr>
        <w:tc>
          <w:tcPr>
            <w:tcW w:w="929" w:type="pct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68D4F1C6" w14:textId="77777777" w:rsidR="009B0CBF" w:rsidRPr="00F522A0" w:rsidRDefault="009B0CBF" w:rsidP="00F136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1" w:type="pct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230AA118" w14:textId="14AA2BF1" w:rsidR="009B0CBF" w:rsidRPr="00F522A0" w:rsidRDefault="009B0CBF" w:rsidP="00DF4158">
            <w:pPr>
              <w:pStyle w:val="TableParagraph"/>
              <w:spacing w:before="4"/>
              <w:ind w:left="26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b/>
                <w:sz w:val="20"/>
                <w:szCs w:val="20"/>
              </w:rPr>
              <w:t>4.1/1.37</w:t>
            </w:r>
            <w:r w:rsidR="00DF415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F522A0">
              <w:rPr>
                <w:rFonts w:ascii="Times New Roman" w:hAnsi="Times New Roman" w:cs="Times New Roman"/>
                <w:b/>
                <w:spacing w:val="-2"/>
                <w:sz w:val="20"/>
                <w:szCs w:val="20"/>
              </w:rPr>
              <w:t>mg/kg</w:t>
            </w:r>
            <w:r w:rsidRPr="00F522A0">
              <w:rPr>
                <w:rFonts w:ascii="Times New Roman" w:hAnsi="Times New Roman" w:cs="Times New Roman"/>
                <w:b/>
                <w:spacing w:val="22"/>
                <w:w w:val="99"/>
                <w:sz w:val="20"/>
                <w:szCs w:val="20"/>
              </w:rPr>
              <w:t xml:space="preserve"> </w:t>
            </w:r>
            <w:r w:rsidRPr="00F522A0">
              <w:rPr>
                <w:rFonts w:ascii="Times New Roman" w:hAnsi="Times New Roman" w:cs="Times New Roman"/>
                <w:b/>
                <w:sz w:val="20"/>
                <w:szCs w:val="20"/>
              </w:rPr>
              <w:t>(N=5)</w:t>
            </w:r>
          </w:p>
          <w:p w14:paraId="69D2E451" w14:textId="77777777" w:rsidR="009B0CBF" w:rsidRPr="00F522A0" w:rsidRDefault="009B0CBF" w:rsidP="00DF4158">
            <w:pPr>
              <w:pStyle w:val="TableParagraph"/>
              <w:ind w:left="35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 w:rsidRPr="00F522A0">
              <w:rPr>
                <w:rFonts w:ascii="Times New Roman" w:hAnsi="Times New Roman" w:cs="Times New Roman"/>
                <w:b/>
                <w:spacing w:val="-6"/>
                <w:sz w:val="20"/>
                <w:szCs w:val="20"/>
              </w:rPr>
              <w:t xml:space="preserve"> </w:t>
            </w:r>
            <w:r w:rsidRPr="00F522A0">
              <w:rPr>
                <w:rFonts w:ascii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525" w:type="pct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10BE2B8E" w14:textId="77777777" w:rsidR="009B0CBF" w:rsidRPr="00F522A0" w:rsidRDefault="009B0CBF" w:rsidP="00F136D1">
            <w:pPr>
              <w:pStyle w:val="TableParagraph"/>
              <w:spacing w:line="250" w:lineRule="auto"/>
              <w:ind w:left="255" w:right="18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b/>
                <w:sz w:val="20"/>
                <w:szCs w:val="20"/>
              </w:rPr>
              <w:t>10/2</w:t>
            </w:r>
            <w:r w:rsidRPr="00F522A0">
              <w:rPr>
                <w:rFonts w:ascii="Times New Roman" w:hAnsi="Times New Roman" w:cs="Times New Roman"/>
                <w:b/>
                <w:spacing w:val="-8"/>
                <w:sz w:val="20"/>
                <w:szCs w:val="20"/>
              </w:rPr>
              <w:t xml:space="preserve"> </w:t>
            </w:r>
            <w:r w:rsidRPr="00F522A0">
              <w:rPr>
                <w:rFonts w:ascii="Times New Roman" w:hAnsi="Times New Roman" w:cs="Times New Roman"/>
                <w:b/>
                <w:spacing w:val="-2"/>
                <w:sz w:val="20"/>
                <w:szCs w:val="20"/>
              </w:rPr>
              <w:t>mg/kg</w:t>
            </w:r>
            <w:r w:rsidRPr="00F522A0">
              <w:rPr>
                <w:rFonts w:ascii="Times New Roman" w:hAnsi="Times New Roman" w:cs="Times New Roman"/>
                <w:b/>
                <w:spacing w:val="25"/>
                <w:w w:val="99"/>
                <w:sz w:val="20"/>
                <w:szCs w:val="20"/>
              </w:rPr>
              <w:t xml:space="preserve"> </w:t>
            </w:r>
            <w:r w:rsidRPr="00F522A0">
              <w:rPr>
                <w:rFonts w:ascii="Times New Roman" w:hAnsi="Times New Roman" w:cs="Times New Roman"/>
                <w:b/>
                <w:sz w:val="20"/>
                <w:szCs w:val="20"/>
              </w:rPr>
              <w:t>(N=14)</w:t>
            </w:r>
          </w:p>
          <w:p w14:paraId="6A99A2FA" w14:textId="77777777" w:rsidR="009B0CBF" w:rsidRPr="00F522A0" w:rsidRDefault="009B0CBF" w:rsidP="00F136D1">
            <w:pPr>
              <w:pStyle w:val="TableParagraph"/>
              <w:ind w:left="7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 w:rsidRPr="00F522A0">
              <w:rPr>
                <w:rFonts w:ascii="Times New Roman" w:hAnsi="Times New Roman" w:cs="Times New Roman"/>
                <w:b/>
                <w:spacing w:val="-6"/>
                <w:sz w:val="20"/>
                <w:szCs w:val="20"/>
              </w:rPr>
              <w:t xml:space="preserve"> </w:t>
            </w:r>
            <w:r w:rsidRPr="00F522A0">
              <w:rPr>
                <w:rFonts w:ascii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488" w:type="pct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73D78C6C" w14:textId="77777777" w:rsidR="009B0CBF" w:rsidRPr="00F522A0" w:rsidRDefault="009B0CBF" w:rsidP="00F136D1">
            <w:pPr>
              <w:pStyle w:val="TableParagraph"/>
              <w:spacing w:line="250" w:lineRule="auto"/>
              <w:ind w:left="184" w:right="1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b/>
                <w:sz w:val="20"/>
                <w:szCs w:val="20"/>
              </w:rPr>
              <w:t>30/6</w:t>
            </w:r>
            <w:r w:rsidRPr="00F522A0">
              <w:rPr>
                <w:rFonts w:ascii="Times New Roman" w:hAnsi="Times New Roman" w:cs="Times New Roman"/>
                <w:b/>
                <w:spacing w:val="-8"/>
                <w:sz w:val="20"/>
                <w:szCs w:val="20"/>
              </w:rPr>
              <w:t xml:space="preserve"> </w:t>
            </w:r>
            <w:r w:rsidRPr="00F522A0">
              <w:rPr>
                <w:rFonts w:ascii="Times New Roman" w:hAnsi="Times New Roman" w:cs="Times New Roman"/>
                <w:b/>
                <w:spacing w:val="-2"/>
                <w:sz w:val="20"/>
                <w:szCs w:val="20"/>
              </w:rPr>
              <w:t>mg/kg</w:t>
            </w:r>
            <w:r w:rsidRPr="00F522A0">
              <w:rPr>
                <w:rFonts w:ascii="Times New Roman" w:hAnsi="Times New Roman" w:cs="Times New Roman"/>
                <w:b/>
                <w:spacing w:val="25"/>
                <w:w w:val="99"/>
                <w:sz w:val="20"/>
                <w:szCs w:val="20"/>
              </w:rPr>
              <w:t xml:space="preserve"> </w:t>
            </w:r>
            <w:r w:rsidRPr="00F522A0">
              <w:rPr>
                <w:rFonts w:ascii="Times New Roman" w:hAnsi="Times New Roman" w:cs="Times New Roman"/>
                <w:b/>
                <w:sz w:val="20"/>
                <w:szCs w:val="20"/>
              </w:rPr>
              <w:t>(N=8)</w:t>
            </w:r>
          </w:p>
          <w:p w14:paraId="2F33060B" w14:textId="77777777" w:rsidR="009B0CBF" w:rsidRPr="00F522A0" w:rsidRDefault="009B0CBF" w:rsidP="00F136D1">
            <w:pPr>
              <w:pStyle w:val="TableParagraph"/>
              <w:ind w:left="2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 w:rsidRPr="00F522A0">
              <w:rPr>
                <w:rFonts w:ascii="Times New Roman" w:hAnsi="Times New Roman" w:cs="Times New Roman"/>
                <w:b/>
                <w:spacing w:val="-6"/>
                <w:sz w:val="20"/>
                <w:szCs w:val="20"/>
              </w:rPr>
              <w:t xml:space="preserve"> </w:t>
            </w:r>
            <w:r w:rsidRPr="00F522A0">
              <w:rPr>
                <w:rFonts w:ascii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508" w:type="pct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491F4F8E" w14:textId="77777777" w:rsidR="009B0CBF" w:rsidRPr="00F522A0" w:rsidRDefault="009B0CBF" w:rsidP="00F136D1">
            <w:pPr>
              <w:pStyle w:val="TableParagraph"/>
              <w:spacing w:line="250" w:lineRule="auto"/>
              <w:ind w:left="159" w:right="13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b/>
                <w:sz w:val="20"/>
                <w:szCs w:val="20"/>
              </w:rPr>
              <w:t>30/10</w:t>
            </w:r>
            <w:r w:rsidRPr="00F522A0">
              <w:rPr>
                <w:rFonts w:ascii="Times New Roman" w:hAnsi="Times New Roman" w:cs="Times New Roman"/>
                <w:b/>
                <w:spacing w:val="-9"/>
                <w:sz w:val="20"/>
                <w:szCs w:val="20"/>
              </w:rPr>
              <w:t xml:space="preserve"> </w:t>
            </w:r>
            <w:r w:rsidRPr="00F522A0">
              <w:rPr>
                <w:rFonts w:ascii="Times New Roman" w:hAnsi="Times New Roman" w:cs="Times New Roman"/>
                <w:b/>
                <w:spacing w:val="-2"/>
                <w:sz w:val="20"/>
                <w:szCs w:val="20"/>
              </w:rPr>
              <w:t>mg/kg</w:t>
            </w:r>
            <w:r w:rsidRPr="00F522A0">
              <w:rPr>
                <w:rFonts w:ascii="Times New Roman" w:hAnsi="Times New Roman" w:cs="Times New Roman"/>
                <w:b/>
                <w:spacing w:val="26"/>
                <w:w w:val="99"/>
                <w:sz w:val="20"/>
                <w:szCs w:val="20"/>
              </w:rPr>
              <w:t xml:space="preserve"> </w:t>
            </w:r>
            <w:r w:rsidRPr="00F522A0">
              <w:rPr>
                <w:rFonts w:ascii="Times New Roman" w:hAnsi="Times New Roman" w:cs="Times New Roman"/>
                <w:b/>
                <w:sz w:val="20"/>
                <w:szCs w:val="20"/>
              </w:rPr>
              <w:t>(N=17)</w:t>
            </w:r>
          </w:p>
          <w:p w14:paraId="513BD014" w14:textId="77777777" w:rsidR="009B0CBF" w:rsidRPr="00F522A0" w:rsidRDefault="009B0CBF" w:rsidP="00F136D1">
            <w:pPr>
              <w:pStyle w:val="TableParagraph"/>
              <w:ind w:left="2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 w:rsidRPr="00F522A0">
              <w:rPr>
                <w:rFonts w:ascii="Times New Roman" w:hAnsi="Times New Roman" w:cs="Times New Roman"/>
                <w:b/>
                <w:spacing w:val="-6"/>
                <w:sz w:val="20"/>
                <w:szCs w:val="20"/>
              </w:rPr>
              <w:t xml:space="preserve"> </w:t>
            </w:r>
            <w:r w:rsidRPr="00F522A0">
              <w:rPr>
                <w:rFonts w:ascii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498" w:type="pct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6C01D1CC" w14:textId="77777777" w:rsidR="009B0CBF" w:rsidRPr="00F522A0" w:rsidRDefault="009B0CBF" w:rsidP="00F136D1">
            <w:pPr>
              <w:pStyle w:val="TableParagraph"/>
              <w:spacing w:line="250" w:lineRule="auto"/>
              <w:ind w:left="135" w:right="13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b/>
                <w:sz w:val="20"/>
                <w:szCs w:val="20"/>
              </w:rPr>
              <w:t>40/20</w:t>
            </w:r>
            <w:r w:rsidRPr="00F522A0">
              <w:rPr>
                <w:rFonts w:ascii="Times New Roman" w:hAnsi="Times New Roman" w:cs="Times New Roman"/>
                <w:b/>
                <w:spacing w:val="-9"/>
                <w:sz w:val="20"/>
                <w:szCs w:val="20"/>
              </w:rPr>
              <w:t xml:space="preserve"> </w:t>
            </w:r>
            <w:r w:rsidRPr="00F522A0">
              <w:rPr>
                <w:rFonts w:ascii="Times New Roman" w:hAnsi="Times New Roman" w:cs="Times New Roman"/>
                <w:b/>
                <w:spacing w:val="-2"/>
                <w:sz w:val="20"/>
                <w:szCs w:val="20"/>
              </w:rPr>
              <w:t>mg/kg</w:t>
            </w:r>
            <w:r w:rsidRPr="00F522A0">
              <w:rPr>
                <w:rFonts w:ascii="Times New Roman" w:hAnsi="Times New Roman" w:cs="Times New Roman"/>
                <w:b/>
                <w:spacing w:val="26"/>
                <w:w w:val="99"/>
                <w:sz w:val="20"/>
                <w:szCs w:val="20"/>
              </w:rPr>
              <w:t xml:space="preserve"> </w:t>
            </w:r>
            <w:r w:rsidRPr="00F522A0">
              <w:rPr>
                <w:rFonts w:ascii="Times New Roman" w:hAnsi="Times New Roman" w:cs="Times New Roman"/>
                <w:b/>
                <w:sz w:val="20"/>
                <w:szCs w:val="20"/>
              </w:rPr>
              <w:t>(N=18)</w:t>
            </w:r>
          </w:p>
          <w:p w14:paraId="1CDA5E0C" w14:textId="77777777" w:rsidR="009B0CBF" w:rsidRPr="00F522A0" w:rsidRDefault="009B0CBF" w:rsidP="00F136D1">
            <w:pPr>
              <w:pStyle w:val="TableParagraph"/>
              <w:ind w:left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 w:rsidRPr="00F522A0">
              <w:rPr>
                <w:rFonts w:ascii="Times New Roman" w:hAnsi="Times New Roman" w:cs="Times New Roman"/>
                <w:b/>
                <w:spacing w:val="-6"/>
                <w:sz w:val="20"/>
                <w:szCs w:val="20"/>
              </w:rPr>
              <w:t xml:space="preserve"> </w:t>
            </w:r>
            <w:r w:rsidRPr="00F522A0">
              <w:rPr>
                <w:rFonts w:ascii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527" w:type="pct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17F3CB1B" w14:textId="77777777" w:rsidR="009B0CBF" w:rsidRPr="00F522A0" w:rsidRDefault="009B0CBF" w:rsidP="00F136D1">
            <w:pPr>
              <w:pStyle w:val="TableParagraph"/>
              <w:spacing w:line="250" w:lineRule="auto"/>
              <w:ind w:left="133" w:right="20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b/>
                <w:sz w:val="20"/>
                <w:szCs w:val="20"/>
              </w:rPr>
              <w:t>60/40</w:t>
            </w:r>
            <w:r w:rsidRPr="00F522A0">
              <w:rPr>
                <w:rFonts w:ascii="Times New Roman" w:hAnsi="Times New Roman" w:cs="Times New Roman"/>
                <w:b/>
                <w:spacing w:val="-9"/>
                <w:sz w:val="20"/>
                <w:szCs w:val="20"/>
              </w:rPr>
              <w:t xml:space="preserve"> </w:t>
            </w:r>
            <w:r w:rsidRPr="00F522A0">
              <w:rPr>
                <w:rFonts w:ascii="Times New Roman" w:hAnsi="Times New Roman" w:cs="Times New Roman"/>
                <w:b/>
                <w:spacing w:val="-2"/>
                <w:sz w:val="20"/>
                <w:szCs w:val="20"/>
              </w:rPr>
              <w:t>mg/kg</w:t>
            </w:r>
            <w:r w:rsidRPr="00F522A0">
              <w:rPr>
                <w:rFonts w:ascii="Times New Roman" w:hAnsi="Times New Roman" w:cs="Times New Roman"/>
                <w:b/>
                <w:spacing w:val="26"/>
                <w:w w:val="99"/>
                <w:sz w:val="20"/>
                <w:szCs w:val="20"/>
              </w:rPr>
              <w:t xml:space="preserve"> </w:t>
            </w:r>
            <w:r w:rsidRPr="00F522A0">
              <w:rPr>
                <w:rFonts w:ascii="Times New Roman" w:hAnsi="Times New Roman" w:cs="Times New Roman"/>
                <w:b/>
                <w:sz w:val="20"/>
                <w:szCs w:val="20"/>
              </w:rPr>
              <w:t>(N=16)</w:t>
            </w:r>
          </w:p>
          <w:p w14:paraId="7EC38806" w14:textId="77777777" w:rsidR="009B0CBF" w:rsidRPr="00F522A0" w:rsidRDefault="009B0CBF" w:rsidP="00F136D1">
            <w:pPr>
              <w:pStyle w:val="TableParagraph"/>
              <w:ind w:right="7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 w:rsidRPr="00F522A0">
              <w:rPr>
                <w:rFonts w:ascii="Times New Roman" w:hAnsi="Times New Roman" w:cs="Times New Roman"/>
                <w:b/>
                <w:spacing w:val="-6"/>
                <w:sz w:val="20"/>
                <w:szCs w:val="20"/>
              </w:rPr>
              <w:t xml:space="preserve"> </w:t>
            </w:r>
            <w:r w:rsidRPr="00F522A0">
              <w:rPr>
                <w:rFonts w:ascii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469" w:type="pct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58EE8E45" w14:textId="77777777" w:rsidR="009B0CBF" w:rsidRPr="00F522A0" w:rsidRDefault="009B0CBF" w:rsidP="00F136D1">
            <w:pPr>
              <w:pStyle w:val="TableParagraph"/>
              <w:spacing w:line="250" w:lineRule="auto"/>
              <w:ind w:left="279" w:right="328" w:hanging="2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b/>
                <w:w w:val="95"/>
                <w:sz w:val="20"/>
                <w:szCs w:val="20"/>
              </w:rPr>
              <w:t>Overall</w:t>
            </w:r>
            <w:r w:rsidRPr="00F522A0">
              <w:rPr>
                <w:rFonts w:ascii="Times New Roman" w:hAnsi="Times New Roman" w:cs="Times New Roman"/>
                <w:b/>
                <w:spacing w:val="20"/>
                <w:w w:val="99"/>
                <w:sz w:val="20"/>
                <w:szCs w:val="20"/>
              </w:rPr>
              <w:t xml:space="preserve"> </w:t>
            </w:r>
            <w:r w:rsidRPr="00F522A0">
              <w:rPr>
                <w:rFonts w:ascii="Times New Roman" w:hAnsi="Times New Roman" w:cs="Times New Roman"/>
                <w:b/>
                <w:sz w:val="20"/>
                <w:szCs w:val="20"/>
              </w:rPr>
              <w:t>(N=78)</w:t>
            </w:r>
          </w:p>
          <w:p w14:paraId="52D4DDC2" w14:textId="77777777" w:rsidR="009B0CBF" w:rsidRPr="00F522A0" w:rsidRDefault="009B0CBF" w:rsidP="00F136D1">
            <w:pPr>
              <w:pStyle w:val="TableParagraph"/>
              <w:ind w:left="32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 w:rsidRPr="00F522A0">
              <w:rPr>
                <w:rFonts w:ascii="Times New Roman" w:hAnsi="Times New Roman" w:cs="Times New Roman"/>
                <w:b/>
                <w:spacing w:val="-6"/>
                <w:sz w:val="20"/>
                <w:szCs w:val="20"/>
              </w:rPr>
              <w:t xml:space="preserve"> </w:t>
            </w:r>
            <w:r w:rsidRPr="00F522A0">
              <w:rPr>
                <w:rFonts w:ascii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495" w:type="pct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46BA29AF" w14:textId="77777777" w:rsidR="009B0CBF" w:rsidRPr="00F522A0" w:rsidRDefault="009B0CBF" w:rsidP="00F136D1">
            <w:pPr>
              <w:pStyle w:val="TableParagraph"/>
              <w:spacing w:line="250" w:lineRule="auto"/>
              <w:ind w:left="353" w:right="316" w:hanging="3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b/>
                <w:spacing w:val="-1"/>
                <w:sz w:val="20"/>
                <w:szCs w:val="20"/>
              </w:rPr>
              <w:t>Placebo</w:t>
            </w:r>
            <w:r w:rsidRPr="00F522A0">
              <w:rPr>
                <w:rFonts w:ascii="Times New Roman" w:hAnsi="Times New Roman" w:cs="Times New Roman"/>
                <w:b/>
                <w:spacing w:val="26"/>
                <w:w w:val="99"/>
                <w:sz w:val="20"/>
                <w:szCs w:val="20"/>
              </w:rPr>
              <w:t xml:space="preserve"> </w:t>
            </w:r>
            <w:r w:rsidRPr="00F522A0">
              <w:rPr>
                <w:rFonts w:ascii="Times New Roman" w:hAnsi="Times New Roman" w:cs="Times New Roman"/>
                <w:b/>
                <w:sz w:val="20"/>
                <w:szCs w:val="20"/>
              </w:rPr>
              <w:t>(N=33)</w:t>
            </w:r>
          </w:p>
          <w:p w14:paraId="6EDDEBF9" w14:textId="77777777" w:rsidR="009B0CBF" w:rsidRPr="00F522A0" w:rsidRDefault="009B0CBF" w:rsidP="00F136D1">
            <w:pPr>
              <w:pStyle w:val="TableParagraph"/>
              <w:ind w:left="40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 w:rsidRPr="00F522A0">
              <w:rPr>
                <w:rFonts w:ascii="Times New Roman" w:hAnsi="Times New Roman" w:cs="Times New Roman"/>
                <w:b/>
                <w:spacing w:val="-6"/>
                <w:sz w:val="20"/>
                <w:szCs w:val="20"/>
              </w:rPr>
              <w:t xml:space="preserve"> </w:t>
            </w:r>
            <w:r w:rsidRPr="00F522A0">
              <w:rPr>
                <w:rFonts w:ascii="Times New Roman" w:hAnsi="Times New Roman" w:cs="Times New Roman"/>
                <w:b/>
                <w:sz w:val="20"/>
                <w:szCs w:val="20"/>
              </w:rPr>
              <w:t>(%)</w:t>
            </w:r>
          </w:p>
        </w:tc>
      </w:tr>
      <w:tr w:rsidR="009B0CBF" w:rsidRPr="00F522A0" w14:paraId="76BB236B" w14:textId="77777777" w:rsidTr="00DF4158">
        <w:trPr>
          <w:trHeight w:hRule="exact" w:val="490"/>
        </w:trPr>
        <w:tc>
          <w:tcPr>
            <w:tcW w:w="929" w:type="pct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14:paraId="29F03041" w14:textId="0EF31466" w:rsidR="009B0CBF" w:rsidRPr="00F522A0" w:rsidRDefault="009B0CBF" w:rsidP="00F136D1">
            <w:pPr>
              <w:pStyle w:val="TableParagraph"/>
              <w:spacing w:before="4" w:line="250" w:lineRule="auto"/>
              <w:ind w:left="153" w:right="427" w:hanging="8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Number</w:t>
            </w:r>
            <w:r w:rsidRPr="00F522A0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F522A0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="00F522A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patients</w:t>
            </w:r>
            <w:r w:rsidRPr="00F522A0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F522A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without</w:t>
            </w:r>
            <w:r w:rsidRPr="00F522A0">
              <w:rPr>
                <w:rFonts w:ascii="Times New Roman" w:hAnsi="Times New Roman" w:cs="Times New Roman"/>
                <w:spacing w:val="29"/>
                <w:w w:val="99"/>
                <w:sz w:val="20"/>
                <w:szCs w:val="20"/>
              </w:rPr>
              <w:t xml:space="preserve"> </w:t>
            </w:r>
            <w:r w:rsidRPr="00F522A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viral</w:t>
            </w:r>
            <w:r w:rsidRPr="00F522A0">
              <w:rPr>
                <w:rFonts w:ascii="Times New Roman" w:hAnsi="Times New Roman" w:cs="Times New Roman"/>
                <w:spacing w:val="-13"/>
                <w:sz w:val="20"/>
                <w:szCs w:val="20"/>
              </w:rPr>
              <w:t xml:space="preserve"> </w:t>
            </w:r>
            <w:r w:rsidRPr="00F522A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coinfection</w:t>
            </w:r>
          </w:p>
        </w:tc>
        <w:tc>
          <w:tcPr>
            <w:tcW w:w="561" w:type="pct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14:paraId="7E77E402" w14:textId="77777777" w:rsidR="009B0CBF" w:rsidRPr="00F522A0" w:rsidRDefault="009B0CBF" w:rsidP="00DF4158">
            <w:pPr>
              <w:pStyle w:val="TableParagraph"/>
              <w:spacing w:before="3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58731BFC" w14:textId="77777777" w:rsidR="009B0CBF" w:rsidRPr="00F522A0" w:rsidRDefault="009B0CBF" w:rsidP="00DF4158">
            <w:pPr>
              <w:pStyle w:val="TableParagraph"/>
              <w:ind w:left="2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F522A0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(80.0)</w:t>
            </w:r>
          </w:p>
        </w:tc>
        <w:tc>
          <w:tcPr>
            <w:tcW w:w="525" w:type="pct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14:paraId="530564BE" w14:textId="77777777" w:rsidR="009B0CBF" w:rsidRPr="00F522A0" w:rsidRDefault="009B0CBF" w:rsidP="00DF4158">
            <w:pPr>
              <w:pStyle w:val="TableParagraph"/>
              <w:spacing w:before="3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10F6B0D5" w14:textId="77777777" w:rsidR="009B0CBF" w:rsidRPr="00F522A0" w:rsidRDefault="009B0CBF" w:rsidP="00DF4158">
            <w:pPr>
              <w:pStyle w:val="TableParagraph"/>
              <w:ind w:left="35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F522A0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(71.4)</w:t>
            </w:r>
          </w:p>
        </w:tc>
        <w:tc>
          <w:tcPr>
            <w:tcW w:w="488" w:type="pct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14:paraId="62EA8CC1" w14:textId="77777777" w:rsidR="009B0CBF" w:rsidRPr="00F522A0" w:rsidRDefault="009B0CBF" w:rsidP="00DF4158">
            <w:pPr>
              <w:pStyle w:val="TableParagraph"/>
              <w:spacing w:before="3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5B26BCDA" w14:textId="77777777" w:rsidR="009B0CBF" w:rsidRPr="00F522A0" w:rsidRDefault="009B0CBF" w:rsidP="00DF4158">
            <w:pPr>
              <w:pStyle w:val="TableParagraph"/>
              <w:ind w:left="33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F522A0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(87.5)</w:t>
            </w:r>
          </w:p>
        </w:tc>
        <w:tc>
          <w:tcPr>
            <w:tcW w:w="508" w:type="pct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14:paraId="7827D0E2" w14:textId="77777777" w:rsidR="009B0CBF" w:rsidRPr="00F522A0" w:rsidRDefault="009B0CBF" w:rsidP="00DF4158">
            <w:pPr>
              <w:pStyle w:val="TableParagraph"/>
              <w:spacing w:before="3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2A855834" w14:textId="77777777" w:rsidR="009B0CBF" w:rsidRPr="00F522A0" w:rsidRDefault="009B0CBF" w:rsidP="00DF4158">
            <w:pPr>
              <w:pStyle w:val="TableParagraph"/>
              <w:ind w:left="3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F522A0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(41.2)</w:t>
            </w:r>
          </w:p>
        </w:tc>
        <w:tc>
          <w:tcPr>
            <w:tcW w:w="498" w:type="pct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14:paraId="58957E28" w14:textId="77777777" w:rsidR="009B0CBF" w:rsidRPr="00F522A0" w:rsidRDefault="009B0CBF" w:rsidP="00DF4158">
            <w:pPr>
              <w:pStyle w:val="TableParagraph"/>
              <w:spacing w:before="3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7A15B85E" w14:textId="77777777" w:rsidR="009B0CBF" w:rsidRPr="00F522A0" w:rsidRDefault="009B0CBF" w:rsidP="00DF4158">
            <w:pPr>
              <w:pStyle w:val="TableParagraph"/>
              <w:ind w:left="28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F522A0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(83.3)</w:t>
            </w:r>
          </w:p>
        </w:tc>
        <w:tc>
          <w:tcPr>
            <w:tcW w:w="527" w:type="pct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14:paraId="2E4EE74F" w14:textId="77777777" w:rsidR="009B0CBF" w:rsidRPr="00F522A0" w:rsidRDefault="009B0CBF" w:rsidP="00DF4158">
            <w:pPr>
              <w:pStyle w:val="TableParagraph"/>
              <w:spacing w:before="3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240C909A" w14:textId="77777777" w:rsidR="009B0CBF" w:rsidRPr="00F522A0" w:rsidRDefault="009B0CBF" w:rsidP="00DF4158">
            <w:pPr>
              <w:pStyle w:val="TableParagraph"/>
              <w:ind w:left="2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F522A0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(87.5)</w:t>
            </w:r>
          </w:p>
        </w:tc>
        <w:tc>
          <w:tcPr>
            <w:tcW w:w="469" w:type="pct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14:paraId="111421B0" w14:textId="77777777" w:rsidR="009B0CBF" w:rsidRPr="00F522A0" w:rsidRDefault="009B0CBF" w:rsidP="00DF4158">
            <w:pPr>
              <w:pStyle w:val="TableParagraph"/>
              <w:spacing w:before="3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4C5D2A30" w14:textId="77777777" w:rsidR="009B0CBF" w:rsidRPr="00F522A0" w:rsidRDefault="009B0CBF" w:rsidP="00DF4158">
            <w:pPr>
              <w:pStyle w:val="TableParagraph"/>
              <w:ind w:left="20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Pr="00F522A0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(73.1)</w:t>
            </w:r>
          </w:p>
        </w:tc>
        <w:tc>
          <w:tcPr>
            <w:tcW w:w="495" w:type="pct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14:paraId="2D2857B1" w14:textId="77777777" w:rsidR="009B0CBF" w:rsidRPr="00F522A0" w:rsidRDefault="009B0CBF" w:rsidP="00DF4158">
            <w:pPr>
              <w:pStyle w:val="TableParagraph"/>
              <w:spacing w:before="3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7FB8FC7C" w14:textId="77777777" w:rsidR="009B0CBF" w:rsidRPr="00F522A0" w:rsidRDefault="009B0CBF" w:rsidP="00DF4158">
            <w:pPr>
              <w:pStyle w:val="TableParagraph"/>
              <w:ind w:left="28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F522A0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(69.7)</w:t>
            </w:r>
          </w:p>
        </w:tc>
      </w:tr>
      <w:tr w:rsidR="009B0CBF" w:rsidRPr="00F522A0" w14:paraId="60467B55" w14:textId="77777777" w:rsidTr="00DF4158">
        <w:trPr>
          <w:trHeight w:hRule="exact" w:val="480"/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</w:tcPr>
          <w:p w14:paraId="044AC22D" w14:textId="00B19D74" w:rsidR="009B0CBF" w:rsidRPr="00F522A0" w:rsidRDefault="009B0CBF" w:rsidP="00F136D1">
            <w:pPr>
              <w:pStyle w:val="TableParagraph"/>
              <w:spacing w:line="250" w:lineRule="auto"/>
              <w:ind w:left="153" w:right="266" w:hanging="8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Number</w:t>
            </w:r>
            <w:r w:rsidRPr="00F522A0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F522A0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="00F522A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patients</w:t>
            </w:r>
            <w:r w:rsidRPr="00F522A0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F522A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with</w:t>
            </w:r>
            <w:r w:rsidRPr="00F522A0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F522A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viral</w:t>
            </w:r>
            <w:r w:rsidRPr="00F522A0">
              <w:rPr>
                <w:rFonts w:ascii="Times New Roman" w:hAnsi="Times New Roman" w:cs="Times New Roman"/>
                <w:spacing w:val="33"/>
                <w:w w:val="99"/>
                <w:sz w:val="20"/>
                <w:szCs w:val="20"/>
              </w:rPr>
              <w:t xml:space="preserve"> </w:t>
            </w:r>
            <w:r w:rsidRPr="00F522A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coinfection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4307E707" w14:textId="77777777" w:rsidR="009B0CBF" w:rsidRPr="00F522A0" w:rsidRDefault="009B0CBF" w:rsidP="00DF4158">
            <w:pPr>
              <w:pStyle w:val="TableParagraph"/>
              <w:spacing w:before="4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2136D79A" w14:textId="77777777" w:rsidR="009B0CBF" w:rsidRPr="00F522A0" w:rsidRDefault="009B0CBF" w:rsidP="00DF4158">
            <w:pPr>
              <w:pStyle w:val="TableParagraph"/>
              <w:ind w:left="2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522A0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(20.0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4FFA038A" w14:textId="77777777" w:rsidR="009B0CBF" w:rsidRPr="00F522A0" w:rsidRDefault="009B0CBF" w:rsidP="00DF4158">
            <w:pPr>
              <w:pStyle w:val="TableParagraph"/>
              <w:spacing w:before="4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4566A1BF" w14:textId="77777777" w:rsidR="009B0CBF" w:rsidRPr="00F522A0" w:rsidRDefault="009B0CBF" w:rsidP="00DF4158">
            <w:pPr>
              <w:pStyle w:val="TableParagraph"/>
              <w:ind w:left="40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F522A0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(28.6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0D57E359" w14:textId="77777777" w:rsidR="009B0CBF" w:rsidRPr="00F522A0" w:rsidRDefault="009B0CBF" w:rsidP="00DF4158">
            <w:pPr>
              <w:pStyle w:val="TableParagraph"/>
              <w:spacing w:before="4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7FB98154" w14:textId="77777777" w:rsidR="009B0CBF" w:rsidRPr="00F522A0" w:rsidRDefault="009B0CBF" w:rsidP="00DF4158">
            <w:pPr>
              <w:pStyle w:val="TableParagraph"/>
              <w:ind w:left="33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522A0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(12.5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0AA375F8" w14:textId="77777777" w:rsidR="009B0CBF" w:rsidRPr="00F522A0" w:rsidRDefault="009B0CBF" w:rsidP="00DF4158">
            <w:pPr>
              <w:pStyle w:val="TableParagraph"/>
              <w:spacing w:before="4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3BF167B6" w14:textId="77777777" w:rsidR="009B0CBF" w:rsidRPr="00F522A0" w:rsidRDefault="009B0CBF" w:rsidP="00DF4158">
            <w:pPr>
              <w:pStyle w:val="TableParagraph"/>
              <w:ind w:left="31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F522A0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(58.8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372488EF" w14:textId="77777777" w:rsidR="009B0CBF" w:rsidRPr="00F522A0" w:rsidRDefault="009B0CBF" w:rsidP="00DF4158">
            <w:pPr>
              <w:pStyle w:val="TableParagraph"/>
              <w:spacing w:before="4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0FA60E2C" w14:textId="77777777" w:rsidR="009B0CBF" w:rsidRPr="00F522A0" w:rsidRDefault="009B0CBF" w:rsidP="00DF4158">
            <w:pPr>
              <w:pStyle w:val="TableParagraph"/>
              <w:ind w:left="33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F522A0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(16.7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14:paraId="707A5D30" w14:textId="77777777" w:rsidR="009B0CBF" w:rsidRPr="00F522A0" w:rsidRDefault="009B0CBF" w:rsidP="00DF4158">
            <w:pPr>
              <w:pStyle w:val="TableParagraph"/>
              <w:spacing w:before="4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2155E4EA" w14:textId="77777777" w:rsidR="009B0CBF" w:rsidRPr="00F522A0" w:rsidRDefault="009B0CBF" w:rsidP="00DF4158">
            <w:pPr>
              <w:pStyle w:val="TableParagraph"/>
              <w:ind w:left="33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F522A0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(12.5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773B9CD4" w14:textId="77777777" w:rsidR="009B0CBF" w:rsidRPr="00F522A0" w:rsidRDefault="009B0CBF" w:rsidP="00DF4158">
            <w:pPr>
              <w:pStyle w:val="TableParagraph"/>
              <w:spacing w:before="4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44FC5738" w14:textId="77777777" w:rsidR="009B0CBF" w:rsidRPr="00F522A0" w:rsidRDefault="009B0CBF" w:rsidP="00DF4158">
            <w:pPr>
              <w:pStyle w:val="TableParagraph"/>
              <w:ind w:left="20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F522A0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(26.9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14:paraId="1FAACFE5" w14:textId="77777777" w:rsidR="009B0CBF" w:rsidRPr="00F522A0" w:rsidRDefault="009B0CBF" w:rsidP="00DF4158">
            <w:pPr>
              <w:pStyle w:val="TableParagraph"/>
              <w:spacing w:before="4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76F641C8" w14:textId="77777777" w:rsidR="009B0CBF" w:rsidRPr="00F522A0" w:rsidRDefault="009B0CBF" w:rsidP="00DF4158">
            <w:pPr>
              <w:pStyle w:val="TableParagraph"/>
              <w:ind w:left="28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F522A0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(30.3)</w:t>
            </w:r>
          </w:p>
        </w:tc>
      </w:tr>
      <w:tr w:rsidR="009B0CBF" w:rsidRPr="00F522A0" w14:paraId="07514E60" w14:textId="77777777" w:rsidTr="00DF4158">
        <w:trPr>
          <w:trHeight w:hRule="exact" w:val="240"/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</w:tcPr>
          <w:p w14:paraId="0AF65874" w14:textId="77777777" w:rsidR="009B0CBF" w:rsidRPr="00F522A0" w:rsidRDefault="009B0CBF" w:rsidP="00F136D1">
            <w:pPr>
              <w:pStyle w:val="TableParagraph"/>
              <w:spacing w:line="224" w:lineRule="exact"/>
              <w:ind w:left="24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Adenovirus</w:t>
            </w:r>
            <w:r w:rsidRPr="00F522A0">
              <w:rPr>
                <w:rFonts w:ascii="Times New Roman" w:hAnsi="Times New Roman" w:cs="Times New Roman"/>
                <w:spacing w:val="-14"/>
                <w:sz w:val="20"/>
                <w:szCs w:val="20"/>
              </w:rPr>
              <w:t xml:space="preserve"> </w:t>
            </w: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B/E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27AC1530" w14:textId="77777777" w:rsidR="009B0CBF" w:rsidRPr="00F522A0" w:rsidRDefault="009B0CBF" w:rsidP="00DF4158">
            <w:pPr>
              <w:pStyle w:val="TableParagraph"/>
              <w:spacing w:line="224" w:lineRule="exact"/>
              <w:ind w:left="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0FB58B03" w14:textId="77777777" w:rsidR="009B0CBF" w:rsidRPr="00F522A0" w:rsidRDefault="009B0CBF" w:rsidP="00DF4158">
            <w:pPr>
              <w:pStyle w:val="TableParagraph"/>
              <w:spacing w:line="224" w:lineRule="exact"/>
              <w:ind w:left="40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F522A0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(14.3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42A2AAE3" w14:textId="77777777" w:rsidR="009B0CBF" w:rsidRPr="00F522A0" w:rsidRDefault="009B0CBF" w:rsidP="00DF4158">
            <w:pPr>
              <w:pStyle w:val="TableParagraph"/>
              <w:spacing w:line="224" w:lineRule="exact"/>
              <w:ind w:left="2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7582942A" w14:textId="77777777" w:rsidR="009B0CBF" w:rsidRPr="00F522A0" w:rsidRDefault="009B0CBF" w:rsidP="00DF4158">
            <w:pPr>
              <w:pStyle w:val="TableParagraph"/>
              <w:spacing w:line="224" w:lineRule="exact"/>
              <w:ind w:left="3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F522A0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(11.8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2D7AF6F6" w14:textId="77777777" w:rsidR="009B0CBF" w:rsidRPr="00F522A0" w:rsidRDefault="009B0CBF" w:rsidP="00DF4158">
            <w:pPr>
              <w:pStyle w:val="TableParagraph"/>
              <w:spacing w:line="224" w:lineRule="exact"/>
              <w:ind w:left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14:paraId="6160FDD4" w14:textId="77777777" w:rsidR="009B0CBF" w:rsidRPr="00F522A0" w:rsidRDefault="009B0CBF" w:rsidP="00DF4158">
            <w:pPr>
              <w:pStyle w:val="TableParagraph"/>
              <w:spacing w:line="224" w:lineRule="exact"/>
              <w:ind w:right="7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60F68C46" w14:textId="77777777" w:rsidR="009B0CBF" w:rsidRPr="00F522A0" w:rsidRDefault="009B0CBF" w:rsidP="00DF4158">
            <w:pPr>
              <w:pStyle w:val="TableParagraph"/>
              <w:spacing w:line="224" w:lineRule="exact"/>
              <w:ind w:left="31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F522A0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(5.1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14:paraId="6D704699" w14:textId="77777777" w:rsidR="009B0CBF" w:rsidRPr="00F522A0" w:rsidRDefault="009B0CBF" w:rsidP="00DF4158">
            <w:pPr>
              <w:pStyle w:val="TableParagraph"/>
              <w:spacing w:line="224" w:lineRule="exact"/>
              <w:ind w:left="38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F522A0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(6.1)</w:t>
            </w:r>
          </w:p>
        </w:tc>
      </w:tr>
      <w:tr w:rsidR="009B0CBF" w:rsidRPr="00F522A0" w14:paraId="57A73F55" w14:textId="77777777" w:rsidTr="00DF4158">
        <w:trPr>
          <w:trHeight w:hRule="exact" w:val="240"/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</w:tcPr>
          <w:p w14:paraId="553876D7" w14:textId="77777777" w:rsidR="009B0CBF" w:rsidRPr="00F522A0" w:rsidRDefault="009B0CBF" w:rsidP="00F136D1">
            <w:pPr>
              <w:pStyle w:val="TableParagraph"/>
              <w:spacing w:line="224" w:lineRule="exact"/>
              <w:ind w:left="24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Adenovirus</w:t>
            </w:r>
            <w:r w:rsidRPr="00F522A0">
              <w:rPr>
                <w:rFonts w:ascii="Times New Roman" w:hAnsi="Times New Roman" w:cs="Times New Roman"/>
                <w:spacing w:val="-12"/>
                <w:sz w:val="20"/>
                <w:szCs w:val="20"/>
              </w:rPr>
              <w:t xml:space="preserve"> </w:t>
            </w: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7233F842" w14:textId="77777777" w:rsidR="009B0CBF" w:rsidRPr="00F522A0" w:rsidRDefault="009B0CBF" w:rsidP="00DF4158">
            <w:pPr>
              <w:pStyle w:val="TableParagraph"/>
              <w:spacing w:line="224" w:lineRule="exact"/>
              <w:ind w:left="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4EC7FA3B" w14:textId="77777777" w:rsidR="009B0CBF" w:rsidRPr="00F522A0" w:rsidRDefault="009B0CBF" w:rsidP="00DF4158">
            <w:pPr>
              <w:pStyle w:val="TableParagraph"/>
              <w:spacing w:line="224" w:lineRule="exact"/>
              <w:ind w:left="45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522A0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(7.1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68D785D1" w14:textId="77777777" w:rsidR="009B0CBF" w:rsidRPr="00F522A0" w:rsidRDefault="009B0CBF" w:rsidP="00DF4158">
            <w:pPr>
              <w:pStyle w:val="TableParagraph"/>
              <w:spacing w:line="224" w:lineRule="exact"/>
              <w:ind w:left="33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522A0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(12.5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2F35A1B5" w14:textId="77777777" w:rsidR="009B0CBF" w:rsidRPr="00F522A0" w:rsidRDefault="009B0CBF" w:rsidP="00DF4158">
            <w:pPr>
              <w:pStyle w:val="TableParagraph"/>
              <w:spacing w:line="224" w:lineRule="exact"/>
              <w:ind w:left="41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522A0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(5.9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37895D1E" w14:textId="77777777" w:rsidR="009B0CBF" w:rsidRPr="00F522A0" w:rsidRDefault="009B0CBF" w:rsidP="00DF4158">
            <w:pPr>
              <w:pStyle w:val="TableParagraph"/>
              <w:spacing w:line="224" w:lineRule="exact"/>
              <w:ind w:left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14:paraId="2BC622DD" w14:textId="77777777" w:rsidR="009B0CBF" w:rsidRPr="00F522A0" w:rsidRDefault="009B0CBF" w:rsidP="00DF4158">
            <w:pPr>
              <w:pStyle w:val="TableParagraph"/>
              <w:spacing w:line="224" w:lineRule="exact"/>
              <w:ind w:right="7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6B343F64" w14:textId="77777777" w:rsidR="009B0CBF" w:rsidRPr="00F522A0" w:rsidRDefault="009B0CBF" w:rsidP="00DF4158">
            <w:pPr>
              <w:pStyle w:val="TableParagraph"/>
              <w:spacing w:line="224" w:lineRule="exact"/>
              <w:ind w:left="31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F522A0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(3.8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14:paraId="4E70C7A1" w14:textId="77777777" w:rsidR="009B0CBF" w:rsidRPr="00F522A0" w:rsidRDefault="009B0CBF" w:rsidP="00DF4158">
            <w:pPr>
              <w:pStyle w:val="TableParagraph"/>
              <w:spacing w:line="224" w:lineRule="exact"/>
              <w:ind w:left="38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522A0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(3.0)</w:t>
            </w:r>
          </w:p>
        </w:tc>
      </w:tr>
      <w:tr w:rsidR="009B0CBF" w:rsidRPr="00F522A0" w14:paraId="0CE1A5CD" w14:textId="77777777" w:rsidTr="00DF4158">
        <w:trPr>
          <w:trHeight w:hRule="exact" w:val="240"/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</w:tcPr>
          <w:p w14:paraId="46358389" w14:textId="77777777" w:rsidR="009B0CBF" w:rsidRPr="00F522A0" w:rsidRDefault="009B0CBF" w:rsidP="00F136D1">
            <w:pPr>
              <w:pStyle w:val="TableParagraph"/>
              <w:spacing w:line="224" w:lineRule="exact"/>
              <w:ind w:left="24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Coronavirus</w:t>
            </w:r>
            <w:r w:rsidRPr="00F522A0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 xml:space="preserve"> </w:t>
            </w:r>
            <w:r w:rsidRPr="00F522A0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229E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0E03E894" w14:textId="77777777" w:rsidR="009B0CBF" w:rsidRPr="00F522A0" w:rsidRDefault="009B0CBF" w:rsidP="00DF4158">
            <w:pPr>
              <w:pStyle w:val="TableParagraph"/>
              <w:spacing w:line="224" w:lineRule="exact"/>
              <w:ind w:left="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46FE2605" w14:textId="77777777" w:rsidR="009B0CBF" w:rsidRPr="00F522A0" w:rsidRDefault="009B0CBF" w:rsidP="00DF4158">
            <w:pPr>
              <w:pStyle w:val="TableParagraph"/>
              <w:spacing w:line="224" w:lineRule="exact"/>
              <w:ind w:left="7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1F0566C2" w14:textId="77777777" w:rsidR="009B0CBF" w:rsidRPr="00F522A0" w:rsidRDefault="009B0CBF" w:rsidP="00DF4158">
            <w:pPr>
              <w:pStyle w:val="TableParagraph"/>
              <w:spacing w:line="224" w:lineRule="exact"/>
              <w:ind w:left="2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2D43EB42" w14:textId="77777777" w:rsidR="009B0CBF" w:rsidRPr="00F522A0" w:rsidRDefault="009B0CBF" w:rsidP="00DF4158">
            <w:pPr>
              <w:pStyle w:val="TableParagraph"/>
              <w:spacing w:line="224" w:lineRule="exact"/>
              <w:ind w:left="41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522A0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(5.9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21A50118" w14:textId="77777777" w:rsidR="009B0CBF" w:rsidRPr="00F522A0" w:rsidRDefault="009B0CBF" w:rsidP="00DF4158">
            <w:pPr>
              <w:pStyle w:val="TableParagraph"/>
              <w:spacing w:line="224" w:lineRule="exact"/>
              <w:ind w:left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14:paraId="5227BF73" w14:textId="77777777" w:rsidR="009B0CBF" w:rsidRPr="00F522A0" w:rsidRDefault="009B0CBF" w:rsidP="00DF4158">
            <w:pPr>
              <w:pStyle w:val="TableParagraph"/>
              <w:spacing w:line="224" w:lineRule="exact"/>
              <w:ind w:right="7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59E86E6D" w14:textId="77777777" w:rsidR="009B0CBF" w:rsidRPr="00F522A0" w:rsidRDefault="009B0CBF" w:rsidP="00DF4158">
            <w:pPr>
              <w:pStyle w:val="TableParagraph"/>
              <w:spacing w:line="224" w:lineRule="exact"/>
              <w:ind w:left="31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522A0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(1.3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14:paraId="44E128A9" w14:textId="77777777" w:rsidR="009B0CBF" w:rsidRPr="00F522A0" w:rsidRDefault="009B0CBF" w:rsidP="00DF4158">
            <w:pPr>
              <w:pStyle w:val="TableParagraph"/>
              <w:spacing w:line="224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B0CBF" w:rsidRPr="00F522A0" w14:paraId="20F33817" w14:textId="77777777" w:rsidTr="00DF4158">
        <w:trPr>
          <w:trHeight w:hRule="exact" w:val="240"/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</w:tcPr>
          <w:p w14:paraId="47A26B1C" w14:textId="77777777" w:rsidR="009B0CBF" w:rsidRPr="00F522A0" w:rsidRDefault="009B0CBF" w:rsidP="00F136D1">
            <w:pPr>
              <w:pStyle w:val="TableParagraph"/>
              <w:spacing w:line="224" w:lineRule="exact"/>
              <w:ind w:left="24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Coronavirus</w:t>
            </w:r>
            <w:r w:rsidRPr="00F522A0">
              <w:rPr>
                <w:rFonts w:ascii="Times New Roman" w:hAnsi="Times New Roman" w:cs="Times New Roman"/>
                <w:spacing w:val="-17"/>
                <w:sz w:val="20"/>
                <w:szCs w:val="20"/>
              </w:rPr>
              <w:t xml:space="preserve"> </w:t>
            </w: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HKU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3CF3EF82" w14:textId="77777777" w:rsidR="009B0CBF" w:rsidRPr="00F522A0" w:rsidRDefault="009B0CBF" w:rsidP="00DF4158">
            <w:pPr>
              <w:pStyle w:val="TableParagraph"/>
              <w:spacing w:line="224" w:lineRule="exact"/>
              <w:ind w:left="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75381C00" w14:textId="77777777" w:rsidR="009B0CBF" w:rsidRPr="00F522A0" w:rsidRDefault="009B0CBF" w:rsidP="00DF4158">
            <w:pPr>
              <w:pStyle w:val="TableParagraph"/>
              <w:spacing w:line="224" w:lineRule="exact"/>
              <w:ind w:left="7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04971AAC" w14:textId="77777777" w:rsidR="009B0CBF" w:rsidRPr="00F522A0" w:rsidRDefault="009B0CBF" w:rsidP="00DF4158">
            <w:pPr>
              <w:pStyle w:val="TableParagraph"/>
              <w:spacing w:line="224" w:lineRule="exact"/>
              <w:ind w:left="2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33E6F6E7" w14:textId="77777777" w:rsidR="009B0CBF" w:rsidRPr="00F522A0" w:rsidRDefault="009B0CBF" w:rsidP="00DF4158">
            <w:pPr>
              <w:pStyle w:val="TableParagraph"/>
              <w:spacing w:line="224" w:lineRule="exact"/>
              <w:ind w:left="2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3E9ABB28" w14:textId="77777777" w:rsidR="009B0CBF" w:rsidRPr="00F522A0" w:rsidRDefault="009B0CBF" w:rsidP="00DF4158">
            <w:pPr>
              <w:pStyle w:val="TableParagraph"/>
              <w:spacing w:line="224" w:lineRule="exact"/>
              <w:ind w:left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14:paraId="510AD30F" w14:textId="77777777" w:rsidR="009B0CBF" w:rsidRPr="00F522A0" w:rsidRDefault="009B0CBF" w:rsidP="00DF4158">
            <w:pPr>
              <w:pStyle w:val="TableParagraph"/>
              <w:spacing w:line="224" w:lineRule="exact"/>
              <w:ind w:right="7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274FC503" w14:textId="77777777" w:rsidR="009B0CBF" w:rsidRPr="00F522A0" w:rsidRDefault="009B0CBF" w:rsidP="00DF4158">
            <w:pPr>
              <w:pStyle w:val="TableParagraph"/>
              <w:spacing w:line="224" w:lineRule="exact"/>
              <w:ind w:right="7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14:paraId="3A45C068" w14:textId="77777777" w:rsidR="009B0CBF" w:rsidRPr="00F522A0" w:rsidRDefault="009B0CBF" w:rsidP="00DF4158">
            <w:pPr>
              <w:pStyle w:val="TableParagraph"/>
              <w:spacing w:line="224" w:lineRule="exact"/>
              <w:ind w:left="38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F522A0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(6.1)</w:t>
            </w:r>
          </w:p>
        </w:tc>
      </w:tr>
      <w:tr w:rsidR="009B0CBF" w:rsidRPr="00F522A0" w14:paraId="7A48F81D" w14:textId="77777777" w:rsidTr="00DF4158">
        <w:trPr>
          <w:trHeight w:hRule="exact" w:val="240"/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</w:tcPr>
          <w:p w14:paraId="2DBB89D2" w14:textId="77777777" w:rsidR="009B0CBF" w:rsidRPr="00F522A0" w:rsidRDefault="009B0CBF" w:rsidP="00F136D1">
            <w:pPr>
              <w:pStyle w:val="TableParagraph"/>
              <w:spacing w:line="224" w:lineRule="exact"/>
              <w:ind w:left="24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Coronavirus</w:t>
            </w:r>
            <w:r w:rsidRPr="00F522A0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 xml:space="preserve"> </w:t>
            </w: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NL6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0EA3115D" w14:textId="77777777" w:rsidR="009B0CBF" w:rsidRPr="00F522A0" w:rsidRDefault="009B0CBF" w:rsidP="00DF4158">
            <w:pPr>
              <w:pStyle w:val="TableParagraph"/>
              <w:spacing w:line="224" w:lineRule="exact"/>
              <w:ind w:left="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20DDC89F" w14:textId="77777777" w:rsidR="009B0CBF" w:rsidRPr="00F522A0" w:rsidRDefault="009B0CBF" w:rsidP="00DF4158">
            <w:pPr>
              <w:pStyle w:val="TableParagraph"/>
              <w:spacing w:line="224" w:lineRule="exact"/>
              <w:ind w:left="7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77663933" w14:textId="77777777" w:rsidR="009B0CBF" w:rsidRPr="00F522A0" w:rsidRDefault="009B0CBF" w:rsidP="00DF4158">
            <w:pPr>
              <w:pStyle w:val="TableParagraph"/>
              <w:spacing w:line="224" w:lineRule="exact"/>
              <w:ind w:left="2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27AD57A2" w14:textId="77777777" w:rsidR="009B0CBF" w:rsidRPr="00F522A0" w:rsidRDefault="009B0CBF" w:rsidP="00DF4158">
            <w:pPr>
              <w:pStyle w:val="TableParagraph"/>
              <w:spacing w:line="224" w:lineRule="exact"/>
              <w:ind w:left="41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522A0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(5.9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4007B04D" w14:textId="77777777" w:rsidR="009B0CBF" w:rsidRPr="00F522A0" w:rsidRDefault="009B0CBF" w:rsidP="00DF4158">
            <w:pPr>
              <w:pStyle w:val="TableParagraph"/>
              <w:spacing w:line="224" w:lineRule="exact"/>
              <w:ind w:left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14:paraId="02035AA2" w14:textId="77777777" w:rsidR="009B0CBF" w:rsidRPr="00F522A0" w:rsidRDefault="009B0CBF" w:rsidP="00DF4158">
            <w:pPr>
              <w:pStyle w:val="TableParagraph"/>
              <w:spacing w:line="224" w:lineRule="exact"/>
              <w:ind w:left="3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522A0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(6.3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55B8B877" w14:textId="77777777" w:rsidR="009B0CBF" w:rsidRPr="00F522A0" w:rsidRDefault="009B0CBF" w:rsidP="00DF4158">
            <w:pPr>
              <w:pStyle w:val="TableParagraph"/>
              <w:spacing w:line="224" w:lineRule="exact"/>
              <w:ind w:left="31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F522A0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(2.6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14:paraId="2A898F3E" w14:textId="77777777" w:rsidR="009B0CBF" w:rsidRPr="00F522A0" w:rsidRDefault="009B0CBF" w:rsidP="00DF4158">
            <w:pPr>
              <w:pStyle w:val="TableParagraph"/>
              <w:spacing w:line="224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B0CBF" w:rsidRPr="00F522A0" w14:paraId="7DBC1137" w14:textId="77777777" w:rsidTr="00DF4158">
        <w:trPr>
          <w:trHeight w:hRule="exact" w:val="240"/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</w:tcPr>
          <w:p w14:paraId="5C637262" w14:textId="77777777" w:rsidR="009B0CBF" w:rsidRPr="00F522A0" w:rsidRDefault="009B0CBF" w:rsidP="00F136D1">
            <w:pPr>
              <w:pStyle w:val="TableParagraph"/>
              <w:spacing w:line="224" w:lineRule="exact"/>
              <w:ind w:left="24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Coronavirus</w:t>
            </w:r>
            <w:r w:rsidRPr="00F522A0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 xml:space="preserve"> </w:t>
            </w: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OC4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6E28118F" w14:textId="77777777" w:rsidR="009B0CBF" w:rsidRPr="00F522A0" w:rsidRDefault="009B0CBF" w:rsidP="00DF4158">
            <w:pPr>
              <w:pStyle w:val="TableParagraph"/>
              <w:spacing w:line="224" w:lineRule="exact"/>
              <w:ind w:left="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123693BD" w14:textId="77777777" w:rsidR="009B0CBF" w:rsidRPr="00F522A0" w:rsidRDefault="009B0CBF" w:rsidP="00DF4158">
            <w:pPr>
              <w:pStyle w:val="TableParagraph"/>
              <w:spacing w:line="224" w:lineRule="exact"/>
              <w:ind w:left="7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52CE65A4" w14:textId="77777777" w:rsidR="009B0CBF" w:rsidRPr="00F522A0" w:rsidRDefault="009B0CBF" w:rsidP="00DF4158">
            <w:pPr>
              <w:pStyle w:val="TableParagraph"/>
              <w:spacing w:line="224" w:lineRule="exact"/>
              <w:ind w:left="2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531E3652" w14:textId="77777777" w:rsidR="009B0CBF" w:rsidRPr="00F522A0" w:rsidRDefault="009B0CBF" w:rsidP="00DF4158">
            <w:pPr>
              <w:pStyle w:val="TableParagraph"/>
              <w:spacing w:line="224" w:lineRule="exact"/>
              <w:ind w:left="2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4916B74A" w14:textId="77777777" w:rsidR="009B0CBF" w:rsidRPr="00F522A0" w:rsidRDefault="009B0CBF" w:rsidP="00DF4158">
            <w:pPr>
              <w:pStyle w:val="TableParagraph"/>
              <w:spacing w:line="224" w:lineRule="exact"/>
              <w:ind w:left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14:paraId="07826103" w14:textId="77777777" w:rsidR="009B0CBF" w:rsidRPr="00F522A0" w:rsidRDefault="009B0CBF" w:rsidP="00DF4158">
            <w:pPr>
              <w:pStyle w:val="TableParagraph"/>
              <w:spacing w:line="224" w:lineRule="exact"/>
              <w:ind w:right="7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2FD05C60" w14:textId="77777777" w:rsidR="009B0CBF" w:rsidRPr="00F522A0" w:rsidRDefault="009B0CBF" w:rsidP="00DF4158">
            <w:pPr>
              <w:pStyle w:val="TableParagraph"/>
              <w:spacing w:line="224" w:lineRule="exact"/>
              <w:ind w:right="7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14:paraId="67748FC3" w14:textId="77777777" w:rsidR="009B0CBF" w:rsidRPr="00F522A0" w:rsidRDefault="009B0CBF" w:rsidP="00DF4158">
            <w:pPr>
              <w:pStyle w:val="TableParagraph"/>
              <w:spacing w:line="224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B0CBF" w:rsidRPr="00F522A0" w14:paraId="347A0B9B" w14:textId="77777777" w:rsidTr="00DF4158">
        <w:trPr>
          <w:trHeight w:hRule="exact" w:val="240"/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</w:tcPr>
          <w:p w14:paraId="32ED61F8" w14:textId="77777777" w:rsidR="009B0CBF" w:rsidRPr="00F522A0" w:rsidRDefault="009B0CBF" w:rsidP="00F136D1">
            <w:pPr>
              <w:pStyle w:val="TableParagraph"/>
              <w:spacing w:line="224" w:lineRule="exact"/>
              <w:ind w:left="24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Human</w:t>
            </w:r>
            <w:r w:rsidRPr="00F522A0">
              <w:rPr>
                <w:rFonts w:ascii="Times New Roman" w:hAnsi="Times New Roman" w:cs="Times New Roman"/>
                <w:spacing w:val="-22"/>
                <w:sz w:val="20"/>
                <w:szCs w:val="20"/>
              </w:rPr>
              <w:t xml:space="preserve"> </w:t>
            </w: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Metapneumovirus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57D42BA7" w14:textId="77777777" w:rsidR="009B0CBF" w:rsidRPr="00F522A0" w:rsidRDefault="009B0CBF" w:rsidP="00DF4158">
            <w:pPr>
              <w:pStyle w:val="TableParagraph"/>
              <w:spacing w:line="224" w:lineRule="exact"/>
              <w:ind w:left="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019B873B" w14:textId="77777777" w:rsidR="009B0CBF" w:rsidRPr="00F522A0" w:rsidRDefault="009B0CBF" w:rsidP="00DF4158">
            <w:pPr>
              <w:pStyle w:val="TableParagraph"/>
              <w:spacing w:line="224" w:lineRule="exact"/>
              <w:ind w:left="7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469F8294" w14:textId="77777777" w:rsidR="009B0CBF" w:rsidRPr="00F522A0" w:rsidRDefault="009B0CBF" w:rsidP="00DF4158">
            <w:pPr>
              <w:pStyle w:val="TableParagraph"/>
              <w:spacing w:line="224" w:lineRule="exact"/>
              <w:ind w:left="2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70613EAE" w14:textId="77777777" w:rsidR="009B0CBF" w:rsidRPr="00F522A0" w:rsidRDefault="009B0CBF" w:rsidP="00DF4158">
            <w:pPr>
              <w:pStyle w:val="TableParagraph"/>
              <w:spacing w:line="224" w:lineRule="exact"/>
              <w:ind w:left="3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F522A0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(11.8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5DAE997D" w14:textId="77777777" w:rsidR="009B0CBF" w:rsidRPr="00F522A0" w:rsidRDefault="009B0CBF" w:rsidP="00DF4158">
            <w:pPr>
              <w:pStyle w:val="TableParagraph"/>
              <w:spacing w:line="224" w:lineRule="exact"/>
              <w:ind w:left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14:paraId="0E43290E" w14:textId="77777777" w:rsidR="009B0CBF" w:rsidRPr="00F522A0" w:rsidRDefault="009B0CBF" w:rsidP="00DF4158">
            <w:pPr>
              <w:pStyle w:val="TableParagraph"/>
              <w:spacing w:line="224" w:lineRule="exact"/>
              <w:ind w:right="7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418AACFE" w14:textId="77777777" w:rsidR="009B0CBF" w:rsidRPr="00F522A0" w:rsidRDefault="009B0CBF" w:rsidP="00DF4158">
            <w:pPr>
              <w:pStyle w:val="TableParagraph"/>
              <w:spacing w:line="224" w:lineRule="exact"/>
              <w:ind w:left="31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F522A0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(2.6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14:paraId="001B5AE1" w14:textId="77777777" w:rsidR="009B0CBF" w:rsidRPr="00F522A0" w:rsidRDefault="009B0CBF" w:rsidP="00DF4158">
            <w:pPr>
              <w:pStyle w:val="TableParagraph"/>
              <w:spacing w:line="224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B0CBF" w:rsidRPr="00F522A0" w14:paraId="47F7FCBA" w14:textId="77777777" w:rsidTr="00DF4158">
        <w:trPr>
          <w:trHeight w:hRule="exact" w:val="240"/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</w:tcPr>
          <w:p w14:paraId="491C170C" w14:textId="77777777" w:rsidR="009B0CBF" w:rsidRPr="00F522A0" w:rsidRDefault="009B0CBF" w:rsidP="00F136D1">
            <w:pPr>
              <w:pStyle w:val="TableParagraph"/>
              <w:spacing w:line="224" w:lineRule="exact"/>
              <w:ind w:left="24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Human</w:t>
            </w:r>
            <w:r w:rsidRPr="00F522A0">
              <w:rPr>
                <w:rFonts w:ascii="Times New Roman" w:hAnsi="Times New Roman" w:cs="Times New Roman"/>
                <w:spacing w:val="-14"/>
                <w:sz w:val="20"/>
                <w:szCs w:val="20"/>
              </w:rPr>
              <w:t xml:space="preserve"> </w:t>
            </w:r>
            <w:r w:rsidRPr="00F522A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Rhinovirus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55ACF223" w14:textId="77777777" w:rsidR="009B0CBF" w:rsidRPr="00F522A0" w:rsidRDefault="009B0CBF" w:rsidP="00DF4158">
            <w:pPr>
              <w:pStyle w:val="TableParagraph"/>
              <w:spacing w:line="224" w:lineRule="exact"/>
              <w:ind w:left="2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522A0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(20.0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66D20D31" w14:textId="77777777" w:rsidR="009B0CBF" w:rsidRPr="00F522A0" w:rsidRDefault="009B0CBF" w:rsidP="00DF4158">
            <w:pPr>
              <w:pStyle w:val="TableParagraph"/>
              <w:spacing w:line="224" w:lineRule="exact"/>
              <w:ind w:left="40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F522A0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(14.3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235100E5" w14:textId="77777777" w:rsidR="009B0CBF" w:rsidRPr="00F522A0" w:rsidRDefault="009B0CBF" w:rsidP="00DF4158">
            <w:pPr>
              <w:pStyle w:val="TableParagraph"/>
              <w:spacing w:line="224" w:lineRule="exact"/>
              <w:ind w:left="33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522A0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(12.5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759C20D6" w14:textId="77777777" w:rsidR="009B0CBF" w:rsidRPr="00F522A0" w:rsidRDefault="009B0CBF" w:rsidP="00DF4158">
            <w:pPr>
              <w:pStyle w:val="TableParagraph"/>
              <w:spacing w:line="224" w:lineRule="exact"/>
              <w:ind w:left="3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F522A0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(35.3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01A4B52C" w14:textId="77777777" w:rsidR="009B0CBF" w:rsidRPr="00F522A0" w:rsidRDefault="009B0CBF" w:rsidP="00DF4158">
            <w:pPr>
              <w:pStyle w:val="TableParagraph"/>
              <w:spacing w:line="224" w:lineRule="exact"/>
              <w:ind w:left="33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F522A0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(11.1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14:paraId="26C6FD2D" w14:textId="77777777" w:rsidR="009B0CBF" w:rsidRPr="00F522A0" w:rsidRDefault="009B0CBF" w:rsidP="00DF4158">
            <w:pPr>
              <w:pStyle w:val="TableParagraph"/>
              <w:spacing w:line="224" w:lineRule="exact"/>
              <w:ind w:left="3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522A0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(6.3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3AEB76EC" w14:textId="77777777" w:rsidR="009B0CBF" w:rsidRPr="00F522A0" w:rsidRDefault="009B0CBF" w:rsidP="00DF4158">
            <w:pPr>
              <w:pStyle w:val="TableParagraph"/>
              <w:spacing w:line="224" w:lineRule="exact"/>
              <w:ind w:left="20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F522A0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(16.7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14:paraId="763E1D53" w14:textId="77777777" w:rsidR="009B0CBF" w:rsidRPr="00F522A0" w:rsidRDefault="009B0CBF" w:rsidP="00DF4158">
            <w:pPr>
              <w:pStyle w:val="TableParagraph"/>
              <w:spacing w:line="224" w:lineRule="exact"/>
              <w:ind w:left="33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F522A0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(21.2)</w:t>
            </w:r>
          </w:p>
        </w:tc>
      </w:tr>
      <w:tr w:rsidR="009B0CBF" w:rsidRPr="00F522A0" w14:paraId="42189770" w14:textId="77777777" w:rsidTr="00DF4158">
        <w:trPr>
          <w:trHeight w:hRule="exact" w:val="240"/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</w:tcPr>
          <w:p w14:paraId="0FA743EA" w14:textId="77777777" w:rsidR="009B0CBF" w:rsidRPr="00F522A0" w:rsidRDefault="009B0CBF" w:rsidP="00F136D1">
            <w:pPr>
              <w:pStyle w:val="TableParagraph"/>
              <w:spacing w:line="224" w:lineRule="exact"/>
              <w:ind w:left="24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Influenza</w:t>
            </w:r>
            <w:r w:rsidRPr="00F522A0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1EE52168" w14:textId="77777777" w:rsidR="009B0CBF" w:rsidRPr="00F522A0" w:rsidRDefault="009B0CBF" w:rsidP="00DF4158">
            <w:pPr>
              <w:pStyle w:val="TableParagraph"/>
              <w:spacing w:line="224" w:lineRule="exact"/>
              <w:ind w:left="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573F4B80" w14:textId="77777777" w:rsidR="009B0CBF" w:rsidRPr="00F522A0" w:rsidRDefault="009B0CBF" w:rsidP="00DF4158">
            <w:pPr>
              <w:pStyle w:val="TableParagraph"/>
              <w:spacing w:line="224" w:lineRule="exact"/>
              <w:ind w:left="7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32405A99" w14:textId="77777777" w:rsidR="009B0CBF" w:rsidRPr="00F522A0" w:rsidRDefault="009B0CBF" w:rsidP="00DF4158">
            <w:pPr>
              <w:pStyle w:val="TableParagraph"/>
              <w:spacing w:line="224" w:lineRule="exact"/>
              <w:ind w:left="2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69E0650A" w14:textId="77777777" w:rsidR="009B0CBF" w:rsidRPr="00F522A0" w:rsidRDefault="009B0CBF" w:rsidP="00DF4158">
            <w:pPr>
              <w:pStyle w:val="TableParagraph"/>
              <w:spacing w:line="224" w:lineRule="exact"/>
              <w:ind w:left="41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522A0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(5.9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60911915" w14:textId="77777777" w:rsidR="009B0CBF" w:rsidRPr="00F522A0" w:rsidRDefault="009B0CBF" w:rsidP="00DF4158">
            <w:pPr>
              <w:pStyle w:val="TableParagraph"/>
              <w:spacing w:line="224" w:lineRule="exact"/>
              <w:ind w:left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14:paraId="397C1C69" w14:textId="77777777" w:rsidR="009B0CBF" w:rsidRPr="00F522A0" w:rsidRDefault="009B0CBF" w:rsidP="00DF4158">
            <w:pPr>
              <w:pStyle w:val="TableParagraph"/>
              <w:spacing w:line="224" w:lineRule="exact"/>
              <w:ind w:right="7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695AC38E" w14:textId="77777777" w:rsidR="009B0CBF" w:rsidRPr="00F522A0" w:rsidRDefault="009B0CBF" w:rsidP="00DF4158">
            <w:pPr>
              <w:pStyle w:val="TableParagraph"/>
              <w:spacing w:line="224" w:lineRule="exact"/>
              <w:ind w:left="31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522A0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(1.3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14:paraId="5A0D0F80" w14:textId="77777777" w:rsidR="009B0CBF" w:rsidRPr="00F522A0" w:rsidRDefault="009B0CBF" w:rsidP="00DF4158">
            <w:pPr>
              <w:pStyle w:val="TableParagraph"/>
              <w:spacing w:line="224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B0CBF" w:rsidRPr="00F522A0" w14:paraId="4D11D442" w14:textId="77777777" w:rsidTr="00DF4158">
        <w:trPr>
          <w:trHeight w:hRule="exact" w:val="240"/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</w:tcPr>
          <w:p w14:paraId="447679C8" w14:textId="77777777" w:rsidR="009B0CBF" w:rsidRPr="00F522A0" w:rsidRDefault="009B0CBF" w:rsidP="00F136D1">
            <w:pPr>
              <w:pStyle w:val="TableParagraph"/>
              <w:spacing w:line="224" w:lineRule="exact"/>
              <w:ind w:left="24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Influenza</w:t>
            </w:r>
            <w:r w:rsidRPr="00F522A0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F522A0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  <w:r w:rsidRPr="00F522A0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H1N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102ABC2F" w14:textId="77777777" w:rsidR="009B0CBF" w:rsidRPr="00F522A0" w:rsidRDefault="009B0CBF" w:rsidP="00DF4158">
            <w:pPr>
              <w:pStyle w:val="TableParagraph"/>
              <w:spacing w:line="224" w:lineRule="exact"/>
              <w:ind w:left="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52821856" w14:textId="77777777" w:rsidR="009B0CBF" w:rsidRPr="00F522A0" w:rsidRDefault="009B0CBF" w:rsidP="00DF4158">
            <w:pPr>
              <w:pStyle w:val="TableParagraph"/>
              <w:spacing w:line="224" w:lineRule="exact"/>
              <w:ind w:left="7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63EC7D19" w14:textId="77777777" w:rsidR="009B0CBF" w:rsidRPr="00F522A0" w:rsidRDefault="009B0CBF" w:rsidP="00DF4158">
            <w:pPr>
              <w:pStyle w:val="TableParagraph"/>
              <w:spacing w:line="224" w:lineRule="exact"/>
              <w:ind w:left="2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02880A78" w14:textId="77777777" w:rsidR="009B0CBF" w:rsidRPr="00F522A0" w:rsidRDefault="009B0CBF" w:rsidP="00DF4158">
            <w:pPr>
              <w:pStyle w:val="TableParagraph"/>
              <w:spacing w:line="224" w:lineRule="exact"/>
              <w:ind w:left="2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38063DAA" w14:textId="77777777" w:rsidR="009B0CBF" w:rsidRPr="00F522A0" w:rsidRDefault="009B0CBF" w:rsidP="00DF4158">
            <w:pPr>
              <w:pStyle w:val="TableParagraph"/>
              <w:spacing w:line="224" w:lineRule="exact"/>
              <w:ind w:left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14:paraId="627872B5" w14:textId="77777777" w:rsidR="009B0CBF" w:rsidRPr="00F522A0" w:rsidRDefault="009B0CBF" w:rsidP="00DF4158">
            <w:pPr>
              <w:pStyle w:val="TableParagraph"/>
              <w:spacing w:line="224" w:lineRule="exact"/>
              <w:ind w:right="7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41D57354" w14:textId="77777777" w:rsidR="009B0CBF" w:rsidRPr="00F522A0" w:rsidRDefault="009B0CBF" w:rsidP="00DF4158">
            <w:pPr>
              <w:pStyle w:val="TableParagraph"/>
              <w:spacing w:line="224" w:lineRule="exact"/>
              <w:ind w:right="7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14:paraId="34B634BC" w14:textId="77777777" w:rsidR="009B0CBF" w:rsidRPr="00F522A0" w:rsidRDefault="009B0CBF" w:rsidP="00DF4158">
            <w:pPr>
              <w:pStyle w:val="TableParagraph"/>
              <w:spacing w:line="224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B0CBF" w:rsidRPr="00F522A0" w14:paraId="4D720666" w14:textId="77777777" w:rsidTr="00DF4158">
        <w:trPr>
          <w:trHeight w:hRule="exact" w:val="240"/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</w:tcPr>
          <w:p w14:paraId="4008B826" w14:textId="77777777" w:rsidR="009B0CBF" w:rsidRPr="00F522A0" w:rsidRDefault="009B0CBF" w:rsidP="00F136D1">
            <w:pPr>
              <w:pStyle w:val="TableParagraph"/>
              <w:spacing w:line="224" w:lineRule="exact"/>
              <w:ind w:left="24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Influenza</w:t>
            </w:r>
            <w:r w:rsidRPr="00F522A0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F522A0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H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298D7148" w14:textId="77777777" w:rsidR="009B0CBF" w:rsidRPr="00F522A0" w:rsidRDefault="009B0CBF" w:rsidP="00DF4158">
            <w:pPr>
              <w:pStyle w:val="TableParagraph"/>
              <w:spacing w:line="224" w:lineRule="exact"/>
              <w:ind w:left="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323FAB14" w14:textId="77777777" w:rsidR="009B0CBF" w:rsidRPr="00F522A0" w:rsidRDefault="009B0CBF" w:rsidP="00DF4158">
            <w:pPr>
              <w:pStyle w:val="TableParagraph"/>
              <w:spacing w:line="224" w:lineRule="exact"/>
              <w:ind w:left="7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4F92E286" w14:textId="77777777" w:rsidR="009B0CBF" w:rsidRPr="00F522A0" w:rsidRDefault="009B0CBF" w:rsidP="00DF4158">
            <w:pPr>
              <w:pStyle w:val="TableParagraph"/>
              <w:spacing w:line="224" w:lineRule="exact"/>
              <w:ind w:left="2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51091ABA" w14:textId="77777777" w:rsidR="009B0CBF" w:rsidRPr="00F522A0" w:rsidRDefault="009B0CBF" w:rsidP="00DF4158">
            <w:pPr>
              <w:pStyle w:val="TableParagraph"/>
              <w:spacing w:line="224" w:lineRule="exact"/>
              <w:ind w:left="2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6553288F" w14:textId="77777777" w:rsidR="009B0CBF" w:rsidRPr="00F522A0" w:rsidRDefault="009B0CBF" w:rsidP="00DF4158">
            <w:pPr>
              <w:pStyle w:val="TableParagraph"/>
              <w:spacing w:line="224" w:lineRule="exact"/>
              <w:ind w:left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14:paraId="4247F1BB" w14:textId="77777777" w:rsidR="009B0CBF" w:rsidRPr="00F522A0" w:rsidRDefault="009B0CBF" w:rsidP="00DF4158">
            <w:pPr>
              <w:pStyle w:val="TableParagraph"/>
              <w:spacing w:line="224" w:lineRule="exact"/>
              <w:ind w:right="7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5D116F78" w14:textId="77777777" w:rsidR="009B0CBF" w:rsidRPr="00F522A0" w:rsidRDefault="009B0CBF" w:rsidP="00DF4158">
            <w:pPr>
              <w:pStyle w:val="TableParagraph"/>
              <w:spacing w:line="224" w:lineRule="exact"/>
              <w:ind w:right="7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14:paraId="00EE34F3" w14:textId="77777777" w:rsidR="009B0CBF" w:rsidRPr="00F522A0" w:rsidRDefault="009B0CBF" w:rsidP="00DF4158">
            <w:pPr>
              <w:pStyle w:val="TableParagraph"/>
              <w:spacing w:line="224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B0CBF" w:rsidRPr="00F522A0" w14:paraId="718A4304" w14:textId="77777777" w:rsidTr="00DF4158">
        <w:trPr>
          <w:trHeight w:hRule="exact" w:val="240"/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</w:tcPr>
          <w:p w14:paraId="2A6C52C5" w14:textId="77777777" w:rsidR="009B0CBF" w:rsidRPr="00F522A0" w:rsidRDefault="009B0CBF" w:rsidP="00F136D1">
            <w:pPr>
              <w:pStyle w:val="TableParagraph"/>
              <w:spacing w:line="224" w:lineRule="exact"/>
              <w:ind w:left="24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Influenza</w:t>
            </w:r>
            <w:r w:rsidRPr="00F522A0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F522A0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H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18B01B19" w14:textId="77777777" w:rsidR="009B0CBF" w:rsidRPr="00F522A0" w:rsidRDefault="009B0CBF" w:rsidP="00DF4158">
            <w:pPr>
              <w:pStyle w:val="TableParagraph"/>
              <w:spacing w:line="224" w:lineRule="exact"/>
              <w:ind w:left="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370C4528" w14:textId="77777777" w:rsidR="009B0CBF" w:rsidRPr="00F522A0" w:rsidRDefault="009B0CBF" w:rsidP="00DF4158">
            <w:pPr>
              <w:pStyle w:val="TableParagraph"/>
              <w:spacing w:line="224" w:lineRule="exact"/>
              <w:ind w:left="7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6CC5D669" w14:textId="77777777" w:rsidR="009B0CBF" w:rsidRPr="00F522A0" w:rsidRDefault="009B0CBF" w:rsidP="00DF4158">
            <w:pPr>
              <w:pStyle w:val="TableParagraph"/>
              <w:spacing w:line="224" w:lineRule="exact"/>
              <w:ind w:left="2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7CBF73E6" w14:textId="77777777" w:rsidR="009B0CBF" w:rsidRPr="00F522A0" w:rsidRDefault="009B0CBF" w:rsidP="00DF4158">
            <w:pPr>
              <w:pStyle w:val="TableParagraph"/>
              <w:spacing w:line="224" w:lineRule="exact"/>
              <w:ind w:left="41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522A0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(5.9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57CE4533" w14:textId="77777777" w:rsidR="009B0CBF" w:rsidRPr="00F522A0" w:rsidRDefault="009B0CBF" w:rsidP="00DF4158">
            <w:pPr>
              <w:pStyle w:val="TableParagraph"/>
              <w:spacing w:line="224" w:lineRule="exact"/>
              <w:ind w:left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14:paraId="1F419F1B" w14:textId="77777777" w:rsidR="009B0CBF" w:rsidRPr="00F522A0" w:rsidRDefault="009B0CBF" w:rsidP="00DF4158">
            <w:pPr>
              <w:pStyle w:val="TableParagraph"/>
              <w:spacing w:line="224" w:lineRule="exact"/>
              <w:ind w:right="7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33817FAA" w14:textId="77777777" w:rsidR="009B0CBF" w:rsidRPr="00F522A0" w:rsidRDefault="009B0CBF" w:rsidP="00DF4158">
            <w:pPr>
              <w:pStyle w:val="TableParagraph"/>
              <w:spacing w:line="224" w:lineRule="exact"/>
              <w:ind w:left="31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522A0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(1.3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14:paraId="0A0B60B9" w14:textId="77777777" w:rsidR="009B0CBF" w:rsidRPr="00F522A0" w:rsidRDefault="009B0CBF" w:rsidP="00DF4158">
            <w:pPr>
              <w:pStyle w:val="TableParagraph"/>
              <w:spacing w:line="224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B0CBF" w:rsidRPr="00F522A0" w14:paraId="2D8BE79F" w14:textId="77777777" w:rsidTr="00DF4158">
        <w:trPr>
          <w:trHeight w:hRule="exact" w:val="240"/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</w:tcPr>
          <w:p w14:paraId="6039D7ED" w14:textId="77777777" w:rsidR="009B0CBF" w:rsidRPr="00F522A0" w:rsidRDefault="009B0CBF" w:rsidP="00F136D1">
            <w:pPr>
              <w:pStyle w:val="TableParagraph"/>
              <w:spacing w:line="224" w:lineRule="exact"/>
              <w:ind w:left="24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Influenza</w:t>
            </w:r>
            <w:r w:rsidRPr="00F522A0">
              <w:rPr>
                <w:rFonts w:ascii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261D9975" w14:textId="77777777" w:rsidR="009B0CBF" w:rsidRPr="00F522A0" w:rsidRDefault="009B0CBF" w:rsidP="00DF4158">
            <w:pPr>
              <w:pStyle w:val="TableParagraph"/>
              <w:spacing w:line="224" w:lineRule="exact"/>
              <w:ind w:left="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5894E8BB" w14:textId="77777777" w:rsidR="009B0CBF" w:rsidRPr="00F522A0" w:rsidRDefault="009B0CBF" w:rsidP="00DF4158">
            <w:pPr>
              <w:pStyle w:val="TableParagraph"/>
              <w:spacing w:line="224" w:lineRule="exact"/>
              <w:ind w:left="7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63B135DB" w14:textId="77777777" w:rsidR="009B0CBF" w:rsidRPr="00F522A0" w:rsidRDefault="009B0CBF" w:rsidP="00DF4158">
            <w:pPr>
              <w:pStyle w:val="TableParagraph"/>
              <w:spacing w:line="224" w:lineRule="exact"/>
              <w:ind w:left="2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206C104A" w14:textId="77777777" w:rsidR="009B0CBF" w:rsidRPr="00F522A0" w:rsidRDefault="009B0CBF" w:rsidP="00DF4158">
            <w:pPr>
              <w:pStyle w:val="TableParagraph"/>
              <w:spacing w:line="224" w:lineRule="exact"/>
              <w:ind w:left="2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6CB9B8C7" w14:textId="77777777" w:rsidR="009B0CBF" w:rsidRPr="00F522A0" w:rsidRDefault="009B0CBF" w:rsidP="00DF4158">
            <w:pPr>
              <w:pStyle w:val="TableParagraph"/>
              <w:spacing w:line="224" w:lineRule="exact"/>
              <w:ind w:left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14:paraId="2BF29897" w14:textId="77777777" w:rsidR="009B0CBF" w:rsidRPr="00F522A0" w:rsidRDefault="009B0CBF" w:rsidP="00DF4158">
            <w:pPr>
              <w:pStyle w:val="TableParagraph"/>
              <w:spacing w:line="224" w:lineRule="exact"/>
              <w:ind w:right="7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14D49AB8" w14:textId="77777777" w:rsidR="009B0CBF" w:rsidRPr="00F522A0" w:rsidRDefault="009B0CBF" w:rsidP="00DF4158">
            <w:pPr>
              <w:pStyle w:val="TableParagraph"/>
              <w:spacing w:line="224" w:lineRule="exact"/>
              <w:ind w:right="7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14:paraId="3B4051B9" w14:textId="77777777" w:rsidR="009B0CBF" w:rsidRPr="00F522A0" w:rsidRDefault="009B0CBF" w:rsidP="00DF4158">
            <w:pPr>
              <w:pStyle w:val="TableParagraph"/>
              <w:spacing w:line="224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B0CBF" w:rsidRPr="00F522A0" w14:paraId="6007C022" w14:textId="77777777" w:rsidTr="00DF4158">
        <w:trPr>
          <w:trHeight w:hRule="exact" w:val="240"/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</w:tcPr>
          <w:p w14:paraId="6B418830" w14:textId="77777777" w:rsidR="009B0CBF" w:rsidRPr="00F522A0" w:rsidRDefault="009B0CBF" w:rsidP="00F136D1">
            <w:pPr>
              <w:pStyle w:val="TableParagraph"/>
              <w:spacing w:line="224" w:lineRule="exact"/>
              <w:ind w:left="24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Parainfluenza</w:t>
            </w:r>
            <w:r w:rsidRPr="00F522A0">
              <w:rPr>
                <w:rFonts w:ascii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Virus</w:t>
            </w:r>
            <w:r w:rsidRPr="00F522A0">
              <w:rPr>
                <w:rFonts w:ascii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4C1299F0" w14:textId="77777777" w:rsidR="009B0CBF" w:rsidRPr="00F522A0" w:rsidRDefault="009B0CBF" w:rsidP="00DF4158">
            <w:pPr>
              <w:pStyle w:val="TableParagraph"/>
              <w:spacing w:line="224" w:lineRule="exact"/>
              <w:ind w:left="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00A879D0" w14:textId="77777777" w:rsidR="009B0CBF" w:rsidRPr="00F522A0" w:rsidRDefault="009B0CBF" w:rsidP="00DF4158">
            <w:pPr>
              <w:pStyle w:val="TableParagraph"/>
              <w:spacing w:line="224" w:lineRule="exact"/>
              <w:ind w:left="45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522A0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(7.1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5A55CA12" w14:textId="77777777" w:rsidR="009B0CBF" w:rsidRPr="00F522A0" w:rsidRDefault="009B0CBF" w:rsidP="00DF4158">
            <w:pPr>
              <w:pStyle w:val="TableParagraph"/>
              <w:spacing w:line="224" w:lineRule="exact"/>
              <w:ind w:left="2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28360682" w14:textId="77777777" w:rsidR="009B0CBF" w:rsidRPr="00F522A0" w:rsidRDefault="009B0CBF" w:rsidP="00DF4158">
            <w:pPr>
              <w:pStyle w:val="TableParagraph"/>
              <w:spacing w:line="224" w:lineRule="exact"/>
              <w:ind w:left="2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3BA472BB" w14:textId="77777777" w:rsidR="009B0CBF" w:rsidRPr="00F522A0" w:rsidRDefault="009B0CBF" w:rsidP="00DF4158">
            <w:pPr>
              <w:pStyle w:val="TableParagraph"/>
              <w:spacing w:line="224" w:lineRule="exact"/>
              <w:ind w:left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14:paraId="2ED2510B" w14:textId="77777777" w:rsidR="009B0CBF" w:rsidRPr="00F522A0" w:rsidRDefault="009B0CBF" w:rsidP="00DF4158">
            <w:pPr>
              <w:pStyle w:val="TableParagraph"/>
              <w:spacing w:line="224" w:lineRule="exact"/>
              <w:ind w:right="7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557BD60E" w14:textId="77777777" w:rsidR="009B0CBF" w:rsidRPr="00F522A0" w:rsidRDefault="009B0CBF" w:rsidP="00DF4158">
            <w:pPr>
              <w:pStyle w:val="TableParagraph"/>
              <w:spacing w:line="224" w:lineRule="exact"/>
              <w:ind w:left="31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522A0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(1.3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14:paraId="0ACFC6BC" w14:textId="77777777" w:rsidR="009B0CBF" w:rsidRPr="00F522A0" w:rsidRDefault="009B0CBF" w:rsidP="00DF4158">
            <w:pPr>
              <w:pStyle w:val="TableParagraph"/>
              <w:spacing w:line="224" w:lineRule="exact"/>
              <w:ind w:left="38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522A0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(3.0)</w:t>
            </w:r>
          </w:p>
        </w:tc>
      </w:tr>
      <w:tr w:rsidR="009B0CBF" w:rsidRPr="00F522A0" w14:paraId="7761DC3C" w14:textId="77777777" w:rsidTr="00DF4158">
        <w:trPr>
          <w:trHeight w:hRule="exact" w:val="240"/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</w:tcPr>
          <w:p w14:paraId="2462CE24" w14:textId="77777777" w:rsidR="009B0CBF" w:rsidRPr="00F522A0" w:rsidRDefault="009B0CBF" w:rsidP="00F136D1">
            <w:pPr>
              <w:pStyle w:val="TableParagraph"/>
              <w:spacing w:line="224" w:lineRule="exact"/>
              <w:ind w:left="24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Parainfluenza</w:t>
            </w:r>
            <w:r w:rsidRPr="00F522A0">
              <w:rPr>
                <w:rFonts w:ascii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Virus</w:t>
            </w:r>
            <w:r w:rsidRPr="00F522A0">
              <w:rPr>
                <w:rFonts w:ascii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7D8B033B" w14:textId="77777777" w:rsidR="009B0CBF" w:rsidRPr="00F522A0" w:rsidRDefault="009B0CBF" w:rsidP="00DF4158">
            <w:pPr>
              <w:pStyle w:val="TableParagraph"/>
              <w:spacing w:line="224" w:lineRule="exact"/>
              <w:ind w:left="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5907EB90" w14:textId="77777777" w:rsidR="009B0CBF" w:rsidRPr="00F522A0" w:rsidRDefault="009B0CBF" w:rsidP="00DF4158">
            <w:pPr>
              <w:pStyle w:val="TableParagraph"/>
              <w:spacing w:line="224" w:lineRule="exact"/>
              <w:ind w:left="7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1FE4DA57" w14:textId="77777777" w:rsidR="009B0CBF" w:rsidRPr="00F522A0" w:rsidRDefault="009B0CBF" w:rsidP="00DF4158">
            <w:pPr>
              <w:pStyle w:val="TableParagraph"/>
              <w:spacing w:line="224" w:lineRule="exact"/>
              <w:ind w:left="2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29990C15" w14:textId="77777777" w:rsidR="009B0CBF" w:rsidRPr="00F522A0" w:rsidRDefault="009B0CBF" w:rsidP="00DF4158">
            <w:pPr>
              <w:pStyle w:val="TableParagraph"/>
              <w:spacing w:line="224" w:lineRule="exact"/>
              <w:ind w:left="2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6F713840" w14:textId="77777777" w:rsidR="009B0CBF" w:rsidRPr="00F522A0" w:rsidRDefault="009B0CBF" w:rsidP="00DF4158">
            <w:pPr>
              <w:pStyle w:val="TableParagraph"/>
              <w:spacing w:line="224" w:lineRule="exact"/>
              <w:ind w:left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14:paraId="6587D90C" w14:textId="77777777" w:rsidR="009B0CBF" w:rsidRPr="00F522A0" w:rsidRDefault="009B0CBF" w:rsidP="00DF4158">
            <w:pPr>
              <w:pStyle w:val="TableParagraph"/>
              <w:spacing w:line="224" w:lineRule="exact"/>
              <w:ind w:right="7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279E8D7C" w14:textId="77777777" w:rsidR="009B0CBF" w:rsidRPr="00F522A0" w:rsidRDefault="009B0CBF" w:rsidP="00DF4158">
            <w:pPr>
              <w:pStyle w:val="TableParagraph"/>
              <w:spacing w:line="224" w:lineRule="exact"/>
              <w:ind w:right="7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14:paraId="08A685A6" w14:textId="77777777" w:rsidR="009B0CBF" w:rsidRPr="00F522A0" w:rsidRDefault="009B0CBF" w:rsidP="00DF4158">
            <w:pPr>
              <w:pStyle w:val="TableParagraph"/>
              <w:spacing w:line="224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B0CBF" w:rsidRPr="00F522A0" w14:paraId="45F347C1" w14:textId="77777777" w:rsidTr="00DF4158">
        <w:trPr>
          <w:trHeight w:hRule="exact" w:val="240"/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</w:tcPr>
          <w:p w14:paraId="004AED13" w14:textId="77777777" w:rsidR="009B0CBF" w:rsidRPr="00F522A0" w:rsidRDefault="009B0CBF" w:rsidP="00F136D1">
            <w:pPr>
              <w:pStyle w:val="TableParagraph"/>
              <w:spacing w:line="224" w:lineRule="exact"/>
              <w:ind w:left="24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Parainfluenza</w:t>
            </w:r>
            <w:r w:rsidRPr="00F522A0">
              <w:rPr>
                <w:rFonts w:ascii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Virus</w:t>
            </w:r>
            <w:r w:rsidRPr="00F522A0">
              <w:rPr>
                <w:rFonts w:ascii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5575AE5E" w14:textId="77777777" w:rsidR="009B0CBF" w:rsidRPr="00F522A0" w:rsidRDefault="009B0CBF" w:rsidP="00DF4158">
            <w:pPr>
              <w:pStyle w:val="TableParagraph"/>
              <w:spacing w:line="224" w:lineRule="exact"/>
              <w:ind w:left="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1EAF3C65" w14:textId="77777777" w:rsidR="009B0CBF" w:rsidRPr="00F522A0" w:rsidRDefault="009B0CBF" w:rsidP="00DF4158">
            <w:pPr>
              <w:pStyle w:val="TableParagraph"/>
              <w:spacing w:line="224" w:lineRule="exact"/>
              <w:ind w:left="7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43ACB44D" w14:textId="77777777" w:rsidR="009B0CBF" w:rsidRPr="00F522A0" w:rsidRDefault="009B0CBF" w:rsidP="00DF4158">
            <w:pPr>
              <w:pStyle w:val="TableParagraph"/>
              <w:spacing w:line="224" w:lineRule="exact"/>
              <w:ind w:left="2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538DBDFF" w14:textId="77777777" w:rsidR="009B0CBF" w:rsidRPr="00F522A0" w:rsidRDefault="009B0CBF" w:rsidP="00DF4158">
            <w:pPr>
              <w:pStyle w:val="TableParagraph"/>
              <w:spacing w:line="224" w:lineRule="exact"/>
              <w:ind w:left="3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F522A0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(11.8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7FBEB92C" w14:textId="77777777" w:rsidR="009B0CBF" w:rsidRPr="00F522A0" w:rsidRDefault="009B0CBF" w:rsidP="00DF4158">
            <w:pPr>
              <w:pStyle w:val="TableParagraph"/>
              <w:spacing w:line="224" w:lineRule="exact"/>
              <w:ind w:left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14:paraId="52D2CF82" w14:textId="77777777" w:rsidR="009B0CBF" w:rsidRPr="00F522A0" w:rsidRDefault="009B0CBF" w:rsidP="00DF4158">
            <w:pPr>
              <w:pStyle w:val="TableParagraph"/>
              <w:spacing w:line="224" w:lineRule="exact"/>
              <w:ind w:right="7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7C6F983F" w14:textId="77777777" w:rsidR="009B0CBF" w:rsidRPr="00F522A0" w:rsidRDefault="009B0CBF" w:rsidP="00DF4158">
            <w:pPr>
              <w:pStyle w:val="TableParagraph"/>
              <w:spacing w:line="224" w:lineRule="exact"/>
              <w:ind w:left="31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F522A0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(2.6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14:paraId="6030A9E9" w14:textId="77777777" w:rsidR="009B0CBF" w:rsidRPr="00F522A0" w:rsidRDefault="009B0CBF" w:rsidP="00DF4158">
            <w:pPr>
              <w:pStyle w:val="TableParagraph"/>
              <w:spacing w:line="224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B0CBF" w:rsidRPr="00F522A0" w14:paraId="00687955" w14:textId="77777777" w:rsidTr="00DF4158">
        <w:trPr>
          <w:trHeight w:hRule="exact" w:val="239"/>
        </w:trPr>
        <w:tc>
          <w:tcPr>
            <w:tcW w:w="929" w:type="pct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21149779" w14:textId="77777777" w:rsidR="009B0CBF" w:rsidRPr="00F522A0" w:rsidRDefault="009B0CBF" w:rsidP="00F136D1">
            <w:pPr>
              <w:pStyle w:val="TableParagraph"/>
              <w:spacing w:line="224" w:lineRule="exact"/>
              <w:ind w:left="24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Parainfluenza</w:t>
            </w:r>
            <w:r w:rsidRPr="00F522A0">
              <w:rPr>
                <w:rFonts w:ascii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Virus</w:t>
            </w:r>
            <w:r w:rsidRPr="00F522A0">
              <w:rPr>
                <w:rFonts w:ascii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1" w:type="pct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2E03C710" w14:textId="77777777" w:rsidR="009B0CBF" w:rsidRPr="00F522A0" w:rsidRDefault="009B0CBF" w:rsidP="00DF4158">
            <w:pPr>
              <w:pStyle w:val="TableParagraph"/>
              <w:spacing w:line="224" w:lineRule="exact"/>
              <w:ind w:left="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5" w:type="pct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61F87CF0" w14:textId="77777777" w:rsidR="009B0CBF" w:rsidRPr="00F522A0" w:rsidRDefault="009B0CBF" w:rsidP="00DF4158">
            <w:pPr>
              <w:pStyle w:val="TableParagraph"/>
              <w:spacing w:line="224" w:lineRule="exact"/>
              <w:ind w:left="7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8" w:type="pct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14DDF202" w14:textId="77777777" w:rsidR="009B0CBF" w:rsidRPr="00F522A0" w:rsidRDefault="009B0CBF" w:rsidP="00DF4158">
            <w:pPr>
              <w:pStyle w:val="TableParagraph"/>
              <w:spacing w:line="224" w:lineRule="exact"/>
              <w:ind w:left="2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08" w:type="pct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219A0301" w14:textId="77777777" w:rsidR="009B0CBF" w:rsidRPr="00F522A0" w:rsidRDefault="009B0CBF" w:rsidP="00DF4158">
            <w:pPr>
              <w:pStyle w:val="TableParagraph"/>
              <w:spacing w:line="224" w:lineRule="exact"/>
              <w:ind w:left="2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98" w:type="pct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2C7213C2" w14:textId="77777777" w:rsidR="009B0CBF" w:rsidRPr="00F522A0" w:rsidRDefault="009B0CBF" w:rsidP="00DF4158">
            <w:pPr>
              <w:pStyle w:val="TableParagraph"/>
              <w:spacing w:line="224" w:lineRule="exact"/>
              <w:ind w:left="38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522A0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(5.6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2F6CBD83" w14:textId="77777777" w:rsidR="009B0CBF" w:rsidRPr="00F522A0" w:rsidRDefault="009B0CBF" w:rsidP="00DF4158">
            <w:pPr>
              <w:pStyle w:val="TableParagraph"/>
              <w:spacing w:line="224" w:lineRule="exact"/>
              <w:ind w:right="7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69" w:type="pct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79AF21BA" w14:textId="77777777" w:rsidR="009B0CBF" w:rsidRPr="00F522A0" w:rsidRDefault="009B0CBF" w:rsidP="00DF4158">
            <w:pPr>
              <w:pStyle w:val="TableParagraph"/>
              <w:spacing w:line="224" w:lineRule="exact"/>
              <w:ind w:left="31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522A0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(1.3)</w:t>
            </w:r>
          </w:p>
        </w:tc>
        <w:tc>
          <w:tcPr>
            <w:tcW w:w="495" w:type="pct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4EADE64A" w14:textId="77777777" w:rsidR="009B0CBF" w:rsidRPr="00F522A0" w:rsidRDefault="009B0CBF" w:rsidP="00DF4158">
            <w:pPr>
              <w:pStyle w:val="TableParagraph"/>
              <w:spacing w:line="224" w:lineRule="exact"/>
              <w:ind w:left="38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522A0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(3.0)</w:t>
            </w:r>
          </w:p>
        </w:tc>
      </w:tr>
      <w:tr w:rsidR="009B0CBF" w:rsidRPr="00F522A0" w14:paraId="312B8756" w14:textId="77777777" w:rsidTr="00DF4158">
        <w:trPr>
          <w:trHeight w:hRule="exact" w:val="1006"/>
        </w:trPr>
        <w:tc>
          <w:tcPr>
            <w:tcW w:w="5000" w:type="pct"/>
            <w:gridSpan w:val="9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14:paraId="52E1C8AC" w14:textId="612F3CDD" w:rsidR="00F522A0" w:rsidRPr="00F522A0" w:rsidRDefault="00F522A0" w:rsidP="00F522A0">
            <w:pPr>
              <w:pStyle w:val="TableParagraph"/>
              <w:spacing w:before="23"/>
              <w:ind w:left="6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FDA, </w:t>
            </w: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Food</w:t>
            </w:r>
            <w:r w:rsidRPr="00F522A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F522A0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Drug</w:t>
            </w:r>
            <w:r w:rsidRPr="00F522A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Administration;</w:t>
            </w: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522A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RSV</w:t>
            </w: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522A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respiratory</w:t>
            </w:r>
            <w:r w:rsidRPr="00F522A0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F522A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yncytial</w:t>
            </w: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522A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virus; MAD, multiple-ascending dose.</w:t>
            </w:r>
          </w:p>
          <w:p w14:paraId="2C3CBD01" w14:textId="04DC246E" w:rsidR="009B0CBF" w:rsidRPr="00F522A0" w:rsidRDefault="009B0CBF" w:rsidP="00F522A0">
            <w:pPr>
              <w:pStyle w:val="TableParagraph"/>
              <w:spacing w:before="33" w:line="278" w:lineRule="auto"/>
              <w:ind w:left="67" w:right="3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2A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Based</w:t>
            </w:r>
            <w:r w:rsidRPr="00F522A0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on</w:t>
            </w:r>
            <w:r w:rsidRPr="00F522A0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F522A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the Genmark Respiratory</w:t>
            </w:r>
            <w:r w:rsidRPr="00F522A0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Viral Panel.</w:t>
            </w:r>
            <w:r w:rsidRPr="00F522A0">
              <w:rPr>
                <w:rFonts w:ascii="Times New Roman" w:hAnsi="Times New Roman" w:cs="Times New Roman"/>
                <w:spacing w:val="44"/>
                <w:sz w:val="20"/>
                <w:szCs w:val="20"/>
              </w:rPr>
              <w:t xml:space="preserve"> </w:t>
            </w: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Note</w:t>
            </w:r>
            <w:r w:rsidRPr="00F522A0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 xml:space="preserve">that </w:t>
            </w:r>
            <w:r w:rsidRPr="00F522A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Coronavirus</w:t>
            </w: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522A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229E,</w:t>
            </w:r>
            <w:r w:rsidRPr="00F522A0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F522A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Coronavirus</w:t>
            </w: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522A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HKU1,</w:t>
            </w:r>
            <w:r w:rsidRPr="00F522A0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F522A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Coronavirus</w:t>
            </w: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522A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NL63,</w:t>
            </w:r>
            <w:r w:rsidRPr="00F522A0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F522A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Coronavirus</w:t>
            </w: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522A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OC43,</w:t>
            </w:r>
            <w:r w:rsidRPr="00F522A0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F522A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and Parainfluenza Virus</w:t>
            </w: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  <w:r w:rsidRPr="00F522A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F522A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have</w:t>
            </w:r>
            <w:r w:rsidRPr="00F522A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been</w:t>
            </w:r>
            <w:r w:rsidRPr="00F522A0">
              <w:rPr>
                <w:rFonts w:ascii="Times New Roman" w:hAnsi="Times New Roman" w:cs="Times New Roman"/>
                <w:spacing w:val="159"/>
                <w:sz w:val="20"/>
                <w:szCs w:val="20"/>
              </w:rPr>
              <w:t xml:space="preserve"> </w:t>
            </w:r>
            <w:r w:rsidRPr="00F522A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analyzed</w:t>
            </w:r>
            <w:r w:rsidRPr="00F522A0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using</w:t>
            </w:r>
            <w:r w:rsidRPr="00F522A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 xml:space="preserve">this </w:t>
            </w:r>
            <w:r w:rsidRPr="00F522A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assay</w:t>
            </w:r>
            <w:r w:rsidRPr="00F522A0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 xml:space="preserve">but </w:t>
            </w:r>
            <w:r w:rsidRPr="00F522A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are </w:t>
            </w: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r w:rsidRPr="00F522A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part</w:t>
            </w:r>
            <w:r w:rsidRPr="00F522A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F522A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F522A0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F522A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FDA-cleared</w:t>
            </w:r>
            <w:r w:rsidRPr="00F522A0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F522A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panel.</w:t>
            </w:r>
          </w:p>
        </w:tc>
      </w:tr>
    </w:tbl>
    <w:p w14:paraId="7D3DD8B5" w14:textId="77777777" w:rsidR="009B0CBF" w:rsidRDefault="009B0CBF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br w:type="page"/>
      </w:r>
    </w:p>
    <w:p w14:paraId="1A340F60" w14:textId="3AE0ECD5" w:rsidR="00F01117" w:rsidRPr="00187987" w:rsidRDefault="00187987" w:rsidP="00187987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187987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</w:t>
      </w:r>
      <w:r w:rsidR="00F522A0">
        <w:rPr>
          <w:rFonts w:ascii="Times New Roman" w:eastAsia="Times New Roman" w:hAnsi="Times New Roman" w:cs="Times New Roman"/>
          <w:b/>
          <w:bCs/>
          <w:sz w:val="24"/>
          <w:szCs w:val="24"/>
        </w:rPr>
        <w:t>3</w:t>
      </w:r>
      <w:r w:rsidRPr="00187987">
        <w:rPr>
          <w:rFonts w:ascii="Times New Roman" w:eastAsia="Times New Roman" w:hAnsi="Times New Roman" w:cs="Times New Roman"/>
          <w:b/>
          <w:bCs/>
          <w:sz w:val="24"/>
          <w:szCs w:val="24"/>
        </w:rPr>
        <w:t>. Summary of Vital Signs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– SAD Part (Safety Analysis Set)</w:t>
      </w:r>
    </w:p>
    <w:tbl>
      <w:tblPr>
        <w:tblStyle w:val="TableGrid"/>
        <w:tblW w:w="4918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3"/>
        <w:gridCol w:w="1921"/>
        <w:gridCol w:w="1921"/>
        <w:gridCol w:w="1921"/>
        <w:gridCol w:w="1921"/>
        <w:gridCol w:w="1921"/>
        <w:gridCol w:w="1944"/>
      </w:tblGrid>
      <w:tr w:rsidR="00342840" w:rsidRPr="00187987" w14:paraId="10D5A9C0" w14:textId="77777777" w:rsidTr="00187987">
        <w:trPr>
          <w:jc w:val="center"/>
        </w:trPr>
        <w:tc>
          <w:tcPr>
            <w:tcW w:w="960" w:type="pct"/>
            <w:tcBorders>
              <w:top w:val="single" w:sz="4" w:space="0" w:color="auto"/>
              <w:bottom w:val="single" w:sz="4" w:space="0" w:color="auto"/>
            </w:tcBorders>
          </w:tcPr>
          <w:p w14:paraId="6D08E231" w14:textId="119A3C60" w:rsidR="00A019AA" w:rsidRPr="00187987" w:rsidRDefault="00187987" w:rsidP="00A019A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ab/>
            </w:r>
            <w:r w:rsidR="00A019AA" w:rsidRPr="0018798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</w:tcPr>
          <w:p w14:paraId="020B48D1" w14:textId="77777777" w:rsidR="00A019AA" w:rsidRPr="00187987" w:rsidRDefault="00A019AA" w:rsidP="00A019AA">
            <w:pPr>
              <w:pStyle w:val="TableParagraph"/>
              <w:spacing w:before="4" w:line="250" w:lineRule="auto"/>
              <w:ind w:left="532" w:right="-112" w:hanging="62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hAnsi="Times New Roman" w:cs="Times New Roman"/>
                <w:b/>
                <w:sz w:val="20"/>
                <w:szCs w:val="20"/>
              </w:rPr>
              <w:t>1.37</w:t>
            </w:r>
            <w:r w:rsidRPr="00187987">
              <w:rPr>
                <w:rFonts w:ascii="Times New Roman" w:hAnsi="Times New Roman" w:cs="Times New Roman"/>
                <w:b/>
                <w:spacing w:val="-8"/>
                <w:sz w:val="20"/>
                <w:szCs w:val="20"/>
              </w:rPr>
              <w:t xml:space="preserve"> </w:t>
            </w:r>
            <w:r w:rsidRPr="00187987">
              <w:rPr>
                <w:rFonts w:ascii="Times New Roman" w:hAnsi="Times New Roman" w:cs="Times New Roman"/>
                <w:b/>
                <w:spacing w:val="-2"/>
                <w:sz w:val="20"/>
                <w:szCs w:val="20"/>
              </w:rPr>
              <w:t>mg/kg</w:t>
            </w:r>
            <w:r w:rsidRPr="00187987">
              <w:rPr>
                <w:rFonts w:ascii="Times New Roman" w:hAnsi="Times New Roman" w:cs="Times New Roman"/>
                <w:b/>
                <w:spacing w:val="26"/>
                <w:w w:val="99"/>
                <w:sz w:val="20"/>
                <w:szCs w:val="20"/>
              </w:rPr>
              <w:t xml:space="preserve"> </w:t>
            </w:r>
            <w:r w:rsidRPr="00187987">
              <w:rPr>
                <w:rFonts w:ascii="Times New Roman" w:hAnsi="Times New Roman" w:cs="Times New Roman"/>
                <w:b/>
                <w:sz w:val="20"/>
                <w:szCs w:val="20"/>
              </w:rPr>
              <w:t>(N=18)</w:t>
            </w:r>
          </w:p>
          <w:p w14:paraId="08DA75D4" w14:textId="05F5363F" w:rsidR="00A019AA" w:rsidRPr="00187987" w:rsidRDefault="00A019AA" w:rsidP="00A019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87987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 w:rsidRPr="00187987">
              <w:rPr>
                <w:rFonts w:ascii="Times New Roman" w:hAnsi="Times New Roman" w:cs="Times New Roman"/>
                <w:b/>
                <w:spacing w:val="-6"/>
                <w:sz w:val="20"/>
                <w:szCs w:val="20"/>
              </w:rPr>
              <w:t xml:space="preserve"> </w:t>
            </w:r>
            <w:r w:rsidRPr="00187987">
              <w:rPr>
                <w:rFonts w:ascii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</w:tcPr>
          <w:p w14:paraId="3FE6FB97" w14:textId="2B2ECAD5" w:rsidR="00A019AA" w:rsidRPr="00187987" w:rsidRDefault="00A019AA" w:rsidP="00A019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87987">
              <w:rPr>
                <w:rFonts w:ascii="Times New Roman" w:hAnsi="Times New Roman" w:cs="Times New Roman"/>
                <w:b/>
                <w:sz w:val="20"/>
                <w:szCs w:val="20"/>
              </w:rPr>
              <w:t>4.1</w:t>
            </w:r>
            <w:r w:rsidRPr="00187987">
              <w:rPr>
                <w:rFonts w:ascii="Times New Roman" w:hAnsi="Times New Roman" w:cs="Times New Roman"/>
                <w:b/>
                <w:spacing w:val="-7"/>
                <w:sz w:val="20"/>
                <w:szCs w:val="20"/>
              </w:rPr>
              <w:t xml:space="preserve"> </w:t>
            </w:r>
            <w:r w:rsidRPr="00187987">
              <w:rPr>
                <w:rFonts w:ascii="Times New Roman" w:hAnsi="Times New Roman" w:cs="Times New Roman"/>
                <w:b/>
                <w:spacing w:val="-2"/>
                <w:sz w:val="20"/>
                <w:szCs w:val="20"/>
              </w:rPr>
              <w:t>mg/kg</w:t>
            </w:r>
            <w:r w:rsidRPr="00187987">
              <w:rPr>
                <w:rFonts w:ascii="Times New Roman" w:hAnsi="Times New Roman" w:cs="Times New Roman"/>
                <w:b/>
                <w:spacing w:val="25"/>
                <w:w w:val="99"/>
                <w:sz w:val="20"/>
                <w:szCs w:val="20"/>
              </w:rPr>
              <w:t xml:space="preserve"> </w:t>
            </w:r>
            <w:r w:rsidRPr="00187987">
              <w:rPr>
                <w:rFonts w:ascii="Times New Roman" w:hAnsi="Times New Roman" w:cs="Times New Roman"/>
                <w:b/>
                <w:sz w:val="20"/>
                <w:szCs w:val="20"/>
              </w:rPr>
              <w:t>(N=18)</w:t>
            </w:r>
            <w:r w:rsidRPr="00187987">
              <w:rPr>
                <w:rFonts w:ascii="Times New Roman" w:hAnsi="Times New Roman" w:cs="Times New Roman"/>
                <w:b/>
                <w:spacing w:val="23"/>
                <w:w w:val="99"/>
                <w:sz w:val="20"/>
                <w:szCs w:val="20"/>
              </w:rPr>
              <w:t xml:space="preserve"> </w:t>
            </w:r>
            <w:r w:rsidRPr="00187987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 w:rsidRPr="00187987">
              <w:rPr>
                <w:rFonts w:ascii="Times New Roman" w:hAnsi="Times New Roman" w:cs="Times New Roman"/>
                <w:b/>
                <w:spacing w:val="-6"/>
                <w:sz w:val="20"/>
                <w:szCs w:val="20"/>
              </w:rPr>
              <w:t xml:space="preserve"> </w:t>
            </w:r>
            <w:r w:rsidRPr="00187987">
              <w:rPr>
                <w:rFonts w:ascii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</w:tcPr>
          <w:p w14:paraId="3D2823D6" w14:textId="3F36B0D5" w:rsidR="00A019AA" w:rsidRPr="00187987" w:rsidRDefault="00A019AA" w:rsidP="003428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798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12 mg/kg </w:t>
            </w:r>
            <w:r w:rsidR="00342840" w:rsidRPr="00187987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187987">
              <w:rPr>
                <w:rFonts w:ascii="Times New Roman" w:hAnsi="Times New Roman" w:cs="Times New Roman"/>
                <w:b/>
                <w:sz w:val="20"/>
                <w:szCs w:val="20"/>
              </w:rPr>
              <w:t>N=14)</w:t>
            </w:r>
          </w:p>
          <w:p w14:paraId="1B4EA4D4" w14:textId="47F3AADC" w:rsidR="00A019AA" w:rsidRPr="00187987" w:rsidRDefault="00A019AA" w:rsidP="00A019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87987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</w:tcPr>
          <w:p w14:paraId="69EEA178" w14:textId="77777777" w:rsidR="00A019AA" w:rsidRPr="00187987" w:rsidRDefault="00A019AA" w:rsidP="003428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7987">
              <w:rPr>
                <w:rFonts w:ascii="Times New Roman" w:hAnsi="Times New Roman" w:cs="Times New Roman"/>
                <w:b/>
                <w:sz w:val="20"/>
                <w:szCs w:val="20"/>
              </w:rPr>
              <w:t>25 mg/kg (N=3)</w:t>
            </w:r>
          </w:p>
          <w:p w14:paraId="33160BBE" w14:textId="02B579D9" w:rsidR="00A019AA" w:rsidRPr="00187987" w:rsidRDefault="00A019AA" w:rsidP="003428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7987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</w:tcPr>
          <w:p w14:paraId="071039F9" w14:textId="77777777" w:rsidR="00A019AA" w:rsidRPr="00187987" w:rsidRDefault="00A019AA" w:rsidP="003428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7987">
              <w:rPr>
                <w:rFonts w:ascii="Times New Roman" w:hAnsi="Times New Roman" w:cs="Times New Roman"/>
                <w:b/>
                <w:sz w:val="20"/>
                <w:szCs w:val="20"/>
              </w:rPr>
              <w:t>Overall (N=53)</w:t>
            </w:r>
          </w:p>
          <w:p w14:paraId="6FCD50BC" w14:textId="148CCB85" w:rsidR="00A019AA" w:rsidRPr="00187987" w:rsidRDefault="00A019AA" w:rsidP="003428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7987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</w:tcPr>
          <w:p w14:paraId="7868716A" w14:textId="3893A261" w:rsidR="00A019AA" w:rsidRPr="00187987" w:rsidRDefault="00A019AA" w:rsidP="003428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7987">
              <w:rPr>
                <w:rFonts w:ascii="Times New Roman" w:hAnsi="Times New Roman" w:cs="Times New Roman"/>
                <w:b/>
                <w:sz w:val="20"/>
                <w:szCs w:val="20"/>
              </w:rPr>
              <w:t>Placebo</w:t>
            </w:r>
            <w:r w:rsidR="00342840" w:rsidRPr="0018798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187987">
              <w:rPr>
                <w:rFonts w:ascii="Times New Roman" w:hAnsi="Times New Roman" w:cs="Times New Roman"/>
                <w:b/>
                <w:sz w:val="20"/>
                <w:szCs w:val="20"/>
              </w:rPr>
              <w:t>(N=17)</w:t>
            </w:r>
          </w:p>
          <w:p w14:paraId="329F3EE6" w14:textId="59D3E4BB" w:rsidR="00A019AA" w:rsidRPr="00187987" w:rsidRDefault="00A019AA" w:rsidP="003428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7987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</w:tr>
      <w:tr w:rsidR="00A019AA" w:rsidRPr="00187987" w14:paraId="021C74F6" w14:textId="77777777" w:rsidTr="00187987">
        <w:trPr>
          <w:trHeight w:val="288"/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7F21542F" w14:textId="16B74CA2" w:rsidR="00A019AA" w:rsidRPr="00187987" w:rsidRDefault="00A019AA" w:rsidP="00A019A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ystolic blood pressure (mmHg)</w:t>
            </w:r>
          </w:p>
        </w:tc>
      </w:tr>
      <w:tr w:rsidR="00342840" w:rsidRPr="00187987" w14:paraId="1C989C8C" w14:textId="77777777" w:rsidTr="00187987">
        <w:trPr>
          <w:jc w:val="center"/>
        </w:trPr>
        <w:tc>
          <w:tcPr>
            <w:tcW w:w="960" w:type="pct"/>
            <w:tcBorders>
              <w:top w:val="single" w:sz="4" w:space="0" w:color="auto"/>
            </w:tcBorders>
          </w:tcPr>
          <w:p w14:paraId="0767B3E2" w14:textId="57352BAB" w:rsidR="00A019AA" w:rsidRPr="00187987" w:rsidRDefault="00A019AA" w:rsidP="00A019A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aseline </w:t>
            </w:r>
          </w:p>
        </w:tc>
        <w:tc>
          <w:tcPr>
            <w:tcW w:w="672" w:type="pct"/>
            <w:tcBorders>
              <w:top w:val="single" w:sz="4" w:space="0" w:color="auto"/>
            </w:tcBorders>
          </w:tcPr>
          <w:p w14:paraId="306C9F52" w14:textId="3BA82323" w:rsidR="00A019AA" w:rsidRPr="00187987" w:rsidRDefault="00A019AA" w:rsidP="00A019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72" w:type="pct"/>
            <w:tcBorders>
              <w:top w:val="single" w:sz="4" w:space="0" w:color="auto"/>
            </w:tcBorders>
          </w:tcPr>
          <w:p w14:paraId="5228EBCC" w14:textId="098E859A" w:rsidR="00A019AA" w:rsidRPr="00187987" w:rsidRDefault="00A019AA" w:rsidP="00A019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72" w:type="pct"/>
            <w:tcBorders>
              <w:top w:val="single" w:sz="4" w:space="0" w:color="auto"/>
            </w:tcBorders>
          </w:tcPr>
          <w:p w14:paraId="06EAD73E" w14:textId="3DBFFE60" w:rsidR="00A019AA" w:rsidRPr="00187987" w:rsidRDefault="00A019AA" w:rsidP="00A019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72" w:type="pct"/>
            <w:tcBorders>
              <w:top w:val="single" w:sz="4" w:space="0" w:color="auto"/>
            </w:tcBorders>
          </w:tcPr>
          <w:p w14:paraId="7A5008BD" w14:textId="10699684" w:rsidR="00A019AA" w:rsidRPr="00187987" w:rsidRDefault="00A019AA" w:rsidP="00A019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72" w:type="pct"/>
            <w:tcBorders>
              <w:top w:val="single" w:sz="4" w:space="0" w:color="auto"/>
            </w:tcBorders>
          </w:tcPr>
          <w:p w14:paraId="6B6C22BC" w14:textId="0178BFFA" w:rsidR="00A019AA" w:rsidRPr="00187987" w:rsidRDefault="00A019AA" w:rsidP="00A019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80" w:type="pct"/>
            <w:tcBorders>
              <w:top w:val="single" w:sz="4" w:space="0" w:color="auto"/>
            </w:tcBorders>
          </w:tcPr>
          <w:p w14:paraId="2E7D6BAD" w14:textId="52D2F11D" w:rsidR="00A019AA" w:rsidRPr="00187987" w:rsidRDefault="00A019AA" w:rsidP="00A019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42840" w:rsidRPr="00187987" w14:paraId="6C906E39" w14:textId="77777777" w:rsidTr="00187987">
        <w:trPr>
          <w:jc w:val="center"/>
        </w:trPr>
        <w:tc>
          <w:tcPr>
            <w:tcW w:w="960" w:type="pct"/>
          </w:tcPr>
          <w:p w14:paraId="27C21B98" w14:textId="00C2A7B6" w:rsidR="00A019AA" w:rsidRPr="00187987" w:rsidRDefault="00A019AA" w:rsidP="00A019A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N</w:t>
            </w:r>
          </w:p>
        </w:tc>
        <w:tc>
          <w:tcPr>
            <w:tcW w:w="672" w:type="pct"/>
          </w:tcPr>
          <w:p w14:paraId="5CA96CAF" w14:textId="0071409D" w:rsidR="00A019AA" w:rsidRPr="00187987" w:rsidRDefault="00A019AA" w:rsidP="00E743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72" w:type="pct"/>
          </w:tcPr>
          <w:p w14:paraId="6ABB66F0" w14:textId="13C880E2" w:rsidR="00A019AA" w:rsidRPr="00187987" w:rsidRDefault="00A019AA" w:rsidP="00E743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72" w:type="pct"/>
          </w:tcPr>
          <w:p w14:paraId="3268FE93" w14:textId="0E051A46" w:rsidR="00A019AA" w:rsidRPr="00187987" w:rsidRDefault="00A019AA" w:rsidP="00E743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72" w:type="pct"/>
          </w:tcPr>
          <w:p w14:paraId="00FB0AC6" w14:textId="74CDA8EF" w:rsidR="00A019AA" w:rsidRPr="00187987" w:rsidRDefault="00A019AA" w:rsidP="00E743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72" w:type="pct"/>
          </w:tcPr>
          <w:p w14:paraId="39D8F857" w14:textId="10D6D58C" w:rsidR="00A019AA" w:rsidRPr="00187987" w:rsidRDefault="00A019AA" w:rsidP="00E743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680" w:type="pct"/>
          </w:tcPr>
          <w:p w14:paraId="53BBF41A" w14:textId="1CCB0958" w:rsidR="00A019AA" w:rsidRPr="00187987" w:rsidRDefault="00A019AA" w:rsidP="00E743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342840" w:rsidRPr="00187987" w14:paraId="11B0B322" w14:textId="77777777" w:rsidTr="00187987">
        <w:trPr>
          <w:jc w:val="center"/>
        </w:trPr>
        <w:tc>
          <w:tcPr>
            <w:tcW w:w="960" w:type="pct"/>
          </w:tcPr>
          <w:p w14:paraId="11611EBA" w14:textId="6B0FFA71" w:rsidR="00A019AA" w:rsidRPr="00187987" w:rsidRDefault="00A019AA" w:rsidP="00A019A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Mean (SD)</w:t>
            </w:r>
          </w:p>
        </w:tc>
        <w:tc>
          <w:tcPr>
            <w:tcW w:w="672" w:type="pct"/>
          </w:tcPr>
          <w:p w14:paraId="55E48509" w14:textId="593CF0D5" w:rsidR="00A019AA" w:rsidRPr="00187987" w:rsidRDefault="00A019AA" w:rsidP="00E743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100.5 (10.17)</w:t>
            </w:r>
          </w:p>
        </w:tc>
        <w:tc>
          <w:tcPr>
            <w:tcW w:w="672" w:type="pct"/>
          </w:tcPr>
          <w:p w14:paraId="3AD07E57" w14:textId="44D2BAFC" w:rsidR="00A019AA" w:rsidRPr="00187987" w:rsidRDefault="00E74365" w:rsidP="00E743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94.4 (9.43)</w:t>
            </w:r>
          </w:p>
        </w:tc>
        <w:tc>
          <w:tcPr>
            <w:tcW w:w="672" w:type="pct"/>
          </w:tcPr>
          <w:p w14:paraId="6B8BA1CD" w14:textId="29F97664" w:rsidR="00A019AA" w:rsidRPr="00187987" w:rsidRDefault="00E74365" w:rsidP="00E743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96.3 (17.04)</w:t>
            </w:r>
          </w:p>
        </w:tc>
        <w:tc>
          <w:tcPr>
            <w:tcW w:w="672" w:type="pct"/>
          </w:tcPr>
          <w:p w14:paraId="66CB1946" w14:textId="604AF029" w:rsidR="00A019AA" w:rsidRPr="00187987" w:rsidRDefault="00E74365" w:rsidP="00E743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100.0 (6.56)</w:t>
            </w:r>
          </w:p>
        </w:tc>
        <w:tc>
          <w:tcPr>
            <w:tcW w:w="672" w:type="pct"/>
          </w:tcPr>
          <w:p w14:paraId="18959089" w14:textId="73D2E08D" w:rsidR="00A019AA" w:rsidRPr="00187987" w:rsidRDefault="00E74365" w:rsidP="00E743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97.2 (11.91)</w:t>
            </w:r>
          </w:p>
        </w:tc>
        <w:tc>
          <w:tcPr>
            <w:tcW w:w="680" w:type="pct"/>
          </w:tcPr>
          <w:p w14:paraId="3CD6A625" w14:textId="44D670F9" w:rsidR="00A019AA" w:rsidRPr="00187987" w:rsidRDefault="00E74365" w:rsidP="00E743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87.7 (13.95)</w:t>
            </w:r>
          </w:p>
        </w:tc>
      </w:tr>
      <w:tr w:rsidR="00342840" w:rsidRPr="00187987" w14:paraId="1B268E93" w14:textId="77777777" w:rsidTr="00187987">
        <w:trPr>
          <w:jc w:val="center"/>
        </w:trPr>
        <w:tc>
          <w:tcPr>
            <w:tcW w:w="960" w:type="pct"/>
          </w:tcPr>
          <w:p w14:paraId="0E0027DA" w14:textId="24798C7F" w:rsidR="00A019AA" w:rsidRPr="00187987" w:rsidRDefault="00A019AA" w:rsidP="00A019A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Median (range)</w:t>
            </w:r>
          </w:p>
        </w:tc>
        <w:tc>
          <w:tcPr>
            <w:tcW w:w="672" w:type="pct"/>
          </w:tcPr>
          <w:p w14:paraId="37058BC5" w14:textId="352E7072" w:rsidR="00A019AA" w:rsidRPr="00187987" w:rsidRDefault="00E74365" w:rsidP="00E743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100.0 (88, 123)</w:t>
            </w:r>
          </w:p>
        </w:tc>
        <w:tc>
          <w:tcPr>
            <w:tcW w:w="672" w:type="pct"/>
          </w:tcPr>
          <w:p w14:paraId="6ACFD988" w14:textId="6F069D9D" w:rsidR="00A019AA" w:rsidRPr="00187987" w:rsidRDefault="00E74365" w:rsidP="00E743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91.0 (82, 118)</w:t>
            </w:r>
          </w:p>
        </w:tc>
        <w:tc>
          <w:tcPr>
            <w:tcW w:w="672" w:type="pct"/>
          </w:tcPr>
          <w:p w14:paraId="42D935DC" w14:textId="32872DC7" w:rsidR="00A019AA" w:rsidRPr="00187987" w:rsidRDefault="00E74365" w:rsidP="00E743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100.0 (48, 114)</w:t>
            </w:r>
          </w:p>
        </w:tc>
        <w:tc>
          <w:tcPr>
            <w:tcW w:w="672" w:type="pct"/>
          </w:tcPr>
          <w:p w14:paraId="21F411B7" w14:textId="05BB2DA4" w:rsidR="00A019AA" w:rsidRPr="00187987" w:rsidRDefault="00E74365" w:rsidP="00E743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101.0 (93, 106)</w:t>
            </w:r>
          </w:p>
        </w:tc>
        <w:tc>
          <w:tcPr>
            <w:tcW w:w="672" w:type="pct"/>
          </w:tcPr>
          <w:p w14:paraId="2B585653" w14:textId="275EE252" w:rsidR="00A019AA" w:rsidRPr="00187987" w:rsidRDefault="00E74365" w:rsidP="00E743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98.0 (48, 123)</w:t>
            </w:r>
          </w:p>
        </w:tc>
        <w:tc>
          <w:tcPr>
            <w:tcW w:w="680" w:type="pct"/>
          </w:tcPr>
          <w:p w14:paraId="76F47482" w14:textId="2F105645" w:rsidR="00A019AA" w:rsidRPr="00187987" w:rsidRDefault="00E74365" w:rsidP="00E743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90.0 (52, 108)</w:t>
            </w:r>
          </w:p>
        </w:tc>
      </w:tr>
      <w:tr w:rsidR="00342840" w:rsidRPr="00187987" w14:paraId="5D058B7C" w14:textId="77777777" w:rsidTr="00187987">
        <w:trPr>
          <w:jc w:val="center"/>
        </w:trPr>
        <w:tc>
          <w:tcPr>
            <w:tcW w:w="960" w:type="pct"/>
          </w:tcPr>
          <w:p w14:paraId="71D7A3D4" w14:textId="6A92D100" w:rsidR="00A019AA" w:rsidRPr="00187987" w:rsidRDefault="00A019AA" w:rsidP="00A019A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Endpoint</w:t>
            </w:r>
          </w:p>
        </w:tc>
        <w:tc>
          <w:tcPr>
            <w:tcW w:w="672" w:type="pct"/>
          </w:tcPr>
          <w:p w14:paraId="78B4E237" w14:textId="77777777" w:rsidR="00A019AA" w:rsidRPr="00187987" w:rsidRDefault="00A019AA" w:rsidP="00E743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</w:tcPr>
          <w:p w14:paraId="4E574EE4" w14:textId="77777777" w:rsidR="00A019AA" w:rsidRPr="00187987" w:rsidRDefault="00A019AA" w:rsidP="00E743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</w:tcPr>
          <w:p w14:paraId="067A64DC" w14:textId="77777777" w:rsidR="00A019AA" w:rsidRPr="00187987" w:rsidRDefault="00A019AA" w:rsidP="00E743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</w:tcPr>
          <w:p w14:paraId="207C1235" w14:textId="77777777" w:rsidR="00A019AA" w:rsidRPr="00187987" w:rsidRDefault="00A019AA" w:rsidP="00E743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</w:tcPr>
          <w:p w14:paraId="52D33D44" w14:textId="77777777" w:rsidR="00A019AA" w:rsidRPr="00187987" w:rsidRDefault="00A019AA" w:rsidP="00E743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pct"/>
          </w:tcPr>
          <w:p w14:paraId="0CE23485" w14:textId="77777777" w:rsidR="00A019AA" w:rsidRPr="00187987" w:rsidRDefault="00A019AA" w:rsidP="00E743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42840" w:rsidRPr="00187987" w14:paraId="3C9B6A21" w14:textId="77777777" w:rsidTr="00187987">
        <w:trPr>
          <w:jc w:val="center"/>
        </w:trPr>
        <w:tc>
          <w:tcPr>
            <w:tcW w:w="960" w:type="pct"/>
          </w:tcPr>
          <w:p w14:paraId="6B8E80BA" w14:textId="4537038F" w:rsidR="00A019AA" w:rsidRPr="00187987" w:rsidRDefault="00A019AA" w:rsidP="00A019A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N</w:t>
            </w:r>
          </w:p>
        </w:tc>
        <w:tc>
          <w:tcPr>
            <w:tcW w:w="672" w:type="pct"/>
          </w:tcPr>
          <w:p w14:paraId="54ED5D39" w14:textId="11D6C2E7" w:rsidR="00A019AA" w:rsidRPr="00187987" w:rsidRDefault="00E74365" w:rsidP="00E743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72" w:type="pct"/>
          </w:tcPr>
          <w:p w14:paraId="311E4513" w14:textId="50DC9453" w:rsidR="00A019AA" w:rsidRPr="00187987" w:rsidRDefault="00E74365" w:rsidP="00E743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72" w:type="pct"/>
          </w:tcPr>
          <w:p w14:paraId="714CBCEC" w14:textId="77E30CFA" w:rsidR="00A019AA" w:rsidRPr="00187987" w:rsidRDefault="00E74365" w:rsidP="00E743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72" w:type="pct"/>
          </w:tcPr>
          <w:p w14:paraId="27F88D77" w14:textId="5C75BB7E" w:rsidR="00A019AA" w:rsidRPr="00187987" w:rsidRDefault="00E74365" w:rsidP="00E743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72" w:type="pct"/>
          </w:tcPr>
          <w:p w14:paraId="0557DF15" w14:textId="3841A8CA" w:rsidR="00A019AA" w:rsidRPr="00187987" w:rsidRDefault="00E74365" w:rsidP="00E743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680" w:type="pct"/>
          </w:tcPr>
          <w:p w14:paraId="1715DBBC" w14:textId="5A3126EF" w:rsidR="00A019AA" w:rsidRPr="00187987" w:rsidRDefault="00E74365" w:rsidP="00E743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342840" w:rsidRPr="00187987" w14:paraId="40E5A8CF" w14:textId="77777777" w:rsidTr="00187987">
        <w:trPr>
          <w:jc w:val="center"/>
        </w:trPr>
        <w:tc>
          <w:tcPr>
            <w:tcW w:w="960" w:type="pct"/>
          </w:tcPr>
          <w:p w14:paraId="54DA8638" w14:textId="6A9068E7" w:rsidR="00A019AA" w:rsidRPr="00187987" w:rsidRDefault="00A019AA" w:rsidP="00A019A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Mean (SD)</w:t>
            </w:r>
          </w:p>
        </w:tc>
        <w:tc>
          <w:tcPr>
            <w:tcW w:w="672" w:type="pct"/>
          </w:tcPr>
          <w:p w14:paraId="5E5BFBB1" w14:textId="0871B92B" w:rsidR="00A019AA" w:rsidRPr="00187987" w:rsidRDefault="00E74365" w:rsidP="00E743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90.7 (11.31)</w:t>
            </w:r>
          </w:p>
        </w:tc>
        <w:tc>
          <w:tcPr>
            <w:tcW w:w="672" w:type="pct"/>
          </w:tcPr>
          <w:p w14:paraId="09D39DFB" w14:textId="0C639106" w:rsidR="00A019AA" w:rsidRPr="00187987" w:rsidRDefault="00E74365" w:rsidP="00E743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96.9 (1</w:t>
            </w:r>
            <w:r w:rsidR="00607B02"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607B02"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2" w:type="pct"/>
          </w:tcPr>
          <w:p w14:paraId="16605025" w14:textId="2B51A749" w:rsidR="00A019AA" w:rsidRPr="00187987" w:rsidRDefault="00E74365" w:rsidP="00E743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100.6 (1</w:t>
            </w:r>
            <w:r w:rsidR="00607B02"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607B02"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2" w:type="pct"/>
          </w:tcPr>
          <w:p w14:paraId="07EF6A7F" w14:textId="014A0CB8" w:rsidR="00A019AA" w:rsidRPr="00187987" w:rsidRDefault="00E74365" w:rsidP="00E743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98.0 (</w:t>
            </w:r>
            <w:r w:rsidR="00607B02"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7.07</w:t>
            </w: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2" w:type="pct"/>
          </w:tcPr>
          <w:p w14:paraId="06D52F74" w14:textId="00F7E4CC" w:rsidR="00A019AA" w:rsidRPr="00187987" w:rsidRDefault="00E74365" w:rsidP="00E743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95.9 (1</w:t>
            </w:r>
            <w:r w:rsidR="00607B02"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5.52</w:t>
            </w: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0" w:type="pct"/>
          </w:tcPr>
          <w:p w14:paraId="3B8A3A26" w14:textId="71B19DC9" w:rsidR="00A019AA" w:rsidRPr="00187987" w:rsidRDefault="00E74365" w:rsidP="00E743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96.1 (11.</w:t>
            </w:r>
            <w:r w:rsidR="00607B02"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73</w:t>
            </w: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42840" w:rsidRPr="00187987" w14:paraId="055AAEE7" w14:textId="77777777" w:rsidTr="00187987">
        <w:trPr>
          <w:jc w:val="center"/>
        </w:trPr>
        <w:tc>
          <w:tcPr>
            <w:tcW w:w="960" w:type="pct"/>
          </w:tcPr>
          <w:p w14:paraId="72E4E111" w14:textId="41154B99" w:rsidR="00A019AA" w:rsidRPr="00187987" w:rsidRDefault="00A019AA" w:rsidP="00A019A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Median (range)</w:t>
            </w:r>
          </w:p>
        </w:tc>
        <w:tc>
          <w:tcPr>
            <w:tcW w:w="672" w:type="pct"/>
          </w:tcPr>
          <w:p w14:paraId="519B4914" w14:textId="3274639C" w:rsidR="00A019AA" w:rsidRPr="00187987" w:rsidRDefault="00607B02" w:rsidP="00E743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90.0 (66, 111)</w:t>
            </w:r>
          </w:p>
        </w:tc>
        <w:tc>
          <w:tcPr>
            <w:tcW w:w="672" w:type="pct"/>
          </w:tcPr>
          <w:p w14:paraId="4D4F6080" w14:textId="23A2388E" w:rsidR="00A019AA" w:rsidRPr="00187987" w:rsidRDefault="00607B02" w:rsidP="00E743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92.0 (73, 144)</w:t>
            </w:r>
          </w:p>
        </w:tc>
        <w:tc>
          <w:tcPr>
            <w:tcW w:w="672" w:type="pct"/>
          </w:tcPr>
          <w:p w14:paraId="7935FF57" w14:textId="2D3D443E" w:rsidR="00A019AA" w:rsidRPr="00187987" w:rsidRDefault="00607B02" w:rsidP="00E743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98.0 (77, 139)</w:t>
            </w:r>
          </w:p>
        </w:tc>
        <w:tc>
          <w:tcPr>
            <w:tcW w:w="672" w:type="pct"/>
          </w:tcPr>
          <w:p w14:paraId="27919B93" w14:textId="6DC034C6" w:rsidR="00A019AA" w:rsidRPr="00187987" w:rsidRDefault="00607B02" w:rsidP="00E743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98.0 (93, 103)</w:t>
            </w:r>
          </w:p>
        </w:tc>
        <w:tc>
          <w:tcPr>
            <w:tcW w:w="672" w:type="pct"/>
          </w:tcPr>
          <w:p w14:paraId="180A30B2" w14:textId="282AAA4F" w:rsidR="00A019AA" w:rsidRPr="00187987" w:rsidRDefault="00607B02" w:rsidP="00E743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93.0 (66, 144)</w:t>
            </w:r>
          </w:p>
        </w:tc>
        <w:tc>
          <w:tcPr>
            <w:tcW w:w="680" w:type="pct"/>
          </w:tcPr>
          <w:p w14:paraId="59FACB6B" w14:textId="66E37702" w:rsidR="00A019AA" w:rsidRPr="00187987" w:rsidRDefault="00607B02" w:rsidP="00E743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93.0 (74 114)</w:t>
            </w:r>
          </w:p>
        </w:tc>
      </w:tr>
      <w:tr w:rsidR="00342840" w:rsidRPr="00187987" w14:paraId="53CFC980" w14:textId="77777777" w:rsidTr="00187987">
        <w:trPr>
          <w:jc w:val="center"/>
        </w:trPr>
        <w:tc>
          <w:tcPr>
            <w:tcW w:w="960" w:type="pct"/>
          </w:tcPr>
          <w:p w14:paraId="402321F4" w14:textId="7A69F911" w:rsidR="005A0F30" w:rsidRPr="00187987" w:rsidRDefault="005A0F30" w:rsidP="005A0F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Chan</w:t>
            </w:r>
            <w:r w:rsidR="00F3705D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e from Baseline</w:t>
            </w:r>
          </w:p>
        </w:tc>
        <w:tc>
          <w:tcPr>
            <w:tcW w:w="672" w:type="pct"/>
          </w:tcPr>
          <w:p w14:paraId="1EDA6D67" w14:textId="77777777" w:rsidR="005A0F30" w:rsidRPr="00187987" w:rsidRDefault="005A0F30" w:rsidP="005A0F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</w:tcPr>
          <w:p w14:paraId="3CA3C124" w14:textId="77777777" w:rsidR="005A0F30" w:rsidRPr="00187987" w:rsidRDefault="005A0F30" w:rsidP="005A0F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</w:tcPr>
          <w:p w14:paraId="713548CF" w14:textId="77777777" w:rsidR="005A0F30" w:rsidRPr="00187987" w:rsidRDefault="005A0F30" w:rsidP="005A0F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</w:tcPr>
          <w:p w14:paraId="24371906" w14:textId="77777777" w:rsidR="005A0F30" w:rsidRPr="00187987" w:rsidRDefault="005A0F30" w:rsidP="005A0F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</w:tcPr>
          <w:p w14:paraId="70C7BD57" w14:textId="77777777" w:rsidR="005A0F30" w:rsidRPr="00187987" w:rsidRDefault="005A0F30" w:rsidP="005A0F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pct"/>
          </w:tcPr>
          <w:p w14:paraId="39B79B5B" w14:textId="77777777" w:rsidR="005A0F30" w:rsidRPr="00187987" w:rsidRDefault="005A0F30" w:rsidP="005A0F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42840" w:rsidRPr="00187987" w14:paraId="5B107803" w14:textId="77777777" w:rsidTr="00187987">
        <w:trPr>
          <w:jc w:val="center"/>
        </w:trPr>
        <w:tc>
          <w:tcPr>
            <w:tcW w:w="960" w:type="pct"/>
          </w:tcPr>
          <w:p w14:paraId="7BFE416E" w14:textId="71E8264E" w:rsidR="005A0F30" w:rsidRPr="00187987" w:rsidRDefault="005A0F30" w:rsidP="005A0F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N</w:t>
            </w:r>
          </w:p>
        </w:tc>
        <w:tc>
          <w:tcPr>
            <w:tcW w:w="672" w:type="pct"/>
          </w:tcPr>
          <w:p w14:paraId="64212347" w14:textId="664263D7" w:rsidR="005A0F30" w:rsidRPr="00187987" w:rsidRDefault="005A0F30" w:rsidP="005A0F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72" w:type="pct"/>
          </w:tcPr>
          <w:p w14:paraId="6653409E" w14:textId="5A1B463C" w:rsidR="005A0F30" w:rsidRPr="00187987" w:rsidRDefault="005A0F30" w:rsidP="005A0F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72" w:type="pct"/>
          </w:tcPr>
          <w:p w14:paraId="22E2E7D5" w14:textId="2AA2D101" w:rsidR="005A0F30" w:rsidRPr="00187987" w:rsidRDefault="005A0F30" w:rsidP="005A0F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72" w:type="pct"/>
          </w:tcPr>
          <w:p w14:paraId="75E4A893" w14:textId="4338C9FC" w:rsidR="005A0F30" w:rsidRPr="00187987" w:rsidRDefault="005A0F30" w:rsidP="005A0F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72" w:type="pct"/>
          </w:tcPr>
          <w:p w14:paraId="6023F335" w14:textId="2D2BC617" w:rsidR="005A0F30" w:rsidRPr="00187987" w:rsidRDefault="005A0F30" w:rsidP="005A0F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680" w:type="pct"/>
          </w:tcPr>
          <w:p w14:paraId="5E360FFE" w14:textId="5E755A98" w:rsidR="005A0F30" w:rsidRPr="00187987" w:rsidRDefault="005A0F30" w:rsidP="005A0F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342840" w:rsidRPr="00187987" w14:paraId="2632A4F5" w14:textId="77777777" w:rsidTr="00187987">
        <w:trPr>
          <w:jc w:val="center"/>
        </w:trPr>
        <w:tc>
          <w:tcPr>
            <w:tcW w:w="960" w:type="pct"/>
          </w:tcPr>
          <w:p w14:paraId="0E410D29" w14:textId="4B4DDD4A" w:rsidR="005A0F30" w:rsidRPr="00187987" w:rsidRDefault="005A0F30" w:rsidP="005A0F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Mean (SD)</w:t>
            </w:r>
          </w:p>
        </w:tc>
        <w:tc>
          <w:tcPr>
            <w:tcW w:w="672" w:type="pct"/>
          </w:tcPr>
          <w:p w14:paraId="70A2A260" w14:textId="114EDF3A" w:rsidR="005A0F30" w:rsidRPr="00187987" w:rsidRDefault="005A0F30" w:rsidP="005A0F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−9.8 (14.80)</w:t>
            </w:r>
          </w:p>
        </w:tc>
        <w:tc>
          <w:tcPr>
            <w:tcW w:w="672" w:type="pct"/>
          </w:tcPr>
          <w:p w14:paraId="2A3C3DD4" w14:textId="3CA53397" w:rsidR="005A0F30" w:rsidRPr="00187987" w:rsidRDefault="005A0F30" w:rsidP="005A0F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2.6 (21.07)</w:t>
            </w:r>
          </w:p>
        </w:tc>
        <w:tc>
          <w:tcPr>
            <w:tcW w:w="672" w:type="pct"/>
          </w:tcPr>
          <w:p w14:paraId="641CB8B8" w14:textId="10B2D2B4" w:rsidR="005A0F30" w:rsidRPr="00187987" w:rsidRDefault="005A0F30" w:rsidP="005A0F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4.9 (31.61)</w:t>
            </w:r>
          </w:p>
        </w:tc>
        <w:tc>
          <w:tcPr>
            <w:tcW w:w="672" w:type="pct"/>
          </w:tcPr>
          <w:p w14:paraId="3CE7485B" w14:textId="34D76F5B" w:rsidR="005A0F30" w:rsidRPr="00187987" w:rsidRDefault="005A0F30" w:rsidP="005A0F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1.0 (12.73)</w:t>
            </w:r>
          </w:p>
        </w:tc>
        <w:tc>
          <w:tcPr>
            <w:tcW w:w="672" w:type="pct"/>
          </w:tcPr>
          <w:p w14:paraId="0FCF98EA" w14:textId="05F0C05A" w:rsidR="005A0F30" w:rsidRPr="00187987" w:rsidRDefault="005A0F30" w:rsidP="005A0F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−1.2 (22.60)</w:t>
            </w:r>
          </w:p>
        </w:tc>
        <w:tc>
          <w:tcPr>
            <w:tcW w:w="680" w:type="pct"/>
          </w:tcPr>
          <w:p w14:paraId="2A29F1EC" w14:textId="1BBE8DF5" w:rsidR="005A0F30" w:rsidRPr="00187987" w:rsidRDefault="005A0F30" w:rsidP="005A0F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7.1 (13.95)</w:t>
            </w:r>
          </w:p>
        </w:tc>
      </w:tr>
      <w:tr w:rsidR="00342840" w:rsidRPr="00187987" w14:paraId="661EB938" w14:textId="77777777" w:rsidTr="00187987">
        <w:trPr>
          <w:jc w:val="center"/>
        </w:trPr>
        <w:tc>
          <w:tcPr>
            <w:tcW w:w="960" w:type="pct"/>
          </w:tcPr>
          <w:p w14:paraId="7B794AFC" w14:textId="00AC3589" w:rsidR="005A0F30" w:rsidRPr="00187987" w:rsidRDefault="005A0F30" w:rsidP="005A0F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Median (range)</w:t>
            </w:r>
          </w:p>
        </w:tc>
        <w:tc>
          <w:tcPr>
            <w:tcW w:w="672" w:type="pct"/>
          </w:tcPr>
          <w:p w14:paraId="773E982F" w14:textId="7643E96B" w:rsidR="005A0F30" w:rsidRPr="00187987" w:rsidRDefault="005A0F30" w:rsidP="005A0F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−9.0 (−54, 7)</w:t>
            </w:r>
          </w:p>
        </w:tc>
        <w:tc>
          <w:tcPr>
            <w:tcW w:w="672" w:type="pct"/>
          </w:tcPr>
          <w:p w14:paraId="37613FFB" w14:textId="376FE0F4" w:rsidR="005A0F30" w:rsidRPr="00187987" w:rsidRDefault="005A0F30" w:rsidP="005A0F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1.5 (−25, 54)</w:t>
            </w:r>
          </w:p>
        </w:tc>
        <w:tc>
          <w:tcPr>
            <w:tcW w:w="672" w:type="pct"/>
          </w:tcPr>
          <w:p w14:paraId="28E0523B" w14:textId="5A15BC64" w:rsidR="005A0F30" w:rsidRPr="00187987" w:rsidRDefault="005A0F30" w:rsidP="005A0F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−3.0 (−33, 91)</w:t>
            </w:r>
          </w:p>
        </w:tc>
        <w:tc>
          <w:tcPr>
            <w:tcW w:w="672" w:type="pct"/>
          </w:tcPr>
          <w:p w14:paraId="40BF774D" w14:textId="247C9301" w:rsidR="005A0F30" w:rsidRPr="00187987" w:rsidRDefault="005A0F30" w:rsidP="005A0F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1.0 (−8, 10)</w:t>
            </w:r>
          </w:p>
        </w:tc>
        <w:tc>
          <w:tcPr>
            <w:tcW w:w="672" w:type="pct"/>
          </w:tcPr>
          <w:p w14:paraId="0C50A4F6" w14:textId="5A2061E2" w:rsidR="005A0F30" w:rsidRPr="00187987" w:rsidRDefault="005A0F30" w:rsidP="005A0F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−3.5 (−54, 91)</w:t>
            </w:r>
          </w:p>
        </w:tc>
        <w:tc>
          <w:tcPr>
            <w:tcW w:w="680" w:type="pct"/>
          </w:tcPr>
          <w:p w14:paraId="0CD518A2" w14:textId="513D4F27" w:rsidR="005A0F30" w:rsidRPr="00187987" w:rsidRDefault="005A0F30" w:rsidP="005A0F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3.0</w:t>
            </w:r>
            <w:r w:rsidR="007A2D9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(−12, 43)</w:t>
            </w:r>
          </w:p>
        </w:tc>
      </w:tr>
      <w:tr w:rsidR="00FA2B51" w:rsidRPr="00187987" w14:paraId="5A88ABC4" w14:textId="77777777" w:rsidTr="00187987">
        <w:trPr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4882BC90" w14:textId="5894C835" w:rsidR="00FA2B51" w:rsidRPr="00187987" w:rsidRDefault="00FA2B51" w:rsidP="00FA2B5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iastolic blood pressure (mmHg)</w:t>
            </w:r>
          </w:p>
        </w:tc>
      </w:tr>
      <w:tr w:rsidR="00342840" w:rsidRPr="00187987" w14:paraId="16689089" w14:textId="77777777" w:rsidTr="00187987">
        <w:trPr>
          <w:jc w:val="center"/>
        </w:trPr>
        <w:tc>
          <w:tcPr>
            <w:tcW w:w="960" w:type="pct"/>
            <w:tcBorders>
              <w:top w:val="single" w:sz="4" w:space="0" w:color="auto"/>
            </w:tcBorders>
          </w:tcPr>
          <w:p w14:paraId="65FB65C4" w14:textId="4ABD721C" w:rsidR="00FA2B51" w:rsidRPr="00187987" w:rsidRDefault="00FA2B51" w:rsidP="00FA2B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aseline </w:t>
            </w:r>
          </w:p>
        </w:tc>
        <w:tc>
          <w:tcPr>
            <w:tcW w:w="672" w:type="pct"/>
            <w:tcBorders>
              <w:top w:val="single" w:sz="4" w:space="0" w:color="auto"/>
            </w:tcBorders>
          </w:tcPr>
          <w:p w14:paraId="787C0683" w14:textId="77777777" w:rsidR="00FA2B51" w:rsidRPr="00187987" w:rsidRDefault="00FA2B51" w:rsidP="00FA2B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  <w:tcBorders>
              <w:top w:val="single" w:sz="4" w:space="0" w:color="auto"/>
            </w:tcBorders>
          </w:tcPr>
          <w:p w14:paraId="4912C886" w14:textId="77777777" w:rsidR="00FA2B51" w:rsidRPr="00187987" w:rsidRDefault="00FA2B51" w:rsidP="00FA2B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  <w:tcBorders>
              <w:top w:val="single" w:sz="4" w:space="0" w:color="auto"/>
            </w:tcBorders>
          </w:tcPr>
          <w:p w14:paraId="70A39D1C" w14:textId="77777777" w:rsidR="00FA2B51" w:rsidRPr="00187987" w:rsidRDefault="00FA2B51" w:rsidP="00FA2B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  <w:tcBorders>
              <w:top w:val="single" w:sz="4" w:space="0" w:color="auto"/>
            </w:tcBorders>
          </w:tcPr>
          <w:p w14:paraId="4FCF329B" w14:textId="77777777" w:rsidR="00FA2B51" w:rsidRPr="00187987" w:rsidRDefault="00FA2B51" w:rsidP="00FA2B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  <w:tcBorders>
              <w:top w:val="single" w:sz="4" w:space="0" w:color="auto"/>
            </w:tcBorders>
          </w:tcPr>
          <w:p w14:paraId="5AD552D4" w14:textId="77777777" w:rsidR="00FA2B51" w:rsidRPr="00187987" w:rsidRDefault="00FA2B51" w:rsidP="00FA2B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pct"/>
            <w:tcBorders>
              <w:top w:val="single" w:sz="4" w:space="0" w:color="auto"/>
            </w:tcBorders>
          </w:tcPr>
          <w:p w14:paraId="44D765C8" w14:textId="77777777" w:rsidR="00FA2B51" w:rsidRPr="00187987" w:rsidRDefault="00FA2B51" w:rsidP="00FA2B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42840" w:rsidRPr="00187987" w14:paraId="24803201" w14:textId="77777777" w:rsidTr="00187987">
        <w:trPr>
          <w:jc w:val="center"/>
        </w:trPr>
        <w:tc>
          <w:tcPr>
            <w:tcW w:w="960" w:type="pct"/>
          </w:tcPr>
          <w:p w14:paraId="7B3C4E5E" w14:textId="60CF6B72" w:rsidR="00FA2B51" w:rsidRPr="00187987" w:rsidRDefault="00FA2B51" w:rsidP="00FA2B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N</w:t>
            </w:r>
          </w:p>
        </w:tc>
        <w:tc>
          <w:tcPr>
            <w:tcW w:w="672" w:type="pct"/>
          </w:tcPr>
          <w:p w14:paraId="53977378" w14:textId="65901CB4" w:rsidR="00FA2B51" w:rsidRPr="00187987" w:rsidRDefault="00FA2B51" w:rsidP="00FA2B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72" w:type="pct"/>
          </w:tcPr>
          <w:p w14:paraId="74359E3A" w14:textId="6B4C2E19" w:rsidR="00FA2B51" w:rsidRPr="00187987" w:rsidRDefault="00FA2B51" w:rsidP="00FA2B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72" w:type="pct"/>
          </w:tcPr>
          <w:p w14:paraId="48041CE4" w14:textId="3BAEFEDF" w:rsidR="00FA2B51" w:rsidRPr="00187987" w:rsidRDefault="00FA2B51" w:rsidP="00FA2B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72" w:type="pct"/>
          </w:tcPr>
          <w:p w14:paraId="60D5408D" w14:textId="43747858" w:rsidR="00FA2B51" w:rsidRPr="00187987" w:rsidRDefault="00FA2B51" w:rsidP="00FA2B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72" w:type="pct"/>
          </w:tcPr>
          <w:p w14:paraId="701A4660" w14:textId="4B8E590B" w:rsidR="00FA2B51" w:rsidRPr="00187987" w:rsidRDefault="00FA2B51" w:rsidP="00FA2B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680" w:type="pct"/>
          </w:tcPr>
          <w:p w14:paraId="3B0AB2F5" w14:textId="69679488" w:rsidR="00FA2B51" w:rsidRPr="00187987" w:rsidRDefault="00FA2B51" w:rsidP="00FA2B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342840" w:rsidRPr="00187987" w14:paraId="47B14688" w14:textId="77777777" w:rsidTr="00187987">
        <w:trPr>
          <w:jc w:val="center"/>
        </w:trPr>
        <w:tc>
          <w:tcPr>
            <w:tcW w:w="960" w:type="pct"/>
          </w:tcPr>
          <w:p w14:paraId="606A9CA4" w14:textId="1059D500" w:rsidR="00FA2B51" w:rsidRPr="00187987" w:rsidRDefault="00FA2B51" w:rsidP="00FA2B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Mean (SD)</w:t>
            </w:r>
          </w:p>
        </w:tc>
        <w:tc>
          <w:tcPr>
            <w:tcW w:w="672" w:type="pct"/>
          </w:tcPr>
          <w:p w14:paraId="75083643" w14:textId="4362480D" w:rsidR="00FA2B51" w:rsidRPr="00187987" w:rsidRDefault="00FA2B51" w:rsidP="00FA2B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61.2 (5.62)</w:t>
            </w:r>
          </w:p>
        </w:tc>
        <w:tc>
          <w:tcPr>
            <w:tcW w:w="672" w:type="pct"/>
          </w:tcPr>
          <w:p w14:paraId="57169DC0" w14:textId="2244355E" w:rsidR="00FA2B51" w:rsidRPr="00187987" w:rsidRDefault="00FA2B51" w:rsidP="00FA2B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55.1 (11.73)</w:t>
            </w:r>
          </w:p>
        </w:tc>
        <w:tc>
          <w:tcPr>
            <w:tcW w:w="672" w:type="pct"/>
          </w:tcPr>
          <w:p w14:paraId="19AEC0DE" w14:textId="7A0DFB4E" w:rsidR="00FA2B51" w:rsidRPr="00187987" w:rsidRDefault="00FA2B51" w:rsidP="00FA2B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56.8 (12.08)</w:t>
            </w:r>
          </w:p>
        </w:tc>
        <w:tc>
          <w:tcPr>
            <w:tcW w:w="672" w:type="pct"/>
          </w:tcPr>
          <w:p w14:paraId="6029D0A0" w14:textId="5DAB4219" w:rsidR="00FA2B51" w:rsidRPr="00187987" w:rsidRDefault="00FA2B51" w:rsidP="00FA2B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51.3 (9.07)</w:t>
            </w:r>
          </w:p>
        </w:tc>
        <w:tc>
          <w:tcPr>
            <w:tcW w:w="672" w:type="pct"/>
          </w:tcPr>
          <w:p w14:paraId="3F356B02" w14:textId="5C42529C" w:rsidR="00FA2B51" w:rsidRPr="00187987" w:rsidRDefault="00FA2B51" w:rsidP="00FA2B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57.4 (10.22)</w:t>
            </w:r>
          </w:p>
        </w:tc>
        <w:tc>
          <w:tcPr>
            <w:tcW w:w="680" w:type="pct"/>
          </w:tcPr>
          <w:p w14:paraId="7F57003E" w14:textId="216C3B9C" w:rsidR="00FA2B51" w:rsidRPr="00187987" w:rsidRDefault="00FA2B51" w:rsidP="00FA2B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53.9 (11.18)</w:t>
            </w:r>
          </w:p>
        </w:tc>
      </w:tr>
      <w:tr w:rsidR="00342840" w:rsidRPr="00187987" w14:paraId="04E9C3A6" w14:textId="77777777" w:rsidTr="00187987">
        <w:trPr>
          <w:jc w:val="center"/>
        </w:trPr>
        <w:tc>
          <w:tcPr>
            <w:tcW w:w="960" w:type="pct"/>
          </w:tcPr>
          <w:p w14:paraId="23CBACF6" w14:textId="614D19A5" w:rsidR="00FA2B51" w:rsidRPr="00187987" w:rsidRDefault="00FA2B51" w:rsidP="00FA2B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Median (range)</w:t>
            </w:r>
          </w:p>
        </w:tc>
        <w:tc>
          <w:tcPr>
            <w:tcW w:w="672" w:type="pct"/>
          </w:tcPr>
          <w:p w14:paraId="57B72917" w14:textId="4E3EC58D" w:rsidR="00FA2B51" w:rsidRPr="00187987" w:rsidRDefault="00A05DEF" w:rsidP="00FA2B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60.0 (52, 73)</w:t>
            </w:r>
          </w:p>
        </w:tc>
        <w:tc>
          <w:tcPr>
            <w:tcW w:w="672" w:type="pct"/>
          </w:tcPr>
          <w:p w14:paraId="28B03B63" w14:textId="6D90DBCC" w:rsidR="00FA2B51" w:rsidRPr="00187987" w:rsidRDefault="00A05DEF" w:rsidP="00FA2B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56.0 (33, 76)</w:t>
            </w:r>
          </w:p>
        </w:tc>
        <w:tc>
          <w:tcPr>
            <w:tcW w:w="672" w:type="pct"/>
          </w:tcPr>
          <w:p w14:paraId="0BE30B40" w14:textId="1F8FF9C6" w:rsidR="00FA2B51" w:rsidRPr="00187987" w:rsidRDefault="00A05DEF" w:rsidP="00FA2B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56.0 (28, 76</w:t>
            </w:r>
            <w:r w:rsidR="007520C9"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2" w:type="pct"/>
          </w:tcPr>
          <w:p w14:paraId="20335844" w14:textId="7F21A137" w:rsidR="00FA2B51" w:rsidRPr="00187987" w:rsidRDefault="00A05DEF" w:rsidP="00FA2B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50.0</w:t>
            </w:r>
            <w:r w:rsidR="007520C9"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43, 61)</w:t>
            </w:r>
          </w:p>
        </w:tc>
        <w:tc>
          <w:tcPr>
            <w:tcW w:w="672" w:type="pct"/>
          </w:tcPr>
          <w:p w14:paraId="6CCDDD27" w14:textId="06C8E871" w:rsidR="00FA2B51" w:rsidRPr="00187987" w:rsidRDefault="00A05DEF" w:rsidP="00FA2B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59.0</w:t>
            </w:r>
            <w:r w:rsidR="007520C9"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28, 76)</w:t>
            </w:r>
          </w:p>
        </w:tc>
        <w:tc>
          <w:tcPr>
            <w:tcW w:w="680" w:type="pct"/>
          </w:tcPr>
          <w:p w14:paraId="30AA00B4" w14:textId="0DBEC2D9" w:rsidR="00FA2B51" w:rsidRPr="00187987" w:rsidRDefault="00A05DEF" w:rsidP="00FA2B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  <w:r w:rsidR="007520C9"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="007520C9"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36, 78)</w:t>
            </w:r>
          </w:p>
        </w:tc>
      </w:tr>
      <w:tr w:rsidR="00342840" w:rsidRPr="00187987" w14:paraId="01C73E7E" w14:textId="77777777" w:rsidTr="00187987">
        <w:trPr>
          <w:jc w:val="center"/>
        </w:trPr>
        <w:tc>
          <w:tcPr>
            <w:tcW w:w="960" w:type="pct"/>
          </w:tcPr>
          <w:p w14:paraId="185AAE96" w14:textId="65DDB511" w:rsidR="00FA2B51" w:rsidRPr="00187987" w:rsidRDefault="00FA2B51" w:rsidP="00FA2B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Endpoint</w:t>
            </w:r>
          </w:p>
        </w:tc>
        <w:tc>
          <w:tcPr>
            <w:tcW w:w="672" w:type="pct"/>
          </w:tcPr>
          <w:p w14:paraId="69E85DAC" w14:textId="77777777" w:rsidR="00FA2B51" w:rsidRPr="00187987" w:rsidRDefault="00FA2B51" w:rsidP="00FA2B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</w:tcPr>
          <w:p w14:paraId="125E7DA2" w14:textId="77777777" w:rsidR="00FA2B51" w:rsidRPr="00187987" w:rsidRDefault="00FA2B51" w:rsidP="00FA2B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</w:tcPr>
          <w:p w14:paraId="4E0663C7" w14:textId="77777777" w:rsidR="00FA2B51" w:rsidRPr="00187987" w:rsidRDefault="00FA2B51" w:rsidP="00FA2B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</w:tcPr>
          <w:p w14:paraId="662E9E69" w14:textId="77777777" w:rsidR="00FA2B51" w:rsidRPr="00187987" w:rsidRDefault="00FA2B51" w:rsidP="00FA2B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</w:tcPr>
          <w:p w14:paraId="2580092C" w14:textId="77777777" w:rsidR="00FA2B51" w:rsidRPr="00187987" w:rsidRDefault="00FA2B51" w:rsidP="00FA2B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pct"/>
          </w:tcPr>
          <w:p w14:paraId="3BECAD75" w14:textId="77777777" w:rsidR="00FA2B51" w:rsidRPr="00187987" w:rsidRDefault="00FA2B51" w:rsidP="00FA2B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42840" w:rsidRPr="00187987" w14:paraId="6E73A26A" w14:textId="77777777" w:rsidTr="00187987">
        <w:trPr>
          <w:jc w:val="center"/>
        </w:trPr>
        <w:tc>
          <w:tcPr>
            <w:tcW w:w="960" w:type="pct"/>
          </w:tcPr>
          <w:p w14:paraId="41E1468E" w14:textId="05783D1F" w:rsidR="00FA2B51" w:rsidRPr="00187987" w:rsidRDefault="00FA2B51" w:rsidP="00FA2B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N</w:t>
            </w:r>
          </w:p>
        </w:tc>
        <w:tc>
          <w:tcPr>
            <w:tcW w:w="672" w:type="pct"/>
          </w:tcPr>
          <w:p w14:paraId="7A5C8A07" w14:textId="0E019BF2" w:rsidR="00FA2B51" w:rsidRPr="00187987" w:rsidRDefault="007520C9" w:rsidP="00FA2B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72" w:type="pct"/>
          </w:tcPr>
          <w:p w14:paraId="4B283A95" w14:textId="13E54024" w:rsidR="00FA2B51" w:rsidRPr="00187987" w:rsidRDefault="007520C9" w:rsidP="00FA2B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72" w:type="pct"/>
          </w:tcPr>
          <w:p w14:paraId="615C52B3" w14:textId="41FC74CE" w:rsidR="00FA2B51" w:rsidRPr="00187987" w:rsidRDefault="007520C9" w:rsidP="00FA2B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72" w:type="pct"/>
          </w:tcPr>
          <w:p w14:paraId="2DDD7E70" w14:textId="0D19EA51" w:rsidR="00FA2B51" w:rsidRPr="00187987" w:rsidRDefault="007520C9" w:rsidP="00FA2B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72" w:type="pct"/>
          </w:tcPr>
          <w:p w14:paraId="25484743" w14:textId="2330D1CF" w:rsidR="00FA2B51" w:rsidRPr="00187987" w:rsidRDefault="007520C9" w:rsidP="00FA2B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680" w:type="pct"/>
          </w:tcPr>
          <w:p w14:paraId="60E28E22" w14:textId="14B43019" w:rsidR="00FA2B51" w:rsidRPr="00187987" w:rsidRDefault="007520C9" w:rsidP="00FA2B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342840" w:rsidRPr="00187987" w14:paraId="7FB85ADF" w14:textId="77777777" w:rsidTr="00187987">
        <w:trPr>
          <w:jc w:val="center"/>
        </w:trPr>
        <w:tc>
          <w:tcPr>
            <w:tcW w:w="960" w:type="pct"/>
          </w:tcPr>
          <w:p w14:paraId="76AAD059" w14:textId="70CD8FF9" w:rsidR="00FA2B51" w:rsidRPr="00187987" w:rsidRDefault="00FA2B51" w:rsidP="00FA2B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Mean (SD)</w:t>
            </w:r>
          </w:p>
        </w:tc>
        <w:tc>
          <w:tcPr>
            <w:tcW w:w="672" w:type="pct"/>
          </w:tcPr>
          <w:p w14:paraId="1207E4E4" w14:textId="79A86A8F" w:rsidR="00FA2B51" w:rsidRPr="00187987" w:rsidRDefault="007520C9" w:rsidP="00FA2B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57.3 (11.60)</w:t>
            </w:r>
          </w:p>
        </w:tc>
        <w:tc>
          <w:tcPr>
            <w:tcW w:w="672" w:type="pct"/>
          </w:tcPr>
          <w:p w14:paraId="53E4AA5C" w14:textId="3B210712" w:rsidR="00FA2B51" w:rsidRPr="00187987" w:rsidRDefault="007520C9" w:rsidP="00FA2B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56.3 (12.47)</w:t>
            </w:r>
          </w:p>
        </w:tc>
        <w:tc>
          <w:tcPr>
            <w:tcW w:w="672" w:type="pct"/>
          </w:tcPr>
          <w:p w14:paraId="066879B8" w14:textId="24F4FC9F" w:rsidR="00FA2B51" w:rsidRPr="00187987" w:rsidRDefault="007520C9" w:rsidP="00FA2B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56.0 (5.16)</w:t>
            </w:r>
          </w:p>
        </w:tc>
        <w:tc>
          <w:tcPr>
            <w:tcW w:w="672" w:type="pct"/>
          </w:tcPr>
          <w:p w14:paraId="711249B4" w14:textId="01CDFD38" w:rsidR="00FA2B51" w:rsidRPr="00187987" w:rsidRDefault="007520C9" w:rsidP="00FA2B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71.0 (8.49)</w:t>
            </w:r>
          </w:p>
        </w:tc>
        <w:tc>
          <w:tcPr>
            <w:tcW w:w="672" w:type="pct"/>
          </w:tcPr>
          <w:p w14:paraId="65A271A1" w14:textId="1ED52003" w:rsidR="00FA2B51" w:rsidRPr="00187987" w:rsidRDefault="007520C9" w:rsidP="00FA2B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57.2 (10.59)</w:t>
            </w:r>
          </w:p>
        </w:tc>
        <w:tc>
          <w:tcPr>
            <w:tcW w:w="680" w:type="pct"/>
          </w:tcPr>
          <w:p w14:paraId="23EE156A" w14:textId="5359E191" w:rsidR="00FA2B51" w:rsidRPr="00187987" w:rsidRDefault="007520C9" w:rsidP="00FA2B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58.9</w:t>
            </w:r>
            <w:r w:rsidR="00F44A0C"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8.63)</w:t>
            </w:r>
          </w:p>
        </w:tc>
      </w:tr>
      <w:tr w:rsidR="00342840" w:rsidRPr="00187987" w14:paraId="35327BDF" w14:textId="77777777" w:rsidTr="00187987">
        <w:trPr>
          <w:jc w:val="center"/>
        </w:trPr>
        <w:tc>
          <w:tcPr>
            <w:tcW w:w="960" w:type="pct"/>
          </w:tcPr>
          <w:p w14:paraId="61CCB239" w14:textId="191928C3" w:rsidR="00FA2B51" w:rsidRPr="00187987" w:rsidRDefault="00FA2B51" w:rsidP="00FA2B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Median (range)</w:t>
            </w:r>
          </w:p>
        </w:tc>
        <w:tc>
          <w:tcPr>
            <w:tcW w:w="672" w:type="pct"/>
          </w:tcPr>
          <w:p w14:paraId="04DE125F" w14:textId="334A495E" w:rsidR="00FA2B51" w:rsidRPr="00187987" w:rsidRDefault="00F44A0C" w:rsidP="00FA2B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61.0</w:t>
            </w:r>
            <w:r w:rsidR="00D46604"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31, 76)</w:t>
            </w:r>
          </w:p>
        </w:tc>
        <w:tc>
          <w:tcPr>
            <w:tcW w:w="672" w:type="pct"/>
          </w:tcPr>
          <w:p w14:paraId="56737BEF" w14:textId="253621E8" w:rsidR="00FA2B51" w:rsidRPr="00187987" w:rsidRDefault="00F44A0C" w:rsidP="00FA2B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53.0</w:t>
            </w:r>
            <w:r w:rsidR="00D46604"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41, 88)</w:t>
            </w:r>
          </w:p>
        </w:tc>
        <w:tc>
          <w:tcPr>
            <w:tcW w:w="672" w:type="pct"/>
          </w:tcPr>
          <w:p w14:paraId="27666D39" w14:textId="20241D2F" w:rsidR="00FA2B51" w:rsidRPr="00187987" w:rsidRDefault="00F44A0C" w:rsidP="00FA2B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58.0</w:t>
            </w:r>
            <w:r w:rsidR="00D46604"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48, 63)</w:t>
            </w:r>
          </w:p>
        </w:tc>
        <w:tc>
          <w:tcPr>
            <w:tcW w:w="672" w:type="pct"/>
          </w:tcPr>
          <w:p w14:paraId="1F78DEAE" w14:textId="2E5AEDC8" w:rsidR="00FA2B51" w:rsidRPr="00187987" w:rsidRDefault="00F44A0C" w:rsidP="00FA2B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71.0</w:t>
            </w:r>
            <w:r w:rsidR="00D46604"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65, 77)</w:t>
            </w:r>
          </w:p>
        </w:tc>
        <w:tc>
          <w:tcPr>
            <w:tcW w:w="672" w:type="pct"/>
          </w:tcPr>
          <w:p w14:paraId="7B036ACF" w14:textId="4AF82B2E" w:rsidR="00FA2B51" w:rsidRPr="00187987" w:rsidRDefault="00F44A0C" w:rsidP="00FA2B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58.0</w:t>
            </w:r>
            <w:r w:rsidR="00D46604"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31, 88)</w:t>
            </w:r>
          </w:p>
        </w:tc>
        <w:tc>
          <w:tcPr>
            <w:tcW w:w="680" w:type="pct"/>
          </w:tcPr>
          <w:p w14:paraId="4D2590D8" w14:textId="15889208" w:rsidR="00FA2B51" w:rsidRPr="00187987" w:rsidRDefault="00F44A0C" w:rsidP="00FA2B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59.0</w:t>
            </w:r>
            <w:r w:rsidR="00D46604"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43, 70)</w:t>
            </w:r>
          </w:p>
        </w:tc>
      </w:tr>
      <w:tr w:rsidR="00342840" w:rsidRPr="00187987" w14:paraId="7563B3CE" w14:textId="77777777" w:rsidTr="00187987">
        <w:trPr>
          <w:jc w:val="center"/>
        </w:trPr>
        <w:tc>
          <w:tcPr>
            <w:tcW w:w="960" w:type="pct"/>
          </w:tcPr>
          <w:p w14:paraId="76756692" w14:textId="4E84F6D0" w:rsidR="00FA2B51" w:rsidRPr="00187987" w:rsidRDefault="00FA2B51" w:rsidP="00FA2B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Chan</w:t>
            </w:r>
            <w:r w:rsidR="00F3705D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e from Baseline</w:t>
            </w:r>
          </w:p>
        </w:tc>
        <w:tc>
          <w:tcPr>
            <w:tcW w:w="672" w:type="pct"/>
          </w:tcPr>
          <w:p w14:paraId="10ECF4A4" w14:textId="77777777" w:rsidR="00FA2B51" w:rsidRPr="00187987" w:rsidRDefault="00FA2B51" w:rsidP="00FA2B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</w:tcPr>
          <w:p w14:paraId="6D71E5F5" w14:textId="77777777" w:rsidR="00FA2B51" w:rsidRPr="00187987" w:rsidRDefault="00FA2B51" w:rsidP="00FA2B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</w:tcPr>
          <w:p w14:paraId="458FD28D" w14:textId="77777777" w:rsidR="00FA2B51" w:rsidRPr="00187987" w:rsidRDefault="00FA2B51" w:rsidP="00FA2B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</w:tcPr>
          <w:p w14:paraId="398D5074" w14:textId="77777777" w:rsidR="00FA2B51" w:rsidRPr="00187987" w:rsidRDefault="00FA2B51" w:rsidP="00FA2B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</w:tcPr>
          <w:p w14:paraId="7D5434D3" w14:textId="77777777" w:rsidR="00FA2B51" w:rsidRPr="00187987" w:rsidRDefault="00FA2B51" w:rsidP="00FA2B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pct"/>
          </w:tcPr>
          <w:p w14:paraId="227B75D2" w14:textId="77777777" w:rsidR="00FA2B51" w:rsidRPr="00187987" w:rsidRDefault="00FA2B51" w:rsidP="00FA2B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42840" w:rsidRPr="00187987" w14:paraId="60712141" w14:textId="77777777" w:rsidTr="00187987">
        <w:trPr>
          <w:jc w:val="center"/>
        </w:trPr>
        <w:tc>
          <w:tcPr>
            <w:tcW w:w="960" w:type="pct"/>
          </w:tcPr>
          <w:p w14:paraId="19C02CB0" w14:textId="54F6F2D1" w:rsidR="00FA2B51" w:rsidRPr="00187987" w:rsidRDefault="00FA2B51" w:rsidP="00FA2B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N</w:t>
            </w:r>
          </w:p>
        </w:tc>
        <w:tc>
          <w:tcPr>
            <w:tcW w:w="672" w:type="pct"/>
          </w:tcPr>
          <w:p w14:paraId="7C7F2510" w14:textId="2727C732" w:rsidR="00FA2B51" w:rsidRPr="00187987" w:rsidRDefault="00D46604" w:rsidP="00FA2B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72" w:type="pct"/>
          </w:tcPr>
          <w:p w14:paraId="34BDE1CE" w14:textId="0A70BD02" w:rsidR="00FA2B51" w:rsidRPr="00187987" w:rsidRDefault="00D46604" w:rsidP="00FA2B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72" w:type="pct"/>
          </w:tcPr>
          <w:p w14:paraId="738C7393" w14:textId="4B7F5CB8" w:rsidR="00FA2B51" w:rsidRPr="00187987" w:rsidRDefault="00D46604" w:rsidP="00FA2B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72" w:type="pct"/>
          </w:tcPr>
          <w:p w14:paraId="6E3AC323" w14:textId="7014EDA9" w:rsidR="00FA2B51" w:rsidRPr="00187987" w:rsidRDefault="00D46604" w:rsidP="00FA2B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72" w:type="pct"/>
          </w:tcPr>
          <w:p w14:paraId="5F5D15EA" w14:textId="6CC0B2CF" w:rsidR="00FA2B51" w:rsidRPr="00187987" w:rsidRDefault="00D46604" w:rsidP="00FA2B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680" w:type="pct"/>
          </w:tcPr>
          <w:p w14:paraId="111EAA1F" w14:textId="7662E19D" w:rsidR="00FA2B51" w:rsidRPr="00187987" w:rsidRDefault="00D46604" w:rsidP="00FA2B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342840" w:rsidRPr="00187987" w14:paraId="75910A66" w14:textId="77777777" w:rsidTr="00187987">
        <w:trPr>
          <w:jc w:val="center"/>
        </w:trPr>
        <w:tc>
          <w:tcPr>
            <w:tcW w:w="960" w:type="pct"/>
          </w:tcPr>
          <w:p w14:paraId="7A0325B2" w14:textId="20CE1D43" w:rsidR="00FA2B51" w:rsidRPr="00187987" w:rsidRDefault="00FA2B51" w:rsidP="00FA2B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Mean (SD)</w:t>
            </w:r>
          </w:p>
        </w:tc>
        <w:tc>
          <w:tcPr>
            <w:tcW w:w="672" w:type="pct"/>
          </w:tcPr>
          <w:p w14:paraId="65CA1852" w14:textId="58575676" w:rsidR="00FA2B51" w:rsidRPr="00187987" w:rsidRDefault="00D46604" w:rsidP="00FA2B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−3.7 (12.99)</w:t>
            </w:r>
          </w:p>
        </w:tc>
        <w:tc>
          <w:tcPr>
            <w:tcW w:w="672" w:type="pct"/>
          </w:tcPr>
          <w:p w14:paraId="1513E8F8" w14:textId="360D155B" w:rsidR="00FA2B51" w:rsidRPr="00187987" w:rsidRDefault="00D46604" w:rsidP="00FA2B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2.1 (</w:t>
            </w:r>
            <w:r w:rsidR="00D26AA7"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5.82)</w:t>
            </w:r>
          </w:p>
        </w:tc>
        <w:tc>
          <w:tcPr>
            <w:tcW w:w="672" w:type="pct"/>
          </w:tcPr>
          <w:p w14:paraId="37DD2A24" w14:textId="478ED3E2" w:rsidR="00FA2B51" w:rsidRPr="00187987" w:rsidRDefault="00D46604" w:rsidP="00FA2B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−1.3 (1</w:t>
            </w:r>
            <w:r w:rsidR="00D26AA7"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4.28</w:t>
            </w: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2" w:type="pct"/>
          </w:tcPr>
          <w:p w14:paraId="3AA67BD3" w14:textId="7754A0D6" w:rsidR="00FA2B51" w:rsidRPr="00187987" w:rsidRDefault="00D46604" w:rsidP="00FA2B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15.5 (</w:t>
            </w:r>
            <w:r w:rsidR="00D26AA7"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0.71</w:t>
            </w: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2" w:type="pct"/>
          </w:tcPr>
          <w:p w14:paraId="1FE911D7" w14:textId="749DB5A1" w:rsidR="00FA2B51" w:rsidRPr="00187987" w:rsidRDefault="00D46604" w:rsidP="00FA2B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−0.2 (1</w:t>
            </w:r>
            <w:r w:rsidR="00D26AA7"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D26AA7"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680" w:type="pct"/>
          </w:tcPr>
          <w:p w14:paraId="4B5E23D2" w14:textId="60163572" w:rsidR="00FA2B51" w:rsidRPr="00187987" w:rsidRDefault="00D46604" w:rsidP="00FA2B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6.4 (</w:t>
            </w:r>
            <w:r w:rsidR="00D26AA7"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13.21</w:t>
            </w: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42840" w:rsidRPr="00187987" w14:paraId="1DB342EA" w14:textId="77777777" w:rsidTr="00187987">
        <w:trPr>
          <w:jc w:val="center"/>
        </w:trPr>
        <w:tc>
          <w:tcPr>
            <w:tcW w:w="960" w:type="pct"/>
            <w:tcBorders>
              <w:bottom w:val="single" w:sz="4" w:space="0" w:color="auto"/>
            </w:tcBorders>
          </w:tcPr>
          <w:p w14:paraId="0FF00BA3" w14:textId="1E4544F2" w:rsidR="00FA2B51" w:rsidRPr="00187987" w:rsidRDefault="00FA2B51" w:rsidP="00FA2B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Median (range)</w:t>
            </w:r>
          </w:p>
        </w:tc>
        <w:tc>
          <w:tcPr>
            <w:tcW w:w="672" w:type="pct"/>
            <w:tcBorders>
              <w:bottom w:val="single" w:sz="4" w:space="0" w:color="auto"/>
            </w:tcBorders>
          </w:tcPr>
          <w:p w14:paraId="06FB289C" w14:textId="4E1CD39B" w:rsidR="00FA2B51" w:rsidRPr="00187987" w:rsidRDefault="00D26AA7" w:rsidP="00FA2B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0.0 (−36, 11)</w:t>
            </w:r>
          </w:p>
        </w:tc>
        <w:tc>
          <w:tcPr>
            <w:tcW w:w="672" w:type="pct"/>
            <w:tcBorders>
              <w:bottom w:val="single" w:sz="4" w:space="0" w:color="auto"/>
            </w:tcBorders>
          </w:tcPr>
          <w:p w14:paraId="6C51AB95" w14:textId="5D5C2EAA" w:rsidR="00FA2B51" w:rsidRPr="00187987" w:rsidRDefault="00D26AA7" w:rsidP="00FA2B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1.5 (−22, 42)</w:t>
            </w:r>
          </w:p>
        </w:tc>
        <w:tc>
          <w:tcPr>
            <w:tcW w:w="672" w:type="pct"/>
            <w:tcBorders>
              <w:bottom w:val="single" w:sz="4" w:space="0" w:color="auto"/>
            </w:tcBorders>
          </w:tcPr>
          <w:p w14:paraId="143054D7" w14:textId="4A3B508E" w:rsidR="00FA2B51" w:rsidRPr="00187987" w:rsidRDefault="00D26AA7" w:rsidP="00FA2B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5 (−24, </w:t>
            </w:r>
            <w:r w:rsidR="005A0F30"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2" w:type="pct"/>
            <w:tcBorders>
              <w:bottom w:val="single" w:sz="4" w:space="0" w:color="auto"/>
            </w:tcBorders>
          </w:tcPr>
          <w:p w14:paraId="1D336A30" w14:textId="2872CEEA" w:rsidR="00FA2B51" w:rsidRPr="00187987" w:rsidRDefault="00D26AA7" w:rsidP="00FA2B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15.5 (</w:t>
            </w:r>
            <w:r w:rsidR="005A0F30"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, 1</w:t>
            </w:r>
            <w:r w:rsidR="005A0F30"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2" w:type="pct"/>
            <w:tcBorders>
              <w:bottom w:val="single" w:sz="4" w:space="0" w:color="auto"/>
            </w:tcBorders>
          </w:tcPr>
          <w:p w14:paraId="587D821C" w14:textId="182E1530" w:rsidR="00FA2B51" w:rsidRPr="00187987" w:rsidRDefault="00D26AA7" w:rsidP="00FA2B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 (−36, </w:t>
            </w:r>
            <w:r w:rsidR="005A0F30"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0" w:type="pct"/>
            <w:tcBorders>
              <w:bottom w:val="single" w:sz="4" w:space="0" w:color="auto"/>
            </w:tcBorders>
          </w:tcPr>
          <w:p w14:paraId="61F561BC" w14:textId="1E11950E" w:rsidR="00FA2B51" w:rsidRPr="00187987" w:rsidRDefault="00D26AA7" w:rsidP="00FA2B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3.5 (−</w:t>
            </w:r>
            <w:r w:rsidR="005A0F30"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="005A0F30"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26E6D" w:rsidRPr="00187987" w14:paraId="3D972B24" w14:textId="77777777" w:rsidTr="00187987">
        <w:trPr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7F9CCDFC" w14:textId="3F647BA5" w:rsidR="00326E6D" w:rsidRPr="00187987" w:rsidRDefault="00326E6D" w:rsidP="00326E6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spiratory rate (breaths/min)</w:t>
            </w:r>
          </w:p>
        </w:tc>
      </w:tr>
      <w:tr w:rsidR="00342840" w:rsidRPr="00187987" w14:paraId="5E225089" w14:textId="77777777" w:rsidTr="00187987">
        <w:trPr>
          <w:jc w:val="center"/>
        </w:trPr>
        <w:tc>
          <w:tcPr>
            <w:tcW w:w="960" w:type="pct"/>
            <w:tcBorders>
              <w:top w:val="single" w:sz="4" w:space="0" w:color="auto"/>
            </w:tcBorders>
          </w:tcPr>
          <w:p w14:paraId="57AF8C7F" w14:textId="698A1530" w:rsidR="005A0F30" w:rsidRPr="00187987" w:rsidRDefault="005A0F30" w:rsidP="005A0F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aseline </w:t>
            </w:r>
          </w:p>
        </w:tc>
        <w:tc>
          <w:tcPr>
            <w:tcW w:w="672" w:type="pct"/>
            <w:tcBorders>
              <w:top w:val="single" w:sz="4" w:space="0" w:color="auto"/>
            </w:tcBorders>
          </w:tcPr>
          <w:p w14:paraId="04ADCB04" w14:textId="77777777" w:rsidR="005A0F30" w:rsidRPr="00187987" w:rsidRDefault="005A0F30" w:rsidP="005A0F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  <w:tcBorders>
              <w:top w:val="single" w:sz="4" w:space="0" w:color="auto"/>
            </w:tcBorders>
          </w:tcPr>
          <w:p w14:paraId="1A521AFE" w14:textId="77777777" w:rsidR="005A0F30" w:rsidRPr="00187987" w:rsidRDefault="005A0F30" w:rsidP="005A0F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  <w:tcBorders>
              <w:top w:val="single" w:sz="4" w:space="0" w:color="auto"/>
            </w:tcBorders>
          </w:tcPr>
          <w:p w14:paraId="5AE24123" w14:textId="77777777" w:rsidR="005A0F30" w:rsidRPr="00187987" w:rsidRDefault="005A0F30" w:rsidP="005A0F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  <w:tcBorders>
              <w:top w:val="single" w:sz="4" w:space="0" w:color="auto"/>
            </w:tcBorders>
          </w:tcPr>
          <w:p w14:paraId="34E9C4C4" w14:textId="77777777" w:rsidR="005A0F30" w:rsidRPr="00187987" w:rsidRDefault="005A0F30" w:rsidP="005A0F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  <w:tcBorders>
              <w:top w:val="single" w:sz="4" w:space="0" w:color="auto"/>
            </w:tcBorders>
          </w:tcPr>
          <w:p w14:paraId="072E6002" w14:textId="77777777" w:rsidR="005A0F30" w:rsidRPr="00187987" w:rsidRDefault="005A0F30" w:rsidP="005A0F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pct"/>
            <w:tcBorders>
              <w:top w:val="single" w:sz="4" w:space="0" w:color="auto"/>
            </w:tcBorders>
          </w:tcPr>
          <w:p w14:paraId="1925E72C" w14:textId="77777777" w:rsidR="005A0F30" w:rsidRPr="00187987" w:rsidRDefault="005A0F30" w:rsidP="005A0F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42840" w:rsidRPr="00187987" w14:paraId="345388A2" w14:textId="77777777" w:rsidTr="00187987">
        <w:trPr>
          <w:jc w:val="center"/>
        </w:trPr>
        <w:tc>
          <w:tcPr>
            <w:tcW w:w="960" w:type="pct"/>
          </w:tcPr>
          <w:p w14:paraId="56D0F647" w14:textId="715BC8E5" w:rsidR="005A0F30" w:rsidRPr="00187987" w:rsidRDefault="005A0F30" w:rsidP="005A0F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N</w:t>
            </w:r>
          </w:p>
        </w:tc>
        <w:tc>
          <w:tcPr>
            <w:tcW w:w="672" w:type="pct"/>
          </w:tcPr>
          <w:p w14:paraId="2984F1BD" w14:textId="425746DC" w:rsidR="005A0F30" w:rsidRPr="00187987" w:rsidRDefault="00326E6D" w:rsidP="005A0F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72" w:type="pct"/>
          </w:tcPr>
          <w:p w14:paraId="6C3AA15F" w14:textId="0523235F" w:rsidR="005A0F30" w:rsidRPr="00187987" w:rsidRDefault="00326E6D" w:rsidP="005A0F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72" w:type="pct"/>
          </w:tcPr>
          <w:p w14:paraId="204D9ED1" w14:textId="0AB4E025" w:rsidR="005A0F30" w:rsidRPr="00187987" w:rsidRDefault="00326E6D" w:rsidP="005A0F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72" w:type="pct"/>
          </w:tcPr>
          <w:p w14:paraId="5CD28194" w14:textId="5807A489" w:rsidR="005A0F30" w:rsidRPr="00187987" w:rsidRDefault="00326E6D" w:rsidP="005A0F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72" w:type="pct"/>
          </w:tcPr>
          <w:p w14:paraId="12C1F9D0" w14:textId="0B19D830" w:rsidR="005A0F30" w:rsidRPr="00187987" w:rsidRDefault="00326E6D" w:rsidP="005A0F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680" w:type="pct"/>
          </w:tcPr>
          <w:p w14:paraId="36995B62" w14:textId="5B7CB23A" w:rsidR="005A0F30" w:rsidRPr="00187987" w:rsidRDefault="00326E6D" w:rsidP="005A0F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342840" w:rsidRPr="00187987" w14:paraId="4E7508DC" w14:textId="77777777" w:rsidTr="00187987">
        <w:trPr>
          <w:jc w:val="center"/>
        </w:trPr>
        <w:tc>
          <w:tcPr>
            <w:tcW w:w="960" w:type="pct"/>
          </w:tcPr>
          <w:p w14:paraId="78F49426" w14:textId="6937000F" w:rsidR="005A0F30" w:rsidRPr="00187987" w:rsidRDefault="005A0F30" w:rsidP="005A0F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Mean (SD)</w:t>
            </w:r>
          </w:p>
        </w:tc>
        <w:tc>
          <w:tcPr>
            <w:tcW w:w="672" w:type="pct"/>
          </w:tcPr>
          <w:p w14:paraId="59E45F01" w14:textId="423FC802" w:rsidR="005A0F30" w:rsidRPr="00187987" w:rsidRDefault="00326E6D" w:rsidP="005A0F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46.9</w:t>
            </w:r>
            <w:r w:rsidR="007A6908"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9.85)</w:t>
            </w:r>
          </w:p>
        </w:tc>
        <w:tc>
          <w:tcPr>
            <w:tcW w:w="672" w:type="pct"/>
          </w:tcPr>
          <w:p w14:paraId="291D841A" w14:textId="572DDCAC" w:rsidR="005A0F30" w:rsidRPr="00187987" w:rsidRDefault="00326E6D" w:rsidP="005A0F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40.4</w:t>
            </w:r>
            <w:r w:rsidR="007A6908"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7.14)</w:t>
            </w:r>
          </w:p>
        </w:tc>
        <w:tc>
          <w:tcPr>
            <w:tcW w:w="672" w:type="pct"/>
          </w:tcPr>
          <w:p w14:paraId="6C61B202" w14:textId="3A559177" w:rsidR="005A0F30" w:rsidRPr="00187987" w:rsidRDefault="00326E6D" w:rsidP="005A0F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42.8</w:t>
            </w:r>
            <w:r w:rsidR="007A6908"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7.16)</w:t>
            </w:r>
          </w:p>
        </w:tc>
        <w:tc>
          <w:tcPr>
            <w:tcW w:w="672" w:type="pct"/>
          </w:tcPr>
          <w:p w14:paraId="7AF6EB63" w14:textId="3847E668" w:rsidR="005A0F30" w:rsidRPr="00187987" w:rsidRDefault="00326E6D" w:rsidP="005A0F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38.0</w:t>
            </w:r>
            <w:r w:rsidR="007A6908"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1.14)</w:t>
            </w:r>
          </w:p>
        </w:tc>
        <w:tc>
          <w:tcPr>
            <w:tcW w:w="672" w:type="pct"/>
          </w:tcPr>
          <w:p w14:paraId="6DB12E1F" w14:textId="46769790" w:rsidR="005A0F30" w:rsidRPr="00187987" w:rsidRDefault="00326E6D" w:rsidP="005A0F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43.1</w:t>
            </w:r>
            <w:r w:rsidR="007A6908"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8.67)</w:t>
            </w:r>
          </w:p>
        </w:tc>
        <w:tc>
          <w:tcPr>
            <w:tcW w:w="680" w:type="pct"/>
          </w:tcPr>
          <w:p w14:paraId="41435086" w14:textId="1C19A23C" w:rsidR="005A0F30" w:rsidRPr="00187987" w:rsidRDefault="00326E6D" w:rsidP="005A0F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42.2</w:t>
            </w:r>
            <w:r w:rsidR="007A6908"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2.58)</w:t>
            </w:r>
          </w:p>
        </w:tc>
      </w:tr>
      <w:tr w:rsidR="00342840" w:rsidRPr="00187987" w14:paraId="16882DF9" w14:textId="77777777" w:rsidTr="00187987">
        <w:trPr>
          <w:jc w:val="center"/>
        </w:trPr>
        <w:tc>
          <w:tcPr>
            <w:tcW w:w="960" w:type="pct"/>
          </w:tcPr>
          <w:p w14:paraId="7E163126" w14:textId="7E0A3DDA" w:rsidR="005A0F30" w:rsidRPr="00187987" w:rsidRDefault="005A0F30" w:rsidP="005A0F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Median (range)</w:t>
            </w:r>
          </w:p>
        </w:tc>
        <w:tc>
          <w:tcPr>
            <w:tcW w:w="672" w:type="pct"/>
          </w:tcPr>
          <w:p w14:paraId="34686D53" w14:textId="4E842500" w:rsidR="005A0F30" w:rsidRPr="00187987" w:rsidRDefault="007A6908" w:rsidP="005A0F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46.0 (30, 62)</w:t>
            </w:r>
          </w:p>
        </w:tc>
        <w:tc>
          <w:tcPr>
            <w:tcW w:w="672" w:type="pct"/>
          </w:tcPr>
          <w:p w14:paraId="2536DFFF" w14:textId="6CF1CBEE" w:rsidR="005A0F30" w:rsidRPr="00187987" w:rsidRDefault="007A6908" w:rsidP="005A0F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42.5 (25, 53)</w:t>
            </w:r>
          </w:p>
        </w:tc>
        <w:tc>
          <w:tcPr>
            <w:tcW w:w="672" w:type="pct"/>
          </w:tcPr>
          <w:p w14:paraId="453C011E" w14:textId="6D959E9A" w:rsidR="005A0F30" w:rsidRPr="00187987" w:rsidRDefault="007A6908" w:rsidP="005A0F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42.0 (29, 60)</w:t>
            </w:r>
          </w:p>
        </w:tc>
        <w:tc>
          <w:tcPr>
            <w:tcW w:w="672" w:type="pct"/>
          </w:tcPr>
          <w:p w14:paraId="2A03C0AE" w14:textId="1F0C9BC0" w:rsidR="005A0F30" w:rsidRPr="00187987" w:rsidRDefault="007A6908" w:rsidP="005A0F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40.0 (26, 48)</w:t>
            </w:r>
          </w:p>
        </w:tc>
        <w:tc>
          <w:tcPr>
            <w:tcW w:w="672" w:type="pct"/>
          </w:tcPr>
          <w:p w14:paraId="6D039273" w14:textId="64A23ABD" w:rsidR="005A0F30" w:rsidRPr="00187987" w:rsidRDefault="007A6908" w:rsidP="005A0F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42.0 (25, 62)</w:t>
            </w:r>
          </w:p>
        </w:tc>
        <w:tc>
          <w:tcPr>
            <w:tcW w:w="680" w:type="pct"/>
          </w:tcPr>
          <w:p w14:paraId="3D162B4E" w14:textId="6BBDC2D9" w:rsidR="005A0F30" w:rsidRPr="00187987" w:rsidRDefault="007A6908" w:rsidP="005A0F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40.0 (26, 68)</w:t>
            </w:r>
          </w:p>
        </w:tc>
      </w:tr>
      <w:tr w:rsidR="00342840" w:rsidRPr="00187987" w14:paraId="5F503E58" w14:textId="77777777" w:rsidTr="00187987">
        <w:trPr>
          <w:jc w:val="center"/>
        </w:trPr>
        <w:tc>
          <w:tcPr>
            <w:tcW w:w="960" w:type="pct"/>
          </w:tcPr>
          <w:p w14:paraId="4D69CC51" w14:textId="0BA12098" w:rsidR="005A0F30" w:rsidRPr="00187987" w:rsidRDefault="005A0F30" w:rsidP="005A0F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Endpoint</w:t>
            </w:r>
          </w:p>
        </w:tc>
        <w:tc>
          <w:tcPr>
            <w:tcW w:w="672" w:type="pct"/>
          </w:tcPr>
          <w:p w14:paraId="6ED022A1" w14:textId="77777777" w:rsidR="005A0F30" w:rsidRPr="00187987" w:rsidRDefault="005A0F30" w:rsidP="005A0F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</w:tcPr>
          <w:p w14:paraId="41CD6736" w14:textId="77777777" w:rsidR="005A0F30" w:rsidRPr="00187987" w:rsidRDefault="005A0F30" w:rsidP="005A0F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</w:tcPr>
          <w:p w14:paraId="7FFD4BAB" w14:textId="77777777" w:rsidR="005A0F30" w:rsidRPr="00187987" w:rsidRDefault="005A0F30" w:rsidP="005A0F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</w:tcPr>
          <w:p w14:paraId="334CE325" w14:textId="77777777" w:rsidR="005A0F30" w:rsidRPr="00187987" w:rsidRDefault="005A0F30" w:rsidP="005A0F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</w:tcPr>
          <w:p w14:paraId="27B2DE61" w14:textId="77777777" w:rsidR="005A0F30" w:rsidRPr="00187987" w:rsidRDefault="005A0F30" w:rsidP="005A0F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pct"/>
          </w:tcPr>
          <w:p w14:paraId="140A0436" w14:textId="77777777" w:rsidR="005A0F30" w:rsidRPr="00187987" w:rsidRDefault="005A0F30" w:rsidP="005A0F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42840" w:rsidRPr="00187987" w14:paraId="20978563" w14:textId="77777777" w:rsidTr="00187987">
        <w:trPr>
          <w:jc w:val="center"/>
        </w:trPr>
        <w:tc>
          <w:tcPr>
            <w:tcW w:w="960" w:type="pct"/>
          </w:tcPr>
          <w:p w14:paraId="7875B889" w14:textId="3F6C25DC" w:rsidR="005A0F30" w:rsidRPr="00187987" w:rsidRDefault="005A0F30" w:rsidP="005A0F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N</w:t>
            </w:r>
          </w:p>
        </w:tc>
        <w:tc>
          <w:tcPr>
            <w:tcW w:w="672" w:type="pct"/>
          </w:tcPr>
          <w:p w14:paraId="573566A4" w14:textId="299E38AD" w:rsidR="005A0F30" w:rsidRPr="00187987" w:rsidRDefault="007A6908" w:rsidP="005A0F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72" w:type="pct"/>
          </w:tcPr>
          <w:p w14:paraId="36AF799F" w14:textId="7DA63DF1" w:rsidR="005A0F30" w:rsidRPr="00187987" w:rsidRDefault="007A6908" w:rsidP="005A0F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72" w:type="pct"/>
          </w:tcPr>
          <w:p w14:paraId="04D98CA7" w14:textId="2D50FB1B" w:rsidR="005A0F30" w:rsidRPr="00187987" w:rsidRDefault="007A6908" w:rsidP="005A0F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72" w:type="pct"/>
          </w:tcPr>
          <w:p w14:paraId="28F58583" w14:textId="16BDF362" w:rsidR="005A0F30" w:rsidRPr="00187987" w:rsidRDefault="007A6908" w:rsidP="005A0F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72" w:type="pct"/>
          </w:tcPr>
          <w:p w14:paraId="6E0FB7D2" w14:textId="0831B75F" w:rsidR="005A0F30" w:rsidRPr="00187987" w:rsidRDefault="00A73F68" w:rsidP="005A0F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680" w:type="pct"/>
          </w:tcPr>
          <w:p w14:paraId="6C0BED32" w14:textId="1E90C97B" w:rsidR="005A0F30" w:rsidRPr="00187987" w:rsidRDefault="00A73F68" w:rsidP="005A0F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342840" w:rsidRPr="00187987" w14:paraId="12925CFE" w14:textId="77777777" w:rsidTr="00187987">
        <w:trPr>
          <w:jc w:val="center"/>
        </w:trPr>
        <w:tc>
          <w:tcPr>
            <w:tcW w:w="960" w:type="pct"/>
          </w:tcPr>
          <w:p w14:paraId="49D173B0" w14:textId="32F53D11" w:rsidR="005A0F30" w:rsidRPr="00187987" w:rsidRDefault="005A0F30" w:rsidP="005A0F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Mean (SD)</w:t>
            </w:r>
          </w:p>
        </w:tc>
        <w:tc>
          <w:tcPr>
            <w:tcW w:w="672" w:type="pct"/>
          </w:tcPr>
          <w:p w14:paraId="035011CA" w14:textId="0D8BA2A8" w:rsidR="005A0F30" w:rsidRPr="00187987" w:rsidRDefault="007B249C" w:rsidP="005A0F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37.7 (10.28)</w:t>
            </w:r>
          </w:p>
        </w:tc>
        <w:tc>
          <w:tcPr>
            <w:tcW w:w="672" w:type="pct"/>
          </w:tcPr>
          <w:p w14:paraId="31C7269C" w14:textId="52087362" w:rsidR="005A0F30" w:rsidRPr="00187987" w:rsidRDefault="007B249C" w:rsidP="005A0F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37.2 (5.95)</w:t>
            </w:r>
          </w:p>
        </w:tc>
        <w:tc>
          <w:tcPr>
            <w:tcW w:w="672" w:type="pct"/>
          </w:tcPr>
          <w:p w14:paraId="4020F94E" w14:textId="6EC9965A" w:rsidR="005A0F30" w:rsidRPr="00187987" w:rsidRDefault="007B249C" w:rsidP="005A0F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37.5 (7.44)</w:t>
            </w:r>
          </w:p>
        </w:tc>
        <w:tc>
          <w:tcPr>
            <w:tcW w:w="672" w:type="pct"/>
          </w:tcPr>
          <w:p w14:paraId="4C08EC84" w14:textId="31C498A6" w:rsidR="005A0F30" w:rsidRPr="00187987" w:rsidRDefault="007B249C" w:rsidP="005A0F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34.0 (11.31)</w:t>
            </w:r>
          </w:p>
        </w:tc>
        <w:tc>
          <w:tcPr>
            <w:tcW w:w="672" w:type="pct"/>
          </w:tcPr>
          <w:p w14:paraId="0D66733A" w14:textId="4A192B36" w:rsidR="005A0F30" w:rsidRPr="00187987" w:rsidRDefault="00A73F68" w:rsidP="005A0F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37.3 (8.04)</w:t>
            </w:r>
          </w:p>
        </w:tc>
        <w:tc>
          <w:tcPr>
            <w:tcW w:w="680" w:type="pct"/>
          </w:tcPr>
          <w:p w14:paraId="2E5F216F" w14:textId="69B7022D" w:rsidR="005A0F30" w:rsidRPr="00187987" w:rsidRDefault="00A73F68" w:rsidP="005A0F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36.8 (9.98)</w:t>
            </w:r>
          </w:p>
        </w:tc>
      </w:tr>
      <w:tr w:rsidR="00342840" w:rsidRPr="00187987" w14:paraId="4982B161" w14:textId="77777777" w:rsidTr="00187987">
        <w:trPr>
          <w:jc w:val="center"/>
        </w:trPr>
        <w:tc>
          <w:tcPr>
            <w:tcW w:w="960" w:type="pct"/>
          </w:tcPr>
          <w:p w14:paraId="5FB7898F" w14:textId="05348E58" w:rsidR="005A0F30" w:rsidRPr="00187987" w:rsidRDefault="005A0F30" w:rsidP="005A0F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Median (range)</w:t>
            </w:r>
          </w:p>
        </w:tc>
        <w:tc>
          <w:tcPr>
            <w:tcW w:w="672" w:type="pct"/>
          </w:tcPr>
          <w:p w14:paraId="1F25097E" w14:textId="49677748" w:rsidR="005A0F30" w:rsidRPr="00187987" w:rsidRDefault="007B249C" w:rsidP="005A0F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39.0 (20, 56)</w:t>
            </w:r>
          </w:p>
        </w:tc>
        <w:tc>
          <w:tcPr>
            <w:tcW w:w="672" w:type="pct"/>
          </w:tcPr>
          <w:p w14:paraId="6AE9F8BE" w14:textId="58BD03E7" w:rsidR="005A0F30" w:rsidRPr="00187987" w:rsidRDefault="007B249C" w:rsidP="005A0F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36.0 (26, 48)</w:t>
            </w:r>
          </w:p>
        </w:tc>
        <w:tc>
          <w:tcPr>
            <w:tcW w:w="672" w:type="pct"/>
          </w:tcPr>
          <w:p w14:paraId="2CF8864A" w14:textId="072A3375" w:rsidR="005A0F30" w:rsidRPr="00187987" w:rsidRDefault="007B249C" w:rsidP="005A0F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35.0 (</w:t>
            </w:r>
            <w:r w:rsidR="00A73F68"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0, 56)</w:t>
            </w:r>
          </w:p>
        </w:tc>
        <w:tc>
          <w:tcPr>
            <w:tcW w:w="672" w:type="pct"/>
          </w:tcPr>
          <w:p w14:paraId="554482B3" w14:textId="580C815C" w:rsidR="005A0F30" w:rsidRPr="00187987" w:rsidRDefault="007B249C" w:rsidP="005A0F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34.0 (2</w:t>
            </w:r>
            <w:r w:rsidR="00A73F68"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="00A73F68"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2" w:type="pct"/>
          </w:tcPr>
          <w:p w14:paraId="4056E13F" w14:textId="6E587716" w:rsidR="005A0F30" w:rsidRPr="00187987" w:rsidRDefault="00A73F68" w:rsidP="005A0F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36.0 (20, 56)</w:t>
            </w:r>
          </w:p>
        </w:tc>
        <w:tc>
          <w:tcPr>
            <w:tcW w:w="680" w:type="pct"/>
          </w:tcPr>
          <w:p w14:paraId="600C0E05" w14:textId="31F64508" w:rsidR="005A0F30" w:rsidRPr="00187987" w:rsidRDefault="00A73F68" w:rsidP="005A0F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38.0 (20, 52)</w:t>
            </w:r>
          </w:p>
        </w:tc>
      </w:tr>
      <w:tr w:rsidR="00342840" w:rsidRPr="00187987" w14:paraId="3DD525B2" w14:textId="77777777" w:rsidTr="00187987">
        <w:trPr>
          <w:jc w:val="center"/>
        </w:trPr>
        <w:tc>
          <w:tcPr>
            <w:tcW w:w="960" w:type="pct"/>
          </w:tcPr>
          <w:p w14:paraId="0731A26F" w14:textId="5DFD6A4B" w:rsidR="005A0F30" w:rsidRPr="00187987" w:rsidRDefault="005A0F30" w:rsidP="005A0F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Chan</w:t>
            </w:r>
            <w:r w:rsidR="00F3705D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e from Baseline</w:t>
            </w:r>
          </w:p>
        </w:tc>
        <w:tc>
          <w:tcPr>
            <w:tcW w:w="672" w:type="pct"/>
          </w:tcPr>
          <w:p w14:paraId="163138A5" w14:textId="77777777" w:rsidR="005A0F30" w:rsidRPr="00187987" w:rsidRDefault="005A0F30" w:rsidP="005A0F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</w:tcPr>
          <w:p w14:paraId="7956CDE2" w14:textId="77777777" w:rsidR="005A0F30" w:rsidRPr="00187987" w:rsidRDefault="005A0F30" w:rsidP="005A0F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</w:tcPr>
          <w:p w14:paraId="12253CEF" w14:textId="77777777" w:rsidR="005A0F30" w:rsidRPr="00187987" w:rsidRDefault="005A0F30" w:rsidP="005A0F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</w:tcPr>
          <w:p w14:paraId="399F4A9B" w14:textId="77777777" w:rsidR="005A0F30" w:rsidRPr="00187987" w:rsidRDefault="005A0F30" w:rsidP="005A0F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</w:tcPr>
          <w:p w14:paraId="2EFDF57A" w14:textId="77777777" w:rsidR="005A0F30" w:rsidRPr="00187987" w:rsidRDefault="005A0F30" w:rsidP="005A0F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pct"/>
          </w:tcPr>
          <w:p w14:paraId="5FBF02A4" w14:textId="77777777" w:rsidR="005A0F30" w:rsidRPr="00187987" w:rsidRDefault="005A0F30" w:rsidP="005A0F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42840" w:rsidRPr="00187987" w14:paraId="76D379D5" w14:textId="77777777" w:rsidTr="00187987">
        <w:trPr>
          <w:jc w:val="center"/>
        </w:trPr>
        <w:tc>
          <w:tcPr>
            <w:tcW w:w="960" w:type="pct"/>
          </w:tcPr>
          <w:p w14:paraId="117B9B43" w14:textId="44A1F974" w:rsidR="00A73F68" w:rsidRPr="00187987" w:rsidRDefault="00A73F68" w:rsidP="00A73F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N</w:t>
            </w:r>
          </w:p>
        </w:tc>
        <w:tc>
          <w:tcPr>
            <w:tcW w:w="672" w:type="pct"/>
          </w:tcPr>
          <w:p w14:paraId="4E000D31" w14:textId="016E8D38" w:rsidR="00A73F68" w:rsidRPr="00187987" w:rsidRDefault="00A73F68" w:rsidP="00A73F6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72" w:type="pct"/>
          </w:tcPr>
          <w:p w14:paraId="7306DEF3" w14:textId="092C45F5" w:rsidR="00A73F68" w:rsidRPr="00187987" w:rsidRDefault="00A73F68" w:rsidP="00A73F6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72" w:type="pct"/>
          </w:tcPr>
          <w:p w14:paraId="69A3FB6C" w14:textId="02848CB8" w:rsidR="00A73F68" w:rsidRPr="00187987" w:rsidRDefault="00A73F68" w:rsidP="00A73F6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72" w:type="pct"/>
          </w:tcPr>
          <w:p w14:paraId="52F154D8" w14:textId="32171D1D" w:rsidR="00A73F68" w:rsidRPr="00187987" w:rsidRDefault="00A73F68" w:rsidP="00A73F6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72" w:type="pct"/>
          </w:tcPr>
          <w:p w14:paraId="0F50D0EB" w14:textId="3BC4AE74" w:rsidR="00A73F68" w:rsidRPr="00187987" w:rsidRDefault="00A73F68" w:rsidP="00A73F6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680" w:type="pct"/>
          </w:tcPr>
          <w:p w14:paraId="2A6B70CF" w14:textId="036560DD" w:rsidR="00A73F68" w:rsidRPr="00187987" w:rsidRDefault="00A73F68" w:rsidP="00A73F6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342840" w:rsidRPr="00187987" w14:paraId="2C4B9ADC" w14:textId="77777777" w:rsidTr="00187987">
        <w:trPr>
          <w:jc w:val="center"/>
        </w:trPr>
        <w:tc>
          <w:tcPr>
            <w:tcW w:w="960" w:type="pct"/>
          </w:tcPr>
          <w:p w14:paraId="26A7C0F4" w14:textId="14EBB10F" w:rsidR="00A73F68" w:rsidRPr="00187987" w:rsidRDefault="00A73F68" w:rsidP="00A73F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Mean (SD)</w:t>
            </w:r>
          </w:p>
        </w:tc>
        <w:tc>
          <w:tcPr>
            <w:tcW w:w="672" w:type="pct"/>
          </w:tcPr>
          <w:p w14:paraId="0CA228D6" w14:textId="3D366ADB" w:rsidR="00A73F68" w:rsidRPr="00187987" w:rsidRDefault="00A73F68" w:rsidP="00A73F6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−9.2 (12.50)</w:t>
            </w:r>
          </w:p>
        </w:tc>
        <w:tc>
          <w:tcPr>
            <w:tcW w:w="672" w:type="pct"/>
          </w:tcPr>
          <w:p w14:paraId="44054533" w14:textId="7D64C142" w:rsidR="00A73F68" w:rsidRPr="00187987" w:rsidRDefault="00A73F68" w:rsidP="00A73F6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−3.0 (9.05)</w:t>
            </w:r>
          </w:p>
        </w:tc>
        <w:tc>
          <w:tcPr>
            <w:tcW w:w="672" w:type="pct"/>
          </w:tcPr>
          <w:p w14:paraId="193C9CDB" w14:textId="414B0F0B" w:rsidR="00A73F68" w:rsidRPr="00187987" w:rsidRDefault="00A73F68" w:rsidP="00A73F6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−5.3 (6.76)</w:t>
            </w:r>
          </w:p>
        </w:tc>
        <w:tc>
          <w:tcPr>
            <w:tcW w:w="672" w:type="pct"/>
          </w:tcPr>
          <w:p w14:paraId="455A438B" w14:textId="25C16D52" w:rsidR="00A73F68" w:rsidRPr="00187987" w:rsidRDefault="00A73F68" w:rsidP="00A73F6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1.0 (1.41)</w:t>
            </w:r>
          </w:p>
        </w:tc>
        <w:tc>
          <w:tcPr>
            <w:tcW w:w="672" w:type="pct"/>
          </w:tcPr>
          <w:p w14:paraId="32DDF800" w14:textId="3AAED7E2" w:rsidR="00A73F68" w:rsidRPr="00187987" w:rsidRDefault="00A73F68" w:rsidP="00A73F6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−5.7 (10.00)</w:t>
            </w:r>
          </w:p>
        </w:tc>
        <w:tc>
          <w:tcPr>
            <w:tcW w:w="680" w:type="pct"/>
          </w:tcPr>
          <w:p w14:paraId="087FDCF0" w14:textId="17AF6DF2" w:rsidR="00A73F68" w:rsidRPr="00187987" w:rsidRDefault="00A73F68" w:rsidP="00A73F6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−5.0 (12.77)</w:t>
            </w:r>
          </w:p>
        </w:tc>
      </w:tr>
      <w:tr w:rsidR="00342840" w:rsidRPr="00187987" w14:paraId="354C2C2B" w14:textId="77777777" w:rsidTr="00187987">
        <w:trPr>
          <w:jc w:val="center"/>
        </w:trPr>
        <w:tc>
          <w:tcPr>
            <w:tcW w:w="960" w:type="pct"/>
            <w:tcBorders>
              <w:bottom w:val="single" w:sz="4" w:space="0" w:color="auto"/>
            </w:tcBorders>
          </w:tcPr>
          <w:p w14:paraId="24867CED" w14:textId="30F43EBA" w:rsidR="00A73F68" w:rsidRPr="00187987" w:rsidRDefault="00A73F68" w:rsidP="00A73F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Median (range)</w:t>
            </w:r>
          </w:p>
        </w:tc>
        <w:tc>
          <w:tcPr>
            <w:tcW w:w="672" w:type="pct"/>
            <w:tcBorders>
              <w:bottom w:val="single" w:sz="4" w:space="0" w:color="auto"/>
            </w:tcBorders>
          </w:tcPr>
          <w:p w14:paraId="56735076" w14:textId="07A30F5C" w:rsidR="00A73F68" w:rsidRPr="00187987" w:rsidRDefault="00A73F68" w:rsidP="00A73F6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−11.0 (−28, 22)</w:t>
            </w:r>
          </w:p>
        </w:tc>
        <w:tc>
          <w:tcPr>
            <w:tcW w:w="672" w:type="pct"/>
            <w:tcBorders>
              <w:bottom w:val="single" w:sz="4" w:space="0" w:color="auto"/>
            </w:tcBorders>
          </w:tcPr>
          <w:p w14:paraId="20E299D5" w14:textId="4BEFBE1F" w:rsidR="00A73F68" w:rsidRPr="00187987" w:rsidRDefault="00A73F68" w:rsidP="00A73F6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−1.0 (−23, 11)</w:t>
            </w:r>
          </w:p>
        </w:tc>
        <w:tc>
          <w:tcPr>
            <w:tcW w:w="672" w:type="pct"/>
            <w:tcBorders>
              <w:bottom w:val="single" w:sz="4" w:space="0" w:color="auto"/>
            </w:tcBorders>
          </w:tcPr>
          <w:p w14:paraId="3034477D" w14:textId="25A9DC1D" w:rsidR="00A73F68" w:rsidRPr="00187987" w:rsidRDefault="00A73F68" w:rsidP="00A73F6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−7.0 (−14, 8)</w:t>
            </w:r>
          </w:p>
        </w:tc>
        <w:tc>
          <w:tcPr>
            <w:tcW w:w="672" w:type="pct"/>
            <w:tcBorders>
              <w:bottom w:val="single" w:sz="4" w:space="0" w:color="auto"/>
            </w:tcBorders>
          </w:tcPr>
          <w:p w14:paraId="60A74858" w14:textId="6F06BA2D" w:rsidR="00A73F68" w:rsidRPr="00187987" w:rsidRDefault="00A73F68" w:rsidP="00A73F6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1.0 (0, 2)</w:t>
            </w:r>
          </w:p>
        </w:tc>
        <w:tc>
          <w:tcPr>
            <w:tcW w:w="672" w:type="pct"/>
            <w:tcBorders>
              <w:bottom w:val="single" w:sz="4" w:space="0" w:color="auto"/>
            </w:tcBorders>
          </w:tcPr>
          <w:p w14:paraId="0C8F522E" w14:textId="387A1814" w:rsidR="00A73F68" w:rsidRPr="00187987" w:rsidRDefault="00A73F68" w:rsidP="00A73F6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−6.0 (−28, 22)</w:t>
            </w:r>
          </w:p>
        </w:tc>
        <w:tc>
          <w:tcPr>
            <w:tcW w:w="680" w:type="pct"/>
            <w:tcBorders>
              <w:bottom w:val="single" w:sz="4" w:space="0" w:color="auto"/>
            </w:tcBorders>
          </w:tcPr>
          <w:p w14:paraId="71506C00" w14:textId="3CBFC59F" w:rsidR="00A73F68" w:rsidRPr="00187987" w:rsidRDefault="00A73F68" w:rsidP="00A73F6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−3.0 (−</w:t>
            </w:r>
            <w:r w:rsidR="00FF0A53"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, </w:t>
            </w:r>
            <w:r w:rsidR="00FF0A53"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F0A53" w:rsidRPr="00187987" w14:paraId="552A569A" w14:textId="77777777" w:rsidTr="00187987">
        <w:trPr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530A8202" w14:textId="4170BC38" w:rsidR="00FF0A53" w:rsidRPr="00187987" w:rsidRDefault="00FF0A53" w:rsidP="00FF0A5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earts rate (beats/min)</w:t>
            </w:r>
          </w:p>
        </w:tc>
      </w:tr>
      <w:tr w:rsidR="00342840" w:rsidRPr="00187987" w14:paraId="654561C5" w14:textId="77777777" w:rsidTr="00187987">
        <w:trPr>
          <w:jc w:val="center"/>
        </w:trPr>
        <w:tc>
          <w:tcPr>
            <w:tcW w:w="960" w:type="pct"/>
            <w:tcBorders>
              <w:top w:val="single" w:sz="4" w:space="0" w:color="auto"/>
            </w:tcBorders>
          </w:tcPr>
          <w:p w14:paraId="516704CD" w14:textId="793789CD" w:rsidR="00FF0A53" w:rsidRPr="00187987" w:rsidRDefault="00FF0A53" w:rsidP="00FF0A5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aseline </w:t>
            </w:r>
          </w:p>
        </w:tc>
        <w:tc>
          <w:tcPr>
            <w:tcW w:w="672" w:type="pct"/>
            <w:tcBorders>
              <w:top w:val="single" w:sz="4" w:space="0" w:color="auto"/>
            </w:tcBorders>
          </w:tcPr>
          <w:p w14:paraId="78300C9A" w14:textId="77777777" w:rsidR="00FF0A53" w:rsidRPr="00187987" w:rsidRDefault="00FF0A53" w:rsidP="00FF0A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  <w:tcBorders>
              <w:top w:val="single" w:sz="4" w:space="0" w:color="auto"/>
            </w:tcBorders>
          </w:tcPr>
          <w:p w14:paraId="666071DE" w14:textId="77777777" w:rsidR="00FF0A53" w:rsidRPr="00187987" w:rsidRDefault="00FF0A53" w:rsidP="00FF0A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  <w:tcBorders>
              <w:top w:val="single" w:sz="4" w:space="0" w:color="auto"/>
            </w:tcBorders>
          </w:tcPr>
          <w:p w14:paraId="1CFD50A8" w14:textId="77777777" w:rsidR="00FF0A53" w:rsidRPr="00187987" w:rsidRDefault="00FF0A53" w:rsidP="00FF0A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  <w:tcBorders>
              <w:top w:val="single" w:sz="4" w:space="0" w:color="auto"/>
            </w:tcBorders>
          </w:tcPr>
          <w:p w14:paraId="3D0BEBF0" w14:textId="77777777" w:rsidR="00FF0A53" w:rsidRPr="00187987" w:rsidRDefault="00FF0A53" w:rsidP="00FF0A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  <w:tcBorders>
              <w:top w:val="single" w:sz="4" w:space="0" w:color="auto"/>
            </w:tcBorders>
          </w:tcPr>
          <w:p w14:paraId="0D6724CA" w14:textId="77777777" w:rsidR="00FF0A53" w:rsidRPr="00187987" w:rsidRDefault="00FF0A53" w:rsidP="00FF0A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pct"/>
            <w:tcBorders>
              <w:top w:val="single" w:sz="4" w:space="0" w:color="auto"/>
            </w:tcBorders>
          </w:tcPr>
          <w:p w14:paraId="48FB219D" w14:textId="77777777" w:rsidR="00FF0A53" w:rsidRPr="00187987" w:rsidRDefault="00FF0A53" w:rsidP="00FF0A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42840" w:rsidRPr="00187987" w14:paraId="4DB96B16" w14:textId="77777777" w:rsidTr="00187987">
        <w:trPr>
          <w:jc w:val="center"/>
        </w:trPr>
        <w:tc>
          <w:tcPr>
            <w:tcW w:w="960" w:type="pct"/>
          </w:tcPr>
          <w:p w14:paraId="5BA15BA8" w14:textId="62AE71C2" w:rsidR="00FF0A53" w:rsidRPr="00187987" w:rsidRDefault="00FF0A53" w:rsidP="00FF0A5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N</w:t>
            </w:r>
          </w:p>
        </w:tc>
        <w:tc>
          <w:tcPr>
            <w:tcW w:w="672" w:type="pct"/>
          </w:tcPr>
          <w:p w14:paraId="58461DA9" w14:textId="771B9817" w:rsidR="00FF0A53" w:rsidRPr="00187987" w:rsidRDefault="00FF0A53" w:rsidP="00FF0A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72" w:type="pct"/>
          </w:tcPr>
          <w:p w14:paraId="14ECD03D" w14:textId="2D293EDA" w:rsidR="00FF0A53" w:rsidRPr="00187987" w:rsidRDefault="00FF0A53" w:rsidP="00FF0A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72" w:type="pct"/>
          </w:tcPr>
          <w:p w14:paraId="5BFD6097" w14:textId="6563769D" w:rsidR="00FF0A53" w:rsidRPr="00187987" w:rsidRDefault="00FF0A53" w:rsidP="00FF0A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72" w:type="pct"/>
          </w:tcPr>
          <w:p w14:paraId="226F760C" w14:textId="33CA52A8" w:rsidR="00FF0A53" w:rsidRPr="00187987" w:rsidRDefault="00FF0A53" w:rsidP="00FF0A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72" w:type="pct"/>
          </w:tcPr>
          <w:p w14:paraId="29106122" w14:textId="51C87DE2" w:rsidR="00FF0A53" w:rsidRPr="00187987" w:rsidRDefault="00FF0A53" w:rsidP="00FF0A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680" w:type="pct"/>
          </w:tcPr>
          <w:p w14:paraId="746B26B9" w14:textId="699EBCDB" w:rsidR="00FF0A53" w:rsidRPr="00187987" w:rsidRDefault="00FF0A53" w:rsidP="00FF0A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342840" w:rsidRPr="00187987" w14:paraId="47A75B94" w14:textId="77777777" w:rsidTr="00187987">
        <w:trPr>
          <w:jc w:val="center"/>
        </w:trPr>
        <w:tc>
          <w:tcPr>
            <w:tcW w:w="960" w:type="pct"/>
          </w:tcPr>
          <w:p w14:paraId="64A54CB1" w14:textId="594F1C15" w:rsidR="00FF0A53" w:rsidRPr="00187987" w:rsidRDefault="00FF0A53" w:rsidP="00FF0A5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Mean (SD)</w:t>
            </w:r>
          </w:p>
        </w:tc>
        <w:tc>
          <w:tcPr>
            <w:tcW w:w="672" w:type="pct"/>
          </w:tcPr>
          <w:p w14:paraId="347C153E" w14:textId="19A69A30" w:rsidR="00FF0A53" w:rsidRPr="00187987" w:rsidRDefault="00FF0A53" w:rsidP="00FF0A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hAnsi="Times New Roman" w:cs="Times New Roman"/>
                <w:sz w:val="20"/>
                <w:szCs w:val="20"/>
              </w:rPr>
              <w:t xml:space="preserve">152.7 (18.04) </w:t>
            </w:r>
          </w:p>
        </w:tc>
        <w:tc>
          <w:tcPr>
            <w:tcW w:w="672" w:type="pct"/>
          </w:tcPr>
          <w:p w14:paraId="1747B76E" w14:textId="1F011767" w:rsidR="00FF0A53" w:rsidRPr="00187987" w:rsidRDefault="00FF0A53" w:rsidP="00FF0A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hAnsi="Times New Roman" w:cs="Times New Roman"/>
                <w:sz w:val="20"/>
                <w:szCs w:val="20"/>
              </w:rPr>
              <w:t xml:space="preserve">140.9 (17.26) </w:t>
            </w:r>
          </w:p>
        </w:tc>
        <w:tc>
          <w:tcPr>
            <w:tcW w:w="672" w:type="pct"/>
          </w:tcPr>
          <w:p w14:paraId="3554AA83" w14:textId="3BB78501" w:rsidR="00FF0A53" w:rsidRPr="00187987" w:rsidRDefault="00FF0A53" w:rsidP="00FF0A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hAnsi="Times New Roman" w:cs="Times New Roman"/>
                <w:sz w:val="20"/>
                <w:szCs w:val="20"/>
              </w:rPr>
              <w:t xml:space="preserve">143.1 (24.38) </w:t>
            </w:r>
          </w:p>
        </w:tc>
        <w:tc>
          <w:tcPr>
            <w:tcW w:w="672" w:type="pct"/>
          </w:tcPr>
          <w:p w14:paraId="0C1E3C3C" w14:textId="04406566" w:rsidR="00FF0A53" w:rsidRPr="00187987" w:rsidRDefault="00FF0A53" w:rsidP="00FF0A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hAnsi="Times New Roman" w:cs="Times New Roman"/>
                <w:sz w:val="20"/>
                <w:szCs w:val="20"/>
              </w:rPr>
              <w:t>137.3 (10.07))</w:t>
            </w:r>
          </w:p>
        </w:tc>
        <w:tc>
          <w:tcPr>
            <w:tcW w:w="672" w:type="pct"/>
          </w:tcPr>
          <w:p w14:paraId="7EF978B3" w14:textId="11844483" w:rsidR="00FF0A53" w:rsidRPr="00187987" w:rsidRDefault="00FF0A53" w:rsidP="00FF0A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hAnsi="Times New Roman" w:cs="Times New Roman"/>
                <w:sz w:val="20"/>
                <w:szCs w:val="20"/>
              </w:rPr>
              <w:t xml:space="preserve">145.3 (19.66) </w:t>
            </w:r>
          </w:p>
        </w:tc>
        <w:tc>
          <w:tcPr>
            <w:tcW w:w="680" w:type="pct"/>
          </w:tcPr>
          <w:p w14:paraId="43985FFE" w14:textId="5E8CB257" w:rsidR="00FF0A53" w:rsidRPr="00187987" w:rsidRDefault="00FF0A53" w:rsidP="00FF0A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hAnsi="Times New Roman" w:cs="Times New Roman"/>
                <w:sz w:val="20"/>
                <w:szCs w:val="20"/>
              </w:rPr>
              <w:t>146.8 (19.44)</w:t>
            </w:r>
          </w:p>
        </w:tc>
      </w:tr>
      <w:tr w:rsidR="00342840" w:rsidRPr="00187987" w14:paraId="677736CD" w14:textId="77777777" w:rsidTr="00187987">
        <w:trPr>
          <w:jc w:val="center"/>
        </w:trPr>
        <w:tc>
          <w:tcPr>
            <w:tcW w:w="960" w:type="pct"/>
          </w:tcPr>
          <w:p w14:paraId="37F811E1" w14:textId="4AF52E17" w:rsidR="00FF0A53" w:rsidRPr="00187987" w:rsidRDefault="00FF0A53" w:rsidP="00FF0A5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Median (range)</w:t>
            </w:r>
          </w:p>
        </w:tc>
        <w:tc>
          <w:tcPr>
            <w:tcW w:w="672" w:type="pct"/>
          </w:tcPr>
          <w:p w14:paraId="42D2C3BE" w14:textId="50661504" w:rsidR="00FF0A53" w:rsidRPr="00187987" w:rsidRDefault="00FF0A53" w:rsidP="00FF0A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hAnsi="Times New Roman" w:cs="Times New Roman"/>
                <w:sz w:val="20"/>
                <w:szCs w:val="20"/>
              </w:rPr>
              <w:t>159.0 (115, 181)</w:t>
            </w:r>
          </w:p>
        </w:tc>
        <w:tc>
          <w:tcPr>
            <w:tcW w:w="672" w:type="pct"/>
          </w:tcPr>
          <w:p w14:paraId="2AAC2E82" w14:textId="40602A5E" w:rsidR="00FF0A53" w:rsidRPr="00187987" w:rsidRDefault="00FF0A53" w:rsidP="00FF0A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hAnsi="Times New Roman" w:cs="Times New Roman"/>
                <w:sz w:val="20"/>
                <w:szCs w:val="20"/>
              </w:rPr>
              <w:t>136.0 (114, 171)</w:t>
            </w:r>
          </w:p>
        </w:tc>
        <w:tc>
          <w:tcPr>
            <w:tcW w:w="672" w:type="pct"/>
          </w:tcPr>
          <w:p w14:paraId="2A810CF1" w14:textId="3A54D7E2" w:rsidR="00FF0A53" w:rsidRPr="00187987" w:rsidRDefault="00FF0A53" w:rsidP="00FF0A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hAnsi="Times New Roman" w:cs="Times New Roman"/>
                <w:sz w:val="20"/>
                <w:szCs w:val="20"/>
              </w:rPr>
              <w:t>134.5 (111, 185)</w:t>
            </w:r>
          </w:p>
        </w:tc>
        <w:tc>
          <w:tcPr>
            <w:tcW w:w="672" w:type="pct"/>
          </w:tcPr>
          <w:p w14:paraId="33DA399E" w14:textId="17E1F45E" w:rsidR="00FF0A53" w:rsidRPr="00187987" w:rsidRDefault="00FF0A53" w:rsidP="00FF0A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hAnsi="Times New Roman" w:cs="Times New Roman"/>
                <w:sz w:val="20"/>
                <w:szCs w:val="20"/>
              </w:rPr>
              <w:t>136.0 (128, 148)</w:t>
            </w:r>
          </w:p>
        </w:tc>
        <w:tc>
          <w:tcPr>
            <w:tcW w:w="672" w:type="pct"/>
          </w:tcPr>
          <w:p w14:paraId="55E1217D" w14:textId="24B7E947" w:rsidR="00FF0A53" w:rsidRPr="00187987" w:rsidRDefault="00FF0A53" w:rsidP="00FF0A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hAnsi="Times New Roman" w:cs="Times New Roman"/>
                <w:sz w:val="20"/>
                <w:szCs w:val="20"/>
              </w:rPr>
              <w:t>140.0 (111 185)</w:t>
            </w:r>
          </w:p>
        </w:tc>
        <w:tc>
          <w:tcPr>
            <w:tcW w:w="680" w:type="pct"/>
          </w:tcPr>
          <w:p w14:paraId="38CE9001" w14:textId="210A34A3" w:rsidR="00FF0A53" w:rsidRPr="00187987" w:rsidRDefault="00FF0A53" w:rsidP="00FF0A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hAnsi="Times New Roman" w:cs="Times New Roman"/>
                <w:sz w:val="20"/>
                <w:szCs w:val="20"/>
              </w:rPr>
              <w:t>147.0 (110, 180)</w:t>
            </w:r>
          </w:p>
        </w:tc>
      </w:tr>
      <w:tr w:rsidR="00342840" w:rsidRPr="00187987" w14:paraId="21235AD8" w14:textId="77777777" w:rsidTr="00187987">
        <w:trPr>
          <w:jc w:val="center"/>
        </w:trPr>
        <w:tc>
          <w:tcPr>
            <w:tcW w:w="960" w:type="pct"/>
          </w:tcPr>
          <w:p w14:paraId="1D709F09" w14:textId="3AF607BD" w:rsidR="00FF0A53" w:rsidRPr="00187987" w:rsidRDefault="00FF0A53" w:rsidP="00FF0A5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Endpoint</w:t>
            </w:r>
          </w:p>
        </w:tc>
        <w:tc>
          <w:tcPr>
            <w:tcW w:w="672" w:type="pct"/>
          </w:tcPr>
          <w:p w14:paraId="0491DBD0" w14:textId="77777777" w:rsidR="00FF0A53" w:rsidRPr="00187987" w:rsidRDefault="00FF0A53" w:rsidP="00FF0A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</w:tcPr>
          <w:p w14:paraId="6AAA6F3C" w14:textId="77777777" w:rsidR="00FF0A53" w:rsidRPr="00187987" w:rsidRDefault="00FF0A53" w:rsidP="00FF0A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</w:tcPr>
          <w:p w14:paraId="277A453D" w14:textId="77777777" w:rsidR="00FF0A53" w:rsidRPr="00187987" w:rsidRDefault="00FF0A53" w:rsidP="00FF0A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</w:tcPr>
          <w:p w14:paraId="18BEF2FB" w14:textId="77777777" w:rsidR="00FF0A53" w:rsidRPr="00187987" w:rsidRDefault="00FF0A53" w:rsidP="00FF0A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</w:tcPr>
          <w:p w14:paraId="707C3509" w14:textId="77777777" w:rsidR="00FF0A53" w:rsidRPr="00187987" w:rsidRDefault="00FF0A53" w:rsidP="00FF0A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pct"/>
          </w:tcPr>
          <w:p w14:paraId="680BA0C4" w14:textId="77777777" w:rsidR="00FF0A53" w:rsidRPr="00187987" w:rsidRDefault="00FF0A53" w:rsidP="00FF0A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42840" w:rsidRPr="00187987" w14:paraId="4F5F7B08" w14:textId="77777777" w:rsidTr="00187987">
        <w:trPr>
          <w:jc w:val="center"/>
        </w:trPr>
        <w:tc>
          <w:tcPr>
            <w:tcW w:w="960" w:type="pct"/>
          </w:tcPr>
          <w:p w14:paraId="2AEF977E" w14:textId="0B93C045" w:rsidR="00FF0A53" w:rsidRPr="00187987" w:rsidRDefault="00FF0A53" w:rsidP="00FF0A5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N</w:t>
            </w:r>
          </w:p>
        </w:tc>
        <w:tc>
          <w:tcPr>
            <w:tcW w:w="672" w:type="pct"/>
          </w:tcPr>
          <w:p w14:paraId="44938275" w14:textId="0058897E" w:rsidR="00FF0A53" w:rsidRPr="00187987" w:rsidRDefault="00FF0A53" w:rsidP="00FF0A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72" w:type="pct"/>
          </w:tcPr>
          <w:p w14:paraId="6A00997E" w14:textId="0031AE9C" w:rsidR="00FF0A53" w:rsidRPr="00187987" w:rsidRDefault="00FF0A53" w:rsidP="00FF0A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72" w:type="pct"/>
          </w:tcPr>
          <w:p w14:paraId="340D728E" w14:textId="7E170946" w:rsidR="00FF0A53" w:rsidRPr="00187987" w:rsidRDefault="00FF0A53" w:rsidP="00FF0A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72" w:type="pct"/>
          </w:tcPr>
          <w:p w14:paraId="02F08E20" w14:textId="54CBCDA5" w:rsidR="00FF0A53" w:rsidRPr="00187987" w:rsidRDefault="00FF0A53" w:rsidP="00FF0A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72" w:type="pct"/>
          </w:tcPr>
          <w:p w14:paraId="6189219D" w14:textId="75BD8695" w:rsidR="00FF0A53" w:rsidRPr="00187987" w:rsidRDefault="00FF0A53" w:rsidP="00FF0A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680" w:type="pct"/>
          </w:tcPr>
          <w:p w14:paraId="64DB6285" w14:textId="0C59B5AC" w:rsidR="00FF0A53" w:rsidRPr="00187987" w:rsidRDefault="00FF0A53" w:rsidP="00FF0A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342840" w:rsidRPr="00187987" w14:paraId="64FE5B99" w14:textId="77777777" w:rsidTr="00187987">
        <w:trPr>
          <w:jc w:val="center"/>
        </w:trPr>
        <w:tc>
          <w:tcPr>
            <w:tcW w:w="960" w:type="pct"/>
          </w:tcPr>
          <w:p w14:paraId="55CDFE8D" w14:textId="3E43CC0B" w:rsidR="00FF0A53" w:rsidRPr="00187987" w:rsidRDefault="00FF0A53" w:rsidP="00FF0A5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Mean (SD)</w:t>
            </w:r>
          </w:p>
        </w:tc>
        <w:tc>
          <w:tcPr>
            <w:tcW w:w="672" w:type="pct"/>
          </w:tcPr>
          <w:p w14:paraId="5AAB579D" w14:textId="201EE925" w:rsidR="00FF0A53" w:rsidRPr="00187987" w:rsidRDefault="00FF0A53" w:rsidP="00FF0A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hAnsi="Times New Roman" w:cs="Times New Roman"/>
                <w:sz w:val="20"/>
                <w:szCs w:val="20"/>
              </w:rPr>
              <w:t xml:space="preserve">135.4 (15.43) </w:t>
            </w:r>
          </w:p>
        </w:tc>
        <w:tc>
          <w:tcPr>
            <w:tcW w:w="672" w:type="pct"/>
          </w:tcPr>
          <w:p w14:paraId="7A4D0D8E" w14:textId="126C0B49" w:rsidR="00FF0A53" w:rsidRPr="00187987" w:rsidRDefault="00FF0A53" w:rsidP="00FF0A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hAnsi="Times New Roman" w:cs="Times New Roman"/>
                <w:sz w:val="20"/>
                <w:szCs w:val="20"/>
              </w:rPr>
              <w:t>133.1 (17.18))</w:t>
            </w:r>
          </w:p>
        </w:tc>
        <w:tc>
          <w:tcPr>
            <w:tcW w:w="672" w:type="pct"/>
          </w:tcPr>
          <w:p w14:paraId="790DF386" w14:textId="4648A0FF" w:rsidR="00FF0A53" w:rsidRPr="00187987" w:rsidRDefault="00FF0A53" w:rsidP="00FF0A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hAnsi="Times New Roman" w:cs="Times New Roman"/>
                <w:sz w:val="20"/>
                <w:szCs w:val="20"/>
              </w:rPr>
              <w:t xml:space="preserve">132.4 (17.55) </w:t>
            </w:r>
          </w:p>
        </w:tc>
        <w:tc>
          <w:tcPr>
            <w:tcW w:w="672" w:type="pct"/>
          </w:tcPr>
          <w:p w14:paraId="27444E19" w14:textId="42668FCA" w:rsidR="00FF0A53" w:rsidRPr="00187987" w:rsidRDefault="00FF0A53" w:rsidP="00FF0A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hAnsi="Times New Roman" w:cs="Times New Roman"/>
                <w:sz w:val="20"/>
                <w:szCs w:val="20"/>
              </w:rPr>
              <w:t xml:space="preserve">140.0 (4.24) </w:t>
            </w:r>
          </w:p>
        </w:tc>
        <w:tc>
          <w:tcPr>
            <w:tcW w:w="672" w:type="pct"/>
          </w:tcPr>
          <w:p w14:paraId="0274D6A6" w14:textId="2C8DC913" w:rsidR="00FF0A53" w:rsidRPr="00187987" w:rsidRDefault="00FF0A53" w:rsidP="00FF0A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hAnsi="Times New Roman" w:cs="Times New Roman"/>
                <w:sz w:val="20"/>
                <w:szCs w:val="20"/>
              </w:rPr>
              <w:t xml:space="preserve">134.0 </w:t>
            </w:r>
            <w:r w:rsidR="008A6669" w:rsidRPr="00187987">
              <w:rPr>
                <w:rFonts w:ascii="Times New Roman" w:hAnsi="Times New Roman" w:cs="Times New Roman"/>
                <w:sz w:val="20"/>
                <w:szCs w:val="20"/>
              </w:rPr>
              <w:t xml:space="preserve">(16.09) </w:t>
            </w:r>
          </w:p>
        </w:tc>
        <w:tc>
          <w:tcPr>
            <w:tcW w:w="680" w:type="pct"/>
          </w:tcPr>
          <w:p w14:paraId="575B4F4F" w14:textId="68ED25D9" w:rsidR="00FF0A53" w:rsidRPr="00187987" w:rsidRDefault="00FF0A53" w:rsidP="00FF0A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hAnsi="Times New Roman" w:cs="Times New Roman"/>
                <w:sz w:val="20"/>
                <w:szCs w:val="20"/>
              </w:rPr>
              <w:t>132.6</w:t>
            </w:r>
            <w:r w:rsidR="008A6669" w:rsidRPr="00187987">
              <w:rPr>
                <w:rFonts w:ascii="Times New Roman" w:hAnsi="Times New Roman" w:cs="Times New Roman"/>
                <w:sz w:val="20"/>
                <w:szCs w:val="20"/>
              </w:rPr>
              <w:t xml:space="preserve"> (19.42)</w:t>
            </w:r>
          </w:p>
        </w:tc>
      </w:tr>
      <w:tr w:rsidR="00342840" w:rsidRPr="00187987" w14:paraId="109A6EC2" w14:textId="77777777" w:rsidTr="00187987">
        <w:trPr>
          <w:jc w:val="center"/>
        </w:trPr>
        <w:tc>
          <w:tcPr>
            <w:tcW w:w="960" w:type="pct"/>
          </w:tcPr>
          <w:p w14:paraId="54530709" w14:textId="49F78595" w:rsidR="00FF0A53" w:rsidRPr="00187987" w:rsidRDefault="00FF0A53" w:rsidP="00FF0A5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Median (range)</w:t>
            </w:r>
          </w:p>
        </w:tc>
        <w:tc>
          <w:tcPr>
            <w:tcW w:w="672" w:type="pct"/>
          </w:tcPr>
          <w:p w14:paraId="1041C89A" w14:textId="309CF195" w:rsidR="00FF0A53" w:rsidRPr="00187987" w:rsidRDefault="008A6669" w:rsidP="00FF0A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hAnsi="Times New Roman" w:cs="Times New Roman"/>
                <w:sz w:val="20"/>
                <w:szCs w:val="20"/>
              </w:rPr>
              <w:t>129.0 (110, 165)</w:t>
            </w:r>
          </w:p>
        </w:tc>
        <w:tc>
          <w:tcPr>
            <w:tcW w:w="672" w:type="pct"/>
          </w:tcPr>
          <w:p w14:paraId="46B977BD" w14:textId="30E26F9B" w:rsidR="00FF0A53" w:rsidRPr="00187987" w:rsidRDefault="008A6669" w:rsidP="00FF0A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hAnsi="Times New Roman" w:cs="Times New Roman"/>
                <w:sz w:val="20"/>
                <w:szCs w:val="20"/>
              </w:rPr>
              <w:t xml:space="preserve">131.0 (104, 170) </w:t>
            </w:r>
          </w:p>
        </w:tc>
        <w:tc>
          <w:tcPr>
            <w:tcW w:w="672" w:type="pct"/>
          </w:tcPr>
          <w:p w14:paraId="5433658D" w14:textId="79F6737E" w:rsidR="00FF0A53" w:rsidRPr="00187987" w:rsidRDefault="008A6669" w:rsidP="00FF0A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hAnsi="Times New Roman" w:cs="Times New Roman"/>
                <w:sz w:val="20"/>
                <w:szCs w:val="20"/>
              </w:rPr>
              <w:t xml:space="preserve">132.5 (100, 161) </w:t>
            </w:r>
          </w:p>
        </w:tc>
        <w:tc>
          <w:tcPr>
            <w:tcW w:w="672" w:type="pct"/>
          </w:tcPr>
          <w:p w14:paraId="52CBAE89" w14:textId="40B89CE5" w:rsidR="00FF0A53" w:rsidRPr="00187987" w:rsidRDefault="008A6669" w:rsidP="00FF0A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hAnsi="Times New Roman" w:cs="Times New Roman"/>
                <w:sz w:val="20"/>
                <w:szCs w:val="20"/>
              </w:rPr>
              <w:t>140.0 (137, 143)</w:t>
            </w:r>
          </w:p>
        </w:tc>
        <w:tc>
          <w:tcPr>
            <w:tcW w:w="672" w:type="pct"/>
          </w:tcPr>
          <w:p w14:paraId="6AF38F37" w14:textId="69C5B320" w:rsidR="00FF0A53" w:rsidRPr="00187987" w:rsidRDefault="008A6669" w:rsidP="00FF0A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hAnsi="Times New Roman" w:cs="Times New Roman"/>
                <w:sz w:val="20"/>
                <w:szCs w:val="20"/>
              </w:rPr>
              <w:t>131.0 (100, 170)</w:t>
            </w:r>
          </w:p>
        </w:tc>
        <w:tc>
          <w:tcPr>
            <w:tcW w:w="680" w:type="pct"/>
          </w:tcPr>
          <w:p w14:paraId="1CCA1BD5" w14:textId="4030C9DD" w:rsidR="00FF0A53" w:rsidRPr="00187987" w:rsidRDefault="008A6669" w:rsidP="00FF0A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hAnsi="Times New Roman" w:cs="Times New Roman"/>
                <w:sz w:val="20"/>
                <w:szCs w:val="20"/>
              </w:rPr>
              <w:t>133.5 (102, 176)</w:t>
            </w:r>
          </w:p>
        </w:tc>
      </w:tr>
      <w:tr w:rsidR="00342840" w:rsidRPr="00187987" w14:paraId="59F56697" w14:textId="77777777" w:rsidTr="00187987">
        <w:trPr>
          <w:jc w:val="center"/>
        </w:trPr>
        <w:tc>
          <w:tcPr>
            <w:tcW w:w="960" w:type="pct"/>
          </w:tcPr>
          <w:p w14:paraId="065868BC" w14:textId="5DE3AC31" w:rsidR="00FF0A53" w:rsidRPr="00187987" w:rsidRDefault="00FF0A53" w:rsidP="00FF0A5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Chan</w:t>
            </w:r>
            <w:r w:rsidR="00F3705D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e from Baseline</w:t>
            </w:r>
          </w:p>
        </w:tc>
        <w:tc>
          <w:tcPr>
            <w:tcW w:w="672" w:type="pct"/>
          </w:tcPr>
          <w:p w14:paraId="08B69651" w14:textId="77777777" w:rsidR="00FF0A53" w:rsidRPr="00187987" w:rsidRDefault="00FF0A53" w:rsidP="00FF0A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</w:tcPr>
          <w:p w14:paraId="5FB166BC" w14:textId="77777777" w:rsidR="00FF0A53" w:rsidRPr="00187987" w:rsidRDefault="00FF0A53" w:rsidP="00FF0A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</w:tcPr>
          <w:p w14:paraId="33BF14D0" w14:textId="77777777" w:rsidR="00FF0A53" w:rsidRPr="00187987" w:rsidRDefault="00FF0A53" w:rsidP="00FF0A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</w:tcPr>
          <w:p w14:paraId="448E3339" w14:textId="77777777" w:rsidR="00FF0A53" w:rsidRPr="00187987" w:rsidRDefault="00FF0A53" w:rsidP="00FF0A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</w:tcPr>
          <w:p w14:paraId="1E4FEC5F" w14:textId="77777777" w:rsidR="00FF0A53" w:rsidRPr="00187987" w:rsidRDefault="00FF0A53" w:rsidP="00FF0A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pct"/>
          </w:tcPr>
          <w:p w14:paraId="7B2BCA1B" w14:textId="77777777" w:rsidR="00FF0A53" w:rsidRPr="00187987" w:rsidRDefault="00FF0A53" w:rsidP="00FF0A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42840" w:rsidRPr="00187987" w14:paraId="2C86072C" w14:textId="77777777" w:rsidTr="00187987">
        <w:trPr>
          <w:jc w:val="center"/>
        </w:trPr>
        <w:tc>
          <w:tcPr>
            <w:tcW w:w="960" w:type="pct"/>
          </w:tcPr>
          <w:p w14:paraId="465B5E11" w14:textId="3A440C5F" w:rsidR="008A6669" w:rsidRPr="00187987" w:rsidRDefault="008A6669" w:rsidP="008A666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N</w:t>
            </w:r>
          </w:p>
        </w:tc>
        <w:tc>
          <w:tcPr>
            <w:tcW w:w="672" w:type="pct"/>
          </w:tcPr>
          <w:p w14:paraId="3A349502" w14:textId="2B988D43" w:rsidR="008A6669" w:rsidRPr="00187987" w:rsidRDefault="008A6669" w:rsidP="008A66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72" w:type="pct"/>
          </w:tcPr>
          <w:p w14:paraId="0E45379C" w14:textId="167020C7" w:rsidR="008A6669" w:rsidRPr="00187987" w:rsidRDefault="008A6669" w:rsidP="008A66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72" w:type="pct"/>
          </w:tcPr>
          <w:p w14:paraId="107312E6" w14:textId="66A6392C" w:rsidR="008A6669" w:rsidRPr="00187987" w:rsidRDefault="008A6669" w:rsidP="008A66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72" w:type="pct"/>
          </w:tcPr>
          <w:p w14:paraId="29A8B003" w14:textId="59454927" w:rsidR="008A6669" w:rsidRPr="00187987" w:rsidRDefault="008A6669" w:rsidP="008A66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72" w:type="pct"/>
          </w:tcPr>
          <w:p w14:paraId="47752E3E" w14:textId="3062C73C" w:rsidR="008A6669" w:rsidRPr="00187987" w:rsidRDefault="008A6669" w:rsidP="008A66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680" w:type="pct"/>
          </w:tcPr>
          <w:p w14:paraId="757BE17A" w14:textId="588204F7" w:rsidR="008A6669" w:rsidRPr="00187987" w:rsidRDefault="008A6669" w:rsidP="008A66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342840" w:rsidRPr="00187987" w14:paraId="00BBE698" w14:textId="77777777" w:rsidTr="00187987">
        <w:trPr>
          <w:jc w:val="center"/>
        </w:trPr>
        <w:tc>
          <w:tcPr>
            <w:tcW w:w="960" w:type="pct"/>
          </w:tcPr>
          <w:p w14:paraId="03D24BA4" w14:textId="5F9B6A8E" w:rsidR="008A6669" w:rsidRPr="00187987" w:rsidRDefault="008A6669" w:rsidP="008A666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Mean (SD)</w:t>
            </w:r>
          </w:p>
        </w:tc>
        <w:tc>
          <w:tcPr>
            <w:tcW w:w="672" w:type="pct"/>
          </w:tcPr>
          <w:p w14:paraId="35AC79EB" w14:textId="3050F53A" w:rsidR="008A6669" w:rsidRPr="00187987" w:rsidRDefault="008A6669" w:rsidP="008A66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hAnsi="Times New Roman" w:cs="Times New Roman"/>
                <w:sz w:val="20"/>
                <w:szCs w:val="20"/>
              </w:rPr>
              <w:t xml:space="preserve">−17.2 (25.76) </w:t>
            </w:r>
          </w:p>
        </w:tc>
        <w:tc>
          <w:tcPr>
            <w:tcW w:w="672" w:type="pct"/>
          </w:tcPr>
          <w:p w14:paraId="34CDEDB6" w14:textId="21B714ED" w:rsidR="008A6669" w:rsidRPr="00187987" w:rsidRDefault="008A6669" w:rsidP="008A66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hAnsi="Times New Roman" w:cs="Times New Roman"/>
                <w:sz w:val="20"/>
                <w:szCs w:val="20"/>
              </w:rPr>
              <w:t xml:space="preserve">−6.1 (26.30) </w:t>
            </w:r>
          </w:p>
        </w:tc>
        <w:tc>
          <w:tcPr>
            <w:tcW w:w="672" w:type="pct"/>
          </w:tcPr>
          <w:p w14:paraId="5B252194" w14:textId="33CEF701" w:rsidR="008A6669" w:rsidRPr="00187987" w:rsidRDefault="008A6669" w:rsidP="008A66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hAnsi="Times New Roman" w:cs="Times New Roman"/>
                <w:sz w:val="20"/>
                <w:szCs w:val="20"/>
              </w:rPr>
              <w:t xml:space="preserve">−10.7 (28.48) </w:t>
            </w:r>
          </w:p>
        </w:tc>
        <w:tc>
          <w:tcPr>
            <w:tcW w:w="672" w:type="pct"/>
          </w:tcPr>
          <w:p w14:paraId="3A860907" w14:textId="1D404627" w:rsidR="008A6669" w:rsidRPr="00187987" w:rsidRDefault="008A6669" w:rsidP="008A66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hAnsi="Times New Roman" w:cs="Times New Roman"/>
                <w:sz w:val="20"/>
                <w:szCs w:val="20"/>
              </w:rPr>
              <w:t xml:space="preserve">8.0 (1.41) </w:t>
            </w:r>
          </w:p>
        </w:tc>
        <w:tc>
          <w:tcPr>
            <w:tcW w:w="672" w:type="pct"/>
          </w:tcPr>
          <w:p w14:paraId="4315185A" w14:textId="1E8ED83D" w:rsidR="008A6669" w:rsidRPr="00187987" w:rsidRDefault="008A6669" w:rsidP="008A66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hAnsi="Times New Roman" w:cs="Times New Roman"/>
                <w:sz w:val="20"/>
                <w:szCs w:val="20"/>
              </w:rPr>
              <w:t>−10.7 (26.36)</w:t>
            </w:r>
          </w:p>
        </w:tc>
        <w:tc>
          <w:tcPr>
            <w:tcW w:w="680" w:type="pct"/>
          </w:tcPr>
          <w:p w14:paraId="1B540120" w14:textId="4E94CFBE" w:rsidR="008A6669" w:rsidRPr="00187987" w:rsidRDefault="008A6669" w:rsidP="008A66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hAnsi="Times New Roman" w:cs="Times New Roman"/>
                <w:sz w:val="20"/>
                <w:szCs w:val="20"/>
              </w:rPr>
              <w:t>−14.4 (18.86)</w:t>
            </w:r>
          </w:p>
        </w:tc>
      </w:tr>
      <w:tr w:rsidR="00342840" w:rsidRPr="00187987" w14:paraId="71C2B800" w14:textId="77777777" w:rsidTr="00187987">
        <w:trPr>
          <w:jc w:val="center"/>
        </w:trPr>
        <w:tc>
          <w:tcPr>
            <w:tcW w:w="960" w:type="pct"/>
            <w:tcBorders>
              <w:bottom w:val="single" w:sz="4" w:space="0" w:color="auto"/>
            </w:tcBorders>
          </w:tcPr>
          <w:p w14:paraId="1722330D" w14:textId="6853C5D1" w:rsidR="008A6669" w:rsidRPr="00187987" w:rsidRDefault="008A6669" w:rsidP="008A666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Median (range)</w:t>
            </w:r>
          </w:p>
        </w:tc>
        <w:tc>
          <w:tcPr>
            <w:tcW w:w="672" w:type="pct"/>
            <w:tcBorders>
              <w:bottom w:val="single" w:sz="4" w:space="0" w:color="auto"/>
            </w:tcBorders>
          </w:tcPr>
          <w:p w14:paraId="160D37C4" w14:textId="5BA26235" w:rsidR="008A6669" w:rsidRPr="00187987" w:rsidRDefault="008A6669" w:rsidP="008A66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hAnsi="Times New Roman" w:cs="Times New Roman"/>
                <w:sz w:val="20"/>
                <w:szCs w:val="20"/>
              </w:rPr>
              <w:t>−15.5 (−51, 45)</w:t>
            </w:r>
          </w:p>
        </w:tc>
        <w:tc>
          <w:tcPr>
            <w:tcW w:w="672" w:type="pct"/>
            <w:tcBorders>
              <w:bottom w:val="single" w:sz="4" w:space="0" w:color="auto"/>
            </w:tcBorders>
          </w:tcPr>
          <w:p w14:paraId="14211CF8" w14:textId="09FA3D00" w:rsidR="008A6669" w:rsidRPr="00187987" w:rsidRDefault="008A6669" w:rsidP="008A66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hAnsi="Times New Roman" w:cs="Times New Roman"/>
                <w:sz w:val="20"/>
                <w:szCs w:val="20"/>
              </w:rPr>
              <w:t xml:space="preserve">−7.0 (−39, 45) </w:t>
            </w:r>
          </w:p>
        </w:tc>
        <w:tc>
          <w:tcPr>
            <w:tcW w:w="672" w:type="pct"/>
            <w:tcBorders>
              <w:bottom w:val="single" w:sz="4" w:space="0" w:color="auto"/>
            </w:tcBorders>
          </w:tcPr>
          <w:p w14:paraId="55610380" w14:textId="6901427A" w:rsidR="008A6669" w:rsidRPr="00187987" w:rsidRDefault="008A6669" w:rsidP="008A66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hAnsi="Times New Roman" w:cs="Times New Roman"/>
                <w:sz w:val="20"/>
                <w:szCs w:val="20"/>
              </w:rPr>
              <w:t>−5.5 (−50, 36)</w:t>
            </w:r>
          </w:p>
        </w:tc>
        <w:tc>
          <w:tcPr>
            <w:tcW w:w="672" w:type="pct"/>
            <w:tcBorders>
              <w:bottom w:val="single" w:sz="4" w:space="0" w:color="auto"/>
            </w:tcBorders>
          </w:tcPr>
          <w:p w14:paraId="05D02231" w14:textId="69969B80" w:rsidR="008A6669" w:rsidRPr="00187987" w:rsidRDefault="008A6669" w:rsidP="008A66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hAnsi="Times New Roman" w:cs="Times New Roman"/>
                <w:sz w:val="20"/>
                <w:szCs w:val="20"/>
              </w:rPr>
              <w:t>8.0 (7, 9)</w:t>
            </w:r>
          </w:p>
        </w:tc>
        <w:tc>
          <w:tcPr>
            <w:tcW w:w="672" w:type="pct"/>
            <w:tcBorders>
              <w:bottom w:val="single" w:sz="4" w:space="0" w:color="auto"/>
            </w:tcBorders>
          </w:tcPr>
          <w:p w14:paraId="1CBC595E" w14:textId="09F4CB22" w:rsidR="008A6669" w:rsidRPr="00187987" w:rsidRDefault="008A6669" w:rsidP="008A66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hAnsi="Times New Roman" w:cs="Times New Roman"/>
                <w:sz w:val="20"/>
                <w:szCs w:val="20"/>
              </w:rPr>
              <w:t>−11.0 (−51, 45)</w:t>
            </w:r>
          </w:p>
        </w:tc>
        <w:tc>
          <w:tcPr>
            <w:tcW w:w="680" w:type="pct"/>
            <w:tcBorders>
              <w:bottom w:val="single" w:sz="4" w:space="0" w:color="auto"/>
            </w:tcBorders>
          </w:tcPr>
          <w:p w14:paraId="00BD1B08" w14:textId="2DAE6127" w:rsidR="008A6669" w:rsidRPr="00187987" w:rsidRDefault="008A6669" w:rsidP="008A66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hAnsi="Times New Roman" w:cs="Times New Roman"/>
                <w:sz w:val="20"/>
                <w:szCs w:val="20"/>
              </w:rPr>
              <w:t>−12.5 (−45, 22)</w:t>
            </w:r>
          </w:p>
        </w:tc>
      </w:tr>
      <w:tr w:rsidR="00AD04CD" w:rsidRPr="00187987" w14:paraId="0EA1A3FF" w14:textId="77777777" w:rsidTr="00187987">
        <w:trPr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656FD740" w14:textId="6A2B32B4" w:rsidR="00AD04CD" w:rsidRPr="00187987" w:rsidRDefault="00AD04CD" w:rsidP="00AD04C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eight (kg)</w:t>
            </w:r>
          </w:p>
        </w:tc>
      </w:tr>
      <w:tr w:rsidR="00342840" w:rsidRPr="00187987" w14:paraId="627FE205" w14:textId="77777777" w:rsidTr="00187987">
        <w:trPr>
          <w:jc w:val="center"/>
        </w:trPr>
        <w:tc>
          <w:tcPr>
            <w:tcW w:w="960" w:type="pct"/>
            <w:tcBorders>
              <w:top w:val="single" w:sz="4" w:space="0" w:color="auto"/>
            </w:tcBorders>
          </w:tcPr>
          <w:p w14:paraId="5285C7F8" w14:textId="212EB677" w:rsidR="00AD04CD" w:rsidRPr="00187987" w:rsidRDefault="00AD04CD" w:rsidP="00AD04C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aseline </w:t>
            </w:r>
          </w:p>
        </w:tc>
        <w:tc>
          <w:tcPr>
            <w:tcW w:w="672" w:type="pct"/>
            <w:tcBorders>
              <w:top w:val="single" w:sz="4" w:space="0" w:color="auto"/>
            </w:tcBorders>
          </w:tcPr>
          <w:p w14:paraId="715549D6" w14:textId="77777777" w:rsidR="00AD04CD" w:rsidRPr="00187987" w:rsidRDefault="00AD04CD" w:rsidP="00AD04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  <w:tcBorders>
              <w:top w:val="single" w:sz="4" w:space="0" w:color="auto"/>
            </w:tcBorders>
          </w:tcPr>
          <w:p w14:paraId="6FFE814A" w14:textId="77777777" w:rsidR="00AD04CD" w:rsidRPr="00187987" w:rsidRDefault="00AD04CD" w:rsidP="00AD04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  <w:tcBorders>
              <w:top w:val="single" w:sz="4" w:space="0" w:color="auto"/>
            </w:tcBorders>
          </w:tcPr>
          <w:p w14:paraId="11B2D91D" w14:textId="77777777" w:rsidR="00AD04CD" w:rsidRPr="00187987" w:rsidRDefault="00AD04CD" w:rsidP="00AD04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  <w:tcBorders>
              <w:top w:val="single" w:sz="4" w:space="0" w:color="auto"/>
            </w:tcBorders>
          </w:tcPr>
          <w:p w14:paraId="153FF04D" w14:textId="77777777" w:rsidR="00AD04CD" w:rsidRPr="00187987" w:rsidRDefault="00AD04CD" w:rsidP="00AD04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  <w:tcBorders>
              <w:top w:val="single" w:sz="4" w:space="0" w:color="auto"/>
            </w:tcBorders>
          </w:tcPr>
          <w:p w14:paraId="50F26761" w14:textId="77777777" w:rsidR="00AD04CD" w:rsidRPr="00187987" w:rsidRDefault="00AD04CD" w:rsidP="00AD04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pct"/>
            <w:tcBorders>
              <w:top w:val="single" w:sz="4" w:space="0" w:color="auto"/>
            </w:tcBorders>
          </w:tcPr>
          <w:p w14:paraId="7E74D0EC" w14:textId="77777777" w:rsidR="00AD04CD" w:rsidRPr="00187987" w:rsidRDefault="00AD04CD" w:rsidP="00AD04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42840" w:rsidRPr="00187987" w14:paraId="33550B28" w14:textId="77777777" w:rsidTr="00187987">
        <w:trPr>
          <w:jc w:val="center"/>
        </w:trPr>
        <w:tc>
          <w:tcPr>
            <w:tcW w:w="960" w:type="pct"/>
          </w:tcPr>
          <w:p w14:paraId="07C3A057" w14:textId="6099BB1F" w:rsidR="00AD04CD" w:rsidRPr="00187987" w:rsidRDefault="00AD04CD" w:rsidP="00AD04C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N</w:t>
            </w:r>
          </w:p>
        </w:tc>
        <w:tc>
          <w:tcPr>
            <w:tcW w:w="672" w:type="pct"/>
          </w:tcPr>
          <w:p w14:paraId="76EACB8C" w14:textId="081DA0D7" w:rsidR="00AD04CD" w:rsidRPr="00187987" w:rsidRDefault="00AD04CD" w:rsidP="00AD04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72" w:type="pct"/>
          </w:tcPr>
          <w:p w14:paraId="288F9E91" w14:textId="41E1BA03" w:rsidR="00AD04CD" w:rsidRPr="00187987" w:rsidRDefault="00AD04CD" w:rsidP="00AD04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72" w:type="pct"/>
          </w:tcPr>
          <w:p w14:paraId="28C2D8F3" w14:textId="7B77CE69" w:rsidR="00AD04CD" w:rsidRPr="00187987" w:rsidRDefault="00AD04CD" w:rsidP="00AD04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72" w:type="pct"/>
          </w:tcPr>
          <w:p w14:paraId="5609A590" w14:textId="1933DDB3" w:rsidR="00AD04CD" w:rsidRPr="00187987" w:rsidRDefault="00AD04CD" w:rsidP="00AD04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72" w:type="pct"/>
          </w:tcPr>
          <w:p w14:paraId="4B21637F" w14:textId="4D35DA0D" w:rsidR="00AD04CD" w:rsidRPr="00187987" w:rsidRDefault="00AD04CD" w:rsidP="00AD04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680" w:type="pct"/>
          </w:tcPr>
          <w:p w14:paraId="5AF2E556" w14:textId="2B71900D" w:rsidR="00AD04CD" w:rsidRPr="00187987" w:rsidRDefault="00AD04CD" w:rsidP="00AD04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342840" w:rsidRPr="00187987" w14:paraId="30105268" w14:textId="77777777" w:rsidTr="00187987">
        <w:trPr>
          <w:jc w:val="center"/>
        </w:trPr>
        <w:tc>
          <w:tcPr>
            <w:tcW w:w="960" w:type="pct"/>
          </w:tcPr>
          <w:p w14:paraId="75771845" w14:textId="7D363306" w:rsidR="00AD04CD" w:rsidRPr="00187987" w:rsidRDefault="00AD04CD" w:rsidP="00AD04C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Mean (SD)</w:t>
            </w:r>
          </w:p>
        </w:tc>
        <w:tc>
          <w:tcPr>
            <w:tcW w:w="672" w:type="pct"/>
          </w:tcPr>
          <w:p w14:paraId="74EAF783" w14:textId="323247BF" w:rsidR="00AD04CD" w:rsidRPr="00187987" w:rsidRDefault="00AD04CD" w:rsidP="00AD04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hAnsi="Times New Roman" w:cs="Times New Roman"/>
                <w:sz w:val="20"/>
                <w:szCs w:val="20"/>
              </w:rPr>
              <w:t xml:space="preserve">6.2 (1.76) </w:t>
            </w:r>
          </w:p>
        </w:tc>
        <w:tc>
          <w:tcPr>
            <w:tcW w:w="672" w:type="pct"/>
          </w:tcPr>
          <w:p w14:paraId="752664E2" w14:textId="18CE4A7E" w:rsidR="00AD04CD" w:rsidRPr="00187987" w:rsidRDefault="00AD04CD" w:rsidP="00AD04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hAnsi="Times New Roman" w:cs="Times New Roman"/>
                <w:sz w:val="20"/>
                <w:szCs w:val="20"/>
              </w:rPr>
              <w:t xml:space="preserve">6.6 (1.87) </w:t>
            </w:r>
          </w:p>
        </w:tc>
        <w:tc>
          <w:tcPr>
            <w:tcW w:w="672" w:type="pct"/>
          </w:tcPr>
          <w:p w14:paraId="5CF91B86" w14:textId="7B2BE68A" w:rsidR="00AD04CD" w:rsidRPr="00187987" w:rsidRDefault="00AD04CD" w:rsidP="00AD04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hAnsi="Times New Roman" w:cs="Times New Roman"/>
                <w:sz w:val="20"/>
                <w:szCs w:val="20"/>
              </w:rPr>
              <w:t>7.1 (1.41))</w:t>
            </w:r>
          </w:p>
        </w:tc>
        <w:tc>
          <w:tcPr>
            <w:tcW w:w="672" w:type="pct"/>
          </w:tcPr>
          <w:p w14:paraId="5BA1D365" w14:textId="41C8001E" w:rsidR="00AD04CD" w:rsidRPr="00187987" w:rsidRDefault="00AD04CD" w:rsidP="00AD04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hAnsi="Times New Roman" w:cs="Times New Roman"/>
                <w:sz w:val="20"/>
                <w:szCs w:val="20"/>
              </w:rPr>
              <w:t xml:space="preserve">6.6 (1.16) </w:t>
            </w:r>
          </w:p>
        </w:tc>
        <w:tc>
          <w:tcPr>
            <w:tcW w:w="672" w:type="pct"/>
          </w:tcPr>
          <w:p w14:paraId="6A37C339" w14:textId="348D0D8D" w:rsidR="00AD04CD" w:rsidRPr="00187987" w:rsidRDefault="00AD04CD" w:rsidP="00AD04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hAnsi="Times New Roman" w:cs="Times New Roman"/>
                <w:sz w:val="20"/>
                <w:szCs w:val="20"/>
              </w:rPr>
              <w:t xml:space="preserve">6.6 (1.67) </w:t>
            </w:r>
          </w:p>
        </w:tc>
        <w:tc>
          <w:tcPr>
            <w:tcW w:w="680" w:type="pct"/>
          </w:tcPr>
          <w:p w14:paraId="7849535F" w14:textId="5A6A5260" w:rsidR="00AD04CD" w:rsidRPr="00187987" w:rsidRDefault="00AD04CD" w:rsidP="00AD04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.1 </w:t>
            </w:r>
            <w:r w:rsidRPr="00187987">
              <w:rPr>
                <w:rFonts w:ascii="Times New Roman" w:hAnsi="Times New Roman" w:cs="Times New Roman"/>
                <w:sz w:val="20"/>
                <w:szCs w:val="20"/>
              </w:rPr>
              <w:t>(2.01)</w:t>
            </w:r>
          </w:p>
        </w:tc>
      </w:tr>
      <w:tr w:rsidR="00342840" w:rsidRPr="00187987" w14:paraId="460A8384" w14:textId="77777777" w:rsidTr="00187987">
        <w:trPr>
          <w:jc w:val="center"/>
        </w:trPr>
        <w:tc>
          <w:tcPr>
            <w:tcW w:w="960" w:type="pct"/>
          </w:tcPr>
          <w:p w14:paraId="65F35E0D" w14:textId="1C643041" w:rsidR="00AD04CD" w:rsidRPr="00187987" w:rsidRDefault="00AD04CD" w:rsidP="00AD04C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Median (range)</w:t>
            </w:r>
          </w:p>
        </w:tc>
        <w:tc>
          <w:tcPr>
            <w:tcW w:w="672" w:type="pct"/>
          </w:tcPr>
          <w:p w14:paraId="446C18C6" w14:textId="7AC25314" w:rsidR="00AD04CD" w:rsidRPr="00187987" w:rsidRDefault="00AD04CD" w:rsidP="00AD04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hAnsi="Times New Roman" w:cs="Times New Roman"/>
                <w:sz w:val="20"/>
                <w:szCs w:val="20"/>
              </w:rPr>
              <w:t>5.7 (4, 11)</w:t>
            </w:r>
          </w:p>
        </w:tc>
        <w:tc>
          <w:tcPr>
            <w:tcW w:w="672" w:type="pct"/>
          </w:tcPr>
          <w:p w14:paraId="01FF4E08" w14:textId="7FBFA02B" w:rsidR="00AD04CD" w:rsidRPr="00187987" w:rsidRDefault="00AD04CD" w:rsidP="00AD04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hAnsi="Times New Roman" w:cs="Times New Roman"/>
                <w:sz w:val="20"/>
                <w:szCs w:val="20"/>
              </w:rPr>
              <w:t>6.7 (4, 10)</w:t>
            </w:r>
          </w:p>
        </w:tc>
        <w:tc>
          <w:tcPr>
            <w:tcW w:w="672" w:type="pct"/>
          </w:tcPr>
          <w:p w14:paraId="3A61442D" w14:textId="6BC7302A" w:rsidR="00AD04CD" w:rsidRPr="00187987" w:rsidRDefault="00AD04CD" w:rsidP="00AD04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hAnsi="Times New Roman" w:cs="Times New Roman"/>
                <w:sz w:val="20"/>
                <w:szCs w:val="20"/>
              </w:rPr>
              <w:t xml:space="preserve">7.6 (5, 9) </w:t>
            </w:r>
          </w:p>
        </w:tc>
        <w:tc>
          <w:tcPr>
            <w:tcW w:w="672" w:type="pct"/>
          </w:tcPr>
          <w:p w14:paraId="40813FD3" w14:textId="6F2C4775" w:rsidR="00AD04CD" w:rsidRPr="00187987" w:rsidRDefault="00AD04CD" w:rsidP="00AD04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hAnsi="Times New Roman" w:cs="Times New Roman"/>
                <w:sz w:val="20"/>
                <w:szCs w:val="20"/>
              </w:rPr>
              <w:t>6.0 (6, 8)</w:t>
            </w:r>
          </w:p>
        </w:tc>
        <w:tc>
          <w:tcPr>
            <w:tcW w:w="672" w:type="pct"/>
          </w:tcPr>
          <w:p w14:paraId="397A6B74" w14:textId="3AC02ACE" w:rsidR="00AD04CD" w:rsidRPr="00187987" w:rsidRDefault="00AD04CD" w:rsidP="00AD04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hAnsi="Times New Roman" w:cs="Times New Roman"/>
                <w:sz w:val="20"/>
                <w:szCs w:val="20"/>
              </w:rPr>
              <w:t>6.3 (4, 11)</w:t>
            </w:r>
          </w:p>
        </w:tc>
        <w:tc>
          <w:tcPr>
            <w:tcW w:w="680" w:type="pct"/>
          </w:tcPr>
          <w:p w14:paraId="287906E7" w14:textId="2FF53BD5" w:rsidR="00AD04CD" w:rsidRPr="00187987" w:rsidRDefault="00AD04CD" w:rsidP="00AD04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hAnsi="Times New Roman" w:cs="Times New Roman"/>
                <w:sz w:val="20"/>
                <w:szCs w:val="20"/>
              </w:rPr>
              <w:t>6.7 (4, 11)</w:t>
            </w:r>
          </w:p>
        </w:tc>
      </w:tr>
      <w:tr w:rsidR="00342840" w:rsidRPr="00187987" w14:paraId="53F7088F" w14:textId="77777777" w:rsidTr="00187987">
        <w:trPr>
          <w:jc w:val="center"/>
        </w:trPr>
        <w:tc>
          <w:tcPr>
            <w:tcW w:w="960" w:type="pct"/>
          </w:tcPr>
          <w:p w14:paraId="22F49CF3" w14:textId="4710460B" w:rsidR="00AD04CD" w:rsidRPr="00187987" w:rsidRDefault="00AD04CD" w:rsidP="00AD04C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Endpoint</w:t>
            </w:r>
          </w:p>
        </w:tc>
        <w:tc>
          <w:tcPr>
            <w:tcW w:w="672" w:type="pct"/>
          </w:tcPr>
          <w:p w14:paraId="1D35E70D" w14:textId="77777777" w:rsidR="00AD04CD" w:rsidRPr="00187987" w:rsidRDefault="00AD04CD" w:rsidP="00AD04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</w:tcPr>
          <w:p w14:paraId="37EDB038" w14:textId="77777777" w:rsidR="00AD04CD" w:rsidRPr="00187987" w:rsidRDefault="00AD04CD" w:rsidP="00AD04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</w:tcPr>
          <w:p w14:paraId="348E2DA9" w14:textId="77777777" w:rsidR="00AD04CD" w:rsidRPr="00187987" w:rsidRDefault="00AD04CD" w:rsidP="00AD04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</w:tcPr>
          <w:p w14:paraId="4D7A73A7" w14:textId="77777777" w:rsidR="00AD04CD" w:rsidRPr="00187987" w:rsidRDefault="00AD04CD" w:rsidP="00AD04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</w:tcPr>
          <w:p w14:paraId="6DB39D8A" w14:textId="77777777" w:rsidR="00AD04CD" w:rsidRPr="00187987" w:rsidRDefault="00AD04CD" w:rsidP="00AD04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pct"/>
          </w:tcPr>
          <w:p w14:paraId="1EAFA91A" w14:textId="77777777" w:rsidR="00AD04CD" w:rsidRPr="00187987" w:rsidRDefault="00AD04CD" w:rsidP="00AD04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2840" w:rsidRPr="00187987" w14:paraId="76988B98" w14:textId="77777777" w:rsidTr="00187987">
        <w:trPr>
          <w:jc w:val="center"/>
        </w:trPr>
        <w:tc>
          <w:tcPr>
            <w:tcW w:w="960" w:type="pct"/>
          </w:tcPr>
          <w:p w14:paraId="1E8BDC6C" w14:textId="55304A77" w:rsidR="00AD04CD" w:rsidRPr="00187987" w:rsidRDefault="00AD04CD" w:rsidP="00AD04C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N</w:t>
            </w:r>
          </w:p>
        </w:tc>
        <w:tc>
          <w:tcPr>
            <w:tcW w:w="672" w:type="pct"/>
          </w:tcPr>
          <w:p w14:paraId="7693D381" w14:textId="2A7D05AC" w:rsidR="00AD04CD" w:rsidRPr="00187987" w:rsidRDefault="00AD04CD" w:rsidP="00AD04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72" w:type="pct"/>
          </w:tcPr>
          <w:p w14:paraId="2025F104" w14:textId="62769D27" w:rsidR="00AD04CD" w:rsidRPr="00187987" w:rsidRDefault="00AD04CD" w:rsidP="00AD04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72" w:type="pct"/>
          </w:tcPr>
          <w:p w14:paraId="6A9BECF5" w14:textId="3E368BE7" w:rsidR="00AD04CD" w:rsidRPr="00187987" w:rsidRDefault="00AD04CD" w:rsidP="00AD04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72" w:type="pct"/>
          </w:tcPr>
          <w:p w14:paraId="7ADE7048" w14:textId="5A7B7706" w:rsidR="00AD04CD" w:rsidRPr="00187987" w:rsidRDefault="00AD04CD" w:rsidP="00AD04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72" w:type="pct"/>
          </w:tcPr>
          <w:p w14:paraId="42866EF8" w14:textId="78A78ED3" w:rsidR="00AD04CD" w:rsidRPr="00187987" w:rsidRDefault="00AD04CD" w:rsidP="00AD04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680" w:type="pct"/>
          </w:tcPr>
          <w:p w14:paraId="3A5C00D4" w14:textId="79BA58A2" w:rsidR="00AD04CD" w:rsidRPr="00187987" w:rsidRDefault="00AD04CD" w:rsidP="00AD04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342840" w:rsidRPr="00187987" w14:paraId="0D456A77" w14:textId="77777777" w:rsidTr="00187987">
        <w:trPr>
          <w:jc w:val="center"/>
        </w:trPr>
        <w:tc>
          <w:tcPr>
            <w:tcW w:w="960" w:type="pct"/>
          </w:tcPr>
          <w:p w14:paraId="2129A35D" w14:textId="3B120E9A" w:rsidR="00AD04CD" w:rsidRPr="00187987" w:rsidRDefault="00AD04CD" w:rsidP="00AD04C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Mean (SD)</w:t>
            </w:r>
          </w:p>
        </w:tc>
        <w:tc>
          <w:tcPr>
            <w:tcW w:w="672" w:type="pct"/>
          </w:tcPr>
          <w:p w14:paraId="556CEA98" w14:textId="7D61DBDA" w:rsidR="00AD04CD" w:rsidRPr="00187987" w:rsidRDefault="00C747CA" w:rsidP="00AD04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hAnsi="Times New Roman" w:cs="Times New Roman"/>
                <w:sz w:val="20"/>
                <w:szCs w:val="20"/>
              </w:rPr>
              <w:t xml:space="preserve">6.2 (1.58) </w:t>
            </w:r>
          </w:p>
        </w:tc>
        <w:tc>
          <w:tcPr>
            <w:tcW w:w="672" w:type="pct"/>
          </w:tcPr>
          <w:p w14:paraId="4E70B1D1" w14:textId="444D9B83" w:rsidR="00AD04CD" w:rsidRPr="00187987" w:rsidRDefault="00C747CA" w:rsidP="00AD04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hAnsi="Times New Roman" w:cs="Times New Roman"/>
                <w:sz w:val="20"/>
                <w:szCs w:val="20"/>
              </w:rPr>
              <w:t xml:space="preserve">6.2 (1.49) </w:t>
            </w:r>
          </w:p>
        </w:tc>
        <w:tc>
          <w:tcPr>
            <w:tcW w:w="672" w:type="pct"/>
          </w:tcPr>
          <w:p w14:paraId="54628EA5" w14:textId="30EA031B" w:rsidR="00AD04CD" w:rsidRPr="00187987" w:rsidRDefault="00C747CA" w:rsidP="00AD04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hAnsi="Times New Roman" w:cs="Times New Roman"/>
                <w:sz w:val="20"/>
                <w:szCs w:val="20"/>
              </w:rPr>
              <w:t xml:space="preserve">7.0 (1.38) </w:t>
            </w:r>
          </w:p>
        </w:tc>
        <w:tc>
          <w:tcPr>
            <w:tcW w:w="672" w:type="pct"/>
          </w:tcPr>
          <w:p w14:paraId="6407231C" w14:textId="4581AF02" w:rsidR="00AD04CD" w:rsidRPr="00187987" w:rsidRDefault="00C747CA" w:rsidP="00AD04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hAnsi="Times New Roman" w:cs="Times New Roman"/>
                <w:sz w:val="20"/>
                <w:szCs w:val="20"/>
              </w:rPr>
              <w:t>7.0 (1.78)</w:t>
            </w:r>
          </w:p>
        </w:tc>
        <w:tc>
          <w:tcPr>
            <w:tcW w:w="672" w:type="pct"/>
          </w:tcPr>
          <w:p w14:paraId="00DADAD8" w14:textId="7FF5A840" w:rsidR="00AD04CD" w:rsidRPr="00187987" w:rsidRDefault="00C747CA" w:rsidP="00AD04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hAnsi="Times New Roman" w:cs="Times New Roman"/>
                <w:sz w:val="20"/>
                <w:szCs w:val="20"/>
              </w:rPr>
              <w:t xml:space="preserve">6.4 (1.50) </w:t>
            </w:r>
          </w:p>
        </w:tc>
        <w:tc>
          <w:tcPr>
            <w:tcW w:w="680" w:type="pct"/>
          </w:tcPr>
          <w:p w14:paraId="670A32A2" w14:textId="141287EE" w:rsidR="00AD04CD" w:rsidRPr="00187987" w:rsidRDefault="00C747CA" w:rsidP="00AD04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hAnsi="Times New Roman" w:cs="Times New Roman"/>
                <w:sz w:val="20"/>
                <w:szCs w:val="20"/>
              </w:rPr>
              <w:t>7.0 (1.99)</w:t>
            </w:r>
          </w:p>
        </w:tc>
      </w:tr>
      <w:tr w:rsidR="00342840" w:rsidRPr="00187987" w14:paraId="792E90B2" w14:textId="77777777" w:rsidTr="00187987">
        <w:trPr>
          <w:jc w:val="center"/>
        </w:trPr>
        <w:tc>
          <w:tcPr>
            <w:tcW w:w="960" w:type="pct"/>
          </w:tcPr>
          <w:p w14:paraId="6EB6E2B9" w14:textId="0A71F201" w:rsidR="00AD04CD" w:rsidRPr="00187987" w:rsidRDefault="00AD04CD" w:rsidP="00AD04C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Median (range)</w:t>
            </w:r>
          </w:p>
        </w:tc>
        <w:tc>
          <w:tcPr>
            <w:tcW w:w="672" w:type="pct"/>
          </w:tcPr>
          <w:p w14:paraId="7924D162" w14:textId="3EFBA631" w:rsidR="00AD04CD" w:rsidRPr="00187987" w:rsidRDefault="00C747CA" w:rsidP="00AD04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hAnsi="Times New Roman" w:cs="Times New Roman"/>
                <w:sz w:val="20"/>
                <w:szCs w:val="20"/>
              </w:rPr>
              <w:t xml:space="preserve">6.1 </w:t>
            </w:r>
            <w:r w:rsidR="00CD6571" w:rsidRPr="0018798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87987">
              <w:rPr>
                <w:rFonts w:ascii="Times New Roman" w:hAnsi="Times New Roman" w:cs="Times New Roman"/>
                <w:sz w:val="20"/>
                <w:szCs w:val="20"/>
              </w:rPr>
              <w:t>4, 10</w:t>
            </w:r>
            <w:r w:rsidR="00CD6571" w:rsidRPr="001879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2" w:type="pct"/>
          </w:tcPr>
          <w:p w14:paraId="14819850" w14:textId="617E1083" w:rsidR="00AD04CD" w:rsidRPr="00187987" w:rsidRDefault="00C747CA" w:rsidP="00AD04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hAnsi="Times New Roman" w:cs="Times New Roman"/>
                <w:sz w:val="20"/>
                <w:szCs w:val="20"/>
              </w:rPr>
              <w:t xml:space="preserve">6.2 </w:t>
            </w:r>
            <w:r w:rsidR="00CD6571" w:rsidRPr="00187987">
              <w:rPr>
                <w:rFonts w:ascii="Times New Roman" w:hAnsi="Times New Roman" w:cs="Times New Roman"/>
                <w:sz w:val="20"/>
                <w:szCs w:val="20"/>
              </w:rPr>
              <w:t>(4, 9)</w:t>
            </w:r>
          </w:p>
        </w:tc>
        <w:tc>
          <w:tcPr>
            <w:tcW w:w="672" w:type="pct"/>
          </w:tcPr>
          <w:p w14:paraId="4ABCE458" w14:textId="23AABE92" w:rsidR="00AD04CD" w:rsidRPr="00187987" w:rsidRDefault="00C747CA" w:rsidP="00AD04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hAnsi="Times New Roman" w:cs="Times New Roman"/>
                <w:sz w:val="20"/>
                <w:szCs w:val="20"/>
              </w:rPr>
              <w:t xml:space="preserve">7.3 </w:t>
            </w:r>
            <w:r w:rsidR="00CD6571" w:rsidRPr="00187987">
              <w:rPr>
                <w:rFonts w:ascii="Times New Roman" w:hAnsi="Times New Roman" w:cs="Times New Roman"/>
                <w:sz w:val="20"/>
                <w:szCs w:val="20"/>
              </w:rPr>
              <w:t>(5, 9)</w:t>
            </w:r>
          </w:p>
        </w:tc>
        <w:tc>
          <w:tcPr>
            <w:tcW w:w="672" w:type="pct"/>
          </w:tcPr>
          <w:p w14:paraId="4B90CF0C" w14:textId="522123E7" w:rsidR="00AD04CD" w:rsidRPr="00187987" w:rsidRDefault="00C747CA" w:rsidP="00AD04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hAnsi="Times New Roman" w:cs="Times New Roman"/>
                <w:sz w:val="20"/>
                <w:szCs w:val="20"/>
              </w:rPr>
              <w:t xml:space="preserve">7.0 </w:t>
            </w:r>
            <w:r w:rsidR="00CD6571" w:rsidRPr="00187987">
              <w:rPr>
                <w:rFonts w:ascii="Times New Roman" w:hAnsi="Times New Roman" w:cs="Times New Roman"/>
                <w:sz w:val="20"/>
                <w:szCs w:val="20"/>
              </w:rPr>
              <w:t>(6, 8)</w:t>
            </w:r>
          </w:p>
        </w:tc>
        <w:tc>
          <w:tcPr>
            <w:tcW w:w="672" w:type="pct"/>
          </w:tcPr>
          <w:p w14:paraId="0D63D95A" w14:textId="1236C09D" w:rsidR="00AD04CD" w:rsidRPr="00187987" w:rsidRDefault="00C747CA" w:rsidP="00AD04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hAnsi="Times New Roman" w:cs="Times New Roman"/>
                <w:sz w:val="20"/>
                <w:szCs w:val="20"/>
              </w:rPr>
              <w:t xml:space="preserve">6.3 </w:t>
            </w:r>
            <w:r w:rsidR="00CD6571" w:rsidRPr="00187987">
              <w:rPr>
                <w:rFonts w:ascii="Times New Roman" w:hAnsi="Times New Roman" w:cs="Times New Roman"/>
                <w:sz w:val="20"/>
                <w:szCs w:val="20"/>
              </w:rPr>
              <w:t>(4, 10)</w:t>
            </w:r>
          </w:p>
        </w:tc>
        <w:tc>
          <w:tcPr>
            <w:tcW w:w="680" w:type="pct"/>
          </w:tcPr>
          <w:p w14:paraId="4A960AF1" w14:textId="5B24DD81" w:rsidR="00AD04CD" w:rsidRPr="00187987" w:rsidRDefault="00C747CA" w:rsidP="00AD04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  <w:r w:rsidR="00CD6571" w:rsidRPr="00187987">
              <w:rPr>
                <w:rFonts w:ascii="Times New Roman" w:hAnsi="Times New Roman" w:cs="Times New Roman"/>
                <w:sz w:val="20"/>
                <w:szCs w:val="20"/>
              </w:rPr>
              <w:t xml:space="preserve"> (4, 11)</w:t>
            </w:r>
          </w:p>
        </w:tc>
      </w:tr>
      <w:tr w:rsidR="00342840" w:rsidRPr="00187987" w14:paraId="3BECE83D" w14:textId="77777777" w:rsidTr="00187987">
        <w:trPr>
          <w:jc w:val="center"/>
        </w:trPr>
        <w:tc>
          <w:tcPr>
            <w:tcW w:w="960" w:type="pct"/>
          </w:tcPr>
          <w:p w14:paraId="218026C4" w14:textId="0251B1B1" w:rsidR="00AD04CD" w:rsidRPr="00187987" w:rsidRDefault="00AD04CD" w:rsidP="00AD04C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Chan</w:t>
            </w:r>
            <w:r w:rsidR="00F3705D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e from Baseline</w:t>
            </w:r>
          </w:p>
        </w:tc>
        <w:tc>
          <w:tcPr>
            <w:tcW w:w="672" w:type="pct"/>
          </w:tcPr>
          <w:p w14:paraId="4C5C0013" w14:textId="77777777" w:rsidR="00AD04CD" w:rsidRPr="00187987" w:rsidRDefault="00AD04CD" w:rsidP="00AD04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</w:tcPr>
          <w:p w14:paraId="007BAEB3" w14:textId="77777777" w:rsidR="00AD04CD" w:rsidRPr="00187987" w:rsidRDefault="00AD04CD" w:rsidP="00AD04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</w:tcPr>
          <w:p w14:paraId="23E9BBAE" w14:textId="77777777" w:rsidR="00AD04CD" w:rsidRPr="00187987" w:rsidRDefault="00AD04CD" w:rsidP="00AD04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</w:tcPr>
          <w:p w14:paraId="58D1D3F5" w14:textId="77777777" w:rsidR="00AD04CD" w:rsidRPr="00187987" w:rsidRDefault="00AD04CD" w:rsidP="00AD04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</w:tcPr>
          <w:p w14:paraId="04BD49DE" w14:textId="77777777" w:rsidR="00AD04CD" w:rsidRPr="00187987" w:rsidRDefault="00AD04CD" w:rsidP="00AD04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pct"/>
          </w:tcPr>
          <w:p w14:paraId="6CC77BFF" w14:textId="77777777" w:rsidR="00AD04CD" w:rsidRPr="00187987" w:rsidRDefault="00AD04CD" w:rsidP="00AD04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2840" w:rsidRPr="00187987" w14:paraId="65403F3C" w14:textId="77777777" w:rsidTr="00187987">
        <w:trPr>
          <w:jc w:val="center"/>
        </w:trPr>
        <w:tc>
          <w:tcPr>
            <w:tcW w:w="960" w:type="pct"/>
          </w:tcPr>
          <w:p w14:paraId="0C06A81B" w14:textId="6CC6DB01" w:rsidR="00CD6571" w:rsidRPr="00187987" w:rsidRDefault="00CD6571" w:rsidP="00CD65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N</w:t>
            </w:r>
          </w:p>
        </w:tc>
        <w:tc>
          <w:tcPr>
            <w:tcW w:w="672" w:type="pct"/>
          </w:tcPr>
          <w:p w14:paraId="766BBFF0" w14:textId="1BDA4337" w:rsidR="00CD6571" w:rsidRPr="00187987" w:rsidRDefault="00CD6571" w:rsidP="00CD65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72" w:type="pct"/>
          </w:tcPr>
          <w:p w14:paraId="1EAF59DE" w14:textId="1F515A40" w:rsidR="00CD6571" w:rsidRPr="00187987" w:rsidRDefault="00CD6571" w:rsidP="00CD65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72" w:type="pct"/>
          </w:tcPr>
          <w:p w14:paraId="481760E8" w14:textId="0F000575" w:rsidR="00CD6571" w:rsidRPr="00187987" w:rsidRDefault="00CD6571" w:rsidP="00CD65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72" w:type="pct"/>
          </w:tcPr>
          <w:p w14:paraId="43ED7428" w14:textId="0EDE1E2E" w:rsidR="00CD6571" w:rsidRPr="00187987" w:rsidRDefault="00CD6571" w:rsidP="00CD65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72" w:type="pct"/>
          </w:tcPr>
          <w:p w14:paraId="078DEE23" w14:textId="7A387D2C" w:rsidR="00CD6571" w:rsidRPr="00187987" w:rsidRDefault="00CD6571" w:rsidP="00CD65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680" w:type="pct"/>
          </w:tcPr>
          <w:p w14:paraId="6AF572C1" w14:textId="6426FADA" w:rsidR="00CD6571" w:rsidRPr="00187987" w:rsidRDefault="00CD6571" w:rsidP="00CD65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342840" w:rsidRPr="00187987" w14:paraId="6BA2C24E" w14:textId="77777777" w:rsidTr="00187987">
        <w:trPr>
          <w:jc w:val="center"/>
        </w:trPr>
        <w:tc>
          <w:tcPr>
            <w:tcW w:w="960" w:type="pct"/>
          </w:tcPr>
          <w:p w14:paraId="1D739EB0" w14:textId="5E0517E1" w:rsidR="00CD6571" w:rsidRPr="00187987" w:rsidRDefault="00CD6571" w:rsidP="00CD65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Mean (SD)</w:t>
            </w:r>
          </w:p>
        </w:tc>
        <w:tc>
          <w:tcPr>
            <w:tcW w:w="672" w:type="pct"/>
          </w:tcPr>
          <w:p w14:paraId="779B97D5" w14:textId="56498CD8" w:rsidR="00CD6571" w:rsidRPr="00187987" w:rsidRDefault="00187987" w:rsidP="00CD65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CD6571" w:rsidRPr="00187987">
              <w:rPr>
                <w:rFonts w:ascii="Times New Roman" w:hAnsi="Times New Roman" w:cs="Times New Roman"/>
                <w:sz w:val="20"/>
                <w:szCs w:val="20"/>
              </w:rPr>
              <w:t xml:space="preserve">0.1 (0.45) </w:t>
            </w:r>
          </w:p>
        </w:tc>
        <w:tc>
          <w:tcPr>
            <w:tcW w:w="672" w:type="pct"/>
          </w:tcPr>
          <w:p w14:paraId="271CB4AD" w14:textId="316F66AF" w:rsidR="00CD6571" w:rsidRPr="00187987" w:rsidRDefault="00187987" w:rsidP="00CD65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CD6571" w:rsidRPr="00187987">
              <w:rPr>
                <w:rFonts w:ascii="Times New Roman" w:hAnsi="Times New Roman" w:cs="Times New Roman"/>
                <w:sz w:val="20"/>
                <w:szCs w:val="20"/>
              </w:rPr>
              <w:t xml:space="preserve">0.2 (0.45) </w:t>
            </w:r>
          </w:p>
        </w:tc>
        <w:tc>
          <w:tcPr>
            <w:tcW w:w="672" w:type="pct"/>
          </w:tcPr>
          <w:p w14:paraId="134C12B6" w14:textId="69A72210" w:rsidR="00CD6571" w:rsidRPr="00187987" w:rsidRDefault="00187987" w:rsidP="00CD65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CD6571" w:rsidRPr="00187987">
              <w:rPr>
                <w:rFonts w:ascii="Times New Roman" w:hAnsi="Times New Roman" w:cs="Times New Roman"/>
                <w:sz w:val="20"/>
                <w:szCs w:val="20"/>
              </w:rPr>
              <w:t xml:space="preserve">0.1 (0.14) </w:t>
            </w:r>
          </w:p>
        </w:tc>
        <w:tc>
          <w:tcPr>
            <w:tcW w:w="672" w:type="pct"/>
          </w:tcPr>
          <w:p w14:paraId="68769CFE" w14:textId="04B175EF" w:rsidR="00CD6571" w:rsidRPr="00187987" w:rsidRDefault="00CD6571" w:rsidP="00CD65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hAnsi="Times New Roman" w:cs="Times New Roman"/>
                <w:sz w:val="20"/>
                <w:szCs w:val="20"/>
              </w:rPr>
              <w:t xml:space="preserve">0.2 (0.30) </w:t>
            </w:r>
          </w:p>
        </w:tc>
        <w:tc>
          <w:tcPr>
            <w:tcW w:w="672" w:type="pct"/>
          </w:tcPr>
          <w:p w14:paraId="2971A40D" w14:textId="6CC74606" w:rsidR="00CD6571" w:rsidRPr="00187987" w:rsidRDefault="00187987" w:rsidP="00CD65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CD6571" w:rsidRPr="00187987">
              <w:rPr>
                <w:rFonts w:ascii="Times New Roman" w:hAnsi="Times New Roman" w:cs="Times New Roman"/>
                <w:sz w:val="20"/>
                <w:szCs w:val="20"/>
              </w:rPr>
              <w:t xml:space="preserve">0.1 (0.38) </w:t>
            </w:r>
          </w:p>
        </w:tc>
        <w:tc>
          <w:tcPr>
            <w:tcW w:w="680" w:type="pct"/>
          </w:tcPr>
          <w:p w14:paraId="07AF5028" w14:textId="3C98F194" w:rsidR="00CD6571" w:rsidRPr="00187987" w:rsidRDefault="00187987" w:rsidP="00CD65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CD6571" w:rsidRPr="00187987">
              <w:rPr>
                <w:rFonts w:ascii="Times New Roman" w:hAnsi="Times New Roman" w:cs="Times New Roman"/>
                <w:sz w:val="20"/>
                <w:szCs w:val="20"/>
              </w:rPr>
              <w:t>0.1 (0.27)</w:t>
            </w:r>
          </w:p>
        </w:tc>
      </w:tr>
      <w:tr w:rsidR="00342840" w:rsidRPr="00187987" w14:paraId="16CE60D4" w14:textId="77777777" w:rsidTr="00187987">
        <w:trPr>
          <w:jc w:val="center"/>
        </w:trPr>
        <w:tc>
          <w:tcPr>
            <w:tcW w:w="960" w:type="pct"/>
            <w:tcBorders>
              <w:bottom w:val="single" w:sz="4" w:space="0" w:color="auto"/>
            </w:tcBorders>
          </w:tcPr>
          <w:p w14:paraId="6DE5E770" w14:textId="06656455" w:rsidR="00CD6571" w:rsidRPr="00187987" w:rsidRDefault="00CD6571" w:rsidP="00CD65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Median (range)</w:t>
            </w:r>
          </w:p>
        </w:tc>
        <w:tc>
          <w:tcPr>
            <w:tcW w:w="672" w:type="pct"/>
            <w:tcBorders>
              <w:bottom w:val="single" w:sz="4" w:space="0" w:color="auto"/>
            </w:tcBorders>
          </w:tcPr>
          <w:p w14:paraId="27EC9865" w14:textId="250043B1" w:rsidR="00CD6571" w:rsidRPr="00187987" w:rsidRDefault="00CD6571" w:rsidP="00CD65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hAnsi="Times New Roman" w:cs="Times New Roman"/>
                <w:sz w:val="20"/>
                <w:szCs w:val="20"/>
              </w:rPr>
              <w:t xml:space="preserve">0.0 </w:t>
            </w:r>
            <w:r w:rsidR="00F3705D">
              <w:rPr>
                <w:rFonts w:ascii="Times New Roman" w:hAnsi="Times New Roman" w:cs="Times New Roman"/>
                <w:sz w:val="20"/>
                <w:szCs w:val="20"/>
              </w:rPr>
              <w:t>(−1, 1)</w:t>
            </w:r>
          </w:p>
        </w:tc>
        <w:tc>
          <w:tcPr>
            <w:tcW w:w="672" w:type="pct"/>
            <w:tcBorders>
              <w:bottom w:val="single" w:sz="4" w:space="0" w:color="auto"/>
            </w:tcBorders>
          </w:tcPr>
          <w:p w14:paraId="3A9F12F7" w14:textId="3CCF5147" w:rsidR="00CD6571" w:rsidRPr="00187987" w:rsidRDefault="00CD6571" w:rsidP="00CD65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hAnsi="Times New Roman" w:cs="Times New Roman"/>
                <w:sz w:val="20"/>
                <w:szCs w:val="20"/>
              </w:rPr>
              <w:t xml:space="preserve">0.0 </w:t>
            </w:r>
            <w:r w:rsidR="00F3705D">
              <w:rPr>
                <w:rFonts w:ascii="Times New Roman" w:hAnsi="Times New Roman" w:cs="Times New Roman"/>
                <w:sz w:val="20"/>
                <w:szCs w:val="20"/>
              </w:rPr>
              <w:t>(−2, 0)</w:t>
            </w:r>
          </w:p>
        </w:tc>
        <w:tc>
          <w:tcPr>
            <w:tcW w:w="672" w:type="pct"/>
            <w:tcBorders>
              <w:bottom w:val="single" w:sz="4" w:space="0" w:color="auto"/>
            </w:tcBorders>
          </w:tcPr>
          <w:p w14:paraId="03A75105" w14:textId="47C220AD" w:rsidR="00CD6571" w:rsidRPr="00187987" w:rsidRDefault="00187987" w:rsidP="00CD65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CD6571" w:rsidRPr="00187987">
              <w:rPr>
                <w:rFonts w:ascii="Times New Roman" w:hAnsi="Times New Roman" w:cs="Times New Roman"/>
                <w:sz w:val="20"/>
                <w:szCs w:val="20"/>
              </w:rPr>
              <w:t xml:space="preserve">0.1 </w:t>
            </w:r>
            <w:r w:rsidR="00F3705D">
              <w:rPr>
                <w:rFonts w:ascii="Times New Roman" w:hAnsi="Times New Roman" w:cs="Times New Roman"/>
                <w:sz w:val="20"/>
                <w:szCs w:val="20"/>
              </w:rPr>
              <w:t>(−0, 0)</w:t>
            </w:r>
          </w:p>
        </w:tc>
        <w:tc>
          <w:tcPr>
            <w:tcW w:w="672" w:type="pct"/>
            <w:tcBorders>
              <w:bottom w:val="single" w:sz="4" w:space="0" w:color="auto"/>
            </w:tcBorders>
          </w:tcPr>
          <w:p w14:paraId="44DBE4A3" w14:textId="1A873B0A" w:rsidR="00CD6571" w:rsidRPr="00187987" w:rsidRDefault="00CD6571" w:rsidP="00CD65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hAnsi="Times New Roman" w:cs="Times New Roman"/>
                <w:sz w:val="20"/>
                <w:szCs w:val="20"/>
              </w:rPr>
              <w:t xml:space="preserve">0.2 </w:t>
            </w:r>
            <w:r w:rsidR="00F3705D">
              <w:rPr>
                <w:rFonts w:ascii="Times New Roman" w:hAnsi="Times New Roman" w:cs="Times New Roman"/>
                <w:sz w:val="20"/>
                <w:szCs w:val="20"/>
              </w:rPr>
              <w:t>(−0, 0)</w:t>
            </w:r>
          </w:p>
        </w:tc>
        <w:tc>
          <w:tcPr>
            <w:tcW w:w="672" w:type="pct"/>
            <w:tcBorders>
              <w:bottom w:val="single" w:sz="4" w:space="0" w:color="auto"/>
            </w:tcBorders>
          </w:tcPr>
          <w:p w14:paraId="42DF276B" w14:textId="66E356EF" w:rsidR="00CD6571" w:rsidRPr="00187987" w:rsidRDefault="00CD6571" w:rsidP="00CD65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F3705D">
              <w:rPr>
                <w:rFonts w:ascii="Times New Roman" w:hAnsi="Times New Roman" w:cs="Times New Roman"/>
                <w:sz w:val="20"/>
                <w:szCs w:val="20"/>
              </w:rPr>
              <w:t xml:space="preserve"> (−2, 1)</w:t>
            </w:r>
          </w:p>
        </w:tc>
        <w:tc>
          <w:tcPr>
            <w:tcW w:w="680" w:type="pct"/>
            <w:tcBorders>
              <w:bottom w:val="single" w:sz="4" w:space="0" w:color="auto"/>
            </w:tcBorders>
          </w:tcPr>
          <w:p w14:paraId="05F8046C" w14:textId="2C09D6FF" w:rsidR="00CD6571" w:rsidRPr="00187987" w:rsidRDefault="00187987" w:rsidP="00CD65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CD6571" w:rsidRPr="0018798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F3705D">
              <w:rPr>
                <w:rFonts w:ascii="Times New Roman" w:hAnsi="Times New Roman" w:cs="Times New Roman"/>
                <w:sz w:val="20"/>
                <w:szCs w:val="20"/>
              </w:rPr>
              <w:t xml:space="preserve"> (−1, 0)</w:t>
            </w:r>
          </w:p>
        </w:tc>
      </w:tr>
      <w:tr w:rsidR="00CD6571" w:rsidRPr="00187987" w14:paraId="3DA1B829" w14:textId="77777777" w:rsidTr="00187987">
        <w:trPr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0606601C" w14:textId="1D1769CA" w:rsidR="00CD6571" w:rsidRPr="00187987" w:rsidRDefault="00CD6571" w:rsidP="00CD657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MI (kg/m</w:t>
            </w:r>
            <w:r w:rsidRPr="0018798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18798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342840" w:rsidRPr="00187987" w14:paraId="5A2DFD9E" w14:textId="77777777" w:rsidTr="00187987">
        <w:trPr>
          <w:jc w:val="center"/>
        </w:trPr>
        <w:tc>
          <w:tcPr>
            <w:tcW w:w="960" w:type="pct"/>
            <w:tcBorders>
              <w:top w:val="single" w:sz="4" w:space="0" w:color="auto"/>
            </w:tcBorders>
          </w:tcPr>
          <w:p w14:paraId="341EE8D8" w14:textId="44AA6455" w:rsidR="00CD6571" w:rsidRPr="00187987" w:rsidRDefault="00CD6571" w:rsidP="00CD65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aseline </w:t>
            </w:r>
          </w:p>
        </w:tc>
        <w:tc>
          <w:tcPr>
            <w:tcW w:w="672" w:type="pct"/>
            <w:tcBorders>
              <w:top w:val="single" w:sz="4" w:space="0" w:color="auto"/>
            </w:tcBorders>
          </w:tcPr>
          <w:p w14:paraId="20D76FAD" w14:textId="77777777" w:rsidR="00CD6571" w:rsidRPr="00187987" w:rsidRDefault="00CD6571" w:rsidP="00CD65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  <w:tcBorders>
              <w:top w:val="single" w:sz="4" w:space="0" w:color="auto"/>
            </w:tcBorders>
          </w:tcPr>
          <w:p w14:paraId="03E40516" w14:textId="77777777" w:rsidR="00CD6571" w:rsidRPr="00187987" w:rsidRDefault="00CD6571" w:rsidP="00CD65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  <w:tcBorders>
              <w:top w:val="single" w:sz="4" w:space="0" w:color="auto"/>
            </w:tcBorders>
          </w:tcPr>
          <w:p w14:paraId="5DA3CA2C" w14:textId="77777777" w:rsidR="00CD6571" w:rsidRPr="00187987" w:rsidRDefault="00CD6571" w:rsidP="00CD65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  <w:tcBorders>
              <w:top w:val="single" w:sz="4" w:space="0" w:color="auto"/>
            </w:tcBorders>
          </w:tcPr>
          <w:p w14:paraId="6F8FE820" w14:textId="77777777" w:rsidR="00CD6571" w:rsidRPr="00187987" w:rsidRDefault="00CD6571" w:rsidP="00CD65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  <w:tcBorders>
              <w:top w:val="single" w:sz="4" w:space="0" w:color="auto"/>
            </w:tcBorders>
          </w:tcPr>
          <w:p w14:paraId="7EC91446" w14:textId="77777777" w:rsidR="00CD6571" w:rsidRPr="00187987" w:rsidRDefault="00CD6571" w:rsidP="00CD65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pct"/>
            <w:tcBorders>
              <w:top w:val="single" w:sz="4" w:space="0" w:color="auto"/>
            </w:tcBorders>
          </w:tcPr>
          <w:p w14:paraId="031BBCFE" w14:textId="77777777" w:rsidR="00CD6571" w:rsidRPr="00187987" w:rsidRDefault="00CD6571" w:rsidP="00CD65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2840" w:rsidRPr="00187987" w14:paraId="2B38EB59" w14:textId="77777777" w:rsidTr="00187987">
        <w:trPr>
          <w:jc w:val="center"/>
        </w:trPr>
        <w:tc>
          <w:tcPr>
            <w:tcW w:w="960" w:type="pct"/>
          </w:tcPr>
          <w:p w14:paraId="06546882" w14:textId="41A97984" w:rsidR="00CD6571" w:rsidRPr="00187987" w:rsidRDefault="00CD6571" w:rsidP="00CD65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N</w:t>
            </w:r>
          </w:p>
        </w:tc>
        <w:tc>
          <w:tcPr>
            <w:tcW w:w="672" w:type="pct"/>
          </w:tcPr>
          <w:p w14:paraId="6F39E59E" w14:textId="55B64218" w:rsidR="00CD6571" w:rsidRPr="00187987" w:rsidRDefault="00CD6571" w:rsidP="00CD65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72" w:type="pct"/>
          </w:tcPr>
          <w:p w14:paraId="1B2AC68D" w14:textId="7DE92CEE" w:rsidR="00CD6571" w:rsidRPr="00187987" w:rsidRDefault="00CD6571" w:rsidP="00CD65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72" w:type="pct"/>
          </w:tcPr>
          <w:p w14:paraId="530FD548" w14:textId="0BD32BBF" w:rsidR="00CD6571" w:rsidRPr="00187987" w:rsidRDefault="00CD6571" w:rsidP="00CD65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72" w:type="pct"/>
          </w:tcPr>
          <w:p w14:paraId="2175FEA1" w14:textId="3F41EC78" w:rsidR="00CD6571" w:rsidRPr="00187987" w:rsidRDefault="00CD6571" w:rsidP="00CD65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72" w:type="pct"/>
          </w:tcPr>
          <w:p w14:paraId="46B6274D" w14:textId="7140D443" w:rsidR="00CD6571" w:rsidRPr="00187987" w:rsidRDefault="00CD6571" w:rsidP="00CD65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680" w:type="pct"/>
          </w:tcPr>
          <w:p w14:paraId="550E9362" w14:textId="525E1C8E" w:rsidR="00CD6571" w:rsidRPr="00187987" w:rsidRDefault="00CD6571" w:rsidP="00CD65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342840" w:rsidRPr="00187987" w14:paraId="09E9247B" w14:textId="77777777" w:rsidTr="00187987">
        <w:trPr>
          <w:jc w:val="center"/>
        </w:trPr>
        <w:tc>
          <w:tcPr>
            <w:tcW w:w="960" w:type="pct"/>
          </w:tcPr>
          <w:p w14:paraId="6A85E3AB" w14:textId="50292B98" w:rsidR="00CD6571" w:rsidRPr="00187987" w:rsidRDefault="00CD6571" w:rsidP="00CD65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Mean (SD)</w:t>
            </w:r>
          </w:p>
        </w:tc>
        <w:tc>
          <w:tcPr>
            <w:tcW w:w="672" w:type="pct"/>
          </w:tcPr>
          <w:p w14:paraId="2D7C0A4A" w14:textId="6F39C362" w:rsidR="00CD6571" w:rsidRPr="00187987" w:rsidRDefault="00CD6571" w:rsidP="00CD65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hAnsi="Times New Roman" w:cs="Times New Roman"/>
                <w:sz w:val="20"/>
                <w:szCs w:val="20"/>
              </w:rPr>
              <w:t xml:space="preserve">16.7 (2.11) </w:t>
            </w:r>
          </w:p>
        </w:tc>
        <w:tc>
          <w:tcPr>
            <w:tcW w:w="672" w:type="pct"/>
          </w:tcPr>
          <w:p w14:paraId="0AA37355" w14:textId="065F47DC" w:rsidR="00CD6571" w:rsidRPr="00187987" w:rsidRDefault="00CD6571" w:rsidP="00CD65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hAnsi="Times New Roman" w:cs="Times New Roman"/>
                <w:sz w:val="20"/>
                <w:szCs w:val="20"/>
              </w:rPr>
              <w:t xml:space="preserve">16.9 (1.95) </w:t>
            </w:r>
          </w:p>
        </w:tc>
        <w:tc>
          <w:tcPr>
            <w:tcW w:w="672" w:type="pct"/>
          </w:tcPr>
          <w:p w14:paraId="3B8C2B11" w14:textId="6E9CD683" w:rsidR="00CD6571" w:rsidRPr="00187987" w:rsidRDefault="00CD6571" w:rsidP="00CD65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hAnsi="Times New Roman" w:cs="Times New Roman"/>
                <w:sz w:val="20"/>
                <w:szCs w:val="20"/>
              </w:rPr>
              <w:t xml:space="preserve">16.8 (2.05) </w:t>
            </w:r>
          </w:p>
        </w:tc>
        <w:tc>
          <w:tcPr>
            <w:tcW w:w="672" w:type="pct"/>
          </w:tcPr>
          <w:p w14:paraId="0B5D04F2" w14:textId="4531EED8" w:rsidR="00CD6571" w:rsidRPr="00187987" w:rsidRDefault="00CD6571" w:rsidP="00CD65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hAnsi="Times New Roman" w:cs="Times New Roman"/>
                <w:sz w:val="20"/>
                <w:szCs w:val="20"/>
              </w:rPr>
              <w:t xml:space="preserve">17.6 (0.76) </w:t>
            </w:r>
          </w:p>
        </w:tc>
        <w:tc>
          <w:tcPr>
            <w:tcW w:w="672" w:type="pct"/>
          </w:tcPr>
          <w:p w14:paraId="0A935C42" w14:textId="7623305C" w:rsidR="00CD6571" w:rsidRPr="00187987" w:rsidRDefault="00CD6571" w:rsidP="00CD65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hAnsi="Times New Roman" w:cs="Times New Roman"/>
                <w:sz w:val="20"/>
                <w:szCs w:val="20"/>
              </w:rPr>
              <w:t>16.8 (1.95)</w:t>
            </w:r>
          </w:p>
        </w:tc>
        <w:tc>
          <w:tcPr>
            <w:tcW w:w="680" w:type="pct"/>
          </w:tcPr>
          <w:p w14:paraId="5247071F" w14:textId="673861F7" w:rsidR="00CD6571" w:rsidRPr="00187987" w:rsidRDefault="00CD6571" w:rsidP="00CD65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hAnsi="Times New Roman" w:cs="Times New Roman"/>
                <w:sz w:val="20"/>
                <w:szCs w:val="20"/>
              </w:rPr>
              <w:t>16.7 (2.33)</w:t>
            </w:r>
          </w:p>
        </w:tc>
      </w:tr>
      <w:tr w:rsidR="00342840" w:rsidRPr="00187987" w14:paraId="133FE917" w14:textId="77777777" w:rsidTr="00187987">
        <w:trPr>
          <w:jc w:val="center"/>
        </w:trPr>
        <w:tc>
          <w:tcPr>
            <w:tcW w:w="960" w:type="pct"/>
          </w:tcPr>
          <w:p w14:paraId="7DBEDAB7" w14:textId="15DDCB35" w:rsidR="00CD6571" w:rsidRPr="00187987" w:rsidRDefault="00CD6571" w:rsidP="00CD65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Median (range)</w:t>
            </w:r>
          </w:p>
        </w:tc>
        <w:tc>
          <w:tcPr>
            <w:tcW w:w="672" w:type="pct"/>
          </w:tcPr>
          <w:p w14:paraId="1DD98B34" w14:textId="07F3DF25" w:rsidR="00CD6571" w:rsidRPr="00187987" w:rsidRDefault="00CD6571" w:rsidP="00CD65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hAnsi="Times New Roman" w:cs="Times New Roman"/>
                <w:sz w:val="20"/>
                <w:szCs w:val="20"/>
              </w:rPr>
              <w:t xml:space="preserve">15.8 </w:t>
            </w:r>
            <w:r w:rsidR="00934B57" w:rsidRPr="00187987">
              <w:rPr>
                <w:rFonts w:ascii="Times New Roman" w:hAnsi="Times New Roman" w:cs="Times New Roman"/>
                <w:sz w:val="20"/>
                <w:szCs w:val="20"/>
              </w:rPr>
              <w:t>(14, 21)</w:t>
            </w:r>
          </w:p>
        </w:tc>
        <w:tc>
          <w:tcPr>
            <w:tcW w:w="672" w:type="pct"/>
          </w:tcPr>
          <w:p w14:paraId="3DBE12F2" w14:textId="67BDF3CD" w:rsidR="00CD6571" w:rsidRPr="00187987" w:rsidRDefault="00934B57" w:rsidP="00CD65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hAnsi="Times New Roman" w:cs="Times New Roman"/>
                <w:sz w:val="20"/>
                <w:szCs w:val="20"/>
              </w:rPr>
              <w:t>16.7 (14, 20)</w:t>
            </w:r>
          </w:p>
        </w:tc>
        <w:tc>
          <w:tcPr>
            <w:tcW w:w="672" w:type="pct"/>
          </w:tcPr>
          <w:p w14:paraId="3FE9AB93" w14:textId="426D6FEB" w:rsidR="00CD6571" w:rsidRPr="00187987" w:rsidRDefault="00934B57" w:rsidP="00CD65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hAnsi="Times New Roman" w:cs="Times New Roman"/>
                <w:sz w:val="20"/>
                <w:szCs w:val="20"/>
              </w:rPr>
              <w:t>17.0 (12, 19)</w:t>
            </w:r>
          </w:p>
        </w:tc>
        <w:tc>
          <w:tcPr>
            <w:tcW w:w="672" w:type="pct"/>
          </w:tcPr>
          <w:p w14:paraId="02680232" w14:textId="52B76D3B" w:rsidR="00CD6571" w:rsidRPr="00187987" w:rsidRDefault="00934B57" w:rsidP="00CD65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hAnsi="Times New Roman" w:cs="Times New Roman"/>
                <w:sz w:val="20"/>
                <w:szCs w:val="20"/>
              </w:rPr>
              <w:t>17.2 (17, 18)</w:t>
            </w:r>
          </w:p>
        </w:tc>
        <w:tc>
          <w:tcPr>
            <w:tcW w:w="672" w:type="pct"/>
          </w:tcPr>
          <w:p w14:paraId="6B28D8D5" w14:textId="4B87C982" w:rsidR="00CD6571" w:rsidRPr="00187987" w:rsidRDefault="00934B57" w:rsidP="00CD65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hAnsi="Times New Roman" w:cs="Times New Roman"/>
                <w:sz w:val="20"/>
                <w:szCs w:val="20"/>
              </w:rPr>
              <w:t>16.8 (12, 21)</w:t>
            </w:r>
          </w:p>
        </w:tc>
        <w:tc>
          <w:tcPr>
            <w:tcW w:w="680" w:type="pct"/>
          </w:tcPr>
          <w:p w14:paraId="191344B7" w14:textId="2990DFAD" w:rsidR="00CD6571" w:rsidRPr="00187987" w:rsidRDefault="00934B57" w:rsidP="00CD65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hAnsi="Times New Roman" w:cs="Times New Roman"/>
                <w:sz w:val="20"/>
                <w:szCs w:val="20"/>
              </w:rPr>
              <w:t>16.5 (13, 21)</w:t>
            </w:r>
          </w:p>
        </w:tc>
      </w:tr>
      <w:tr w:rsidR="00342840" w:rsidRPr="00187987" w14:paraId="552E38D8" w14:textId="77777777" w:rsidTr="00187987">
        <w:trPr>
          <w:jc w:val="center"/>
        </w:trPr>
        <w:tc>
          <w:tcPr>
            <w:tcW w:w="960" w:type="pct"/>
          </w:tcPr>
          <w:p w14:paraId="2B550F2F" w14:textId="6947A237" w:rsidR="00CD6571" w:rsidRPr="00187987" w:rsidRDefault="00CD6571" w:rsidP="00CD65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Endpoint</w:t>
            </w:r>
          </w:p>
        </w:tc>
        <w:tc>
          <w:tcPr>
            <w:tcW w:w="672" w:type="pct"/>
          </w:tcPr>
          <w:p w14:paraId="7934555D" w14:textId="77777777" w:rsidR="00CD6571" w:rsidRPr="00187987" w:rsidRDefault="00CD6571" w:rsidP="00CD65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</w:tcPr>
          <w:p w14:paraId="67BBC213" w14:textId="77777777" w:rsidR="00CD6571" w:rsidRPr="00187987" w:rsidRDefault="00CD6571" w:rsidP="00CD65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</w:tcPr>
          <w:p w14:paraId="29114552" w14:textId="77777777" w:rsidR="00CD6571" w:rsidRPr="00187987" w:rsidRDefault="00CD6571" w:rsidP="00CD65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</w:tcPr>
          <w:p w14:paraId="169D1C47" w14:textId="77777777" w:rsidR="00CD6571" w:rsidRPr="00187987" w:rsidRDefault="00CD6571" w:rsidP="00CD65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</w:tcPr>
          <w:p w14:paraId="2452A031" w14:textId="77777777" w:rsidR="00CD6571" w:rsidRPr="00187987" w:rsidRDefault="00CD6571" w:rsidP="00CD65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pct"/>
          </w:tcPr>
          <w:p w14:paraId="10D84DD2" w14:textId="77777777" w:rsidR="00CD6571" w:rsidRPr="00187987" w:rsidRDefault="00CD6571" w:rsidP="00CD65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2840" w:rsidRPr="00187987" w14:paraId="7F093680" w14:textId="77777777" w:rsidTr="00187987">
        <w:trPr>
          <w:jc w:val="center"/>
        </w:trPr>
        <w:tc>
          <w:tcPr>
            <w:tcW w:w="960" w:type="pct"/>
          </w:tcPr>
          <w:p w14:paraId="07A18F29" w14:textId="1F7CC85C" w:rsidR="00CD6571" w:rsidRPr="00187987" w:rsidRDefault="00CD6571" w:rsidP="00CD65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N</w:t>
            </w:r>
          </w:p>
        </w:tc>
        <w:tc>
          <w:tcPr>
            <w:tcW w:w="672" w:type="pct"/>
          </w:tcPr>
          <w:p w14:paraId="5BFDDBDA" w14:textId="44DBA1F4" w:rsidR="00CD6571" w:rsidRPr="00187987" w:rsidRDefault="00934B57" w:rsidP="00CD65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72" w:type="pct"/>
          </w:tcPr>
          <w:p w14:paraId="34E830BC" w14:textId="2745698C" w:rsidR="00CD6571" w:rsidRPr="00187987" w:rsidRDefault="00934B57" w:rsidP="00CD65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72" w:type="pct"/>
          </w:tcPr>
          <w:p w14:paraId="4AA25D69" w14:textId="63F73BD7" w:rsidR="00CD6571" w:rsidRPr="00187987" w:rsidRDefault="00934B57" w:rsidP="00CD65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72" w:type="pct"/>
          </w:tcPr>
          <w:p w14:paraId="51E65910" w14:textId="1EBF8E49" w:rsidR="00CD6571" w:rsidRPr="00187987" w:rsidRDefault="00934B57" w:rsidP="00CD65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72" w:type="pct"/>
          </w:tcPr>
          <w:p w14:paraId="0CF3A570" w14:textId="77E7156B" w:rsidR="00CD6571" w:rsidRPr="00187987" w:rsidRDefault="00934B57" w:rsidP="00CD65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680" w:type="pct"/>
          </w:tcPr>
          <w:p w14:paraId="7A1E7F5E" w14:textId="2AA3B21A" w:rsidR="00CD6571" w:rsidRPr="00187987" w:rsidRDefault="00934B57" w:rsidP="00CD65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342840" w:rsidRPr="00187987" w14:paraId="51F42C0C" w14:textId="77777777" w:rsidTr="00187987">
        <w:trPr>
          <w:jc w:val="center"/>
        </w:trPr>
        <w:tc>
          <w:tcPr>
            <w:tcW w:w="960" w:type="pct"/>
          </w:tcPr>
          <w:p w14:paraId="4B77D5A5" w14:textId="1F4AABDE" w:rsidR="00CD6571" w:rsidRPr="00187987" w:rsidRDefault="00CD6571" w:rsidP="00CD65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Mean (SD)</w:t>
            </w:r>
          </w:p>
        </w:tc>
        <w:tc>
          <w:tcPr>
            <w:tcW w:w="672" w:type="pct"/>
          </w:tcPr>
          <w:p w14:paraId="4F4BFDB2" w14:textId="465158BF" w:rsidR="00CD6571" w:rsidRPr="00187987" w:rsidRDefault="00934B57" w:rsidP="00CD65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hAnsi="Times New Roman" w:cs="Times New Roman"/>
                <w:sz w:val="20"/>
                <w:szCs w:val="20"/>
              </w:rPr>
              <w:t xml:space="preserve">16.5 (1.90) </w:t>
            </w:r>
          </w:p>
        </w:tc>
        <w:tc>
          <w:tcPr>
            <w:tcW w:w="672" w:type="pct"/>
          </w:tcPr>
          <w:p w14:paraId="31507EF1" w14:textId="03C7CB08" w:rsidR="00CD6571" w:rsidRPr="00187987" w:rsidRDefault="00934B57" w:rsidP="00CD65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hAnsi="Times New Roman" w:cs="Times New Roman"/>
                <w:sz w:val="20"/>
                <w:szCs w:val="20"/>
              </w:rPr>
              <w:t>16.2 (1.49)</w:t>
            </w:r>
          </w:p>
        </w:tc>
        <w:tc>
          <w:tcPr>
            <w:tcW w:w="672" w:type="pct"/>
          </w:tcPr>
          <w:p w14:paraId="78229EE4" w14:textId="660D5707" w:rsidR="00CD6571" w:rsidRPr="00187987" w:rsidRDefault="00934B57" w:rsidP="00CD65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hAnsi="Times New Roman" w:cs="Times New Roman"/>
                <w:sz w:val="20"/>
                <w:szCs w:val="20"/>
              </w:rPr>
              <w:t xml:space="preserve">16.6 (1.96) </w:t>
            </w:r>
          </w:p>
        </w:tc>
        <w:tc>
          <w:tcPr>
            <w:tcW w:w="672" w:type="pct"/>
          </w:tcPr>
          <w:p w14:paraId="63368BA2" w14:textId="25404807" w:rsidR="00CD6571" w:rsidRPr="00187987" w:rsidRDefault="00934B57" w:rsidP="00CD65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hAnsi="Times New Roman" w:cs="Times New Roman"/>
                <w:sz w:val="20"/>
                <w:szCs w:val="20"/>
              </w:rPr>
              <w:t xml:space="preserve">17.6 (0.54) </w:t>
            </w:r>
          </w:p>
        </w:tc>
        <w:tc>
          <w:tcPr>
            <w:tcW w:w="672" w:type="pct"/>
          </w:tcPr>
          <w:p w14:paraId="3E97BAF7" w14:textId="2F984F6C" w:rsidR="00CD6571" w:rsidRPr="00187987" w:rsidRDefault="00934B57" w:rsidP="00CD65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hAnsi="Times New Roman" w:cs="Times New Roman"/>
                <w:sz w:val="20"/>
                <w:szCs w:val="20"/>
              </w:rPr>
              <w:t xml:space="preserve">16.5 (1.74) </w:t>
            </w:r>
          </w:p>
        </w:tc>
        <w:tc>
          <w:tcPr>
            <w:tcW w:w="680" w:type="pct"/>
          </w:tcPr>
          <w:p w14:paraId="5DEC6BE6" w14:textId="34587453" w:rsidR="00CD6571" w:rsidRPr="00187987" w:rsidRDefault="00934B57" w:rsidP="00CD65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hAnsi="Times New Roman" w:cs="Times New Roman"/>
                <w:sz w:val="20"/>
                <w:szCs w:val="20"/>
              </w:rPr>
              <w:t>16.6 (2.45)</w:t>
            </w:r>
          </w:p>
        </w:tc>
      </w:tr>
      <w:tr w:rsidR="00342840" w:rsidRPr="00187987" w14:paraId="02C9F994" w14:textId="77777777" w:rsidTr="00187987">
        <w:trPr>
          <w:jc w:val="center"/>
        </w:trPr>
        <w:tc>
          <w:tcPr>
            <w:tcW w:w="960" w:type="pct"/>
          </w:tcPr>
          <w:p w14:paraId="6C609A6B" w14:textId="19785E56" w:rsidR="00CD6571" w:rsidRPr="00187987" w:rsidRDefault="00CD6571" w:rsidP="00CD65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Median (range)</w:t>
            </w:r>
          </w:p>
        </w:tc>
        <w:tc>
          <w:tcPr>
            <w:tcW w:w="672" w:type="pct"/>
          </w:tcPr>
          <w:p w14:paraId="5110D8E8" w14:textId="4AC52AE6" w:rsidR="00CD6571" w:rsidRPr="00187987" w:rsidRDefault="00934B57" w:rsidP="00CD65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hAnsi="Times New Roman" w:cs="Times New Roman"/>
                <w:sz w:val="20"/>
                <w:szCs w:val="20"/>
              </w:rPr>
              <w:t xml:space="preserve">15.8 (13, 20) </w:t>
            </w:r>
          </w:p>
        </w:tc>
        <w:tc>
          <w:tcPr>
            <w:tcW w:w="672" w:type="pct"/>
          </w:tcPr>
          <w:p w14:paraId="0E5E14A0" w14:textId="13CA4FB8" w:rsidR="00CD6571" w:rsidRPr="00187987" w:rsidRDefault="00934B57" w:rsidP="00CD65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hAnsi="Times New Roman" w:cs="Times New Roman"/>
                <w:sz w:val="20"/>
                <w:szCs w:val="20"/>
              </w:rPr>
              <w:t xml:space="preserve">16.2 (14, 19) </w:t>
            </w:r>
          </w:p>
        </w:tc>
        <w:tc>
          <w:tcPr>
            <w:tcW w:w="672" w:type="pct"/>
          </w:tcPr>
          <w:p w14:paraId="4A49F785" w14:textId="209CB512" w:rsidR="00CD6571" w:rsidRPr="00187987" w:rsidRDefault="00934B57" w:rsidP="00CD65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hAnsi="Times New Roman" w:cs="Times New Roman"/>
                <w:sz w:val="20"/>
                <w:szCs w:val="20"/>
              </w:rPr>
              <w:t>16.9 (12, 20)</w:t>
            </w:r>
          </w:p>
        </w:tc>
        <w:tc>
          <w:tcPr>
            <w:tcW w:w="672" w:type="pct"/>
          </w:tcPr>
          <w:p w14:paraId="12A98867" w14:textId="239EAD38" w:rsidR="00CD6571" w:rsidRPr="00187987" w:rsidRDefault="00934B57" w:rsidP="00CD65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hAnsi="Times New Roman" w:cs="Times New Roman"/>
                <w:sz w:val="20"/>
                <w:szCs w:val="20"/>
              </w:rPr>
              <w:t>17.6 (17, 18)</w:t>
            </w:r>
          </w:p>
        </w:tc>
        <w:tc>
          <w:tcPr>
            <w:tcW w:w="672" w:type="pct"/>
          </w:tcPr>
          <w:p w14:paraId="0CE29E27" w14:textId="3767CA5F" w:rsidR="00CD6571" w:rsidRPr="00187987" w:rsidRDefault="00934B57" w:rsidP="00CD65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hAnsi="Times New Roman" w:cs="Times New Roman"/>
                <w:sz w:val="20"/>
                <w:szCs w:val="20"/>
              </w:rPr>
              <w:t>16.5 (12, 20)</w:t>
            </w:r>
          </w:p>
        </w:tc>
        <w:tc>
          <w:tcPr>
            <w:tcW w:w="680" w:type="pct"/>
          </w:tcPr>
          <w:p w14:paraId="6CDA03A0" w14:textId="28F321DF" w:rsidR="00CD6571" w:rsidRPr="00187987" w:rsidRDefault="00934B57" w:rsidP="00CD65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hAnsi="Times New Roman" w:cs="Times New Roman"/>
                <w:sz w:val="20"/>
                <w:szCs w:val="20"/>
              </w:rPr>
              <w:t>16.6 (12, 22)</w:t>
            </w:r>
          </w:p>
        </w:tc>
      </w:tr>
      <w:tr w:rsidR="00342840" w:rsidRPr="00187987" w14:paraId="412906E5" w14:textId="77777777" w:rsidTr="00187987">
        <w:trPr>
          <w:jc w:val="center"/>
        </w:trPr>
        <w:tc>
          <w:tcPr>
            <w:tcW w:w="960" w:type="pct"/>
          </w:tcPr>
          <w:p w14:paraId="5A1EB300" w14:textId="131A7745" w:rsidR="00CD6571" w:rsidRPr="00187987" w:rsidRDefault="00CD6571" w:rsidP="00CD65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Chan</w:t>
            </w:r>
            <w:r w:rsidR="00F3705D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>e from Baseline</w:t>
            </w:r>
          </w:p>
        </w:tc>
        <w:tc>
          <w:tcPr>
            <w:tcW w:w="672" w:type="pct"/>
          </w:tcPr>
          <w:p w14:paraId="66C5E3AF" w14:textId="77777777" w:rsidR="00CD6571" w:rsidRPr="00187987" w:rsidRDefault="00CD6571" w:rsidP="00CD65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</w:tcPr>
          <w:p w14:paraId="50BCA4DD" w14:textId="77777777" w:rsidR="00CD6571" w:rsidRPr="00187987" w:rsidRDefault="00CD6571" w:rsidP="00CD65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</w:tcPr>
          <w:p w14:paraId="700D8886" w14:textId="77777777" w:rsidR="00CD6571" w:rsidRPr="00187987" w:rsidRDefault="00CD6571" w:rsidP="00CD65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</w:tcPr>
          <w:p w14:paraId="523B7F81" w14:textId="77777777" w:rsidR="00CD6571" w:rsidRPr="00187987" w:rsidRDefault="00CD6571" w:rsidP="00CD65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</w:tcPr>
          <w:p w14:paraId="4F975765" w14:textId="77777777" w:rsidR="00CD6571" w:rsidRPr="00187987" w:rsidRDefault="00CD6571" w:rsidP="00CD65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pct"/>
          </w:tcPr>
          <w:p w14:paraId="7C00AE3B" w14:textId="77777777" w:rsidR="00CD6571" w:rsidRPr="00187987" w:rsidRDefault="00CD6571" w:rsidP="00CD65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2840" w:rsidRPr="00187987" w14:paraId="661A049D" w14:textId="77777777" w:rsidTr="00187987">
        <w:trPr>
          <w:jc w:val="center"/>
        </w:trPr>
        <w:tc>
          <w:tcPr>
            <w:tcW w:w="960" w:type="pct"/>
          </w:tcPr>
          <w:p w14:paraId="779AC846" w14:textId="0F2FDACC" w:rsidR="00934B57" w:rsidRPr="00187987" w:rsidRDefault="00934B57" w:rsidP="00934B5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N</w:t>
            </w:r>
          </w:p>
        </w:tc>
        <w:tc>
          <w:tcPr>
            <w:tcW w:w="672" w:type="pct"/>
          </w:tcPr>
          <w:p w14:paraId="08021D9E" w14:textId="3473B285" w:rsidR="00934B57" w:rsidRPr="00187987" w:rsidRDefault="00934B57" w:rsidP="00934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72" w:type="pct"/>
          </w:tcPr>
          <w:p w14:paraId="5436F75C" w14:textId="55945515" w:rsidR="00934B57" w:rsidRPr="00187987" w:rsidRDefault="00934B57" w:rsidP="00934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72" w:type="pct"/>
          </w:tcPr>
          <w:p w14:paraId="5BBC70C4" w14:textId="3690EC62" w:rsidR="00934B57" w:rsidRPr="00187987" w:rsidRDefault="00934B57" w:rsidP="00934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72" w:type="pct"/>
          </w:tcPr>
          <w:p w14:paraId="673F0211" w14:textId="70C938B3" w:rsidR="00934B57" w:rsidRPr="00187987" w:rsidRDefault="00934B57" w:rsidP="00934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72" w:type="pct"/>
          </w:tcPr>
          <w:p w14:paraId="773F3178" w14:textId="729127B5" w:rsidR="00934B57" w:rsidRPr="00187987" w:rsidRDefault="00934B57" w:rsidP="00934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680" w:type="pct"/>
          </w:tcPr>
          <w:p w14:paraId="4E59CCFE" w14:textId="45AD2E2F" w:rsidR="00934B57" w:rsidRPr="00187987" w:rsidRDefault="00934B57" w:rsidP="00934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342840" w:rsidRPr="00187987" w14:paraId="30F2A205" w14:textId="77777777" w:rsidTr="00187987">
        <w:trPr>
          <w:jc w:val="center"/>
        </w:trPr>
        <w:tc>
          <w:tcPr>
            <w:tcW w:w="960" w:type="pct"/>
          </w:tcPr>
          <w:p w14:paraId="03E5EF7B" w14:textId="673E5E4D" w:rsidR="00934B57" w:rsidRPr="00187987" w:rsidRDefault="00934B57" w:rsidP="00934B5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Mean (SD)</w:t>
            </w:r>
          </w:p>
        </w:tc>
        <w:tc>
          <w:tcPr>
            <w:tcW w:w="672" w:type="pct"/>
          </w:tcPr>
          <w:p w14:paraId="2720E221" w14:textId="07AF9399" w:rsidR="00934B57" w:rsidRPr="00187987" w:rsidRDefault="00187987" w:rsidP="00934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934B57" w:rsidRPr="00187987">
              <w:rPr>
                <w:rFonts w:ascii="Times New Roman" w:hAnsi="Times New Roman" w:cs="Times New Roman"/>
                <w:sz w:val="20"/>
                <w:szCs w:val="20"/>
              </w:rPr>
              <w:t xml:space="preserve">0.2 </w:t>
            </w:r>
            <w:r w:rsidR="00153E0A" w:rsidRPr="00187987">
              <w:rPr>
                <w:rFonts w:ascii="Times New Roman" w:hAnsi="Times New Roman" w:cs="Times New Roman"/>
                <w:sz w:val="20"/>
                <w:szCs w:val="20"/>
              </w:rPr>
              <w:t xml:space="preserve">(1.25) </w:t>
            </w:r>
          </w:p>
        </w:tc>
        <w:tc>
          <w:tcPr>
            <w:tcW w:w="672" w:type="pct"/>
          </w:tcPr>
          <w:p w14:paraId="338FD86B" w14:textId="190B194F" w:rsidR="00934B57" w:rsidRPr="00187987" w:rsidRDefault="00187987" w:rsidP="00934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934B57" w:rsidRPr="00187987">
              <w:rPr>
                <w:rFonts w:ascii="Times New Roman" w:hAnsi="Times New Roman" w:cs="Times New Roman"/>
                <w:sz w:val="20"/>
                <w:szCs w:val="20"/>
              </w:rPr>
              <w:t xml:space="preserve">0.5 </w:t>
            </w:r>
            <w:r w:rsidR="00153E0A" w:rsidRPr="00187987">
              <w:rPr>
                <w:rFonts w:ascii="Times New Roman" w:hAnsi="Times New Roman" w:cs="Times New Roman"/>
                <w:sz w:val="20"/>
                <w:szCs w:val="20"/>
              </w:rPr>
              <w:t xml:space="preserve">(1.06) </w:t>
            </w:r>
          </w:p>
        </w:tc>
        <w:tc>
          <w:tcPr>
            <w:tcW w:w="672" w:type="pct"/>
          </w:tcPr>
          <w:p w14:paraId="306E3ED7" w14:textId="1CE12DC7" w:rsidR="00934B57" w:rsidRPr="00187987" w:rsidRDefault="00187987" w:rsidP="00934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934B57" w:rsidRPr="00187987">
              <w:rPr>
                <w:rFonts w:ascii="Times New Roman" w:hAnsi="Times New Roman" w:cs="Times New Roman"/>
                <w:sz w:val="20"/>
                <w:szCs w:val="20"/>
              </w:rPr>
              <w:t xml:space="preserve">0.2 </w:t>
            </w:r>
            <w:r w:rsidR="00153E0A" w:rsidRPr="00187987">
              <w:rPr>
                <w:rFonts w:ascii="Times New Roman" w:hAnsi="Times New Roman" w:cs="Times New Roman"/>
                <w:sz w:val="20"/>
                <w:szCs w:val="20"/>
              </w:rPr>
              <w:t xml:space="preserve">(0.35) </w:t>
            </w:r>
          </w:p>
        </w:tc>
        <w:tc>
          <w:tcPr>
            <w:tcW w:w="672" w:type="pct"/>
          </w:tcPr>
          <w:p w14:paraId="106D79E7" w14:textId="501D045E" w:rsidR="00934B57" w:rsidRPr="00187987" w:rsidRDefault="00934B57" w:rsidP="00934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hAnsi="Times New Roman" w:cs="Times New Roman"/>
                <w:sz w:val="20"/>
                <w:szCs w:val="20"/>
              </w:rPr>
              <w:t xml:space="preserve">0.4 </w:t>
            </w:r>
            <w:r w:rsidR="00153E0A" w:rsidRPr="00187987">
              <w:rPr>
                <w:rFonts w:ascii="Times New Roman" w:hAnsi="Times New Roman" w:cs="Times New Roman"/>
                <w:sz w:val="20"/>
                <w:szCs w:val="20"/>
              </w:rPr>
              <w:t xml:space="preserve">(0.65) </w:t>
            </w:r>
          </w:p>
        </w:tc>
        <w:tc>
          <w:tcPr>
            <w:tcW w:w="672" w:type="pct"/>
          </w:tcPr>
          <w:p w14:paraId="52EA4472" w14:textId="47AAB9E0" w:rsidR="00934B57" w:rsidRPr="00187987" w:rsidRDefault="00187987" w:rsidP="00934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934B57" w:rsidRPr="00187987">
              <w:rPr>
                <w:rFonts w:ascii="Times New Roman" w:hAnsi="Times New Roman" w:cs="Times New Roman"/>
                <w:sz w:val="20"/>
                <w:szCs w:val="20"/>
              </w:rPr>
              <w:t xml:space="preserve">0.3 </w:t>
            </w:r>
            <w:r w:rsidR="00153E0A" w:rsidRPr="00187987">
              <w:rPr>
                <w:rFonts w:ascii="Times New Roman" w:hAnsi="Times New Roman" w:cs="Times New Roman"/>
                <w:sz w:val="20"/>
                <w:szCs w:val="20"/>
              </w:rPr>
              <w:t xml:space="preserve">(0.98) </w:t>
            </w:r>
          </w:p>
        </w:tc>
        <w:tc>
          <w:tcPr>
            <w:tcW w:w="680" w:type="pct"/>
          </w:tcPr>
          <w:p w14:paraId="0050A5BB" w14:textId="3693A2B8" w:rsidR="00934B57" w:rsidRPr="00187987" w:rsidRDefault="00187987" w:rsidP="00934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153E0A" w:rsidRPr="00187987">
              <w:rPr>
                <w:rFonts w:ascii="Times New Roman" w:hAnsi="Times New Roman" w:cs="Times New Roman"/>
                <w:sz w:val="20"/>
                <w:szCs w:val="20"/>
              </w:rPr>
              <w:t>0.1 (0.63)</w:t>
            </w:r>
          </w:p>
        </w:tc>
      </w:tr>
      <w:tr w:rsidR="00342840" w:rsidRPr="00187987" w14:paraId="6468D1D7" w14:textId="77777777" w:rsidTr="00187987">
        <w:trPr>
          <w:trHeight w:val="143"/>
          <w:jc w:val="center"/>
        </w:trPr>
        <w:tc>
          <w:tcPr>
            <w:tcW w:w="960" w:type="pct"/>
            <w:tcBorders>
              <w:bottom w:val="single" w:sz="4" w:space="0" w:color="auto"/>
            </w:tcBorders>
          </w:tcPr>
          <w:p w14:paraId="47A51DEF" w14:textId="24470D68" w:rsidR="00934B57" w:rsidRPr="00187987" w:rsidRDefault="00934B57" w:rsidP="00934B5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Median (range)</w:t>
            </w:r>
          </w:p>
        </w:tc>
        <w:tc>
          <w:tcPr>
            <w:tcW w:w="672" w:type="pct"/>
            <w:tcBorders>
              <w:bottom w:val="single" w:sz="4" w:space="0" w:color="auto"/>
            </w:tcBorders>
          </w:tcPr>
          <w:p w14:paraId="247A4366" w14:textId="30D268B2" w:rsidR="00934B57" w:rsidRPr="00187987" w:rsidRDefault="00153E0A" w:rsidP="00934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hAnsi="Times New Roman" w:cs="Times New Roman"/>
                <w:sz w:val="20"/>
                <w:szCs w:val="20"/>
              </w:rPr>
              <w:t>0.0 (</w:t>
            </w:r>
            <w:r w:rsidR="00187987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187987">
              <w:rPr>
                <w:rFonts w:ascii="Times New Roman" w:hAnsi="Times New Roman" w:cs="Times New Roman"/>
                <w:sz w:val="20"/>
                <w:szCs w:val="20"/>
              </w:rPr>
              <w:t xml:space="preserve">3, 3) </w:t>
            </w:r>
          </w:p>
        </w:tc>
        <w:tc>
          <w:tcPr>
            <w:tcW w:w="672" w:type="pct"/>
            <w:tcBorders>
              <w:bottom w:val="single" w:sz="4" w:space="0" w:color="auto"/>
            </w:tcBorders>
          </w:tcPr>
          <w:p w14:paraId="01787746" w14:textId="24B75D0B" w:rsidR="00934B57" w:rsidRPr="00187987" w:rsidRDefault="00187987" w:rsidP="00934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153E0A" w:rsidRPr="00187987">
              <w:rPr>
                <w:rFonts w:ascii="Times New Roman" w:hAnsi="Times New Roman" w:cs="Times New Roman"/>
                <w:sz w:val="20"/>
                <w:szCs w:val="20"/>
              </w:rPr>
              <w:t>0.2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153E0A" w:rsidRPr="00187987">
              <w:rPr>
                <w:rFonts w:ascii="Times New Roman" w:hAnsi="Times New Roman" w:cs="Times New Roman"/>
                <w:sz w:val="20"/>
                <w:szCs w:val="20"/>
              </w:rPr>
              <w:t>3, 1)</w:t>
            </w:r>
          </w:p>
        </w:tc>
        <w:tc>
          <w:tcPr>
            <w:tcW w:w="672" w:type="pct"/>
            <w:tcBorders>
              <w:bottom w:val="single" w:sz="4" w:space="0" w:color="auto"/>
            </w:tcBorders>
          </w:tcPr>
          <w:p w14:paraId="05847C65" w14:textId="3A61FCFA" w:rsidR="00934B57" w:rsidRPr="00187987" w:rsidRDefault="00187987" w:rsidP="00934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153E0A" w:rsidRPr="00187987">
              <w:rPr>
                <w:rFonts w:ascii="Times New Roman" w:hAnsi="Times New Roman" w:cs="Times New Roman"/>
                <w:sz w:val="20"/>
                <w:szCs w:val="20"/>
              </w:rPr>
              <w:t>0.2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153E0A" w:rsidRPr="00187987">
              <w:rPr>
                <w:rFonts w:ascii="Times New Roman" w:hAnsi="Times New Roman" w:cs="Times New Roman"/>
                <w:sz w:val="20"/>
                <w:szCs w:val="20"/>
              </w:rPr>
              <w:t>1, 0)</w:t>
            </w:r>
          </w:p>
        </w:tc>
        <w:tc>
          <w:tcPr>
            <w:tcW w:w="672" w:type="pct"/>
            <w:tcBorders>
              <w:bottom w:val="single" w:sz="4" w:space="0" w:color="auto"/>
            </w:tcBorders>
          </w:tcPr>
          <w:p w14:paraId="46A4D881" w14:textId="27BDC041" w:rsidR="00934B57" w:rsidRPr="00187987" w:rsidRDefault="00153E0A" w:rsidP="00934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987">
              <w:rPr>
                <w:rFonts w:ascii="Times New Roman" w:hAnsi="Times New Roman" w:cs="Times New Roman"/>
                <w:sz w:val="20"/>
                <w:szCs w:val="20"/>
              </w:rPr>
              <w:t>0.4 (</w:t>
            </w:r>
            <w:r w:rsidR="00187987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187987">
              <w:rPr>
                <w:rFonts w:ascii="Times New Roman" w:hAnsi="Times New Roman" w:cs="Times New Roman"/>
                <w:sz w:val="20"/>
                <w:szCs w:val="20"/>
              </w:rPr>
              <w:t>0, 1)</w:t>
            </w:r>
          </w:p>
        </w:tc>
        <w:tc>
          <w:tcPr>
            <w:tcW w:w="672" w:type="pct"/>
            <w:tcBorders>
              <w:bottom w:val="single" w:sz="4" w:space="0" w:color="auto"/>
            </w:tcBorders>
          </w:tcPr>
          <w:p w14:paraId="3D129979" w14:textId="3A4A534D" w:rsidR="00934B57" w:rsidRPr="00187987" w:rsidRDefault="00187987" w:rsidP="00934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153E0A" w:rsidRPr="00187987">
              <w:rPr>
                <w:rFonts w:ascii="Times New Roman" w:hAnsi="Times New Roman" w:cs="Times New Roman"/>
                <w:sz w:val="20"/>
                <w:szCs w:val="20"/>
              </w:rPr>
              <w:t>0.1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153E0A" w:rsidRPr="00187987">
              <w:rPr>
                <w:rFonts w:ascii="Times New Roman" w:hAnsi="Times New Roman" w:cs="Times New Roman"/>
                <w:sz w:val="20"/>
                <w:szCs w:val="20"/>
              </w:rPr>
              <w:t>3, 3)</w:t>
            </w:r>
          </w:p>
        </w:tc>
        <w:tc>
          <w:tcPr>
            <w:tcW w:w="680" w:type="pct"/>
            <w:tcBorders>
              <w:bottom w:val="single" w:sz="4" w:space="0" w:color="auto"/>
            </w:tcBorders>
          </w:tcPr>
          <w:p w14:paraId="0D9691EC" w14:textId="36994100" w:rsidR="00934B57" w:rsidRPr="00187987" w:rsidRDefault="00187987" w:rsidP="00934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153E0A" w:rsidRPr="00187987">
              <w:rPr>
                <w:rFonts w:ascii="Times New Roman" w:hAnsi="Times New Roman" w:cs="Times New Roman"/>
                <w:sz w:val="20"/>
                <w:szCs w:val="20"/>
              </w:rPr>
              <w:t>0.2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153E0A" w:rsidRPr="00187987">
              <w:rPr>
                <w:rFonts w:ascii="Times New Roman" w:hAnsi="Times New Roman" w:cs="Times New Roman"/>
                <w:sz w:val="20"/>
                <w:szCs w:val="20"/>
              </w:rPr>
              <w:t>1, 1)</w:t>
            </w:r>
          </w:p>
        </w:tc>
      </w:tr>
    </w:tbl>
    <w:p w14:paraId="41BC64FD" w14:textId="427D5849" w:rsidR="00153E0A" w:rsidRPr="00863536" w:rsidRDefault="00F3705D">
      <w:pPr>
        <w:rPr>
          <w:rFonts w:ascii="Times New Roman" w:eastAsia="Times New Roman" w:hAnsi="Times New Roman" w:cs="Times New Roman"/>
          <w:sz w:val="18"/>
          <w:szCs w:val="18"/>
        </w:rPr>
      </w:pPr>
      <w:r w:rsidRPr="00863536">
        <w:rPr>
          <w:rFonts w:ascii="Times New Roman" w:eastAsia="Times New Roman" w:hAnsi="Times New Roman" w:cs="Times New Roman"/>
          <w:sz w:val="18"/>
          <w:szCs w:val="18"/>
        </w:rPr>
        <w:t>SAD, single-ascending dose; SD, standard deviation.</w:t>
      </w:r>
    </w:p>
    <w:p w14:paraId="0C32CF36" w14:textId="57D17CF0" w:rsidR="00187987" w:rsidRDefault="00187987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br w:type="page"/>
      </w:r>
    </w:p>
    <w:p w14:paraId="0FE45739" w14:textId="7AE244BB" w:rsidR="00187987" w:rsidRPr="00187987" w:rsidRDefault="00187987" w:rsidP="00187987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187987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</w:t>
      </w:r>
      <w:r w:rsidR="00F522A0">
        <w:rPr>
          <w:rFonts w:ascii="Times New Roman" w:eastAsia="Times New Roman" w:hAnsi="Times New Roman" w:cs="Times New Roman"/>
          <w:b/>
          <w:bCs/>
          <w:sz w:val="24"/>
          <w:szCs w:val="24"/>
        </w:rPr>
        <w:t>4</w:t>
      </w:r>
      <w:r w:rsidRPr="00187987">
        <w:rPr>
          <w:rFonts w:ascii="Times New Roman" w:eastAsia="Times New Roman" w:hAnsi="Times New Roman" w:cs="Times New Roman"/>
          <w:b/>
          <w:bCs/>
          <w:sz w:val="24"/>
          <w:szCs w:val="24"/>
        </w:rPr>
        <w:t>. Summary of Vital Signs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– </w:t>
      </w:r>
      <w:r w:rsidR="00FF045B">
        <w:rPr>
          <w:rFonts w:ascii="Times New Roman" w:eastAsia="Times New Roman" w:hAnsi="Times New Roman" w:cs="Times New Roman"/>
          <w:b/>
          <w:bCs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AD Part (Safety Analysis Set)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3"/>
        <w:gridCol w:w="1554"/>
        <w:gridCol w:w="1552"/>
        <w:gridCol w:w="1590"/>
        <w:gridCol w:w="1552"/>
        <w:gridCol w:w="1552"/>
        <w:gridCol w:w="1576"/>
        <w:gridCol w:w="1578"/>
        <w:gridCol w:w="1563"/>
      </w:tblGrid>
      <w:tr w:rsidR="00B516A5" w14:paraId="7D2F25C8" w14:textId="4E7C2F07" w:rsidTr="00FF045B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443F362" w14:textId="77777777" w:rsidR="00342840" w:rsidRPr="00FF045B" w:rsidRDefault="00342840" w:rsidP="008D292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D0B9AD" w14:textId="6FA824CA" w:rsidR="00342840" w:rsidRPr="00FF045B" w:rsidRDefault="00342840" w:rsidP="008D29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1/1.37 mg/kg</w:t>
            </w:r>
          </w:p>
          <w:p w14:paraId="6F0962E2" w14:textId="6DAEF219" w:rsidR="00342840" w:rsidRPr="00FF045B" w:rsidRDefault="00342840" w:rsidP="008D29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5)</w:t>
            </w:r>
          </w:p>
          <w:p w14:paraId="64619F5A" w14:textId="1335A2A7" w:rsidR="00342840" w:rsidRPr="00FF045B" w:rsidRDefault="00342840" w:rsidP="008D29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693EA67" w14:textId="43330066" w:rsidR="00342840" w:rsidRPr="00FF045B" w:rsidRDefault="00342840" w:rsidP="008D29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0/2 </w:t>
            </w:r>
            <w:r w:rsidR="008D292E" w:rsidRPr="00FF04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</w:t>
            </w:r>
            <w:r w:rsidRPr="00FF04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/kg</w:t>
            </w:r>
          </w:p>
          <w:p w14:paraId="102B2514" w14:textId="0CC44162" w:rsidR="00342840" w:rsidRPr="00FF045B" w:rsidRDefault="00342840" w:rsidP="008D292E">
            <w:pPr>
              <w:pStyle w:val="TableParagraph"/>
              <w:spacing w:before="4" w:line="250" w:lineRule="auto"/>
              <w:ind w:right="-112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1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65FA44F" w14:textId="6C605D09" w:rsidR="00342840" w:rsidRPr="00FF045B" w:rsidRDefault="00342840" w:rsidP="008D29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/6 mg/kg</w:t>
            </w:r>
          </w:p>
          <w:p w14:paraId="0E2F4CA2" w14:textId="77777777" w:rsidR="00342840" w:rsidRPr="00FF045B" w:rsidRDefault="00342840" w:rsidP="008D29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8)</w:t>
            </w:r>
          </w:p>
          <w:p w14:paraId="6A18719A" w14:textId="20EED90D" w:rsidR="00342840" w:rsidRPr="00FF045B" w:rsidRDefault="00342840" w:rsidP="008D292E">
            <w:pPr>
              <w:pStyle w:val="TableParagraph"/>
              <w:spacing w:before="4" w:line="250" w:lineRule="auto"/>
              <w:ind w:right="-112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45B522C" w14:textId="603DBB12" w:rsidR="00342840" w:rsidRPr="00FF045B" w:rsidRDefault="00342840" w:rsidP="008D29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/10 mg/kg</w:t>
            </w:r>
          </w:p>
          <w:p w14:paraId="7E6C41ED" w14:textId="77777777" w:rsidR="00342840" w:rsidRPr="00FF045B" w:rsidRDefault="00342840" w:rsidP="008D29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17)</w:t>
            </w:r>
          </w:p>
          <w:p w14:paraId="752BD55E" w14:textId="2FAD2846" w:rsidR="00342840" w:rsidRPr="00FF045B" w:rsidRDefault="00342840" w:rsidP="008D292E">
            <w:pPr>
              <w:pStyle w:val="TableParagraph"/>
              <w:spacing w:before="4" w:line="250" w:lineRule="auto"/>
              <w:ind w:right="-112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2A967C" w14:textId="2A0B763B" w:rsidR="00342840" w:rsidRPr="00FF045B" w:rsidRDefault="00342840" w:rsidP="008D29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0/20 mg/kg</w:t>
            </w:r>
          </w:p>
          <w:p w14:paraId="5BDC1426" w14:textId="77777777" w:rsidR="00342840" w:rsidRPr="00FF045B" w:rsidRDefault="00342840" w:rsidP="008D29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18)</w:t>
            </w:r>
          </w:p>
          <w:p w14:paraId="3F706E69" w14:textId="1FF25B81" w:rsidR="00342840" w:rsidRPr="00FF045B" w:rsidRDefault="00342840" w:rsidP="008D29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CF6CD9" w14:textId="4A93A7AC" w:rsidR="00342840" w:rsidRPr="00FF045B" w:rsidRDefault="00342840" w:rsidP="008D29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0/40 mg/kg</w:t>
            </w:r>
          </w:p>
          <w:p w14:paraId="2C8F7A27" w14:textId="77777777" w:rsidR="00342840" w:rsidRPr="00FF045B" w:rsidRDefault="00342840" w:rsidP="008D29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16)</w:t>
            </w:r>
          </w:p>
          <w:p w14:paraId="1634A874" w14:textId="71D55387" w:rsidR="00342840" w:rsidRPr="00FF045B" w:rsidRDefault="00342840" w:rsidP="008D292E">
            <w:pPr>
              <w:pStyle w:val="TableParagraph"/>
              <w:spacing w:before="4" w:line="250" w:lineRule="auto"/>
              <w:ind w:right="-112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290CE5" w14:textId="77777777" w:rsidR="00342840" w:rsidRPr="00FF045B" w:rsidRDefault="00342840" w:rsidP="008D29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</w:t>
            </w:r>
          </w:p>
          <w:p w14:paraId="7CE09A5C" w14:textId="77777777" w:rsidR="00342840" w:rsidRPr="00FF045B" w:rsidRDefault="00342840" w:rsidP="008D29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78)</w:t>
            </w:r>
          </w:p>
          <w:p w14:paraId="15873936" w14:textId="77777777" w:rsidR="00342840" w:rsidRPr="00FF045B" w:rsidRDefault="00342840" w:rsidP="008D292E">
            <w:pPr>
              <w:pStyle w:val="TableParagraph"/>
              <w:spacing w:before="4" w:line="250" w:lineRule="auto"/>
              <w:ind w:right="-112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AD993E" w14:textId="77777777" w:rsidR="00342840" w:rsidRPr="00FF045B" w:rsidRDefault="00342840" w:rsidP="008D29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acebo</w:t>
            </w:r>
          </w:p>
          <w:p w14:paraId="0D24EE25" w14:textId="1DDC9852" w:rsidR="00342840" w:rsidRPr="00FF045B" w:rsidRDefault="00342840" w:rsidP="008D292E">
            <w:pPr>
              <w:pStyle w:val="TableParagraph"/>
              <w:spacing w:before="4" w:line="250" w:lineRule="auto"/>
              <w:ind w:right="-112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33)</w:t>
            </w:r>
          </w:p>
        </w:tc>
      </w:tr>
      <w:tr w:rsidR="00FF045B" w14:paraId="0B8D8A17" w14:textId="5CD0C9AC" w:rsidTr="00FF045B">
        <w:trPr>
          <w:jc w:val="center"/>
        </w:trPr>
        <w:tc>
          <w:tcPr>
            <w:tcW w:w="0" w:type="auto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50D5A938" w14:textId="1BBFED15" w:rsidR="00342840" w:rsidRPr="00FF045B" w:rsidRDefault="00342840" w:rsidP="00B0349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ystolic blood pressure (mmHg)</w:t>
            </w:r>
          </w:p>
        </w:tc>
      </w:tr>
      <w:tr w:rsidR="00B516A5" w14:paraId="42698650" w14:textId="2FC9AC1A" w:rsidTr="00FF045B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4FF745A8" w14:textId="77777777" w:rsidR="00342840" w:rsidRPr="00FF045B" w:rsidRDefault="00342840" w:rsidP="00B0349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aseline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C382BCD" w14:textId="77777777" w:rsidR="00342840" w:rsidRPr="00FF045B" w:rsidRDefault="00342840" w:rsidP="00B034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1F53548" w14:textId="77777777" w:rsidR="00342840" w:rsidRPr="00FF045B" w:rsidRDefault="00342840" w:rsidP="00B034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709F4E1" w14:textId="77777777" w:rsidR="00342840" w:rsidRPr="00FF045B" w:rsidRDefault="00342840" w:rsidP="00B034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40440F8" w14:textId="77777777" w:rsidR="00342840" w:rsidRPr="00FF045B" w:rsidRDefault="00342840" w:rsidP="00B034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23D2CC8" w14:textId="77777777" w:rsidR="00342840" w:rsidRPr="00FF045B" w:rsidRDefault="00342840" w:rsidP="00B034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FEBC175" w14:textId="77777777" w:rsidR="00342840" w:rsidRPr="00FF045B" w:rsidRDefault="00342840" w:rsidP="00B034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98AEADA" w14:textId="77777777" w:rsidR="00342840" w:rsidRPr="00FF045B" w:rsidRDefault="00342840" w:rsidP="00B034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6DC245B" w14:textId="77777777" w:rsidR="00342840" w:rsidRPr="00FF045B" w:rsidRDefault="00342840" w:rsidP="00B034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516A5" w14:paraId="7D2D95F6" w14:textId="266B98C4" w:rsidTr="00FF045B">
        <w:trPr>
          <w:jc w:val="center"/>
        </w:trPr>
        <w:tc>
          <w:tcPr>
            <w:tcW w:w="0" w:type="auto"/>
          </w:tcPr>
          <w:p w14:paraId="6552789D" w14:textId="77777777" w:rsidR="00342840" w:rsidRPr="00FF045B" w:rsidRDefault="00342840" w:rsidP="00B0349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N</w:t>
            </w:r>
          </w:p>
        </w:tc>
        <w:tc>
          <w:tcPr>
            <w:tcW w:w="0" w:type="auto"/>
          </w:tcPr>
          <w:p w14:paraId="27E9F8CD" w14:textId="4718254A" w:rsidR="00342840" w:rsidRPr="00FF045B" w:rsidRDefault="008D292E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</w:p>
        </w:tc>
        <w:tc>
          <w:tcPr>
            <w:tcW w:w="0" w:type="auto"/>
          </w:tcPr>
          <w:p w14:paraId="55FA9B2D" w14:textId="17A70552" w:rsidR="00342840" w:rsidRPr="00FF045B" w:rsidRDefault="008D292E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14 </w:t>
            </w:r>
          </w:p>
        </w:tc>
        <w:tc>
          <w:tcPr>
            <w:tcW w:w="0" w:type="auto"/>
          </w:tcPr>
          <w:p w14:paraId="0A1FEADD" w14:textId="6E025132" w:rsidR="00342840" w:rsidRPr="00FF045B" w:rsidRDefault="008D292E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8 </w:t>
            </w:r>
          </w:p>
        </w:tc>
        <w:tc>
          <w:tcPr>
            <w:tcW w:w="0" w:type="auto"/>
          </w:tcPr>
          <w:p w14:paraId="0581C7C7" w14:textId="74503B31" w:rsidR="00342840" w:rsidRPr="00FF045B" w:rsidRDefault="008D292E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15 </w:t>
            </w:r>
          </w:p>
        </w:tc>
        <w:tc>
          <w:tcPr>
            <w:tcW w:w="0" w:type="auto"/>
          </w:tcPr>
          <w:p w14:paraId="5ED9C634" w14:textId="5AF931C4" w:rsidR="00342840" w:rsidRPr="00FF045B" w:rsidRDefault="008D292E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17 </w:t>
            </w:r>
          </w:p>
        </w:tc>
        <w:tc>
          <w:tcPr>
            <w:tcW w:w="0" w:type="auto"/>
          </w:tcPr>
          <w:p w14:paraId="63959979" w14:textId="542A1B60" w:rsidR="00342840" w:rsidRPr="00FF045B" w:rsidRDefault="008D292E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16 </w:t>
            </w:r>
          </w:p>
        </w:tc>
        <w:tc>
          <w:tcPr>
            <w:tcW w:w="0" w:type="auto"/>
          </w:tcPr>
          <w:p w14:paraId="0FE12DAB" w14:textId="4F71B776" w:rsidR="00342840" w:rsidRPr="00FF045B" w:rsidRDefault="008D292E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0" w:type="auto"/>
          </w:tcPr>
          <w:p w14:paraId="08D06BA7" w14:textId="5C59F6D6" w:rsidR="00342840" w:rsidRPr="00FF045B" w:rsidRDefault="008D292E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</w:tr>
      <w:tr w:rsidR="00B516A5" w14:paraId="1ABB0752" w14:textId="3EBE8DFB" w:rsidTr="00FF045B">
        <w:trPr>
          <w:jc w:val="center"/>
        </w:trPr>
        <w:tc>
          <w:tcPr>
            <w:tcW w:w="0" w:type="auto"/>
          </w:tcPr>
          <w:p w14:paraId="58DF0ADB" w14:textId="77777777" w:rsidR="00342840" w:rsidRPr="00FF045B" w:rsidRDefault="00342840" w:rsidP="00B0349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Mean (SD)</w:t>
            </w:r>
          </w:p>
        </w:tc>
        <w:tc>
          <w:tcPr>
            <w:tcW w:w="0" w:type="auto"/>
          </w:tcPr>
          <w:p w14:paraId="7FB06393" w14:textId="681ADBEE" w:rsidR="00342840" w:rsidRPr="00FF045B" w:rsidRDefault="008D292E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95.2 (5.63) </w:t>
            </w:r>
          </w:p>
        </w:tc>
        <w:tc>
          <w:tcPr>
            <w:tcW w:w="0" w:type="auto"/>
          </w:tcPr>
          <w:p w14:paraId="2CE8ED73" w14:textId="1001D1FD" w:rsidR="00342840" w:rsidRPr="00FF045B" w:rsidRDefault="008D292E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95.6 (17.61) </w:t>
            </w:r>
          </w:p>
        </w:tc>
        <w:tc>
          <w:tcPr>
            <w:tcW w:w="0" w:type="auto"/>
          </w:tcPr>
          <w:p w14:paraId="7EEA0FBE" w14:textId="0F44451F" w:rsidR="00342840" w:rsidRPr="00FF045B" w:rsidRDefault="008D292E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91.3 (10.89) </w:t>
            </w:r>
          </w:p>
        </w:tc>
        <w:tc>
          <w:tcPr>
            <w:tcW w:w="0" w:type="auto"/>
          </w:tcPr>
          <w:p w14:paraId="746AEA5A" w14:textId="27BF5660" w:rsidR="00342840" w:rsidRPr="00FF045B" w:rsidRDefault="008D292E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98.0 (13.50) </w:t>
            </w:r>
          </w:p>
        </w:tc>
        <w:tc>
          <w:tcPr>
            <w:tcW w:w="0" w:type="auto"/>
          </w:tcPr>
          <w:p w14:paraId="44AD6220" w14:textId="2D88E4CA" w:rsidR="00342840" w:rsidRPr="00FF045B" w:rsidRDefault="008D292E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97.4 (9.49) </w:t>
            </w:r>
          </w:p>
        </w:tc>
        <w:tc>
          <w:tcPr>
            <w:tcW w:w="0" w:type="auto"/>
          </w:tcPr>
          <w:p w14:paraId="4A9A40F6" w14:textId="16302758" w:rsidR="00342840" w:rsidRPr="00FF045B" w:rsidRDefault="008D292E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94.7 (9.94) </w:t>
            </w:r>
          </w:p>
        </w:tc>
        <w:tc>
          <w:tcPr>
            <w:tcW w:w="0" w:type="auto"/>
          </w:tcPr>
          <w:p w14:paraId="720DF3C0" w14:textId="7157BE00" w:rsidR="00342840" w:rsidRPr="00FF045B" w:rsidRDefault="008D292E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95.8 </w:t>
            </w:r>
            <w:r w:rsidR="00506A29"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(12.06) </w:t>
            </w:r>
          </w:p>
        </w:tc>
        <w:tc>
          <w:tcPr>
            <w:tcW w:w="0" w:type="auto"/>
          </w:tcPr>
          <w:p w14:paraId="2F59A562" w14:textId="61516928" w:rsidR="00342840" w:rsidRPr="00FF045B" w:rsidRDefault="008D292E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98.2</w:t>
            </w:r>
            <w:r w:rsidR="00506A29"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 (13.67)</w:t>
            </w:r>
          </w:p>
        </w:tc>
      </w:tr>
      <w:tr w:rsidR="00B516A5" w14:paraId="5A941ADC" w14:textId="1D2A7A38" w:rsidTr="00FF045B">
        <w:trPr>
          <w:jc w:val="center"/>
        </w:trPr>
        <w:tc>
          <w:tcPr>
            <w:tcW w:w="0" w:type="auto"/>
          </w:tcPr>
          <w:p w14:paraId="14148220" w14:textId="77777777" w:rsidR="00342840" w:rsidRPr="00FF045B" w:rsidRDefault="00342840" w:rsidP="00B0349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Median (range)</w:t>
            </w:r>
          </w:p>
        </w:tc>
        <w:tc>
          <w:tcPr>
            <w:tcW w:w="0" w:type="auto"/>
          </w:tcPr>
          <w:p w14:paraId="71D0B4FA" w14:textId="41028D64" w:rsidR="00506A29" w:rsidRPr="00FF045B" w:rsidRDefault="00506A29" w:rsidP="00506A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94.0 (90, 104)</w:t>
            </w:r>
          </w:p>
        </w:tc>
        <w:tc>
          <w:tcPr>
            <w:tcW w:w="0" w:type="auto"/>
          </w:tcPr>
          <w:p w14:paraId="6EBBD33A" w14:textId="19F7026F" w:rsidR="00506A29" w:rsidRPr="00FF045B" w:rsidRDefault="00506A29" w:rsidP="00506A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92.0 (64, 137)</w:t>
            </w:r>
          </w:p>
        </w:tc>
        <w:tc>
          <w:tcPr>
            <w:tcW w:w="0" w:type="auto"/>
          </w:tcPr>
          <w:p w14:paraId="36A35461" w14:textId="34250C48" w:rsidR="00506A29" w:rsidRPr="00FF045B" w:rsidRDefault="00506A29" w:rsidP="00506A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89.0 (80, 113)</w:t>
            </w:r>
          </w:p>
        </w:tc>
        <w:tc>
          <w:tcPr>
            <w:tcW w:w="0" w:type="auto"/>
          </w:tcPr>
          <w:p w14:paraId="32E8CDE7" w14:textId="0C54E33A" w:rsidR="00506A29" w:rsidRPr="00FF045B" w:rsidRDefault="00506A29" w:rsidP="00506A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100.0 (74, 120) </w:t>
            </w:r>
          </w:p>
        </w:tc>
        <w:tc>
          <w:tcPr>
            <w:tcW w:w="0" w:type="auto"/>
          </w:tcPr>
          <w:p w14:paraId="282FE765" w14:textId="740CEEB5" w:rsidR="00342840" w:rsidRPr="00FF045B" w:rsidRDefault="00506A29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98.0 (80, 119)</w:t>
            </w:r>
          </w:p>
        </w:tc>
        <w:tc>
          <w:tcPr>
            <w:tcW w:w="0" w:type="auto"/>
          </w:tcPr>
          <w:p w14:paraId="50CCC450" w14:textId="2A697C19" w:rsidR="00342840" w:rsidRPr="00FF045B" w:rsidRDefault="00506A29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93.0 (82, 110) </w:t>
            </w:r>
          </w:p>
        </w:tc>
        <w:tc>
          <w:tcPr>
            <w:tcW w:w="0" w:type="auto"/>
          </w:tcPr>
          <w:p w14:paraId="51924E6C" w14:textId="167976AE" w:rsidR="00342840" w:rsidRPr="00FF045B" w:rsidRDefault="00506A29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96.0 (64, 137) </w:t>
            </w:r>
          </w:p>
        </w:tc>
        <w:tc>
          <w:tcPr>
            <w:tcW w:w="0" w:type="auto"/>
          </w:tcPr>
          <w:p w14:paraId="019F731D" w14:textId="15142600" w:rsidR="00342840" w:rsidRPr="00FF045B" w:rsidRDefault="00506A29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98.0 (70, 126)</w:t>
            </w:r>
          </w:p>
        </w:tc>
      </w:tr>
      <w:tr w:rsidR="00B516A5" w14:paraId="67BF4086" w14:textId="5D0FDEEC" w:rsidTr="00FF045B">
        <w:trPr>
          <w:jc w:val="center"/>
        </w:trPr>
        <w:tc>
          <w:tcPr>
            <w:tcW w:w="0" w:type="auto"/>
          </w:tcPr>
          <w:p w14:paraId="7ED7560A" w14:textId="77777777" w:rsidR="00342840" w:rsidRPr="00FF045B" w:rsidRDefault="00342840" w:rsidP="00B0349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>Endpoint</w:t>
            </w:r>
          </w:p>
        </w:tc>
        <w:tc>
          <w:tcPr>
            <w:tcW w:w="0" w:type="auto"/>
          </w:tcPr>
          <w:p w14:paraId="260CC1F5" w14:textId="77777777" w:rsidR="00342840" w:rsidRPr="00FF045B" w:rsidRDefault="00342840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279A573" w14:textId="77777777" w:rsidR="00342840" w:rsidRPr="00FF045B" w:rsidRDefault="00342840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FCD17A1" w14:textId="77777777" w:rsidR="00342840" w:rsidRPr="00FF045B" w:rsidRDefault="00342840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A102FB7" w14:textId="77777777" w:rsidR="00342840" w:rsidRPr="00FF045B" w:rsidRDefault="00342840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A034A1B" w14:textId="77777777" w:rsidR="00342840" w:rsidRPr="00FF045B" w:rsidRDefault="00342840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B3EEAB6" w14:textId="77777777" w:rsidR="00342840" w:rsidRPr="00FF045B" w:rsidRDefault="00342840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838AD1E" w14:textId="77777777" w:rsidR="00342840" w:rsidRPr="00FF045B" w:rsidRDefault="00342840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4E7F733" w14:textId="77777777" w:rsidR="00342840" w:rsidRPr="00FF045B" w:rsidRDefault="00342840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516A5" w14:paraId="787A0BC7" w14:textId="12034150" w:rsidTr="00FF045B">
        <w:trPr>
          <w:jc w:val="center"/>
        </w:trPr>
        <w:tc>
          <w:tcPr>
            <w:tcW w:w="0" w:type="auto"/>
          </w:tcPr>
          <w:p w14:paraId="2F1B50FD" w14:textId="77777777" w:rsidR="00342840" w:rsidRPr="00FF045B" w:rsidRDefault="00342840" w:rsidP="00B0349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N</w:t>
            </w:r>
          </w:p>
        </w:tc>
        <w:tc>
          <w:tcPr>
            <w:tcW w:w="0" w:type="auto"/>
          </w:tcPr>
          <w:p w14:paraId="45FEBA80" w14:textId="2DB0C3BD" w:rsidR="00342840" w:rsidRPr="00FF045B" w:rsidRDefault="00506A29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</w:p>
        </w:tc>
        <w:tc>
          <w:tcPr>
            <w:tcW w:w="0" w:type="auto"/>
          </w:tcPr>
          <w:p w14:paraId="58458A01" w14:textId="4DA86A4A" w:rsidR="00342840" w:rsidRPr="00FF045B" w:rsidRDefault="00506A29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</w:p>
        </w:tc>
        <w:tc>
          <w:tcPr>
            <w:tcW w:w="0" w:type="auto"/>
          </w:tcPr>
          <w:p w14:paraId="7ECC2978" w14:textId="49E7344B" w:rsidR="00342840" w:rsidRPr="00FF045B" w:rsidRDefault="00506A29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0" w:type="auto"/>
          </w:tcPr>
          <w:p w14:paraId="795FCA04" w14:textId="7AEED97A" w:rsidR="00342840" w:rsidRPr="00FF045B" w:rsidRDefault="00506A29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9 </w:t>
            </w:r>
          </w:p>
        </w:tc>
        <w:tc>
          <w:tcPr>
            <w:tcW w:w="0" w:type="auto"/>
          </w:tcPr>
          <w:p w14:paraId="6AD5EB2B" w14:textId="31E0DDCB" w:rsidR="00342840" w:rsidRPr="00FF045B" w:rsidRDefault="00506A29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8 </w:t>
            </w:r>
          </w:p>
        </w:tc>
        <w:tc>
          <w:tcPr>
            <w:tcW w:w="0" w:type="auto"/>
          </w:tcPr>
          <w:p w14:paraId="2BABCA3B" w14:textId="1F8499B6" w:rsidR="00342840" w:rsidRPr="00FF045B" w:rsidRDefault="00506A29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11 </w:t>
            </w:r>
          </w:p>
        </w:tc>
        <w:tc>
          <w:tcPr>
            <w:tcW w:w="0" w:type="auto"/>
          </w:tcPr>
          <w:p w14:paraId="5D2771BC" w14:textId="7C40E915" w:rsidR="00342840" w:rsidRPr="00FF045B" w:rsidRDefault="00506A29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38 </w:t>
            </w:r>
          </w:p>
        </w:tc>
        <w:tc>
          <w:tcPr>
            <w:tcW w:w="0" w:type="auto"/>
          </w:tcPr>
          <w:p w14:paraId="21ED4F1D" w14:textId="613AC55C" w:rsidR="00342840" w:rsidRPr="00FF045B" w:rsidRDefault="00506A29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B516A5" w14:paraId="0F8EFD2E" w14:textId="2800D617" w:rsidTr="00FF045B">
        <w:trPr>
          <w:jc w:val="center"/>
        </w:trPr>
        <w:tc>
          <w:tcPr>
            <w:tcW w:w="0" w:type="auto"/>
          </w:tcPr>
          <w:p w14:paraId="7D22C308" w14:textId="77777777" w:rsidR="00342840" w:rsidRPr="00FF045B" w:rsidRDefault="00342840" w:rsidP="00B0349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Mean (SD)</w:t>
            </w:r>
          </w:p>
        </w:tc>
        <w:tc>
          <w:tcPr>
            <w:tcW w:w="0" w:type="auto"/>
          </w:tcPr>
          <w:p w14:paraId="39A0FFEB" w14:textId="180AEF89" w:rsidR="00342840" w:rsidRPr="00FF045B" w:rsidRDefault="00F72F2D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101.5 (13.18) </w:t>
            </w:r>
          </w:p>
        </w:tc>
        <w:tc>
          <w:tcPr>
            <w:tcW w:w="0" w:type="auto"/>
          </w:tcPr>
          <w:p w14:paraId="7086B781" w14:textId="0B303A5B" w:rsidR="00342840" w:rsidRPr="00FF045B" w:rsidRDefault="00F72F2D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108.0 (8.76) </w:t>
            </w:r>
          </w:p>
        </w:tc>
        <w:tc>
          <w:tcPr>
            <w:tcW w:w="0" w:type="auto"/>
          </w:tcPr>
          <w:p w14:paraId="7B3AC798" w14:textId="1E398C2A" w:rsidR="00342840" w:rsidRPr="00FF045B" w:rsidRDefault="00F72F2D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97.5 (20.51) </w:t>
            </w:r>
          </w:p>
        </w:tc>
        <w:tc>
          <w:tcPr>
            <w:tcW w:w="0" w:type="auto"/>
          </w:tcPr>
          <w:p w14:paraId="19081C9D" w14:textId="585789DD" w:rsidR="00342840" w:rsidRPr="00FF045B" w:rsidRDefault="00F72F2D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95.9 (18.64) </w:t>
            </w:r>
          </w:p>
        </w:tc>
        <w:tc>
          <w:tcPr>
            <w:tcW w:w="0" w:type="auto"/>
          </w:tcPr>
          <w:p w14:paraId="673E7964" w14:textId="7C9F58F7" w:rsidR="00342840" w:rsidRPr="00FF045B" w:rsidRDefault="00F72F2D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96.5 (13.46) </w:t>
            </w:r>
          </w:p>
        </w:tc>
        <w:tc>
          <w:tcPr>
            <w:tcW w:w="0" w:type="auto"/>
          </w:tcPr>
          <w:p w14:paraId="62C3E0AB" w14:textId="3E85BA8F" w:rsidR="00342840" w:rsidRPr="00FF045B" w:rsidRDefault="00F72F2D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93.9 (7.92) </w:t>
            </w:r>
          </w:p>
        </w:tc>
        <w:tc>
          <w:tcPr>
            <w:tcW w:w="0" w:type="auto"/>
          </w:tcPr>
          <w:p w14:paraId="240AE2C8" w14:textId="0BE3B6B5" w:rsidR="00342840" w:rsidRPr="00FF045B" w:rsidRDefault="00F72F2D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97.4 (13.28) </w:t>
            </w:r>
          </w:p>
        </w:tc>
        <w:tc>
          <w:tcPr>
            <w:tcW w:w="0" w:type="auto"/>
          </w:tcPr>
          <w:p w14:paraId="4321FFEE" w14:textId="1DD3A3F2" w:rsidR="00342840" w:rsidRPr="00FF045B" w:rsidRDefault="00F72F2D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108.0 (17.19)</w:t>
            </w:r>
          </w:p>
        </w:tc>
      </w:tr>
      <w:tr w:rsidR="00B516A5" w14:paraId="58DC306E" w14:textId="0A64238F" w:rsidTr="00FF045B">
        <w:trPr>
          <w:jc w:val="center"/>
        </w:trPr>
        <w:tc>
          <w:tcPr>
            <w:tcW w:w="0" w:type="auto"/>
          </w:tcPr>
          <w:p w14:paraId="7B938741" w14:textId="77777777" w:rsidR="00342840" w:rsidRPr="00FF045B" w:rsidRDefault="00342840" w:rsidP="00B0349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Median (range)</w:t>
            </w:r>
          </w:p>
        </w:tc>
        <w:tc>
          <w:tcPr>
            <w:tcW w:w="0" w:type="auto"/>
          </w:tcPr>
          <w:p w14:paraId="65B8B5A2" w14:textId="704365E1" w:rsidR="00342840" w:rsidRPr="00FF045B" w:rsidRDefault="00F72F2D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99.5 </w:t>
            </w:r>
            <w:r w:rsidR="00B10E44"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(89, 118) </w:t>
            </w:r>
          </w:p>
        </w:tc>
        <w:tc>
          <w:tcPr>
            <w:tcW w:w="0" w:type="auto"/>
          </w:tcPr>
          <w:p w14:paraId="7A1CECC7" w14:textId="73A4F371" w:rsidR="00342840" w:rsidRPr="00FF045B" w:rsidRDefault="00F72F2D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109.5</w:t>
            </w:r>
            <w:r w:rsidR="00B10E44"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 (96, 117) </w:t>
            </w:r>
          </w:p>
        </w:tc>
        <w:tc>
          <w:tcPr>
            <w:tcW w:w="0" w:type="auto"/>
          </w:tcPr>
          <w:p w14:paraId="42B481D5" w14:textId="66F0E7DD" w:rsidR="00342840" w:rsidRPr="00FF045B" w:rsidRDefault="00F72F2D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97.5 </w:t>
            </w:r>
            <w:r w:rsidR="00B10E44"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(83, 112) </w:t>
            </w:r>
          </w:p>
        </w:tc>
        <w:tc>
          <w:tcPr>
            <w:tcW w:w="0" w:type="auto"/>
          </w:tcPr>
          <w:p w14:paraId="21E5A5D1" w14:textId="37D7B7A6" w:rsidR="00342840" w:rsidRPr="00FF045B" w:rsidRDefault="00F72F2D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93.0 </w:t>
            </w:r>
            <w:r w:rsidR="00B10E44" w:rsidRPr="00FF045B">
              <w:rPr>
                <w:rFonts w:ascii="Times New Roman" w:hAnsi="Times New Roman" w:cs="Times New Roman"/>
                <w:sz w:val="20"/>
                <w:szCs w:val="20"/>
              </w:rPr>
              <w:t>(62, 130)</w:t>
            </w:r>
          </w:p>
        </w:tc>
        <w:tc>
          <w:tcPr>
            <w:tcW w:w="0" w:type="auto"/>
          </w:tcPr>
          <w:p w14:paraId="021709D0" w14:textId="318F8423" w:rsidR="00342840" w:rsidRPr="00FF045B" w:rsidRDefault="00F72F2D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93.0 </w:t>
            </w:r>
            <w:r w:rsidR="00B10E44"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(78, 119) </w:t>
            </w:r>
          </w:p>
        </w:tc>
        <w:tc>
          <w:tcPr>
            <w:tcW w:w="0" w:type="auto"/>
          </w:tcPr>
          <w:p w14:paraId="48E01D98" w14:textId="50CCAB01" w:rsidR="00342840" w:rsidRPr="00FF045B" w:rsidRDefault="00F72F2D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92.0 </w:t>
            </w:r>
            <w:r w:rsidR="00B10E44"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(85, 112) </w:t>
            </w:r>
          </w:p>
        </w:tc>
        <w:tc>
          <w:tcPr>
            <w:tcW w:w="0" w:type="auto"/>
          </w:tcPr>
          <w:p w14:paraId="434BEED7" w14:textId="125994C8" w:rsidR="00342840" w:rsidRPr="00FF045B" w:rsidRDefault="00F72F2D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93.5 </w:t>
            </w:r>
            <w:r w:rsidR="00B10E44" w:rsidRPr="00FF045B">
              <w:rPr>
                <w:rFonts w:ascii="Times New Roman" w:hAnsi="Times New Roman" w:cs="Times New Roman"/>
                <w:sz w:val="20"/>
                <w:szCs w:val="20"/>
              </w:rPr>
              <w:t>(62, 130)</w:t>
            </w:r>
          </w:p>
        </w:tc>
        <w:tc>
          <w:tcPr>
            <w:tcW w:w="0" w:type="auto"/>
          </w:tcPr>
          <w:p w14:paraId="3EB4CD1C" w14:textId="18E3B1CC" w:rsidR="00342840" w:rsidRPr="00FF045B" w:rsidRDefault="00F72F2D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106.5</w:t>
            </w:r>
            <w:r w:rsidR="00B10E44"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 (81, 160)</w:t>
            </w:r>
          </w:p>
        </w:tc>
      </w:tr>
      <w:tr w:rsidR="00F3705D" w14:paraId="1ED98C12" w14:textId="392D92CC" w:rsidTr="003F6E6E">
        <w:trPr>
          <w:jc w:val="center"/>
        </w:trPr>
        <w:tc>
          <w:tcPr>
            <w:tcW w:w="0" w:type="auto"/>
            <w:gridSpan w:val="2"/>
          </w:tcPr>
          <w:p w14:paraId="72C346A7" w14:textId="38D5D240" w:rsidR="00F3705D" w:rsidRPr="00FF045B" w:rsidRDefault="00F3705D" w:rsidP="00F370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>Cha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>e fro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0" w:type="auto"/>
          </w:tcPr>
          <w:p w14:paraId="487A6390" w14:textId="77777777" w:rsidR="00F3705D" w:rsidRPr="00FF045B" w:rsidRDefault="00F3705D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A4A5E8F" w14:textId="77777777" w:rsidR="00F3705D" w:rsidRPr="00FF045B" w:rsidRDefault="00F3705D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21A6639" w14:textId="77777777" w:rsidR="00F3705D" w:rsidRPr="00FF045B" w:rsidRDefault="00F3705D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9D05D1E" w14:textId="77777777" w:rsidR="00F3705D" w:rsidRPr="00FF045B" w:rsidRDefault="00F3705D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9911B86" w14:textId="77777777" w:rsidR="00F3705D" w:rsidRPr="00FF045B" w:rsidRDefault="00F3705D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47DE8AA" w14:textId="77777777" w:rsidR="00F3705D" w:rsidRPr="00FF045B" w:rsidRDefault="00F3705D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4657DF8" w14:textId="77777777" w:rsidR="00F3705D" w:rsidRPr="00FF045B" w:rsidRDefault="00F3705D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516A5" w14:paraId="3AD449EE" w14:textId="649E4F1C" w:rsidTr="00FF045B">
        <w:trPr>
          <w:jc w:val="center"/>
        </w:trPr>
        <w:tc>
          <w:tcPr>
            <w:tcW w:w="0" w:type="auto"/>
          </w:tcPr>
          <w:p w14:paraId="1ADF3E59" w14:textId="77777777" w:rsidR="00342840" w:rsidRPr="00FF045B" w:rsidRDefault="00342840" w:rsidP="00B0349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N</w:t>
            </w:r>
          </w:p>
        </w:tc>
        <w:tc>
          <w:tcPr>
            <w:tcW w:w="0" w:type="auto"/>
          </w:tcPr>
          <w:p w14:paraId="01678B77" w14:textId="7228A1DE" w:rsidR="00342840" w:rsidRPr="00FF045B" w:rsidRDefault="00B10E44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7C5E115E" w14:textId="1BD6BBC9" w:rsidR="00342840" w:rsidRPr="00FF045B" w:rsidRDefault="00B10E44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3FCD4BBF" w14:textId="78E6C836" w:rsidR="00342840" w:rsidRPr="00FF045B" w:rsidRDefault="00B10E44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41DFA27F" w14:textId="489BC331" w:rsidR="00342840" w:rsidRPr="00FF045B" w:rsidRDefault="00B10E44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3B69C03F" w14:textId="1A9C0725" w:rsidR="00342840" w:rsidRPr="00FF045B" w:rsidRDefault="00B10E44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6301101E" w14:textId="759423D3" w:rsidR="00342840" w:rsidRPr="00FF045B" w:rsidRDefault="00B10E44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566EE8D6" w14:textId="63236527" w:rsidR="00342840" w:rsidRPr="00FF045B" w:rsidRDefault="00B10E44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0" w:type="auto"/>
          </w:tcPr>
          <w:p w14:paraId="284DD1F8" w14:textId="0D3CD745" w:rsidR="00342840" w:rsidRPr="00FF045B" w:rsidRDefault="00B10E44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B516A5" w14:paraId="254E83BA" w14:textId="4C7CE70B" w:rsidTr="00FF045B">
        <w:trPr>
          <w:jc w:val="center"/>
        </w:trPr>
        <w:tc>
          <w:tcPr>
            <w:tcW w:w="0" w:type="auto"/>
          </w:tcPr>
          <w:p w14:paraId="7D25130A" w14:textId="77777777" w:rsidR="00342840" w:rsidRPr="00FF045B" w:rsidRDefault="00342840" w:rsidP="00B0349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Mean (SD)</w:t>
            </w:r>
          </w:p>
        </w:tc>
        <w:tc>
          <w:tcPr>
            <w:tcW w:w="0" w:type="auto"/>
          </w:tcPr>
          <w:p w14:paraId="12584FD6" w14:textId="1761066F" w:rsidR="00342840" w:rsidRPr="00FF045B" w:rsidRDefault="00B10E44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6.0 </w:t>
            </w:r>
            <w:r w:rsidR="009610D3"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(19.20) </w:t>
            </w:r>
          </w:p>
        </w:tc>
        <w:tc>
          <w:tcPr>
            <w:tcW w:w="0" w:type="auto"/>
          </w:tcPr>
          <w:p w14:paraId="60FB791E" w14:textId="0F323CFA" w:rsidR="00342840" w:rsidRPr="00FF045B" w:rsidRDefault="00B10E44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10.3 </w:t>
            </w:r>
            <w:r w:rsidR="009610D3"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(20.07) </w:t>
            </w:r>
          </w:p>
        </w:tc>
        <w:tc>
          <w:tcPr>
            <w:tcW w:w="0" w:type="auto"/>
          </w:tcPr>
          <w:p w14:paraId="2A624C77" w14:textId="57707E05" w:rsidR="00342840" w:rsidRPr="00FF045B" w:rsidRDefault="00187987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B10E44"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5.0 </w:t>
            </w:r>
            <w:r w:rsidR="009610D3"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(35.36) </w:t>
            </w:r>
          </w:p>
        </w:tc>
        <w:tc>
          <w:tcPr>
            <w:tcW w:w="0" w:type="auto"/>
          </w:tcPr>
          <w:p w14:paraId="181C3F89" w14:textId="74DFD0B7" w:rsidR="00342840" w:rsidRPr="00FF045B" w:rsidRDefault="00B10E44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2.6 </w:t>
            </w:r>
            <w:r w:rsidR="009610D3"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(19.61) </w:t>
            </w:r>
          </w:p>
        </w:tc>
        <w:tc>
          <w:tcPr>
            <w:tcW w:w="0" w:type="auto"/>
          </w:tcPr>
          <w:p w14:paraId="0EBE1721" w14:textId="2CD1A2ED" w:rsidR="00342840" w:rsidRPr="00FF045B" w:rsidRDefault="00187987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B10E44"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1.8 </w:t>
            </w:r>
            <w:r w:rsidR="009610D3"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(15.71) </w:t>
            </w:r>
          </w:p>
        </w:tc>
        <w:tc>
          <w:tcPr>
            <w:tcW w:w="0" w:type="auto"/>
          </w:tcPr>
          <w:p w14:paraId="2D8A14D9" w14:textId="796FEA23" w:rsidR="00342840" w:rsidRPr="00FF045B" w:rsidRDefault="00187987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B10E44"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2.1 </w:t>
            </w:r>
            <w:r w:rsidR="009610D3"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(10.96) </w:t>
            </w:r>
          </w:p>
        </w:tc>
        <w:tc>
          <w:tcPr>
            <w:tcW w:w="0" w:type="auto"/>
          </w:tcPr>
          <w:p w14:paraId="7F6FE1BB" w14:textId="4B4C9BE5" w:rsidR="00342840" w:rsidRPr="00FF045B" w:rsidRDefault="00B10E44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1.1 </w:t>
            </w:r>
            <w:r w:rsidR="009610D3"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(16.57) </w:t>
            </w:r>
          </w:p>
        </w:tc>
        <w:tc>
          <w:tcPr>
            <w:tcW w:w="0" w:type="auto"/>
          </w:tcPr>
          <w:p w14:paraId="6EB86391" w14:textId="4DFF1863" w:rsidR="00342840" w:rsidRPr="00FF045B" w:rsidRDefault="00B10E44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  <w:r w:rsidR="009610D3"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 (20.96)</w:t>
            </w:r>
          </w:p>
        </w:tc>
      </w:tr>
      <w:tr w:rsidR="00B516A5" w14:paraId="4A49671E" w14:textId="32D091F6" w:rsidTr="00FF045B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50204791" w14:textId="77777777" w:rsidR="00342840" w:rsidRPr="00FF045B" w:rsidRDefault="00342840" w:rsidP="00B0349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Median (range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1666D15" w14:textId="336922E2" w:rsidR="00342840" w:rsidRPr="00FF045B" w:rsidRDefault="009610D3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5.5 (</w:t>
            </w:r>
            <w:r w:rsidR="00187987" w:rsidRPr="00FF045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15, 28)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1736537" w14:textId="43BCBEF0" w:rsidR="00342840" w:rsidRPr="00FF045B" w:rsidRDefault="009610D3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11.5 (</w:t>
            </w:r>
            <w:r w:rsidR="00187987" w:rsidRPr="00FF045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10, 28)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2FEDDBA" w14:textId="38001015" w:rsidR="00342840" w:rsidRPr="00FF045B" w:rsidRDefault="00187987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9610D3" w:rsidRPr="00FF045B">
              <w:rPr>
                <w:rFonts w:ascii="Times New Roman" w:hAnsi="Times New Roman" w:cs="Times New Roman"/>
                <w:sz w:val="20"/>
                <w:szCs w:val="20"/>
              </w:rPr>
              <w:t>5.0 (</w:t>
            </w: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9610D3"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30, 20)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68CF959" w14:textId="448DD5CA" w:rsidR="00342840" w:rsidRPr="00FF045B" w:rsidRDefault="009610D3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11.0 (</w:t>
            </w:r>
            <w:r w:rsidR="00187987" w:rsidRPr="00FF045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37, 23)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467777" w14:textId="0700A2BA" w:rsidR="00342840" w:rsidRPr="00FF045B" w:rsidRDefault="00187987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9610D3" w:rsidRPr="00FF045B">
              <w:rPr>
                <w:rFonts w:ascii="Times New Roman" w:hAnsi="Times New Roman" w:cs="Times New Roman"/>
                <w:sz w:val="20"/>
                <w:szCs w:val="20"/>
              </w:rPr>
              <w:t>8.0 (</w:t>
            </w: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9610D3"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18, 19)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F61E98B" w14:textId="53FC33ED" w:rsidR="00342840" w:rsidRPr="00FF045B" w:rsidRDefault="009610D3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0.0 (</w:t>
            </w:r>
            <w:r w:rsidR="00187987" w:rsidRPr="00FF045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20, 14)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813D8FB" w14:textId="5B9741B3" w:rsidR="00342840" w:rsidRPr="00FF045B" w:rsidRDefault="009610D3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0.0 (</w:t>
            </w:r>
            <w:r w:rsidR="00187987" w:rsidRPr="00FF045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37, 28)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67C4D95" w14:textId="7256FEDE" w:rsidR="00342840" w:rsidRPr="00FF045B" w:rsidRDefault="009610D3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1.5 (</w:t>
            </w:r>
            <w:r w:rsidR="00187987" w:rsidRPr="00FF045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21, 57)</w:t>
            </w:r>
          </w:p>
        </w:tc>
      </w:tr>
      <w:tr w:rsidR="00F72F2D" w14:paraId="1BE491A8" w14:textId="69B8FDFB" w:rsidTr="003A4E2E">
        <w:trPr>
          <w:jc w:val="center"/>
        </w:trPr>
        <w:tc>
          <w:tcPr>
            <w:tcW w:w="14746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78F47081" w14:textId="061E992A" w:rsidR="00F72F2D" w:rsidRPr="00FF045B" w:rsidRDefault="00F72F2D" w:rsidP="00B0349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iastolic blood pressure (mmHg)</w:t>
            </w:r>
          </w:p>
        </w:tc>
      </w:tr>
      <w:tr w:rsidR="00B516A5" w14:paraId="2F1466EF" w14:textId="548CFB66" w:rsidTr="00FF045B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2AB4A257" w14:textId="77777777" w:rsidR="00342840" w:rsidRPr="00FF045B" w:rsidRDefault="00342840" w:rsidP="00B0349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aseline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EC4A1F1" w14:textId="77777777" w:rsidR="00342840" w:rsidRPr="00FF045B" w:rsidRDefault="00342840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8859F8D" w14:textId="77777777" w:rsidR="00342840" w:rsidRPr="00FF045B" w:rsidRDefault="00342840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946A796" w14:textId="77777777" w:rsidR="00342840" w:rsidRPr="00FF045B" w:rsidRDefault="00342840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697E447" w14:textId="77777777" w:rsidR="00342840" w:rsidRPr="00FF045B" w:rsidRDefault="00342840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C1D803D" w14:textId="77777777" w:rsidR="00342840" w:rsidRPr="00FF045B" w:rsidRDefault="00342840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2CD7528" w14:textId="77777777" w:rsidR="00342840" w:rsidRPr="00FF045B" w:rsidRDefault="00342840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12E69BB" w14:textId="77777777" w:rsidR="00342840" w:rsidRPr="00FF045B" w:rsidRDefault="00342840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F955FAE" w14:textId="77777777" w:rsidR="00342840" w:rsidRPr="00FF045B" w:rsidRDefault="00342840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516A5" w14:paraId="01FA5A66" w14:textId="60847811" w:rsidTr="00FF045B">
        <w:trPr>
          <w:jc w:val="center"/>
        </w:trPr>
        <w:tc>
          <w:tcPr>
            <w:tcW w:w="0" w:type="auto"/>
          </w:tcPr>
          <w:p w14:paraId="3CBDABC7" w14:textId="77777777" w:rsidR="00342840" w:rsidRPr="00FF045B" w:rsidRDefault="00342840" w:rsidP="00B0349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N</w:t>
            </w:r>
          </w:p>
        </w:tc>
        <w:tc>
          <w:tcPr>
            <w:tcW w:w="0" w:type="auto"/>
          </w:tcPr>
          <w:p w14:paraId="5373B9AC" w14:textId="2A3B9E0A" w:rsidR="00342840" w:rsidRPr="00FF045B" w:rsidRDefault="009610D3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</w:p>
        </w:tc>
        <w:tc>
          <w:tcPr>
            <w:tcW w:w="0" w:type="auto"/>
          </w:tcPr>
          <w:p w14:paraId="19A6E729" w14:textId="0F2C6703" w:rsidR="00342840" w:rsidRPr="00FF045B" w:rsidRDefault="009610D3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14 </w:t>
            </w:r>
          </w:p>
        </w:tc>
        <w:tc>
          <w:tcPr>
            <w:tcW w:w="0" w:type="auto"/>
          </w:tcPr>
          <w:p w14:paraId="32FEC40C" w14:textId="6031C33F" w:rsidR="00342840" w:rsidRPr="00FF045B" w:rsidRDefault="009610D3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8 </w:t>
            </w:r>
          </w:p>
        </w:tc>
        <w:tc>
          <w:tcPr>
            <w:tcW w:w="0" w:type="auto"/>
          </w:tcPr>
          <w:p w14:paraId="72B3C404" w14:textId="71E3F977" w:rsidR="00342840" w:rsidRPr="00FF045B" w:rsidRDefault="009610D3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15 </w:t>
            </w:r>
          </w:p>
        </w:tc>
        <w:tc>
          <w:tcPr>
            <w:tcW w:w="0" w:type="auto"/>
          </w:tcPr>
          <w:p w14:paraId="7573CE7A" w14:textId="091B6517" w:rsidR="00342840" w:rsidRPr="00FF045B" w:rsidRDefault="009610D3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17 </w:t>
            </w:r>
          </w:p>
        </w:tc>
        <w:tc>
          <w:tcPr>
            <w:tcW w:w="0" w:type="auto"/>
          </w:tcPr>
          <w:p w14:paraId="76C5166D" w14:textId="6E98484D" w:rsidR="00342840" w:rsidRPr="00FF045B" w:rsidRDefault="009610D3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16 </w:t>
            </w:r>
          </w:p>
        </w:tc>
        <w:tc>
          <w:tcPr>
            <w:tcW w:w="0" w:type="auto"/>
          </w:tcPr>
          <w:p w14:paraId="72BF69D7" w14:textId="6407B686" w:rsidR="00342840" w:rsidRPr="00FF045B" w:rsidRDefault="009610D3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75 </w:t>
            </w:r>
          </w:p>
        </w:tc>
        <w:tc>
          <w:tcPr>
            <w:tcW w:w="0" w:type="auto"/>
          </w:tcPr>
          <w:p w14:paraId="54FF068E" w14:textId="16F2282C" w:rsidR="00342840" w:rsidRPr="00FF045B" w:rsidRDefault="009610D3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</w:tr>
      <w:tr w:rsidR="00B516A5" w14:paraId="1E7A9AAB" w14:textId="56AB6261" w:rsidTr="00FF045B">
        <w:trPr>
          <w:jc w:val="center"/>
        </w:trPr>
        <w:tc>
          <w:tcPr>
            <w:tcW w:w="0" w:type="auto"/>
          </w:tcPr>
          <w:p w14:paraId="7C6AA5D6" w14:textId="77777777" w:rsidR="00342840" w:rsidRPr="00FF045B" w:rsidRDefault="00342840" w:rsidP="00B0349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Mean (SD)</w:t>
            </w:r>
          </w:p>
        </w:tc>
        <w:tc>
          <w:tcPr>
            <w:tcW w:w="0" w:type="auto"/>
          </w:tcPr>
          <w:p w14:paraId="2268F816" w14:textId="315AA9E3" w:rsidR="00342840" w:rsidRPr="00FF045B" w:rsidRDefault="009610D3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66.8 (5.81) </w:t>
            </w:r>
          </w:p>
        </w:tc>
        <w:tc>
          <w:tcPr>
            <w:tcW w:w="0" w:type="auto"/>
          </w:tcPr>
          <w:p w14:paraId="3002196B" w14:textId="5FADF6AA" w:rsidR="00342840" w:rsidRPr="00FF045B" w:rsidRDefault="009610D3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57.3 (16.44) </w:t>
            </w:r>
          </w:p>
        </w:tc>
        <w:tc>
          <w:tcPr>
            <w:tcW w:w="0" w:type="auto"/>
          </w:tcPr>
          <w:p w14:paraId="5B95E4E7" w14:textId="2BE30157" w:rsidR="00342840" w:rsidRPr="00FF045B" w:rsidRDefault="009610D3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52.5 (5.40) </w:t>
            </w:r>
          </w:p>
        </w:tc>
        <w:tc>
          <w:tcPr>
            <w:tcW w:w="0" w:type="auto"/>
          </w:tcPr>
          <w:p w14:paraId="207B5341" w14:textId="0C695382" w:rsidR="00342840" w:rsidRPr="00FF045B" w:rsidRDefault="009610D3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57.0 (11.41) </w:t>
            </w:r>
          </w:p>
        </w:tc>
        <w:tc>
          <w:tcPr>
            <w:tcW w:w="0" w:type="auto"/>
          </w:tcPr>
          <w:p w14:paraId="36359637" w14:textId="3C928E9B" w:rsidR="00342840" w:rsidRPr="00FF045B" w:rsidRDefault="009610D3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61.0 (12.03) </w:t>
            </w:r>
          </w:p>
        </w:tc>
        <w:tc>
          <w:tcPr>
            <w:tcW w:w="0" w:type="auto"/>
          </w:tcPr>
          <w:p w14:paraId="40D09F43" w14:textId="19385EB7" w:rsidR="00342840" w:rsidRPr="00FF045B" w:rsidRDefault="009610D3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55.8 (9.77) </w:t>
            </w:r>
          </w:p>
        </w:tc>
        <w:tc>
          <w:tcPr>
            <w:tcW w:w="0" w:type="auto"/>
          </w:tcPr>
          <w:p w14:paraId="6E03CFB5" w14:textId="3F8B7C98" w:rsidR="00342840" w:rsidRPr="00FF045B" w:rsidRDefault="009610D3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57.9 (11.80) </w:t>
            </w:r>
          </w:p>
        </w:tc>
        <w:tc>
          <w:tcPr>
            <w:tcW w:w="0" w:type="auto"/>
          </w:tcPr>
          <w:p w14:paraId="07EA198E" w14:textId="6537ADBB" w:rsidR="00342840" w:rsidRPr="00FF045B" w:rsidRDefault="009610D3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56.7(10.37)</w:t>
            </w:r>
          </w:p>
        </w:tc>
      </w:tr>
      <w:tr w:rsidR="00B516A5" w14:paraId="5D610CA1" w14:textId="3AE308CB" w:rsidTr="00FF045B">
        <w:trPr>
          <w:jc w:val="center"/>
        </w:trPr>
        <w:tc>
          <w:tcPr>
            <w:tcW w:w="0" w:type="auto"/>
          </w:tcPr>
          <w:p w14:paraId="608C56FB" w14:textId="77777777" w:rsidR="00342840" w:rsidRPr="00FF045B" w:rsidRDefault="00342840" w:rsidP="00B0349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Median (range)</w:t>
            </w:r>
          </w:p>
        </w:tc>
        <w:tc>
          <w:tcPr>
            <w:tcW w:w="0" w:type="auto"/>
          </w:tcPr>
          <w:p w14:paraId="02F1B241" w14:textId="3964FBC2" w:rsidR="00342840" w:rsidRPr="00FF045B" w:rsidRDefault="006367F8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64.0 (62, 76) </w:t>
            </w:r>
          </w:p>
        </w:tc>
        <w:tc>
          <w:tcPr>
            <w:tcW w:w="0" w:type="auto"/>
          </w:tcPr>
          <w:p w14:paraId="0D501DA4" w14:textId="12CBDCEE" w:rsidR="00342840" w:rsidRPr="00FF045B" w:rsidRDefault="006367F8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54.5 (38, 98) </w:t>
            </w:r>
          </w:p>
        </w:tc>
        <w:tc>
          <w:tcPr>
            <w:tcW w:w="0" w:type="auto"/>
          </w:tcPr>
          <w:p w14:paraId="558DCEA2" w14:textId="1498A4FF" w:rsidR="00342840" w:rsidRPr="00FF045B" w:rsidRDefault="006367F8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52.0 (44, 63) </w:t>
            </w:r>
          </w:p>
        </w:tc>
        <w:tc>
          <w:tcPr>
            <w:tcW w:w="0" w:type="auto"/>
          </w:tcPr>
          <w:p w14:paraId="3C3CF436" w14:textId="44782D5D" w:rsidR="00342840" w:rsidRPr="00FF045B" w:rsidRDefault="006367F8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52.0 (42, 86) </w:t>
            </w:r>
          </w:p>
        </w:tc>
        <w:tc>
          <w:tcPr>
            <w:tcW w:w="0" w:type="auto"/>
          </w:tcPr>
          <w:p w14:paraId="09717E3B" w14:textId="7A223EA0" w:rsidR="00342840" w:rsidRPr="00FF045B" w:rsidRDefault="006367F8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60.0 (42, 85) </w:t>
            </w:r>
          </w:p>
        </w:tc>
        <w:tc>
          <w:tcPr>
            <w:tcW w:w="0" w:type="auto"/>
          </w:tcPr>
          <w:p w14:paraId="62046344" w14:textId="6113C1DE" w:rsidR="00342840" w:rsidRPr="00FF045B" w:rsidRDefault="006367F8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56.5 (37, 70) </w:t>
            </w:r>
          </w:p>
        </w:tc>
        <w:tc>
          <w:tcPr>
            <w:tcW w:w="0" w:type="auto"/>
          </w:tcPr>
          <w:p w14:paraId="0B32E097" w14:textId="07C274C7" w:rsidR="00342840" w:rsidRPr="00FF045B" w:rsidRDefault="006367F8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56.0 (37, 98)</w:t>
            </w:r>
          </w:p>
        </w:tc>
        <w:tc>
          <w:tcPr>
            <w:tcW w:w="0" w:type="auto"/>
          </w:tcPr>
          <w:p w14:paraId="32D53408" w14:textId="200D4EBC" w:rsidR="00342840" w:rsidRPr="00FF045B" w:rsidRDefault="006367F8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56.0 (31, 83)</w:t>
            </w:r>
          </w:p>
        </w:tc>
      </w:tr>
      <w:tr w:rsidR="00B516A5" w14:paraId="3DC821D4" w14:textId="3839DA0B" w:rsidTr="00FF045B">
        <w:trPr>
          <w:jc w:val="center"/>
        </w:trPr>
        <w:tc>
          <w:tcPr>
            <w:tcW w:w="0" w:type="auto"/>
          </w:tcPr>
          <w:p w14:paraId="6F2E7006" w14:textId="77777777" w:rsidR="00342840" w:rsidRPr="00FF045B" w:rsidRDefault="00342840" w:rsidP="00B0349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>Endpoint</w:t>
            </w:r>
          </w:p>
        </w:tc>
        <w:tc>
          <w:tcPr>
            <w:tcW w:w="0" w:type="auto"/>
          </w:tcPr>
          <w:p w14:paraId="638C99D4" w14:textId="77777777" w:rsidR="00342840" w:rsidRPr="00FF045B" w:rsidRDefault="00342840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3F63967" w14:textId="77777777" w:rsidR="00342840" w:rsidRPr="00FF045B" w:rsidRDefault="00342840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804E0A9" w14:textId="77777777" w:rsidR="00342840" w:rsidRPr="00FF045B" w:rsidRDefault="00342840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E2B8EBC" w14:textId="77777777" w:rsidR="00342840" w:rsidRPr="00FF045B" w:rsidRDefault="00342840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80F85E2" w14:textId="77777777" w:rsidR="00342840" w:rsidRPr="00FF045B" w:rsidRDefault="00342840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69002CB" w14:textId="77777777" w:rsidR="00342840" w:rsidRPr="00FF045B" w:rsidRDefault="00342840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06E0A68" w14:textId="77777777" w:rsidR="00342840" w:rsidRPr="00FF045B" w:rsidRDefault="00342840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E6EA83F" w14:textId="77777777" w:rsidR="00342840" w:rsidRPr="00FF045B" w:rsidRDefault="00342840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516A5" w14:paraId="1219029C" w14:textId="163940F8" w:rsidTr="00FF045B">
        <w:trPr>
          <w:jc w:val="center"/>
        </w:trPr>
        <w:tc>
          <w:tcPr>
            <w:tcW w:w="0" w:type="auto"/>
          </w:tcPr>
          <w:p w14:paraId="41C69410" w14:textId="77777777" w:rsidR="00342840" w:rsidRPr="00FF045B" w:rsidRDefault="00342840" w:rsidP="00B0349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N</w:t>
            </w:r>
          </w:p>
        </w:tc>
        <w:tc>
          <w:tcPr>
            <w:tcW w:w="0" w:type="auto"/>
          </w:tcPr>
          <w:p w14:paraId="7A2AFFAD" w14:textId="055B2F8E" w:rsidR="00342840" w:rsidRPr="00FF045B" w:rsidRDefault="006367F8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</w:p>
        </w:tc>
        <w:tc>
          <w:tcPr>
            <w:tcW w:w="0" w:type="auto"/>
          </w:tcPr>
          <w:p w14:paraId="5E9F9631" w14:textId="71C71555" w:rsidR="00342840" w:rsidRPr="00FF045B" w:rsidRDefault="006367F8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</w:p>
        </w:tc>
        <w:tc>
          <w:tcPr>
            <w:tcW w:w="0" w:type="auto"/>
          </w:tcPr>
          <w:p w14:paraId="2B51C9DE" w14:textId="164DEC02" w:rsidR="00342840" w:rsidRPr="00FF045B" w:rsidRDefault="006367F8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7BBA0AFC" w14:textId="4663C93D" w:rsidR="00342840" w:rsidRPr="00FF045B" w:rsidRDefault="006367F8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2B444E60" w14:textId="7D2C120E" w:rsidR="00342840" w:rsidRPr="00FF045B" w:rsidRDefault="006367F8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767F70D8" w14:textId="6DE30BF8" w:rsidR="00342840" w:rsidRPr="00FF045B" w:rsidRDefault="006367F8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623FE608" w14:textId="090744E9" w:rsidR="00342840" w:rsidRPr="00FF045B" w:rsidRDefault="006367F8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0" w:type="auto"/>
          </w:tcPr>
          <w:p w14:paraId="2D7E39E5" w14:textId="3D07DD71" w:rsidR="00342840" w:rsidRPr="00FF045B" w:rsidRDefault="006367F8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B516A5" w14:paraId="2C4DCA5D" w14:textId="5E7FCAD3" w:rsidTr="00FF045B">
        <w:trPr>
          <w:jc w:val="center"/>
        </w:trPr>
        <w:tc>
          <w:tcPr>
            <w:tcW w:w="0" w:type="auto"/>
          </w:tcPr>
          <w:p w14:paraId="6485E320" w14:textId="77777777" w:rsidR="00342840" w:rsidRPr="00FF045B" w:rsidRDefault="00342840" w:rsidP="00B0349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Mean (SD)</w:t>
            </w:r>
          </w:p>
        </w:tc>
        <w:tc>
          <w:tcPr>
            <w:tcW w:w="0" w:type="auto"/>
          </w:tcPr>
          <w:p w14:paraId="7F673543" w14:textId="05FD01EA" w:rsidR="00342840" w:rsidRPr="00FF045B" w:rsidRDefault="006367F8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61.3 (14.80) </w:t>
            </w:r>
          </w:p>
        </w:tc>
        <w:tc>
          <w:tcPr>
            <w:tcW w:w="0" w:type="auto"/>
          </w:tcPr>
          <w:p w14:paraId="35734819" w14:textId="68F9BD5C" w:rsidR="00342840" w:rsidRPr="00FF045B" w:rsidRDefault="006367F8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56.5 (4.65) </w:t>
            </w:r>
          </w:p>
        </w:tc>
        <w:tc>
          <w:tcPr>
            <w:tcW w:w="0" w:type="auto"/>
          </w:tcPr>
          <w:p w14:paraId="22A1AB32" w14:textId="7692A3A7" w:rsidR="00342840" w:rsidRPr="00FF045B" w:rsidRDefault="006367F8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61.5 (28.99) </w:t>
            </w:r>
          </w:p>
        </w:tc>
        <w:tc>
          <w:tcPr>
            <w:tcW w:w="0" w:type="auto"/>
          </w:tcPr>
          <w:p w14:paraId="2F3154E9" w14:textId="40EAC51B" w:rsidR="00342840" w:rsidRPr="00FF045B" w:rsidRDefault="006367F8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52.1 (13.89) </w:t>
            </w:r>
          </w:p>
        </w:tc>
        <w:tc>
          <w:tcPr>
            <w:tcW w:w="0" w:type="auto"/>
          </w:tcPr>
          <w:p w14:paraId="12934DE2" w14:textId="5952772A" w:rsidR="00342840" w:rsidRPr="00FF045B" w:rsidRDefault="006367F8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54.4 (12.26) </w:t>
            </w:r>
          </w:p>
        </w:tc>
        <w:tc>
          <w:tcPr>
            <w:tcW w:w="0" w:type="auto"/>
          </w:tcPr>
          <w:p w14:paraId="381F8568" w14:textId="6358392D" w:rsidR="00342840" w:rsidRPr="00FF045B" w:rsidRDefault="006367F8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56.9 (8.34) </w:t>
            </w:r>
          </w:p>
        </w:tc>
        <w:tc>
          <w:tcPr>
            <w:tcW w:w="0" w:type="auto"/>
          </w:tcPr>
          <w:p w14:paraId="74E7CACD" w14:textId="27180676" w:rsidR="00342840" w:rsidRPr="00FF045B" w:rsidRDefault="006367F8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55.9 (11.84) </w:t>
            </w:r>
          </w:p>
        </w:tc>
        <w:tc>
          <w:tcPr>
            <w:tcW w:w="0" w:type="auto"/>
          </w:tcPr>
          <w:p w14:paraId="6794E92D" w14:textId="63642A53" w:rsidR="00342840" w:rsidRPr="00FF045B" w:rsidRDefault="006367F8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61.7 (11.24)</w:t>
            </w:r>
          </w:p>
        </w:tc>
      </w:tr>
      <w:tr w:rsidR="00B516A5" w14:paraId="7CEAC249" w14:textId="56C24C19" w:rsidTr="00FF045B">
        <w:trPr>
          <w:jc w:val="center"/>
        </w:trPr>
        <w:tc>
          <w:tcPr>
            <w:tcW w:w="0" w:type="auto"/>
          </w:tcPr>
          <w:p w14:paraId="3F59149F" w14:textId="77777777" w:rsidR="00342840" w:rsidRPr="00FF045B" w:rsidRDefault="00342840" w:rsidP="00B0349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Median (range)</w:t>
            </w:r>
          </w:p>
        </w:tc>
        <w:tc>
          <w:tcPr>
            <w:tcW w:w="0" w:type="auto"/>
          </w:tcPr>
          <w:p w14:paraId="5778F280" w14:textId="1C6A9001" w:rsidR="00342840" w:rsidRPr="00FF045B" w:rsidRDefault="006367F8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61.5 </w:t>
            </w:r>
            <w:r w:rsidR="002A3CE0" w:rsidRPr="00FF045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47, 75</w:t>
            </w:r>
            <w:r w:rsidR="002A3CE0" w:rsidRPr="00FF045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55FBF110" w14:textId="43FA63EA" w:rsidR="00342840" w:rsidRPr="00FF045B" w:rsidRDefault="006367F8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56.5 </w:t>
            </w:r>
            <w:r w:rsidR="002A3CE0"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(51, 62) </w:t>
            </w:r>
          </w:p>
        </w:tc>
        <w:tc>
          <w:tcPr>
            <w:tcW w:w="0" w:type="auto"/>
          </w:tcPr>
          <w:p w14:paraId="3D5BE77A" w14:textId="2FCC55D5" w:rsidR="00342840" w:rsidRPr="00FF045B" w:rsidRDefault="006367F8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61.5 </w:t>
            </w:r>
            <w:r w:rsidR="002A3CE0"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(41, 82) </w:t>
            </w:r>
          </w:p>
        </w:tc>
        <w:tc>
          <w:tcPr>
            <w:tcW w:w="0" w:type="auto"/>
          </w:tcPr>
          <w:p w14:paraId="09CC060B" w14:textId="6C538930" w:rsidR="00342840" w:rsidRPr="00FF045B" w:rsidRDefault="006367F8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51.0 </w:t>
            </w:r>
            <w:r w:rsidR="002A3CE0"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(33, 80) </w:t>
            </w:r>
          </w:p>
        </w:tc>
        <w:tc>
          <w:tcPr>
            <w:tcW w:w="0" w:type="auto"/>
          </w:tcPr>
          <w:p w14:paraId="73109BD9" w14:textId="61B2C387" w:rsidR="00342840" w:rsidRPr="00FF045B" w:rsidRDefault="006367F8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52.5 </w:t>
            </w:r>
            <w:r w:rsidR="002A3CE0" w:rsidRPr="00FF045B">
              <w:rPr>
                <w:rFonts w:ascii="Times New Roman" w:hAnsi="Times New Roman" w:cs="Times New Roman"/>
                <w:sz w:val="20"/>
                <w:szCs w:val="20"/>
              </w:rPr>
              <w:t>(38, 76)</w:t>
            </w:r>
          </w:p>
        </w:tc>
        <w:tc>
          <w:tcPr>
            <w:tcW w:w="0" w:type="auto"/>
          </w:tcPr>
          <w:p w14:paraId="5F37DB73" w14:textId="0B940DBE" w:rsidR="00342840" w:rsidRPr="00FF045B" w:rsidRDefault="006367F8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54.0 </w:t>
            </w:r>
            <w:r w:rsidR="002A3CE0"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(50, 78) </w:t>
            </w:r>
          </w:p>
        </w:tc>
        <w:tc>
          <w:tcPr>
            <w:tcW w:w="0" w:type="auto"/>
          </w:tcPr>
          <w:p w14:paraId="1336C189" w14:textId="2E31E8A3" w:rsidR="00342840" w:rsidRPr="00FF045B" w:rsidRDefault="006367F8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54.5 </w:t>
            </w:r>
            <w:r w:rsidR="002A3CE0"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(33, 82) </w:t>
            </w:r>
          </w:p>
        </w:tc>
        <w:tc>
          <w:tcPr>
            <w:tcW w:w="0" w:type="auto"/>
          </w:tcPr>
          <w:p w14:paraId="76EE325F" w14:textId="1DFA0B83" w:rsidR="00342840" w:rsidRPr="00FF045B" w:rsidRDefault="006367F8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61.0</w:t>
            </w:r>
            <w:r w:rsidR="002A3CE0"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 (43, 81)</w:t>
            </w:r>
          </w:p>
        </w:tc>
      </w:tr>
      <w:tr w:rsidR="00F3705D" w14:paraId="7B4C940A" w14:textId="2B0F57CE" w:rsidTr="007F6957">
        <w:trPr>
          <w:jc w:val="center"/>
        </w:trPr>
        <w:tc>
          <w:tcPr>
            <w:tcW w:w="0" w:type="auto"/>
            <w:gridSpan w:val="2"/>
          </w:tcPr>
          <w:p w14:paraId="22663FC8" w14:textId="03362213" w:rsidR="00F3705D" w:rsidRPr="00FF045B" w:rsidRDefault="00F3705D" w:rsidP="00F370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>Ch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ge</w:t>
            </w: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rom Baseline</w:t>
            </w:r>
          </w:p>
        </w:tc>
        <w:tc>
          <w:tcPr>
            <w:tcW w:w="0" w:type="auto"/>
          </w:tcPr>
          <w:p w14:paraId="47A9B2B9" w14:textId="77777777" w:rsidR="00F3705D" w:rsidRPr="00FF045B" w:rsidRDefault="00F3705D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43A3F98" w14:textId="77777777" w:rsidR="00F3705D" w:rsidRPr="00FF045B" w:rsidRDefault="00F3705D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9A682A2" w14:textId="77777777" w:rsidR="00F3705D" w:rsidRPr="00FF045B" w:rsidRDefault="00F3705D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3EE6794" w14:textId="77777777" w:rsidR="00F3705D" w:rsidRPr="00FF045B" w:rsidRDefault="00F3705D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C0873BA" w14:textId="77777777" w:rsidR="00F3705D" w:rsidRPr="00FF045B" w:rsidRDefault="00F3705D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A700C00" w14:textId="77777777" w:rsidR="00F3705D" w:rsidRPr="00FF045B" w:rsidRDefault="00F3705D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6A845E4" w14:textId="77777777" w:rsidR="00F3705D" w:rsidRPr="00FF045B" w:rsidRDefault="00F3705D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516A5" w14:paraId="50144D7D" w14:textId="008DFD52" w:rsidTr="00FF045B">
        <w:trPr>
          <w:jc w:val="center"/>
        </w:trPr>
        <w:tc>
          <w:tcPr>
            <w:tcW w:w="0" w:type="auto"/>
          </w:tcPr>
          <w:p w14:paraId="43D82BEF" w14:textId="77777777" w:rsidR="00342840" w:rsidRPr="00FF045B" w:rsidRDefault="00342840" w:rsidP="00B0349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N</w:t>
            </w:r>
          </w:p>
        </w:tc>
        <w:tc>
          <w:tcPr>
            <w:tcW w:w="0" w:type="auto"/>
          </w:tcPr>
          <w:p w14:paraId="571A43AB" w14:textId="4401FBF1" w:rsidR="00342840" w:rsidRPr="00FF045B" w:rsidRDefault="002A3CE0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25A2DAC7" w14:textId="1B2B15D5" w:rsidR="00342840" w:rsidRPr="00FF045B" w:rsidRDefault="002A3CE0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73AFCE18" w14:textId="112FDE57" w:rsidR="00342840" w:rsidRPr="00FF045B" w:rsidRDefault="002A3CE0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3A826BB3" w14:textId="74716C98" w:rsidR="00342840" w:rsidRPr="00FF045B" w:rsidRDefault="002A3CE0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386A8AF8" w14:textId="3E5FFDE0" w:rsidR="00342840" w:rsidRPr="00FF045B" w:rsidRDefault="002A3CE0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6A6216DF" w14:textId="7AFA3CA1" w:rsidR="00342840" w:rsidRPr="00FF045B" w:rsidRDefault="002A3CE0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17B4F5D4" w14:textId="0A659CD8" w:rsidR="00342840" w:rsidRPr="00FF045B" w:rsidRDefault="002A3CE0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0" w:type="auto"/>
          </w:tcPr>
          <w:p w14:paraId="623BDCD2" w14:textId="3FC71F08" w:rsidR="00342840" w:rsidRPr="00FF045B" w:rsidRDefault="002A3CE0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B516A5" w14:paraId="17C3E58F" w14:textId="2D9360AC" w:rsidTr="00FF045B">
        <w:trPr>
          <w:jc w:val="center"/>
        </w:trPr>
        <w:tc>
          <w:tcPr>
            <w:tcW w:w="0" w:type="auto"/>
          </w:tcPr>
          <w:p w14:paraId="35EDA481" w14:textId="77777777" w:rsidR="00342840" w:rsidRPr="00FF045B" w:rsidRDefault="00342840" w:rsidP="00B0349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Mean (SD)</w:t>
            </w:r>
          </w:p>
        </w:tc>
        <w:tc>
          <w:tcPr>
            <w:tcW w:w="0" w:type="auto"/>
          </w:tcPr>
          <w:p w14:paraId="78CCB882" w14:textId="5733099E" w:rsidR="00342840" w:rsidRPr="00FF045B" w:rsidRDefault="00187987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0A5570"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6.3 (9.81) </w:t>
            </w:r>
          </w:p>
        </w:tc>
        <w:tc>
          <w:tcPr>
            <w:tcW w:w="0" w:type="auto"/>
          </w:tcPr>
          <w:p w14:paraId="60CF56A6" w14:textId="42AB48D6" w:rsidR="00342840" w:rsidRPr="00FF045B" w:rsidRDefault="00187987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0A5570"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6.0 (17.42) </w:t>
            </w:r>
          </w:p>
        </w:tc>
        <w:tc>
          <w:tcPr>
            <w:tcW w:w="0" w:type="auto"/>
          </w:tcPr>
          <w:p w14:paraId="0D3C0F3A" w14:textId="5C6A229D" w:rsidR="00342840" w:rsidRPr="00FF045B" w:rsidRDefault="000A5570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2.5 (34.65) </w:t>
            </w:r>
          </w:p>
        </w:tc>
        <w:tc>
          <w:tcPr>
            <w:tcW w:w="0" w:type="auto"/>
          </w:tcPr>
          <w:p w14:paraId="5420CD48" w14:textId="299B3112" w:rsidR="00342840" w:rsidRPr="00FF045B" w:rsidRDefault="00187987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0A5570"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6.4 (17.15) </w:t>
            </w:r>
          </w:p>
        </w:tc>
        <w:tc>
          <w:tcPr>
            <w:tcW w:w="0" w:type="auto"/>
          </w:tcPr>
          <w:p w14:paraId="09701941" w14:textId="08E0AED3" w:rsidR="00342840" w:rsidRPr="00FF045B" w:rsidRDefault="00187987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0A5570"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10.8 (17.19) </w:t>
            </w:r>
          </w:p>
        </w:tc>
        <w:tc>
          <w:tcPr>
            <w:tcW w:w="0" w:type="auto"/>
          </w:tcPr>
          <w:p w14:paraId="2C857AC7" w14:textId="3744E209" w:rsidR="00342840" w:rsidRPr="00FF045B" w:rsidRDefault="00187987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0A5570"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0.7 (10.75) </w:t>
            </w:r>
          </w:p>
        </w:tc>
        <w:tc>
          <w:tcPr>
            <w:tcW w:w="0" w:type="auto"/>
          </w:tcPr>
          <w:p w14:paraId="186B01A6" w14:textId="6645792A" w:rsidR="00342840" w:rsidRPr="00FF045B" w:rsidRDefault="00187987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0A5570"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5.1 (15.17) </w:t>
            </w:r>
          </w:p>
        </w:tc>
        <w:tc>
          <w:tcPr>
            <w:tcW w:w="0" w:type="auto"/>
          </w:tcPr>
          <w:p w14:paraId="09F07982" w14:textId="3EC04523" w:rsidR="00342840" w:rsidRPr="00FF045B" w:rsidRDefault="000A5570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5.1 (16.32)</w:t>
            </w:r>
          </w:p>
        </w:tc>
      </w:tr>
      <w:tr w:rsidR="00B516A5" w14:paraId="7F85DA1E" w14:textId="69722D97" w:rsidTr="00FF045B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514A5A71" w14:textId="77777777" w:rsidR="00342840" w:rsidRPr="00FF045B" w:rsidRDefault="00342840" w:rsidP="00B0349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Median (range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C7C836F" w14:textId="07F0AB6B" w:rsidR="00342840" w:rsidRPr="00FF045B" w:rsidRDefault="00187987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0A5570" w:rsidRPr="00FF045B">
              <w:rPr>
                <w:rFonts w:ascii="Times New Roman" w:hAnsi="Times New Roman" w:cs="Times New Roman"/>
                <w:sz w:val="20"/>
                <w:szCs w:val="20"/>
              </w:rPr>
              <w:t>7.5 (</w:t>
            </w: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0A5570"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16, 6)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FCAFFC2" w14:textId="2658AF3C" w:rsidR="00342840" w:rsidRPr="00FF045B" w:rsidRDefault="00187987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0A5570" w:rsidRPr="00FF045B">
              <w:rPr>
                <w:rFonts w:ascii="Times New Roman" w:hAnsi="Times New Roman" w:cs="Times New Roman"/>
                <w:sz w:val="20"/>
                <w:szCs w:val="20"/>
              </w:rPr>
              <w:t>5.5 (</w:t>
            </w: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0A5570"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23, 10)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9C2856C" w14:textId="5379FBEA" w:rsidR="00342840" w:rsidRPr="00FF045B" w:rsidRDefault="000A5570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2.5 (</w:t>
            </w:r>
            <w:r w:rsidR="00187987" w:rsidRPr="00FF045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22, 27)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685792B" w14:textId="0B16C29D" w:rsidR="00342840" w:rsidRPr="00FF045B" w:rsidRDefault="00187987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0A5570" w:rsidRPr="00FF045B">
              <w:rPr>
                <w:rFonts w:ascii="Times New Roman" w:hAnsi="Times New Roman" w:cs="Times New Roman"/>
                <w:sz w:val="20"/>
                <w:szCs w:val="20"/>
              </w:rPr>
              <w:t>4.0 (</w:t>
            </w: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0A5570" w:rsidRPr="00FF045B">
              <w:rPr>
                <w:rFonts w:ascii="Times New Roman" w:hAnsi="Times New Roman" w:cs="Times New Roman"/>
                <w:sz w:val="20"/>
                <w:szCs w:val="20"/>
              </w:rPr>
              <w:t>44, 1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8646E8" w14:textId="405F04A5" w:rsidR="00342840" w:rsidRPr="00FF045B" w:rsidRDefault="00187987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0A5570" w:rsidRPr="00FF045B">
              <w:rPr>
                <w:rFonts w:ascii="Times New Roman" w:hAnsi="Times New Roman" w:cs="Times New Roman"/>
                <w:sz w:val="20"/>
                <w:szCs w:val="20"/>
              </w:rPr>
              <w:t>10.5 (</w:t>
            </w: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0A5570"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35, 11)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F5AF56B" w14:textId="6010E4FA" w:rsidR="00342840" w:rsidRPr="00FF045B" w:rsidRDefault="00187987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0A5570" w:rsidRPr="00FF045B">
              <w:rPr>
                <w:rFonts w:ascii="Times New Roman" w:hAnsi="Times New Roman" w:cs="Times New Roman"/>
                <w:sz w:val="20"/>
                <w:szCs w:val="20"/>
              </w:rPr>
              <w:t>5.0 (</w:t>
            </w: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0A5570"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13, 23)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AC507E3" w14:textId="7C2A74BD" w:rsidR="00342840" w:rsidRPr="00FF045B" w:rsidRDefault="00187987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0A5570" w:rsidRPr="00FF045B">
              <w:rPr>
                <w:rFonts w:ascii="Times New Roman" w:hAnsi="Times New Roman" w:cs="Times New Roman"/>
                <w:sz w:val="20"/>
                <w:szCs w:val="20"/>
              </w:rPr>
              <w:t>5.0 (</w:t>
            </w: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0A5570"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44, 27)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C4BF0FD" w14:textId="7CF9A695" w:rsidR="00342840" w:rsidRPr="00FF045B" w:rsidRDefault="000A5570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2.0 (</w:t>
            </w:r>
            <w:r w:rsidR="00187987" w:rsidRPr="00FF045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15, 33)</w:t>
            </w:r>
          </w:p>
        </w:tc>
      </w:tr>
      <w:tr w:rsidR="00FF045B" w:rsidRPr="00FF045B" w14:paraId="1EA6C2EB" w14:textId="686912C4" w:rsidTr="00FF045B">
        <w:trPr>
          <w:gridAfter w:val="6"/>
          <w:wAfter w:w="9353" w:type="dxa"/>
          <w:jc w:val="center"/>
        </w:trPr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201E8E2" w14:textId="2B6E7B76" w:rsidR="000A5570" w:rsidRPr="00FF045B" w:rsidRDefault="000A5570" w:rsidP="00B0349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spiratory rate (breaths/min)</w:t>
            </w:r>
          </w:p>
        </w:tc>
      </w:tr>
      <w:tr w:rsidR="00B516A5" w14:paraId="6F370033" w14:textId="3E4FED5C" w:rsidTr="00FF045B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7E9083F0" w14:textId="77777777" w:rsidR="00342840" w:rsidRPr="00FF045B" w:rsidRDefault="00342840" w:rsidP="00B0349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aseline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92294D6" w14:textId="77777777" w:rsidR="00342840" w:rsidRPr="00FF045B" w:rsidRDefault="00342840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EB498F5" w14:textId="77777777" w:rsidR="00342840" w:rsidRPr="00FF045B" w:rsidRDefault="00342840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15C9FDB" w14:textId="77777777" w:rsidR="00342840" w:rsidRPr="00FF045B" w:rsidRDefault="00342840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96D7EE2" w14:textId="77777777" w:rsidR="00342840" w:rsidRPr="00FF045B" w:rsidRDefault="00342840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8A97447" w14:textId="77777777" w:rsidR="00342840" w:rsidRPr="00FF045B" w:rsidRDefault="00342840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7DE88E8" w14:textId="77777777" w:rsidR="00342840" w:rsidRPr="00FF045B" w:rsidRDefault="00342840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3F2F56F" w14:textId="77777777" w:rsidR="00342840" w:rsidRPr="00FF045B" w:rsidRDefault="00342840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B51B24C" w14:textId="77777777" w:rsidR="00342840" w:rsidRPr="00FF045B" w:rsidRDefault="00342840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516A5" w14:paraId="35945ABB" w14:textId="2831D937" w:rsidTr="00FF045B">
        <w:trPr>
          <w:jc w:val="center"/>
        </w:trPr>
        <w:tc>
          <w:tcPr>
            <w:tcW w:w="0" w:type="auto"/>
          </w:tcPr>
          <w:p w14:paraId="2C0F8F27" w14:textId="77777777" w:rsidR="00342840" w:rsidRPr="00FF045B" w:rsidRDefault="00342840" w:rsidP="00B0349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N</w:t>
            </w:r>
          </w:p>
        </w:tc>
        <w:tc>
          <w:tcPr>
            <w:tcW w:w="0" w:type="auto"/>
          </w:tcPr>
          <w:p w14:paraId="6BF390ED" w14:textId="411C3185" w:rsidR="00342840" w:rsidRPr="00FF045B" w:rsidRDefault="000A5570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</w:p>
        </w:tc>
        <w:tc>
          <w:tcPr>
            <w:tcW w:w="0" w:type="auto"/>
          </w:tcPr>
          <w:p w14:paraId="7A0BB20E" w14:textId="61AD9C69" w:rsidR="00342840" w:rsidRPr="00FF045B" w:rsidRDefault="000A5570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14 </w:t>
            </w:r>
          </w:p>
        </w:tc>
        <w:tc>
          <w:tcPr>
            <w:tcW w:w="0" w:type="auto"/>
          </w:tcPr>
          <w:p w14:paraId="2DBABAE6" w14:textId="5C181A35" w:rsidR="00342840" w:rsidRPr="00FF045B" w:rsidRDefault="005A2F7A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6FA0CE1D" w14:textId="3D13A8EC" w:rsidR="00342840" w:rsidRPr="00FF045B" w:rsidRDefault="005A2F7A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14:paraId="07101018" w14:textId="7441D0D2" w:rsidR="00342840" w:rsidRPr="00FF045B" w:rsidRDefault="005A2F7A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</w:tcPr>
          <w:p w14:paraId="0E462F61" w14:textId="2045931D" w:rsidR="00342840" w:rsidRPr="00FF045B" w:rsidRDefault="005A2F7A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14:paraId="7997FD22" w14:textId="5CE580F4" w:rsidR="00342840" w:rsidRPr="00FF045B" w:rsidRDefault="005A2F7A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0" w:type="auto"/>
          </w:tcPr>
          <w:p w14:paraId="1B66D106" w14:textId="7CE56F66" w:rsidR="00342840" w:rsidRPr="00FF045B" w:rsidRDefault="005A2F7A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</w:tr>
      <w:tr w:rsidR="00B516A5" w14:paraId="2722E334" w14:textId="526D95F1" w:rsidTr="00FF045B">
        <w:trPr>
          <w:jc w:val="center"/>
        </w:trPr>
        <w:tc>
          <w:tcPr>
            <w:tcW w:w="0" w:type="auto"/>
          </w:tcPr>
          <w:p w14:paraId="17697E25" w14:textId="77777777" w:rsidR="00342840" w:rsidRPr="00FF045B" w:rsidRDefault="00342840" w:rsidP="00B0349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Mean (SD)</w:t>
            </w:r>
          </w:p>
        </w:tc>
        <w:tc>
          <w:tcPr>
            <w:tcW w:w="0" w:type="auto"/>
          </w:tcPr>
          <w:p w14:paraId="45190C7C" w14:textId="0813D381" w:rsidR="00342840" w:rsidRPr="00FF045B" w:rsidRDefault="005A2F7A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44.2 (8.14) </w:t>
            </w:r>
          </w:p>
        </w:tc>
        <w:tc>
          <w:tcPr>
            <w:tcW w:w="0" w:type="auto"/>
          </w:tcPr>
          <w:p w14:paraId="6D00CFFB" w14:textId="3765F63C" w:rsidR="00342840" w:rsidRPr="00FF045B" w:rsidRDefault="005A2F7A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47.2 (17.58) </w:t>
            </w:r>
          </w:p>
        </w:tc>
        <w:tc>
          <w:tcPr>
            <w:tcW w:w="0" w:type="auto"/>
          </w:tcPr>
          <w:p w14:paraId="5337AF57" w14:textId="386D1617" w:rsidR="00342840" w:rsidRPr="00FF045B" w:rsidRDefault="005A2F7A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48.1 (10.42) </w:t>
            </w:r>
          </w:p>
        </w:tc>
        <w:tc>
          <w:tcPr>
            <w:tcW w:w="0" w:type="auto"/>
          </w:tcPr>
          <w:p w14:paraId="1A4E90D2" w14:textId="53977A63" w:rsidR="00342840" w:rsidRPr="00FF045B" w:rsidRDefault="005A2F7A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44.7 (9.69) </w:t>
            </w:r>
          </w:p>
        </w:tc>
        <w:tc>
          <w:tcPr>
            <w:tcW w:w="0" w:type="auto"/>
          </w:tcPr>
          <w:p w14:paraId="53169790" w14:textId="4DA1E897" w:rsidR="00342840" w:rsidRPr="00FF045B" w:rsidRDefault="005A2F7A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46.2 (10.67) </w:t>
            </w:r>
          </w:p>
        </w:tc>
        <w:tc>
          <w:tcPr>
            <w:tcW w:w="0" w:type="auto"/>
          </w:tcPr>
          <w:p w14:paraId="24C14FE6" w14:textId="5898756D" w:rsidR="00342840" w:rsidRPr="00FF045B" w:rsidRDefault="005A2F7A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46.3 (9.60)</w:t>
            </w:r>
          </w:p>
        </w:tc>
        <w:tc>
          <w:tcPr>
            <w:tcW w:w="0" w:type="auto"/>
          </w:tcPr>
          <w:p w14:paraId="0F978B07" w14:textId="13608F75" w:rsidR="00342840" w:rsidRPr="00FF045B" w:rsidRDefault="005A2F7A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46.1 (11.39) </w:t>
            </w:r>
          </w:p>
        </w:tc>
        <w:tc>
          <w:tcPr>
            <w:tcW w:w="0" w:type="auto"/>
          </w:tcPr>
          <w:p w14:paraId="511E1252" w14:textId="2D9CB509" w:rsidR="00342840" w:rsidRPr="00FF045B" w:rsidRDefault="005A2F7A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44.7 (9.41)</w:t>
            </w:r>
          </w:p>
        </w:tc>
      </w:tr>
      <w:tr w:rsidR="00B516A5" w14:paraId="2641CEF7" w14:textId="09B1B07B" w:rsidTr="00FF045B">
        <w:trPr>
          <w:jc w:val="center"/>
        </w:trPr>
        <w:tc>
          <w:tcPr>
            <w:tcW w:w="0" w:type="auto"/>
          </w:tcPr>
          <w:p w14:paraId="007301A9" w14:textId="77777777" w:rsidR="00342840" w:rsidRPr="00FF045B" w:rsidRDefault="00342840" w:rsidP="00B0349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Median (range)</w:t>
            </w:r>
          </w:p>
        </w:tc>
        <w:tc>
          <w:tcPr>
            <w:tcW w:w="0" w:type="auto"/>
          </w:tcPr>
          <w:p w14:paraId="5713539C" w14:textId="60A7F4BA" w:rsidR="00342840" w:rsidRPr="00FF045B" w:rsidRDefault="005A2F7A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44.0 </w:t>
            </w:r>
            <w:r w:rsidR="00795E88" w:rsidRPr="00FF045B">
              <w:rPr>
                <w:rFonts w:ascii="Times New Roman" w:hAnsi="Times New Roman" w:cs="Times New Roman"/>
                <w:sz w:val="20"/>
                <w:szCs w:val="20"/>
              </w:rPr>
              <w:t>(33, 52)</w:t>
            </w:r>
          </w:p>
        </w:tc>
        <w:tc>
          <w:tcPr>
            <w:tcW w:w="0" w:type="auto"/>
          </w:tcPr>
          <w:p w14:paraId="1B7B6FC0" w14:textId="733DD85E" w:rsidR="00342840" w:rsidRPr="00FF045B" w:rsidRDefault="005A2F7A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48.5 </w:t>
            </w:r>
            <w:r w:rsidR="00795E88"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(25, 99) </w:t>
            </w:r>
          </w:p>
        </w:tc>
        <w:tc>
          <w:tcPr>
            <w:tcW w:w="0" w:type="auto"/>
          </w:tcPr>
          <w:p w14:paraId="697AE327" w14:textId="43F297DD" w:rsidR="00342840" w:rsidRPr="00FF045B" w:rsidRDefault="00795E88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45.0 (36, 65)</w:t>
            </w:r>
          </w:p>
        </w:tc>
        <w:tc>
          <w:tcPr>
            <w:tcW w:w="0" w:type="auto"/>
          </w:tcPr>
          <w:p w14:paraId="2A69372C" w14:textId="0063FA51" w:rsidR="00342840" w:rsidRPr="00FF045B" w:rsidRDefault="00795E88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42.0 (30, 62)</w:t>
            </w:r>
          </w:p>
        </w:tc>
        <w:tc>
          <w:tcPr>
            <w:tcW w:w="0" w:type="auto"/>
          </w:tcPr>
          <w:p w14:paraId="21764AF5" w14:textId="5A77D51E" w:rsidR="00342840" w:rsidRPr="00FF045B" w:rsidRDefault="00795E88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44.0 (26, 64)</w:t>
            </w:r>
          </w:p>
        </w:tc>
        <w:tc>
          <w:tcPr>
            <w:tcW w:w="0" w:type="auto"/>
          </w:tcPr>
          <w:p w14:paraId="522666C7" w14:textId="72C2CC74" w:rsidR="00342840" w:rsidRPr="00FF045B" w:rsidRDefault="00795E88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45.0 (28, 68) </w:t>
            </w:r>
          </w:p>
        </w:tc>
        <w:tc>
          <w:tcPr>
            <w:tcW w:w="0" w:type="auto"/>
          </w:tcPr>
          <w:p w14:paraId="50357CD2" w14:textId="15973AA8" w:rsidR="00342840" w:rsidRPr="00FF045B" w:rsidRDefault="00795E88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44.0 (25, 99) </w:t>
            </w:r>
          </w:p>
        </w:tc>
        <w:tc>
          <w:tcPr>
            <w:tcW w:w="0" w:type="auto"/>
          </w:tcPr>
          <w:p w14:paraId="00CC0640" w14:textId="24B972A9" w:rsidR="00342840" w:rsidRPr="00FF045B" w:rsidRDefault="00795E88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44.0 (25, 68)</w:t>
            </w:r>
          </w:p>
        </w:tc>
      </w:tr>
      <w:tr w:rsidR="00B516A5" w14:paraId="3B210F9B" w14:textId="2E187521" w:rsidTr="00FF045B">
        <w:trPr>
          <w:jc w:val="center"/>
        </w:trPr>
        <w:tc>
          <w:tcPr>
            <w:tcW w:w="0" w:type="auto"/>
          </w:tcPr>
          <w:p w14:paraId="45AD9812" w14:textId="77777777" w:rsidR="00342840" w:rsidRPr="00FF045B" w:rsidRDefault="00342840" w:rsidP="00B0349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>Endpoint</w:t>
            </w:r>
          </w:p>
        </w:tc>
        <w:tc>
          <w:tcPr>
            <w:tcW w:w="0" w:type="auto"/>
          </w:tcPr>
          <w:p w14:paraId="2FAFC92D" w14:textId="77777777" w:rsidR="00342840" w:rsidRPr="00FF045B" w:rsidRDefault="00342840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5C586A3" w14:textId="77777777" w:rsidR="00342840" w:rsidRPr="00FF045B" w:rsidRDefault="00342840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5CAD30A" w14:textId="77777777" w:rsidR="00342840" w:rsidRPr="00FF045B" w:rsidRDefault="00342840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10EE679" w14:textId="77777777" w:rsidR="00342840" w:rsidRPr="00FF045B" w:rsidRDefault="00342840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3AC8081" w14:textId="77777777" w:rsidR="00342840" w:rsidRPr="00FF045B" w:rsidRDefault="00342840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BCAB8D1" w14:textId="77777777" w:rsidR="00342840" w:rsidRPr="00FF045B" w:rsidRDefault="00342840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AC7B3CF" w14:textId="77777777" w:rsidR="00342840" w:rsidRPr="00FF045B" w:rsidRDefault="00342840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B524F73" w14:textId="77777777" w:rsidR="00342840" w:rsidRPr="00FF045B" w:rsidRDefault="00342840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516A5" w14:paraId="579365DE" w14:textId="1FBED9AA" w:rsidTr="00FF045B">
        <w:trPr>
          <w:jc w:val="center"/>
        </w:trPr>
        <w:tc>
          <w:tcPr>
            <w:tcW w:w="0" w:type="auto"/>
          </w:tcPr>
          <w:p w14:paraId="7E607370" w14:textId="77777777" w:rsidR="00342840" w:rsidRPr="00FF045B" w:rsidRDefault="00342840" w:rsidP="00B0349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N</w:t>
            </w:r>
          </w:p>
        </w:tc>
        <w:tc>
          <w:tcPr>
            <w:tcW w:w="0" w:type="auto"/>
          </w:tcPr>
          <w:p w14:paraId="5539907D" w14:textId="6454D52A" w:rsidR="00342840" w:rsidRPr="00FF045B" w:rsidRDefault="00795E88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</w:p>
        </w:tc>
        <w:tc>
          <w:tcPr>
            <w:tcW w:w="0" w:type="auto"/>
          </w:tcPr>
          <w:p w14:paraId="1C68EE8B" w14:textId="5A7F314C" w:rsidR="00342840" w:rsidRPr="00FF045B" w:rsidRDefault="00795E88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009409E4" w14:textId="5C93213A" w:rsidR="00342840" w:rsidRPr="00FF045B" w:rsidRDefault="00795E88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4A4C1691" w14:textId="126966EE" w:rsidR="00342840" w:rsidRPr="00FF045B" w:rsidRDefault="00795E88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640A8EFE" w14:textId="0C73DBC3" w:rsidR="00342840" w:rsidRPr="00FF045B" w:rsidRDefault="00795E88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041C952C" w14:textId="69128C4D" w:rsidR="00342840" w:rsidRPr="00FF045B" w:rsidRDefault="00795E88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6956CC83" w14:textId="37ED917E" w:rsidR="00342840" w:rsidRPr="00FF045B" w:rsidRDefault="00795E88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0" w:type="auto"/>
          </w:tcPr>
          <w:p w14:paraId="77B119C2" w14:textId="51B693E7" w:rsidR="00342840" w:rsidRPr="00FF045B" w:rsidRDefault="00795E88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B516A5" w14:paraId="07CF04BA" w14:textId="603620DC" w:rsidTr="00FF045B">
        <w:trPr>
          <w:jc w:val="center"/>
        </w:trPr>
        <w:tc>
          <w:tcPr>
            <w:tcW w:w="0" w:type="auto"/>
          </w:tcPr>
          <w:p w14:paraId="4CB7C7EB" w14:textId="77777777" w:rsidR="00342840" w:rsidRPr="00FF045B" w:rsidRDefault="00342840" w:rsidP="00B0349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Mean (SD)</w:t>
            </w:r>
          </w:p>
        </w:tc>
        <w:tc>
          <w:tcPr>
            <w:tcW w:w="0" w:type="auto"/>
          </w:tcPr>
          <w:p w14:paraId="417D6D25" w14:textId="023FF54D" w:rsidR="00342840" w:rsidRPr="00FF045B" w:rsidRDefault="00795E88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44.3 (7.23) </w:t>
            </w:r>
          </w:p>
        </w:tc>
        <w:tc>
          <w:tcPr>
            <w:tcW w:w="0" w:type="auto"/>
          </w:tcPr>
          <w:p w14:paraId="03D0F811" w14:textId="5F219936" w:rsidR="00342840" w:rsidRPr="00FF045B" w:rsidRDefault="00795E88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37.5 (8.54) </w:t>
            </w:r>
          </w:p>
        </w:tc>
        <w:tc>
          <w:tcPr>
            <w:tcW w:w="0" w:type="auto"/>
          </w:tcPr>
          <w:p w14:paraId="02C94C91" w14:textId="677EE931" w:rsidR="00342840" w:rsidRPr="00FF045B" w:rsidRDefault="00795E88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44.0 (11.31) </w:t>
            </w:r>
          </w:p>
        </w:tc>
        <w:tc>
          <w:tcPr>
            <w:tcW w:w="0" w:type="auto"/>
          </w:tcPr>
          <w:p w14:paraId="7F8B067A" w14:textId="4894A7E4" w:rsidR="00342840" w:rsidRPr="00FF045B" w:rsidRDefault="00795E88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40.3 </w:t>
            </w:r>
            <w:r w:rsidR="00A26279"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(9.45) </w:t>
            </w:r>
          </w:p>
        </w:tc>
        <w:tc>
          <w:tcPr>
            <w:tcW w:w="0" w:type="auto"/>
          </w:tcPr>
          <w:p w14:paraId="1384722F" w14:textId="73CD4AD7" w:rsidR="00342840" w:rsidRPr="00FF045B" w:rsidRDefault="00795E88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38.0 </w:t>
            </w:r>
            <w:r w:rsidR="00A26279"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(15.92) </w:t>
            </w:r>
          </w:p>
        </w:tc>
        <w:tc>
          <w:tcPr>
            <w:tcW w:w="0" w:type="auto"/>
          </w:tcPr>
          <w:p w14:paraId="5B1D22DB" w14:textId="2DFCB720" w:rsidR="00342840" w:rsidRPr="00FF045B" w:rsidRDefault="00795E88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36.0 </w:t>
            </w:r>
            <w:r w:rsidR="00A26279"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(8.93) </w:t>
            </w:r>
          </w:p>
        </w:tc>
        <w:tc>
          <w:tcPr>
            <w:tcW w:w="0" w:type="auto"/>
          </w:tcPr>
          <w:p w14:paraId="469D80BE" w14:textId="723B59F5" w:rsidR="00342840" w:rsidRPr="00FF045B" w:rsidRDefault="00795E88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38.7 </w:t>
            </w:r>
            <w:r w:rsidR="00A26279"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(10.80) </w:t>
            </w:r>
          </w:p>
        </w:tc>
        <w:tc>
          <w:tcPr>
            <w:tcW w:w="0" w:type="auto"/>
          </w:tcPr>
          <w:p w14:paraId="17977BA7" w14:textId="45E3FBB1" w:rsidR="00342840" w:rsidRPr="00FF045B" w:rsidRDefault="00795E88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41.8</w:t>
            </w:r>
            <w:r w:rsidR="00A26279"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 (9.45)</w:t>
            </w:r>
          </w:p>
        </w:tc>
      </w:tr>
      <w:tr w:rsidR="00B516A5" w14:paraId="462AD08B" w14:textId="296F8671" w:rsidTr="00FF045B">
        <w:trPr>
          <w:jc w:val="center"/>
        </w:trPr>
        <w:tc>
          <w:tcPr>
            <w:tcW w:w="0" w:type="auto"/>
          </w:tcPr>
          <w:p w14:paraId="2BF50CE4" w14:textId="77777777" w:rsidR="00342840" w:rsidRPr="00FF045B" w:rsidRDefault="00342840" w:rsidP="00B0349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Median (range)</w:t>
            </w:r>
          </w:p>
        </w:tc>
        <w:tc>
          <w:tcPr>
            <w:tcW w:w="0" w:type="auto"/>
          </w:tcPr>
          <w:p w14:paraId="72FC5EF1" w14:textId="4073324D" w:rsidR="00342840" w:rsidRPr="00FF045B" w:rsidRDefault="00A26279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48.0 (36, 49) </w:t>
            </w:r>
          </w:p>
        </w:tc>
        <w:tc>
          <w:tcPr>
            <w:tcW w:w="0" w:type="auto"/>
          </w:tcPr>
          <w:p w14:paraId="56D334C4" w14:textId="2F042867" w:rsidR="00342840" w:rsidRPr="00FF045B" w:rsidRDefault="00A26279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34.0 (32, 50)</w:t>
            </w:r>
          </w:p>
        </w:tc>
        <w:tc>
          <w:tcPr>
            <w:tcW w:w="0" w:type="auto"/>
          </w:tcPr>
          <w:p w14:paraId="7F9C2EB9" w14:textId="371FBEBE" w:rsidR="00342840" w:rsidRPr="00FF045B" w:rsidRDefault="00A26279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44.0 (36, 52)</w:t>
            </w:r>
          </w:p>
        </w:tc>
        <w:tc>
          <w:tcPr>
            <w:tcW w:w="0" w:type="auto"/>
          </w:tcPr>
          <w:p w14:paraId="25B96226" w14:textId="2BE53595" w:rsidR="00342840" w:rsidRPr="00FF045B" w:rsidRDefault="00A26279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40.0 (28, 60)</w:t>
            </w:r>
          </w:p>
        </w:tc>
        <w:tc>
          <w:tcPr>
            <w:tcW w:w="0" w:type="auto"/>
          </w:tcPr>
          <w:p w14:paraId="53F717DB" w14:textId="66E1F2BE" w:rsidR="00342840" w:rsidRPr="00FF045B" w:rsidRDefault="00A26279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35.0 (24, 80) </w:t>
            </w:r>
          </w:p>
        </w:tc>
        <w:tc>
          <w:tcPr>
            <w:tcW w:w="0" w:type="auto"/>
          </w:tcPr>
          <w:p w14:paraId="495B1469" w14:textId="429E42BD" w:rsidR="00342840" w:rsidRPr="00FF045B" w:rsidRDefault="00A26279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34.5 (26, 56) </w:t>
            </w:r>
          </w:p>
        </w:tc>
        <w:tc>
          <w:tcPr>
            <w:tcW w:w="0" w:type="auto"/>
          </w:tcPr>
          <w:p w14:paraId="57073D1E" w14:textId="78D52B74" w:rsidR="00342840" w:rsidRPr="00FF045B" w:rsidRDefault="00A26279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37.0 (24, 80) </w:t>
            </w:r>
          </w:p>
        </w:tc>
        <w:tc>
          <w:tcPr>
            <w:tcW w:w="0" w:type="auto"/>
          </w:tcPr>
          <w:p w14:paraId="36856F8C" w14:textId="4B439082" w:rsidR="00342840" w:rsidRPr="00FF045B" w:rsidRDefault="00A26279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40.0 (28, 62)</w:t>
            </w:r>
          </w:p>
        </w:tc>
      </w:tr>
      <w:tr w:rsidR="00F3705D" w14:paraId="4E33A44A" w14:textId="3815272D" w:rsidTr="00DA742E">
        <w:trPr>
          <w:jc w:val="center"/>
        </w:trPr>
        <w:tc>
          <w:tcPr>
            <w:tcW w:w="0" w:type="auto"/>
            <w:gridSpan w:val="2"/>
          </w:tcPr>
          <w:p w14:paraId="58C4A182" w14:textId="7E81792A" w:rsidR="00F3705D" w:rsidRPr="00FF045B" w:rsidRDefault="00F3705D" w:rsidP="00F370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>Cha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>e from Baseline</w:t>
            </w:r>
          </w:p>
        </w:tc>
        <w:tc>
          <w:tcPr>
            <w:tcW w:w="0" w:type="auto"/>
          </w:tcPr>
          <w:p w14:paraId="0A74E40D" w14:textId="77777777" w:rsidR="00F3705D" w:rsidRPr="00FF045B" w:rsidRDefault="00F3705D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15D88CF" w14:textId="77777777" w:rsidR="00F3705D" w:rsidRPr="00FF045B" w:rsidRDefault="00F3705D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C564EFB" w14:textId="77777777" w:rsidR="00F3705D" w:rsidRPr="00FF045B" w:rsidRDefault="00F3705D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620CE98" w14:textId="77777777" w:rsidR="00F3705D" w:rsidRPr="00FF045B" w:rsidRDefault="00F3705D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3A28E23" w14:textId="77777777" w:rsidR="00F3705D" w:rsidRPr="00FF045B" w:rsidRDefault="00F3705D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36EDF22" w14:textId="77777777" w:rsidR="00F3705D" w:rsidRPr="00FF045B" w:rsidRDefault="00F3705D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E8CB09B" w14:textId="77777777" w:rsidR="00F3705D" w:rsidRPr="00FF045B" w:rsidRDefault="00F3705D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516A5" w14:paraId="2EB2DFAF" w14:textId="165FFA2F" w:rsidTr="00FF045B">
        <w:trPr>
          <w:jc w:val="center"/>
        </w:trPr>
        <w:tc>
          <w:tcPr>
            <w:tcW w:w="0" w:type="auto"/>
          </w:tcPr>
          <w:p w14:paraId="2E3280FA" w14:textId="77777777" w:rsidR="00342840" w:rsidRPr="00FF045B" w:rsidRDefault="00342840" w:rsidP="00B0349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N</w:t>
            </w:r>
          </w:p>
        </w:tc>
        <w:tc>
          <w:tcPr>
            <w:tcW w:w="0" w:type="auto"/>
          </w:tcPr>
          <w:p w14:paraId="628AC558" w14:textId="7A0BA7AF" w:rsidR="00342840" w:rsidRPr="00FF045B" w:rsidRDefault="00A26279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00C1A899" w14:textId="2C2CEA53" w:rsidR="00342840" w:rsidRPr="00FF045B" w:rsidRDefault="00A26279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206DB114" w14:textId="1DD193E7" w:rsidR="00342840" w:rsidRPr="00FF045B" w:rsidRDefault="00A26279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2B2F0849" w14:textId="356013AF" w:rsidR="00342840" w:rsidRPr="00FF045B" w:rsidRDefault="00A26279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465DAA74" w14:textId="44551732" w:rsidR="00342840" w:rsidRPr="00FF045B" w:rsidRDefault="00A26279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126102BE" w14:textId="169332D3" w:rsidR="00342840" w:rsidRPr="00FF045B" w:rsidRDefault="00A26279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3923BFBD" w14:textId="44439399" w:rsidR="00342840" w:rsidRPr="00FF045B" w:rsidRDefault="00A26279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0" w:type="auto"/>
          </w:tcPr>
          <w:p w14:paraId="7B0DA8AC" w14:textId="6E616C3E" w:rsidR="00342840" w:rsidRPr="00FF045B" w:rsidRDefault="00A26279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B516A5" w14:paraId="26CA7537" w14:textId="560CD940" w:rsidTr="00FF045B">
        <w:trPr>
          <w:jc w:val="center"/>
        </w:trPr>
        <w:tc>
          <w:tcPr>
            <w:tcW w:w="0" w:type="auto"/>
          </w:tcPr>
          <w:p w14:paraId="1F3BF9F1" w14:textId="77777777" w:rsidR="00342840" w:rsidRPr="00FF045B" w:rsidRDefault="00342840" w:rsidP="00B0349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Mean (SD)</w:t>
            </w:r>
          </w:p>
        </w:tc>
        <w:tc>
          <w:tcPr>
            <w:tcW w:w="0" w:type="auto"/>
          </w:tcPr>
          <w:p w14:paraId="5AF06352" w14:textId="4167BDCC" w:rsidR="00342840" w:rsidRPr="00FF045B" w:rsidRDefault="00A26279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1.3 (4.73) </w:t>
            </w:r>
          </w:p>
        </w:tc>
        <w:tc>
          <w:tcPr>
            <w:tcW w:w="0" w:type="auto"/>
          </w:tcPr>
          <w:p w14:paraId="531F39A6" w14:textId="5BAF9B84" w:rsidR="00342840" w:rsidRPr="00FF045B" w:rsidRDefault="00A26279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2.8 (17.25) </w:t>
            </w:r>
          </w:p>
        </w:tc>
        <w:tc>
          <w:tcPr>
            <w:tcW w:w="0" w:type="auto"/>
          </w:tcPr>
          <w:p w14:paraId="6FF36E9E" w14:textId="7E32119F" w:rsidR="00342840" w:rsidRPr="00FF045B" w:rsidRDefault="00187987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A26279"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0.5 (9.19) </w:t>
            </w:r>
          </w:p>
        </w:tc>
        <w:tc>
          <w:tcPr>
            <w:tcW w:w="0" w:type="auto"/>
          </w:tcPr>
          <w:p w14:paraId="68E79104" w14:textId="28650534" w:rsidR="00342840" w:rsidRPr="00FF045B" w:rsidRDefault="00187987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A26279"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4.3 (14.40) </w:t>
            </w:r>
          </w:p>
        </w:tc>
        <w:tc>
          <w:tcPr>
            <w:tcW w:w="0" w:type="auto"/>
          </w:tcPr>
          <w:p w14:paraId="16B33CC5" w14:textId="054523AD" w:rsidR="00342840" w:rsidRPr="00FF045B" w:rsidRDefault="00187987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A26279"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8.4 (11.54) </w:t>
            </w:r>
          </w:p>
        </w:tc>
        <w:tc>
          <w:tcPr>
            <w:tcW w:w="0" w:type="auto"/>
          </w:tcPr>
          <w:p w14:paraId="752EFDC5" w14:textId="7D9F4CBA" w:rsidR="00342840" w:rsidRPr="00FF045B" w:rsidRDefault="00187987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A26279"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9.7 (15.82) </w:t>
            </w:r>
          </w:p>
        </w:tc>
        <w:tc>
          <w:tcPr>
            <w:tcW w:w="0" w:type="auto"/>
          </w:tcPr>
          <w:p w14:paraId="581B4E63" w14:textId="7C743F6D" w:rsidR="00342840" w:rsidRPr="00FF045B" w:rsidRDefault="00187987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A26279"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5.5 (13.81) </w:t>
            </w:r>
          </w:p>
        </w:tc>
        <w:tc>
          <w:tcPr>
            <w:tcW w:w="0" w:type="auto"/>
          </w:tcPr>
          <w:p w14:paraId="45F75560" w14:textId="5BE06F48" w:rsidR="00342840" w:rsidRPr="00FF045B" w:rsidRDefault="00187987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A26279" w:rsidRPr="00FF045B">
              <w:rPr>
                <w:rFonts w:ascii="Times New Roman" w:hAnsi="Times New Roman" w:cs="Times New Roman"/>
                <w:sz w:val="20"/>
                <w:szCs w:val="20"/>
              </w:rPr>
              <w:t>3.9 (11.32)</w:t>
            </w:r>
          </w:p>
        </w:tc>
      </w:tr>
      <w:tr w:rsidR="00B516A5" w14:paraId="789285DA" w14:textId="3C9317A5" w:rsidTr="00FF045B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3FFF8231" w14:textId="77777777" w:rsidR="00342840" w:rsidRPr="00FF045B" w:rsidRDefault="00342840" w:rsidP="00B0349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Median (range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8326904" w14:textId="1E5E6132" w:rsidR="00342840" w:rsidRPr="00FF045B" w:rsidRDefault="00A26279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3.0 </w:t>
            </w:r>
            <w:r w:rsidR="00354675" w:rsidRPr="00FF045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187987" w:rsidRPr="00FF045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354675" w:rsidRPr="00FF045B">
              <w:rPr>
                <w:rFonts w:ascii="Times New Roman" w:hAnsi="Times New Roman" w:cs="Times New Roman"/>
                <w:sz w:val="20"/>
                <w:szCs w:val="20"/>
              </w:rPr>
              <w:t>4, 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0F3A8C7" w14:textId="566130C6" w:rsidR="00342840" w:rsidRPr="00FF045B" w:rsidRDefault="00A26279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1.5 </w:t>
            </w:r>
            <w:r w:rsidR="00354675" w:rsidRPr="00FF045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187987" w:rsidRPr="00FF045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354675" w:rsidRPr="00FF045B">
              <w:rPr>
                <w:rFonts w:ascii="Times New Roman" w:hAnsi="Times New Roman" w:cs="Times New Roman"/>
                <w:sz w:val="20"/>
                <w:szCs w:val="20"/>
              </w:rPr>
              <w:t>17, 2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E9EAA78" w14:textId="185CFE42" w:rsidR="00342840" w:rsidRPr="00FF045B" w:rsidRDefault="00187987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A26279"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0.5 </w:t>
            </w:r>
            <w:r w:rsidR="00354675" w:rsidRPr="00FF045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354675" w:rsidRPr="00FF045B">
              <w:rPr>
                <w:rFonts w:ascii="Times New Roman" w:hAnsi="Times New Roman" w:cs="Times New Roman"/>
                <w:sz w:val="20"/>
                <w:szCs w:val="20"/>
              </w:rPr>
              <w:t>7, 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7FE7EB6" w14:textId="40D46D43" w:rsidR="00342840" w:rsidRPr="00FF045B" w:rsidRDefault="00187987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A26279"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5.0 </w:t>
            </w:r>
            <w:r w:rsidR="00354675" w:rsidRPr="00FF045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354675" w:rsidRPr="00FF045B">
              <w:rPr>
                <w:rFonts w:ascii="Times New Roman" w:hAnsi="Times New Roman" w:cs="Times New Roman"/>
                <w:sz w:val="20"/>
                <w:szCs w:val="20"/>
              </w:rPr>
              <w:t>32, 2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94FB9AD" w14:textId="41AC1976" w:rsidR="00342840" w:rsidRPr="00FF045B" w:rsidRDefault="00187987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A26279"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11.0 </w:t>
            </w:r>
            <w:r w:rsidR="00354675" w:rsidRPr="00FF045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354675" w:rsidRPr="00FF045B">
              <w:rPr>
                <w:rFonts w:ascii="Times New Roman" w:hAnsi="Times New Roman" w:cs="Times New Roman"/>
                <w:sz w:val="20"/>
                <w:szCs w:val="20"/>
              </w:rPr>
              <w:t>20, 2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292E61C" w14:textId="4B6895A5" w:rsidR="00342840" w:rsidRPr="00FF045B" w:rsidRDefault="00187987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354675" w:rsidRPr="00FF045B">
              <w:rPr>
                <w:rFonts w:ascii="Times New Roman" w:hAnsi="Times New Roman" w:cs="Times New Roman"/>
                <w:sz w:val="20"/>
                <w:szCs w:val="20"/>
              </w:rPr>
              <w:t>10.0 (</w:t>
            </w: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354675" w:rsidRPr="00FF045B">
              <w:rPr>
                <w:rFonts w:ascii="Times New Roman" w:hAnsi="Times New Roman" w:cs="Times New Roman"/>
                <w:sz w:val="20"/>
                <w:szCs w:val="20"/>
              </w:rPr>
              <w:t>40, 1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84EA09B" w14:textId="09233901" w:rsidR="00342840" w:rsidRPr="00FF045B" w:rsidRDefault="00187987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354675" w:rsidRPr="00FF045B">
              <w:rPr>
                <w:rFonts w:ascii="Times New Roman" w:hAnsi="Times New Roman" w:cs="Times New Roman"/>
                <w:sz w:val="20"/>
                <w:szCs w:val="20"/>
              </w:rPr>
              <w:t>6.5 (</w:t>
            </w: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354675" w:rsidRPr="00FF045B">
              <w:rPr>
                <w:rFonts w:ascii="Times New Roman" w:hAnsi="Times New Roman" w:cs="Times New Roman"/>
                <w:sz w:val="20"/>
                <w:szCs w:val="20"/>
              </w:rPr>
              <w:t>40, 2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1FEF1A0" w14:textId="249B53AA" w:rsidR="00342840" w:rsidRPr="00FF045B" w:rsidRDefault="00187987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354675" w:rsidRPr="00FF045B">
              <w:rPr>
                <w:rFonts w:ascii="Times New Roman" w:hAnsi="Times New Roman" w:cs="Times New Roman"/>
                <w:sz w:val="20"/>
                <w:szCs w:val="20"/>
              </w:rPr>
              <w:t>4.0 (</w:t>
            </w: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354675" w:rsidRPr="00FF045B">
              <w:rPr>
                <w:rFonts w:ascii="Times New Roman" w:hAnsi="Times New Roman" w:cs="Times New Roman"/>
                <w:sz w:val="20"/>
                <w:szCs w:val="20"/>
              </w:rPr>
              <w:t>26, 16)</w:t>
            </w:r>
          </w:p>
        </w:tc>
      </w:tr>
      <w:tr w:rsidR="00B516A5" w:rsidRPr="00FF045B" w14:paraId="53E36BB7" w14:textId="5C887B6A" w:rsidTr="00FF045B">
        <w:trPr>
          <w:gridAfter w:val="6"/>
          <w:wAfter w:w="9353" w:type="dxa"/>
          <w:jc w:val="center"/>
        </w:trPr>
        <w:tc>
          <w:tcPr>
            <w:tcW w:w="0" w:type="auto"/>
            <w:gridSpan w:val="3"/>
          </w:tcPr>
          <w:p w14:paraId="7AF367BF" w14:textId="6E49FC14" w:rsidR="00D77265" w:rsidRPr="00FF045B" w:rsidRDefault="00D77265" w:rsidP="00B0349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earts rate (beats/min)</w:t>
            </w:r>
          </w:p>
        </w:tc>
      </w:tr>
      <w:tr w:rsidR="00B516A5" w14:paraId="7725AE36" w14:textId="66E00D36" w:rsidTr="00FF045B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56A82EFC" w14:textId="77777777" w:rsidR="00342840" w:rsidRPr="00FF045B" w:rsidRDefault="00342840" w:rsidP="00B0349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aseline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D1F5BC8" w14:textId="77777777" w:rsidR="00342840" w:rsidRPr="00FF045B" w:rsidRDefault="00342840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710C028" w14:textId="77777777" w:rsidR="00342840" w:rsidRPr="00FF045B" w:rsidRDefault="00342840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8A8705C" w14:textId="77777777" w:rsidR="00342840" w:rsidRPr="00FF045B" w:rsidRDefault="00342840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0EB4B3E" w14:textId="77777777" w:rsidR="00342840" w:rsidRPr="00FF045B" w:rsidRDefault="00342840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DB270DA" w14:textId="77777777" w:rsidR="00342840" w:rsidRPr="00FF045B" w:rsidRDefault="00342840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1A0212F" w14:textId="77777777" w:rsidR="00342840" w:rsidRPr="00FF045B" w:rsidRDefault="00342840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1F3710F" w14:textId="77777777" w:rsidR="00342840" w:rsidRPr="00FF045B" w:rsidRDefault="00342840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C67B027" w14:textId="77777777" w:rsidR="00342840" w:rsidRPr="00FF045B" w:rsidRDefault="00342840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516A5" w14:paraId="5C53C2C7" w14:textId="70DD9258" w:rsidTr="00FF045B">
        <w:trPr>
          <w:jc w:val="center"/>
        </w:trPr>
        <w:tc>
          <w:tcPr>
            <w:tcW w:w="0" w:type="auto"/>
          </w:tcPr>
          <w:p w14:paraId="7B9938EA" w14:textId="77777777" w:rsidR="00342840" w:rsidRPr="00FF045B" w:rsidRDefault="00342840" w:rsidP="00B0349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N</w:t>
            </w:r>
          </w:p>
        </w:tc>
        <w:tc>
          <w:tcPr>
            <w:tcW w:w="0" w:type="auto"/>
          </w:tcPr>
          <w:p w14:paraId="40295295" w14:textId="40E7D25F" w:rsidR="00342840" w:rsidRPr="00FF045B" w:rsidRDefault="00354675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0C51F56D" w14:textId="42B654B4" w:rsidR="00342840" w:rsidRPr="00FF045B" w:rsidRDefault="00354675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14:paraId="3F40FB2A" w14:textId="5BBBF518" w:rsidR="00342840" w:rsidRPr="00FF045B" w:rsidRDefault="00354675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3AF04650" w14:textId="763CC977" w:rsidR="00342840" w:rsidRPr="00FF045B" w:rsidRDefault="00354675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14:paraId="2EC62C8D" w14:textId="32535102" w:rsidR="00342840" w:rsidRPr="00FF045B" w:rsidRDefault="00354675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</w:tcPr>
          <w:p w14:paraId="03A7EDA0" w14:textId="56D09E57" w:rsidR="00342840" w:rsidRPr="00FF045B" w:rsidRDefault="00354675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14:paraId="21DFF3C5" w14:textId="5C58C432" w:rsidR="00342840" w:rsidRPr="00FF045B" w:rsidRDefault="00354675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0" w:type="auto"/>
          </w:tcPr>
          <w:p w14:paraId="7F44336D" w14:textId="3F67D732" w:rsidR="00342840" w:rsidRPr="00FF045B" w:rsidRDefault="00354675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</w:tr>
      <w:tr w:rsidR="00B516A5" w14:paraId="739B3D79" w14:textId="7675C75E" w:rsidTr="00FF045B">
        <w:trPr>
          <w:jc w:val="center"/>
        </w:trPr>
        <w:tc>
          <w:tcPr>
            <w:tcW w:w="0" w:type="auto"/>
          </w:tcPr>
          <w:p w14:paraId="14643A37" w14:textId="77777777" w:rsidR="00342840" w:rsidRPr="00FF045B" w:rsidRDefault="00342840" w:rsidP="00B0349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Mean (SD)</w:t>
            </w:r>
          </w:p>
        </w:tc>
        <w:tc>
          <w:tcPr>
            <w:tcW w:w="0" w:type="auto"/>
          </w:tcPr>
          <w:p w14:paraId="641A155D" w14:textId="76A1AF81" w:rsidR="00342840" w:rsidRPr="00FF045B" w:rsidRDefault="00354675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149.2 (19.77) </w:t>
            </w:r>
          </w:p>
        </w:tc>
        <w:tc>
          <w:tcPr>
            <w:tcW w:w="0" w:type="auto"/>
          </w:tcPr>
          <w:p w14:paraId="57B27244" w14:textId="0B9D1B10" w:rsidR="00342840" w:rsidRPr="00FF045B" w:rsidRDefault="00354675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139.9 (17.22) </w:t>
            </w:r>
          </w:p>
        </w:tc>
        <w:tc>
          <w:tcPr>
            <w:tcW w:w="0" w:type="auto"/>
          </w:tcPr>
          <w:p w14:paraId="73D6809A" w14:textId="74AE0C41" w:rsidR="00342840" w:rsidRPr="00FF045B" w:rsidRDefault="00354675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146.5 (24.40) </w:t>
            </w:r>
          </w:p>
        </w:tc>
        <w:tc>
          <w:tcPr>
            <w:tcW w:w="0" w:type="auto"/>
          </w:tcPr>
          <w:p w14:paraId="0710955A" w14:textId="52D77E74" w:rsidR="00342840" w:rsidRPr="00FF045B" w:rsidRDefault="00354675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141.4 (19.75) </w:t>
            </w:r>
          </w:p>
        </w:tc>
        <w:tc>
          <w:tcPr>
            <w:tcW w:w="0" w:type="auto"/>
          </w:tcPr>
          <w:p w14:paraId="223E457C" w14:textId="0FB7BA5D" w:rsidR="00342840" w:rsidRPr="00FF045B" w:rsidRDefault="00354675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141.4 (17.23) </w:t>
            </w:r>
          </w:p>
        </w:tc>
        <w:tc>
          <w:tcPr>
            <w:tcW w:w="0" w:type="auto"/>
          </w:tcPr>
          <w:p w14:paraId="49FC6AD5" w14:textId="2C1BF230" w:rsidR="00342840" w:rsidRPr="00FF045B" w:rsidRDefault="00354675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149.4 (19.74) </w:t>
            </w:r>
          </w:p>
        </w:tc>
        <w:tc>
          <w:tcPr>
            <w:tcW w:w="0" w:type="auto"/>
          </w:tcPr>
          <w:p w14:paraId="7A9F1196" w14:textId="0B9CC537" w:rsidR="00342840" w:rsidRPr="00FF045B" w:rsidRDefault="00354675" w:rsidP="00B034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143.8 (19.02) </w:t>
            </w:r>
          </w:p>
        </w:tc>
        <w:tc>
          <w:tcPr>
            <w:tcW w:w="0" w:type="auto"/>
          </w:tcPr>
          <w:p w14:paraId="1F6E5B35" w14:textId="65F5FDEE" w:rsidR="00342840" w:rsidRPr="00FF045B" w:rsidRDefault="00354675" w:rsidP="00B034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145.4 (18.81)</w:t>
            </w:r>
          </w:p>
        </w:tc>
      </w:tr>
      <w:tr w:rsidR="00B516A5" w14:paraId="5F56CBA9" w14:textId="67ADD60B" w:rsidTr="00FF045B">
        <w:trPr>
          <w:jc w:val="center"/>
        </w:trPr>
        <w:tc>
          <w:tcPr>
            <w:tcW w:w="0" w:type="auto"/>
          </w:tcPr>
          <w:p w14:paraId="259251D4" w14:textId="77777777" w:rsidR="00354675" w:rsidRPr="00FF045B" w:rsidRDefault="00354675" w:rsidP="0035467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Median (range)</w:t>
            </w:r>
          </w:p>
        </w:tc>
        <w:tc>
          <w:tcPr>
            <w:tcW w:w="0" w:type="auto"/>
          </w:tcPr>
          <w:p w14:paraId="795A0A0E" w14:textId="7B465F80" w:rsidR="00354675" w:rsidRPr="00FF045B" w:rsidRDefault="00354675" w:rsidP="003546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149.0 </w:t>
            </w:r>
            <w:r w:rsidR="003A4E2E">
              <w:rPr>
                <w:rFonts w:ascii="Times New Roman" w:hAnsi="Times New Roman" w:cs="Times New Roman"/>
                <w:sz w:val="20"/>
                <w:szCs w:val="20"/>
              </w:rPr>
              <w:t>(120, 174)</w:t>
            </w:r>
          </w:p>
        </w:tc>
        <w:tc>
          <w:tcPr>
            <w:tcW w:w="0" w:type="auto"/>
          </w:tcPr>
          <w:p w14:paraId="0E40A556" w14:textId="5C51403E" w:rsidR="00354675" w:rsidRPr="00FF045B" w:rsidRDefault="00354675" w:rsidP="003546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136.5 </w:t>
            </w:r>
            <w:r w:rsidR="003A4E2E">
              <w:rPr>
                <w:rFonts w:ascii="Times New Roman" w:hAnsi="Times New Roman" w:cs="Times New Roman"/>
                <w:sz w:val="20"/>
                <w:szCs w:val="20"/>
              </w:rPr>
              <w:t>(119, 166)</w:t>
            </w:r>
          </w:p>
        </w:tc>
        <w:tc>
          <w:tcPr>
            <w:tcW w:w="0" w:type="auto"/>
          </w:tcPr>
          <w:p w14:paraId="61139D98" w14:textId="60508334" w:rsidR="00354675" w:rsidRPr="00FF045B" w:rsidRDefault="00354675" w:rsidP="003546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156.0 </w:t>
            </w:r>
            <w:r w:rsidR="003A4E2E">
              <w:rPr>
                <w:rFonts w:ascii="Times New Roman" w:hAnsi="Times New Roman" w:cs="Times New Roman"/>
                <w:sz w:val="20"/>
                <w:szCs w:val="20"/>
              </w:rPr>
              <w:t>(104, 170)</w:t>
            </w:r>
          </w:p>
        </w:tc>
        <w:tc>
          <w:tcPr>
            <w:tcW w:w="0" w:type="auto"/>
          </w:tcPr>
          <w:p w14:paraId="4891C9C1" w14:textId="107DCA9D" w:rsidR="00354675" w:rsidRPr="00FF045B" w:rsidRDefault="00354675" w:rsidP="003546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143.0 </w:t>
            </w:r>
            <w:r w:rsidR="003A4E2E">
              <w:rPr>
                <w:rFonts w:ascii="Times New Roman" w:hAnsi="Times New Roman" w:cs="Times New Roman"/>
                <w:sz w:val="20"/>
                <w:szCs w:val="20"/>
              </w:rPr>
              <w:t>(105, 170)</w:t>
            </w:r>
          </w:p>
        </w:tc>
        <w:tc>
          <w:tcPr>
            <w:tcW w:w="0" w:type="auto"/>
          </w:tcPr>
          <w:p w14:paraId="1BF5BC6B" w14:textId="03E94662" w:rsidR="00354675" w:rsidRPr="00FF045B" w:rsidRDefault="00354675" w:rsidP="003546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144.0 </w:t>
            </w:r>
            <w:r w:rsidR="003A4E2E">
              <w:rPr>
                <w:rFonts w:ascii="Times New Roman" w:hAnsi="Times New Roman" w:cs="Times New Roman"/>
                <w:sz w:val="20"/>
                <w:szCs w:val="20"/>
              </w:rPr>
              <w:t>(95, 161)</w:t>
            </w:r>
          </w:p>
        </w:tc>
        <w:tc>
          <w:tcPr>
            <w:tcW w:w="0" w:type="auto"/>
          </w:tcPr>
          <w:p w14:paraId="3D4A1D67" w14:textId="67861FDB" w:rsidR="00354675" w:rsidRPr="00FF045B" w:rsidRDefault="00354675" w:rsidP="003546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150.0 </w:t>
            </w:r>
            <w:r w:rsidR="003A4E2E">
              <w:rPr>
                <w:rFonts w:ascii="Times New Roman" w:hAnsi="Times New Roman" w:cs="Times New Roman"/>
                <w:sz w:val="20"/>
                <w:szCs w:val="20"/>
              </w:rPr>
              <w:t>(119, 189)</w:t>
            </w:r>
          </w:p>
        </w:tc>
        <w:tc>
          <w:tcPr>
            <w:tcW w:w="0" w:type="auto"/>
          </w:tcPr>
          <w:p w14:paraId="203F0D59" w14:textId="247106E9" w:rsidR="00354675" w:rsidRPr="00FF045B" w:rsidRDefault="00354675" w:rsidP="003546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144.5</w:t>
            </w:r>
            <w:r w:rsidR="003A4E2E">
              <w:rPr>
                <w:rFonts w:ascii="Times New Roman" w:hAnsi="Times New Roman" w:cs="Times New Roman"/>
                <w:sz w:val="20"/>
                <w:szCs w:val="20"/>
              </w:rPr>
              <w:t xml:space="preserve"> (95, 189)</w:t>
            </w: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12F96361" w14:textId="21B46290" w:rsidR="00354675" w:rsidRPr="00FF045B" w:rsidRDefault="00600230" w:rsidP="003546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143.0</w:t>
            </w:r>
            <w:r w:rsidR="003A4E2E">
              <w:rPr>
                <w:rFonts w:ascii="Times New Roman" w:hAnsi="Times New Roman" w:cs="Times New Roman"/>
                <w:sz w:val="20"/>
                <w:szCs w:val="20"/>
              </w:rPr>
              <w:t xml:space="preserve"> (108, 182)</w:t>
            </w:r>
          </w:p>
        </w:tc>
      </w:tr>
      <w:tr w:rsidR="00B516A5" w14:paraId="5C0FB1B9" w14:textId="04662BA0" w:rsidTr="00FF045B">
        <w:trPr>
          <w:jc w:val="center"/>
        </w:trPr>
        <w:tc>
          <w:tcPr>
            <w:tcW w:w="0" w:type="auto"/>
          </w:tcPr>
          <w:p w14:paraId="1FD00B08" w14:textId="77777777" w:rsidR="00342840" w:rsidRPr="00FF045B" w:rsidRDefault="00342840" w:rsidP="00B0349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>Endpoint</w:t>
            </w:r>
          </w:p>
        </w:tc>
        <w:tc>
          <w:tcPr>
            <w:tcW w:w="0" w:type="auto"/>
          </w:tcPr>
          <w:p w14:paraId="0B43F652" w14:textId="77777777" w:rsidR="00342840" w:rsidRPr="00FF045B" w:rsidRDefault="00342840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94D550C" w14:textId="77777777" w:rsidR="00342840" w:rsidRPr="00FF045B" w:rsidRDefault="00342840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6C47C1C" w14:textId="77777777" w:rsidR="00342840" w:rsidRPr="00FF045B" w:rsidRDefault="00342840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ADA1457" w14:textId="77777777" w:rsidR="00342840" w:rsidRPr="00FF045B" w:rsidRDefault="00342840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B4B231A" w14:textId="77777777" w:rsidR="00342840" w:rsidRPr="00FF045B" w:rsidRDefault="00342840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C8E5996" w14:textId="77777777" w:rsidR="00342840" w:rsidRPr="00FF045B" w:rsidRDefault="00342840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3E5DBCA" w14:textId="77777777" w:rsidR="00342840" w:rsidRPr="00FF045B" w:rsidRDefault="00342840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EA4531E" w14:textId="77777777" w:rsidR="00342840" w:rsidRPr="00FF045B" w:rsidRDefault="00342840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516A5" w14:paraId="5CF8642F" w14:textId="6115965D" w:rsidTr="00FF045B">
        <w:trPr>
          <w:jc w:val="center"/>
        </w:trPr>
        <w:tc>
          <w:tcPr>
            <w:tcW w:w="0" w:type="auto"/>
          </w:tcPr>
          <w:p w14:paraId="6121E511" w14:textId="77777777" w:rsidR="00342840" w:rsidRPr="00FF045B" w:rsidRDefault="00342840" w:rsidP="00B0349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N</w:t>
            </w:r>
          </w:p>
        </w:tc>
        <w:tc>
          <w:tcPr>
            <w:tcW w:w="0" w:type="auto"/>
          </w:tcPr>
          <w:p w14:paraId="6C5D955D" w14:textId="7F5ED233" w:rsidR="00342840" w:rsidRPr="00FF045B" w:rsidRDefault="00600230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5D3808F8" w14:textId="3482B667" w:rsidR="00342840" w:rsidRPr="00FF045B" w:rsidRDefault="00600230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49BCF96B" w14:textId="2B40AB83" w:rsidR="00342840" w:rsidRPr="00FF045B" w:rsidRDefault="00600230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71B96A37" w14:textId="11427EDC" w:rsidR="00342840" w:rsidRPr="00FF045B" w:rsidRDefault="00600230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712CB2D8" w14:textId="6A4A10F7" w:rsidR="00342840" w:rsidRPr="00FF045B" w:rsidRDefault="00600230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5AD5F3D7" w14:textId="757D4647" w:rsidR="00342840" w:rsidRPr="00FF045B" w:rsidRDefault="00600230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6A41D2B1" w14:textId="6802D80A" w:rsidR="00342840" w:rsidRPr="00FF045B" w:rsidRDefault="00600230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0" w:type="auto"/>
          </w:tcPr>
          <w:p w14:paraId="14366047" w14:textId="01C24122" w:rsidR="00342840" w:rsidRPr="00FF045B" w:rsidRDefault="00600230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B516A5" w14:paraId="71D78A4B" w14:textId="05184C41" w:rsidTr="00FF045B">
        <w:trPr>
          <w:jc w:val="center"/>
        </w:trPr>
        <w:tc>
          <w:tcPr>
            <w:tcW w:w="0" w:type="auto"/>
          </w:tcPr>
          <w:p w14:paraId="40283A30" w14:textId="77777777" w:rsidR="00342840" w:rsidRPr="00FF045B" w:rsidRDefault="00342840" w:rsidP="00B0349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Mean (SD)</w:t>
            </w:r>
          </w:p>
        </w:tc>
        <w:tc>
          <w:tcPr>
            <w:tcW w:w="0" w:type="auto"/>
          </w:tcPr>
          <w:p w14:paraId="624D187B" w14:textId="37CF14D3" w:rsidR="00342840" w:rsidRPr="00FF045B" w:rsidRDefault="00600230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139.0 (14.85) </w:t>
            </w:r>
          </w:p>
        </w:tc>
        <w:tc>
          <w:tcPr>
            <w:tcW w:w="0" w:type="auto"/>
          </w:tcPr>
          <w:p w14:paraId="42B106BE" w14:textId="2571399F" w:rsidR="00342840" w:rsidRPr="00FF045B" w:rsidRDefault="00600230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140.6 (27.15) </w:t>
            </w:r>
          </w:p>
        </w:tc>
        <w:tc>
          <w:tcPr>
            <w:tcW w:w="0" w:type="auto"/>
          </w:tcPr>
          <w:p w14:paraId="1C5C7B9F" w14:textId="1714720C" w:rsidR="00342840" w:rsidRPr="00FF045B" w:rsidRDefault="00600230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118.5 (9.19) </w:t>
            </w:r>
          </w:p>
        </w:tc>
        <w:tc>
          <w:tcPr>
            <w:tcW w:w="0" w:type="auto"/>
          </w:tcPr>
          <w:p w14:paraId="22FF3903" w14:textId="3882B8CD" w:rsidR="00342840" w:rsidRPr="00FF045B" w:rsidRDefault="00600230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133.0 (16.38) </w:t>
            </w:r>
          </w:p>
        </w:tc>
        <w:tc>
          <w:tcPr>
            <w:tcW w:w="0" w:type="auto"/>
          </w:tcPr>
          <w:p w14:paraId="343AEF0C" w14:textId="6CBF5732" w:rsidR="00342840" w:rsidRPr="00FF045B" w:rsidRDefault="00600230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128.3 (13.65) </w:t>
            </w:r>
          </w:p>
        </w:tc>
        <w:tc>
          <w:tcPr>
            <w:tcW w:w="0" w:type="auto"/>
          </w:tcPr>
          <w:p w14:paraId="53F179B9" w14:textId="4D7F9115" w:rsidR="00342840" w:rsidRPr="00FF045B" w:rsidRDefault="00600230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120.7 (22.56) </w:t>
            </w:r>
          </w:p>
        </w:tc>
        <w:tc>
          <w:tcPr>
            <w:tcW w:w="0" w:type="auto"/>
          </w:tcPr>
          <w:p w14:paraId="0831EC65" w14:textId="01753581" w:rsidR="00342840" w:rsidRPr="00FF045B" w:rsidRDefault="00600230" w:rsidP="00B034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129.3 (19.16) </w:t>
            </w:r>
          </w:p>
        </w:tc>
        <w:tc>
          <w:tcPr>
            <w:tcW w:w="0" w:type="auto"/>
          </w:tcPr>
          <w:p w14:paraId="1031FF88" w14:textId="7161A5C4" w:rsidR="00342840" w:rsidRPr="00FF045B" w:rsidRDefault="00600230" w:rsidP="00B034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137.9 (14.51)</w:t>
            </w:r>
          </w:p>
        </w:tc>
      </w:tr>
      <w:tr w:rsidR="00B516A5" w14:paraId="395FB7C2" w14:textId="6924B46F" w:rsidTr="00FF045B">
        <w:trPr>
          <w:jc w:val="center"/>
        </w:trPr>
        <w:tc>
          <w:tcPr>
            <w:tcW w:w="0" w:type="auto"/>
          </w:tcPr>
          <w:p w14:paraId="74E14226" w14:textId="77777777" w:rsidR="00342840" w:rsidRPr="00FF045B" w:rsidRDefault="00342840" w:rsidP="00B0349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Median (range)</w:t>
            </w:r>
          </w:p>
        </w:tc>
        <w:tc>
          <w:tcPr>
            <w:tcW w:w="0" w:type="auto"/>
          </w:tcPr>
          <w:p w14:paraId="00B3A305" w14:textId="33269F32" w:rsidR="00342840" w:rsidRPr="00FF045B" w:rsidRDefault="00600230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135.5 (125, 160)</w:t>
            </w:r>
          </w:p>
        </w:tc>
        <w:tc>
          <w:tcPr>
            <w:tcW w:w="0" w:type="auto"/>
          </w:tcPr>
          <w:p w14:paraId="0681A9FF" w14:textId="40F24CAB" w:rsidR="00342840" w:rsidRPr="00FF045B" w:rsidRDefault="00600230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149.0 (110, 175) </w:t>
            </w:r>
          </w:p>
        </w:tc>
        <w:tc>
          <w:tcPr>
            <w:tcW w:w="0" w:type="auto"/>
          </w:tcPr>
          <w:p w14:paraId="37635170" w14:textId="43EB3F7C" w:rsidR="00342840" w:rsidRPr="00FF045B" w:rsidRDefault="00600230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118.5 (112, 125) </w:t>
            </w:r>
          </w:p>
        </w:tc>
        <w:tc>
          <w:tcPr>
            <w:tcW w:w="0" w:type="auto"/>
          </w:tcPr>
          <w:p w14:paraId="783804B1" w14:textId="2383F35C" w:rsidR="00342840" w:rsidRPr="00FF045B" w:rsidRDefault="00600230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130.0 (100, 159) </w:t>
            </w:r>
          </w:p>
        </w:tc>
        <w:tc>
          <w:tcPr>
            <w:tcW w:w="0" w:type="auto"/>
          </w:tcPr>
          <w:p w14:paraId="1818F470" w14:textId="1E2F210B" w:rsidR="00342840" w:rsidRPr="00FF045B" w:rsidRDefault="00600230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122.0 (110, 152)</w:t>
            </w:r>
          </w:p>
        </w:tc>
        <w:tc>
          <w:tcPr>
            <w:tcW w:w="0" w:type="auto"/>
          </w:tcPr>
          <w:p w14:paraId="1066232A" w14:textId="2E8D15C3" w:rsidR="00342840" w:rsidRPr="00FF045B" w:rsidRDefault="00600230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126.0 (80, 152) </w:t>
            </w:r>
          </w:p>
        </w:tc>
        <w:tc>
          <w:tcPr>
            <w:tcW w:w="0" w:type="auto"/>
          </w:tcPr>
          <w:p w14:paraId="753703B8" w14:textId="709AA1C0" w:rsidR="00342840" w:rsidRPr="00FF045B" w:rsidRDefault="00600230" w:rsidP="00B034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128.0 (80, 175)</w:t>
            </w:r>
          </w:p>
        </w:tc>
        <w:tc>
          <w:tcPr>
            <w:tcW w:w="0" w:type="auto"/>
          </w:tcPr>
          <w:p w14:paraId="402AF0B9" w14:textId="5C2F4FD7" w:rsidR="00342840" w:rsidRPr="00FF045B" w:rsidRDefault="00600230" w:rsidP="00B034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136.0 (116, 170)</w:t>
            </w:r>
          </w:p>
        </w:tc>
      </w:tr>
      <w:tr w:rsidR="00F3705D" w14:paraId="4F5BC392" w14:textId="4A61C059" w:rsidTr="006F7635">
        <w:trPr>
          <w:jc w:val="center"/>
        </w:trPr>
        <w:tc>
          <w:tcPr>
            <w:tcW w:w="0" w:type="auto"/>
            <w:gridSpan w:val="2"/>
          </w:tcPr>
          <w:p w14:paraId="6FD73487" w14:textId="439B7E62" w:rsidR="00F3705D" w:rsidRPr="00FF045B" w:rsidRDefault="00F3705D" w:rsidP="00F370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>Cha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>e from Baseline</w:t>
            </w:r>
          </w:p>
        </w:tc>
        <w:tc>
          <w:tcPr>
            <w:tcW w:w="0" w:type="auto"/>
          </w:tcPr>
          <w:p w14:paraId="2E071DC0" w14:textId="77777777" w:rsidR="00F3705D" w:rsidRPr="00FF045B" w:rsidRDefault="00F3705D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20D0838" w14:textId="77777777" w:rsidR="00F3705D" w:rsidRPr="00FF045B" w:rsidRDefault="00F3705D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9013266" w14:textId="77777777" w:rsidR="00F3705D" w:rsidRPr="00FF045B" w:rsidRDefault="00F3705D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DF735AB" w14:textId="77777777" w:rsidR="00F3705D" w:rsidRPr="00FF045B" w:rsidRDefault="00F3705D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FD2A6F3" w14:textId="77777777" w:rsidR="00F3705D" w:rsidRPr="00FF045B" w:rsidRDefault="00F3705D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13FDD85" w14:textId="77777777" w:rsidR="00F3705D" w:rsidRPr="00FF045B" w:rsidRDefault="00F3705D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31CF9B0" w14:textId="77777777" w:rsidR="00F3705D" w:rsidRPr="00FF045B" w:rsidRDefault="00F3705D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516A5" w14:paraId="112F82AD" w14:textId="29A3A93C" w:rsidTr="00FF045B">
        <w:trPr>
          <w:jc w:val="center"/>
        </w:trPr>
        <w:tc>
          <w:tcPr>
            <w:tcW w:w="0" w:type="auto"/>
          </w:tcPr>
          <w:p w14:paraId="0E6A854B" w14:textId="77777777" w:rsidR="00342840" w:rsidRPr="00FF045B" w:rsidRDefault="00342840" w:rsidP="00B0349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N</w:t>
            </w:r>
          </w:p>
        </w:tc>
        <w:tc>
          <w:tcPr>
            <w:tcW w:w="0" w:type="auto"/>
          </w:tcPr>
          <w:p w14:paraId="27884C24" w14:textId="1E16CD0A" w:rsidR="00342840" w:rsidRPr="00FF045B" w:rsidRDefault="00600230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32DDB5E7" w14:textId="6BC4BB9E" w:rsidR="00342840" w:rsidRPr="00FF045B" w:rsidRDefault="00600230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7E983AED" w14:textId="755E8512" w:rsidR="00342840" w:rsidRPr="00FF045B" w:rsidRDefault="00600230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31199866" w14:textId="6D463210" w:rsidR="00342840" w:rsidRPr="00FF045B" w:rsidRDefault="00600230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3DF85619" w14:textId="241EAEA8" w:rsidR="00342840" w:rsidRPr="00FF045B" w:rsidRDefault="00600230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7B0BDD23" w14:textId="6CE2DD0F" w:rsidR="00342840" w:rsidRPr="00FF045B" w:rsidRDefault="00600230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38189BC8" w14:textId="0E69C1D7" w:rsidR="00342840" w:rsidRPr="00FF045B" w:rsidRDefault="00600230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0" w:type="auto"/>
          </w:tcPr>
          <w:p w14:paraId="06A0238A" w14:textId="07C53A59" w:rsidR="00342840" w:rsidRPr="00FF045B" w:rsidRDefault="00600230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B516A5" w14:paraId="1D42A822" w14:textId="48801636" w:rsidTr="00FF045B">
        <w:trPr>
          <w:jc w:val="center"/>
        </w:trPr>
        <w:tc>
          <w:tcPr>
            <w:tcW w:w="0" w:type="auto"/>
          </w:tcPr>
          <w:p w14:paraId="66B4DD2B" w14:textId="77777777" w:rsidR="00342840" w:rsidRPr="00FF045B" w:rsidRDefault="00342840" w:rsidP="00B0349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Mean (SD)</w:t>
            </w:r>
          </w:p>
        </w:tc>
        <w:tc>
          <w:tcPr>
            <w:tcW w:w="0" w:type="auto"/>
          </w:tcPr>
          <w:p w14:paraId="4395AEE9" w14:textId="7B2AC477" w:rsidR="00342840" w:rsidRPr="00FF045B" w:rsidRDefault="00187987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600230"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17.5 </w:t>
            </w:r>
            <w:r w:rsidR="00E5685E"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(22.58) </w:t>
            </w:r>
          </w:p>
        </w:tc>
        <w:tc>
          <w:tcPr>
            <w:tcW w:w="0" w:type="auto"/>
          </w:tcPr>
          <w:p w14:paraId="6063F6E3" w14:textId="6EE1793B" w:rsidR="00342840" w:rsidRPr="00FF045B" w:rsidRDefault="00E5685E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7.6 (23.04) </w:t>
            </w:r>
          </w:p>
        </w:tc>
        <w:tc>
          <w:tcPr>
            <w:tcW w:w="0" w:type="auto"/>
          </w:tcPr>
          <w:p w14:paraId="76033EEC" w14:textId="0984D81D" w:rsidR="00342840" w:rsidRPr="00FF045B" w:rsidRDefault="00187987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E5685E"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27.0 (22.63) </w:t>
            </w:r>
          </w:p>
        </w:tc>
        <w:tc>
          <w:tcPr>
            <w:tcW w:w="0" w:type="auto"/>
          </w:tcPr>
          <w:p w14:paraId="7591E97A" w14:textId="2C845BFF" w:rsidR="00342840" w:rsidRPr="00FF045B" w:rsidRDefault="00187987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E5685E"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8.5 (23.75) </w:t>
            </w:r>
          </w:p>
        </w:tc>
        <w:tc>
          <w:tcPr>
            <w:tcW w:w="0" w:type="auto"/>
          </w:tcPr>
          <w:p w14:paraId="79B6F65C" w14:textId="1F465298" w:rsidR="00342840" w:rsidRPr="00FF045B" w:rsidRDefault="00187987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E5685E"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13.2 (21.61) </w:t>
            </w:r>
          </w:p>
        </w:tc>
        <w:tc>
          <w:tcPr>
            <w:tcW w:w="0" w:type="auto"/>
          </w:tcPr>
          <w:p w14:paraId="7B16302A" w14:textId="617FB6FD" w:rsidR="00342840" w:rsidRPr="00FF045B" w:rsidRDefault="00187987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E5685E"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30.1 (30.53) </w:t>
            </w:r>
          </w:p>
        </w:tc>
        <w:tc>
          <w:tcPr>
            <w:tcW w:w="0" w:type="auto"/>
          </w:tcPr>
          <w:p w14:paraId="2E7E439D" w14:textId="2B1B5BC7" w:rsidR="00342840" w:rsidRPr="00FF045B" w:rsidRDefault="00187987" w:rsidP="00B034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E5685E"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15.2 (26.47) </w:t>
            </w:r>
          </w:p>
        </w:tc>
        <w:tc>
          <w:tcPr>
            <w:tcW w:w="0" w:type="auto"/>
          </w:tcPr>
          <w:p w14:paraId="74E0EE7B" w14:textId="3E67DD2A" w:rsidR="00342840" w:rsidRPr="00FF045B" w:rsidRDefault="00187987" w:rsidP="00B034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E5685E" w:rsidRPr="00FF045B">
              <w:rPr>
                <w:rFonts w:ascii="Times New Roman" w:hAnsi="Times New Roman" w:cs="Times New Roman"/>
                <w:sz w:val="20"/>
                <w:szCs w:val="20"/>
              </w:rPr>
              <w:t>11.0 (26.38)</w:t>
            </w:r>
          </w:p>
        </w:tc>
      </w:tr>
      <w:tr w:rsidR="00B516A5" w14:paraId="44EAB89C" w14:textId="7429CEDB" w:rsidTr="00FF045B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2138D0FB" w14:textId="77777777" w:rsidR="00342840" w:rsidRPr="00FF045B" w:rsidRDefault="00342840" w:rsidP="00B0349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Median (range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BB6029B" w14:textId="2535CE7A" w:rsidR="00342840" w:rsidRPr="00FF045B" w:rsidRDefault="00187987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E5685E" w:rsidRPr="00FF045B">
              <w:rPr>
                <w:rFonts w:ascii="Times New Roman" w:hAnsi="Times New Roman" w:cs="Times New Roman"/>
                <w:sz w:val="20"/>
                <w:szCs w:val="20"/>
              </w:rPr>
              <w:t>21.5 (</w:t>
            </w: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E5685E" w:rsidRPr="00FF045B">
              <w:rPr>
                <w:rFonts w:ascii="Times New Roman" w:hAnsi="Times New Roman" w:cs="Times New Roman"/>
                <w:sz w:val="20"/>
                <w:szCs w:val="20"/>
              </w:rPr>
              <w:t>38, 1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08EAA7C" w14:textId="0B3E5511" w:rsidR="00342840" w:rsidRPr="00FF045B" w:rsidRDefault="00187987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E5685E" w:rsidRPr="00FF045B">
              <w:rPr>
                <w:rFonts w:ascii="Times New Roman" w:hAnsi="Times New Roman" w:cs="Times New Roman"/>
                <w:sz w:val="20"/>
                <w:szCs w:val="20"/>
              </w:rPr>
              <w:t>4.0 (</w:t>
            </w: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E5685E" w:rsidRPr="00FF045B">
              <w:rPr>
                <w:rFonts w:ascii="Times New Roman" w:hAnsi="Times New Roman" w:cs="Times New Roman"/>
                <w:sz w:val="20"/>
                <w:szCs w:val="20"/>
              </w:rPr>
              <w:t>13, 3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C2F1709" w14:textId="07712E3B" w:rsidR="00342840" w:rsidRPr="00FF045B" w:rsidRDefault="00187987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E5685E" w:rsidRPr="00FF045B">
              <w:rPr>
                <w:rFonts w:ascii="Times New Roman" w:hAnsi="Times New Roman" w:cs="Times New Roman"/>
                <w:sz w:val="20"/>
                <w:szCs w:val="20"/>
              </w:rPr>
              <w:t>27.0 (</w:t>
            </w: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E5685E"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43, </w:t>
            </w: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E5685E" w:rsidRPr="00FF045B">
              <w:rPr>
                <w:rFonts w:ascii="Times New Roman" w:hAnsi="Times New Roman" w:cs="Times New Roman"/>
                <w:sz w:val="20"/>
                <w:szCs w:val="20"/>
              </w:rPr>
              <w:t>1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59392C1" w14:textId="458DF4B9" w:rsidR="00342840" w:rsidRPr="00FF045B" w:rsidRDefault="00187987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E5685E" w:rsidRPr="00FF045B">
              <w:rPr>
                <w:rFonts w:ascii="Times New Roman" w:hAnsi="Times New Roman" w:cs="Times New Roman"/>
                <w:sz w:val="20"/>
                <w:szCs w:val="20"/>
              </w:rPr>
              <w:t>13.0 (</w:t>
            </w: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E5685E" w:rsidRPr="00FF045B">
              <w:rPr>
                <w:rFonts w:ascii="Times New Roman" w:hAnsi="Times New Roman" w:cs="Times New Roman"/>
                <w:sz w:val="20"/>
                <w:szCs w:val="20"/>
              </w:rPr>
              <w:t>42, 2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971D1E6" w14:textId="56DC48D3" w:rsidR="00342840" w:rsidRPr="00FF045B" w:rsidRDefault="00187987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E5685E" w:rsidRPr="00FF045B">
              <w:rPr>
                <w:rFonts w:ascii="Times New Roman" w:hAnsi="Times New Roman" w:cs="Times New Roman"/>
                <w:sz w:val="20"/>
                <w:szCs w:val="20"/>
              </w:rPr>
              <w:t>8.0 (</w:t>
            </w: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E5685E" w:rsidRPr="00FF045B">
              <w:rPr>
                <w:rFonts w:ascii="Times New Roman" w:hAnsi="Times New Roman" w:cs="Times New Roman"/>
                <w:sz w:val="20"/>
                <w:szCs w:val="20"/>
              </w:rPr>
              <w:t>43, 2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E8E51F3" w14:textId="06AB4257" w:rsidR="00342840" w:rsidRPr="00FF045B" w:rsidRDefault="00187987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E5685E" w:rsidRPr="00FF045B">
              <w:rPr>
                <w:rFonts w:ascii="Times New Roman" w:hAnsi="Times New Roman" w:cs="Times New Roman"/>
                <w:sz w:val="20"/>
                <w:szCs w:val="20"/>
              </w:rPr>
              <w:t>32.0 (</w:t>
            </w: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E5685E" w:rsidRPr="00FF045B">
              <w:rPr>
                <w:rFonts w:ascii="Times New Roman" w:hAnsi="Times New Roman" w:cs="Times New Roman"/>
                <w:sz w:val="20"/>
                <w:szCs w:val="20"/>
              </w:rPr>
              <w:t>100, 1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1141703" w14:textId="224C61BE" w:rsidR="00342840" w:rsidRPr="00FF045B" w:rsidRDefault="00187987" w:rsidP="00B034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E5685E" w:rsidRPr="00FF045B">
              <w:rPr>
                <w:rFonts w:ascii="Times New Roman" w:hAnsi="Times New Roman" w:cs="Times New Roman"/>
                <w:sz w:val="20"/>
                <w:szCs w:val="20"/>
              </w:rPr>
              <w:t>13.0 (</w:t>
            </w: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E5685E" w:rsidRPr="00FF045B">
              <w:rPr>
                <w:rFonts w:ascii="Times New Roman" w:hAnsi="Times New Roman" w:cs="Times New Roman"/>
                <w:sz w:val="20"/>
                <w:szCs w:val="20"/>
              </w:rPr>
              <w:t>100, 3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2F1903D" w14:textId="491266A4" w:rsidR="00342840" w:rsidRPr="00FF045B" w:rsidRDefault="00187987" w:rsidP="00B034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E5685E" w:rsidRPr="00FF045B">
              <w:rPr>
                <w:rFonts w:ascii="Times New Roman" w:hAnsi="Times New Roman" w:cs="Times New Roman"/>
                <w:sz w:val="20"/>
                <w:szCs w:val="20"/>
              </w:rPr>
              <w:t>4.0 (</w:t>
            </w: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E5685E" w:rsidRPr="00FF045B">
              <w:rPr>
                <w:rFonts w:ascii="Times New Roman" w:hAnsi="Times New Roman" w:cs="Times New Roman"/>
                <w:sz w:val="20"/>
                <w:szCs w:val="20"/>
              </w:rPr>
              <w:t>66, 54)</w:t>
            </w:r>
          </w:p>
        </w:tc>
      </w:tr>
      <w:tr w:rsidR="00B516A5" w:rsidRPr="00FF045B" w14:paraId="05C02080" w14:textId="08371E33" w:rsidTr="00FF045B">
        <w:trPr>
          <w:gridAfter w:val="6"/>
          <w:wAfter w:w="9353" w:type="dxa"/>
          <w:jc w:val="center"/>
        </w:trPr>
        <w:tc>
          <w:tcPr>
            <w:tcW w:w="0" w:type="auto"/>
            <w:gridSpan w:val="3"/>
          </w:tcPr>
          <w:p w14:paraId="458E3A2F" w14:textId="0C8A5BF6" w:rsidR="00D77265" w:rsidRPr="00FF045B" w:rsidRDefault="00D77265" w:rsidP="00B0349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eight (kg)</w:t>
            </w:r>
          </w:p>
        </w:tc>
      </w:tr>
      <w:tr w:rsidR="00B516A5" w14:paraId="2494B30D" w14:textId="7C5AFB9F" w:rsidTr="00FF045B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36AB758A" w14:textId="77777777" w:rsidR="00342840" w:rsidRPr="00FF045B" w:rsidRDefault="00342840" w:rsidP="00B0349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aseline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AC8FAF5" w14:textId="77777777" w:rsidR="00342840" w:rsidRPr="00FF045B" w:rsidRDefault="00342840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B508250" w14:textId="77777777" w:rsidR="00342840" w:rsidRPr="00FF045B" w:rsidRDefault="00342840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A413E7" w14:textId="77777777" w:rsidR="00342840" w:rsidRPr="00FF045B" w:rsidRDefault="00342840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39C3A6B" w14:textId="77777777" w:rsidR="00342840" w:rsidRPr="00FF045B" w:rsidRDefault="00342840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B79E8DF" w14:textId="77777777" w:rsidR="00342840" w:rsidRPr="00FF045B" w:rsidRDefault="00342840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EE79039" w14:textId="77777777" w:rsidR="00342840" w:rsidRPr="00FF045B" w:rsidRDefault="00342840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81A3E70" w14:textId="77777777" w:rsidR="00342840" w:rsidRPr="00FF045B" w:rsidRDefault="00342840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973FC85" w14:textId="77777777" w:rsidR="00342840" w:rsidRPr="00FF045B" w:rsidRDefault="00342840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516A5" w14:paraId="01BC7F2B" w14:textId="01AB5A9A" w:rsidTr="00FF045B">
        <w:trPr>
          <w:jc w:val="center"/>
        </w:trPr>
        <w:tc>
          <w:tcPr>
            <w:tcW w:w="0" w:type="auto"/>
          </w:tcPr>
          <w:p w14:paraId="77A5B31D" w14:textId="77777777" w:rsidR="00342840" w:rsidRPr="00FF045B" w:rsidRDefault="00342840" w:rsidP="00B0349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N</w:t>
            </w:r>
          </w:p>
        </w:tc>
        <w:tc>
          <w:tcPr>
            <w:tcW w:w="0" w:type="auto"/>
          </w:tcPr>
          <w:p w14:paraId="2AD564FC" w14:textId="6B72F609" w:rsidR="00342840" w:rsidRPr="00FF045B" w:rsidRDefault="00E5685E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</w:p>
        </w:tc>
        <w:tc>
          <w:tcPr>
            <w:tcW w:w="0" w:type="auto"/>
          </w:tcPr>
          <w:p w14:paraId="578FDE5A" w14:textId="4CB04E22" w:rsidR="00342840" w:rsidRPr="00FF045B" w:rsidRDefault="00E5685E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14 </w:t>
            </w:r>
          </w:p>
        </w:tc>
        <w:tc>
          <w:tcPr>
            <w:tcW w:w="0" w:type="auto"/>
          </w:tcPr>
          <w:p w14:paraId="4552157C" w14:textId="788C01AE" w:rsidR="00342840" w:rsidRPr="00FF045B" w:rsidRDefault="00E5685E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8 </w:t>
            </w:r>
          </w:p>
        </w:tc>
        <w:tc>
          <w:tcPr>
            <w:tcW w:w="0" w:type="auto"/>
          </w:tcPr>
          <w:p w14:paraId="790F1A5F" w14:textId="68A89C2B" w:rsidR="00342840" w:rsidRPr="00FF045B" w:rsidRDefault="00E5685E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17 </w:t>
            </w:r>
          </w:p>
        </w:tc>
        <w:tc>
          <w:tcPr>
            <w:tcW w:w="0" w:type="auto"/>
          </w:tcPr>
          <w:p w14:paraId="5373B708" w14:textId="5B4D9EEA" w:rsidR="00342840" w:rsidRPr="00FF045B" w:rsidRDefault="00E5685E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18 </w:t>
            </w:r>
          </w:p>
        </w:tc>
        <w:tc>
          <w:tcPr>
            <w:tcW w:w="0" w:type="auto"/>
          </w:tcPr>
          <w:p w14:paraId="194185F3" w14:textId="5E88DCC7" w:rsidR="00342840" w:rsidRPr="00FF045B" w:rsidRDefault="00E5685E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15 </w:t>
            </w:r>
          </w:p>
        </w:tc>
        <w:tc>
          <w:tcPr>
            <w:tcW w:w="0" w:type="auto"/>
          </w:tcPr>
          <w:p w14:paraId="17F004A0" w14:textId="27E03EBD" w:rsidR="00342840" w:rsidRPr="00FF045B" w:rsidRDefault="00E5685E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77 </w:t>
            </w:r>
          </w:p>
        </w:tc>
        <w:tc>
          <w:tcPr>
            <w:tcW w:w="0" w:type="auto"/>
          </w:tcPr>
          <w:p w14:paraId="25BF8915" w14:textId="60D3A9E1" w:rsidR="00342840" w:rsidRPr="00FF045B" w:rsidRDefault="00E5685E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</w:tr>
      <w:tr w:rsidR="00B516A5" w14:paraId="0D3315CF" w14:textId="3FFABAE1" w:rsidTr="00FF045B">
        <w:trPr>
          <w:jc w:val="center"/>
        </w:trPr>
        <w:tc>
          <w:tcPr>
            <w:tcW w:w="0" w:type="auto"/>
          </w:tcPr>
          <w:p w14:paraId="37673777" w14:textId="77777777" w:rsidR="00342840" w:rsidRPr="00FF045B" w:rsidRDefault="00342840" w:rsidP="00B0349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Mean (SD)</w:t>
            </w:r>
          </w:p>
        </w:tc>
        <w:tc>
          <w:tcPr>
            <w:tcW w:w="0" w:type="auto"/>
          </w:tcPr>
          <w:p w14:paraId="0DC79578" w14:textId="1115F96B" w:rsidR="00342840" w:rsidRPr="00FF045B" w:rsidRDefault="00E5685E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6.8 (2.13) </w:t>
            </w:r>
          </w:p>
        </w:tc>
        <w:tc>
          <w:tcPr>
            <w:tcW w:w="0" w:type="auto"/>
          </w:tcPr>
          <w:p w14:paraId="3CBDE0C7" w14:textId="65EECE4F" w:rsidR="00342840" w:rsidRPr="00FF045B" w:rsidRDefault="00E5685E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6.3 (2.29) </w:t>
            </w:r>
          </w:p>
        </w:tc>
        <w:tc>
          <w:tcPr>
            <w:tcW w:w="0" w:type="auto"/>
          </w:tcPr>
          <w:p w14:paraId="5B65175F" w14:textId="651B4F5D" w:rsidR="00342840" w:rsidRPr="00FF045B" w:rsidRDefault="00E5685E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5.7 (1.75)</w:t>
            </w:r>
          </w:p>
        </w:tc>
        <w:tc>
          <w:tcPr>
            <w:tcW w:w="0" w:type="auto"/>
          </w:tcPr>
          <w:p w14:paraId="503E72A0" w14:textId="3F34C092" w:rsidR="00342840" w:rsidRPr="00FF045B" w:rsidRDefault="00E5685E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6.3 (1.65) </w:t>
            </w:r>
          </w:p>
        </w:tc>
        <w:tc>
          <w:tcPr>
            <w:tcW w:w="0" w:type="auto"/>
          </w:tcPr>
          <w:p w14:paraId="06C0392C" w14:textId="2A2B8F45" w:rsidR="00342840" w:rsidRPr="00FF045B" w:rsidRDefault="00E5685E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6.8 (1.42) </w:t>
            </w:r>
          </w:p>
        </w:tc>
        <w:tc>
          <w:tcPr>
            <w:tcW w:w="0" w:type="auto"/>
          </w:tcPr>
          <w:p w14:paraId="175E06AF" w14:textId="4600A488" w:rsidR="00342840" w:rsidRPr="00FF045B" w:rsidRDefault="00E5685E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6.6 (1.62))</w:t>
            </w:r>
          </w:p>
        </w:tc>
        <w:tc>
          <w:tcPr>
            <w:tcW w:w="0" w:type="auto"/>
          </w:tcPr>
          <w:p w14:paraId="64B3F54B" w14:textId="1A95D0DE" w:rsidR="00342840" w:rsidRPr="00FF045B" w:rsidRDefault="00E5685E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6.5 (1.74) </w:t>
            </w:r>
          </w:p>
        </w:tc>
        <w:tc>
          <w:tcPr>
            <w:tcW w:w="0" w:type="auto"/>
          </w:tcPr>
          <w:p w14:paraId="10E028D3" w14:textId="21688260" w:rsidR="00342840" w:rsidRPr="00FF045B" w:rsidRDefault="00E5685E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6.2 (1.59)</w:t>
            </w:r>
          </w:p>
        </w:tc>
      </w:tr>
      <w:tr w:rsidR="00B516A5" w14:paraId="73862CA8" w14:textId="028AED64" w:rsidTr="00FF045B">
        <w:trPr>
          <w:jc w:val="center"/>
        </w:trPr>
        <w:tc>
          <w:tcPr>
            <w:tcW w:w="0" w:type="auto"/>
          </w:tcPr>
          <w:p w14:paraId="7BD85C72" w14:textId="77777777" w:rsidR="00342840" w:rsidRPr="00FF045B" w:rsidRDefault="00342840" w:rsidP="00B0349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Median (range)</w:t>
            </w:r>
          </w:p>
        </w:tc>
        <w:tc>
          <w:tcPr>
            <w:tcW w:w="0" w:type="auto"/>
          </w:tcPr>
          <w:p w14:paraId="365F6EBC" w14:textId="4B55EF8E" w:rsidR="00342840" w:rsidRPr="00FF045B" w:rsidRDefault="007B275D" w:rsidP="00B034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7.1 4, 9 </w:t>
            </w:r>
          </w:p>
        </w:tc>
        <w:tc>
          <w:tcPr>
            <w:tcW w:w="0" w:type="auto"/>
          </w:tcPr>
          <w:p w14:paraId="0627FCBD" w14:textId="6A5E555C" w:rsidR="00342840" w:rsidRPr="00FF045B" w:rsidRDefault="007B275D" w:rsidP="00B034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6.2 (3, 12)</w:t>
            </w:r>
          </w:p>
        </w:tc>
        <w:tc>
          <w:tcPr>
            <w:tcW w:w="0" w:type="auto"/>
          </w:tcPr>
          <w:p w14:paraId="47179B5A" w14:textId="01E51224" w:rsidR="00342840" w:rsidRPr="00FF045B" w:rsidRDefault="007B275D" w:rsidP="00B034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5.8 (4, 8)</w:t>
            </w:r>
          </w:p>
        </w:tc>
        <w:tc>
          <w:tcPr>
            <w:tcW w:w="0" w:type="auto"/>
          </w:tcPr>
          <w:p w14:paraId="6FAFAA7A" w14:textId="77B2EE2D" w:rsidR="00342840" w:rsidRPr="00FF045B" w:rsidRDefault="007B275D" w:rsidP="00B034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6.3 (4, 11)</w:t>
            </w:r>
          </w:p>
        </w:tc>
        <w:tc>
          <w:tcPr>
            <w:tcW w:w="0" w:type="auto"/>
          </w:tcPr>
          <w:p w14:paraId="412C01E8" w14:textId="1F70F114" w:rsidR="00342840" w:rsidRPr="00FF045B" w:rsidRDefault="007B275D" w:rsidP="00B034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6.6 (4, 10)</w:t>
            </w:r>
          </w:p>
        </w:tc>
        <w:tc>
          <w:tcPr>
            <w:tcW w:w="0" w:type="auto"/>
          </w:tcPr>
          <w:p w14:paraId="5051F739" w14:textId="0E55C4CE" w:rsidR="00342840" w:rsidRPr="00FF045B" w:rsidRDefault="007B275D" w:rsidP="00B034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6.8 (5, 10)</w:t>
            </w:r>
          </w:p>
        </w:tc>
        <w:tc>
          <w:tcPr>
            <w:tcW w:w="0" w:type="auto"/>
          </w:tcPr>
          <w:p w14:paraId="43B9585D" w14:textId="579C9047" w:rsidR="00342840" w:rsidRPr="00FF045B" w:rsidRDefault="007B275D" w:rsidP="00B034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6.4 (3, 12)</w:t>
            </w:r>
          </w:p>
        </w:tc>
        <w:tc>
          <w:tcPr>
            <w:tcW w:w="0" w:type="auto"/>
          </w:tcPr>
          <w:p w14:paraId="26C1B46D" w14:textId="314D8BC9" w:rsidR="00342840" w:rsidRPr="00FF045B" w:rsidRDefault="007B275D" w:rsidP="00B034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5.7 (4, 10)</w:t>
            </w:r>
          </w:p>
        </w:tc>
      </w:tr>
      <w:tr w:rsidR="00B516A5" w14:paraId="16AAD528" w14:textId="70337BAF" w:rsidTr="00FF045B">
        <w:trPr>
          <w:jc w:val="center"/>
        </w:trPr>
        <w:tc>
          <w:tcPr>
            <w:tcW w:w="0" w:type="auto"/>
          </w:tcPr>
          <w:p w14:paraId="7D6C18E5" w14:textId="77777777" w:rsidR="00342840" w:rsidRPr="00FF045B" w:rsidRDefault="00342840" w:rsidP="00B0349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>Endpoint</w:t>
            </w:r>
          </w:p>
        </w:tc>
        <w:tc>
          <w:tcPr>
            <w:tcW w:w="0" w:type="auto"/>
          </w:tcPr>
          <w:p w14:paraId="370410BD" w14:textId="77777777" w:rsidR="00342840" w:rsidRPr="00FF045B" w:rsidRDefault="00342840" w:rsidP="00B034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202ECC4" w14:textId="77777777" w:rsidR="00342840" w:rsidRPr="00FF045B" w:rsidRDefault="00342840" w:rsidP="00B034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541E755" w14:textId="77777777" w:rsidR="00342840" w:rsidRPr="00FF045B" w:rsidRDefault="00342840" w:rsidP="00B034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C547056" w14:textId="77777777" w:rsidR="00342840" w:rsidRPr="00FF045B" w:rsidRDefault="00342840" w:rsidP="00B034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E665F86" w14:textId="77777777" w:rsidR="00342840" w:rsidRPr="00FF045B" w:rsidRDefault="00342840" w:rsidP="00B034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86B47B6" w14:textId="77777777" w:rsidR="00342840" w:rsidRPr="00FF045B" w:rsidRDefault="00342840" w:rsidP="00B034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89B6425" w14:textId="77777777" w:rsidR="00342840" w:rsidRPr="00FF045B" w:rsidRDefault="00342840" w:rsidP="00B034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21CE15D" w14:textId="77777777" w:rsidR="00342840" w:rsidRPr="00FF045B" w:rsidRDefault="00342840" w:rsidP="00B034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16A5" w14:paraId="0E60C915" w14:textId="28FE58C5" w:rsidTr="00FF045B">
        <w:trPr>
          <w:jc w:val="center"/>
        </w:trPr>
        <w:tc>
          <w:tcPr>
            <w:tcW w:w="0" w:type="auto"/>
          </w:tcPr>
          <w:p w14:paraId="32C01050" w14:textId="77777777" w:rsidR="00342840" w:rsidRPr="00FF045B" w:rsidRDefault="00342840" w:rsidP="00B0349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N</w:t>
            </w:r>
          </w:p>
        </w:tc>
        <w:tc>
          <w:tcPr>
            <w:tcW w:w="0" w:type="auto"/>
          </w:tcPr>
          <w:p w14:paraId="0D3E8A0F" w14:textId="06F8632F" w:rsidR="00342840" w:rsidRPr="00FF045B" w:rsidRDefault="007B275D" w:rsidP="00B034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33430F62" w14:textId="2D7F9278" w:rsidR="00342840" w:rsidRPr="00FF045B" w:rsidRDefault="007B275D" w:rsidP="00B034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14:paraId="2EB1E357" w14:textId="1222D1CD" w:rsidR="00342840" w:rsidRPr="00FF045B" w:rsidRDefault="007B275D" w:rsidP="00B034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796B580B" w14:textId="4AECA5ED" w:rsidR="00342840" w:rsidRPr="00FF045B" w:rsidRDefault="007B275D" w:rsidP="00B034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14:paraId="261D9D3A" w14:textId="4DB94429" w:rsidR="00342840" w:rsidRPr="00FF045B" w:rsidRDefault="007B275D" w:rsidP="00B034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14:paraId="59257E07" w14:textId="4EB24DD8" w:rsidR="00342840" w:rsidRPr="00FF045B" w:rsidRDefault="007B275D" w:rsidP="00B034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14:paraId="4D8C4B06" w14:textId="1256E23C" w:rsidR="00342840" w:rsidRPr="00FF045B" w:rsidRDefault="007B275D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0" w:type="auto"/>
          </w:tcPr>
          <w:p w14:paraId="40A048F2" w14:textId="53D44827" w:rsidR="00342840" w:rsidRPr="00FF045B" w:rsidRDefault="007B275D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B516A5" w14:paraId="41F399A6" w14:textId="601B526A" w:rsidTr="00FF045B">
        <w:trPr>
          <w:jc w:val="center"/>
        </w:trPr>
        <w:tc>
          <w:tcPr>
            <w:tcW w:w="0" w:type="auto"/>
          </w:tcPr>
          <w:p w14:paraId="320EEBBE" w14:textId="77777777" w:rsidR="00342840" w:rsidRPr="00FF045B" w:rsidRDefault="00342840" w:rsidP="00B0349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Mean (SD)</w:t>
            </w:r>
          </w:p>
        </w:tc>
        <w:tc>
          <w:tcPr>
            <w:tcW w:w="0" w:type="auto"/>
          </w:tcPr>
          <w:p w14:paraId="0176ABF3" w14:textId="073C375A" w:rsidR="00342840" w:rsidRPr="00FF045B" w:rsidRDefault="007B275D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7.4 (2.19) </w:t>
            </w:r>
          </w:p>
        </w:tc>
        <w:tc>
          <w:tcPr>
            <w:tcW w:w="0" w:type="auto"/>
          </w:tcPr>
          <w:p w14:paraId="40AF272D" w14:textId="6D1FB919" w:rsidR="00342840" w:rsidRPr="00FF045B" w:rsidRDefault="007B275D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6.8 (1.92) </w:t>
            </w:r>
          </w:p>
        </w:tc>
        <w:tc>
          <w:tcPr>
            <w:tcW w:w="0" w:type="auto"/>
          </w:tcPr>
          <w:p w14:paraId="1A7EAF09" w14:textId="7B701EAF" w:rsidR="00342840" w:rsidRPr="00FF045B" w:rsidRDefault="007B275D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6.5 (1.63) </w:t>
            </w:r>
          </w:p>
        </w:tc>
        <w:tc>
          <w:tcPr>
            <w:tcW w:w="0" w:type="auto"/>
          </w:tcPr>
          <w:p w14:paraId="090DA85E" w14:textId="4125787D" w:rsidR="00342840" w:rsidRPr="00FF045B" w:rsidRDefault="007B275D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7.0 (1.55) </w:t>
            </w:r>
          </w:p>
        </w:tc>
        <w:tc>
          <w:tcPr>
            <w:tcW w:w="0" w:type="auto"/>
          </w:tcPr>
          <w:p w14:paraId="6C00C52F" w14:textId="4FC3AE1C" w:rsidR="00342840" w:rsidRPr="00FF045B" w:rsidRDefault="007B275D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7.5 (1.38) </w:t>
            </w:r>
          </w:p>
        </w:tc>
        <w:tc>
          <w:tcPr>
            <w:tcW w:w="0" w:type="auto"/>
          </w:tcPr>
          <w:p w14:paraId="74998E43" w14:textId="2840CB06" w:rsidR="00342840" w:rsidRPr="00FF045B" w:rsidRDefault="007B275D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7.4 (1.48) </w:t>
            </w:r>
          </w:p>
        </w:tc>
        <w:tc>
          <w:tcPr>
            <w:tcW w:w="0" w:type="auto"/>
          </w:tcPr>
          <w:p w14:paraId="66F51EC2" w14:textId="47EC0CDB" w:rsidR="00342840" w:rsidRPr="00FF045B" w:rsidRDefault="007B275D" w:rsidP="00B034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7.1 (1.60) </w:t>
            </w:r>
          </w:p>
        </w:tc>
        <w:tc>
          <w:tcPr>
            <w:tcW w:w="0" w:type="auto"/>
          </w:tcPr>
          <w:p w14:paraId="133598EF" w14:textId="719D38DD" w:rsidR="00342840" w:rsidRPr="00FF045B" w:rsidRDefault="007B275D" w:rsidP="00B034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6.9 (1.42)</w:t>
            </w:r>
          </w:p>
        </w:tc>
      </w:tr>
      <w:tr w:rsidR="00B516A5" w14:paraId="14FE8542" w14:textId="0A38B5EF" w:rsidTr="00FF045B">
        <w:trPr>
          <w:jc w:val="center"/>
        </w:trPr>
        <w:tc>
          <w:tcPr>
            <w:tcW w:w="0" w:type="auto"/>
          </w:tcPr>
          <w:p w14:paraId="395A5224" w14:textId="77777777" w:rsidR="00342840" w:rsidRPr="00FF045B" w:rsidRDefault="00342840" w:rsidP="00B0349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Median (range)</w:t>
            </w:r>
          </w:p>
        </w:tc>
        <w:tc>
          <w:tcPr>
            <w:tcW w:w="0" w:type="auto"/>
          </w:tcPr>
          <w:p w14:paraId="590E0AF0" w14:textId="1C4E3C33" w:rsidR="00342840" w:rsidRPr="00FF045B" w:rsidRDefault="007B275D" w:rsidP="00B034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7.2 (4, 10)</w:t>
            </w:r>
          </w:p>
        </w:tc>
        <w:tc>
          <w:tcPr>
            <w:tcW w:w="0" w:type="auto"/>
          </w:tcPr>
          <w:p w14:paraId="0AC68D8E" w14:textId="20E486D3" w:rsidR="00342840" w:rsidRPr="00FF045B" w:rsidRDefault="007B275D" w:rsidP="00B034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6.6 (4, 12)</w:t>
            </w:r>
          </w:p>
        </w:tc>
        <w:tc>
          <w:tcPr>
            <w:tcW w:w="0" w:type="auto"/>
          </w:tcPr>
          <w:p w14:paraId="7E31376E" w14:textId="6DA5A33F" w:rsidR="00342840" w:rsidRPr="00FF045B" w:rsidRDefault="007B275D" w:rsidP="00B034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6.4 </w:t>
            </w:r>
            <w:r w:rsidR="004A3190" w:rsidRPr="00FF045B">
              <w:rPr>
                <w:rFonts w:ascii="Times New Roman" w:hAnsi="Times New Roman" w:cs="Times New Roman"/>
                <w:sz w:val="20"/>
                <w:szCs w:val="20"/>
              </w:rPr>
              <w:t>(5, 9)</w:t>
            </w:r>
          </w:p>
        </w:tc>
        <w:tc>
          <w:tcPr>
            <w:tcW w:w="0" w:type="auto"/>
          </w:tcPr>
          <w:p w14:paraId="412875AA" w14:textId="11A2CD8E" w:rsidR="00342840" w:rsidRPr="00FF045B" w:rsidRDefault="007B275D" w:rsidP="00B034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6.6 </w:t>
            </w:r>
            <w:r w:rsidR="004A3190" w:rsidRPr="00FF045B">
              <w:rPr>
                <w:rFonts w:ascii="Times New Roman" w:hAnsi="Times New Roman" w:cs="Times New Roman"/>
                <w:sz w:val="20"/>
                <w:szCs w:val="20"/>
              </w:rPr>
              <w:t>(5, 11)</w:t>
            </w:r>
          </w:p>
        </w:tc>
        <w:tc>
          <w:tcPr>
            <w:tcW w:w="0" w:type="auto"/>
          </w:tcPr>
          <w:p w14:paraId="4836DA97" w14:textId="7395B6A3" w:rsidR="00342840" w:rsidRPr="00FF045B" w:rsidRDefault="007B275D" w:rsidP="00B034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7.3 </w:t>
            </w:r>
            <w:r w:rsidR="004A3190" w:rsidRPr="00FF045B">
              <w:rPr>
                <w:rFonts w:ascii="Times New Roman" w:hAnsi="Times New Roman" w:cs="Times New Roman"/>
                <w:sz w:val="20"/>
                <w:szCs w:val="20"/>
              </w:rPr>
              <w:t>(5, 10)</w:t>
            </w:r>
          </w:p>
        </w:tc>
        <w:tc>
          <w:tcPr>
            <w:tcW w:w="0" w:type="auto"/>
          </w:tcPr>
          <w:p w14:paraId="7B6CB8E8" w14:textId="342B2F5A" w:rsidR="00342840" w:rsidRPr="00FF045B" w:rsidRDefault="007B275D" w:rsidP="00B034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7.3 </w:t>
            </w:r>
            <w:r w:rsidR="004A3190" w:rsidRPr="00FF045B">
              <w:rPr>
                <w:rFonts w:ascii="Times New Roman" w:hAnsi="Times New Roman" w:cs="Times New Roman"/>
                <w:sz w:val="20"/>
                <w:szCs w:val="20"/>
              </w:rPr>
              <w:t>(5, 10)</w:t>
            </w:r>
          </w:p>
        </w:tc>
        <w:tc>
          <w:tcPr>
            <w:tcW w:w="0" w:type="auto"/>
          </w:tcPr>
          <w:p w14:paraId="675FC0C3" w14:textId="09390139" w:rsidR="00342840" w:rsidRPr="00FF045B" w:rsidRDefault="007B275D" w:rsidP="00B034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7.1 </w:t>
            </w:r>
            <w:r w:rsidR="004A3190" w:rsidRPr="00FF045B">
              <w:rPr>
                <w:rFonts w:ascii="Times New Roman" w:hAnsi="Times New Roman" w:cs="Times New Roman"/>
                <w:sz w:val="20"/>
                <w:szCs w:val="20"/>
              </w:rPr>
              <w:t>(4, 12)</w:t>
            </w:r>
          </w:p>
        </w:tc>
        <w:tc>
          <w:tcPr>
            <w:tcW w:w="0" w:type="auto"/>
          </w:tcPr>
          <w:p w14:paraId="3CA852A3" w14:textId="0C5F240A" w:rsidR="00342840" w:rsidRPr="00FF045B" w:rsidRDefault="007B275D" w:rsidP="00B034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  <w:r w:rsidR="004A3190"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 (5, 10)</w:t>
            </w:r>
          </w:p>
        </w:tc>
      </w:tr>
      <w:tr w:rsidR="00B516A5" w14:paraId="1EC65C29" w14:textId="207715A0" w:rsidTr="00FF045B">
        <w:trPr>
          <w:jc w:val="center"/>
        </w:trPr>
        <w:tc>
          <w:tcPr>
            <w:tcW w:w="0" w:type="auto"/>
          </w:tcPr>
          <w:p w14:paraId="034AFAE4" w14:textId="60DE2117" w:rsidR="00342840" w:rsidRPr="00FF045B" w:rsidRDefault="00342840" w:rsidP="00B0349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>Chan</w:t>
            </w:r>
            <w:r w:rsidR="00F3705D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>e from Baseline</w:t>
            </w:r>
          </w:p>
        </w:tc>
        <w:tc>
          <w:tcPr>
            <w:tcW w:w="0" w:type="auto"/>
          </w:tcPr>
          <w:p w14:paraId="6E879BFF" w14:textId="77777777" w:rsidR="00342840" w:rsidRPr="00FF045B" w:rsidRDefault="00342840" w:rsidP="00B034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378750E" w14:textId="77777777" w:rsidR="00342840" w:rsidRPr="00FF045B" w:rsidRDefault="00342840" w:rsidP="00B034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F2F8EC0" w14:textId="77777777" w:rsidR="00342840" w:rsidRPr="00FF045B" w:rsidRDefault="00342840" w:rsidP="00B034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E842E78" w14:textId="77777777" w:rsidR="00342840" w:rsidRPr="00FF045B" w:rsidRDefault="00342840" w:rsidP="00B034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FF79FD1" w14:textId="77777777" w:rsidR="00342840" w:rsidRPr="00FF045B" w:rsidRDefault="00342840" w:rsidP="00B034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9BACFE5" w14:textId="77777777" w:rsidR="00342840" w:rsidRPr="00FF045B" w:rsidRDefault="00342840" w:rsidP="00B034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43FA0EA" w14:textId="77777777" w:rsidR="00342840" w:rsidRPr="00FF045B" w:rsidRDefault="00342840" w:rsidP="00B034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3856FDF" w14:textId="77777777" w:rsidR="00342840" w:rsidRPr="00FF045B" w:rsidRDefault="00342840" w:rsidP="00B034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16A5" w14:paraId="680BC81F" w14:textId="01218233" w:rsidTr="00FF045B">
        <w:trPr>
          <w:jc w:val="center"/>
        </w:trPr>
        <w:tc>
          <w:tcPr>
            <w:tcW w:w="0" w:type="auto"/>
          </w:tcPr>
          <w:p w14:paraId="3ACA4DD0" w14:textId="77777777" w:rsidR="00342840" w:rsidRPr="00FF045B" w:rsidRDefault="00342840" w:rsidP="00B0349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N</w:t>
            </w:r>
          </w:p>
        </w:tc>
        <w:tc>
          <w:tcPr>
            <w:tcW w:w="0" w:type="auto"/>
          </w:tcPr>
          <w:p w14:paraId="7E17F1E3" w14:textId="38F63E91" w:rsidR="00342840" w:rsidRPr="00FF045B" w:rsidRDefault="004A3190" w:rsidP="00B034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77A77CAF" w14:textId="603AE652" w:rsidR="00342840" w:rsidRPr="00FF045B" w:rsidRDefault="004A3190" w:rsidP="00B034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14:paraId="6F674314" w14:textId="4EA2C808" w:rsidR="00342840" w:rsidRPr="00FF045B" w:rsidRDefault="004A3190" w:rsidP="00B034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678539B2" w14:textId="29128E98" w:rsidR="00342840" w:rsidRPr="00FF045B" w:rsidRDefault="004A3190" w:rsidP="00B034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14:paraId="7D033D00" w14:textId="231AA579" w:rsidR="00342840" w:rsidRPr="00FF045B" w:rsidRDefault="004A3190" w:rsidP="00B034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14:paraId="004812F4" w14:textId="5FEA9F26" w:rsidR="00342840" w:rsidRPr="00FF045B" w:rsidRDefault="004A3190" w:rsidP="00B034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14:paraId="199F1EE6" w14:textId="03D04144" w:rsidR="00342840" w:rsidRPr="00FF045B" w:rsidRDefault="004A3190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0" w:type="auto"/>
          </w:tcPr>
          <w:p w14:paraId="7D8C9D3D" w14:textId="186014FE" w:rsidR="00342840" w:rsidRPr="00FF045B" w:rsidRDefault="004A3190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B516A5" w14:paraId="5059E311" w14:textId="16792EA4" w:rsidTr="00FF045B">
        <w:trPr>
          <w:jc w:val="center"/>
        </w:trPr>
        <w:tc>
          <w:tcPr>
            <w:tcW w:w="0" w:type="auto"/>
          </w:tcPr>
          <w:p w14:paraId="270930EB" w14:textId="77777777" w:rsidR="00342840" w:rsidRPr="00FF045B" w:rsidRDefault="00342840" w:rsidP="00B0349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Mean (SD)</w:t>
            </w:r>
          </w:p>
        </w:tc>
        <w:tc>
          <w:tcPr>
            <w:tcW w:w="0" w:type="auto"/>
          </w:tcPr>
          <w:p w14:paraId="26A67F90" w14:textId="5568BF9A" w:rsidR="00342840" w:rsidRPr="00FF045B" w:rsidRDefault="004A3190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0.6 (0.32) </w:t>
            </w:r>
          </w:p>
        </w:tc>
        <w:tc>
          <w:tcPr>
            <w:tcW w:w="0" w:type="auto"/>
          </w:tcPr>
          <w:p w14:paraId="5C788922" w14:textId="6F236BDB" w:rsidR="00342840" w:rsidRPr="00FF045B" w:rsidRDefault="004A3190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0.5 (0.44) </w:t>
            </w:r>
          </w:p>
        </w:tc>
        <w:tc>
          <w:tcPr>
            <w:tcW w:w="0" w:type="auto"/>
          </w:tcPr>
          <w:p w14:paraId="1731C4AE" w14:textId="6EB07E12" w:rsidR="00342840" w:rsidRPr="00FF045B" w:rsidRDefault="004A3190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0.8 (0.31) </w:t>
            </w:r>
          </w:p>
        </w:tc>
        <w:tc>
          <w:tcPr>
            <w:tcW w:w="0" w:type="auto"/>
          </w:tcPr>
          <w:p w14:paraId="6B530D31" w14:textId="572AC8CC" w:rsidR="00342840" w:rsidRPr="00FF045B" w:rsidRDefault="004A3190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0.6 </w:t>
            </w:r>
            <w:r w:rsidR="00D77265"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(0.44) </w:t>
            </w:r>
          </w:p>
        </w:tc>
        <w:tc>
          <w:tcPr>
            <w:tcW w:w="0" w:type="auto"/>
          </w:tcPr>
          <w:p w14:paraId="6C2E03AA" w14:textId="74155D77" w:rsidR="00342840" w:rsidRPr="00FF045B" w:rsidRDefault="004A3190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0.7 </w:t>
            </w:r>
            <w:r w:rsidR="00D77265"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(0.34) </w:t>
            </w:r>
          </w:p>
        </w:tc>
        <w:tc>
          <w:tcPr>
            <w:tcW w:w="0" w:type="auto"/>
          </w:tcPr>
          <w:p w14:paraId="3C4F7C21" w14:textId="5FC414A4" w:rsidR="00342840" w:rsidRPr="00FF045B" w:rsidRDefault="004A3190" w:rsidP="00B03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0.7 </w:t>
            </w:r>
            <w:r w:rsidR="00D77265"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(0.40) </w:t>
            </w:r>
          </w:p>
        </w:tc>
        <w:tc>
          <w:tcPr>
            <w:tcW w:w="0" w:type="auto"/>
          </w:tcPr>
          <w:p w14:paraId="78C901FC" w14:textId="629F57A3" w:rsidR="00342840" w:rsidRPr="00FF045B" w:rsidRDefault="004A3190" w:rsidP="00B034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0.6 </w:t>
            </w:r>
            <w:r w:rsidR="00D77265"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(0.38) </w:t>
            </w:r>
          </w:p>
        </w:tc>
        <w:tc>
          <w:tcPr>
            <w:tcW w:w="0" w:type="auto"/>
          </w:tcPr>
          <w:p w14:paraId="41FF03CC" w14:textId="00B8685E" w:rsidR="00342840" w:rsidRPr="00FF045B" w:rsidRDefault="004A3190" w:rsidP="00B034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D77265"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 (0.40)</w:t>
            </w:r>
          </w:p>
        </w:tc>
      </w:tr>
      <w:tr w:rsidR="00B516A5" w14:paraId="3FC9066D" w14:textId="6F41881E" w:rsidTr="00FF045B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2368DE4A" w14:textId="77777777" w:rsidR="00342840" w:rsidRPr="00FF045B" w:rsidRDefault="00342840" w:rsidP="00B0349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Median (range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92491EE" w14:textId="365F8258" w:rsidR="00342840" w:rsidRPr="00FF045B" w:rsidRDefault="00D77265" w:rsidP="00B034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0.6 (0, 1)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AFF1128" w14:textId="12A3E091" w:rsidR="00342840" w:rsidRPr="00FF045B" w:rsidRDefault="00D77265" w:rsidP="00B034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0.6 (</w:t>
            </w:r>
            <w:r w:rsidR="00187987" w:rsidRPr="00FF045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0, 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6420021" w14:textId="26407EA8" w:rsidR="00342840" w:rsidRPr="00FF045B" w:rsidRDefault="00D77265" w:rsidP="00B034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0.7 (0, 1)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D0BA83D" w14:textId="52947899" w:rsidR="00342840" w:rsidRPr="00FF045B" w:rsidRDefault="00D77265" w:rsidP="00B034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0.6 (</w:t>
            </w:r>
            <w:r w:rsidR="00187987" w:rsidRPr="00FF045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0, 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341F31E" w14:textId="1097BE97" w:rsidR="00342840" w:rsidRPr="00FF045B" w:rsidRDefault="00D77265" w:rsidP="00B034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0.7 (0, 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418A044" w14:textId="5D8C0405" w:rsidR="00342840" w:rsidRPr="00FF045B" w:rsidRDefault="00D77265" w:rsidP="00B034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0.9 (0, 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CFC1B72" w14:textId="41A845B8" w:rsidR="00342840" w:rsidRPr="00FF045B" w:rsidRDefault="00D77265" w:rsidP="00B034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0.6 (</w:t>
            </w:r>
            <w:r w:rsidR="00187987" w:rsidRPr="00FF045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0, 1)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00FCD07" w14:textId="390215DF" w:rsidR="00342840" w:rsidRPr="00FF045B" w:rsidRDefault="00D77265" w:rsidP="00B034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0.7 (</w:t>
            </w:r>
            <w:r w:rsidR="00187987" w:rsidRPr="00FF045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0, 2)</w:t>
            </w:r>
          </w:p>
        </w:tc>
      </w:tr>
      <w:tr w:rsidR="00B516A5" w:rsidRPr="00FF045B" w14:paraId="435133B6" w14:textId="39394F33" w:rsidTr="00FF045B">
        <w:trPr>
          <w:gridAfter w:val="6"/>
          <w:wAfter w:w="9353" w:type="dxa"/>
          <w:jc w:val="center"/>
        </w:trPr>
        <w:tc>
          <w:tcPr>
            <w:tcW w:w="0" w:type="auto"/>
            <w:gridSpan w:val="3"/>
          </w:tcPr>
          <w:p w14:paraId="66A02035" w14:textId="295762A2" w:rsidR="00D77265" w:rsidRPr="00FF045B" w:rsidRDefault="00D77265" w:rsidP="00B0349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MI (kg/m</w:t>
            </w:r>
            <w:r w:rsidRPr="00FF04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FF04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B516A5" w14:paraId="26EEEDAC" w14:textId="28007270" w:rsidTr="00FF045B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1D39A696" w14:textId="77777777" w:rsidR="00342840" w:rsidRPr="00FF045B" w:rsidRDefault="00342840" w:rsidP="00B0349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aseline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7B87752" w14:textId="057A9FAF" w:rsidR="00342840" w:rsidRPr="00FF045B" w:rsidRDefault="00342840" w:rsidP="00B034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AC672CA" w14:textId="2FD7D106" w:rsidR="00342840" w:rsidRPr="00FF045B" w:rsidRDefault="00342840" w:rsidP="00B034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A2E555E" w14:textId="20A33292" w:rsidR="00342840" w:rsidRPr="00FF045B" w:rsidRDefault="00342840" w:rsidP="00B034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E8DFADF" w14:textId="53488856" w:rsidR="00342840" w:rsidRPr="00FF045B" w:rsidRDefault="00342840" w:rsidP="00B034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7DE2371" w14:textId="708FAF64" w:rsidR="00342840" w:rsidRPr="00FF045B" w:rsidRDefault="00342840" w:rsidP="00B034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0026523" w14:textId="4D813309" w:rsidR="00342840" w:rsidRPr="00FF045B" w:rsidRDefault="00342840" w:rsidP="00B034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8A45601" w14:textId="29B9871D" w:rsidR="00342840" w:rsidRPr="00FF045B" w:rsidRDefault="00342840" w:rsidP="00B034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432FCB8" w14:textId="7A7305FC" w:rsidR="00342840" w:rsidRPr="00FF045B" w:rsidRDefault="00342840" w:rsidP="00B034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16A5" w14:paraId="593E8593" w14:textId="2315E401" w:rsidTr="00FF045B">
        <w:trPr>
          <w:jc w:val="center"/>
        </w:trPr>
        <w:tc>
          <w:tcPr>
            <w:tcW w:w="0" w:type="auto"/>
          </w:tcPr>
          <w:p w14:paraId="3720A000" w14:textId="77777777" w:rsidR="00CD108E" w:rsidRPr="00FF045B" w:rsidRDefault="00CD108E" w:rsidP="00CD10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N</w:t>
            </w:r>
          </w:p>
        </w:tc>
        <w:tc>
          <w:tcPr>
            <w:tcW w:w="0" w:type="auto"/>
          </w:tcPr>
          <w:p w14:paraId="79A6E288" w14:textId="6A734CA6" w:rsidR="00CD108E" w:rsidRPr="00FF045B" w:rsidRDefault="00CD108E" w:rsidP="00CD1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124D8700" w14:textId="64506235" w:rsidR="00CD108E" w:rsidRPr="00FF045B" w:rsidRDefault="00CD108E" w:rsidP="00CD1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4340CDC3" w14:textId="7AD4664A" w:rsidR="00CD108E" w:rsidRPr="00FF045B" w:rsidRDefault="00CD108E" w:rsidP="00CD1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2822859D" w14:textId="41651952" w:rsidR="00CD108E" w:rsidRPr="00FF045B" w:rsidRDefault="00CD108E" w:rsidP="00CD1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14:paraId="4F6C8E5C" w14:textId="5E89431E" w:rsidR="00CD108E" w:rsidRPr="00FF045B" w:rsidRDefault="00CD108E" w:rsidP="00CD1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</w:tcPr>
          <w:p w14:paraId="129E2D5A" w14:textId="52E0B80E" w:rsidR="00CD108E" w:rsidRPr="00FF045B" w:rsidRDefault="00CD108E" w:rsidP="00CD1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14:paraId="431F64E4" w14:textId="1201C8FB" w:rsidR="00CD108E" w:rsidRPr="00FF045B" w:rsidRDefault="00CD108E" w:rsidP="00CD1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0" w:type="auto"/>
          </w:tcPr>
          <w:p w14:paraId="19D8C6F1" w14:textId="6987FB21" w:rsidR="00CD108E" w:rsidRPr="00FF045B" w:rsidRDefault="00CD108E" w:rsidP="00CD1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</w:tr>
      <w:tr w:rsidR="00B516A5" w14:paraId="48496314" w14:textId="2C54D774" w:rsidTr="00FF045B">
        <w:trPr>
          <w:jc w:val="center"/>
        </w:trPr>
        <w:tc>
          <w:tcPr>
            <w:tcW w:w="0" w:type="auto"/>
          </w:tcPr>
          <w:p w14:paraId="4E9734DD" w14:textId="77777777" w:rsidR="00CD108E" w:rsidRPr="00FF045B" w:rsidRDefault="00CD108E" w:rsidP="00CD10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Mean (SD)</w:t>
            </w:r>
          </w:p>
        </w:tc>
        <w:tc>
          <w:tcPr>
            <w:tcW w:w="0" w:type="auto"/>
          </w:tcPr>
          <w:p w14:paraId="19D3E1AC" w14:textId="61E79EE6" w:rsidR="00CD108E" w:rsidRPr="00FF045B" w:rsidRDefault="00CD108E" w:rsidP="00CD1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16.0 (1.59) </w:t>
            </w:r>
          </w:p>
        </w:tc>
        <w:tc>
          <w:tcPr>
            <w:tcW w:w="0" w:type="auto"/>
          </w:tcPr>
          <w:p w14:paraId="70853FB9" w14:textId="62F27E40" w:rsidR="00CD108E" w:rsidRPr="00FF045B" w:rsidRDefault="00CD108E" w:rsidP="00CD1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16.6 (2.13) </w:t>
            </w:r>
          </w:p>
        </w:tc>
        <w:tc>
          <w:tcPr>
            <w:tcW w:w="0" w:type="auto"/>
          </w:tcPr>
          <w:p w14:paraId="42EA9DE8" w14:textId="32214D8A" w:rsidR="00CD108E" w:rsidRPr="00FF045B" w:rsidRDefault="00CD108E" w:rsidP="00CD1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16.4 (3.03) </w:t>
            </w:r>
          </w:p>
        </w:tc>
        <w:tc>
          <w:tcPr>
            <w:tcW w:w="0" w:type="auto"/>
          </w:tcPr>
          <w:p w14:paraId="3DB8B74E" w14:textId="3AC6F375" w:rsidR="00CD108E" w:rsidRPr="00FF045B" w:rsidRDefault="00CD108E" w:rsidP="00CD1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16.7 (1.97) </w:t>
            </w:r>
          </w:p>
        </w:tc>
        <w:tc>
          <w:tcPr>
            <w:tcW w:w="0" w:type="auto"/>
          </w:tcPr>
          <w:p w14:paraId="725D05FF" w14:textId="3DBBFA6E" w:rsidR="00CD108E" w:rsidRPr="00FF045B" w:rsidRDefault="00CD108E" w:rsidP="00CD1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17.3 (2.04) </w:t>
            </w:r>
          </w:p>
        </w:tc>
        <w:tc>
          <w:tcPr>
            <w:tcW w:w="0" w:type="auto"/>
          </w:tcPr>
          <w:p w14:paraId="75BBFF98" w14:textId="0FBEC26B" w:rsidR="00CD108E" w:rsidRPr="00FF045B" w:rsidRDefault="00CD108E" w:rsidP="00CD1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16.8 (2.24)</w:t>
            </w:r>
          </w:p>
        </w:tc>
        <w:tc>
          <w:tcPr>
            <w:tcW w:w="0" w:type="auto"/>
          </w:tcPr>
          <w:p w14:paraId="71D96EF7" w14:textId="04B1DDAE" w:rsidR="00CD108E" w:rsidRPr="00FF045B" w:rsidRDefault="00CD108E" w:rsidP="00CD1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16.8 (2.13) </w:t>
            </w:r>
          </w:p>
        </w:tc>
        <w:tc>
          <w:tcPr>
            <w:tcW w:w="0" w:type="auto"/>
          </w:tcPr>
          <w:p w14:paraId="4DDA570E" w14:textId="4F4D1690" w:rsidR="00CD108E" w:rsidRPr="00FF045B" w:rsidRDefault="00CD108E" w:rsidP="00CD1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17.0 (5.02)</w:t>
            </w:r>
          </w:p>
        </w:tc>
      </w:tr>
      <w:tr w:rsidR="00B516A5" w14:paraId="610D8715" w14:textId="4C4A8CBA" w:rsidTr="00FF045B">
        <w:trPr>
          <w:jc w:val="center"/>
        </w:trPr>
        <w:tc>
          <w:tcPr>
            <w:tcW w:w="0" w:type="auto"/>
          </w:tcPr>
          <w:p w14:paraId="426ACFA8" w14:textId="77777777" w:rsidR="00CD108E" w:rsidRPr="00FF045B" w:rsidRDefault="00CD108E" w:rsidP="00CD10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Median (range)</w:t>
            </w:r>
          </w:p>
        </w:tc>
        <w:tc>
          <w:tcPr>
            <w:tcW w:w="0" w:type="auto"/>
          </w:tcPr>
          <w:p w14:paraId="16AD2E42" w14:textId="57626581" w:rsidR="00CD108E" w:rsidRPr="00FF045B" w:rsidRDefault="00CD108E" w:rsidP="00CD1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17.1 (14, 17) </w:t>
            </w:r>
          </w:p>
        </w:tc>
        <w:tc>
          <w:tcPr>
            <w:tcW w:w="0" w:type="auto"/>
          </w:tcPr>
          <w:p w14:paraId="0CD465BC" w14:textId="713AA28D" w:rsidR="00CD108E" w:rsidRPr="00FF045B" w:rsidRDefault="00CD108E" w:rsidP="00CD1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16.6 (12, 21)</w:t>
            </w:r>
          </w:p>
        </w:tc>
        <w:tc>
          <w:tcPr>
            <w:tcW w:w="0" w:type="auto"/>
          </w:tcPr>
          <w:p w14:paraId="4B4F82E9" w14:textId="3E79907D" w:rsidR="00CD108E" w:rsidRPr="00FF045B" w:rsidRDefault="00CD108E" w:rsidP="00CD1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15.8 (13, 22)</w:t>
            </w:r>
          </w:p>
        </w:tc>
        <w:tc>
          <w:tcPr>
            <w:tcW w:w="0" w:type="auto"/>
          </w:tcPr>
          <w:p w14:paraId="445E0587" w14:textId="4B442A6A" w:rsidR="00CD108E" w:rsidRPr="00FF045B" w:rsidRDefault="00CD108E" w:rsidP="00CD1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16.0 (15, 21)</w:t>
            </w:r>
          </w:p>
        </w:tc>
        <w:tc>
          <w:tcPr>
            <w:tcW w:w="0" w:type="auto"/>
          </w:tcPr>
          <w:p w14:paraId="6606E08F" w14:textId="59FD0D8F" w:rsidR="00CD108E" w:rsidRPr="00FF045B" w:rsidRDefault="00CD108E" w:rsidP="00CD1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17.0 </w:t>
            </w:r>
            <w:r w:rsidR="0071571C" w:rsidRPr="00FF045B">
              <w:rPr>
                <w:rFonts w:ascii="Times New Roman" w:hAnsi="Times New Roman" w:cs="Times New Roman"/>
                <w:sz w:val="20"/>
                <w:szCs w:val="20"/>
              </w:rPr>
              <w:t>(14, 21)</w:t>
            </w:r>
          </w:p>
        </w:tc>
        <w:tc>
          <w:tcPr>
            <w:tcW w:w="0" w:type="auto"/>
          </w:tcPr>
          <w:p w14:paraId="30E1C9F5" w14:textId="3EC92735" w:rsidR="00CD108E" w:rsidRPr="00FF045B" w:rsidRDefault="00CD108E" w:rsidP="00CD1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16.4 </w:t>
            </w:r>
            <w:r w:rsidR="00AC5FCF" w:rsidRPr="00FF045B">
              <w:rPr>
                <w:rFonts w:ascii="Times New Roman" w:hAnsi="Times New Roman" w:cs="Times New Roman"/>
                <w:sz w:val="20"/>
                <w:szCs w:val="20"/>
              </w:rPr>
              <w:t>(13, 20)</w:t>
            </w:r>
          </w:p>
        </w:tc>
        <w:tc>
          <w:tcPr>
            <w:tcW w:w="0" w:type="auto"/>
          </w:tcPr>
          <w:p w14:paraId="609F06E7" w14:textId="19AFB2FD" w:rsidR="00CD108E" w:rsidRPr="00FF045B" w:rsidRDefault="00CD108E" w:rsidP="00CD1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16.6 </w:t>
            </w:r>
            <w:r w:rsidR="00AC5FCF" w:rsidRPr="00FF045B">
              <w:rPr>
                <w:rFonts w:ascii="Times New Roman" w:hAnsi="Times New Roman" w:cs="Times New Roman"/>
                <w:sz w:val="20"/>
                <w:szCs w:val="20"/>
              </w:rPr>
              <w:t>(12, 22)</w:t>
            </w:r>
          </w:p>
        </w:tc>
        <w:tc>
          <w:tcPr>
            <w:tcW w:w="0" w:type="auto"/>
          </w:tcPr>
          <w:p w14:paraId="630590D6" w14:textId="01723F8B" w:rsidR="00CD108E" w:rsidRPr="00FF045B" w:rsidRDefault="00CD108E" w:rsidP="00CD1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16.0</w:t>
            </w:r>
            <w:r w:rsidR="00AC5FCF"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 (13, 43)</w:t>
            </w:r>
          </w:p>
        </w:tc>
      </w:tr>
      <w:tr w:rsidR="00B516A5" w14:paraId="75380B93" w14:textId="679256B4" w:rsidTr="00FF045B">
        <w:trPr>
          <w:jc w:val="center"/>
        </w:trPr>
        <w:tc>
          <w:tcPr>
            <w:tcW w:w="0" w:type="auto"/>
          </w:tcPr>
          <w:p w14:paraId="5F040A9E" w14:textId="77777777" w:rsidR="00CD108E" w:rsidRPr="00FF045B" w:rsidRDefault="00CD108E" w:rsidP="00CD10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>Endpoint</w:t>
            </w:r>
          </w:p>
        </w:tc>
        <w:tc>
          <w:tcPr>
            <w:tcW w:w="0" w:type="auto"/>
          </w:tcPr>
          <w:p w14:paraId="39182F02" w14:textId="77777777" w:rsidR="00CD108E" w:rsidRPr="00FF045B" w:rsidRDefault="00CD108E" w:rsidP="00CD1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FD030DF" w14:textId="77777777" w:rsidR="00CD108E" w:rsidRPr="00FF045B" w:rsidRDefault="00CD108E" w:rsidP="00CD1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0EFD05A" w14:textId="77777777" w:rsidR="00CD108E" w:rsidRPr="00FF045B" w:rsidRDefault="00CD108E" w:rsidP="00CD1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B18D18E" w14:textId="77777777" w:rsidR="00CD108E" w:rsidRPr="00FF045B" w:rsidRDefault="00CD108E" w:rsidP="00CD1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22C0BA6" w14:textId="77777777" w:rsidR="00CD108E" w:rsidRPr="00FF045B" w:rsidRDefault="00CD108E" w:rsidP="00CD1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EC7E20F" w14:textId="77777777" w:rsidR="00CD108E" w:rsidRPr="00FF045B" w:rsidRDefault="00CD108E" w:rsidP="00CD1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82794F2" w14:textId="77777777" w:rsidR="00CD108E" w:rsidRPr="00FF045B" w:rsidRDefault="00CD108E" w:rsidP="00CD1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41525FB" w14:textId="77777777" w:rsidR="00CD108E" w:rsidRPr="00FF045B" w:rsidRDefault="00CD108E" w:rsidP="00CD1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16A5" w14:paraId="5EF7BB23" w14:textId="6A5F1248" w:rsidTr="00FF045B">
        <w:trPr>
          <w:jc w:val="center"/>
        </w:trPr>
        <w:tc>
          <w:tcPr>
            <w:tcW w:w="0" w:type="auto"/>
          </w:tcPr>
          <w:p w14:paraId="0220F41A" w14:textId="77777777" w:rsidR="00CD108E" w:rsidRPr="00FF045B" w:rsidRDefault="00CD108E" w:rsidP="00CD10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N</w:t>
            </w:r>
          </w:p>
        </w:tc>
        <w:tc>
          <w:tcPr>
            <w:tcW w:w="0" w:type="auto"/>
          </w:tcPr>
          <w:p w14:paraId="454139ED" w14:textId="16FC77B6" w:rsidR="00CD108E" w:rsidRPr="00FF045B" w:rsidRDefault="00AC5FCF" w:rsidP="00CD1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72580094" w14:textId="2487BC4B" w:rsidR="00CD108E" w:rsidRPr="00FF045B" w:rsidRDefault="00AC5FCF" w:rsidP="00CD1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351B298C" w14:textId="064F5933" w:rsidR="00CD108E" w:rsidRPr="00FF045B" w:rsidRDefault="00AC5FCF" w:rsidP="00CD1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6E15BC65" w14:textId="656BFD94" w:rsidR="00CD108E" w:rsidRPr="00FF045B" w:rsidRDefault="00AC5FCF" w:rsidP="00CD1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14:paraId="52E9550B" w14:textId="4AD300F3" w:rsidR="00CD108E" w:rsidRPr="00FF045B" w:rsidRDefault="00AC5FCF" w:rsidP="00CD1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14:paraId="5C7065A1" w14:textId="55D360E0" w:rsidR="00CD108E" w:rsidRPr="00FF045B" w:rsidRDefault="00AC5FCF" w:rsidP="00CD1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14:paraId="13080AE2" w14:textId="6F3D2F07" w:rsidR="00CD108E" w:rsidRPr="00FF045B" w:rsidRDefault="00AC5FCF" w:rsidP="00CD1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0" w:type="auto"/>
          </w:tcPr>
          <w:p w14:paraId="5C4D36FC" w14:textId="17DFDEB0" w:rsidR="00CD108E" w:rsidRPr="00FF045B" w:rsidRDefault="00AC5FCF" w:rsidP="00CD1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B516A5" w14:paraId="7121CB97" w14:textId="194351CB" w:rsidTr="00FF045B">
        <w:trPr>
          <w:jc w:val="center"/>
        </w:trPr>
        <w:tc>
          <w:tcPr>
            <w:tcW w:w="0" w:type="auto"/>
          </w:tcPr>
          <w:p w14:paraId="60D30BE6" w14:textId="77777777" w:rsidR="00CD108E" w:rsidRPr="00FF045B" w:rsidRDefault="00CD108E" w:rsidP="00CD10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Mean (SD)</w:t>
            </w:r>
          </w:p>
        </w:tc>
        <w:tc>
          <w:tcPr>
            <w:tcW w:w="0" w:type="auto"/>
          </w:tcPr>
          <w:p w14:paraId="1B7C5CC2" w14:textId="002A225A" w:rsidR="00CD108E" w:rsidRPr="00FF045B" w:rsidRDefault="00794442" w:rsidP="00CD1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17.6 (1.22) </w:t>
            </w:r>
          </w:p>
        </w:tc>
        <w:tc>
          <w:tcPr>
            <w:tcW w:w="0" w:type="auto"/>
          </w:tcPr>
          <w:p w14:paraId="0CFF4F07" w14:textId="19497FBC" w:rsidR="00CD108E" w:rsidRPr="00FF045B" w:rsidRDefault="00794442" w:rsidP="00CD1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18.2 (1.26) </w:t>
            </w:r>
          </w:p>
        </w:tc>
        <w:tc>
          <w:tcPr>
            <w:tcW w:w="0" w:type="auto"/>
          </w:tcPr>
          <w:p w14:paraId="39877D22" w14:textId="31C28269" w:rsidR="00CD108E" w:rsidRPr="00FF045B" w:rsidRDefault="00794442" w:rsidP="00CD1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18.8 (2.71) </w:t>
            </w:r>
          </w:p>
        </w:tc>
        <w:tc>
          <w:tcPr>
            <w:tcW w:w="0" w:type="auto"/>
          </w:tcPr>
          <w:p w14:paraId="1DD86708" w14:textId="6C419730" w:rsidR="00CD108E" w:rsidRPr="00FF045B" w:rsidRDefault="00794442" w:rsidP="00CD1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18.5 (1.42) </w:t>
            </w:r>
          </w:p>
        </w:tc>
        <w:tc>
          <w:tcPr>
            <w:tcW w:w="0" w:type="auto"/>
          </w:tcPr>
          <w:p w14:paraId="11F5640B" w14:textId="7C851816" w:rsidR="00CD108E" w:rsidRPr="00FF045B" w:rsidRDefault="00794442" w:rsidP="00CD1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19.0 (2.24) </w:t>
            </w:r>
          </w:p>
        </w:tc>
        <w:tc>
          <w:tcPr>
            <w:tcW w:w="0" w:type="auto"/>
          </w:tcPr>
          <w:p w14:paraId="0E0BAE13" w14:textId="2BF89012" w:rsidR="00CD108E" w:rsidRPr="00FF045B" w:rsidRDefault="00794442" w:rsidP="00CD1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18.8 (2.32) </w:t>
            </w:r>
          </w:p>
        </w:tc>
        <w:tc>
          <w:tcPr>
            <w:tcW w:w="0" w:type="auto"/>
          </w:tcPr>
          <w:p w14:paraId="39FAF550" w14:textId="323309AE" w:rsidR="00CD108E" w:rsidRPr="00FF045B" w:rsidRDefault="00794442" w:rsidP="00CD1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18.6 (1.93) </w:t>
            </w:r>
          </w:p>
        </w:tc>
        <w:tc>
          <w:tcPr>
            <w:tcW w:w="0" w:type="auto"/>
          </w:tcPr>
          <w:p w14:paraId="46A58FF8" w14:textId="0CB93E2D" w:rsidR="00CD108E" w:rsidRPr="00FF045B" w:rsidRDefault="00794442" w:rsidP="00CD1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19.2 (5.75)</w:t>
            </w:r>
          </w:p>
        </w:tc>
      </w:tr>
      <w:tr w:rsidR="00B516A5" w14:paraId="12BAE497" w14:textId="5890F1E9" w:rsidTr="00FF045B">
        <w:trPr>
          <w:jc w:val="center"/>
        </w:trPr>
        <w:tc>
          <w:tcPr>
            <w:tcW w:w="0" w:type="auto"/>
          </w:tcPr>
          <w:p w14:paraId="388C6501" w14:textId="77777777" w:rsidR="00CD108E" w:rsidRPr="00FF045B" w:rsidRDefault="00CD108E" w:rsidP="00CD10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Median (range)</w:t>
            </w:r>
          </w:p>
        </w:tc>
        <w:tc>
          <w:tcPr>
            <w:tcW w:w="0" w:type="auto"/>
          </w:tcPr>
          <w:p w14:paraId="7D0BA8A8" w14:textId="3D9871DA" w:rsidR="00CD108E" w:rsidRPr="00FF045B" w:rsidRDefault="00794442" w:rsidP="00CD1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17.5 </w:t>
            </w:r>
            <w:r w:rsidR="00B516A5" w:rsidRPr="00FF045B">
              <w:rPr>
                <w:rFonts w:ascii="Times New Roman" w:hAnsi="Times New Roman" w:cs="Times New Roman"/>
                <w:sz w:val="20"/>
                <w:szCs w:val="20"/>
              </w:rPr>
              <w:t>(16, 19)</w:t>
            </w:r>
          </w:p>
        </w:tc>
        <w:tc>
          <w:tcPr>
            <w:tcW w:w="0" w:type="auto"/>
          </w:tcPr>
          <w:p w14:paraId="4352384E" w14:textId="548A59E8" w:rsidR="00CD108E" w:rsidRPr="00FF045B" w:rsidRDefault="00794442" w:rsidP="00CD1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18.1 </w:t>
            </w:r>
            <w:r w:rsidR="00B516A5" w:rsidRPr="00FF045B">
              <w:rPr>
                <w:rFonts w:ascii="Times New Roman" w:hAnsi="Times New Roman" w:cs="Times New Roman"/>
                <w:sz w:val="20"/>
                <w:szCs w:val="20"/>
              </w:rPr>
              <w:t>(16, 21)</w:t>
            </w:r>
          </w:p>
        </w:tc>
        <w:tc>
          <w:tcPr>
            <w:tcW w:w="0" w:type="auto"/>
          </w:tcPr>
          <w:p w14:paraId="4446EB2B" w14:textId="15E5344F" w:rsidR="00CD108E" w:rsidRPr="00FF045B" w:rsidRDefault="00794442" w:rsidP="00CD1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18.4 </w:t>
            </w:r>
            <w:r w:rsidR="00B516A5" w:rsidRPr="00FF045B">
              <w:rPr>
                <w:rFonts w:ascii="Times New Roman" w:hAnsi="Times New Roman" w:cs="Times New Roman"/>
                <w:sz w:val="20"/>
                <w:szCs w:val="20"/>
              </w:rPr>
              <w:t>(16, 24)</w:t>
            </w:r>
          </w:p>
        </w:tc>
        <w:tc>
          <w:tcPr>
            <w:tcW w:w="0" w:type="auto"/>
          </w:tcPr>
          <w:p w14:paraId="6FB89A7F" w14:textId="054F88F9" w:rsidR="00CD108E" w:rsidRPr="00FF045B" w:rsidRDefault="00794442" w:rsidP="00CD1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18.8 </w:t>
            </w:r>
            <w:r w:rsidR="00B516A5" w:rsidRPr="00FF045B">
              <w:rPr>
                <w:rFonts w:ascii="Times New Roman" w:hAnsi="Times New Roman" w:cs="Times New Roman"/>
                <w:sz w:val="20"/>
                <w:szCs w:val="20"/>
              </w:rPr>
              <w:t>(16, 20)</w:t>
            </w:r>
          </w:p>
        </w:tc>
        <w:tc>
          <w:tcPr>
            <w:tcW w:w="0" w:type="auto"/>
          </w:tcPr>
          <w:p w14:paraId="180BFE17" w14:textId="15E4C283" w:rsidR="00CD108E" w:rsidRPr="00FF045B" w:rsidRDefault="00794442" w:rsidP="00CD1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19.2 </w:t>
            </w:r>
            <w:r w:rsidR="00B516A5" w:rsidRPr="00FF045B">
              <w:rPr>
                <w:rFonts w:ascii="Times New Roman" w:hAnsi="Times New Roman" w:cs="Times New Roman"/>
                <w:sz w:val="20"/>
                <w:szCs w:val="20"/>
              </w:rPr>
              <w:t>(14, 23)</w:t>
            </w:r>
          </w:p>
        </w:tc>
        <w:tc>
          <w:tcPr>
            <w:tcW w:w="0" w:type="auto"/>
          </w:tcPr>
          <w:p w14:paraId="1F1F66E3" w14:textId="32549E2A" w:rsidR="00CD108E" w:rsidRPr="00FF045B" w:rsidRDefault="00794442" w:rsidP="00CD1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18.7 </w:t>
            </w:r>
            <w:r w:rsidR="00B516A5" w:rsidRPr="00FF045B">
              <w:rPr>
                <w:rFonts w:ascii="Times New Roman" w:hAnsi="Times New Roman" w:cs="Times New Roman"/>
                <w:sz w:val="20"/>
                <w:szCs w:val="20"/>
              </w:rPr>
              <w:t>(16, 23)</w:t>
            </w:r>
          </w:p>
        </w:tc>
        <w:tc>
          <w:tcPr>
            <w:tcW w:w="0" w:type="auto"/>
          </w:tcPr>
          <w:p w14:paraId="371BD62C" w14:textId="49697DA9" w:rsidR="00CD108E" w:rsidRPr="00FF045B" w:rsidRDefault="00794442" w:rsidP="00CD1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18.7 </w:t>
            </w:r>
            <w:r w:rsidR="00B516A5" w:rsidRPr="00FF045B">
              <w:rPr>
                <w:rFonts w:ascii="Times New Roman" w:hAnsi="Times New Roman" w:cs="Times New Roman"/>
                <w:sz w:val="20"/>
                <w:szCs w:val="20"/>
              </w:rPr>
              <w:t>(14, 24)</w:t>
            </w:r>
          </w:p>
        </w:tc>
        <w:tc>
          <w:tcPr>
            <w:tcW w:w="0" w:type="auto"/>
          </w:tcPr>
          <w:p w14:paraId="4B9D6929" w14:textId="7C6AEE1F" w:rsidR="00CD108E" w:rsidRPr="00FF045B" w:rsidRDefault="00794442" w:rsidP="00CD1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18.0</w:t>
            </w:r>
            <w:r w:rsidR="00B516A5"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 (14, 48)</w:t>
            </w:r>
          </w:p>
        </w:tc>
      </w:tr>
      <w:tr w:rsidR="00B516A5" w14:paraId="3154AB54" w14:textId="70D82AD9" w:rsidTr="00FF045B">
        <w:trPr>
          <w:jc w:val="center"/>
        </w:trPr>
        <w:tc>
          <w:tcPr>
            <w:tcW w:w="0" w:type="auto"/>
          </w:tcPr>
          <w:p w14:paraId="26E02B55" w14:textId="44A85A21" w:rsidR="00CD108E" w:rsidRPr="00FF045B" w:rsidRDefault="00CD108E" w:rsidP="00CD10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>Chan</w:t>
            </w:r>
            <w:r w:rsidR="00F3705D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>e from Baseline</w:t>
            </w:r>
          </w:p>
        </w:tc>
        <w:tc>
          <w:tcPr>
            <w:tcW w:w="0" w:type="auto"/>
          </w:tcPr>
          <w:p w14:paraId="00EB1162" w14:textId="77777777" w:rsidR="00CD108E" w:rsidRPr="00FF045B" w:rsidRDefault="00CD108E" w:rsidP="00CD1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506843D" w14:textId="77777777" w:rsidR="00CD108E" w:rsidRPr="00FF045B" w:rsidRDefault="00CD108E" w:rsidP="00CD1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60BF55F" w14:textId="77777777" w:rsidR="00CD108E" w:rsidRPr="00FF045B" w:rsidRDefault="00CD108E" w:rsidP="00CD1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3D12151" w14:textId="77777777" w:rsidR="00CD108E" w:rsidRPr="00FF045B" w:rsidRDefault="00CD108E" w:rsidP="00CD1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8F7F82B" w14:textId="77777777" w:rsidR="00CD108E" w:rsidRPr="00FF045B" w:rsidRDefault="00CD108E" w:rsidP="00CD1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BF857FE" w14:textId="77777777" w:rsidR="00CD108E" w:rsidRPr="00FF045B" w:rsidRDefault="00CD108E" w:rsidP="00CD1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0F536A6" w14:textId="77777777" w:rsidR="00CD108E" w:rsidRPr="00FF045B" w:rsidRDefault="00CD108E" w:rsidP="00CD1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FF0C8AF" w14:textId="77777777" w:rsidR="00CD108E" w:rsidRPr="00FF045B" w:rsidRDefault="00CD108E" w:rsidP="00CD1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16A5" w14:paraId="62B96D7A" w14:textId="434FB32C" w:rsidTr="00FF045B">
        <w:trPr>
          <w:jc w:val="center"/>
        </w:trPr>
        <w:tc>
          <w:tcPr>
            <w:tcW w:w="0" w:type="auto"/>
          </w:tcPr>
          <w:p w14:paraId="183D7954" w14:textId="77777777" w:rsidR="00CD108E" w:rsidRPr="00FF045B" w:rsidRDefault="00CD108E" w:rsidP="00CD10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N</w:t>
            </w:r>
          </w:p>
        </w:tc>
        <w:tc>
          <w:tcPr>
            <w:tcW w:w="0" w:type="auto"/>
          </w:tcPr>
          <w:p w14:paraId="09644DC2" w14:textId="2D3E25CE" w:rsidR="00CD108E" w:rsidRPr="00FF045B" w:rsidRDefault="00B516A5" w:rsidP="00CD1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6807AE77" w14:textId="443D2421" w:rsidR="00CD108E" w:rsidRPr="00FF045B" w:rsidRDefault="00B516A5" w:rsidP="00CD1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09BD04C5" w14:textId="789FED16" w:rsidR="00CD108E" w:rsidRPr="00FF045B" w:rsidRDefault="00B516A5" w:rsidP="00CD1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336C9E82" w14:textId="7576050C" w:rsidR="00CD108E" w:rsidRPr="00FF045B" w:rsidRDefault="00B516A5" w:rsidP="00CD1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14:paraId="6909A9C1" w14:textId="35E3A921" w:rsidR="00CD108E" w:rsidRPr="00FF045B" w:rsidRDefault="00B516A5" w:rsidP="00CD1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14:paraId="32C24AB9" w14:textId="0EF6AA71" w:rsidR="00CD108E" w:rsidRPr="00FF045B" w:rsidRDefault="00B516A5" w:rsidP="00CD1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14:paraId="776EB697" w14:textId="0CB999BC" w:rsidR="00CD108E" w:rsidRPr="00FF045B" w:rsidRDefault="00B516A5" w:rsidP="00CD1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0" w:type="auto"/>
          </w:tcPr>
          <w:p w14:paraId="63997167" w14:textId="35DF9530" w:rsidR="00CD108E" w:rsidRPr="00FF045B" w:rsidRDefault="00B516A5" w:rsidP="00CD1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B516A5" w14:paraId="0B6A2F90" w14:textId="10A07521" w:rsidTr="00FF045B">
        <w:trPr>
          <w:jc w:val="center"/>
        </w:trPr>
        <w:tc>
          <w:tcPr>
            <w:tcW w:w="0" w:type="auto"/>
          </w:tcPr>
          <w:p w14:paraId="7EA9CC17" w14:textId="77777777" w:rsidR="00CD108E" w:rsidRPr="00FF045B" w:rsidRDefault="00CD108E" w:rsidP="00CD10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Mean (SD)</w:t>
            </w:r>
          </w:p>
        </w:tc>
        <w:tc>
          <w:tcPr>
            <w:tcW w:w="0" w:type="auto"/>
          </w:tcPr>
          <w:p w14:paraId="53078856" w14:textId="0C664443" w:rsidR="00CD108E" w:rsidRPr="00FF045B" w:rsidRDefault="00B516A5" w:rsidP="00CD1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1.5 (0.94) </w:t>
            </w:r>
          </w:p>
        </w:tc>
        <w:tc>
          <w:tcPr>
            <w:tcW w:w="0" w:type="auto"/>
          </w:tcPr>
          <w:p w14:paraId="6306405A" w14:textId="5AF6F897" w:rsidR="00CD108E" w:rsidRPr="00FF045B" w:rsidRDefault="00B516A5" w:rsidP="00CD1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1.6 (1.54) </w:t>
            </w:r>
          </w:p>
        </w:tc>
        <w:tc>
          <w:tcPr>
            <w:tcW w:w="0" w:type="auto"/>
          </w:tcPr>
          <w:p w14:paraId="01DFB93B" w14:textId="01ABC63E" w:rsidR="00CD108E" w:rsidRPr="00FF045B" w:rsidRDefault="00B516A5" w:rsidP="00CD1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2.4 (1.27) </w:t>
            </w:r>
          </w:p>
        </w:tc>
        <w:tc>
          <w:tcPr>
            <w:tcW w:w="0" w:type="auto"/>
          </w:tcPr>
          <w:p w14:paraId="7ED1BB8F" w14:textId="1F77C7CA" w:rsidR="00CD108E" w:rsidRPr="00FF045B" w:rsidRDefault="00B516A5" w:rsidP="00CD1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1.6 (1.35) </w:t>
            </w:r>
          </w:p>
        </w:tc>
        <w:tc>
          <w:tcPr>
            <w:tcW w:w="0" w:type="auto"/>
          </w:tcPr>
          <w:p w14:paraId="4F1566D2" w14:textId="6EFDB7EE" w:rsidR="00CD108E" w:rsidRPr="00FF045B" w:rsidRDefault="00B516A5" w:rsidP="00CD1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1.7 (1.00) </w:t>
            </w:r>
          </w:p>
        </w:tc>
        <w:tc>
          <w:tcPr>
            <w:tcW w:w="0" w:type="auto"/>
          </w:tcPr>
          <w:p w14:paraId="0316593D" w14:textId="10492846" w:rsidR="00CD108E" w:rsidRPr="00FF045B" w:rsidRDefault="00B516A5" w:rsidP="00CD1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1.9 (1.22) </w:t>
            </w:r>
          </w:p>
        </w:tc>
        <w:tc>
          <w:tcPr>
            <w:tcW w:w="0" w:type="auto"/>
          </w:tcPr>
          <w:p w14:paraId="0B1ACC41" w14:textId="402CFD6C" w:rsidR="00CD108E" w:rsidRPr="00FF045B" w:rsidRDefault="00B516A5" w:rsidP="00CD1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 xml:space="preserve">1.8 (1.24) </w:t>
            </w:r>
          </w:p>
        </w:tc>
        <w:tc>
          <w:tcPr>
            <w:tcW w:w="0" w:type="auto"/>
          </w:tcPr>
          <w:p w14:paraId="76BA3E5D" w14:textId="2107D4D6" w:rsidR="00CD108E" w:rsidRPr="00FF045B" w:rsidRDefault="00B516A5" w:rsidP="00CD1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2.0 (1.44)</w:t>
            </w:r>
          </w:p>
        </w:tc>
      </w:tr>
      <w:tr w:rsidR="00B516A5" w14:paraId="5E8D7B04" w14:textId="61F76BA5" w:rsidTr="00FF045B">
        <w:trPr>
          <w:trHeight w:val="143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03AF55D9" w14:textId="77777777" w:rsidR="00CD108E" w:rsidRPr="00FF045B" w:rsidRDefault="00CD108E" w:rsidP="00CD10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Median (range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87D2895" w14:textId="293E135A" w:rsidR="00CD108E" w:rsidRPr="00FF045B" w:rsidRDefault="00B516A5" w:rsidP="00CD1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1.5 (0, 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48AC700" w14:textId="4FC4B30A" w:rsidR="00CD108E" w:rsidRPr="00FF045B" w:rsidRDefault="00B516A5" w:rsidP="00CD1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1.4 (</w:t>
            </w:r>
            <w:r w:rsidR="00187987" w:rsidRPr="00FF045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1, 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B015373" w14:textId="3A8C5F5C" w:rsidR="00CD108E" w:rsidRPr="00FF045B" w:rsidRDefault="00B516A5" w:rsidP="00CD1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2.1 (1, 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CEB0D69" w14:textId="78C680BF" w:rsidR="00CD108E" w:rsidRPr="00FF045B" w:rsidRDefault="00B516A5" w:rsidP="00CD1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1.3 (</w:t>
            </w:r>
            <w:r w:rsidR="00187987" w:rsidRPr="00FF045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1, 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06E5C8B" w14:textId="4562F6CC" w:rsidR="00CD108E" w:rsidRPr="00FF045B" w:rsidRDefault="00B516A5" w:rsidP="00CD1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1.7 (0, 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4E133CF" w14:textId="03E454B6" w:rsidR="00CD108E" w:rsidRPr="00FF045B" w:rsidRDefault="00B516A5" w:rsidP="00CD1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2.0 (0, 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C83B2F0" w14:textId="033763A5" w:rsidR="00CD108E" w:rsidRPr="00FF045B" w:rsidRDefault="00B516A5" w:rsidP="00CD1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1.6 (</w:t>
            </w:r>
            <w:r w:rsidR="00187987" w:rsidRPr="00FF045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1, 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BE98E80" w14:textId="4FD89321" w:rsidR="00CD108E" w:rsidRPr="00FF045B" w:rsidRDefault="00B516A5" w:rsidP="00CD1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1.8 (</w:t>
            </w:r>
            <w:r w:rsidR="00187987" w:rsidRPr="00FF045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FF045B">
              <w:rPr>
                <w:rFonts w:ascii="Times New Roman" w:hAnsi="Times New Roman" w:cs="Times New Roman"/>
                <w:sz w:val="20"/>
                <w:szCs w:val="20"/>
              </w:rPr>
              <w:t>0, 5)</w:t>
            </w:r>
          </w:p>
        </w:tc>
      </w:tr>
    </w:tbl>
    <w:p w14:paraId="0C0057B9" w14:textId="77031EFE" w:rsidR="00A019AA" w:rsidRPr="00863536" w:rsidRDefault="003A4E2E">
      <w:pPr>
        <w:rPr>
          <w:rFonts w:ascii="Times New Roman" w:eastAsia="Times New Roman" w:hAnsi="Times New Roman" w:cs="Times New Roman"/>
          <w:sz w:val="18"/>
          <w:szCs w:val="18"/>
        </w:rPr>
      </w:pPr>
      <w:r w:rsidRPr="00863536">
        <w:rPr>
          <w:rFonts w:ascii="Times New Roman" w:eastAsia="Times New Roman" w:hAnsi="Times New Roman" w:cs="Times New Roman"/>
          <w:sz w:val="18"/>
          <w:szCs w:val="18"/>
        </w:rPr>
        <w:t>MAD, multiple-ascending dose; SD, standard deviation.</w:t>
      </w:r>
    </w:p>
    <w:p w14:paraId="0EF76BAB" w14:textId="16CCFE2D" w:rsidR="000C5382" w:rsidRDefault="000C5382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br w:type="page"/>
      </w:r>
    </w:p>
    <w:p w14:paraId="513FB187" w14:textId="7A374794" w:rsidR="00F01117" w:rsidRPr="00FF045B" w:rsidRDefault="00FF045B" w:rsidP="00FF045B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FF045B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</w:t>
      </w:r>
      <w:r w:rsidR="009F337C">
        <w:rPr>
          <w:rFonts w:ascii="Times New Roman" w:eastAsia="Times New Roman" w:hAnsi="Times New Roman" w:cs="Times New Roman"/>
          <w:b/>
          <w:bCs/>
          <w:sz w:val="24"/>
          <w:szCs w:val="24"/>
        </w:rPr>
        <w:t>5</w:t>
      </w:r>
      <w:r w:rsidRPr="00FF045B">
        <w:rPr>
          <w:rFonts w:ascii="Times New Roman" w:eastAsia="Times New Roman" w:hAnsi="Times New Roman" w:cs="Times New Roman"/>
          <w:b/>
          <w:bCs/>
          <w:sz w:val="24"/>
          <w:szCs w:val="24"/>
        </w:rPr>
        <w:t>. Need for Oxygen Support – SAD Part (Safety Analysis Set)</w:t>
      </w:r>
    </w:p>
    <w:p w14:paraId="6305A02F" w14:textId="77777777" w:rsidR="000C5382" w:rsidRDefault="000C5382" w:rsidP="008A6669">
      <w:pPr>
        <w:jc w:val="right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tbl>
      <w:tblPr>
        <w:tblW w:w="5000" w:type="pct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406"/>
        <w:gridCol w:w="2249"/>
        <w:gridCol w:w="1964"/>
        <w:gridCol w:w="2162"/>
        <w:gridCol w:w="2241"/>
        <w:gridCol w:w="1508"/>
      </w:tblGrid>
      <w:tr w:rsidR="00F81D2D" w:rsidRPr="00F81D2D" w14:paraId="6E2AE3CA" w14:textId="77777777" w:rsidTr="003A4E2E">
        <w:trPr>
          <w:trHeight w:hRule="exact" w:val="288"/>
        </w:trPr>
        <w:tc>
          <w:tcPr>
            <w:tcW w:w="1516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D8FAEF" w14:textId="3163030C" w:rsidR="000C5382" w:rsidRPr="00F81D2D" w:rsidRDefault="000C5382" w:rsidP="000C5382">
            <w:pPr>
              <w:pStyle w:val="TableParagraph"/>
              <w:spacing w:before="3"/>
              <w:ind w:left="233"/>
              <w:rPr>
                <w:rFonts w:ascii="Times New Roman" w:hAnsi="Times New Roman" w:cs="Times New Roman"/>
                <w:b/>
                <w:bCs/>
                <w:w w:val="105"/>
                <w:sz w:val="24"/>
                <w:szCs w:val="24"/>
              </w:rPr>
            </w:pPr>
          </w:p>
        </w:tc>
        <w:tc>
          <w:tcPr>
            <w:tcW w:w="2965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97883AE" w14:textId="1A6864EF" w:rsidR="000C5382" w:rsidRPr="00F81D2D" w:rsidRDefault="000C5382" w:rsidP="00B03497">
            <w:pPr>
              <w:pStyle w:val="TableParagraph"/>
              <w:spacing w:before="3"/>
              <w:ind w:right="1"/>
              <w:jc w:val="center"/>
              <w:rPr>
                <w:rFonts w:ascii="Times New Roman" w:hAnsi="Times New Roman" w:cs="Times New Roman"/>
                <w:b/>
                <w:bCs/>
                <w:w w:val="105"/>
                <w:sz w:val="24"/>
                <w:szCs w:val="24"/>
              </w:rPr>
            </w:pPr>
            <w:r w:rsidRPr="00F81D2D">
              <w:rPr>
                <w:rFonts w:ascii="Times New Roman" w:hAnsi="Times New Roman" w:cs="Times New Roman"/>
                <w:b/>
                <w:bCs/>
                <w:w w:val="105"/>
                <w:sz w:val="24"/>
                <w:szCs w:val="24"/>
              </w:rPr>
              <w:t>Lumicitabine</w:t>
            </w:r>
          </w:p>
        </w:tc>
        <w:tc>
          <w:tcPr>
            <w:tcW w:w="519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60585E" w14:textId="6C2109EB" w:rsidR="000C5382" w:rsidRPr="00F81D2D" w:rsidRDefault="000C5382" w:rsidP="005624B2">
            <w:pPr>
              <w:pStyle w:val="TableParagraph"/>
              <w:spacing w:before="3"/>
              <w:ind w:left="88"/>
              <w:jc w:val="center"/>
              <w:rPr>
                <w:rFonts w:ascii="Times New Roman" w:hAnsi="Times New Roman" w:cs="Times New Roman"/>
                <w:b/>
                <w:bCs/>
                <w:w w:val="105"/>
                <w:sz w:val="24"/>
                <w:szCs w:val="24"/>
              </w:rPr>
            </w:pPr>
            <w:r w:rsidRPr="00F81D2D">
              <w:rPr>
                <w:rFonts w:ascii="Times New Roman" w:hAnsi="Times New Roman" w:cs="Times New Roman"/>
                <w:b/>
                <w:bCs/>
                <w:w w:val="105"/>
                <w:sz w:val="24"/>
                <w:szCs w:val="24"/>
              </w:rPr>
              <w:t>Placebo</w:t>
            </w:r>
          </w:p>
        </w:tc>
      </w:tr>
      <w:tr w:rsidR="00F81D2D" w:rsidRPr="00F81D2D" w14:paraId="1608D46D" w14:textId="77777777" w:rsidTr="005A0C60">
        <w:trPr>
          <w:trHeight w:hRule="exact" w:val="388"/>
        </w:trPr>
        <w:tc>
          <w:tcPr>
            <w:tcW w:w="1516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05349E1" w14:textId="77777777" w:rsidR="000C5382" w:rsidRPr="00F81D2D" w:rsidRDefault="000C5382" w:rsidP="000C5382">
            <w:pPr>
              <w:pStyle w:val="TableParagraph"/>
              <w:spacing w:before="3"/>
              <w:ind w:left="233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</w:tc>
        <w:tc>
          <w:tcPr>
            <w:tcW w:w="774" w:type="pct"/>
            <w:tcBorders>
              <w:top w:val="single" w:sz="4" w:space="0" w:color="auto"/>
              <w:bottom w:val="single" w:sz="4" w:space="0" w:color="auto"/>
            </w:tcBorders>
          </w:tcPr>
          <w:p w14:paraId="6F2F1877" w14:textId="075EB95D" w:rsidR="000C5382" w:rsidRPr="003A4E2E" w:rsidRDefault="000C5382" w:rsidP="003A4E2E">
            <w:pPr>
              <w:pStyle w:val="TableParagraph"/>
              <w:spacing w:before="4" w:line="250" w:lineRule="auto"/>
              <w:ind w:left="532" w:right="-112" w:hanging="621"/>
              <w:jc w:val="center"/>
              <w:rPr>
                <w:rFonts w:ascii="Times New Roman" w:hAnsi="Times New Roman" w:cs="Times New Roman"/>
                <w:b/>
                <w:spacing w:val="26"/>
                <w:w w:val="99"/>
                <w:sz w:val="24"/>
                <w:szCs w:val="24"/>
              </w:rPr>
            </w:pPr>
            <w:r w:rsidRPr="00F81D2D">
              <w:rPr>
                <w:rFonts w:ascii="Times New Roman" w:hAnsi="Times New Roman" w:cs="Times New Roman"/>
                <w:b/>
                <w:sz w:val="24"/>
                <w:szCs w:val="24"/>
              </w:rPr>
              <w:t>1.37</w:t>
            </w:r>
            <w:r w:rsidRPr="00F81D2D">
              <w:rPr>
                <w:rFonts w:ascii="Times New Roman" w:hAnsi="Times New Roman" w:cs="Times New Roman"/>
                <w:b/>
                <w:spacing w:val="-8"/>
                <w:sz w:val="24"/>
                <w:szCs w:val="24"/>
              </w:rPr>
              <w:t xml:space="preserve"> </w:t>
            </w:r>
            <w:r w:rsidRPr="00F81D2D"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  <w:t>mg/kg</w:t>
            </w:r>
            <w:r w:rsidRPr="00F81D2D">
              <w:rPr>
                <w:rFonts w:ascii="Times New Roman" w:hAnsi="Times New Roman" w:cs="Times New Roman"/>
                <w:b/>
                <w:spacing w:val="26"/>
                <w:w w:val="99"/>
                <w:sz w:val="24"/>
                <w:szCs w:val="24"/>
              </w:rPr>
              <w:t xml:space="preserve"> 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</w:tcPr>
          <w:p w14:paraId="7CCA8B1B" w14:textId="18ED8543" w:rsidR="000C5382" w:rsidRPr="00F81D2D" w:rsidRDefault="000C5382" w:rsidP="000C5382">
            <w:pPr>
              <w:pStyle w:val="TableParagraph"/>
              <w:spacing w:before="3"/>
              <w:ind w:right="1"/>
              <w:jc w:val="center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  <w:r w:rsidRPr="00F81D2D">
              <w:rPr>
                <w:rFonts w:ascii="Times New Roman" w:hAnsi="Times New Roman" w:cs="Times New Roman"/>
                <w:b/>
                <w:sz w:val="24"/>
                <w:szCs w:val="24"/>
              </w:rPr>
              <w:t>4.1</w:t>
            </w:r>
            <w:r w:rsidRPr="00F81D2D">
              <w:rPr>
                <w:rFonts w:ascii="Times New Roman" w:hAnsi="Times New Roman" w:cs="Times New Roman"/>
                <w:b/>
                <w:spacing w:val="-7"/>
                <w:sz w:val="24"/>
                <w:szCs w:val="24"/>
              </w:rPr>
              <w:t xml:space="preserve"> </w:t>
            </w:r>
            <w:r w:rsidRPr="00F81D2D"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  <w:t>mg/kg</w:t>
            </w:r>
          </w:p>
        </w:tc>
        <w:tc>
          <w:tcPr>
            <w:tcW w:w="744" w:type="pct"/>
            <w:tcBorders>
              <w:top w:val="single" w:sz="4" w:space="0" w:color="auto"/>
              <w:bottom w:val="single" w:sz="4" w:space="0" w:color="auto"/>
            </w:tcBorders>
          </w:tcPr>
          <w:p w14:paraId="01479102" w14:textId="477F530A" w:rsidR="000C5382" w:rsidRPr="003A4E2E" w:rsidRDefault="000C5382" w:rsidP="003A4E2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1D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2 mg/kg </w:t>
            </w:r>
          </w:p>
        </w:tc>
        <w:tc>
          <w:tcPr>
            <w:tcW w:w="771" w:type="pct"/>
            <w:tcBorders>
              <w:top w:val="single" w:sz="4" w:space="0" w:color="auto"/>
              <w:bottom w:val="single" w:sz="4" w:space="0" w:color="auto"/>
            </w:tcBorders>
          </w:tcPr>
          <w:p w14:paraId="7646220A" w14:textId="743C20EF" w:rsidR="000C5382" w:rsidRPr="003A4E2E" w:rsidRDefault="000C5382" w:rsidP="003A4E2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1D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25 mg/kg </w:t>
            </w:r>
          </w:p>
        </w:tc>
        <w:tc>
          <w:tcPr>
            <w:tcW w:w="519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B94C9A6" w14:textId="77777777" w:rsidR="000C5382" w:rsidRPr="00F81D2D" w:rsidRDefault="000C5382" w:rsidP="000C5382">
            <w:pPr>
              <w:pStyle w:val="TableParagraph"/>
              <w:spacing w:before="3"/>
              <w:ind w:left="275"/>
              <w:jc w:val="center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</w:tc>
      </w:tr>
      <w:tr w:rsidR="00F81D2D" w:rsidRPr="00F81D2D" w14:paraId="67F820D7" w14:textId="77777777" w:rsidTr="005A0C60">
        <w:trPr>
          <w:trHeight w:hRule="exact" w:val="288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8D3A07" w14:textId="2262ECDC" w:rsidR="00365C8E" w:rsidRPr="00F81D2D" w:rsidRDefault="00365C8E" w:rsidP="00365C8E">
            <w:pPr>
              <w:pStyle w:val="TableParagraph"/>
              <w:spacing w:before="3"/>
              <w:ind w:left="71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  <w:r w:rsidRPr="00F81D2D">
              <w:rPr>
                <w:rFonts w:ascii="Times New Roman" w:hAnsi="Times New Roman" w:cs="Times New Roman"/>
                <w:b/>
                <w:bCs/>
                <w:w w:val="105"/>
                <w:sz w:val="24"/>
                <w:szCs w:val="24"/>
              </w:rPr>
              <w:t>Duration</w:t>
            </w:r>
            <w:r w:rsidRPr="00F81D2D">
              <w:rPr>
                <w:rFonts w:ascii="Times New Roman" w:hAnsi="Times New Roman" w:cs="Times New Roman"/>
                <w:b/>
                <w:bCs/>
                <w:spacing w:val="-15"/>
                <w:w w:val="105"/>
                <w:sz w:val="24"/>
                <w:szCs w:val="24"/>
              </w:rPr>
              <w:t xml:space="preserve"> </w:t>
            </w:r>
            <w:r w:rsidRPr="00F81D2D">
              <w:rPr>
                <w:rFonts w:ascii="Times New Roman" w:hAnsi="Times New Roman" w:cs="Times New Roman"/>
                <w:b/>
                <w:bCs/>
                <w:w w:val="105"/>
                <w:sz w:val="24"/>
                <w:szCs w:val="24"/>
              </w:rPr>
              <w:t>of</w:t>
            </w:r>
            <w:r w:rsidRPr="00F81D2D">
              <w:rPr>
                <w:rFonts w:ascii="Times New Roman" w:hAnsi="Times New Roman" w:cs="Times New Roman"/>
                <w:b/>
                <w:bCs/>
                <w:spacing w:val="-15"/>
                <w:w w:val="105"/>
                <w:sz w:val="24"/>
                <w:szCs w:val="24"/>
              </w:rPr>
              <w:t xml:space="preserve"> </w:t>
            </w:r>
            <w:r w:rsidRPr="00F81D2D">
              <w:rPr>
                <w:rFonts w:ascii="Times New Roman" w:hAnsi="Times New Roman" w:cs="Times New Roman"/>
                <w:b/>
                <w:bCs/>
                <w:w w:val="105"/>
                <w:sz w:val="24"/>
                <w:szCs w:val="24"/>
              </w:rPr>
              <w:t>Oxygen</w:t>
            </w:r>
            <w:r w:rsidRPr="00F81D2D">
              <w:rPr>
                <w:rFonts w:ascii="Times New Roman" w:hAnsi="Times New Roman" w:cs="Times New Roman"/>
                <w:b/>
                <w:bCs/>
                <w:w w:val="103"/>
                <w:sz w:val="24"/>
                <w:szCs w:val="24"/>
              </w:rPr>
              <w:t xml:space="preserve"> </w:t>
            </w:r>
            <w:r w:rsidRPr="00F81D2D">
              <w:rPr>
                <w:rFonts w:ascii="Times New Roman" w:hAnsi="Times New Roman" w:cs="Times New Roman"/>
                <w:b/>
                <w:bCs/>
                <w:w w:val="105"/>
                <w:sz w:val="24"/>
                <w:szCs w:val="24"/>
              </w:rPr>
              <w:t>Support</w:t>
            </w:r>
            <w:r w:rsidRPr="00F81D2D">
              <w:rPr>
                <w:rFonts w:ascii="Times New Roman" w:hAnsi="Times New Roman" w:cs="Times New Roman"/>
                <w:b/>
                <w:bCs/>
                <w:spacing w:val="-25"/>
                <w:w w:val="105"/>
                <w:sz w:val="24"/>
                <w:szCs w:val="24"/>
              </w:rPr>
              <w:t xml:space="preserve"> </w:t>
            </w:r>
            <w:r w:rsidRPr="00F81D2D">
              <w:rPr>
                <w:rFonts w:ascii="Times New Roman" w:hAnsi="Times New Roman" w:cs="Times New Roman"/>
                <w:b/>
                <w:bCs/>
                <w:w w:val="105"/>
                <w:sz w:val="24"/>
                <w:szCs w:val="24"/>
              </w:rPr>
              <w:t>(hours)</w:t>
            </w:r>
          </w:p>
        </w:tc>
      </w:tr>
      <w:tr w:rsidR="00FF045B" w:rsidRPr="00F81D2D" w14:paraId="5EDBC784" w14:textId="77777777" w:rsidTr="003A4E2E">
        <w:trPr>
          <w:trHeight w:hRule="exact" w:val="288"/>
        </w:trPr>
        <w:tc>
          <w:tcPr>
            <w:tcW w:w="1516" w:type="pct"/>
            <w:tcBorders>
              <w:top w:val="single" w:sz="4" w:space="0" w:color="auto"/>
            </w:tcBorders>
          </w:tcPr>
          <w:p w14:paraId="413FA12D" w14:textId="77777777" w:rsidR="00365C8E" w:rsidRPr="00F81D2D" w:rsidRDefault="00365C8E" w:rsidP="00365C8E">
            <w:pPr>
              <w:pStyle w:val="TableParagraph"/>
              <w:spacing w:before="3"/>
              <w:ind w:left="233"/>
              <w:rPr>
                <w:rFonts w:ascii="Times New Roman" w:eastAsia="Courier New" w:hAnsi="Times New Roman" w:cs="Times New Roman"/>
                <w:sz w:val="24"/>
                <w:szCs w:val="24"/>
              </w:rPr>
            </w:pPr>
            <w:r w:rsidRPr="00F81D2D">
              <w:rPr>
                <w:rFonts w:ascii="Times New Roman" w:hAnsi="Times New Roman" w:cs="Times New Roman"/>
                <w:w w:val="105"/>
                <w:sz w:val="24"/>
                <w:szCs w:val="24"/>
              </w:rPr>
              <w:t>N</w:t>
            </w:r>
          </w:p>
        </w:tc>
        <w:tc>
          <w:tcPr>
            <w:tcW w:w="774" w:type="pct"/>
            <w:tcBorders>
              <w:top w:val="single" w:sz="4" w:space="0" w:color="auto"/>
            </w:tcBorders>
          </w:tcPr>
          <w:p w14:paraId="4117011B" w14:textId="77777777" w:rsidR="00365C8E" w:rsidRPr="00F81D2D" w:rsidRDefault="00365C8E" w:rsidP="00365C8E">
            <w:pPr>
              <w:pStyle w:val="TableParagraph"/>
              <w:spacing w:before="3"/>
              <w:ind w:left="-7"/>
              <w:jc w:val="center"/>
              <w:rPr>
                <w:rFonts w:ascii="Times New Roman" w:eastAsia="Courier New" w:hAnsi="Times New Roman" w:cs="Times New Roman"/>
                <w:sz w:val="24"/>
                <w:szCs w:val="24"/>
              </w:rPr>
            </w:pPr>
            <w:r w:rsidRPr="00F81D2D">
              <w:rPr>
                <w:rFonts w:ascii="Times New Roman" w:hAnsi="Times New Roman" w:cs="Times New Roman"/>
                <w:w w:val="105"/>
                <w:sz w:val="24"/>
                <w:szCs w:val="24"/>
              </w:rPr>
              <w:t>18</w:t>
            </w:r>
          </w:p>
        </w:tc>
        <w:tc>
          <w:tcPr>
            <w:tcW w:w="676" w:type="pct"/>
            <w:tcBorders>
              <w:top w:val="single" w:sz="4" w:space="0" w:color="auto"/>
            </w:tcBorders>
          </w:tcPr>
          <w:p w14:paraId="2A9246C5" w14:textId="77777777" w:rsidR="00365C8E" w:rsidRPr="00F81D2D" w:rsidRDefault="00365C8E" w:rsidP="00365C8E">
            <w:pPr>
              <w:pStyle w:val="TableParagraph"/>
              <w:spacing w:before="3"/>
              <w:jc w:val="center"/>
              <w:rPr>
                <w:rFonts w:ascii="Times New Roman" w:eastAsia="Courier New" w:hAnsi="Times New Roman" w:cs="Times New Roman"/>
                <w:sz w:val="24"/>
                <w:szCs w:val="24"/>
              </w:rPr>
            </w:pPr>
            <w:r w:rsidRPr="00F81D2D">
              <w:rPr>
                <w:rFonts w:ascii="Times New Roman" w:hAnsi="Times New Roman" w:cs="Times New Roman"/>
                <w:w w:val="105"/>
                <w:sz w:val="24"/>
                <w:szCs w:val="24"/>
              </w:rPr>
              <w:t>18</w:t>
            </w:r>
          </w:p>
        </w:tc>
        <w:tc>
          <w:tcPr>
            <w:tcW w:w="744" w:type="pct"/>
            <w:tcBorders>
              <w:top w:val="single" w:sz="4" w:space="0" w:color="auto"/>
            </w:tcBorders>
          </w:tcPr>
          <w:p w14:paraId="48B1C4DD" w14:textId="77777777" w:rsidR="00365C8E" w:rsidRPr="00F81D2D" w:rsidRDefault="00365C8E" w:rsidP="00365C8E">
            <w:pPr>
              <w:pStyle w:val="TableParagraph"/>
              <w:spacing w:before="3"/>
              <w:ind w:right="141"/>
              <w:jc w:val="center"/>
              <w:rPr>
                <w:rFonts w:ascii="Times New Roman" w:eastAsia="Courier New" w:hAnsi="Times New Roman" w:cs="Times New Roman"/>
                <w:sz w:val="24"/>
                <w:szCs w:val="24"/>
              </w:rPr>
            </w:pPr>
            <w:r w:rsidRPr="00F81D2D">
              <w:rPr>
                <w:rFonts w:ascii="Times New Roman" w:hAnsi="Times New Roman" w:cs="Times New Roman"/>
                <w:w w:val="105"/>
                <w:sz w:val="24"/>
                <w:szCs w:val="24"/>
              </w:rPr>
              <w:t>14</w:t>
            </w:r>
          </w:p>
        </w:tc>
        <w:tc>
          <w:tcPr>
            <w:tcW w:w="771" w:type="pct"/>
            <w:tcBorders>
              <w:top w:val="single" w:sz="4" w:space="0" w:color="auto"/>
            </w:tcBorders>
          </w:tcPr>
          <w:p w14:paraId="66DA2F32" w14:textId="77777777" w:rsidR="00365C8E" w:rsidRPr="00F81D2D" w:rsidRDefault="00365C8E" w:rsidP="00365C8E">
            <w:pPr>
              <w:pStyle w:val="TableParagraph"/>
              <w:spacing w:before="3"/>
              <w:ind w:right="1"/>
              <w:jc w:val="center"/>
              <w:rPr>
                <w:rFonts w:ascii="Times New Roman" w:eastAsia="Courier New" w:hAnsi="Times New Roman" w:cs="Times New Roman"/>
                <w:sz w:val="24"/>
                <w:szCs w:val="24"/>
              </w:rPr>
            </w:pPr>
            <w:r w:rsidRPr="00F81D2D">
              <w:rPr>
                <w:rFonts w:ascii="Times New Roman" w:hAnsi="Times New Roman" w:cs="Times New Roman"/>
                <w:w w:val="105"/>
                <w:sz w:val="24"/>
                <w:szCs w:val="24"/>
              </w:rPr>
              <w:t>3</w:t>
            </w:r>
          </w:p>
        </w:tc>
        <w:tc>
          <w:tcPr>
            <w:tcW w:w="519" w:type="pct"/>
            <w:tcBorders>
              <w:top w:val="single" w:sz="4" w:space="0" w:color="auto"/>
            </w:tcBorders>
          </w:tcPr>
          <w:p w14:paraId="5B5173FE" w14:textId="77777777" w:rsidR="00365C8E" w:rsidRPr="00F81D2D" w:rsidRDefault="00365C8E" w:rsidP="00365C8E">
            <w:pPr>
              <w:pStyle w:val="TableParagraph"/>
              <w:spacing w:before="3"/>
              <w:ind w:left="275"/>
              <w:jc w:val="center"/>
              <w:rPr>
                <w:rFonts w:ascii="Times New Roman" w:eastAsia="Courier New" w:hAnsi="Times New Roman" w:cs="Times New Roman"/>
                <w:sz w:val="24"/>
                <w:szCs w:val="24"/>
              </w:rPr>
            </w:pPr>
            <w:r w:rsidRPr="00F81D2D">
              <w:rPr>
                <w:rFonts w:ascii="Times New Roman" w:hAnsi="Times New Roman" w:cs="Times New Roman"/>
                <w:w w:val="105"/>
                <w:sz w:val="24"/>
                <w:szCs w:val="24"/>
              </w:rPr>
              <w:t>17</w:t>
            </w:r>
          </w:p>
        </w:tc>
      </w:tr>
      <w:tr w:rsidR="00FF045B" w:rsidRPr="00F81D2D" w14:paraId="4C6C9FCB" w14:textId="77777777" w:rsidTr="003A4E2E">
        <w:trPr>
          <w:trHeight w:hRule="exact" w:val="288"/>
        </w:trPr>
        <w:tc>
          <w:tcPr>
            <w:tcW w:w="1516" w:type="pct"/>
          </w:tcPr>
          <w:p w14:paraId="3081F08A" w14:textId="2425C357" w:rsidR="00365C8E" w:rsidRPr="00F81D2D" w:rsidRDefault="00365C8E" w:rsidP="00365C8E">
            <w:pPr>
              <w:pStyle w:val="TableParagraph"/>
              <w:spacing w:before="3"/>
              <w:ind w:left="233"/>
              <w:rPr>
                <w:rFonts w:ascii="Times New Roman" w:eastAsia="Courier New" w:hAnsi="Times New Roman" w:cs="Times New Roman"/>
                <w:sz w:val="24"/>
                <w:szCs w:val="24"/>
              </w:rPr>
            </w:pPr>
            <w:r w:rsidRPr="00F81D2D">
              <w:rPr>
                <w:rFonts w:ascii="Times New Roman" w:hAnsi="Times New Roman" w:cs="Times New Roman"/>
                <w:w w:val="105"/>
                <w:sz w:val="24"/>
                <w:szCs w:val="24"/>
              </w:rPr>
              <w:t>Mean (SD)</w:t>
            </w:r>
          </w:p>
        </w:tc>
        <w:tc>
          <w:tcPr>
            <w:tcW w:w="774" w:type="pct"/>
          </w:tcPr>
          <w:p w14:paraId="03F5B2F5" w14:textId="736F5905" w:rsidR="00365C8E" w:rsidRPr="00F81D2D" w:rsidRDefault="00365C8E" w:rsidP="00365C8E">
            <w:pPr>
              <w:pStyle w:val="TableParagraph"/>
              <w:spacing w:before="3"/>
              <w:ind w:left="83"/>
              <w:jc w:val="center"/>
              <w:rPr>
                <w:rFonts w:ascii="Times New Roman" w:eastAsia="Courier New" w:hAnsi="Times New Roman" w:cs="Times New Roman"/>
                <w:sz w:val="24"/>
                <w:szCs w:val="24"/>
              </w:rPr>
            </w:pPr>
            <w:r w:rsidRPr="00F81D2D">
              <w:rPr>
                <w:rFonts w:ascii="Times New Roman" w:hAnsi="Times New Roman" w:cs="Times New Roman"/>
                <w:w w:val="105"/>
                <w:sz w:val="24"/>
                <w:szCs w:val="24"/>
              </w:rPr>
              <w:t>41.9 (31.25)</w:t>
            </w:r>
          </w:p>
        </w:tc>
        <w:tc>
          <w:tcPr>
            <w:tcW w:w="676" w:type="pct"/>
          </w:tcPr>
          <w:p w14:paraId="03DF05CC" w14:textId="14008808" w:rsidR="00365C8E" w:rsidRPr="00F81D2D" w:rsidRDefault="00365C8E" w:rsidP="00365C8E">
            <w:pPr>
              <w:pStyle w:val="TableParagraph"/>
              <w:spacing w:before="3"/>
              <w:jc w:val="center"/>
              <w:rPr>
                <w:rFonts w:ascii="Times New Roman" w:eastAsia="Courier New" w:hAnsi="Times New Roman" w:cs="Times New Roman"/>
                <w:sz w:val="24"/>
                <w:szCs w:val="24"/>
              </w:rPr>
            </w:pPr>
            <w:r w:rsidRPr="00F81D2D">
              <w:rPr>
                <w:rFonts w:ascii="Times New Roman" w:hAnsi="Times New Roman" w:cs="Times New Roman"/>
                <w:w w:val="105"/>
                <w:sz w:val="24"/>
                <w:szCs w:val="24"/>
              </w:rPr>
              <w:t>35.4 (41.95)</w:t>
            </w:r>
          </w:p>
        </w:tc>
        <w:tc>
          <w:tcPr>
            <w:tcW w:w="744" w:type="pct"/>
          </w:tcPr>
          <w:p w14:paraId="1DEE1DB5" w14:textId="04F3F03B" w:rsidR="00365C8E" w:rsidRPr="00F81D2D" w:rsidRDefault="00365C8E" w:rsidP="00365C8E">
            <w:pPr>
              <w:pStyle w:val="TableParagraph"/>
              <w:spacing w:before="3"/>
              <w:ind w:right="139"/>
              <w:jc w:val="center"/>
              <w:rPr>
                <w:rFonts w:ascii="Times New Roman" w:eastAsia="Courier New" w:hAnsi="Times New Roman" w:cs="Times New Roman"/>
                <w:sz w:val="24"/>
                <w:szCs w:val="24"/>
              </w:rPr>
            </w:pPr>
            <w:r w:rsidRPr="00F81D2D">
              <w:rPr>
                <w:rFonts w:ascii="Times New Roman" w:hAnsi="Times New Roman" w:cs="Times New Roman"/>
                <w:w w:val="105"/>
                <w:sz w:val="24"/>
                <w:szCs w:val="24"/>
              </w:rPr>
              <w:t>49.0 (55.28)</w:t>
            </w:r>
          </w:p>
        </w:tc>
        <w:tc>
          <w:tcPr>
            <w:tcW w:w="771" w:type="pct"/>
          </w:tcPr>
          <w:p w14:paraId="52F65DE1" w14:textId="1A611923" w:rsidR="00365C8E" w:rsidRPr="00F81D2D" w:rsidRDefault="00365C8E" w:rsidP="00365C8E">
            <w:pPr>
              <w:pStyle w:val="TableParagraph"/>
              <w:spacing w:before="3"/>
              <w:ind w:right="1"/>
              <w:jc w:val="center"/>
              <w:rPr>
                <w:rFonts w:ascii="Times New Roman" w:eastAsia="Courier New" w:hAnsi="Times New Roman" w:cs="Times New Roman"/>
                <w:sz w:val="24"/>
                <w:szCs w:val="24"/>
              </w:rPr>
            </w:pPr>
            <w:r w:rsidRPr="00F81D2D">
              <w:rPr>
                <w:rFonts w:ascii="Times New Roman" w:hAnsi="Times New Roman" w:cs="Times New Roman"/>
                <w:w w:val="105"/>
                <w:sz w:val="24"/>
                <w:szCs w:val="24"/>
              </w:rPr>
              <w:t>17.6 (15.63)</w:t>
            </w:r>
          </w:p>
        </w:tc>
        <w:tc>
          <w:tcPr>
            <w:tcW w:w="519" w:type="pct"/>
          </w:tcPr>
          <w:p w14:paraId="507C5242" w14:textId="3A8D9E96" w:rsidR="00365C8E" w:rsidRPr="00F81D2D" w:rsidRDefault="00365C8E" w:rsidP="00365C8E">
            <w:pPr>
              <w:pStyle w:val="TableParagraph"/>
              <w:spacing w:before="3"/>
              <w:jc w:val="center"/>
              <w:rPr>
                <w:rFonts w:ascii="Times New Roman" w:eastAsia="Courier New" w:hAnsi="Times New Roman" w:cs="Times New Roman"/>
                <w:sz w:val="24"/>
                <w:szCs w:val="24"/>
              </w:rPr>
            </w:pPr>
            <w:r w:rsidRPr="00F81D2D">
              <w:rPr>
                <w:rFonts w:ascii="Times New Roman" w:hAnsi="Times New Roman" w:cs="Times New Roman"/>
                <w:w w:val="105"/>
                <w:sz w:val="24"/>
                <w:szCs w:val="24"/>
              </w:rPr>
              <w:t>30.4 (63.85)</w:t>
            </w:r>
          </w:p>
        </w:tc>
      </w:tr>
      <w:tr w:rsidR="00FF045B" w:rsidRPr="00F81D2D" w14:paraId="648863EC" w14:textId="77777777" w:rsidTr="003A4E2E">
        <w:trPr>
          <w:trHeight w:hRule="exact" w:val="288"/>
        </w:trPr>
        <w:tc>
          <w:tcPr>
            <w:tcW w:w="1516" w:type="pct"/>
          </w:tcPr>
          <w:p w14:paraId="425972F8" w14:textId="78660BA4" w:rsidR="00365C8E" w:rsidRPr="00F81D2D" w:rsidRDefault="00365C8E" w:rsidP="00365C8E">
            <w:pPr>
              <w:pStyle w:val="TableParagraph"/>
              <w:spacing w:before="3"/>
              <w:ind w:left="233"/>
              <w:rPr>
                <w:rFonts w:ascii="Times New Roman" w:eastAsia="Courier New" w:hAnsi="Times New Roman" w:cs="Times New Roman"/>
                <w:sz w:val="24"/>
                <w:szCs w:val="24"/>
              </w:rPr>
            </w:pPr>
            <w:r w:rsidRPr="00F81D2D">
              <w:rPr>
                <w:rFonts w:ascii="Times New Roman" w:hAnsi="Times New Roman" w:cs="Times New Roman"/>
                <w:w w:val="105"/>
                <w:sz w:val="24"/>
                <w:szCs w:val="24"/>
              </w:rPr>
              <w:t>Median (range)</w:t>
            </w:r>
          </w:p>
        </w:tc>
        <w:tc>
          <w:tcPr>
            <w:tcW w:w="774" w:type="pct"/>
          </w:tcPr>
          <w:p w14:paraId="7C9C6636" w14:textId="6D0FC0EC" w:rsidR="00365C8E" w:rsidRPr="00F81D2D" w:rsidRDefault="00365C8E" w:rsidP="00365C8E">
            <w:pPr>
              <w:pStyle w:val="TableParagraph"/>
              <w:spacing w:before="3"/>
              <w:jc w:val="center"/>
              <w:rPr>
                <w:rFonts w:ascii="Times New Roman" w:eastAsia="Courier New" w:hAnsi="Times New Roman" w:cs="Times New Roman"/>
                <w:sz w:val="24"/>
                <w:szCs w:val="24"/>
              </w:rPr>
            </w:pPr>
            <w:r w:rsidRPr="00F81D2D">
              <w:rPr>
                <w:rFonts w:ascii="Times New Roman" w:hAnsi="Times New Roman" w:cs="Times New Roman"/>
                <w:w w:val="105"/>
                <w:sz w:val="24"/>
                <w:szCs w:val="24"/>
              </w:rPr>
              <w:t>44.8 (0,</w:t>
            </w:r>
            <w:r w:rsidRPr="00F81D2D">
              <w:rPr>
                <w:rFonts w:ascii="Times New Roman" w:hAnsi="Times New Roman" w:cs="Times New Roman"/>
                <w:spacing w:val="-17"/>
                <w:w w:val="105"/>
                <w:sz w:val="24"/>
                <w:szCs w:val="24"/>
              </w:rPr>
              <w:t xml:space="preserve"> </w:t>
            </w:r>
            <w:r w:rsidRPr="00F81D2D">
              <w:rPr>
                <w:rFonts w:ascii="Times New Roman" w:hAnsi="Times New Roman" w:cs="Times New Roman"/>
                <w:w w:val="105"/>
                <w:sz w:val="24"/>
                <w:szCs w:val="24"/>
              </w:rPr>
              <w:t>103)</w:t>
            </w:r>
          </w:p>
        </w:tc>
        <w:tc>
          <w:tcPr>
            <w:tcW w:w="676" w:type="pct"/>
          </w:tcPr>
          <w:p w14:paraId="170A28D2" w14:textId="4D8056E5" w:rsidR="00365C8E" w:rsidRPr="00F81D2D" w:rsidRDefault="00365C8E" w:rsidP="00365C8E">
            <w:pPr>
              <w:pStyle w:val="TableParagraph"/>
              <w:spacing w:before="3"/>
              <w:jc w:val="center"/>
              <w:rPr>
                <w:rFonts w:ascii="Times New Roman" w:eastAsia="Courier New" w:hAnsi="Times New Roman" w:cs="Times New Roman"/>
                <w:sz w:val="24"/>
                <w:szCs w:val="24"/>
              </w:rPr>
            </w:pPr>
            <w:r w:rsidRPr="00F81D2D">
              <w:rPr>
                <w:rFonts w:ascii="Times New Roman" w:hAnsi="Times New Roman" w:cs="Times New Roman"/>
                <w:w w:val="105"/>
                <w:sz w:val="24"/>
                <w:szCs w:val="24"/>
              </w:rPr>
              <w:t>22.5 (0,</w:t>
            </w:r>
            <w:r w:rsidRPr="00F81D2D">
              <w:rPr>
                <w:rFonts w:ascii="Times New Roman" w:hAnsi="Times New Roman" w:cs="Times New Roman"/>
                <w:spacing w:val="-17"/>
                <w:w w:val="105"/>
                <w:sz w:val="24"/>
                <w:szCs w:val="24"/>
              </w:rPr>
              <w:t xml:space="preserve"> </w:t>
            </w:r>
            <w:r w:rsidRPr="00F81D2D">
              <w:rPr>
                <w:rFonts w:ascii="Times New Roman" w:hAnsi="Times New Roman" w:cs="Times New Roman"/>
                <w:w w:val="105"/>
                <w:sz w:val="24"/>
                <w:szCs w:val="24"/>
              </w:rPr>
              <w:t>133)</w:t>
            </w:r>
          </w:p>
        </w:tc>
        <w:tc>
          <w:tcPr>
            <w:tcW w:w="744" w:type="pct"/>
          </w:tcPr>
          <w:p w14:paraId="7BCCB5DC" w14:textId="0F81B103" w:rsidR="00365C8E" w:rsidRPr="00F81D2D" w:rsidRDefault="00365C8E" w:rsidP="00365C8E">
            <w:pPr>
              <w:pStyle w:val="TableParagraph"/>
              <w:spacing w:before="3"/>
              <w:ind w:right="139"/>
              <w:jc w:val="center"/>
              <w:rPr>
                <w:rFonts w:ascii="Times New Roman" w:eastAsia="Courier New" w:hAnsi="Times New Roman" w:cs="Times New Roman"/>
                <w:sz w:val="24"/>
                <w:szCs w:val="24"/>
              </w:rPr>
            </w:pPr>
            <w:r w:rsidRPr="00F81D2D">
              <w:rPr>
                <w:rFonts w:ascii="Times New Roman" w:hAnsi="Times New Roman" w:cs="Times New Roman"/>
                <w:w w:val="105"/>
                <w:sz w:val="24"/>
                <w:szCs w:val="24"/>
              </w:rPr>
              <w:t>25.2 (0,</w:t>
            </w:r>
            <w:r w:rsidRPr="00F81D2D">
              <w:rPr>
                <w:rFonts w:ascii="Times New Roman" w:hAnsi="Times New Roman" w:cs="Times New Roman"/>
                <w:spacing w:val="-17"/>
                <w:w w:val="105"/>
                <w:sz w:val="24"/>
                <w:szCs w:val="24"/>
              </w:rPr>
              <w:t xml:space="preserve"> </w:t>
            </w:r>
            <w:r w:rsidRPr="00F81D2D">
              <w:rPr>
                <w:rFonts w:ascii="Times New Roman" w:hAnsi="Times New Roman" w:cs="Times New Roman"/>
                <w:w w:val="105"/>
                <w:sz w:val="24"/>
                <w:szCs w:val="24"/>
              </w:rPr>
              <w:t>165)</w:t>
            </w:r>
          </w:p>
        </w:tc>
        <w:tc>
          <w:tcPr>
            <w:tcW w:w="771" w:type="pct"/>
          </w:tcPr>
          <w:p w14:paraId="7769B440" w14:textId="14C4F825" w:rsidR="00365C8E" w:rsidRPr="00F81D2D" w:rsidRDefault="00365C8E" w:rsidP="00365C8E">
            <w:pPr>
              <w:pStyle w:val="TableParagraph"/>
              <w:spacing w:before="3"/>
              <w:ind w:right="1"/>
              <w:jc w:val="center"/>
              <w:rPr>
                <w:rFonts w:ascii="Times New Roman" w:eastAsia="Courier New" w:hAnsi="Times New Roman" w:cs="Times New Roman"/>
                <w:sz w:val="24"/>
                <w:szCs w:val="24"/>
              </w:rPr>
            </w:pPr>
            <w:r w:rsidRPr="00F81D2D">
              <w:rPr>
                <w:rFonts w:ascii="Times New Roman" w:hAnsi="Times New Roman" w:cs="Times New Roman"/>
                <w:w w:val="105"/>
                <w:sz w:val="24"/>
                <w:szCs w:val="24"/>
              </w:rPr>
              <w:t>23.2 (0,</w:t>
            </w:r>
            <w:r w:rsidRPr="00F81D2D">
              <w:rPr>
                <w:rFonts w:ascii="Times New Roman" w:hAnsi="Times New Roman" w:cs="Times New Roman"/>
                <w:spacing w:val="-15"/>
                <w:w w:val="105"/>
                <w:sz w:val="24"/>
                <w:szCs w:val="24"/>
              </w:rPr>
              <w:t xml:space="preserve"> 30)</w:t>
            </w:r>
          </w:p>
        </w:tc>
        <w:tc>
          <w:tcPr>
            <w:tcW w:w="519" w:type="pct"/>
          </w:tcPr>
          <w:p w14:paraId="2D34FADB" w14:textId="45BB8242" w:rsidR="00365C8E" w:rsidRPr="00F81D2D" w:rsidRDefault="00365C8E" w:rsidP="00365C8E">
            <w:pPr>
              <w:pStyle w:val="TableParagraph"/>
              <w:spacing w:before="3"/>
              <w:ind w:left="35"/>
              <w:jc w:val="center"/>
              <w:rPr>
                <w:rFonts w:ascii="Times New Roman" w:eastAsia="Courier New" w:hAnsi="Times New Roman" w:cs="Times New Roman"/>
                <w:sz w:val="24"/>
                <w:szCs w:val="24"/>
              </w:rPr>
            </w:pPr>
            <w:r w:rsidRPr="00F81D2D">
              <w:rPr>
                <w:rFonts w:ascii="Times New Roman" w:hAnsi="Times New Roman" w:cs="Times New Roman"/>
                <w:w w:val="105"/>
                <w:sz w:val="24"/>
                <w:szCs w:val="24"/>
              </w:rPr>
              <w:t>9.5 (0,</w:t>
            </w:r>
            <w:r w:rsidRPr="00F81D2D">
              <w:rPr>
                <w:rFonts w:ascii="Times New Roman" w:hAnsi="Times New Roman" w:cs="Times New Roman"/>
                <w:spacing w:val="-17"/>
                <w:w w:val="105"/>
                <w:sz w:val="24"/>
                <w:szCs w:val="24"/>
              </w:rPr>
              <w:t xml:space="preserve"> </w:t>
            </w:r>
            <w:r w:rsidRPr="00F81D2D">
              <w:rPr>
                <w:rFonts w:ascii="Times New Roman" w:hAnsi="Times New Roman" w:cs="Times New Roman"/>
                <w:w w:val="105"/>
                <w:sz w:val="24"/>
                <w:szCs w:val="24"/>
              </w:rPr>
              <w:t>266)</w:t>
            </w:r>
          </w:p>
        </w:tc>
      </w:tr>
      <w:tr w:rsidR="00FF045B" w:rsidRPr="00F81D2D" w14:paraId="37593362" w14:textId="77777777" w:rsidTr="003A4E2E">
        <w:trPr>
          <w:trHeight w:hRule="exact" w:val="288"/>
        </w:trPr>
        <w:tc>
          <w:tcPr>
            <w:tcW w:w="1516" w:type="pct"/>
            <w:tcBorders>
              <w:bottom w:val="single" w:sz="4" w:space="0" w:color="auto"/>
            </w:tcBorders>
          </w:tcPr>
          <w:p w14:paraId="5199EB93" w14:textId="77199D26" w:rsidR="00365C8E" w:rsidRPr="00F81D2D" w:rsidRDefault="00365C8E" w:rsidP="00365C8E">
            <w:pPr>
              <w:pStyle w:val="TableParagraph"/>
              <w:spacing w:before="3"/>
              <w:ind w:left="233"/>
              <w:rPr>
                <w:rFonts w:ascii="Times New Roman" w:eastAsia="Courier New" w:hAnsi="Times New Roman" w:cs="Times New Roman"/>
                <w:sz w:val="24"/>
                <w:szCs w:val="24"/>
              </w:rPr>
            </w:pPr>
            <w:r w:rsidRPr="00F81D2D">
              <w:rPr>
                <w:rFonts w:ascii="Times New Roman" w:hAnsi="Times New Roman" w:cs="Times New Roman"/>
                <w:w w:val="105"/>
                <w:sz w:val="24"/>
                <w:szCs w:val="24"/>
              </w:rPr>
              <w:t>Censored, n (%)</w:t>
            </w:r>
          </w:p>
        </w:tc>
        <w:tc>
          <w:tcPr>
            <w:tcW w:w="774" w:type="pct"/>
            <w:tcBorders>
              <w:bottom w:val="single" w:sz="4" w:space="0" w:color="auto"/>
            </w:tcBorders>
          </w:tcPr>
          <w:p w14:paraId="18EF4377" w14:textId="2CAEB0D2" w:rsidR="00365C8E" w:rsidRPr="00F81D2D" w:rsidRDefault="00365C8E" w:rsidP="00365C8E">
            <w:pPr>
              <w:pStyle w:val="TableParagraph"/>
              <w:spacing w:before="3"/>
              <w:ind w:left="83" w:firstLine="90"/>
              <w:jc w:val="center"/>
              <w:rPr>
                <w:rFonts w:ascii="Times New Roman" w:eastAsia="Courier New" w:hAnsi="Times New Roman" w:cs="Times New Roman"/>
                <w:sz w:val="24"/>
                <w:szCs w:val="24"/>
              </w:rPr>
            </w:pPr>
            <w:r w:rsidRPr="00F81D2D">
              <w:rPr>
                <w:rFonts w:ascii="Times New Roman" w:hAnsi="Times New Roman" w:cs="Times New Roman"/>
                <w:w w:val="105"/>
                <w:sz w:val="24"/>
                <w:szCs w:val="24"/>
              </w:rPr>
              <w:t>0</w:t>
            </w:r>
            <w:r w:rsidRPr="00F81D2D">
              <w:rPr>
                <w:rFonts w:ascii="Times New Roman" w:hAnsi="Times New Roman" w:cs="Times New Roman"/>
                <w:spacing w:val="-13"/>
                <w:w w:val="105"/>
                <w:sz w:val="24"/>
                <w:szCs w:val="24"/>
              </w:rPr>
              <w:t xml:space="preserve"> </w:t>
            </w:r>
            <w:r w:rsidRPr="00F81D2D">
              <w:rPr>
                <w:rFonts w:ascii="Times New Roman" w:hAnsi="Times New Roman" w:cs="Times New Roman"/>
                <w:w w:val="105"/>
                <w:sz w:val="24"/>
                <w:szCs w:val="24"/>
              </w:rPr>
              <w:t>(0.0)</w:t>
            </w:r>
          </w:p>
        </w:tc>
        <w:tc>
          <w:tcPr>
            <w:tcW w:w="676" w:type="pct"/>
            <w:tcBorders>
              <w:bottom w:val="single" w:sz="4" w:space="0" w:color="auto"/>
            </w:tcBorders>
          </w:tcPr>
          <w:p w14:paraId="2DFBF6A3" w14:textId="44C22A9A" w:rsidR="00365C8E" w:rsidRPr="00F81D2D" w:rsidRDefault="00365C8E" w:rsidP="00365C8E">
            <w:pPr>
              <w:pStyle w:val="TableParagraph"/>
              <w:spacing w:before="3"/>
              <w:ind w:left="462"/>
              <w:jc w:val="center"/>
              <w:rPr>
                <w:rFonts w:ascii="Times New Roman" w:eastAsia="Courier New" w:hAnsi="Times New Roman" w:cs="Times New Roman"/>
                <w:sz w:val="24"/>
                <w:szCs w:val="24"/>
              </w:rPr>
            </w:pPr>
            <w:r w:rsidRPr="00F81D2D">
              <w:rPr>
                <w:rFonts w:ascii="Times New Roman" w:hAnsi="Times New Roman" w:cs="Times New Roman"/>
                <w:w w:val="105"/>
                <w:sz w:val="24"/>
                <w:szCs w:val="24"/>
              </w:rPr>
              <w:t>1</w:t>
            </w:r>
            <w:r w:rsidRPr="00F81D2D">
              <w:rPr>
                <w:rFonts w:ascii="Times New Roman" w:hAnsi="Times New Roman" w:cs="Times New Roman"/>
                <w:spacing w:val="-13"/>
                <w:w w:val="105"/>
                <w:sz w:val="24"/>
                <w:szCs w:val="24"/>
              </w:rPr>
              <w:t xml:space="preserve"> </w:t>
            </w:r>
            <w:r w:rsidRPr="00F81D2D">
              <w:rPr>
                <w:rFonts w:ascii="Times New Roman" w:hAnsi="Times New Roman" w:cs="Times New Roman"/>
                <w:w w:val="105"/>
                <w:sz w:val="24"/>
                <w:szCs w:val="24"/>
              </w:rPr>
              <w:t>(5.6)</w:t>
            </w:r>
          </w:p>
        </w:tc>
        <w:tc>
          <w:tcPr>
            <w:tcW w:w="744" w:type="pct"/>
            <w:tcBorders>
              <w:bottom w:val="single" w:sz="4" w:space="0" w:color="auto"/>
            </w:tcBorders>
          </w:tcPr>
          <w:p w14:paraId="36318CDA" w14:textId="67E92644" w:rsidR="00365C8E" w:rsidRPr="00F81D2D" w:rsidRDefault="00365C8E" w:rsidP="00365C8E">
            <w:pPr>
              <w:pStyle w:val="TableParagraph"/>
              <w:spacing w:before="3"/>
              <w:ind w:left="462"/>
              <w:jc w:val="center"/>
              <w:rPr>
                <w:rFonts w:ascii="Times New Roman" w:eastAsia="Courier New" w:hAnsi="Times New Roman" w:cs="Times New Roman"/>
                <w:sz w:val="24"/>
                <w:szCs w:val="24"/>
              </w:rPr>
            </w:pPr>
            <w:r w:rsidRPr="00F81D2D">
              <w:rPr>
                <w:rFonts w:ascii="Times New Roman" w:hAnsi="Times New Roman" w:cs="Times New Roman"/>
                <w:w w:val="105"/>
                <w:sz w:val="24"/>
                <w:szCs w:val="24"/>
              </w:rPr>
              <w:t>0</w:t>
            </w:r>
            <w:r w:rsidRPr="00F81D2D">
              <w:rPr>
                <w:rFonts w:ascii="Times New Roman" w:hAnsi="Times New Roman" w:cs="Times New Roman"/>
                <w:spacing w:val="-13"/>
                <w:w w:val="105"/>
                <w:sz w:val="24"/>
                <w:szCs w:val="24"/>
              </w:rPr>
              <w:t xml:space="preserve"> </w:t>
            </w:r>
            <w:r w:rsidRPr="00F81D2D">
              <w:rPr>
                <w:rFonts w:ascii="Times New Roman" w:hAnsi="Times New Roman" w:cs="Times New Roman"/>
                <w:w w:val="105"/>
                <w:sz w:val="24"/>
                <w:szCs w:val="24"/>
              </w:rPr>
              <w:t>(0.0)</w:t>
            </w:r>
          </w:p>
        </w:tc>
        <w:tc>
          <w:tcPr>
            <w:tcW w:w="771" w:type="pct"/>
            <w:tcBorders>
              <w:bottom w:val="single" w:sz="4" w:space="0" w:color="auto"/>
            </w:tcBorders>
          </w:tcPr>
          <w:p w14:paraId="25F56588" w14:textId="766DF41D" w:rsidR="00365C8E" w:rsidRPr="00F81D2D" w:rsidRDefault="00365C8E" w:rsidP="00365C8E">
            <w:pPr>
              <w:pStyle w:val="TableParagraph"/>
              <w:spacing w:before="3"/>
              <w:ind w:left="561"/>
              <w:jc w:val="center"/>
              <w:rPr>
                <w:rFonts w:ascii="Times New Roman" w:eastAsia="Courier New" w:hAnsi="Times New Roman" w:cs="Times New Roman"/>
                <w:sz w:val="24"/>
                <w:szCs w:val="24"/>
              </w:rPr>
            </w:pPr>
            <w:r w:rsidRPr="00F81D2D">
              <w:rPr>
                <w:rFonts w:ascii="Times New Roman" w:hAnsi="Times New Roman" w:cs="Times New Roman"/>
                <w:w w:val="105"/>
                <w:sz w:val="24"/>
                <w:szCs w:val="24"/>
              </w:rPr>
              <w:t>0</w:t>
            </w:r>
            <w:r w:rsidRPr="00F81D2D">
              <w:rPr>
                <w:rFonts w:ascii="Times New Roman" w:hAnsi="Times New Roman" w:cs="Times New Roman"/>
                <w:spacing w:val="-13"/>
                <w:w w:val="105"/>
                <w:sz w:val="24"/>
                <w:szCs w:val="24"/>
              </w:rPr>
              <w:t xml:space="preserve"> </w:t>
            </w:r>
            <w:r w:rsidRPr="00F81D2D">
              <w:rPr>
                <w:rFonts w:ascii="Times New Roman" w:hAnsi="Times New Roman" w:cs="Times New Roman"/>
                <w:w w:val="105"/>
                <w:sz w:val="24"/>
                <w:szCs w:val="24"/>
              </w:rPr>
              <w:t>(0.0)</w:t>
            </w:r>
          </w:p>
        </w:tc>
        <w:tc>
          <w:tcPr>
            <w:tcW w:w="519" w:type="pct"/>
            <w:tcBorders>
              <w:bottom w:val="single" w:sz="4" w:space="0" w:color="auto"/>
            </w:tcBorders>
          </w:tcPr>
          <w:p w14:paraId="5244E02E" w14:textId="733AEE93" w:rsidR="00365C8E" w:rsidRPr="00F81D2D" w:rsidRDefault="00365C8E" w:rsidP="00365C8E">
            <w:pPr>
              <w:pStyle w:val="TableParagraph"/>
              <w:spacing w:before="3"/>
              <w:ind w:left="-55"/>
              <w:jc w:val="center"/>
              <w:rPr>
                <w:rFonts w:ascii="Times New Roman" w:eastAsia="Courier New" w:hAnsi="Times New Roman" w:cs="Times New Roman"/>
                <w:sz w:val="24"/>
                <w:szCs w:val="24"/>
              </w:rPr>
            </w:pPr>
            <w:r w:rsidRPr="00F81D2D">
              <w:rPr>
                <w:rFonts w:ascii="Times New Roman" w:hAnsi="Times New Roman" w:cs="Times New Roman"/>
                <w:w w:val="105"/>
                <w:sz w:val="24"/>
                <w:szCs w:val="24"/>
              </w:rPr>
              <w:t>0</w:t>
            </w:r>
            <w:r w:rsidRPr="00F81D2D">
              <w:rPr>
                <w:rFonts w:ascii="Times New Roman" w:hAnsi="Times New Roman" w:cs="Times New Roman"/>
                <w:spacing w:val="-13"/>
                <w:w w:val="105"/>
                <w:sz w:val="24"/>
                <w:szCs w:val="24"/>
              </w:rPr>
              <w:t xml:space="preserve"> </w:t>
            </w:r>
            <w:r w:rsidRPr="00F81D2D">
              <w:rPr>
                <w:rFonts w:ascii="Times New Roman" w:hAnsi="Times New Roman" w:cs="Times New Roman"/>
                <w:w w:val="105"/>
                <w:sz w:val="24"/>
                <w:szCs w:val="24"/>
              </w:rPr>
              <w:t>(0.0)</w:t>
            </w:r>
          </w:p>
        </w:tc>
      </w:tr>
      <w:tr w:rsidR="00FF045B" w:rsidRPr="00F81D2D" w14:paraId="62A737A9" w14:textId="77777777" w:rsidTr="003A4E2E">
        <w:trPr>
          <w:trHeight w:hRule="exact" w:val="288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63AE9BB" w14:textId="4E473B3D" w:rsidR="00365C8E" w:rsidRPr="00F81D2D" w:rsidRDefault="00365C8E" w:rsidP="00365C8E">
            <w:pPr>
              <w:pStyle w:val="BodyText"/>
              <w:spacing w:before="72" w:line="146" w:lineRule="exact"/>
              <w:ind w:left="71" w:right="5403"/>
              <w:rPr>
                <w:rFonts w:cs="Times New Roman"/>
                <w:b/>
                <w:bCs/>
                <w:sz w:val="24"/>
                <w:szCs w:val="24"/>
              </w:rPr>
            </w:pPr>
            <w:r w:rsidRPr="00F81D2D">
              <w:rPr>
                <w:rFonts w:cs="Times New Roman"/>
                <w:b/>
                <w:bCs/>
                <w:w w:val="105"/>
                <w:sz w:val="24"/>
                <w:szCs w:val="24"/>
              </w:rPr>
              <w:t>Oxygen</w:t>
            </w:r>
            <w:r w:rsidRPr="00F81D2D">
              <w:rPr>
                <w:rFonts w:cs="Times New Roman"/>
                <w:b/>
                <w:bCs/>
                <w:spacing w:val="-24"/>
                <w:w w:val="105"/>
                <w:sz w:val="24"/>
                <w:szCs w:val="24"/>
              </w:rPr>
              <w:t xml:space="preserve"> </w:t>
            </w:r>
            <w:r w:rsidRPr="00F81D2D">
              <w:rPr>
                <w:rFonts w:cs="Times New Roman"/>
                <w:b/>
                <w:bCs/>
                <w:w w:val="105"/>
                <w:sz w:val="24"/>
                <w:szCs w:val="24"/>
              </w:rPr>
              <w:t>Support</w:t>
            </w:r>
            <w:r w:rsidRPr="00F81D2D">
              <w:rPr>
                <w:rFonts w:cs="Times New Roman"/>
                <w:b/>
                <w:bCs/>
                <w:w w:val="103"/>
                <w:sz w:val="24"/>
                <w:szCs w:val="24"/>
              </w:rPr>
              <w:t xml:space="preserve"> Used</w:t>
            </w:r>
          </w:p>
          <w:p w14:paraId="12C31FCA" w14:textId="77777777" w:rsidR="00365C8E" w:rsidRPr="00F81D2D" w:rsidRDefault="00365C8E" w:rsidP="00365C8E">
            <w:pPr>
              <w:pStyle w:val="TableParagraph"/>
              <w:spacing w:before="3"/>
              <w:ind w:left="-55"/>
              <w:jc w:val="center"/>
              <w:rPr>
                <w:rFonts w:ascii="Times New Roman" w:hAnsi="Times New Roman" w:cs="Times New Roman"/>
                <w:b/>
                <w:bCs/>
                <w:w w:val="105"/>
                <w:sz w:val="24"/>
                <w:szCs w:val="24"/>
              </w:rPr>
            </w:pPr>
          </w:p>
        </w:tc>
      </w:tr>
      <w:tr w:rsidR="00F81D2D" w:rsidRPr="00F81D2D" w14:paraId="67A99085" w14:textId="77777777" w:rsidTr="003A4E2E">
        <w:trPr>
          <w:trHeight w:hRule="exact" w:val="288"/>
        </w:trPr>
        <w:tc>
          <w:tcPr>
            <w:tcW w:w="1516" w:type="pct"/>
            <w:tcBorders>
              <w:top w:val="single" w:sz="4" w:space="0" w:color="auto"/>
            </w:tcBorders>
          </w:tcPr>
          <w:p w14:paraId="4BB326C2" w14:textId="6DD9B9F2" w:rsidR="00365C8E" w:rsidRPr="00F81D2D" w:rsidRDefault="00D65F9B" w:rsidP="00365C8E">
            <w:pPr>
              <w:pStyle w:val="TableParagraph"/>
              <w:spacing w:before="3"/>
              <w:ind w:left="233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5"/>
                <w:sz w:val="24"/>
                <w:szCs w:val="24"/>
              </w:rPr>
              <w:t>No</w:t>
            </w:r>
            <w:r w:rsidR="00365C8E" w:rsidRPr="00F81D2D">
              <w:rPr>
                <w:rFonts w:ascii="Times New Roman" w:hAnsi="Times New Roman" w:cs="Times New Roman"/>
                <w:w w:val="105"/>
                <w:sz w:val="24"/>
                <w:szCs w:val="24"/>
              </w:rPr>
              <w:t>, n (%)</w:t>
            </w:r>
          </w:p>
        </w:tc>
        <w:tc>
          <w:tcPr>
            <w:tcW w:w="774" w:type="pct"/>
            <w:tcBorders>
              <w:top w:val="single" w:sz="4" w:space="0" w:color="auto"/>
            </w:tcBorders>
          </w:tcPr>
          <w:p w14:paraId="32E2C51B" w14:textId="132C0E93" w:rsidR="00365C8E" w:rsidRPr="00F81D2D" w:rsidRDefault="00365C8E" w:rsidP="00365C8E">
            <w:pPr>
              <w:pStyle w:val="TableParagraph"/>
              <w:spacing w:before="3"/>
              <w:ind w:left="83" w:hanging="10"/>
              <w:jc w:val="center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  <w:r w:rsidRPr="00F81D2D">
              <w:rPr>
                <w:rFonts w:ascii="Times New Roman" w:hAnsi="Times New Roman" w:cs="Times New Roman"/>
                <w:w w:val="105"/>
                <w:sz w:val="24"/>
                <w:szCs w:val="24"/>
              </w:rPr>
              <w:t>3</w:t>
            </w:r>
            <w:r w:rsidRPr="00F81D2D">
              <w:rPr>
                <w:rFonts w:ascii="Times New Roman" w:hAnsi="Times New Roman" w:cs="Times New Roman"/>
                <w:spacing w:val="-15"/>
                <w:w w:val="105"/>
                <w:sz w:val="24"/>
                <w:szCs w:val="24"/>
              </w:rPr>
              <w:t xml:space="preserve"> </w:t>
            </w:r>
            <w:r w:rsidRPr="00F81D2D">
              <w:rPr>
                <w:rFonts w:ascii="Times New Roman" w:hAnsi="Times New Roman" w:cs="Times New Roman"/>
                <w:w w:val="105"/>
                <w:sz w:val="24"/>
                <w:szCs w:val="24"/>
              </w:rPr>
              <w:t>(16.7)</w:t>
            </w:r>
          </w:p>
        </w:tc>
        <w:tc>
          <w:tcPr>
            <w:tcW w:w="676" w:type="pct"/>
            <w:tcBorders>
              <w:top w:val="single" w:sz="4" w:space="0" w:color="auto"/>
            </w:tcBorders>
          </w:tcPr>
          <w:p w14:paraId="40B0747A" w14:textId="242FBB18" w:rsidR="00365C8E" w:rsidRPr="00F81D2D" w:rsidRDefault="00365C8E" w:rsidP="00365C8E">
            <w:pPr>
              <w:pStyle w:val="TableParagraph"/>
              <w:spacing w:before="3"/>
              <w:ind w:left="91"/>
              <w:jc w:val="center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  <w:r w:rsidRPr="00F81D2D">
              <w:rPr>
                <w:rFonts w:ascii="Times New Roman" w:hAnsi="Times New Roman" w:cs="Times New Roman"/>
                <w:w w:val="105"/>
                <w:sz w:val="24"/>
                <w:szCs w:val="24"/>
              </w:rPr>
              <w:t>5</w:t>
            </w:r>
            <w:r w:rsidRPr="00F81D2D">
              <w:rPr>
                <w:rFonts w:ascii="Times New Roman" w:hAnsi="Times New Roman" w:cs="Times New Roman"/>
                <w:spacing w:val="-15"/>
                <w:w w:val="105"/>
                <w:sz w:val="24"/>
                <w:szCs w:val="24"/>
              </w:rPr>
              <w:t xml:space="preserve"> </w:t>
            </w:r>
            <w:r w:rsidRPr="00F81D2D">
              <w:rPr>
                <w:rFonts w:ascii="Times New Roman" w:hAnsi="Times New Roman" w:cs="Times New Roman"/>
                <w:w w:val="105"/>
                <w:sz w:val="24"/>
                <w:szCs w:val="24"/>
              </w:rPr>
              <w:t>(27.8)</w:t>
            </w:r>
          </w:p>
        </w:tc>
        <w:tc>
          <w:tcPr>
            <w:tcW w:w="744" w:type="pct"/>
            <w:tcBorders>
              <w:top w:val="single" w:sz="4" w:space="0" w:color="auto"/>
            </w:tcBorders>
          </w:tcPr>
          <w:p w14:paraId="4C7133BA" w14:textId="0907055D" w:rsidR="00365C8E" w:rsidRPr="00F81D2D" w:rsidRDefault="00365C8E" w:rsidP="00365C8E">
            <w:pPr>
              <w:pStyle w:val="TableParagraph"/>
              <w:spacing w:before="3"/>
              <w:ind w:left="70"/>
              <w:jc w:val="center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  <w:r w:rsidRPr="00F81D2D">
              <w:rPr>
                <w:rFonts w:ascii="Times New Roman" w:hAnsi="Times New Roman" w:cs="Times New Roman"/>
                <w:w w:val="105"/>
                <w:sz w:val="24"/>
                <w:szCs w:val="24"/>
              </w:rPr>
              <w:t>2</w:t>
            </w:r>
            <w:r w:rsidRPr="00F81D2D">
              <w:rPr>
                <w:rFonts w:ascii="Times New Roman" w:hAnsi="Times New Roman" w:cs="Times New Roman"/>
                <w:spacing w:val="-15"/>
                <w:w w:val="105"/>
                <w:sz w:val="24"/>
                <w:szCs w:val="24"/>
              </w:rPr>
              <w:t xml:space="preserve"> </w:t>
            </w:r>
            <w:r w:rsidRPr="00F81D2D">
              <w:rPr>
                <w:rFonts w:ascii="Times New Roman" w:hAnsi="Times New Roman" w:cs="Times New Roman"/>
                <w:w w:val="105"/>
                <w:sz w:val="24"/>
                <w:szCs w:val="24"/>
              </w:rPr>
              <w:t>(14.3)</w:t>
            </w:r>
          </w:p>
        </w:tc>
        <w:tc>
          <w:tcPr>
            <w:tcW w:w="771" w:type="pct"/>
            <w:tcBorders>
              <w:top w:val="single" w:sz="4" w:space="0" w:color="auto"/>
            </w:tcBorders>
          </w:tcPr>
          <w:p w14:paraId="2DDA4462" w14:textId="672A2B85" w:rsidR="00365C8E" w:rsidRPr="00F81D2D" w:rsidRDefault="00365C8E" w:rsidP="00365C8E">
            <w:pPr>
              <w:pStyle w:val="TableParagraph"/>
              <w:spacing w:before="3"/>
              <w:ind w:left="69"/>
              <w:jc w:val="center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  <w:r w:rsidRPr="00F81D2D">
              <w:rPr>
                <w:rFonts w:ascii="Times New Roman" w:hAnsi="Times New Roman" w:cs="Times New Roman"/>
                <w:w w:val="105"/>
                <w:sz w:val="24"/>
                <w:szCs w:val="24"/>
              </w:rPr>
              <w:t>1</w:t>
            </w:r>
            <w:r w:rsidRPr="00F81D2D">
              <w:rPr>
                <w:rFonts w:ascii="Times New Roman" w:hAnsi="Times New Roman" w:cs="Times New Roman"/>
                <w:spacing w:val="-15"/>
                <w:w w:val="105"/>
                <w:sz w:val="24"/>
                <w:szCs w:val="24"/>
              </w:rPr>
              <w:t xml:space="preserve"> </w:t>
            </w:r>
            <w:r w:rsidRPr="00F81D2D">
              <w:rPr>
                <w:rFonts w:ascii="Times New Roman" w:hAnsi="Times New Roman" w:cs="Times New Roman"/>
                <w:w w:val="105"/>
                <w:sz w:val="24"/>
                <w:szCs w:val="24"/>
              </w:rPr>
              <w:t>(33.3)</w:t>
            </w:r>
          </w:p>
        </w:tc>
        <w:tc>
          <w:tcPr>
            <w:tcW w:w="519" w:type="pct"/>
            <w:tcBorders>
              <w:top w:val="single" w:sz="4" w:space="0" w:color="auto"/>
            </w:tcBorders>
          </w:tcPr>
          <w:p w14:paraId="297E26F7" w14:textId="0DB0D6BD" w:rsidR="00365C8E" w:rsidRPr="00F81D2D" w:rsidRDefault="00365C8E" w:rsidP="00365C8E">
            <w:pPr>
              <w:pStyle w:val="TableParagraph"/>
              <w:spacing w:before="3"/>
              <w:ind w:left="-55"/>
              <w:jc w:val="center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  <w:r w:rsidRPr="00F81D2D">
              <w:rPr>
                <w:rFonts w:ascii="Times New Roman" w:hAnsi="Times New Roman" w:cs="Times New Roman"/>
                <w:w w:val="105"/>
                <w:sz w:val="24"/>
                <w:szCs w:val="24"/>
              </w:rPr>
              <w:t>6</w:t>
            </w:r>
            <w:r w:rsidRPr="00F81D2D">
              <w:rPr>
                <w:rFonts w:ascii="Times New Roman" w:hAnsi="Times New Roman" w:cs="Times New Roman"/>
                <w:spacing w:val="-15"/>
                <w:w w:val="105"/>
                <w:sz w:val="24"/>
                <w:szCs w:val="24"/>
              </w:rPr>
              <w:t xml:space="preserve"> </w:t>
            </w:r>
            <w:r w:rsidRPr="00F81D2D">
              <w:rPr>
                <w:rFonts w:ascii="Times New Roman" w:hAnsi="Times New Roman" w:cs="Times New Roman"/>
                <w:w w:val="105"/>
                <w:sz w:val="24"/>
                <w:szCs w:val="24"/>
              </w:rPr>
              <w:t>(35.3)</w:t>
            </w:r>
          </w:p>
        </w:tc>
      </w:tr>
      <w:tr w:rsidR="00F81D2D" w:rsidRPr="00F81D2D" w14:paraId="5D5525AF" w14:textId="77777777" w:rsidTr="003A4E2E">
        <w:trPr>
          <w:trHeight w:hRule="exact" w:val="288"/>
        </w:trPr>
        <w:tc>
          <w:tcPr>
            <w:tcW w:w="1516" w:type="pct"/>
          </w:tcPr>
          <w:p w14:paraId="53B7942B" w14:textId="7AF0EFDE" w:rsidR="00365C8E" w:rsidRPr="00F81D2D" w:rsidRDefault="00D65F9B" w:rsidP="00365C8E">
            <w:pPr>
              <w:pStyle w:val="TableParagraph"/>
              <w:spacing w:before="3"/>
              <w:ind w:left="233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5"/>
                <w:sz w:val="24"/>
                <w:szCs w:val="24"/>
              </w:rPr>
              <w:t>Yes</w:t>
            </w:r>
            <w:r w:rsidR="00365C8E" w:rsidRPr="00F81D2D">
              <w:rPr>
                <w:rFonts w:ascii="Times New Roman" w:hAnsi="Times New Roman" w:cs="Times New Roman"/>
                <w:w w:val="105"/>
                <w:sz w:val="24"/>
                <w:szCs w:val="24"/>
              </w:rPr>
              <w:t>, n (%)</w:t>
            </w:r>
          </w:p>
        </w:tc>
        <w:tc>
          <w:tcPr>
            <w:tcW w:w="774" w:type="pct"/>
          </w:tcPr>
          <w:p w14:paraId="44BC0BB7" w14:textId="1C37CFE8" w:rsidR="00365C8E" w:rsidRPr="00F81D2D" w:rsidRDefault="00365C8E" w:rsidP="00365C8E">
            <w:pPr>
              <w:pStyle w:val="TableParagraph"/>
              <w:spacing w:before="3"/>
              <w:ind w:left="83" w:hanging="10"/>
              <w:jc w:val="center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  <w:r w:rsidRPr="00F81D2D">
              <w:rPr>
                <w:rFonts w:ascii="Times New Roman" w:hAnsi="Times New Roman" w:cs="Times New Roman"/>
                <w:w w:val="105"/>
                <w:sz w:val="24"/>
                <w:szCs w:val="24"/>
              </w:rPr>
              <w:t>15</w:t>
            </w:r>
            <w:r w:rsidRPr="00F81D2D">
              <w:rPr>
                <w:rFonts w:ascii="Times New Roman" w:hAnsi="Times New Roman" w:cs="Times New Roman"/>
                <w:spacing w:val="-17"/>
                <w:w w:val="105"/>
                <w:sz w:val="24"/>
                <w:szCs w:val="24"/>
              </w:rPr>
              <w:t xml:space="preserve"> </w:t>
            </w:r>
            <w:r w:rsidRPr="00F81D2D">
              <w:rPr>
                <w:rFonts w:ascii="Times New Roman" w:hAnsi="Times New Roman" w:cs="Times New Roman"/>
                <w:w w:val="105"/>
                <w:sz w:val="24"/>
                <w:szCs w:val="24"/>
              </w:rPr>
              <w:t>(83.3)</w:t>
            </w:r>
          </w:p>
        </w:tc>
        <w:tc>
          <w:tcPr>
            <w:tcW w:w="676" w:type="pct"/>
          </w:tcPr>
          <w:p w14:paraId="7D1A3A00" w14:textId="562949F4" w:rsidR="00365C8E" w:rsidRPr="00F81D2D" w:rsidRDefault="00365C8E" w:rsidP="00365C8E">
            <w:pPr>
              <w:pStyle w:val="TableParagraph"/>
              <w:spacing w:before="3"/>
              <w:ind w:left="91"/>
              <w:jc w:val="center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  <w:r w:rsidRPr="00F81D2D">
              <w:rPr>
                <w:rFonts w:ascii="Times New Roman" w:hAnsi="Times New Roman" w:cs="Times New Roman"/>
                <w:w w:val="105"/>
                <w:sz w:val="24"/>
                <w:szCs w:val="24"/>
              </w:rPr>
              <w:t>13</w:t>
            </w:r>
            <w:r w:rsidRPr="00F81D2D">
              <w:rPr>
                <w:rFonts w:ascii="Times New Roman" w:hAnsi="Times New Roman" w:cs="Times New Roman"/>
                <w:spacing w:val="-17"/>
                <w:w w:val="105"/>
                <w:sz w:val="24"/>
                <w:szCs w:val="24"/>
              </w:rPr>
              <w:t xml:space="preserve"> </w:t>
            </w:r>
            <w:r w:rsidRPr="00F81D2D">
              <w:rPr>
                <w:rFonts w:ascii="Times New Roman" w:hAnsi="Times New Roman" w:cs="Times New Roman"/>
                <w:w w:val="105"/>
                <w:sz w:val="24"/>
                <w:szCs w:val="24"/>
              </w:rPr>
              <w:t>(72.2)</w:t>
            </w:r>
          </w:p>
        </w:tc>
        <w:tc>
          <w:tcPr>
            <w:tcW w:w="744" w:type="pct"/>
          </w:tcPr>
          <w:p w14:paraId="72301FFD" w14:textId="6D656D97" w:rsidR="00365C8E" w:rsidRPr="00F81D2D" w:rsidRDefault="00365C8E" w:rsidP="00365C8E">
            <w:pPr>
              <w:pStyle w:val="TableParagraph"/>
              <w:spacing w:before="3"/>
              <w:ind w:left="70"/>
              <w:jc w:val="center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  <w:r w:rsidRPr="00F81D2D">
              <w:rPr>
                <w:rFonts w:ascii="Times New Roman" w:hAnsi="Times New Roman" w:cs="Times New Roman"/>
                <w:w w:val="105"/>
                <w:sz w:val="24"/>
                <w:szCs w:val="24"/>
              </w:rPr>
              <w:t>12</w:t>
            </w:r>
            <w:r w:rsidRPr="00F81D2D">
              <w:rPr>
                <w:rFonts w:ascii="Times New Roman" w:hAnsi="Times New Roman" w:cs="Times New Roman"/>
                <w:spacing w:val="-17"/>
                <w:w w:val="105"/>
                <w:sz w:val="24"/>
                <w:szCs w:val="24"/>
              </w:rPr>
              <w:t xml:space="preserve"> </w:t>
            </w:r>
            <w:r w:rsidRPr="00F81D2D">
              <w:rPr>
                <w:rFonts w:ascii="Times New Roman" w:hAnsi="Times New Roman" w:cs="Times New Roman"/>
                <w:w w:val="105"/>
                <w:sz w:val="24"/>
                <w:szCs w:val="24"/>
              </w:rPr>
              <w:t>(85.7)</w:t>
            </w:r>
          </w:p>
        </w:tc>
        <w:tc>
          <w:tcPr>
            <w:tcW w:w="771" w:type="pct"/>
          </w:tcPr>
          <w:p w14:paraId="3B480ED8" w14:textId="57D47C49" w:rsidR="00365C8E" w:rsidRPr="00F81D2D" w:rsidRDefault="00365C8E" w:rsidP="00365C8E">
            <w:pPr>
              <w:pStyle w:val="TableParagraph"/>
              <w:spacing w:before="3"/>
              <w:ind w:left="69"/>
              <w:jc w:val="center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  <w:r w:rsidRPr="00F81D2D">
              <w:rPr>
                <w:rFonts w:ascii="Times New Roman" w:hAnsi="Times New Roman" w:cs="Times New Roman"/>
                <w:w w:val="105"/>
                <w:sz w:val="24"/>
                <w:szCs w:val="24"/>
              </w:rPr>
              <w:t>2</w:t>
            </w:r>
            <w:r w:rsidRPr="00F81D2D">
              <w:rPr>
                <w:rFonts w:ascii="Times New Roman" w:hAnsi="Times New Roman" w:cs="Times New Roman"/>
                <w:spacing w:val="-15"/>
                <w:w w:val="105"/>
                <w:sz w:val="24"/>
                <w:szCs w:val="24"/>
              </w:rPr>
              <w:t xml:space="preserve"> </w:t>
            </w:r>
            <w:r w:rsidRPr="00F81D2D">
              <w:rPr>
                <w:rFonts w:ascii="Times New Roman" w:hAnsi="Times New Roman" w:cs="Times New Roman"/>
                <w:w w:val="105"/>
                <w:sz w:val="24"/>
                <w:szCs w:val="24"/>
              </w:rPr>
              <w:t>(66.7)</w:t>
            </w:r>
          </w:p>
        </w:tc>
        <w:tc>
          <w:tcPr>
            <w:tcW w:w="519" w:type="pct"/>
          </w:tcPr>
          <w:p w14:paraId="566E3787" w14:textId="542AB872" w:rsidR="00365C8E" w:rsidRPr="00F81D2D" w:rsidRDefault="00365C8E" w:rsidP="00365C8E">
            <w:pPr>
              <w:pStyle w:val="TableParagraph"/>
              <w:spacing w:before="3"/>
              <w:ind w:left="-55"/>
              <w:jc w:val="center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  <w:r w:rsidRPr="00F81D2D">
              <w:rPr>
                <w:rFonts w:ascii="Times New Roman" w:hAnsi="Times New Roman" w:cs="Times New Roman"/>
                <w:w w:val="105"/>
                <w:sz w:val="24"/>
                <w:szCs w:val="24"/>
              </w:rPr>
              <w:t>11</w:t>
            </w:r>
            <w:r w:rsidRPr="00F81D2D">
              <w:rPr>
                <w:rFonts w:ascii="Times New Roman" w:hAnsi="Times New Roman" w:cs="Times New Roman"/>
                <w:spacing w:val="-17"/>
                <w:w w:val="105"/>
                <w:sz w:val="24"/>
                <w:szCs w:val="24"/>
              </w:rPr>
              <w:t xml:space="preserve"> </w:t>
            </w:r>
            <w:r w:rsidRPr="00F81D2D">
              <w:rPr>
                <w:rFonts w:ascii="Times New Roman" w:hAnsi="Times New Roman" w:cs="Times New Roman"/>
                <w:w w:val="105"/>
                <w:sz w:val="24"/>
                <w:szCs w:val="24"/>
              </w:rPr>
              <w:t>(64.7)</w:t>
            </w:r>
          </w:p>
        </w:tc>
      </w:tr>
      <w:tr w:rsidR="00F81D2D" w:rsidRPr="00F81D2D" w14:paraId="0296A2C3" w14:textId="77777777" w:rsidTr="003A4E2E">
        <w:trPr>
          <w:trHeight w:hRule="exact" w:val="343"/>
        </w:trPr>
        <w:tc>
          <w:tcPr>
            <w:tcW w:w="1516" w:type="pct"/>
            <w:tcBorders>
              <w:bottom w:val="single" w:sz="4" w:space="0" w:color="auto"/>
            </w:tcBorders>
          </w:tcPr>
          <w:p w14:paraId="52BD1B2A" w14:textId="0C10D765" w:rsidR="00F81D2D" w:rsidRPr="00F81D2D" w:rsidRDefault="00F81D2D" w:rsidP="00F81D2D">
            <w:pPr>
              <w:pStyle w:val="TableParagraph"/>
              <w:spacing w:before="3"/>
              <w:ind w:left="233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  <w:r w:rsidRPr="00F81D2D">
              <w:rPr>
                <w:rFonts w:ascii="Times New Roman" w:hAnsi="Times New Roman" w:cs="Times New Roman"/>
                <w:w w:val="105"/>
                <w:sz w:val="24"/>
                <w:szCs w:val="24"/>
              </w:rPr>
              <w:t>Lumicitabine vs Placebo, OR (95%CI)</w:t>
            </w:r>
          </w:p>
        </w:tc>
        <w:tc>
          <w:tcPr>
            <w:tcW w:w="774" w:type="pct"/>
            <w:tcBorders>
              <w:bottom w:val="single" w:sz="4" w:space="0" w:color="auto"/>
            </w:tcBorders>
          </w:tcPr>
          <w:p w14:paraId="3BC806D4" w14:textId="651AF1C9" w:rsidR="00F81D2D" w:rsidRPr="00F81D2D" w:rsidRDefault="00F81D2D" w:rsidP="00F81D2D">
            <w:pPr>
              <w:pStyle w:val="TableParagraph"/>
              <w:spacing w:before="3"/>
              <w:ind w:left="83" w:hanging="10"/>
              <w:jc w:val="center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  <w:r w:rsidRPr="00F81D2D">
              <w:rPr>
                <w:rFonts w:ascii="Times New Roman" w:hAnsi="Times New Roman" w:cs="Times New Roman"/>
                <w:w w:val="105"/>
                <w:sz w:val="24"/>
                <w:szCs w:val="24"/>
              </w:rPr>
              <w:t>2.62 (0.52,</w:t>
            </w:r>
            <w:r w:rsidRPr="00F81D2D">
              <w:rPr>
                <w:rFonts w:ascii="Times New Roman" w:hAnsi="Times New Roman" w:cs="Times New Roman"/>
                <w:spacing w:val="-22"/>
                <w:w w:val="105"/>
                <w:sz w:val="24"/>
                <w:szCs w:val="24"/>
              </w:rPr>
              <w:t xml:space="preserve"> </w:t>
            </w:r>
            <w:r w:rsidRPr="00F81D2D">
              <w:rPr>
                <w:rFonts w:ascii="Times New Roman" w:hAnsi="Times New Roman" w:cs="Times New Roman"/>
                <w:w w:val="105"/>
                <w:sz w:val="24"/>
                <w:szCs w:val="24"/>
              </w:rPr>
              <w:t>13.26)</w:t>
            </w:r>
          </w:p>
        </w:tc>
        <w:tc>
          <w:tcPr>
            <w:tcW w:w="676" w:type="pct"/>
            <w:tcBorders>
              <w:bottom w:val="single" w:sz="4" w:space="0" w:color="auto"/>
            </w:tcBorders>
          </w:tcPr>
          <w:p w14:paraId="03BAD46D" w14:textId="7FF9C814" w:rsidR="00F81D2D" w:rsidRPr="00F81D2D" w:rsidRDefault="00F81D2D" w:rsidP="00F81D2D">
            <w:pPr>
              <w:pStyle w:val="TableParagraph"/>
              <w:spacing w:before="3"/>
              <w:ind w:left="91"/>
              <w:jc w:val="center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  <w:r w:rsidRPr="00F81D2D">
              <w:rPr>
                <w:rFonts w:ascii="Times New Roman" w:hAnsi="Times New Roman" w:cs="Times New Roman"/>
                <w:w w:val="105"/>
                <w:sz w:val="24"/>
                <w:szCs w:val="24"/>
              </w:rPr>
              <w:t>1.33 (0.30,</w:t>
            </w:r>
            <w:r w:rsidRPr="00F81D2D">
              <w:rPr>
                <w:rFonts w:ascii="Times New Roman" w:hAnsi="Times New Roman" w:cs="Times New Roman"/>
                <w:spacing w:val="-20"/>
                <w:w w:val="105"/>
                <w:sz w:val="24"/>
                <w:szCs w:val="24"/>
              </w:rPr>
              <w:t xml:space="preserve"> </w:t>
            </w:r>
            <w:r w:rsidRPr="00F81D2D">
              <w:rPr>
                <w:rFonts w:ascii="Times New Roman" w:hAnsi="Times New Roman" w:cs="Times New Roman"/>
                <w:w w:val="105"/>
                <w:sz w:val="24"/>
                <w:szCs w:val="24"/>
              </w:rPr>
              <w:t>5.77)</w:t>
            </w:r>
          </w:p>
        </w:tc>
        <w:tc>
          <w:tcPr>
            <w:tcW w:w="744" w:type="pct"/>
            <w:tcBorders>
              <w:bottom w:val="single" w:sz="4" w:space="0" w:color="auto"/>
            </w:tcBorders>
          </w:tcPr>
          <w:p w14:paraId="3174122B" w14:textId="2DFD32B7" w:rsidR="00F81D2D" w:rsidRPr="00F81D2D" w:rsidRDefault="00F81D2D" w:rsidP="00F81D2D">
            <w:pPr>
              <w:pStyle w:val="TableParagraph"/>
              <w:spacing w:before="3"/>
              <w:ind w:left="70"/>
              <w:jc w:val="center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  <w:r w:rsidRPr="00F81D2D">
              <w:rPr>
                <w:rFonts w:ascii="Times New Roman" w:hAnsi="Times New Roman" w:cs="Times New Roman"/>
                <w:w w:val="105"/>
                <w:sz w:val="24"/>
                <w:szCs w:val="24"/>
              </w:rPr>
              <w:t>3.34 (0.54,</w:t>
            </w:r>
            <w:r w:rsidRPr="00F81D2D">
              <w:rPr>
                <w:rFonts w:ascii="Times New Roman" w:hAnsi="Times New Roman" w:cs="Times New Roman"/>
                <w:spacing w:val="-22"/>
                <w:w w:val="105"/>
                <w:sz w:val="24"/>
                <w:szCs w:val="24"/>
              </w:rPr>
              <w:t xml:space="preserve"> </w:t>
            </w:r>
            <w:r w:rsidRPr="00F81D2D">
              <w:rPr>
                <w:rFonts w:ascii="Times New Roman" w:hAnsi="Times New Roman" w:cs="Times New Roman"/>
                <w:w w:val="105"/>
                <w:sz w:val="24"/>
                <w:szCs w:val="24"/>
              </w:rPr>
              <w:t>20.81)</w:t>
            </w:r>
          </w:p>
        </w:tc>
        <w:tc>
          <w:tcPr>
            <w:tcW w:w="771" w:type="pct"/>
            <w:tcBorders>
              <w:bottom w:val="single" w:sz="4" w:space="0" w:color="auto"/>
            </w:tcBorders>
          </w:tcPr>
          <w:p w14:paraId="4CE9DAC8" w14:textId="65F38A64" w:rsidR="00F81D2D" w:rsidRPr="00F81D2D" w:rsidRDefault="00F81D2D" w:rsidP="00F81D2D">
            <w:pPr>
              <w:pStyle w:val="TableParagraph"/>
              <w:spacing w:before="3"/>
              <w:ind w:left="69"/>
              <w:jc w:val="center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  <w:r w:rsidRPr="00F81D2D">
              <w:rPr>
                <w:rFonts w:ascii="Times New Roman" w:hAnsi="Times New Roman" w:cs="Times New Roman"/>
                <w:w w:val="105"/>
                <w:sz w:val="24"/>
                <w:szCs w:val="24"/>
              </w:rPr>
              <w:t>0.90 (0.06,</w:t>
            </w:r>
            <w:r w:rsidRPr="00F81D2D">
              <w:rPr>
                <w:rFonts w:ascii="Times New Roman" w:hAnsi="Times New Roman" w:cs="Times New Roman"/>
                <w:spacing w:val="-22"/>
                <w:w w:val="105"/>
                <w:sz w:val="24"/>
                <w:szCs w:val="24"/>
              </w:rPr>
              <w:t xml:space="preserve"> </w:t>
            </w:r>
            <w:r w:rsidRPr="00F81D2D">
              <w:rPr>
                <w:rFonts w:ascii="Times New Roman" w:hAnsi="Times New Roman" w:cs="Times New Roman"/>
                <w:w w:val="105"/>
                <w:sz w:val="24"/>
                <w:szCs w:val="24"/>
              </w:rPr>
              <w:t>13.03)</w:t>
            </w:r>
          </w:p>
        </w:tc>
        <w:tc>
          <w:tcPr>
            <w:tcW w:w="519" w:type="pct"/>
            <w:tcBorders>
              <w:bottom w:val="single" w:sz="4" w:space="0" w:color="auto"/>
            </w:tcBorders>
          </w:tcPr>
          <w:p w14:paraId="427AF85B" w14:textId="5109A127" w:rsidR="00F81D2D" w:rsidRPr="00F81D2D" w:rsidRDefault="00F81D2D" w:rsidP="00F81D2D">
            <w:pPr>
              <w:pStyle w:val="TableParagraph"/>
              <w:spacing w:before="3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</w:tc>
      </w:tr>
    </w:tbl>
    <w:p w14:paraId="41E4E9BA" w14:textId="35BAFA76" w:rsidR="000C5382" w:rsidRPr="00863536" w:rsidRDefault="00B67856" w:rsidP="000C5382">
      <w:pPr>
        <w:rPr>
          <w:rFonts w:ascii="Times New Roman" w:eastAsia="Times New Roman" w:hAnsi="Times New Roman" w:cs="Times New Roman"/>
          <w:sz w:val="18"/>
          <w:szCs w:val="18"/>
        </w:rPr>
      </w:pPr>
      <w:proofErr w:type="gramStart"/>
      <w:r w:rsidRPr="00863536">
        <w:rPr>
          <w:rFonts w:ascii="Times New Roman" w:eastAsia="Times New Roman" w:hAnsi="Times New Roman" w:cs="Times New Roman"/>
          <w:sz w:val="18"/>
          <w:szCs w:val="18"/>
        </w:rPr>
        <w:t>OR,</w:t>
      </w:r>
      <w:proofErr w:type="gramEnd"/>
      <w:r w:rsidRPr="00863536">
        <w:rPr>
          <w:rFonts w:ascii="Times New Roman" w:eastAsia="Times New Roman" w:hAnsi="Times New Roman" w:cs="Times New Roman"/>
          <w:sz w:val="18"/>
          <w:szCs w:val="18"/>
        </w:rPr>
        <w:t xml:space="preserve"> Odds ratio; SAD, single-ascending dose; SD, standard deviation.</w:t>
      </w:r>
    </w:p>
    <w:p w14:paraId="33604EB2" w14:textId="10B7E4D3" w:rsidR="00F81D2D" w:rsidRDefault="00F81D2D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br w:type="page"/>
      </w:r>
    </w:p>
    <w:p w14:paraId="2BD80B7B" w14:textId="6D932937" w:rsidR="00FF045B" w:rsidRPr="00FF045B" w:rsidRDefault="00FF045B" w:rsidP="00FF045B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FF045B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</w:t>
      </w:r>
      <w:r w:rsidR="00F522A0">
        <w:rPr>
          <w:rFonts w:ascii="Times New Roman" w:eastAsia="Times New Roman" w:hAnsi="Times New Roman" w:cs="Times New Roman"/>
          <w:b/>
          <w:bCs/>
          <w:sz w:val="24"/>
          <w:szCs w:val="24"/>
        </w:rPr>
        <w:t>6</w:t>
      </w:r>
      <w:r w:rsidRPr="00FF045B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Need for Oxygen Support –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M</w:t>
      </w:r>
      <w:r w:rsidRPr="00FF045B">
        <w:rPr>
          <w:rFonts w:ascii="Times New Roman" w:eastAsia="Times New Roman" w:hAnsi="Times New Roman" w:cs="Times New Roman"/>
          <w:b/>
          <w:bCs/>
          <w:sz w:val="24"/>
          <w:szCs w:val="24"/>
        </w:rPr>
        <w:t>AD Part (Safety Analysis Set)</w:t>
      </w:r>
    </w:p>
    <w:p w14:paraId="79D2242D" w14:textId="0DC2D507" w:rsidR="00F81D2D" w:rsidRDefault="00F81D2D" w:rsidP="000C5382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6"/>
        <w:gridCol w:w="1550"/>
        <w:gridCol w:w="1550"/>
        <w:gridCol w:w="1650"/>
        <w:gridCol w:w="1450"/>
        <w:gridCol w:w="1550"/>
        <w:gridCol w:w="1550"/>
        <w:gridCol w:w="1500"/>
      </w:tblGrid>
      <w:tr w:rsidR="005624B2" w:rsidRPr="0078350D" w14:paraId="5A9B38BB" w14:textId="77777777" w:rsidTr="005A0C60">
        <w:trPr>
          <w:trHeight w:val="102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080A5BBE" w14:textId="77777777" w:rsidR="005624B2" w:rsidRPr="0078350D" w:rsidRDefault="005624B2" w:rsidP="000C538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66C8BE1" w14:textId="7FAA78A8" w:rsidR="005624B2" w:rsidRPr="0078350D" w:rsidRDefault="005624B2" w:rsidP="00E122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835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umicitabin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3F1B98" w14:textId="76D48385" w:rsidR="005624B2" w:rsidRPr="0078350D" w:rsidRDefault="005624B2" w:rsidP="005624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835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lacebo</w:t>
            </w:r>
          </w:p>
        </w:tc>
      </w:tr>
      <w:tr w:rsidR="005624B2" w:rsidRPr="0078350D" w14:paraId="7B4135B0" w14:textId="77777777" w:rsidTr="005A0C60">
        <w:trPr>
          <w:trHeight w:val="413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A230000" w14:textId="77777777" w:rsidR="005624B2" w:rsidRPr="0078350D" w:rsidRDefault="005624B2" w:rsidP="00610B28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2975A4" w14:textId="3CEAA1E4" w:rsidR="005624B2" w:rsidRPr="0078350D" w:rsidRDefault="005624B2" w:rsidP="00E122EF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35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1/1.37 mg/k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92D90F" w14:textId="00C0C9C9" w:rsidR="005624B2" w:rsidRPr="0078350D" w:rsidRDefault="005624B2" w:rsidP="00E122EF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35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/2 mg/k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9E1566" w14:textId="66010C50" w:rsidR="005624B2" w:rsidRPr="0078350D" w:rsidRDefault="005624B2" w:rsidP="00E122EF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35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/6 mg/k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A7DB20" w14:textId="5142403D" w:rsidR="005624B2" w:rsidRPr="0078350D" w:rsidRDefault="005624B2" w:rsidP="00E122EF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35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/10 mg/k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8E11D9" w14:textId="75A74291" w:rsidR="005624B2" w:rsidRPr="0078350D" w:rsidRDefault="005624B2" w:rsidP="00E122EF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35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0/20 mg/k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C3ED05" w14:textId="2CB1AFC9" w:rsidR="005624B2" w:rsidRPr="0078350D" w:rsidRDefault="005624B2" w:rsidP="00E122EF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35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0/40 mg/kg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668BDAC" w14:textId="77777777" w:rsidR="005624B2" w:rsidRPr="0078350D" w:rsidRDefault="005624B2" w:rsidP="00610B28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10B28" w:rsidRPr="0078350D" w14:paraId="0B9F702B" w14:textId="77777777" w:rsidTr="005A0C60">
        <w:tc>
          <w:tcPr>
            <w:tcW w:w="0" w:type="auto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956C8A" w14:textId="3353E6D8" w:rsidR="00610B28" w:rsidRPr="0078350D" w:rsidRDefault="00610B28" w:rsidP="00610B28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8350D">
              <w:rPr>
                <w:rFonts w:ascii="Times New Roman" w:hAnsi="Times New Roman" w:cs="Times New Roman"/>
                <w:b/>
                <w:bCs/>
                <w:w w:val="105"/>
                <w:sz w:val="20"/>
                <w:szCs w:val="20"/>
              </w:rPr>
              <w:t>Duration</w:t>
            </w:r>
            <w:r w:rsidRPr="0078350D">
              <w:rPr>
                <w:rFonts w:ascii="Times New Roman" w:hAnsi="Times New Roman" w:cs="Times New Roman"/>
                <w:b/>
                <w:bCs/>
                <w:spacing w:val="-15"/>
                <w:w w:val="105"/>
                <w:sz w:val="20"/>
                <w:szCs w:val="20"/>
              </w:rPr>
              <w:t xml:space="preserve"> </w:t>
            </w:r>
            <w:r w:rsidRPr="0078350D">
              <w:rPr>
                <w:rFonts w:ascii="Times New Roman" w:hAnsi="Times New Roman" w:cs="Times New Roman"/>
                <w:b/>
                <w:bCs/>
                <w:w w:val="105"/>
                <w:sz w:val="20"/>
                <w:szCs w:val="20"/>
              </w:rPr>
              <w:t>of</w:t>
            </w:r>
            <w:r w:rsidRPr="0078350D">
              <w:rPr>
                <w:rFonts w:ascii="Times New Roman" w:hAnsi="Times New Roman" w:cs="Times New Roman"/>
                <w:b/>
                <w:bCs/>
                <w:spacing w:val="-15"/>
                <w:w w:val="105"/>
                <w:sz w:val="20"/>
                <w:szCs w:val="20"/>
              </w:rPr>
              <w:t xml:space="preserve"> </w:t>
            </w:r>
            <w:r w:rsidRPr="0078350D">
              <w:rPr>
                <w:rFonts w:ascii="Times New Roman" w:hAnsi="Times New Roman" w:cs="Times New Roman"/>
                <w:b/>
                <w:bCs/>
                <w:w w:val="105"/>
                <w:sz w:val="20"/>
                <w:szCs w:val="20"/>
              </w:rPr>
              <w:t>Oxygen</w:t>
            </w:r>
            <w:r w:rsidRPr="0078350D">
              <w:rPr>
                <w:rFonts w:ascii="Times New Roman" w:hAnsi="Times New Roman" w:cs="Times New Roman"/>
                <w:b/>
                <w:bCs/>
                <w:w w:val="103"/>
                <w:sz w:val="20"/>
                <w:szCs w:val="20"/>
              </w:rPr>
              <w:t xml:space="preserve"> </w:t>
            </w:r>
            <w:r w:rsidRPr="0078350D">
              <w:rPr>
                <w:rFonts w:ascii="Times New Roman" w:hAnsi="Times New Roman" w:cs="Times New Roman"/>
                <w:b/>
                <w:bCs/>
                <w:w w:val="105"/>
                <w:sz w:val="20"/>
                <w:szCs w:val="20"/>
              </w:rPr>
              <w:t>Support</w:t>
            </w:r>
            <w:r w:rsidRPr="0078350D">
              <w:rPr>
                <w:rFonts w:ascii="Times New Roman" w:hAnsi="Times New Roman" w:cs="Times New Roman"/>
                <w:b/>
                <w:bCs/>
                <w:spacing w:val="-25"/>
                <w:w w:val="105"/>
                <w:sz w:val="20"/>
                <w:szCs w:val="20"/>
              </w:rPr>
              <w:t xml:space="preserve"> </w:t>
            </w:r>
            <w:r w:rsidRPr="0078350D">
              <w:rPr>
                <w:rFonts w:ascii="Times New Roman" w:hAnsi="Times New Roman" w:cs="Times New Roman"/>
                <w:b/>
                <w:bCs/>
                <w:w w:val="105"/>
                <w:sz w:val="20"/>
                <w:szCs w:val="20"/>
              </w:rPr>
              <w:t>(hours)</w:t>
            </w:r>
          </w:p>
        </w:tc>
      </w:tr>
      <w:tr w:rsidR="00FF045B" w:rsidRPr="0078350D" w14:paraId="66490775" w14:textId="77777777" w:rsidTr="005A0C60">
        <w:tc>
          <w:tcPr>
            <w:tcW w:w="0" w:type="auto"/>
            <w:tcBorders>
              <w:top w:val="single" w:sz="4" w:space="0" w:color="auto"/>
            </w:tcBorders>
          </w:tcPr>
          <w:p w14:paraId="7E9EC8CE" w14:textId="4FCDE442" w:rsidR="00610B28" w:rsidRPr="0078350D" w:rsidRDefault="00610B28" w:rsidP="00610B28">
            <w:pPr>
              <w:ind w:left="18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8350D">
              <w:rPr>
                <w:rFonts w:ascii="Times New Roman" w:hAnsi="Times New Roman" w:cs="Times New Roman"/>
                <w:w w:val="105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C8A86F7" w14:textId="49E3D4D2" w:rsidR="00610B28" w:rsidRPr="005624B2" w:rsidRDefault="00E122EF" w:rsidP="005624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24B2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9687C95" w14:textId="6F449E1C" w:rsidR="00610B28" w:rsidRPr="005624B2" w:rsidRDefault="00E122EF" w:rsidP="005624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24B2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8804B94" w14:textId="367289D7" w:rsidR="00610B28" w:rsidRPr="005624B2" w:rsidRDefault="00E122EF" w:rsidP="005624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24B2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CE03261" w14:textId="2E93B155" w:rsidR="00610B28" w:rsidRPr="005624B2" w:rsidRDefault="00E122EF" w:rsidP="005624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24B2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FF95CE7" w14:textId="689A6FB0" w:rsidR="00610B28" w:rsidRPr="005624B2" w:rsidRDefault="00E122EF" w:rsidP="005624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24B2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C6DBD17" w14:textId="45644E4E" w:rsidR="00610B28" w:rsidRPr="005624B2" w:rsidRDefault="00E122EF" w:rsidP="005624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24B2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8FC1DE1" w14:textId="514FC159" w:rsidR="00610B28" w:rsidRPr="005624B2" w:rsidRDefault="00E122EF" w:rsidP="005624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24B2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</w:tr>
      <w:tr w:rsidR="00FF045B" w:rsidRPr="0078350D" w14:paraId="4D581F9F" w14:textId="77777777" w:rsidTr="005A0C60">
        <w:tc>
          <w:tcPr>
            <w:tcW w:w="0" w:type="auto"/>
          </w:tcPr>
          <w:p w14:paraId="1AB00C5E" w14:textId="28BA9A5C" w:rsidR="00610B28" w:rsidRPr="0078350D" w:rsidRDefault="00610B28" w:rsidP="00610B28">
            <w:pPr>
              <w:ind w:left="18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8350D">
              <w:rPr>
                <w:rFonts w:ascii="Times New Roman" w:hAnsi="Times New Roman" w:cs="Times New Roman"/>
                <w:w w:val="105"/>
                <w:sz w:val="20"/>
                <w:szCs w:val="20"/>
              </w:rPr>
              <w:t>Mean (SD)</w:t>
            </w:r>
          </w:p>
        </w:tc>
        <w:tc>
          <w:tcPr>
            <w:tcW w:w="0" w:type="auto"/>
          </w:tcPr>
          <w:p w14:paraId="6ED72519" w14:textId="0C6B1B46" w:rsidR="0078350D" w:rsidRPr="005624B2" w:rsidRDefault="00E122EF" w:rsidP="005624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24B2">
              <w:rPr>
                <w:rFonts w:ascii="Times New Roman" w:hAnsi="Times New Roman" w:cs="Times New Roman"/>
                <w:sz w:val="20"/>
                <w:szCs w:val="20"/>
              </w:rPr>
              <w:t xml:space="preserve">17.5 </w:t>
            </w:r>
            <w:r w:rsidR="0078350D" w:rsidRPr="005624B2">
              <w:rPr>
                <w:rFonts w:ascii="Times New Roman" w:hAnsi="Times New Roman" w:cs="Times New Roman"/>
                <w:sz w:val="20"/>
                <w:szCs w:val="20"/>
              </w:rPr>
              <w:t>(27.15)</w:t>
            </w:r>
          </w:p>
        </w:tc>
        <w:tc>
          <w:tcPr>
            <w:tcW w:w="0" w:type="auto"/>
          </w:tcPr>
          <w:p w14:paraId="4EB71DB4" w14:textId="040206E1" w:rsidR="00610B28" w:rsidRPr="005624B2" w:rsidRDefault="00E122EF" w:rsidP="005624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24B2">
              <w:rPr>
                <w:rFonts w:ascii="Times New Roman" w:hAnsi="Times New Roman" w:cs="Times New Roman"/>
                <w:sz w:val="20"/>
                <w:szCs w:val="20"/>
              </w:rPr>
              <w:t>48.9</w:t>
            </w:r>
            <w:r w:rsidR="0078350D" w:rsidRPr="005624B2">
              <w:rPr>
                <w:rFonts w:ascii="Times New Roman" w:hAnsi="Times New Roman" w:cs="Times New Roman"/>
                <w:sz w:val="20"/>
                <w:szCs w:val="20"/>
              </w:rPr>
              <w:t xml:space="preserve"> 41.19)</w:t>
            </w:r>
          </w:p>
        </w:tc>
        <w:tc>
          <w:tcPr>
            <w:tcW w:w="0" w:type="auto"/>
          </w:tcPr>
          <w:p w14:paraId="61FB5256" w14:textId="5CCE8CED" w:rsidR="00610B28" w:rsidRPr="005624B2" w:rsidRDefault="00E122EF" w:rsidP="005624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24B2">
              <w:rPr>
                <w:rFonts w:ascii="Times New Roman" w:hAnsi="Times New Roman" w:cs="Times New Roman"/>
                <w:sz w:val="20"/>
                <w:szCs w:val="20"/>
              </w:rPr>
              <w:t>53.3</w:t>
            </w:r>
            <w:r w:rsidR="0078350D" w:rsidRPr="005624B2">
              <w:rPr>
                <w:rFonts w:ascii="Times New Roman" w:hAnsi="Times New Roman" w:cs="Times New Roman"/>
                <w:sz w:val="20"/>
                <w:szCs w:val="20"/>
              </w:rPr>
              <w:t xml:space="preserve"> (39.66)</w:t>
            </w:r>
          </w:p>
        </w:tc>
        <w:tc>
          <w:tcPr>
            <w:tcW w:w="0" w:type="auto"/>
          </w:tcPr>
          <w:p w14:paraId="0192A62E" w14:textId="7B0139DC" w:rsidR="00610B28" w:rsidRPr="005624B2" w:rsidRDefault="00E122EF" w:rsidP="005624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24B2">
              <w:rPr>
                <w:rFonts w:ascii="Times New Roman" w:hAnsi="Times New Roman" w:cs="Times New Roman"/>
                <w:sz w:val="20"/>
                <w:szCs w:val="20"/>
              </w:rPr>
              <w:t>49.0</w:t>
            </w:r>
            <w:r w:rsidR="0078350D" w:rsidRPr="005624B2">
              <w:rPr>
                <w:rFonts w:ascii="Times New Roman" w:hAnsi="Times New Roman" w:cs="Times New Roman"/>
                <w:sz w:val="20"/>
                <w:szCs w:val="20"/>
              </w:rPr>
              <w:t xml:space="preserve"> (64.31)</w:t>
            </w:r>
          </w:p>
        </w:tc>
        <w:tc>
          <w:tcPr>
            <w:tcW w:w="0" w:type="auto"/>
          </w:tcPr>
          <w:p w14:paraId="71FDECA1" w14:textId="79159DFC" w:rsidR="00610B28" w:rsidRPr="005624B2" w:rsidRDefault="00E122EF" w:rsidP="005624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24B2">
              <w:rPr>
                <w:rFonts w:ascii="Times New Roman" w:hAnsi="Times New Roman" w:cs="Times New Roman"/>
                <w:sz w:val="20"/>
                <w:szCs w:val="20"/>
              </w:rPr>
              <w:t>39.8</w:t>
            </w:r>
            <w:r w:rsidR="0078350D" w:rsidRPr="005624B2">
              <w:rPr>
                <w:rFonts w:ascii="Times New Roman" w:hAnsi="Times New Roman" w:cs="Times New Roman"/>
                <w:sz w:val="20"/>
                <w:szCs w:val="20"/>
              </w:rPr>
              <w:t xml:space="preserve"> (66.78)</w:t>
            </w:r>
          </w:p>
        </w:tc>
        <w:tc>
          <w:tcPr>
            <w:tcW w:w="0" w:type="auto"/>
          </w:tcPr>
          <w:p w14:paraId="356BC5FD" w14:textId="4D5AD07F" w:rsidR="00610B28" w:rsidRPr="005624B2" w:rsidRDefault="00E122EF" w:rsidP="005624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24B2">
              <w:rPr>
                <w:rFonts w:ascii="Times New Roman" w:hAnsi="Times New Roman" w:cs="Times New Roman"/>
                <w:sz w:val="20"/>
                <w:szCs w:val="20"/>
              </w:rPr>
              <w:t>20.</w:t>
            </w:r>
            <w:r w:rsidR="0078350D" w:rsidRPr="005624B2">
              <w:rPr>
                <w:rFonts w:ascii="Times New Roman" w:hAnsi="Times New Roman" w:cs="Times New Roman"/>
                <w:sz w:val="20"/>
                <w:szCs w:val="20"/>
              </w:rPr>
              <w:t>8 (26.85)</w:t>
            </w:r>
          </w:p>
        </w:tc>
        <w:tc>
          <w:tcPr>
            <w:tcW w:w="0" w:type="auto"/>
          </w:tcPr>
          <w:p w14:paraId="029756B4" w14:textId="630E7331" w:rsidR="00610B28" w:rsidRPr="005624B2" w:rsidRDefault="00E122EF" w:rsidP="005624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24B2">
              <w:rPr>
                <w:rFonts w:ascii="Times New Roman" w:hAnsi="Times New Roman" w:cs="Times New Roman"/>
                <w:sz w:val="20"/>
                <w:szCs w:val="20"/>
              </w:rPr>
              <w:t>44.</w:t>
            </w:r>
            <w:r w:rsidR="0078350D" w:rsidRPr="005624B2">
              <w:rPr>
                <w:rFonts w:ascii="Times New Roman" w:hAnsi="Times New Roman" w:cs="Times New Roman"/>
                <w:sz w:val="20"/>
                <w:szCs w:val="20"/>
              </w:rPr>
              <w:t>9 (44.86)</w:t>
            </w:r>
          </w:p>
        </w:tc>
      </w:tr>
      <w:tr w:rsidR="00FF045B" w:rsidRPr="0078350D" w14:paraId="50D2D84B" w14:textId="77777777" w:rsidTr="005A0C60">
        <w:tc>
          <w:tcPr>
            <w:tcW w:w="0" w:type="auto"/>
          </w:tcPr>
          <w:p w14:paraId="48C1E955" w14:textId="19C081DB" w:rsidR="00610B28" w:rsidRPr="0078350D" w:rsidRDefault="00610B28" w:rsidP="00610B28">
            <w:pPr>
              <w:ind w:left="18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8350D">
              <w:rPr>
                <w:rFonts w:ascii="Times New Roman" w:hAnsi="Times New Roman" w:cs="Times New Roman"/>
                <w:w w:val="105"/>
                <w:sz w:val="20"/>
                <w:szCs w:val="20"/>
              </w:rPr>
              <w:t>Median (range)</w:t>
            </w:r>
          </w:p>
        </w:tc>
        <w:tc>
          <w:tcPr>
            <w:tcW w:w="0" w:type="auto"/>
          </w:tcPr>
          <w:p w14:paraId="52214229" w14:textId="4C7F825A" w:rsidR="00610B28" w:rsidRPr="005624B2" w:rsidRDefault="0078350D" w:rsidP="005A0C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24B2"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  <w:r w:rsidR="005A0C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624B2">
              <w:rPr>
                <w:rFonts w:ascii="Times New Roman" w:hAnsi="Times New Roman" w:cs="Times New Roman"/>
                <w:sz w:val="20"/>
                <w:szCs w:val="20"/>
              </w:rPr>
              <w:t>(0, 65)</w:t>
            </w:r>
          </w:p>
        </w:tc>
        <w:tc>
          <w:tcPr>
            <w:tcW w:w="0" w:type="auto"/>
          </w:tcPr>
          <w:p w14:paraId="60F40864" w14:textId="107907D2" w:rsidR="00610B28" w:rsidRPr="005624B2" w:rsidRDefault="0078350D" w:rsidP="005A0C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24B2">
              <w:rPr>
                <w:rFonts w:ascii="Times New Roman" w:hAnsi="Times New Roman" w:cs="Times New Roman"/>
                <w:sz w:val="20"/>
                <w:szCs w:val="20"/>
              </w:rPr>
              <w:t>48.4</w:t>
            </w:r>
            <w:r w:rsidR="005A0C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624B2">
              <w:rPr>
                <w:rFonts w:ascii="Times New Roman" w:hAnsi="Times New Roman" w:cs="Times New Roman"/>
                <w:sz w:val="20"/>
                <w:szCs w:val="20"/>
              </w:rPr>
              <w:t>(0, 134)</w:t>
            </w:r>
          </w:p>
        </w:tc>
        <w:tc>
          <w:tcPr>
            <w:tcW w:w="0" w:type="auto"/>
          </w:tcPr>
          <w:p w14:paraId="0CF2DAF1" w14:textId="0B1F8B00" w:rsidR="00610B28" w:rsidRPr="005624B2" w:rsidRDefault="0078350D" w:rsidP="005A0C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24B2">
              <w:rPr>
                <w:rFonts w:ascii="Times New Roman" w:hAnsi="Times New Roman" w:cs="Times New Roman"/>
                <w:sz w:val="20"/>
                <w:szCs w:val="20"/>
              </w:rPr>
              <w:t>42.5</w:t>
            </w:r>
            <w:r w:rsidR="005A0C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624B2">
              <w:rPr>
                <w:rFonts w:ascii="Times New Roman" w:hAnsi="Times New Roman" w:cs="Times New Roman"/>
                <w:sz w:val="20"/>
                <w:szCs w:val="20"/>
              </w:rPr>
              <w:t>(0, 130)</w:t>
            </w:r>
          </w:p>
        </w:tc>
        <w:tc>
          <w:tcPr>
            <w:tcW w:w="0" w:type="auto"/>
          </w:tcPr>
          <w:p w14:paraId="5BC617A1" w14:textId="0A585384" w:rsidR="00610B28" w:rsidRPr="005624B2" w:rsidRDefault="0078350D" w:rsidP="005A0C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24B2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="005A0C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624B2">
              <w:rPr>
                <w:rFonts w:ascii="Times New Roman" w:hAnsi="Times New Roman" w:cs="Times New Roman"/>
                <w:sz w:val="20"/>
                <w:szCs w:val="20"/>
              </w:rPr>
              <w:t>(0, 205)</w:t>
            </w:r>
          </w:p>
        </w:tc>
        <w:tc>
          <w:tcPr>
            <w:tcW w:w="0" w:type="auto"/>
          </w:tcPr>
          <w:p w14:paraId="598571A6" w14:textId="0919EFA8" w:rsidR="00610B28" w:rsidRPr="005624B2" w:rsidRDefault="0078350D" w:rsidP="005A0C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24B2">
              <w:rPr>
                <w:rFonts w:ascii="Times New Roman" w:hAnsi="Times New Roman" w:cs="Times New Roman"/>
                <w:sz w:val="20"/>
                <w:szCs w:val="20"/>
              </w:rPr>
              <w:t>14.3</w:t>
            </w:r>
            <w:r w:rsidR="005A0C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624B2">
              <w:rPr>
                <w:rFonts w:ascii="Times New Roman" w:hAnsi="Times New Roman" w:cs="Times New Roman"/>
                <w:sz w:val="20"/>
                <w:szCs w:val="20"/>
              </w:rPr>
              <w:t>(0, 285)</w:t>
            </w:r>
          </w:p>
        </w:tc>
        <w:tc>
          <w:tcPr>
            <w:tcW w:w="0" w:type="auto"/>
          </w:tcPr>
          <w:p w14:paraId="6F65D84D" w14:textId="30ECEB2E" w:rsidR="00610B28" w:rsidRPr="005624B2" w:rsidRDefault="0078350D" w:rsidP="005A0C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24B2">
              <w:rPr>
                <w:rFonts w:ascii="Times New Roman" w:hAnsi="Times New Roman" w:cs="Times New Roman"/>
                <w:sz w:val="20"/>
                <w:szCs w:val="20"/>
              </w:rPr>
              <w:t>11.27</w:t>
            </w:r>
            <w:r w:rsidR="005A0C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624B2">
              <w:rPr>
                <w:rFonts w:ascii="Times New Roman" w:hAnsi="Times New Roman" w:cs="Times New Roman"/>
                <w:sz w:val="20"/>
                <w:szCs w:val="20"/>
              </w:rPr>
              <w:t>(0, 82.5)</w:t>
            </w:r>
          </w:p>
        </w:tc>
        <w:tc>
          <w:tcPr>
            <w:tcW w:w="0" w:type="auto"/>
          </w:tcPr>
          <w:p w14:paraId="3127EA80" w14:textId="0422E8A5" w:rsidR="00610B28" w:rsidRPr="005624B2" w:rsidRDefault="0078350D" w:rsidP="005A0C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24B2">
              <w:rPr>
                <w:rFonts w:ascii="Times New Roman" w:hAnsi="Times New Roman" w:cs="Times New Roman"/>
                <w:sz w:val="20"/>
                <w:szCs w:val="20"/>
              </w:rPr>
              <w:t>33.60</w:t>
            </w:r>
            <w:r w:rsidR="005A0C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624B2">
              <w:rPr>
                <w:rFonts w:ascii="Times New Roman" w:hAnsi="Times New Roman" w:cs="Times New Roman"/>
                <w:sz w:val="20"/>
                <w:szCs w:val="20"/>
              </w:rPr>
              <w:t>(0, 131.7)</w:t>
            </w:r>
          </w:p>
        </w:tc>
      </w:tr>
      <w:tr w:rsidR="00FF045B" w:rsidRPr="0078350D" w14:paraId="1B4AA3E8" w14:textId="77777777" w:rsidTr="005A0C60">
        <w:tc>
          <w:tcPr>
            <w:tcW w:w="0" w:type="auto"/>
            <w:tcBorders>
              <w:bottom w:val="single" w:sz="4" w:space="0" w:color="auto"/>
            </w:tcBorders>
          </w:tcPr>
          <w:p w14:paraId="43C0A809" w14:textId="09427E83" w:rsidR="00D65F9B" w:rsidRPr="0078350D" w:rsidRDefault="00D65F9B" w:rsidP="00D65F9B">
            <w:pPr>
              <w:ind w:left="18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8350D">
              <w:rPr>
                <w:rFonts w:ascii="Times New Roman" w:hAnsi="Times New Roman" w:cs="Times New Roman"/>
                <w:w w:val="105"/>
                <w:sz w:val="20"/>
                <w:szCs w:val="20"/>
              </w:rPr>
              <w:t>Censored, n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0FB4599" w14:textId="366F9BA2" w:rsidR="00D65F9B" w:rsidRPr="005624B2" w:rsidRDefault="00D65F9B" w:rsidP="005624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24B2">
              <w:rPr>
                <w:rFonts w:ascii="Times New Roman" w:eastAsia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2A9E0BD" w14:textId="36C5B18E" w:rsidR="00D65F9B" w:rsidRPr="005624B2" w:rsidRDefault="00D65F9B" w:rsidP="005624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24B2">
              <w:rPr>
                <w:rFonts w:ascii="Times New Roman" w:eastAsia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A1F8A8D" w14:textId="59395699" w:rsidR="00D65F9B" w:rsidRPr="005624B2" w:rsidRDefault="00D65F9B" w:rsidP="005624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24B2">
              <w:rPr>
                <w:rFonts w:ascii="Times New Roman" w:eastAsia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7131F8A" w14:textId="07BC0666" w:rsidR="00D65F9B" w:rsidRPr="005624B2" w:rsidRDefault="00D65F9B" w:rsidP="005624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24B2">
              <w:rPr>
                <w:rFonts w:ascii="Times New Roman" w:eastAsia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3AD9C38" w14:textId="534E3039" w:rsidR="00D65F9B" w:rsidRPr="005624B2" w:rsidRDefault="00D65F9B" w:rsidP="005624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24B2">
              <w:rPr>
                <w:rFonts w:ascii="Times New Roman" w:eastAsia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64ED4D4" w14:textId="799CEB3F" w:rsidR="00D65F9B" w:rsidRPr="005624B2" w:rsidRDefault="00D65F9B" w:rsidP="005624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24B2">
              <w:rPr>
                <w:rFonts w:ascii="Times New Roman" w:eastAsia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947A39C" w14:textId="13F9C959" w:rsidR="00D65F9B" w:rsidRPr="005624B2" w:rsidRDefault="00D65F9B" w:rsidP="005624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24B2">
              <w:rPr>
                <w:rFonts w:ascii="Times New Roman" w:eastAsia="Times New Roman" w:hAnsi="Times New Roman" w:cs="Times New Roman"/>
                <w:sz w:val="20"/>
                <w:szCs w:val="20"/>
              </w:rPr>
              <w:t>0 (0.0)</w:t>
            </w:r>
          </w:p>
        </w:tc>
      </w:tr>
      <w:tr w:rsidR="00610B28" w:rsidRPr="0078350D" w14:paraId="634F1A86" w14:textId="77777777" w:rsidTr="005A0C60">
        <w:tc>
          <w:tcPr>
            <w:tcW w:w="0" w:type="auto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5EB1BA90" w14:textId="48BD0B2E" w:rsidR="00610B28" w:rsidRPr="0078350D" w:rsidRDefault="00610B28" w:rsidP="00610B28">
            <w:pPr>
              <w:pStyle w:val="BodyText"/>
              <w:spacing w:before="72" w:line="146" w:lineRule="exact"/>
              <w:ind w:left="0" w:right="5403"/>
              <w:rPr>
                <w:rFonts w:cs="Times New Roman"/>
                <w:b/>
                <w:bCs/>
              </w:rPr>
            </w:pPr>
            <w:r w:rsidRPr="0078350D">
              <w:rPr>
                <w:rFonts w:cs="Times New Roman"/>
                <w:b/>
                <w:bCs/>
                <w:w w:val="105"/>
              </w:rPr>
              <w:t>Oxygen</w:t>
            </w:r>
            <w:r w:rsidRPr="0078350D">
              <w:rPr>
                <w:rFonts w:cs="Times New Roman"/>
                <w:b/>
                <w:bCs/>
                <w:spacing w:val="-24"/>
                <w:w w:val="105"/>
              </w:rPr>
              <w:t xml:space="preserve"> </w:t>
            </w:r>
            <w:r w:rsidRPr="0078350D">
              <w:rPr>
                <w:rFonts w:cs="Times New Roman"/>
                <w:b/>
                <w:bCs/>
                <w:w w:val="105"/>
              </w:rPr>
              <w:t>Support</w:t>
            </w:r>
            <w:r w:rsidRPr="0078350D">
              <w:rPr>
                <w:rFonts w:cs="Times New Roman"/>
                <w:b/>
                <w:bCs/>
                <w:w w:val="103"/>
              </w:rPr>
              <w:t xml:space="preserve"> Used</w:t>
            </w:r>
          </w:p>
        </w:tc>
      </w:tr>
      <w:tr w:rsidR="005624B2" w:rsidRPr="0078350D" w14:paraId="28C9C712" w14:textId="77777777" w:rsidTr="005A0C60">
        <w:tc>
          <w:tcPr>
            <w:tcW w:w="0" w:type="auto"/>
            <w:tcBorders>
              <w:top w:val="single" w:sz="4" w:space="0" w:color="auto"/>
            </w:tcBorders>
          </w:tcPr>
          <w:p w14:paraId="2B06572A" w14:textId="2368B03B" w:rsidR="00610B28" w:rsidRPr="0078350D" w:rsidRDefault="00D65F9B" w:rsidP="00610B28">
            <w:pPr>
              <w:ind w:left="180"/>
              <w:rPr>
                <w:rFonts w:ascii="Times New Roman" w:hAnsi="Times New Roman" w:cs="Times New Roman"/>
                <w:w w:val="1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w w:val="105"/>
                <w:sz w:val="20"/>
                <w:szCs w:val="20"/>
              </w:rPr>
              <w:t>No</w:t>
            </w:r>
            <w:r w:rsidR="00610B28" w:rsidRPr="0078350D">
              <w:rPr>
                <w:rFonts w:ascii="Times New Roman" w:hAnsi="Times New Roman" w:cs="Times New Roman"/>
                <w:w w:val="105"/>
                <w:sz w:val="20"/>
                <w:szCs w:val="20"/>
              </w:rPr>
              <w:t>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D4AB8AE" w14:textId="4A394E58" w:rsidR="00610B28" w:rsidRPr="005624B2" w:rsidRDefault="00D65F9B" w:rsidP="005624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24B2">
              <w:rPr>
                <w:rFonts w:ascii="Times New Roman" w:eastAsia="Times New Roman" w:hAnsi="Times New Roman" w:cs="Times New Roman"/>
                <w:sz w:val="20"/>
                <w:szCs w:val="20"/>
              </w:rPr>
              <w:t>2 (40.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69BBD8F" w14:textId="6BF14720" w:rsidR="00610B28" w:rsidRPr="005624B2" w:rsidRDefault="00D65F9B" w:rsidP="005624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24B2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5624B2" w:rsidRPr="005624B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21.4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FC3E254" w14:textId="638C33BB" w:rsidR="00610B28" w:rsidRPr="005624B2" w:rsidRDefault="00D65F9B" w:rsidP="005624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24B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5624B2" w:rsidRPr="005624B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2.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8CE8003" w14:textId="08627D21" w:rsidR="00610B28" w:rsidRPr="005624B2" w:rsidRDefault="00D65F9B" w:rsidP="005624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24B2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="005624B2" w:rsidRPr="005624B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47.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511E895" w14:textId="75255542" w:rsidR="00610B28" w:rsidRPr="005624B2" w:rsidRDefault="00D65F9B" w:rsidP="005624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24B2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="005624B2" w:rsidRPr="005624B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33.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B14486A" w14:textId="41CA3574" w:rsidR="00610B28" w:rsidRPr="005624B2" w:rsidRDefault="00D65F9B" w:rsidP="005624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24B2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="005624B2" w:rsidRPr="005624B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43.8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42ACB65" w14:textId="25F8CFC7" w:rsidR="00610B28" w:rsidRPr="005624B2" w:rsidRDefault="00D65F9B" w:rsidP="005624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24B2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="005624B2" w:rsidRPr="005624B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27.3)</w:t>
            </w:r>
          </w:p>
        </w:tc>
      </w:tr>
      <w:tr w:rsidR="005624B2" w:rsidRPr="0078350D" w14:paraId="2CA59CD4" w14:textId="77777777" w:rsidTr="005A0C60">
        <w:tc>
          <w:tcPr>
            <w:tcW w:w="0" w:type="auto"/>
          </w:tcPr>
          <w:p w14:paraId="07658D19" w14:textId="0E8169D2" w:rsidR="00610B28" w:rsidRPr="0078350D" w:rsidRDefault="00D65F9B" w:rsidP="00610B28">
            <w:pPr>
              <w:ind w:left="180"/>
              <w:rPr>
                <w:rFonts w:ascii="Times New Roman" w:hAnsi="Times New Roman" w:cs="Times New Roman"/>
                <w:w w:val="1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w w:val="105"/>
                <w:sz w:val="20"/>
                <w:szCs w:val="20"/>
              </w:rPr>
              <w:t>Yes</w:t>
            </w:r>
            <w:r w:rsidR="00610B28" w:rsidRPr="0078350D">
              <w:rPr>
                <w:rFonts w:ascii="Times New Roman" w:hAnsi="Times New Roman" w:cs="Times New Roman"/>
                <w:w w:val="105"/>
                <w:sz w:val="20"/>
                <w:szCs w:val="20"/>
              </w:rPr>
              <w:t>, n (%)</w:t>
            </w:r>
          </w:p>
        </w:tc>
        <w:tc>
          <w:tcPr>
            <w:tcW w:w="0" w:type="auto"/>
          </w:tcPr>
          <w:p w14:paraId="5DE2A50A" w14:textId="4744E7C5" w:rsidR="00610B28" w:rsidRPr="005624B2" w:rsidRDefault="00D65F9B" w:rsidP="005624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24B2">
              <w:rPr>
                <w:rFonts w:ascii="Times New Roman" w:eastAsia="Times New Roman" w:hAnsi="Times New Roman" w:cs="Times New Roman"/>
                <w:sz w:val="20"/>
                <w:szCs w:val="20"/>
              </w:rPr>
              <w:t>3 (60.0)</w:t>
            </w:r>
          </w:p>
        </w:tc>
        <w:tc>
          <w:tcPr>
            <w:tcW w:w="0" w:type="auto"/>
          </w:tcPr>
          <w:p w14:paraId="5AE249DF" w14:textId="4DFF3843" w:rsidR="00610B28" w:rsidRPr="005624B2" w:rsidRDefault="00D65F9B" w:rsidP="005624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24B2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  <w:r w:rsidR="005624B2" w:rsidRPr="005624B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78.6)</w:t>
            </w:r>
          </w:p>
        </w:tc>
        <w:tc>
          <w:tcPr>
            <w:tcW w:w="0" w:type="auto"/>
          </w:tcPr>
          <w:p w14:paraId="3638D6AA" w14:textId="377DC7FB" w:rsidR="00610B28" w:rsidRPr="005624B2" w:rsidRDefault="00D65F9B" w:rsidP="005624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24B2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="005624B2" w:rsidRPr="005624B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87.5)</w:t>
            </w:r>
          </w:p>
        </w:tc>
        <w:tc>
          <w:tcPr>
            <w:tcW w:w="0" w:type="auto"/>
          </w:tcPr>
          <w:p w14:paraId="3D900BC1" w14:textId="458D3FBB" w:rsidR="00610B28" w:rsidRPr="005624B2" w:rsidRDefault="00D65F9B" w:rsidP="005624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24B2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="005624B2" w:rsidRPr="005624B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52.9)</w:t>
            </w:r>
          </w:p>
        </w:tc>
        <w:tc>
          <w:tcPr>
            <w:tcW w:w="0" w:type="auto"/>
          </w:tcPr>
          <w:p w14:paraId="5A1FB657" w14:textId="5E9B8221" w:rsidR="00610B28" w:rsidRPr="005624B2" w:rsidRDefault="00D65F9B" w:rsidP="005624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24B2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  <w:r w:rsidR="005624B2" w:rsidRPr="005624B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66.7)</w:t>
            </w:r>
          </w:p>
        </w:tc>
        <w:tc>
          <w:tcPr>
            <w:tcW w:w="0" w:type="auto"/>
          </w:tcPr>
          <w:p w14:paraId="0DA30F89" w14:textId="7CE6D197" w:rsidR="00610B28" w:rsidRPr="005624B2" w:rsidRDefault="00D65F9B" w:rsidP="005624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24B2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="005624B2" w:rsidRPr="005624B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56.2)</w:t>
            </w:r>
          </w:p>
        </w:tc>
        <w:tc>
          <w:tcPr>
            <w:tcW w:w="0" w:type="auto"/>
          </w:tcPr>
          <w:p w14:paraId="4397ABC6" w14:textId="4BDBE36E" w:rsidR="00610B28" w:rsidRPr="005624B2" w:rsidRDefault="00D65F9B" w:rsidP="005624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24B2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  <w:r w:rsidR="005624B2" w:rsidRPr="005624B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72.7)</w:t>
            </w:r>
          </w:p>
        </w:tc>
      </w:tr>
      <w:tr w:rsidR="005624B2" w:rsidRPr="0078350D" w14:paraId="465806FE" w14:textId="77777777" w:rsidTr="005A0C60">
        <w:tc>
          <w:tcPr>
            <w:tcW w:w="0" w:type="auto"/>
            <w:tcBorders>
              <w:bottom w:val="single" w:sz="4" w:space="0" w:color="auto"/>
            </w:tcBorders>
          </w:tcPr>
          <w:p w14:paraId="12FCBB77" w14:textId="69C8500D" w:rsidR="005624B2" w:rsidRPr="0078350D" w:rsidRDefault="005624B2" w:rsidP="005624B2">
            <w:pPr>
              <w:ind w:left="180"/>
              <w:rPr>
                <w:rFonts w:ascii="Times New Roman" w:hAnsi="Times New Roman" w:cs="Times New Roman"/>
                <w:w w:val="105"/>
                <w:sz w:val="20"/>
                <w:szCs w:val="20"/>
              </w:rPr>
            </w:pPr>
            <w:r w:rsidRPr="0078350D">
              <w:rPr>
                <w:rFonts w:ascii="Times New Roman" w:hAnsi="Times New Roman" w:cs="Times New Roman"/>
                <w:w w:val="105"/>
                <w:sz w:val="20"/>
                <w:szCs w:val="20"/>
              </w:rPr>
              <w:t>Lumicitabine vs Placebo, OR (95%CI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4B07370" w14:textId="09C41424" w:rsidR="005624B2" w:rsidRPr="005624B2" w:rsidRDefault="005624B2" w:rsidP="005A0C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24B2">
              <w:rPr>
                <w:rFonts w:ascii="Times New Roman" w:hAnsi="Times New Roman" w:cs="Times New Roman"/>
                <w:sz w:val="20"/>
                <w:szCs w:val="20"/>
              </w:rPr>
              <w:t>0.56 (0.08, 3.9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04953CD" w14:textId="70F46593" w:rsidR="005624B2" w:rsidRPr="005624B2" w:rsidRDefault="005624B2" w:rsidP="005A0C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24B2">
              <w:rPr>
                <w:rFonts w:ascii="Times New Roman" w:hAnsi="Times New Roman" w:cs="Times New Roman"/>
                <w:sz w:val="20"/>
                <w:szCs w:val="20"/>
              </w:rPr>
              <w:t>1.37 (0.31, 6.0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8209739" w14:textId="23E5DDDA" w:rsidR="005624B2" w:rsidRPr="005624B2" w:rsidRDefault="005624B2" w:rsidP="005A0C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24B2">
              <w:rPr>
                <w:rFonts w:ascii="Times New Roman" w:hAnsi="Times New Roman" w:cs="Times New Roman"/>
                <w:sz w:val="20"/>
                <w:szCs w:val="20"/>
              </w:rPr>
              <w:t>2.62</w:t>
            </w:r>
            <w:r w:rsidR="005A0C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624B2">
              <w:rPr>
                <w:rFonts w:ascii="Times New Roman" w:hAnsi="Times New Roman" w:cs="Times New Roman"/>
                <w:sz w:val="20"/>
                <w:szCs w:val="20"/>
              </w:rPr>
              <w:t xml:space="preserve">(0.28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624B2">
              <w:rPr>
                <w:rFonts w:ascii="Times New Roman" w:hAnsi="Times New Roman" w:cs="Times New Roman"/>
                <w:sz w:val="20"/>
                <w:szCs w:val="20"/>
              </w:rPr>
              <w:t>4.4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5561E94" w14:textId="31064145" w:rsidR="005624B2" w:rsidRPr="005624B2" w:rsidRDefault="005624B2" w:rsidP="005A0C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24B2">
              <w:rPr>
                <w:rFonts w:ascii="Times New Roman" w:hAnsi="Times New Roman" w:cs="Times New Roman"/>
                <w:sz w:val="20"/>
                <w:szCs w:val="20"/>
              </w:rPr>
              <w:t>0.42 (0.2, 1.4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3DFF6CD" w14:textId="6CC163A7" w:rsidR="005624B2" w:rsidRPr="005624B2" w:rsidRDefault="005624B2" w:rsidP="005A0C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24B2">
              <w:rPr>
                <w:rFonts w:ascii="Times New Roman" w:hAnsi="Times New Roman" w:cs="Times New Roman"/>
                <w:sz w:val="20"/>
                <w:szCs w:val="20"/>
              </w:rPr>
              <w:t>0.75 (0.22, 2.6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20BFD21" w14:textId="2C89797B" w:rsidR="005624B2" w:rsidRPr="005624B2" w:rsidRDefault="005624B2" w:rsidP="005A0C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24B2">
              <w:rPr>
                <w:rFonts w:ascii="Times New Roman" w:hAnsi="Times New Roman" w:cs="Times New Roman"/>
                <w:sz w:val="20"/>
                <w:szCs w:val="20"/>
              </w:rPr>
              <w:t>0.48 (0.14, 1.6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0FA889F" w14:textId="77777777" w:rsidR="005624B2" w:rsidRPr="005624B2" w:rsidRDefault="005624B2" w:rsidP="005624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61276306" w14:textId="73ABE787" w:rsidR="00B67856" w:rsidRPr="00863536" w:rsidRDefault="00F522A0" w:rsidP="00B67856">
      <w:p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 xml:space="preserve">MAD, multiple-ascending dose; </w:t>
      </w:r>
      <w:proofErr w:type="gramStart"/>
      <w:r w:rsidR="00B67856" w:rsidRPr="00863536">
        <w:rPr>
          <w:rFonts w:ascii="Times New Roman" w:eastAsia="Times New Roman" w:hAnsi="Times New Roman" w:cs="Times New Roman"/>
          <w:sz w:val="18"/>
          <w:szCs w:val="18"/>
        </w:rPr>
        <w:t>OR,</w:t>
      </w:r>
      <w:proofErr w:type="gramEnd"/>
      <w:r w:rsidR="00B67856" w:rsidRPr="00863536">
        <w:rPr>
          <w:rFonts w:ascii="Times New Roman" w:eastAsia="Times New Roman" w:hAnsi="Times New Roman" w:cs="Times New Roman"/>
          <w:sz w:val="18"/>
          <w:szCs w:val="18"/>
        </w:rPr>
        <w:t xml:space="preserve"> Odds ratio</w:t>
      </w:r>
      <w:r w:rsidR="009F337C">
        <w:rPr>
          <w:rFonts w:ascii="Times New Roman" w:eastAsia="Times New Roman" w:hAnsi="Times New Roman" w:cs="Times New Roman"/>
          <w:sz w:val="18"/>
          <w:szCs w:val="18"/>
        </w:rPr>
        <w:t>;</w:t>
      </w:r>
      <w:r w:rsidR="00B67856" w:rsidRPr="00863536">
        <w:rPr>
          <w:rFonts w:ascii="Times New Roman" w:eastAsia="Times New Roman" w:hAnsi="Times New Roman" w:cs="Times New Roman"/>
          <w:sz w:val="18"/>
          <w:szCs w:val="18"/>
        </w:rPr>
        <w:t xml:space="preserve"> SD, standard deviation</w:t>
      </w:r>
      <w:r w:rsidR="00863536">
        <w:rPr>
          <w:rFonts w:ascii="Times New Roman" w:eastAsia="Times New Roman" w:hAnsi="Times New Roman" w:cs="Times New Roman"/>
          <w:sz w:val="18"/>
          <w:szCs w:val="18"/>
        </w:rPr>
        <w:t>.</w:t>
      </w:r>
    </w:p>
    <w:p w14:paraId="067318A1" w14:textId="77777777" w:rsidR="00F81D2D" w:rsidRDefault="00F81D2D" w:rsidP="000C5382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sectPr w:rsidR="00F81D2D" w:rsidSect="00DF4158">
      <w:footerReference w:type="default" r:id="rId7"/>
      <w:type w:val="continuous"/>
      <w:pgSz w:w="16834" w:h="11909" w:orient="landscape" w:code="9"/>
      <w:pgMar w:top="1440" w:right="1152" w:bottom="1440" w:left="1152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AE53B5" w14:textId="77777777" w:rsidR="001F007E" w:rsidRDefault="001F007E" w:rsidP="00863536">
      <w:r>
        <w:separator/>
      </w:r>
    </w:p>
  </w:endnote>
  <w:endnote w:type="continuationSeparator" w:id="0">
    <w:p w14:paraId="07347A4D" w14:textId="77777777" w:rsidR="001F007E" w:rsidRDefault="001F007E" w:rsidP="008635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</w:rPr>
      <w:id w:val="10203594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B7D369E" w14:textId="3F343924" w:rsidR="00863536" w:rsidRPr="00863536" w:rsidRDefault="00863536">
        <w:pPr>
          <w:pStyle w:val="Footer"/>
          <w:jc w:val="right"/>
          <w:rPr>
            <w:rFonts w:ascii="Times New Roman" w:hAnsi="Times New Roman" w:cs="Times New Roman"/>
          </w:rPr>
        </w:pPr>
        <w:r w:rsidRPr="00863536">
          <w:rPr>
            <w:rFonts w:ascii="Times New Roman" w:hAnsi="Times New Roman" w:cs="Times New Roman"/>
          </w:rPr>
          <w:fldChar w:fldCharType="begin"/>
        </w:r>
        <w:r w:rsidRPr="00863536">
          <w:rPr>
            <w:rFonts w:ascii="Times New Roman" w:hAnsi="Times New Roman" w:cs="Times New Roman"/>
          </w:rPr>
          <w:instrText xml:space="preserve"> PAGE   \* MERGEFORMAT </w:instrText>
        </w:r>
        <w:r w:rsidRPr="00863536">
          <w:rPr>
            <w:rFonts w:ascii="Times New Roman" w:hAnsi="Times New Roman" w:cs="Times New Roman"/>
          </w:rPr>
          <w:fldChar w:fldCharType="separate"/>
        </w:r>
        <w:r w:rsidRPr="00863536">
          <w:rPr>
            <w:rFonts w:ascii="Times New Roman" w:hAnsi="Times New Roman" w:cs="Times New Roman"/>
            <w:noProof/>
          </w:rPr>
          <w:t>2</w:t>
        </w:r>
        <w:r w:rsidRPr="00863536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24328119" w14:textId="77777777" w:rsidR="00863536" w:rsidRPr="00863536" w:rsidRDefault="00863536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FA861F" w14:textId="77777777" w:rsidR="001F007E" w:rsidRDefault="001F007E" w:rsidP="00863536">
      <w:r>
        <w:separator/>
      </w:r>
    </w:p>
  </w:footnote>
  <w:footnote w:type="continuationSeparator" w:id="0">
    <w:p w14:paraId="5BF06945" w14:textId="77777777" w:rsidR="001F007E" w:rsidRDefault="001F007E" w:rsidP="008635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1117"/>
    <w:rsid w:val="0004459D"/>
    <w:rsid w:val="00090B79"/>
    <w:rsid w:val="000A5570"/>
    <w:rsid w:val="000C5382"/>
    <w:rsid w:val="000D5EF3"/>
    <w:rsid w:val="00153E0A"/>
    <w:rsid w:val="00187987"/>
    <w:rsid w:val="001E7DD6"/>
    <w:rsid w:val="001F007E"/>
    <w:rsid w:val="00214471"/>
    <w:rsid w:val="0021662A"/>
    <w:rsid w:val="002A3CE0"/>
    <w:rsid w:val="00326E6D"/>
    <w:rsid w:val="00342840"/>
    <w:rsid w:val="00354675"/>
    <w:rsid w:val="00365C8E"/>
    <w:rsid w:val="00380078"/>
    <w:rsid w:val="003A4E2E"/>
    <w:rsid w:val="003E3674"/>
    <w:rsid w:val="004A3190"/>
    <w:rsid w:val="00506A29"/>
    <w:rsid w:val="00506AC3"/>
    <w:rsid w:val="005624B2"/>
    <w:rsid w:val="005A0C60"/>
    <w:rsid w:val="005A0F30"/>
    <w:rsid w:val="005A2F7A"/>
    <w:rsid w:val="00600230"/>
    <w:rsid w:val="00607B02"/>
    <w:rsid w:val="00610B28"/>
    <w:rsid w:val="006367F8"/>
    <w:rsid w:val="006A0261"/>
    <w:rsid w:val="006D5BBF"/>
    <w:rsid w:val="0071571C"/>
    <w:rsid w:val="007520C9"/>
    <w:rsid w:val="0078350D"/>
    <w:rsid w:val="00794442"/>
    <w:rsid w:val="00795E88"/>
    <w:rsid w:val="007A2D9B"/>
    <w:rsid w:val="007A6908"/>
    <w:rsid w:val="007B249C"/>
    <w:rsid w:val="007B275D"/>
    <w:rsid w:val="0085748B"/>
    <w:rsid w:val="00863536"/>
    <w:rsid w:val="008A6669"/>
    <w:rsid w:val="008D292E"/>
    <w:rsid w:val="00934B57"/>
    <w:rsid w:val="009610D3"/>
    <w:rsid w:val="009A27EF"/>
    <w:rsid w:val="009B0CBF"/>
    <w:rsid w:val="009F337C"/>
    <w:rsid w:val="00A019AA"/>
    <w:rsid w:val="00A05DEF"/>
    <w:rsid w:val="00A26279"/>
    <w:rsid w:val="00A73F68"/>
    <w:rsid w:val="00AC5FCF"/>
    <w:rsid w:val="00AD04CD"/>
    <w:rsid w:val="00B10E44"/>
    <w:rsid w:val="00B516A5"/>
    <w:rsid w:val="00B67856"/>
    <w:rsid w:val="00B83764"/>
    <w:rsid w:val="00C71D3C"/>
    <w:rsid w:val="00C747CA"/>
    <w:rsid w:val="00CB3811"/>
    <w:rsid w:val="00CD108E"/>
    <w:rsid w:val="00CD6571"/>
    <w:rsid w:val="00D26AA7"/>
    <w:rsid w:val="00D46604"/>
    <w:rsid w:val="00D65F9B"/>
    <w:rsid w:val="00D77265"/>
    <w:rsid w:val="00DE4590"/>
    <w:rsid w:val="00DF4158"/>
    <w:rsid w:val="00E122EF"/>
    <w:rsid w:val="00E5685E"/>
    <w:rsid w:val="00E74365"/>
    <w:rsid w:val="00F01117"/>
    <w:rsid w:val="00F3705D"/>
    <w:rsid w:val="00F44A0C"/>
    <w:rsid w:val="00F522A0"/>
    <w:rsid w:val="00F72F2D"/>
    <w:rsid w:val="00F81D2D"/>
    <w:rsid w:val="00FA2B51"/>
    <w:rsid w:val="00FF045B"/>
    <w:rsid w:val="00FF0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303C62"/>
  <w15:docId w15:val="{3152F6F6-76D6-404D-95C1-2BF2B2E77C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300"/>
    </w:pPr>
    <w:rPr>
      <w:rFonts w:ascii="Times New Roman" w:eastAsia="Times New Roman" w:hAnsi="Times New Roman"/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table" w:styleId="TableGrid">
    <w:name w:val="Table Grid"/>
    <w:basedOn w:val="TableNormal"/>
    <w:uiPriority w:val="39"/>
    <w:rsid w:val="00A019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635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63536"/>
  </w:style>
  <w:style w:type="paragraph" w:styleId="Footer">
    <w:name w:val="footer"/>
    <w:basedOn w:val="Normal"/>
    <w:link w:val="FooterChar"/>
    <w:uiPriority w:val="99"/>
    <w:unhideWhenUsed/>
    <w:rsid w:val="008635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63536"/>
  </w:style>
  <w:style w:type="character" w:styleId="CommentReference">
    <w:name w:val="annotation reference"/>
    <w:basedOn w:val="DefaultParagraphFont"/>
    <w:uiPriority w:val="99"/>
    <w:semiHidden/>
    <w:unhideWhenUsed/>
    <w:rsid w:val="003800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007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007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00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007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592CBF-1E25-471B-AF06-35B1B12A91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0</Pages>
  <Words>2345</Words>
  <Characters>13372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hpande, Vaibhav [JRDUS NON J&amp;J]</dc:creator>
  <cp:keywords/>
  <dc:description/>
  <cp:lastModifiedBy>Deshpande, Vaibhav [JRDUS NON J&amp;J]</cp:lastModifiedBy>
  <cp:revision>4</cp:revision>
  <dcterms:created xsi:type="dcterms:W3CDTF">2023-07-04T18:45:00Z</dcterms:created>
  <dcterms:modified xsi:type="dcterms:W3CDTF">2023-07-05T0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8-26T00:00:00Z</vt:filetime>
  </property>
  <property fmtid="{D5CDD505-2E9C-101B-9397-08002B2CF9AE}" pid="3" name="LastSaved">
    <vt:filetime>2022-08-26T00:00:00Z</vt:filetime>
  </property>
</Properties>
</file>